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17AD" w:rsidRDefault="00DE0619" w:rsidP="003E17AD">
      <w:pPr>
        <w:widowControl w:val="0"/>
        <w:tabs>
          <w:tab w:val="left" w:pos="90"/>
        </w:tabs>
        <w:autoSpaceDE w:val="0"/>
        <w:autoSpaceDN w:val="0"/>
        <w:adjustRightInd w:val="0"/>
        <w:spacing w:before="60"/>
        <w:rPr>
          <w:rFonts w:ascii="Arial" w:hAnsi="Arial" w:cs="Arial"/>
          <w:color w:val="000000"/>
          <w:sz w:val="21"/>
          <w:szCs w:val="21"/>
        </w:rPr>
      </w:pPr>
      <w:r>
        <w:rPr>
          <w:rFonts w:ascii="Arial" w:hAnsi="Arial" w:cs="Arial"/>
          <w:b/>
          <w:bCs/>
          <w:i/>
          <w:iCs/>
          <w:color w:val="000000"/>
        </w:rPr>
        <w:t>Table S1</w:t>
      </w:r>
      <w:r w:rsidR="003E17AD" w:rsidRPr="003F74E2">
        <w:rPr>
          <w:rFonts w:ascii="Arial" w:hAnsi="Arial" w:cs="Arial"/>
          <w:b/>
          <w:bCs/>
          <w:i/>
          <w:iCs/>
          <w:color w:val="000000"/>
        </w:rPr>
        <w:t xml:space="preserve">: Study Characteristics </w:t>
      </w:r>
    </w:p>
    <w:p w:rsidR="000A5B23" w:rsidRPr="001724CB" w:rsidRDefault="00A454C3" w:rsidP="001724CB">
      <w:pPr>
        <w:widowControl w:val="0"/>
        <w:tabs>
          <w:tab w:val="left" w:pos="90"/>
          <w:tab w:val="center" w:pos="2722"/>
          <w:tab w:val="center" w:pos="3840"/>
          <w:tab w:val="center" w:pos="4962"/>
          <w:tab w:val="center" w:pos="5872"/>
          <w:tab w:val="center" w:pos="7260"/>
          <w:tab w:val="center" w:pos="8490"/>
          <w:tab w:val="center" w:pos="9498"/>
          <w:tab w:val="center" w:pos="10632"/>
          <w:tab w:val="center" w:pos="11895"/>
        </w:tabs>
        <w:autoSpaceDE w:val="0"/>
        <w:autoSpaceDN w:val="0"/>
        <w:adjustRightInd w:val="0"/>
        <w:spacing w:after="240" w:line="240" w:lineRule="auto"/>
        <w:rPr>
          <w:rFonts w:ascii="Arial" w:hAnsi="Arial" w:cs="Arial"/>
          <w:b/>
          <w:bCs/>
          <w:iCs/>
          <w:color w:val="000000"/>
          <w:sz w:val="25"/>
          <w:szCs w:val="25"/>
        </w:rPr>
      </w:pPr>
      <w:r>
        <w:rPr>
          <w:rFonts w:ascii="Arial" w:hAnsi="Arial" w:cs="Arial"/>
          <w:b/>
          <w:bCs/>
          <w:iCs/>
          <w:color w:val="000000"/>
          <w:sz w:val="20"/>
          <w:szCs w:val="20"/>
        </w:rPr>
        <w:t>Publication</w:t>
      </w:r>
      <w:r w:rsidRPr="001724CB">
        <w:rPr>
          <w:rFonts w:ascii="Arial" w:hAnsi="Arial" w:cs="Arial"/>
          <w:b/>
          <w:bCs/>
          <w:iCs/>
          <w:color w:val="000000"/>
          <w:sz w:val="20"/>
          <w:szCs w:val="20"/>
        </w:rPr>
        <w:t xml:space="preserve"> </w:t>
      </w:r>
      <w:r w:rsidR="000A5B23" w:rsidRPr="001724CB">
        <w:rPr>
          <w:rFonts w:ascii="Arial" w:hAnsi="Arial" w:cs="Arial"/>
          <w:b/>
          <w:sz w:val="24"/>
          <w:szCs w:val="24"/>
        </w:rPr>
        <w:tab/>
      </w:r>
      <w:r w:rsidR="000A5B23" w:rsidRPr="001724CB">
        <w:rPr>
          <w:rFonts w:ascii="Arial" w:hAnsi="Arial" w:cs="Arial"/>
          <w:b/>
          <w:bCs/>
          <w:iCs/>
          <w:color w:val="000000"/>
          <w:sz w:val="20"/>
          <w:szCs w:val="20"/>
        </w:rPr>
        <w:t>Stem Cell</w:t>
      </w:r>
      <w:r w:rsidR="000A5B23" w:rsidRPr="001724CB">
        <w:rPr>
          <w:rFonts w:ascii="Arial" w:hAnsi="Arial" w:cs="Arial"/>
          <w:b/>
          <w:sz w:val="24"/>
          <w:szCs w:val="24"/>
        </w:rPr>
        <w:tab/>
      </w:r>
      <w:r w:rsidR="000A5B23" w:rsidRPr="001724CB">
        <w:rPr>
          <w:rFonts w:ascii="Arial" w:hAnsi="Arial" w:cs="Arial"/>
          <w:b/>
          <w:bCs/>
          <w:iCs/>
          <w:color w:val="000000"/>
          <w:sz w:val="20"/>
          <w:szCs w:val="20"/>
        </w:rPr>
        <w:t>Specie</w:t>
      </w:r>
      <w:r w:rsidR="001724CB">
        <w:rPr>
          <w:rFonts w:ascii="Arial" w:hAnsi="Arial" w:cs="Arial"/>
          <w:b/>
          <w:bCs/>
          <w:iCs/>
          <w:color w:val="000000"/>
          <w:sz w:val="20"/>
          <w:szCs w:val="20"/>
        </w:rPr>
        <w:t>s</w:t>
      </w:r>
      <w:r w:rsidR="000A5B23" w:rsidRPr="001724CB">
        <w:rPr>
          <w:rFonts w:ascii="Arial" w:hAnsi="Arial" w:cs="Arial"/>
          <w:b/>
          <w:sz w:val="24"/>
          <w:szCs w:val="24"/>
        </w:rPr>
        <w:tab/>
      </w:r>
      <w:r w:rsidR="000A5B23" w:rsidRPr="001724CB">
        <w:rPr>
          <w:rFonts w:ascii="Arial" w:hAnsi="Arial" w:cs="Arial"/>
          <w:b/>
          <w:bCs/>
          <w:iCs/>
          <w:color w:val="000000"/>
          <w:sz w:val="20"/>
          <w:szCs w:val="20"/>
        </w:rPr>
        <w:t xml:space="preserve"> </w:t>
      </w:r>
      <w:r w:rsidR="001724CB">
        <w:rPr>
          <w:rFonts w:ascii="Arial" w:hAnsi="Arial" w:cs="Arial"/>
          <w:b/>
          <w:bCs/>
          <w:iCs/>
          <w:color w:val="000000"/>
          <w:sz w:val="20"/>
          <w:szCs w:val="20"/>
        </w:rPr>
        <w:t>#</w:t>
      </w:r>
      <w:r w:rsidR="000A5B23" w:rsidRPr="001724CB">
        <w:rPr>
          <w:rFonts w:ascii="Arial" w:hAnsi="Arial" w:cs="Arial"/>
          <w:b/>
          <w:bCs/>
          <w:iCs/>
          <w:color w:val="000000"/>
          <w:sz w:val="20"/>
          <w:szCs w:val="20"/>
        </w:rPr>
        <w:t xml:space="preserve"> </w:t>
      </w:r>
      <w:r w:rsidR="001724CB" w:rsidRPr="001724CB">
        <w:rPr>
          <w:rFonts w:ascii="Arial" w:hAnsi="Arial" w:cs="Arial"/>
          <w:b/>
          <w:bCs/>
          <w:iCs/>
          <w:color w:val="000000"/>
          <w:sz w:val="20"/>
          <w:szCs w:val="20"/>
        </w:rPr>
        <w:t>Animals</w:t>
      </w:r>
      <w:r w:rsidR="000A5B23" w:rsidRPr="001724CB">
        <w:rPr>
          <w:rFonts w:ascii="Arial" w:hAnsi="Arial" w:cs="Arial"/>
          <w:b/>
          <w:sz w:val="24"/>
          <w:szCs w:val="24"/>
        </w:rPr>
        <w:tab/>
      </w:r>
      <w:r w:rsidR="001724CB">
        <w:rPr>
          <w:rFonts w:ascii="Arial" w:hAnsi="Arial" w:cs="Arial"/>
          <w:b/>
          <w:bCs/>
          <w:iCs/>
          <w:color w:val="000000"/>
          <w:sz w:val="20"/>
          <w:szCs w:val="20"/>
        </w:rPr>
        <w:t>#</w:t>
      </w:r>
      <w:r w:rsidR="000A5B23" w:rsidRPr="001724CB">
        <w:rPr>
          <w:rFonts w:ascii="Arial" w:hAnsi="Arial" w:cs="Arial"/>
          <w:b/>
          <w:bCs/>
          <w:iCs/>
          <w:color w:val="000000"/>
          <w:sz w:val="20"/>
          <w:szCs w:val="20"/>
        </w:rPr>
        <w:t xml:space="preserve"> Cells</w:t>
      </w:r>
      <w:r w:rsidR="000A5B23" w:rsidRPr="001724CB">
        <w:rPr>
          <w:rFonts w:ascii="Arial" w:hAnsi="Arial" w:cs="Arial"/>
          <w:b/>
          <w:sz w:val="24"/>
          <w:szCs w:val="24"/>
        </w:rPr>
        <w:tab/>
      </w:r>
      <w:r w:rsidR="000A5B23" w:rsidRPr="001724CB">
        <w:rPr>
          <w:rFonts w:ascii="Arial" w:hAnsi="Arial" w:cs="Arial"/>
          <w:b/>
          <w:bCs/>
          <w:iCs/>
          <w:color w:val="000000"/>
          <w:sz w:val="20"/>
          <w:szCs w:val="20"/>
        </w:rPr>
        <w:t xml:space="preserve">Time of </w:t>
      </w:r>
      <w:r w:rsidR="000A5B23" w:rsidRPr="001724CB">
        <w:rPr>
          <w:rFonts w:ascii="Arial" w:hAnsi="Arial" w:cs="Arial"/>
          <w:b/>
          <w:sz w:val="24"/>
          <w:szCs w:val="24"/>
        </w:rPr>
        <w:tab/>
      </w:r>
      <w:r w:rsidR="000A5B23" w:rsidRPr="001724CB">
        <w:rPr>
          <w:rFonts w:ascii="Arial" w:hAnsi="Arial" w:cs="Arial"/>
          <w:b/>
          <w:bCs/>
          <w:iCs/>
          <w:color w:val="000000"/>
          <w:sz w:val="20"/>
          <w:szCs w:val="20"/>
        </w:rPr>
        <w:t>Anaestheti</w:t>
      </w:r>
      <w:r w:rsidR="003E17AD" w:rsidRPr="001724CB">
        <w:rPr>
          <w:rFonts w:ascii="Arial" w:hAnsi="Arial" w:cs="Arial"/>
          <w:b/>
          <w:bCs/>
          <w:iCs/>
          <w:color w:val="000000"/>
          <w:sz w:val="20"/>
          <w:szCs w:val="20"/>
        </w:rPr>
        <w:t>c</w:t>
      </w:r>
      <w:r w:rsidR="001724CB">
        <w:rPr>
          <w:rFonts w:ascii="Arial" w:hAnsi="Arial" w:cs="Arial"/>
          <w:b/>
          <w:bCs/>
          <w:iCs/>
          <w:color w:val="000000"/>
          <w:sz w:val="20"/>
          <w:szCs w:val="20"/>
        </w:rPr>
        <w:tab/>
      </w:r>
      <w:r w:rsidR="000A5B23" w:rsidRPr="001724CB">
        <w:rPr>
          <w:rFonts w:ascii="Arial" w:hAnsi="Arial" w:cs="Arial"/>
          <w:b/>
          <w:bCs/>
          <w:iCs/>
          <w:color w:val="000000"/>
          <w:sz w:val="20"/>
          <w:szCs w:val="20"/>
        </w:rPr>
        <w:t xml:space="preserve">Type of </w:t>
      </w:r>
      <w:r w:rsidR="000A5B23" w:rsidRPr="001724CB">
        <w:rPr>
          <w:rFonts w:ascii="Arial" w:hAnsi="Arial" w:cs="Arial"/>
          <w:b/>
          <w:sz w:val="24"/>
          <w:szCs w:val="24"/>
        </w:rPr>
        <w:tab/>
      </w:r>
      <w:r w:rsidR="000A5B23" w:rsidRPr="001724CB">
        <w:rPr>
          <w:rFonts w:ascii="Arial" w:hAnsi="Arial" w:cs="Arial"/>
          <w:b/>
          <w:bCs/>
          <w:iCs/>
          <w:color w:val="000000"/>
          <w:sz w:val="20"/>
          <w:szCs w:val="20"/>
        </w:rPr>
        <w:t xml:space="preserve">Route of </w:t>
      </w:r>
      <w:r w:rsidR="000A5B23" w:rsidRPr="001724CB">
        <w:rPr>
          <w:rFonts w:ascii="Arial" w:hAnsi="Arial" w:cs="Arial"/>
          <w:b/>
          <w:sz w:val="24"/>
          <w:szCs w:val="24"/>
        </w:rPr>
        <w:tab/>
      </w:r>
      <w:r w:rsidR="000A5B23" w:rsidRPr="001724CB">
        <w:rPr>
          <w:rFonts w:ascii="Arial" w:hAnsi="Arial" w:cs="Arial"/>
          <w:b/>
          <w:bCs/>
          <w:iCs/>
          <w:color w:val="000000"/>
          <w:sz w:val="20"/>
          <w:szCs w:val="20"/>
        </w:rPr>
        <w:t xml:space="preserve">Outcome </w:t>
      </w:r>
      <w:r w:rsidR="001724CB">
        <w:rPr>
          <w:rFonts w:ascii="Arial" w:hAnsi="Arial" w:cs="Arial"/>
          <w:b/>
          <w:bCs/>
          <w:iCs/>
          <w:color w:val="000000"/>
          <w:sz w:val="25"/>
          <w:szCs w:val="25"/>
        </w:rPr>
        <w:tab/>
      </w:r>
      <w:r w:rsidR="001724CB">
        <w:rPr>
          <w:rFonts w:ascii="Arial" w:hAnsi="Arial" w:cs="Arial"/>
          <w:b/>
          <w:bCs/>
          <w:iCs/>
          <w:color w:val="000000"/>
          <w:sz w:val="25"/>
          <w:szCs w:val="25"/>
        </w:rPr>
        <w:tab/>
      </w:r>
      <w:r w:rsidR="001724CB">
        <w:rPr>
          <w:rFonts w:ascii="Arial" w:hAnsi="Arial" w:cs="Arial"/>
          <w:b/>
          <w:bCs/>
          <w:iCs/>
          <w:color w:val="000000"/>
          <w:sz w:val="25"/>
          <w:szCs w:val="25"/>
        </w:rPr>
        <w:tab/>
      </w:r>
      <w:r w:rsidR="001724CB">
        <w:rPr>
          <w:rFonts w:ascii="Arial" w:hAnsi="Arial" w:cs="Arial"/>
          <w:b/>
          <w:bCs/>
          <w:iCs/>
          <w:color w:val="000000"/>
          <w:sz w:val="25"/>
          <w:szCs w:val="25"/>
        </w:rPr>
        <w:tab/>
      </w:r>
      <w:r w:rsidR="001724CB">
        <w:rPr>
          <w:rFonts w:ascii="Arial" w:hAnsi="Arial" w:cs="Arial"/>
          <w:b/>
          <w:bCs/>
          <w:iCs/>
          <w:color w:val="000000"/>
          <w:sz w:val="25"/>
          <w:szCs w:val="25"/>
        </w:rPr>
        <w:tab/>
      </w:r>
      <w:r w:rsidR="001724CB">
        <w:rPr>
          <w:rFonts w:ascii="Arial" w:hAnsi="Arial" w:cs="Arial"/>
          <w:b/>
          <w:bCs/>
          <w:iCs/>
          <w:color w:val="000000"/>
          <w:sz w:val="20"/>
          <w:szCs w:val="20"/>
        </w:rPr>
        <w:tab/>
      </w:r>
      <w:r w:rsidR="000A5B23" w:rsidRPr="001724CB">
        <w:rPr>
          <w:rFonts w:ascii="Arial" w:hAnsi="Arial" w:cs="Arial"/>
          <w:b/>
          <w:sz w:val="24"/>
          <w:szCs w:val="24"/>
        </w:rPr>
        <w:tab/>
      </w:r>
      <w:r w:rsidR="000A5B23" w:rsidRPr="001724CB">
        <w:rPr>
          <w:rFonts w:ascii="Arial" w:hAnsi="Arial" w:cs="Arial"/>
          <w:b/>
          <w:bCs/>
          <w:iCs/>
          <w:color w:val="000000"/>
          <w:sz w:val="20"/>
          <w:szCs w:val="20"/>
        </w:rPr>
        <w:t>Admin (</w:t>
      </w:r>
      <w:proofErr w:type="spellStart"/>
      <w:r w:rsidR="000A5B23" w:rsidRPr="001724CB">
        <w:rPr>
          <w:rFonts w:ascii="Arial" w:hAnsi="Arial" w:cs="Arial"/>
          <w:b/>
          <w:bCs/>
          <w:iCs/>
          <w:color w:val="000000"/>
          <w:sz w:val="20"/>
          <w:szCs w:val="20"/>
        </w:rPr>
        <w:t>mins</w:t>
      </w:r>
      <w:proofErr w:type="spellEnd"/>
      <w:r w:rsidR="000A5B23" w:rsidRPr="001724CB">
        <w:rPr>
          <w:rFonts w:ascii="Arial" w:hAnsi="Arial" w:cs="Arial"/>
          <w:b/>
          <w:bCs/>
          <w:iCs/>
          <w:color w:val="000000"/>
          <w:sz w:val="20"/>
          <w:szCs w:val="20"/>
        </w:rPr>
        <w:t>)</w:t>
      </w:r>
      <w:r w:rsidR="000A5B23" w:rsidRPr="001724CB">
        <w:rPr>
          <w:rFonts w:ascii="Arial" w:hAnsi="Arial" w:cs="Arial"/>
          <w:b/>
          <w:sz w:val="24"/>
          <w:szCs w:val="24"/>
        </w:rPr>
        <w:tab/>
      </w:r>
      <w:r w:rsidR="001724CB">
        <w:rPr>
          <w:rFonts w:ascii="Arial" w:hAnsi="Arial" w:cs="Arial"/>
          <w:b/>
          <w:sz w:val="24"/>
          <w:szCs w:val="24"/>
        </w:rPr>
        <w:tab/>
      </w:r>
      <w:r w:rsidR="000A5B23" w:rsidRPr="001724CB">
        <w:rPr>
          <w:rFonts w:ascii="Arial" w:hAnsi="Arial" w:cs="Arial"/>
          <w:b/>
          <w:bCs/>
          <w:iCs/>
          <w:color w:val="000000"/>
          <w:sz w:val="20"/>
          <w:szCs w:val="20"/>
        </w:rPr>
        <w:t>Injury</w:t>
      </w:r>
      <w:r w:rsidR="000A5B23" w:rsidRPr="001724CB">
        <w:rPr>
          <w:rFonts w:ascii="Arial" w:hAnsi="Arial" w:cs="Arial"/>
          <w:b/>
          <w:sz w:val="24"/>
          <w:szCs w:val="24"/>
        </w:rPr>
        <w:tab/>
      </w:r>
      <w:r w:rsidR="000A5B23" w:rsidRPr="001724CB">
        <w:rPr>
          <w:rFonts w:ascii="Arial" w:hAnsi="Arial" w:cs="Arial"/>
          <w:b/>
          <w:bCs/>
          <w:iCs/>
          <w:color w:val="000000"/>
          <w:sz w:val="20"/>
          <w:szCs w:val="20"/>
        </w:rPr>
        <w:t>Delivery</w:t>
      </w:r>
      <w:r w:rsidR="000A5B23" w:rsidRPr="001724CB">
        <w:rPr>
          <w:rFonts w:ascii="Arial" w:hAnsi="Arial" w:cs="Arial"/>
          <w:b/>
          <w:sz w:val="24"/>
          <w:szCs w:val="24"/>
        </w:rPr>
        <w:tab/>
      </w:r>
      <w:r w:rsidR="000A5B23" w:rsidRPr="001724CB">
        <w:rPr>
          <w:rFonts w:ascii="Arial" w:hAnsi="Arial" w:cs="Arial"/>
          <w:b/>
          <w:bCs/>
          <w:iCs/>
          <w:color w:val="000000"/>
          <w:sz w:val="20"/>
          <w:szCs w:val="20"/>
        </w:rPr>
        <w:t>Measure(</w:t>
      </w:r>
      <w:proofErr w:type="spellStart"/>
      <w:r w:rsidR="000A5B23" w:rsidRPr="001724CB">
        <w:rPr>
          <w:rFonts w:ascii="Arial" w:hAnsi="Arial" w:cs="Arial"/>
          <w:b/>
          <w:bCs/>
          <w:iCs/>
          <w:color w:val="000000"/>
          <w:sz w:val="20"/>
          <w:szCs w:val="20"/>
        </w:rPr>
        <w:t>s</w:t>
      </w:r>
      <w:proofErr w:type="spellEnd"/>
      <w:r w:rsidR="000A5B23" w:rsidRPr="001724CB">
        <w:rPr>
          <w:rFonts w:ascii="Arial" w:hAnsi="Arial" w:cs="Arial"/>
          <w:b/>
          <w:bCs/>
          <w:iCs/>
          <w:color w:val="000000"/>
          <w:sz w:val="20"/>
          <w:szCs w:val="20"/>
        </w:rPr>
        <w:t>)</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Abematsu,M</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Abematsu&lt;/Author&gt;&lt;Year&gt;2010&lt;/Year&gt;&lt;RecNum&gt;450&lt;/RecNum&gt;&lt;IDText&gt;Neurons derived from transplanted neural stem cells restore disrupted neuronal circuitry in a mouse model of spinal cord injury&lt;/IDText&gt;&lt;MDL Ref_Type="Journal"&gt;&lt;Ref_Type&gt;Journal&lt;/Ref_Type&gt;&lt;Ref_ID&gt;450&lt;/Ref_ID&gt;&lt;Title_Primary&gt;Neurons derived from transplanted neural stem cells restore disrupted neuronal circuitry in a mouse model of spinal cord injury&lt;/Title_Primary&gt;&lt;Authors_Primary&gt;Abematsu,Masahiko&lt;/Authors_Primary&gt;&lt;Authors_Primary&gt;Tsujimura,Keita&lt;/Authors_Primary&gt;&lt;Authors_Primary&gt;Yamano,Mariko&lt;/Authors_Primary&gt;&lt;Authors_Primary&gt;Saito,Michiko&lt;/Authors_Primary&gt;&lt;Authors_Primary&gt;Kohno,Kenji&lt;/Authors_Primary&gt;&lt;Authors_Primary&gt;Kohyama,Jun&lt;/Authors_Primary&gt;&lt;Authors_Primary&gt;Namihira,Masakazu&lt;/Authors_Primary&gt;&lt;Authors_Primary&gt;Komiya,Setsuro&lt;/Authors_Primary&gt;&lt;Authors_Primary&gt;Nakashima,Kinichi&lt;/Authors_Primary&gt;&lt;Date_Primary&gt;2010&lt;/Date_Primary&gt;&lt;Keywords&gt;2010-2011&lt;/Keywords&gt;&lt;Keywords&gt;CELL&lt;/Keywords&gt;&lt;Keywords&gt;CELLS&lt;/Keywords&gt;&lt;Keywords&gt;CORD&lt;/Keywords&gt;&lt;Keywords&gt;CORD INJURY&lt;/Keywords&gt;&lt;Keywords&gt;CORD-INJURY&lt;/Keywords&gt;&lt;Keywords&gt;injuries&lt;/Keywords&gt;&lt;Keywords&gt;Injury&lt;/Keywords&gt;&lt;Keywords&gt;MODEL&lt;/Keywords&gt;&lt;Keywords&gt;Mouse&lt;/Keywords&gt;&lt;Keywords&gt;MOUSE MODEL&lt;/Keywords&gt;&lt;Keywords&gt;neural&lt;/Keywords&gt;&lt;Keywords&gt;NEURAL STEM&lt;/Keywords&gt;&lt;Keywords&gt;Neural Stem Cell&lt;/Keywords&gt;&lt;Keywords&gt;neural stem cells&lt;/Keywords&gt;&lt;Keywords&gt;neuron&lt;/Keywords&gt;&lt;Keywords&gt;Neuronal&lt;/Keywords&gt;&lt;Keywords&gt;Neuron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Keywords&gt;transplanted&lt;/Keywords&gt;&lt;Reprint&gt;Not in File&lt;/Reprint&gt;&lt;Start_Page&gt;3255&lt;/Start_Page&gt;&lt;End_Page&gt;3266&lt;/End_Page&gt;&lt;Periodical&gt;Journal of Clinical Investigation&lt;/Periodical&gt;&lt;Volume&gt;120&lt;/Volume&gt;&lt;Issue&gt;9&lt;/Issue&gt;&lt;Web_URL&gt;&amp;lt;Go to ISI&amp;gt;://WOS:000281458800030 http://www.jci.org/articles/view/42957/files/pdf&lt;/Web_URL&gt;&lt;Web_URL_Link1&gt;internal-pdf://Abematsu-2010-Neurons derived from-0474466049/Abematsu-2010-Neurons derived from.pdf&lt;/Web_URL_Link1&gt;&lt;ZZ_JournalFull&gt;&lt;f name="System"&gt;Journal of Clinical Investigation&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N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73</w:t>
      </w:r>
      <w:r>
        <w:rPr>
          <w:rFonts w:ascii="Arial" w:hAnsi="Arial" w:cs="Arial"/>
          <w:sz w:val="24"/>
          <w:szCs w:val="24"/>
        </w:rPr>
        <w:tab/>
      </w:r>
      <w:r>
        <w:rPr>
          <w:rFonts w:ascii="Arial" w:hAnsi="Arial" w:cs="Arial"/>
          <w:color w:val="000000"/>
          <w:sz w:val="16"/>
          <w:szCs w:val="16"/>
        </w:rPr>
        <w:t>1x10</w:t>
      </w:r>
      <w:r w:rsidRPr="000A5B23">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Abramas,M</w:t>
      </w:r>
      <w:proofErr w:type="spellEnd"/>
      <w:r>
        <w:rPr>
          <w:rFonts w:ascii="Arial" w:hAnsi="Arial" w:cs="Arial"/>
          <w:sz w:val="24"/>
          <w:szCs w:val="24"/>
        </w:rPr>
        <w:tab/>
      </w:r>
      <w:r>
        <w:rPr>
          <w:rFonts w:ascii="Arial" w:hAnsi="Arial" w:cs="Arial"/>
          <w:color w:val="000000"/>
          <w:sz w:val="16"/>
          <w:szCs w:val="16"/>
        </w:rPr>
        <w:t xml:space="preserve">2009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Abrams&lt;/Author&gt;&lt;Year&gt;2009&lt;/Year&gt;&lt;RecNum&gt;335&lt;/RecNum&gt;&lt;IDText&gt;Multipotent mesenchymal stromal cells attenuate chronic inflammation and injury-induced sensitivity to mechanical stimuli in experimental spinal cord injury&lt;/IDText&gt;&lt;MDL Ref_Type="Journal"&gt;&lt;Ref_Type&gt;Journal&lt;/Ref_Type&gt;&lt;Ref_ID&gt;335&lt;/Ref_ID&gt;&lt;Title_Primary&gt;Multipotent mesenchymal stromal cells attenuate chronic inflammation and injury-induced sensitivity to mechanical stimuli in experimental spinal cord injury&lt;/Title_Primary&gt;&lt;Authors_Primary&gt;Abrams,M.B.&lt;/Authors_Primary&gt;&lt;Authors_Primary&gt;Dominguez,C.&lt;/Authors_Primary&gt;&lt;Authors_Primary&gt;Pernold,K.&lt;/Authors_Primary&gt;&lt;Authors_Primary&gt;Regera,R.&lt;/Authors_Primary&gt;&lt;Authors_Primary&gt;Wiesenfeld-Hallin,Z.&lt;/Authors_Primary&gt;&lt;Authors_Primary&gt;Olson,L.&lt;/Authors_Primary&gt;&lt;Authors_Primary&gt;Prockop,D.&lt;/Authors_Primary&gt;&lt;Date_Primary&gt;2009&lt;/Date_Primary&gt;&lt;Keywords&gt;Allodynia&lt;/Keywords&gt;&lt;Keywords&gt;Astrocyte&lt;/Keywords&gt;&lt;Keywords&gt;Astrocytes&lt;/Keywords&gt;&lt;Keywords&gt;Bone&lt;/Keywords&gt;&lt;Keywords&gt;Bone Marrow&lt;/Keywords&gt;&lt;Keywords&gt;BONE-MARROW&lt;/Keywords&gt;&lt;Keywords&gt;CELL&lt;/Keywords&gt;&lt;Keywords&gt;CELLS&lt;/Keywords&gt;&lt;Keywords&gt;chronic&lt;/Keywords&gt;&lt;Keywords&gt;Contusion&lt;/Keywords&gt;&lt;Keywords&gt;CONTUSION INJURIES&lt;/Keywords&gt;&lt;Keywords&gt;CONTUSION INJURY&lt;/Keywords&gt;&lt;Keywords&gt;CORD&lt;/Keywords&gt;&lt;Keywords&gt;CORD INJURY&lt;/Keywords&gt;&lt;Keywords&gt;CORD-INJURY&lt;/Keywords&gt;&lt;Keywords&gt;ED1&lt;/Keywords&gt;&lt;Keywords&gt;enhance&lt;/Keywords&gt;&lt;Keywords&gt;function&lt;/Keywords&gt;&lt;Keywords&gt;GFAP&lt;/Keywords&gt;&lt;Keywords&gt;Immunoreactivity&lt;/Keywords&gt;&lt;Keywords&gt;Inflammation&lt;/Keywords&gt;&lt;Keywords&gt;INJURED RAT&lt;/Keywords&gt;&lt;Keywords&gt;injuries&lt;/Keywords&gt;&lt;Keywords&gt;Injury&lt;/Keywords&gt;&lt;Keywords&gt;lesion&lt;/Keywords&gt;&lt;Keywords&gt;LOCOMOTOR&lt;/Keywords&gt;&lt;Keywords&gt;MARROW&lt;/Keywords&gt;&lt;Keywords&gt;Mesenchymal Stem Cell&lt;/Keywords&gt;&lt;Keywords&gt;Mesenchymal Stem Cells&lt;/Keywords&gt;&lt;Keywords&gt;methods&lt;/Keywords&gt;&lt;Keywords&gt;MODEL&lt;/Keywords&gt;&lt;Keywords&gt;Models&lt;/Keywords&gt;&lt;Keywords&gt;MSC&lt;/Keywords&gt;&lt;Keywords&gt;MULTIPOTENT&lt;/Keywords&gt;&lt;Keywords&gt;neural&lt;/Keywords&gt;&lt;Keywords&gt;NEURAL STEM&lt;/Keywords&gt;&lt;Keywords&gt;Neural Stem Cell&lt;/Keywords&gt;&lt;Keywords&gt;neural stem cells&lt;/Keywords&gt;&lt;Keywords&gt;NSC&lt;/Keywords&gt;&lt;Keywords&gt;Observation&lt;/Keywords&gt;&lt;Keywords&gt;Rat&lt;/Keywords&gt;&lt;Keywords&gt;rat spinal cord&lt;/Keywords&gt;&lt;Keywords&gt;Rats&lt;/Keywords&gt;&lt;Keywords&gt;reactive astrocytes&lt;/Keywords&gt;&lt;Keywords&gt;Research&lt;/Keywords&gt;&lt;Keywords&gt;RESPONSES&lt;/Keywords&gt;&lt;Keywords&gt;sensory&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tromal cell&lt;/Keywords&gt;&lt;Keywords&gt;Stromal Cells&lt;/Keywords&gt;&lt;Keywords&gt;transplantation&lt;/Keywords&gt;&lt;Keywords&gt;White Matter&lt;/Keywords&gt;&lt;Keywords&gt;WHITE-MATTER&lt;/Keywords&gt;&lt;Reprint&gt;Not in File&lt;/Reprint&gt;&lt;Start_Page&gt;307&lt;/Start_Page&gt;&lt;End_Page&gt;321&lt;/End_Page&gt;&lt;Periodical&gt;Restorative Neurology and Neuroscience&lt;/Periodical&gt;&lt;Volume&gt;27&lt;/Volume&gt;&lt;Issue&gt;4&lt;/Issue&gt;&lt;Web_URL&gt;&amp;lt;Go to ISI&amp;gt;://000269629700006&lt;/Web_URL&gt;&lt;ZZ_JournalFull&gt;&lt;f name="System"&gt;Restorative Neurology and Neuroscience&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80</w:t>
      </w:r>
      <w:r>
        <w:rPr>
          <w:rFonts w:ascii="Arial" w:hAnsi="Arial" w:cs="Arial"/>
          <w:sz w:val="24"/>
          <w:szCs w:val="24"/>
        </w:rPr>
        <w:tab/>
      </w:r>
      <w:r>
        <w:rPr>
          <w:rFonts w:ascii="Arial" w:hAnsi="Arial" w:cs="Arial"/>
          <w:color w:val="000000"/>
          <w:sz w:val="16"/>
          <w:szCs w:val="16"/>
        </w:rPr>
        <w:t>1.5x10</w:t>
      </w:r>
      <w:r w:rsidRPr="000A5B23">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Sensory &amp; 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Alexanian,A</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Alexanian&lt;/Author&gt;&lt;Year&gt;2011&lt;/Year&gt;&lt;RecNum&gt;451&lt;/RecNum&gt;&lt;IDText&gt;Transplanted Neurally Modified Bone Marrow-Derived Mesenchymal Stem Cells Promote Tissue Protection and Locomotor Recovery in Spinal Cord Injured Rats&lt;/IDText&gt;&lt;MDL Ref_Type="Journal"&gt;&lt;Ref_Type&gt;Journal&lt;/Ref_Type&gt;&lt;Ref_ID&gt;451&lt;/Ref_ID&gt;&lt;Title_Primary&gt;Transplanted Neurally Modified Bone Marrow-Derived Mesenchymal Stem Cells Promote Tissue Protection and Locomotor Recovery in Spinal Cord Injured Rats&lt;/Title_Primary&gt;&lt;Authors_Primary&gt;Alexanian,Arshak R.&lt;/Authors_Primary&gt;&lt;Authors_Primary&gt;Fehlings,Michael G.&lt;/Authors_Primary&gt;&lt;Authors_Primary&gt;Zhang,Zhiying&lt;/Authors_Primary&gt;&lt;Authors_Primary&gt;Maiman,Dennis J.&lt;/Authors_Primary&gt;&lt;Date_Primary&gt;2011&lt;/Date_Primary&gt;&lt;Keywords&gt;2010-2011&lt;/Keywords&gt;&lt;Keywords&gt;Bone&lt;/Keywords&gt;&lt;Keywords&gt;CELL&lt;/Keywords&gt;&lt;Keywords&gt;CELLS&lt;/Keywords&gt;&lt;Keywords&gt;CORD&lt;/Keywords&gt;&lt;Keywords&gt;INJURED RAT&lt;/Keywords&gt;&lt;Keywords&gt;LOCOMOTOR&lt;/Keywords&gt;&lt;Keywords&gt;LOCOMOTOR RECOVERY&lt;/Keywords&gt;&lt;Keywords&gt;Mesenchymal Stem Cell&lt;/Keywords&gt;&lt;Keywords&gt;Mesenchymal Stem Cells&lt;/Keywords&gt;&lt;Keywords&gt;PROMOTE&lt;/Keywords&gt;&lt;Keywords&gt;protection&lt;/Keywords&gt;&lt;Keywords&gt;Rat&lt;/Keywords&gt;&lt;Keywords&gt;Rats&lt;/Keywords&gt;&lt;Keywords&gt;RECOVERY&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Time&lt;/Keywords&gt;&lt;Keywords&gt;TISSUE&lt;/Keywords&gt;&lt;Keywords&gt;transplanted&lt;/Keywords&gt;&lt;Reprint&gt;Not in File&lt;/Reprint&gt;&lt;Start_Page&gt;873&lt;/Start_Page&gt;&lt;End_Page&gt;880&lt;/End_Page&gt;&lt;Periodical&gt;Neurorehabilitation and Neural Repair&lt;/Periodical&gt;&lt;Volume&gt;25&lt;/Volume&gt;&lt;Issue&gt;9&lt;/Issue&gt;&lt;Web_URL&gt;&amp;lt;Go to ISI&amp;gt;://WOS:000295802400010 http://nnr.sagepub.com/content/25/9/873&lt;/Web_URL&gt;&lt;Web_URL_Link1&gt;internal-pdf://Alexanian 2011 Neurorehabilitation and Neural Reapair-2944408832/Alexanian 2011 Neurorehabilitation and Neural Reapair.pdf&lt;/Web_URL_Link1&gt;&lt;ZZ_JournalFull&gt;&lt;f name="System"&gt;Neurorehabilitation and Neural Repair&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3]</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7</w:t>
      </w:r>
      <w:r>
        <w:rPr>
          <w:rFonts w:ascii="Arial" w:hAnsi="Arial" w:cs="Arial"/>
          <w:sz w:val="24"/>
          <w:szCs w:val="24"/>
        </w:rPr>
        <w:tab/>
      </w:r>
      <w:r>
        <w:rPr>
          <w:rFonts w:ascii="Arial" w:hAnsi="Arial" w:cs="Arial"/>
          <w:color w:val="000000"/>
          <w:sz w:val="16"/>
          <w:szCs w:val="16"/>
        </w:rPr>
        <w:t>1x10</w:t>
      </w:r>
      <w:r w:rsidRPr="000A5B23">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Alexanian,A</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Alexanian&lt;/Author&gt;&lt;Year&gt;2010&lt;/Year&gt;&lt;RecNum&gt;452&lt;/RecNum&gt;&lt;IDText&gt;Survival of neurally induced mesenchymal cells may determine degree of motor recovery in injured spinal cord rats&lt;/IDText&gt;&lt;MDL Ref_Type="Journal"&gt;&lt;Ref_Type&gt;Journal&lt;/Ref_Type&gt;&lt;Ref_ID&gt;452&lt;/Ref_ID&gt;&lt;Title_Primary&gt;Survival of neurally induced mesenchymal cells may determine degree of motor recovery in injured spinal cord rats&lt;/Title_Primary&gt;&lt;Authors_Primary&gt;Alexanian,A.R.&lt;/Authors_Primary&gt;&lt;Authors_Primary&gt;Kwok,W.M.&lt;/Authors_Primary&gt;&lt;Authors_Primary&gt;Pravdic,D.&lt;/Authors_Primary&gt;&lt;Authors_Primary&gt;Maiman,D.J.&lt;/Authors_Primary&gt;&lt;Authors_Primary&gt;Fehlings,M.G.&lt;/Authors_Primary&gt;&lt;Date_Primary&gt;2010&lt;/Date_Primary&gt;&lt;Keywords&gt;2010-2011&lt;/Keywords&gt;&lt;Keywords&gt;Adult&lt;/Keywords&gt;&lt;Keywords&gt;Analysis of Variance Animals Cell Differentiation&lt;/Keywords&gt;&lt;Keywords&gt;physiology Cell Survival&lt;/Keywords&gt;&lt;Keywords&gt;physiology Female Immunohistochemistry Mesenchymal Stem Cell Transplantation Mesenchymal Stem Cells&lt;/Keywords&gt;&lt;Keywords&gt;cytology Motor Activity&lt;/Keywords&gt;&lt;Keywords&gt;physiology Neural Stem Cells&lt;/Keywords&gt;&lt;Keywords&gt;cytology Rats Rats,Spra&lt;/Keywords&gt;&lt;Keywords&gt;Animal&lt;/Keywords&gt;&lt;Keywords&gt;Animals&lt;/Keywords&gt;&lt;Keywords&gt;BBB&lt;/Keywords&gt;&lt;Keywords&gt;BDNF&lt;/Keywords&gt;&lt;Keywords&gt;Bone&lt;/Keywords&gt;&lt;Keywords&gt;Bone Marrow&lt;/Keywords&gt;&lt;Keywords&gt;BONE-MARROW&lt;/Keywords&gt;&lt;Keywords&gt;CELL&lt;/Keywords&gt;&lt;Keywords&gt;CELLS&lt;/Keywords&gt;&lt;Keywords&gt;College&lt;/Keywords&gt;&lt;Keywords&gt;CORD&lt;/Keywords&gt;&lt;Keywords&gt;DIFFERENTIATE&lt;/Keywords&gt;&lt;Keywords&gt;Differentiation&lt;/Keywords&gt;&lt;Keywords&gt;EFFICIENT GENERATION&lt;/Keywords&gt;&lt;Keywords&gt;Environment&lt;/Keywords&gt;&lt;Keywords&gt;factor&lt;/Keywords&gt;&lt;Keywords&gt;factors&lt;/Keywords&gt;&lt;Keywords&gt;Female&lt;/Keywords&gt;&lt;Keywords&gt;function&lt;/Keywords&gt;&lt;Keywords&gt;functional&lt;/Keywords&gt;&lt;Keywords&gt;functional outcome&lt;/Keywords&gt;&lt;Keywords&gt;functional recovery&lt;/Keywords&gt;&lt;Keywords&gt;GENERATION&lt;/Keywords&gt;&lt;Keywords&gt;Immunohistochemistry&lt;/Keywords&gt;&lt;Keywords&gt;in-vitro&lt;/Keywords&gt;&lt;Keywords&gt;injuries&lt;/Keywords&gt;&lt;Keywords&gt;Injury&lt;/Keywords&gt;&lt;Keywords&gt;LOCOMOTOR&lt;/Keywords&gt;&lt;Keywords&gt;MARROW&lt;/Keywords&gt;&lt;Keywords&gt;Mesenchymal Stem Cell&lt;/Keywords&gt;&lt;Keywords&gt;Mesenchymal Stem Cells&lt;/Keywords&gt;&lt;Keywords&gt;methods&lt;/Keywords&gt;&lt;Keywords&gt;Mice&lt;/Keywords&gt;&lt;Keywords&gt;MOTOR&lt;/Keywords&gt;&lt;Keywords&gt;motor function&lt;/Keywords&gt;&lt;Keywords&gt;MSC&lt;/Keywords&gt;&lt;Keywords&gt;Netherlands&lt;/Keywords&gt;&lt;Keywords&gt;neural&lt;/Keywords&gt;&lt;Keywords&gt;NEURAL STEM&lt;/Keywords&gt;&lt;Keywords&gt;Neural Stem Cell&lt;/Keywords&gt;&lt;Keywords&gt;Neurology&lt;/Keywords&gt;&lt;Keywords&gt;Neuronal&lt;/Keywords&gt;&lt;Keywords&gt;Neuroscience&lt;/Keywords&gt;&lt;Keywords&gt;Neurosurgery&lt;/Keywords&gt;&lt;Keywords&gt;Neurotrophic Factor&lt;/Keywords&gt;&lt;Keywords&gt;neurotrophic factors&lt;/Keywords&gt;&lt;Keywords&gt;NGF&lt;/Keywords&gt;&lt;Keywords&gt;outcome&lt;/Keywords&gt;&lt;Keywords&gt;PROMOTE&lt;/Keywords&gt;&lt;Keywords&gt;promote functional recovery&lt;/Keywords&gt;&lt;Keywords&gt;Rat&lt;/Keywords&gt;&lt;Keywords&gt;Rats&lt;/Keywords&gt;&lt;Keywords&gt;RECOVERY&lt;/Keywords&gt;&lt;Keywords&gt;Research&lt;/Keywords&gt;&lt;Keywords&gt;SCALE&lt;/Keywords&gt;&lt;Keywords&gt;spinal&lt;/Keywords&gt;&lt;Keywords&gt;Spinal Cord&lt;/Keywords&gt;&lt;Keywords&gt;SPINAL-CORD&lt;/Keywords&gt;&lt;Keywords&gt;Sprague Dawley Rat&lt;/Keywords&gt;&lt;Keywords&gt;Sprague-Dawley&lt;/Keywords&gt;&lt;Keywords&gt;STEM&lt;/Keywords&gt;&lt;Keywords&gt;Stem Cell&lt;/Keywords&gt;&lt;Keywords&gt;Stem Cells&lt;/Keywords&gt;&lt;Keywords&gt;STEM-CELL&lt;/Keywords&gt;&lt;Keywords&gt;stem-cells&lt;/Keywords&gt;&lt;Keywords&gt;Survival&lt;/Keywords&gt;&lt;Keywords&gt;SURVIVE&lt;/Keywords&gt;&lt;Keywords&gt;transplantation&lt;/Keywords&gt;&lt;Keywords&gt;transplanted&lt;/Keywords&gt;&lt;Reprint&gt;Not in File&lt;/Reprint&gt;&lt;Start_Page&gt;761&lt;/Start_Page&gt;&lt;End_Page&gt;767&lt;/End_Page&gt;&lt;Periodical&gt;Restor Neurol Neurosci&lt;/Periodical&gt;&lt;Volume&gt;28&lt;/Volume&gt;&lt;Issue&gt;6&lt;/Issue&gt;&lt;Address&gt;Neuroscience Research Labs, Deptpartment of Neurosurgery, Medical College of Wisconsin, VAMC, Milwaukee, WI 53295, USA. aalexan@mcw.edu&lt;/Address&gt;&lt;Web_URL&gt;http://iospress.metapress.com/content/m02433150315436g/&lt;/Web_URL&gt;&lt;Web_URL_Link1&gt;internal-pdf://Alexanian 2011 Restorative Neurology and neuroscience-1837244416/Alexanian 2011 Restorative Neurology and neuroscience.pdf&lt;/Web_URL_Link1&gt;&lt;ZZ_JournalFull&gt;&lt;f name="System"&gt;Restor Neurol Neurosci&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Pr>
          <w:rFonts w:ascii="Arial" w:hAnsi="Arial" w:cs="Arial"/>
          <w:color w:val="000000"/>
          <w:sz w:val="16"/>
          <w:szCs w:val="16"/>
        </w:rPr>
        <w:t>2.5x10</w:t>
      </w:r>
      <w:r w:rsidRPr="000A5B23">
        <w:rPr>
          <w:rFonts w:ascii="Arial" w:hAnsi="Arial" w:cs="Arial"/>
          <w:color w:val="000000"/>
          <w:sz w:val="16"/>
          <w:szCs w:val="16"/>
          <w:vertAlign w:val="superscript"/>
        </w:rPr>
        <w:t xml:space="preserve">5 </w:t>
      </w:r>
      <w:r>
        <w:rPr>
          <w:rFonts w:ascii="Arial" w:hAnsi="Arial" w:cs="Arial"/>
          <w:color w:val="000000"/>
          <w:sz w:val="16"/>
          <w:szCs w:val="16"/>
        </w:rPr>
        <w:t>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Alexanian,A</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Alexanian&lt;/Author&gt;&lt;Year&gt;2011&lt;/Year&gt;&lt;RecNum&gt;453&lt;/RecNum&gt;&lt;IDText&gt;Transplantation of human glial-restricted neural precursors into injured spinal cord promotes functional and sensory recovery without causing allodynia&lt;/IDText&gt;&lt;MDL Ref_Type="Journal"&gt;&lt;Ref_Type&gt;Journal&lt;/Ref_Type&gt;&lt;Ref_ID&gt;453&lt;/Ref_ID&gt;&lt;Title_Primary&gt;Transplantation of human glial-restricted neural precursors into injured spinal cord promotes functional and sensory recovery without causing allodynia&lt;/Title_Primary&gt;&lt;Authors_Primary&gt;Alexanian,Arshak R.&lt;/Authors_Primary&gt;&lt;Authors_Primary&gt;Svendsen,Clive N.&lt;/Authors_Primary&gt;&lt;Authors_Primary&gt;Crowe,Maria J.&lt;/Authors_Primary&gt;&lt;Authors_Primary&gt;Kurpad,Shekar N.&lt;/Authors_Primary&gt;&lt;Date_Primary&gt;2011&lt;/Date_Primary&gt;&lt;Keywords&gt;2&amp;apos;&lt;/Keywords&gt;&lt;Keywords&gt;2010-2011&lt;/Keywords&gt;&lt;Keywords&gt;Allodynia&lt;/Keywords&gt;&lt;Keywords&gt;Control Group&lt;/Keywords&gt;&lt;Keywords&gt;CORD&lt;/Keywords&gt;&lt;Keywords&gt;functional&lt;/Keywords&gt;&lt;Keywords&gt;Human&lt;/Keywords&gt;&lt;Keywords&gt;injuries&lt;/Keywords&gt;&lt;Keywords&gt;Injury&lt;/Keywords&gt;&lt;Keywords&gt;neural&lt;/Keywords&gt;&lt;Keywords&gt;neural precursor&lt;/Keywords&gt;&lt;Keywords&gt;NEURAL PRECURSORS&lt;/Keywords&gt;&lt;Keywords&gt;Precursor&lt;/Keywords&gt;&lt;Keywords&gt;PRECURSORS&lt;/Keywords&gt;&lt;Keywords&gt;PROMOTE&lt;/Keywords&gt;&lt;Keywords&gt;PROMOTES&lt;/Keywords&gt;&lt;Keywords&gt;RECOVERY&lt;/Keywords&gt;&lt;Keywords&gt;sensory&lt;/Keywords&gt;&lt;Keywords&gt;spinal&lt;/Keywords&gt;&lt;Keywords&gt;Spinal Cord&lt;/Keywords&gt;&lt;Keywords&gt;SPINAL-CORD&lt;/Keywords&gt;&lt;Keywords&gt;Time&lt;/Keywords&gt;&lt;Keywords&gt;transplantation&lt;/Keywords&gt;&lt;Reprint&gt;Not in File&lt;/Reprint&gt;&lt;Start_Page&gt;61&lt;/Start_Page&gt;&lt;End_Page&gt;68&lt;/End_Page&gt;&lt;Periodical&gt;Cytotherapy&lt;/Periodical&gt;&lt;Volume&gt;13&lt;/Volume&gt;&lt;Issue&gt;1&lt;/Issue&gt;&lt;Web_URL&gt;&amp;lt;Go to ISI&amp;gt;://WOS:000285246800007 http://informahealthcare.com/doi/abs/10.3109/14653249.2010.510504&lt;/Web_URL&gt;&lt;Web_URL_Link1&gt;internal-pdf://Alexinian 2011 Cytotherapy-4178754816/Alexinian 2011 Cytotherapy.pdf&lt;/Web_URL_Link1&gt;&lt;ZZ_JournalFull&gt;&lt;f name="System"&gt;Cytotherap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5]</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w:t>
      </w:r>
      <w:proofErr w:type="spellStart"/>
      <w:r>
        <w:rPr>
          <w:rFonts w:ascii="Arial" w:hAnsi="Arial" w:cs="Arial"/>
          <w:color w:val="000000"/>
          <w:sz w:val="16"/>
          <w:szCs w:val="16"/>
        </w:rPr>
        <w:t>NPCs</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20</w:t>
      </w:r>
      <w:r>
        <w:rPr>
          <w:rFonts w:ascii="Arial" w:hAnsi="Arial" w:cs="Arial"/>
          <w:sz w:val="24"/>
          <w:szCs w:val="24"/>
        </w:rPr>
        <w:tab/>
      </w:r>
      <w:r>
        <w:rPr>
          <w:rFonts w:ascii="Arial" w:hAnsi="Arial" w:cs="Arial"/>
          <w:color w:val="000000"/>
          <w:sz w:val="16"/>
          <w:szCs w:val="16"/>
        </w:rPr>
        <w:t>2.5x10</w:t>
      </w:r>
      <w:r w:rsidRPr="000A5B23">
        <w:rPr>
          <w:rFonts w:ascii="Arial" w:hAnsi="Arial" w:cs="Arial"/>
          <w:color w:val="000000"/>
          <w:sz w:val="16"/>
          <w:szCs w:val="16"/>
          <w:vertAlign w:val="superscript"/>
        </w:rPr>
        <w:t>4</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Amemori,T</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Amemori&lt;/Author&gt;&lt;Year&gt;2010&lt;/Year&gt;&lt;RecNum&gt;454&lt;/RecNum&gt;&lt;IDText&gt;Co-transplantation of olfactory ensheathing glia and mesenchymal stromal cells does not have synergistic effects after spinal cord injury in the rat&lt;/IDText&gt;&lt;MDL Ref_Type="Journal"&gt;&lt;Ref_Type&gt;Journal&lt;/Ref_Type&gt;&lt;Ref_ID&gt;454&lt;/Ref_ID&gt;&lt;Title_Primary&gt;Co-transplantation of olfactory ensheathing glia and mesenchymal stromal cells does not have synergistic effects after spinal cord injury in the rat&lt;/Title_Primary&gt;&lt;Authors_Primary&gt;Amemori,Takashi&lt;/Authors_Primary&gt;&lt;Authors_Primary&gt;Jendelova,Pavla&lt;/Authors_Primary&gt;&lt;Authors_Primary&gt;Ruzickova,Katerina&lt;/Authors_Primary&gt;&lt;Authors_Primary&gt;Arboleda,David&lt;/Authors_Primary&gt;&lt;Authors_Primary&gt;Sykova,Eva&lt;/Authors_Primary&gt;&lt;Date_Primary&gt;2010&lt;/Date_Primary&gt;&lt;Keywords&gt;2010-2011&lt;/Keywords&gt;&lt;Keywords&gt;CELL&lt;/Keywords&gt;&lt;Keywords&gt;CELLS&lt;/Keywords&gt;&lt;Keywords&gt;CORD&lt;/Keywords&gt;&lt;Keywords&gt;CORD INJURY&lt;/Keywords&gt;&lt;Keywords&gt;CORD-INJURY&lt;/Keywords&gt;&lt;Keywords&gt;ensheathing&lt;/Keywords&gt;&lt;Keywords&gt;GLIA&lt;/Keywords&gt;&lt;Keywords&gt;injuries&lt;/Keywords&gt;&lt;Keywords&gt;Injury&lt;/Keywords&gt;&lt;Keywords&gt;olfactory&lt;/Keywords&gt;&lt;Keywords&gt;olfactory ensheathing&lt;/Keywords&gt;&lt;Keywords&gt;Rat&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Time&lt;/Keywords&gt;&lt;Reprint&gt;Not in File&lt;/Reprint&gt;&lt;Start_Page&gt;212&lt;/Start_Page&gt;&lt;End_Page&gt;225&lt;/End_Page&gt;&lt;Periodical&gt;Cytotherapy&lt;/Periodical&gt;&lt;Volume&gt;12&lt;/Volume&gt;&lt;Issue&gt;2&lt;/Issue&gt;&lt;Web_URL&gt;&amp;lt;Go to ISI&amp;gt;://WOS:000275110600010 http://informahealthcare.com/doi/abs/10.3109/14653240903440103&lt;/Web_URL&gt;&lt;Web_URL_Link1&gt;internal-pdf://Amemori 2010 Cytotherapy-4098127616/Amemori 2010 Cytotherapy.pdf&lt;/Web_URL_Link1&gt;&lt;ZZ_JournalFull&gt;&lt;f name="System"&gt;Cytotherap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57</w:t>
      </w:r>
      <w:r>
        <w:rPr>
          <w:rFonts w:ascii="Arial" w:hAnsi="Arial" w:cs="Arial"/>
          <w:sz w:val="24"/>
          <w:szCs w:val="24"/>
        </w:rPr>
        <w:tab/>
      </w:r>
      <w:r>
        <w:rPr>
          <w:rFonts w:ascii="Arial" w:hAnsi="Arial" w:cs="Arial"/>
          <w:color w:val="000000"/>
          <w:sz w:val="16"/>
          <w:szCs w:val="16"/>
        </w:rPr>
        <w:t>3x10</w:t>
      </w:r>
      <w:r w:rsidRPr="000A5B23">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Pr="001724CB"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Amoh,Y</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Amoh&lt;/Author&gt;&lt;Year&gt;2008&lt;/Year&gt;&lt;RecNum&gt;336&lt;/RecNum&gt;&lt;IDText&gt;Multipotent hair follicle stem cells promote repair of spinal cord injury and recovery of walking function&lt;/IDText&gt;&lt;MDL Ref_Type="Journal"&gt;&lt;Ref_Type&gt;Journal&lt;/Ref_Type&gt;&lt;Ref_ID&gt;336&lt;/Ref_ID&gt;&lt;Title_Primary&gt;Multipotent hair follicle stem cells promote repair of spinal cord injury and recovery of walking function&lt;/Title_Primary&gt;&lt;Authors_Primary&gt;Amoh,Y.&lt;/Authors_Primary&gt;&lt;Authors_Primary&gt;Li,L.N.&lt;/Authors_Primary&gt;&lt;Authors_Primary&gt;Katsuoka,K.&lt;/Authors_Primary&gt;&lt;Authors_Primary&gt;Hoffman,R.M.&lt;/Authors_Primary&gt;&lt;Date_Primary&gt;2008&lt;/Date_Primary&gt;&lt;Keywords&gt;Adult&lt;/Keywords&gt;&lt;Keywords&gt;adult stem cells&lt;/Keywords&gt;&lt;Keywords&gt;Animal&lt;/Keywords&gt;&lt;Keywords&gt;Animals&lt;/Keywords&gt;&lt;Keywords&gt;Autologous&lt;/Keywords&gt;&lt;Keywords&gt;CD34&lt;/Keywords&gt;&lt;Keywords&gt;CELL&lt;/Keywords&gt;&lt;Keywords&gt;CELLS&lt;/Keywords&gt;&lt;Keywords&gt;CORD&lt;/Keywords&gt;&lt;Keywords&gt;CORD INJURY&lt;/Keywords&gt;&lt;Keywords&gt;CORD-INJURY&lt;/Keywords&gt;&lt;Keywords&gt;DIFFERENTIATE&lt;/Keywords&gt;&lt;Keywords&gt;function&lt;/Keywords&gt;&lt;Keywords&gt;GFP&lt;/Keywords&gt;&lt;Keywords&gt;GLIA&lt;/Keywords&gt;&lt;Keywords&gt;in-vitro&lt;/Keywords&gt;&lt;Keywords&gt;injuries&lt;/Keywords&gt;&lt;Keywords&gt;Injury&lt;/Keywords&gt;&lt;Keywords&gt;Limb&lt;/Keywords&gt;&lt;Keywords&gt;LOCOMOTOR&lt;/Keywords&gt;&lt;Keywords&gt;MARKERS&lt;/Keywords&gt;&lt;Keywords&gt;Mice&lt;/Keywords&gt;&lt;Keywords&gt;Mouse&lt;/Keywords&gt;&lt;Keywords&gt;MULTIPOTENT&lt;/Keywords&gt;&lt;Keywords&gt;Muscle&lt;/Keywords&gt;&lt;Keywords&gt;Nerve&lt;/Keywords&gt;&lt;Keywords&gt;Nerve Function&lt;/Keywords&gt;&lt;Keywords&gt;Nerve Regeneration&lt;/Keywords&gt;&lt;Keywords&gt;Nestin&lt;/Keywords&gt;&lt;Keywords&gt;neuron&lt;/Keywords&gt;&lt;Keywords&gt;Neurons&lt;/Keywords&gt;&lt;Keywords&gt;Peripheral Nerve&lt;/Keywords&gt;&lt;Keywords&gt;peripheral-nerve&lt;/Keywords&gt;&lt;Keywords&gt;PROMOTE&lt;/Keywords&gt;&lt;Keywords&gt;PROTEIN&lt;/Keywords&gt;&lt;Keywords&gt;RECOVERY&lt;/Keywords&gt;&lt;Keywords&gt;Regeneration&lt;/Keywords&gt;&lt;Keywords&gt;REGION&lt;/Keywords&gt;&lt;Keywords&gt;REPAIR&lt;/Keywords&gt;&lt;Keywords&gt;RESTORATION&lt;/Keywords&gt;&lt;Keywords&gt;Schwann Cell&lt;/Keywords&gt;&lt;Keywords&gt;Schwann Cells&lt;/Keywords&gt;&lt;Keywords&gt;schwann-cell&lt;/Keywords&gt;&lt;Keywords&gt;schwann-cell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nsgenic&lt;/Keywords&gt;&lt;Keywords&gt;TRANSGENIC MICE&lt;/Keywords&gt;&lt;Keywords&gt;transplanted&lt;/Keywords&gt;&lt;Keywords&gt;Walking&lt;/Keywords&gt;&lt;Reprint&gt;Not in File&lt;/Reprint&gt;&lt;Start_Page&gt;1865&lt;/Start_Page&gt;&lt;End_Page&gt;1869&lt;/End_Page&gt;&lt;Periodical&gt;Cell Cycle&lt;/Periodical&gt;&lt;Volume&gt;7&lt;/Volume&gt;&lt;Issue&gt;12&lt;/Issue&gt;&lt;Web_URL&gt;&amp;lt;Go to ISI&amp;gt;://000257249300023&lt;/Web_URL&gt;&lt;ZZ_JournalFull&gt;&lt;f name="System"&gt;Cell Cycle&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mouse hair follicle </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14</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86400</w:t>
      </w:r>
      <w:r>
        <w:rPr>
          <w:rFonts w:ascii="Arial" w:hAnsi="Arial" w:cs="Arial"/>
          <w:sz w:val="24"/>
          <w:szCs w:val="24"/>
        </w:rPr>
        <w:tab/>
      </w:r>
      <w:proofErr w:type="spellStart"/>
      <w:r>
        <w:rPr>
          <w:rFonts w:ascii="Arial" w:hAnsi="Arial" w:cs="Arial"/>
          <w:color w:val="000000"/>
          <w:sz w:val="16"/>
          <w:szCs w:val="16"/>
        </w:rPr>
        <w:t>Tribromoethanol</w:t>
      </w:r>
      <w:proofErr w:type="spellEnd"/>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Pr>
          <w:rFonts w:ascii="Arial" w:hAnsi="Arial" w:cs="Arial"/>
          <w:color w:val="000000"/>
          <w:sz w:val="16"/>
          <w:szCs w:val="16"/>
        </w:rPr>
        <w:t>stem cells</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Ankeny,D</w:t>
      </w:r>
      <w:proofErr w:type="spellEnd"/>
      <w:r>
        <w:rPr>
          <w:rFonts w:ascii="Arial" w:hAnsi="Arial" w:cs="Arial"/>
          <w:sz w:val="24"/>
          <w:szCs w:val="24"/>
        </w:rPr>
        <w:tab/>
      </w:r>
      <w:r>
        <w:rPr>
          <w:rFonts w:ascii="Arial" w:hAnsi="Arial" w:cs="Arial"/>
          <w:color w:val="000000"/>
          <w:sz w:val="16"/>
          <w:szCs w:val="16"/>
        </w:rPr>
        <w:t xml:space="preserve">2004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Ankeny&lt;/Author&gt;&lt;Year&gt;2004&lt;/Year&gt;&lt;RecNum&gt;3&lt;/RecNum&gt;&lt;IDText&gt;Bone marrow transplants provide tissue protection and directional guidance for axons after contusive spinal cord injury in rats&lt;/IDText&gt;&lt;MDL Ref_Type="Journal"&gt;&lt;Ref_Type&gt;Journal&lt;/Ref_Type&gt;&lt;Ref_ID&gt;3&lt;/Ref_ID&gt;&lt;Title_Primary&gt;Bone marrow transplants provide tissue protection and directional guidance for axons after contusive spinal cord injury in rats&lt;/Title_Primary&gt;&lt;Authors_Primary&gt;Ankeny,Daniel P.&lt;/Authors_Primary&gt;&lt;Authors_Primary&gt;McTigue,Dana M.&lt;/Authors_Primary&gt;&lt;Authors_Primary&gt;Jakeman,Lyn B.&lt;/Authors_Primary&gt;&lt;Date_Primary&gt;2004&lt;/Date_Primary&gt;&lt;Keywords&gt;central-nervous-system&lt;/Keywords&gt;&lt;Keywords&gt;CORD INJURY&lt;/Keywords&gt;&lt;Keywords&gt;Rats&lt;/Keywords&gt;&lt;Keywords&gt;spinal&lt;/Keywords&gt;&lt;Keywords&gt;Spinal Cord&lt;/Keywords&gt;&lt;Keywords&gt;Spinal Cord Injuries&lt;/Keywords&gt;&lt;Keywords&gt;stem-cells&lt;/Keywords&gt;&lt;Reprint&gt;Not in File&lt;/Reprint&gt;&lt;Start_Page&gt;17&lt;/Start_Page&gt;&lt;End_Page&gt;31&lt;/End_Page&gt;&lt;Periodical&gt;Experimental Neurology&lt;/Periodical&gt;&lt;Volume&gt;190&lt;/Volume&gt;&lt;Issue&gt;1&lt;/Issue&gt;&lt;Address&gt;Ankeny, Daniel P. ; Dept Physiol and Cell Biol, Ohio State Univ, 333 W 10th Ave, Columbus, OH, 43210, USA&lt;/Address&gt;&lt;Web_URL&gt;&amp;lt;Go to ISI&amp;gt;://PREV200500055413&lt;/Web_URL&gt;&lt;ZZ_JournalFull&gt;&lt;f name="System"&gt;Experimental Neurolog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1</w:t>
      </w:r>
      <w:r>
        <w:rPr>
          <w:rFonts w:ascii="Arial" w:hAnsi="Arial" w:cs="Arial"/>
          <w:sz w:val="24"/>
          <w:szCs w:val="24"/>
        </w:rPr>
        <w:tab/>
      </w:r>
      <w:r>
        <w:rPr>
          <w:rFonts w:ascii="Arial" w:hAnsi="Arial" w:cs="Arial"/>
          <w:color w:val="000000"/>
          <w:sz w:val="16"/>
          <w:szCs w:val="16"/>
        </w:rPr>
        <w:t>3x10</w:t>
      </w:r>
      <w:r w:rsidRPr="000A5B23">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28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Arboleda,S</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Arboleda&lt;/Author&gt;&lt;Year&gt;2011&lt;/Year&gt;&lt;RecNum&gt;455&lt;/RecNum&gt;&lt;IDText&gt;Transplantation of Predifferentiated Adipose-Derived Stromal Cells for the Treatment of Spinal Cord Injury&lt;/IDText&gt;&lt;MDL Ref_Type="Journal"&gt;&lt;Ref_Type&gt;Journal&lt;/Ref_Type&gt;&lt;Ref_ID&gt;455&lt;/Ref_ID&gt;&lt;Title_Primary&gt;Transplantation of Predifferentiated Adipose-Derived Stromal Cells for the Treatment of Spinal Cord Injury&lt;/Title_Primary&gt;&lt;Authors_Primary&gt;Arboleda,David&lt;/Authors_Primary&gt;&lt;Authors_Primary&gt;Forostyak,Serhiy&lt;/Authors_Primary&gt;&lt;Authors_Primary&gt;Jendelova,Pavla&lt;/Authors_Primary&gt;&lt;Authors_Primary&gt;Marekova,Dana&lt;/Authors_Primary&gt;&lt;Authors_Primary&gt;Amemori,Takashi&lt;/Authors_Primary&gt;&lt;Authors_Primary&gt;Pivonkova,Helena&lt;/Authors_Primary&gt;&lt;Authors_Primary&gt;Masinova,Katarina&lt;/Authors_Primary&gt;&lt;Authors_Primary&gt;Sykova,Eva&lt;/Authors_Primary&gt;&lt;Date_Primary&gt;2011&lt;/Date_Primary&gt;&lt;Keywords&gt;2010-2011&lt;/Keywords&gt;&lt;Keywords&gt;CELL&lt;/Keywords&gt;&lt;Keywords&gt;CELLS&lt;/Keywords&gt;&lt;Keywords&gt;Control Group&lt;/Keywords&gt;&lt;Keywords&gt;CORD&lt;/Keywords&gt;&lt;Keywords&gt;CORD INJURY&lt;/Keywords&gt;&lt;Keywords&gt;CORD-INJURY&lt;/Keywords&gt;&lt;Keywords&gt;injuries&lt;/Keywords&gt;&lt;Keywords&gt;Injury&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Time&lt;/Keywords&gt;&lt;Keywords&gt;transplantation&lt;/Keywords&gt;&lt;Reprint&gt;Not in File&lt;/Reprint&gt;&lt;Start_Page&gt;1113&lt;/Start_Page&gt;&lt;End_Page&gt;1122&lt;/End_Page&gt;&lt;Periodical&gt;Cellular and Molecular Neurobiology&lt;/Periodical&gt;&lt;Volume&gt;31&lt;/Volume&gt;&lt;Issue&gt;7&lt;/Issue&gt;&lt;Web_URL&gt;&amp;lt;Go to ISI&amp;gt;://WOS:000295169500017&lt;/Web_URL&gt;&lt;Web_URL_Link1&gt;internal-pdf://Arboleda 2011 Cellular and molecular neurobiol-2173312256/Arboleda 2011 Cellular and molecular neurobiol.pdf&lt;/Web_URL_Link1&gt;&lt;ZZ_JournalFull&gt;&lt;f name="System"&gt;Cellular and Molecular Neurobiolog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A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5</w:t>
      </w:r>
      <w:r>
        <w:rPr>
          <w:rFonts w:ascii="Arial" w:hAnsi="Arial" w:cs="Arial"/>
          <w:sz w:val="24"/>
          <w:szCs w:val="24"/>
        </w:rPr>
        <w:tab/>
      </w:r>
      <w:r>
        <w:rPr>
          <w:rFonts w:ascii="Arial" w:hAnsi="Arial" w:cs="Arial"/>
          <w:color w:val="000000"/>
          <w:sz w:val="16"/>
          <w:szCs w:val="16"/>
        </w:rPr>
        <w:t>5x10</w:t>
      </w:r>
      <w:r w:rsidRPr="000A5B23">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Bi,X</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Bi&lt;/Author&gt;&lt;Year&gt;2008&lt;/Year&gt;&lt;RecNum&gt;392&lt;/RecNum&gt;&lt;IDText&gt;Salvianolic acid B promotes survival of transplanted mesenchymal stem cells in spinal cord-injured rats&lt;/IDText&gt;&lt;MDL Ref_Type="Journal"&gt;&lt;Ref_Type&gt;Journal&lt;/Ref_Type&gt;&lt;Ref_ID&gt;392&lt;/Ref_ID&gt;&lt;Title_Primary&gt;Salvianolic acid B promotes survival of transplanted mesenchymal stem cells in spinal cord-injured rats&lt;/Title_Primary&gt;&lt;Authors_Primary&gt;Bi,X.B.&lt;/Authors_Primary&gt;&lt;Authors_Primary&gt;Deng,Y.B.&lt;/Authors_Primary&gt;&lt;Authors_Primary&gt;Gan,D.H.&lt;/Authors_Primary&gt;&lt;Authors_Primary&gt;Wang,Y.Z.&lt;/Authors_Primary&gt;&lt;Date_Primary&gt;2008/2&lt;/Date_Primary&gt;&lt;Keywords&gt;ACID&lt;/Keywords&gt;&lt;Keywords&gt;Adult&lt;/Keywords&gt;&lt;Keywords&gt;Animals&lt;/Keywords&gt;&lt;Keywords&gt;Antioxidants&lt;/Keywords&gt;&lt;Keywords&gt;Article&lt;/Keywords&gt;&lt;Keywords&gt;BBB&lt;/Keywords&gt;&lt;Keywords&gt;BBB score&lt;/Keywords&gt;&lt;Keywords&gt;Behavior,Animal&lt;/Keywords&gt;&lt;Keywords&gt;Benzofurans&lt;/Keywords&gt;&lt;Keywords&gt;Brain&lt;/Keywords&gt;&lt;Keywords&gt;CELL&lt;/Keywords&gt;&lt;Keywords&gt;Cell Survival&lt;/Keywords&gt;&lt;Keywords&gt;cell transplantation&lt;/Keywords&gt;&lt;Keywords&gt;CELLS&lt;/Keywords&gt;&lt;Keywords&gt;Central Nervous System&lt;/Keywords&gt;&lt;Keywords&gt;central-nervous-system&lt;/Keywords&gt;&lt;Keywords&gt;China&lt;/Keywords&gt;&lt;Keywords&gt;Control Group&lt;/Keywords&gt;&lt;Keywords&gt;CORD&lt;/Keywords&gt;&lt;Keywords&gt;CORD INJURY&lt;/Keywords&gt;&lt;Keywords&gt;CORD-INJURY&lt;/Keywords&gt;&lt;Keywords&gt;DAMAGE&lt;/Keywords&gt;&lt;Keywords&gt;drug effects&lt;/Keywords&gt;&lt;Keywords&gt;functional&lt;/Keywords&gt;&lt;Keywords&gt;functional recovery&lt;/Keywords&gt;&lt;Keywords&gt;in-vitro&lt;/Keywords&gt;&lt;Keywords&gt;in-vivo&lt;/Keywords&gt;&lt;Keywords&gt;Injection&lt;/Keywords&gt;&lt;Keywords&gt;injuries&lt;/Keywords&gt;&lt;Keywords&gt;Injury&lt;/Keywords&gt;&lt;Keywords&gt;lesion&lt;/Keywords&gt;&lt;Keywords&gt;Male&lt;/Keywords&gt;&lt;Keywords&gt;Medicine&lt;/Keywords&gt;&lt;Keywords&gt;Mesenchymal Stem Cell&lt;/Keywords&gt;&lt;Keywords&gt;Mesenchymal Stem Cell Transplantation&lt;/Keywords&gt;&lt;Keywords&gt;Mesenchymal Stem Cells&lt;/Keywords&gt;&lt;Keywords&gt;methods&lt;/Keywords&gt;&lt;Keywords&gt;MSC&lt;/Keywords&gt;&lt;Keywords&gt;Nervous System&lt;/Keywords&gt;&lt;Keywords&gt;nervous-system&lt;/Keywords&gt;&lt;Keywords&gt;Neuroprotection&lt;/Keywords&gt;&lt;Keywords&gt;Pathophysiology&lt;/Keywords&gt;&lt;Keywords&gt;pharmacology&lt;/Keywords&gt;&lt;Keywords&gt;Phosphate Buffered Saline&lt;/Keywords&gt;&lt;Keywords&gt;physiology&lt;/Keywords&gt;&lt;Keywords&gt;PROMOTE&lt;/Keywords&gt;&lt;Keywords&gt;PROMOTES&lt;/Keywords&gt;&lt;Keywords&gt;psychology&lt;/Keywords&gt;&lt;Keywords&gt;Rat&lt;/Keywords&gt;&lt;Keywords&gt;Rats&lt;/Keywords&gt;&lt;Keywords&gt;Rats,Sprague-Dawley&lt;/Keywords&gt;&lt;Keywords&gt;RECOVERY&lt;/Keywords&gt;&lt;Keywords&gt;Research&lt;/Keywords&gt;&lt;Keywords&gt;SCALE&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al&lt;/Keywords&gt;&lt;Keywords&gt;SYSTEM&lt;/Keywords&gt;&lt;Keywords&gt;therapy&lt;/Keywords&gt;&lt;Keywords&gt;transplantation&lt;/Keywords&gt;&lt;Keywords&gt;transplanted&lt;/Keywords&gt;&lt;Keywords&gt;Tumor&lt;/Keywords&gt;&lt;Keywords&gt;Tumor Necrosis Factor-alpha&lt;/Keywords&gt;&lt;Keywords&gt;University&lt;/Keywords&gt;&lt;Keywords&gt;VIVO&lt;/Keywords&gt;&lt;Reprint&gt;Not in File&lt;/Reprint&gt;&lt;Start_Page&gt;169&lt;/Start_Page&gt;&lt;End_Page&gt;176&lt;/End_Page&gt;&lt;Periodical&gt;Acta Pharmacol.Sin.&lt;/Periodical&gt;&lt;Volume&gt;29&lt;/Volume&gt;&lt;Issue&gt;2&lt;/Issue&gt;&lt;Address&gt;Department of Pathophysiology, Zhongshan School of Medicine, Sun Yat-sen University, Guangzhou 510080, China&lt;/Address&gt;&lt;Web_URL&gt;PM:18215345&lt;/Web_URL&gt;&lt;ZZ_JournalStdAbbrev&gt;&lt;f name="System"&gt;Acta Pharmacol.Sin.&lt;/f&gt;&lt;/ZZ_JournalStdAbbrev&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4</w:t>
      </w:r>
      <w:r>
        <w:rPr>
          <w:rFonts w:ascii="Arial" w:hAnsi="Arial" w:cs="Arial"/>
          <w:sz w:val="24"/>
          <w:szCs w:val="24"/>
        </w:rPr>
        <w:tab/>
      </w:r>
      <w:r>
        <w:rPr>
          <w:rFonts w:ascii="Arial" w:hAnsi="Arial" w:cs="Arial"/>
          <w:color w:val="000000"/>
          <w:sz w:val="16"/>
          <w:szCs w:val="16"/>
        </w:rPr>
        <w:t>1x10</w:t>
      </w:r>
      <w:r w:rsidRPr="000A5B23">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Boido,M</w:t>
      </w:r>
      <w:proofErr w:type="spellEnd"/>
      <w:r>
        <w:rPr>
          <w:rFonts w:ascii="Arial" w:hAnsi="Arial" w:cs="Arial"/>
          <w:sz w:val="24"/>
          <w:szCs w:val="24"/>
        </w:rPr>
        <w:tab/>
      </w:r>
      <w:r>
        <w:rPr>
          <w:rFonts w:ascii="Arial" w:hAnsi="Arial" w:cs="Arial"/>
          <w:color w:val="000000"/>
          <w:sz w:val="16"/>
          <w:szCs w:val="16"/>
        </w:rPr>
        <w:t xml:space="preserve">2009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Boido&lt;/Author&gt;&lt;Year&gt;2009&lt;/Year&gt;&lt;RecNum&gt;339&lt;/RecNum&gt;&lt;IDText&gt;Embryonic and adult stem cells promote raphespinal axon outgrowth and improve functional outcome following spinal hemisection in mice&lt;/IDText&gt;&lt;MDL Ref_Type="Journal"&gt;&lt;Ref_Type&gt;Journal&lt;/Ref_Type&gt;&lt;Ref_ID&gt;339&lt;/Ref_ID&gt;&lt;Title_Primary&gt;Embryonic and adult stem cells promote raphespinal axon outgrowth and improve functional outcome following spinal hemisection in mice&lt;/Title_Primary&gt;&lt;Authors_Primary&gt;Boido,M.&lt;/Authors_Primary&gt;&lt;Authors_Primary&gt;Rupa,R.&lt;/Authors_Primary&gt;&lt;Authors_Primary&gt;Garbossa,D.&lt;/Authors_Primary&gt;&lt;Authors_Primary&gt;Fontanella,M.&lt;/Authors_Primary&gt;&lt;Authors_Primary&gt;Ducati,A.&lt;/Authors_Primary&gt;&lt;Authors_Primary&gt;Vercelli,A.&lt;/Authors_Primary&gt;&lt;Date_Primary&gt;2009&lt;/Date_Primary&gt;&lt;Keywords&gt;Adult&lt;/Keywords&gt;&lt;Keywords&gt;ADULT MICE&lt;/Keywords&gt;&lt;Keywords&gt;adult stem cells&lt;/Keywords&gt;&lt;Keywords&gt;Animal&lt;/Keywords&gt;&lt;Keywords&gt;Animals&lt;/Keywords&gt;&lt;Keywords&gt;axon&lt;/Keywords&gt;&lt;Keywords&gt;axon outgrowth&lt;/Keywords&gt;&lt;Keywords&gt;Axons&lt;/Keywords&gt;&lt;Keywords&gt;CELL&lt;/Keywords&gt;&lt;Keywords&gt;Cell Type&lt;/Keywords&gt;&lt;Keywords&gt;CELLS&lt;/Keywords&gt;&lt;Keywords&gt;CORD&lt;/Keywords&gt;&lt;Keywords&gt;CORD INJURY&lt;/Keywords&gt;&lt;Keywords&gt;CORD-INJURY&lt;/Keywords&gt;&lt;Keywords&gt;ENGRAFTMENT&lt;/Keywords&gt;&lt;Keywords&gt;Environment&lt;/Keywords&gt;&lt;Keywords&gt;functional&lt;/Keywords&gt;&lt;Keywords&gt;functional outcome&lt;/Keywords&gt;&lt;Keywords&gt;functional recovery&lt;/Keywords&gt;&lt;Keywords&gt;graft&lt;/Keywords&gt;&lt;Keywords&gt;grafting&lt;/Keywords&gt;&lt;Keywords&gt;hemisection&lt;/Keywords&gt;&lt;Keywords&gt;Host&lt;/Keywords&gt;&lt;Keywords&gt;injuries&lt;/Keywords&gt;&lt;Keywords&gt;Injury&lt;/Keywords&gt;&lt;Keywords&gt;lesion&lt;/Keywords&gt;&lt;Keywords&gt;MARKERS&lt;/Keywords&gt;&lt;Keywords&gt;Mice&lt;/Keywords&gt;&lt;Keywords&gt;MOTOR&lt;/Keywords&gt;&lt;Keywords&gt;Motor Performance&lt;/Keywords&gt;&lt;Keywords&gt;neural&lt;/Keywords&gt;&lt;Keywords&gt;neural precursor&lt;/Keywords&gt;&lt;Keywords&gt;NEURAL PRECURSORS&lt;/Keywords&gt;&lt;Keywords&gt;Neuronal&lt;/Keywords&gt;&lt;Keywords&gt;outcome&lt;/Keywords&gt;&lt;Keywords&gt;Precursor&lt;/Keywords&gt;&lt;Keywords&gt;PRECURSORS&lt;/Keywords&gt;&lt;Keywords&gt;PROJECTIONS&lt;/Keywords&gt;&lt;Keywords&gt;PROMOTE&lt;/Keywords&gt;&lt;Keywords&gt;promote functional recovery&lt;/Keywords&gt;&lt;Keywords&gt;RECOVERY&lt;/Keywords&gt;&lt;Keywords&gt;Regeneration&lt;/Keywords&gt;&lt;Keywords&gt;Scar&lt;/Keywords&gt;&lt;Keywords&gt;SCI&lt;/Keywords&gt;&lt;Keywords&gt;spinal&lt;/Keywords&gt;&lt;Keywords&gt;Spinal Cord&lt;/Keywords&gt;&lt;Keywords&gt;Spinal Cord Injuries&lt;/Keywords&gt;&lt;Keywords&gt;Spinal Cord Injury&lt;/Keywords&gt;&lt;Keywords&gt;SPINAL-CORD&lt;/Keywords&gt;&lt;Keywords&gt;spinal-cord-injury&lt;/Keywords&gt;&lt;Keywords&gt;sprouting&lt;/Keywords&gt;&lt;Keywords&gt;STEM&lt;/Keywords&gt;&lt;Keywords&gt;Stem Cell&lt;/Keywords&gt;&lt;Keywords&gt;Stem Cells&lt;/Keywords&gt;&lt;Keywords&gt;STEM-CELL&lt;/Keywords&gt;&lt;Keywords&gt;stem-cells&lt;/Keywords&gt;&lt;Keywords&gt;Survival&lt;/Keywords&gt;&lt;Keywords&gt;therapy&lt;/Keywords&gt;&lt;Keywords&gt;TISSUE&lt;/Keywords&gt;&lt;Keywords&gt;transplantation&lt;/Keywords&gt;&lt;Keywords&gt;transplanted&lt;/Keywords&gt;&lt;Reprint&gt;Not in File&lt;/Reprint&gt;&lt;Start_Page&gt;833&lt;/Start_Page&gt;&lt;End_Page&gt;846&lt;/End_Page&gt;&lt;Periodical&gt;European Journal of Neuroscience&lt;/Periodical&gt;&lt;Volume&gt;30&lt;/Volume&gt;&lt;Issue&gt;5&lt;/Issue&gt;&lt;Web_URL&gt;&amp;lt;Go to ISI&amp;gt;://000269673900009&lt;/Web_URL&gt;&lt;ZZ_JournalFull&gt;&lt;f name="System"&gt;European Journal of Neuroscienc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M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45</w:t>
      </w:r>
      <w:r>
        <w:rPr>
          <w:rFonts w:ascii="Arial" w:hAnsi="Arial" w:cs="Arial"/>
          <w:sz w:val="24"/>
          <w:szCs w:val="24"/>
        </w:rPr>
        <w:tab/>
      </w:r>
      <w:r>
        <w:rPr>
          <w:rFonts w:ascii="Arial" w:hAnsi="Arial" w:cs="Arial"/>
          <w:color w:val="000000"/>
          <w:sz w:val="16"/>
          <w:szCs w:val="16"/>
        </w:rPr>
        <w:t>1x10</w:t>
      </w:r>
      <w:r w:rsidRPr="000A5B23">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2016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24"/>
          <w:szCs w:val="24"/>
        </w:rPr>
        <w:tab/>
      </w:r>
      <w:r>
        <w:rPr>
          <w:rFonts w:ascii="Arial" w:hAnsi="Arial" w:cs="Arial"/>
          <w:sz w:val="24"/>
          <w:szCs w:val="24"/>
        </w:rPr>
        <w:tab/>
      </w:r>
      <w:r>
        <w:rPr>
          <w:rFonts w:ascii="Arial" w:hAnsi="Arial" w:cs="Arial"/>
          <w:color w:val="000000"/>
          <w:sz w:val="16"/>
          <w:szCs w:val="16"/>
        </w:rPr>
        <w:t>mouse NP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53</w:t>
      </w:r>
      <w:r>
        <w:rPr>
          <w:rFonts w:ascii="Arial" w:hAnsi="Arial" w:cs="Arial"/>
          <w:sz w:val="24"/>
          <w:szCs w:val="24"/>
        </w:rPr>
        <w:tab/>
      </w:r>
      <w:r>
        <w:rPr>
          <w:rFonts w:ascii="Arial" w:hAnsi="Arial" w:cs="Arial"/>
          <w:color w:val="000000"/>
          <w:sz w:val="16"/>
          <w:szCs w:val="16"/>
        </w:rPr>
        <w:t>1x10</w:t>
      </w:r>
      <w:r w:rsidRPr="000A5B23">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2016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DA796A" w:rsidRDefault="00DA796A"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Boido,M</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Boido&lt;/Author&gt;&lt;Year&gt;2011&lt;/Year&gt;&lt;RecNum&gt;456&lt;/RecNum&gt;&lt;IDText&gt;Early graft of neural precursors in spinal cord compression reduces glial cyst and improves function&lt;/IDText&gt;&lt;MDL Ref_Type="Journal"&gt;&lt;Ref_Type&gt;Journal&lt;/Ref_Type&gt;&lt;Ref_ID&gt;456&lt;/Ref_ID&gt;&lt;Title_Primary&gt;Early graft of neural precursors in spinal cord compression reduces glial cyst and improves function&lt;/Title_Primary&gt;&lt;Authors_Primary&gt;Boido,M.&lt;/Authors_Primary&gt;&lt;Authors_Primary&gt;Garbossa,D.&lt;/Authors_Primary&gt;&lt;Authors_Primary&gt;Vercelli,A.&lt;/Authors_Primary&gt;&lt;Date_Primary&gt;2011&lt;/Date_Primary&gt;&lt;Keywords&gt;2010-2011&lt;/Keywords&gt;&lt;Keywords&gt;ACTIVATION&lt;/Keywords&gt;&lt;Keywords&gt;Adult&lt;/Keywords&gt;&lt;Keywords&gt;analysis&lt;/Keywords&gt;&lt;Keywords&gt;Animal&lt;/Keywords&gt;&lt;Keywords&gt;Animals&lt;/Keywords&gt;&lt;Keywords&gt;Animals Behavior,Animal&lt;/Keywords&gt;&lt;Keywords&gt;physiology Gliosis&lt;/Keywords&gt;&lt;Keywords&gt;pathology&lt;/Keywords&gt;&lt;Keywords&gt;surgery Male Mice Nerve Regeneration&lt;/Keywords&gt;&lt;Keywords&gt;physiology Neural Stem Cells&lt;/Keywords&gt;&lt;Keywords&gt;transplantation Neurons&lt;/Keywords&gt;&lt;Keywords&gt;transplantation Recovery of Function&lt;/Keywords&gt;&lt;Keywords&gt;physiology Spinal Cord Compression&lt;/Keywords&gt;&lt;Keywords&gt;pathology&lt;/Keywords&gt;&lt;Keywords&gt;physiopathology&lt;/Keywords&gt;&lt;Keywords&gt;surgery S&lt;/Keywords&gt;&lt;Keywords&gt;astrogliosis&lt;/Keywords&gt;&lt;Keywords&gt;axon&lt;/Keywords&gt;&lt;Keywords&gt;CELL&lt;/Keywords&gt;&lt;Keywords&gt;cell transplantation&lt;/Keywords&gt;&lt;Keywords&gt;CELLS&lt;/Keywords&gt;&lt;Keywords&gt;compression&lt;/Keywords&gt;&lt;Keywords&gt;CORD&lt;/Keywords&gt;&lt;Keywords&gt;CORD INJURY&lt;/Keywords&gt;&lt;Keywords&gt;CORD-INJURY&lt;/Keywords&gt;&lt;Keywords&gt;DAMAGE&lt;/Keywords&gt;&lt;Keywords&gt;DIFFERENTIATE&lt;/Keywords&gt;&lt;Keywords&gt;Environment&lt;/Keywords&gt;&lt;Keywords&gt;FIBERS&lt;/Keywords&gt;&lt;Keywords&gt;function&lt;/Keywords&gt;&lt;Keywords&gt;functional&lt;/Keywords&gt;&lt;Keywords&gt;functional recovery&lt;/Keywords&gt;&lt;Keywords&gt;glial scar&lt;/Keywords&gt;&lt;Keywords&gt;graft&lt;/Keywords&gt;&lt;Keywords&gt;grafting&lt;/Keywords&gt;&lt;Keywords&gt;Host&lt;/Keywords&gt;&lt;Keywords&gt;Injection&lt;/Keywords&gt;&lt;Keywords&gt;Injections&lt;/Keywords&gt;&lt;Keywords&gt;injuries&lt;/Keywords&gt;&lt;Keywords&gt;Injury&lt;/Keywords&gt;&lt;Keywords&gt;lesion&lt;/Keywords&gt;&lt;Keywords&gt;LEVEL&lt;/Keywords&gt;&lt;Keywords&gt;Male&lt;/Keywords&gt;&lt;Keywords&gt;MARKERS&lt;/Keywords&gt;&lt;Keywords&gt;methods&lt;/Keywords&gt;&lt;Keywords&gt;Mice&lt;/Keywords&gt;&lt;Keywords&gt;MODEL&lt;/Keywords&gt;&lt;Keywords&gt;MOTOR&lt;/Keywords&gt;&lt;Keywords&gt;Mouse&lt;/Keywords&gt;&lt;Keywords&gt;neural&lt;/Keywords&gt;&lt;Keywords&gt;neural precursor&lt;/Keywords&gt;&lt;Keywords&gt;neural precursor cells&lt;/Keywords&gt;&lt;Keywords&gt;NEURAL PRECURSORS&lt;/Keywords&gt;&lt;Keywords&gt;neuron&lt;/Keywords&gt;&lt;Keywords&gt;Neuronal&lt;/Keywords&gt;&lt;Keywords&gt;Neurons&lt;/Keywords&gt;&lt;Keywords&gt;Neuroscience&lt;/Keywords&gt;&lt;Keywords&gt;Neurosurgery&lt;/Keywords&gt;&lt;Keywords&gt;Precursor&lt;/Keywords&gt;&lt;Keywords&gt;PRECURSOR CELLS&lt;/Keywords&gt;&lt;Keywords&gt;PRECURSORS&lt;/Keywords&gt;&lt;Keywords&gt;PROMOTE&lt;/Keywords&gt;&lt;Keywords&gt;promote functional recovery&lt;/Keywords&gt;&lt;Keywords&gt;RECOVERY&lt;/Keywords&gt;&lt;Keywords&gt;Reduction&lt;/Keywords&gt;&lt;Keywords&gt;REPAIR&lt;/Keywords&gt;&lt;Keywords&gt;Research&lt;/Keywords&gt;&lt;Keywords&gt;Scar&lt;/Keywords&gt;&lt;Keywords&gt;SCI&lt;/Keywords&gt;&lt;Keywords&gt;sensory&lt;/Keywords&gt;&lt;Keywords&gt;spinal&lt;/Keywords&gt;&lt;Keywords&gt;Spinal Cord&lt;/Keywords&gt;&lt;Keywords&gt;Spinal Cord Compression&lt;/Keywords&gt;&lt;Keywords&gt;Spinal Cord Injuries&lt;/Keywords&gt;&lt;Keywords&gt;Spinal Cord Injury&lt;/Keywords&gt;&lt;Keywords&gt;spinal cord repair&lt;/Keywords&gt;&lt;Keywords&gt;SPINAL-CORD&lt;/Keywords&gt;&lt;Keywords&gt;spinal-cord-injury&lt;/Keywords&gt;&lt;Keywords&gt;Spine&lt;/Keywords&gt;&lt;Keywords&gt;STATE&lt;/Keywords&gt;&lt;Keywords&gt;Survival&lt;/Keywords&gt;&lt;Keywords&gt;SURVIVE&lt;/Keywords&gt;&lt;Keywords&gt;Time&lt;/Keywords&gt;&lt;Keywords&gt;TISSUE&lt;/Keywords&gt;&lt;Keywords&gt;transplantation&lt;/Keywords&gt;&lt;Keywords&gt;transplanted&lt;/Keywords&gt;&lt;Keywords&gt;United States&lt;/Keywords&gt;&lt;Reprint&gt;Not in File&lt;/Reprint&gt;&lt;Start_Page&gt;97&lt;/Start_Page&gt;&lt;End_Page&gt;106&lt;/End_Page&gt;&lt;Periodical&gt;J Neurosurg Spine&lt;/Periodical&gt;&lt;Volume&gt;15&lt;/Volume&gt;&lt;Issue&gt;1&lt;/Issue&gt;&lt;Address&gt;Neuroscience Institute of the Cavalieri-Ottolenghi Foundation, Neuroscience Institute of Turin, Italy. marina.boido@unito.it&lt;/Address&gt;&lt;Web_URL_Link1&gt;internal-pdf://Boido 2011 J neurosurg.Spine-2067082497/Boido 2011 J neurosurg.Spine.pdf&lt;/Web_URL_Link1&gt;&lt;ZZ_JournalFull&gt;&lt;f name="System"&gt;J Neurosurg Sp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NP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185</w:t>
      </w:r>
      <w:r>
        <w:rPr>
          <w:rFonts w:ascii="Arial" w:hAnsi="Arial" w:cs="Arial"/>
          <w:sz w:val="24"/>
          <w:szCs w:val="24"/>
        </w:rPr>
        <w:tab/>
      </w:r>
      <w:r>
        <w:rPr>
          <w:rFonts w:ascii="Arial" w:hAnsi="Arial" w:cs="Arial"/>
          <w:color w:val="000000"/>
          <w:sz w:val="16"/>
          <w:szCs w:val="16"/>
        </w:rPr>
        <w:t>1x10</w:t>
      </w:r>
      <w:r w:rsidRPr="00DA796A">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 xml:space="preserve">Motor &amp; </w:t>
      </w:r>
      <w:proofErr w:type="spellStart"/>
      <w:r>
        <w:rPr>
          <w:rFonts w:ascii="Arial" w:hAnsi="Arial" w:cs="Arial"/>
          <w:color w:val="000000"/>
          <w:sz w:val="16"/>
          <w:szCs w:val="16"/>
        </w:rPr>
        <w:t>Senory</w:t>
      </w:r>
      <w:proofErr w:type="spellEnd"/>
    </w:p>
    <w:p w:rsidR="00DA796A" w:rsidRDefault="00DA796A"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Bottai,D</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Bottai&lt;/Author&gt;&lt;Year&gt;2008&lt;/Year&gt;&lt;RecNum&gt;340&lt;/RecNum&gt;&lt;IDText&gt;Viability-dependent promoting action of adult neural precursors in spinal cord injury&lt;/IDText&gt;&lt;MDL Ref_Type="Journal"&gt;&lt;Ref_Type&gt;Journal&lt;/Ref_Type&gt;&lt;Ref_ID&gt;340&lt;/Ref_ID&gt;&lt;Title_Primary&gt;Viability-dependent promoting action of adult neural precursors in spinal cord injury&lt;/Title_Primary&gt;&lt;Authors_Primary&gt;Bottai,D.&lt;/Authors_Primary&gt;&lt;Authors_Primary&gt;Madaschi,L.&lt;/Authors_Primary&gt;&lt;Authors_Primary&gt;Di Giulio,A.M.&lt;/Authors_Primary&gt;&lt;Authors_Primary&gt;Gorio,A.&lt;/Authors_Primary&gt;&lt;Date_Primary&gt;2008&lt;/Date_Primary&gt;&lt;Keywords&gt;Adult&lt;/Keywords&gt;&lt;Keywords&gt;CELL&lt;/Keywords&gt;&lt;Keywords&gt;Chemokine&lt;/Keywords&gt;&lt;Keywords&gt;Chemokines&lt;/Keywords&gt;&lt;Keywords&gt;Contusion&lt;/Keywords&gt;&lt;Keywords&gt;CONTUSION INJURIES&lt;/Keywords&gt;&lt;Keywords&gt;CONTUSION INJURY&lt;/Keywords&gt;&lt;Keywords&gt;CORD&lt;/Keywords&gt;&lt;Keywords&gt;CORD INJURY&lt;/Keywords&gt;&lt;Keywords&gt;CORD-INJURY&lt;/Keywords&gt;&lt;Keywords&gt;Cultured&lt;/Keywords&gt;&lt;Keywords&gt;Degeneration&lt;/Keywords&gt;&lt;Keywords&gt;Device&lt;/Keywords&gt;&lt;Keywords&gt;Environment&lt;/Keywords&gt;&lt;Keywords&gt;ex-vivo&lt;/Keywords&gt;&lt;Keywords&gt;EXPRESSION&lt;/Keywords&gt;&lt;Keywords&gt;factor&lt;/Keywords&gt;&lt;Keywords&gt;factors&lt;/Keywords&gt;&lt;Keywords&gt;function&lt;/Keywords&gt;&lt;Keywords&gt;GENERATION&lt;/Keywords&gt;&lt;Keywords&gt;in-vitro&lt;/Keywords&gt;&lt;Keywords&gt;Injection&lt;/Keywords&gt;&lt;Keywords&gt;injuries&lt;/Keywords&gt;&lt;Keywords&gt;Injury&lt;/Keywords&gt;&lt;Keywords&gt;intraspinal&lt;/Keywords&gt;&lt;Keywords&gt;Intravenous&lt;/Keywords&gt;&lt;Keywords&gt;lesion&lt;/Keywords&gt;&lt;Keywords&gt;Limb&lt;/Keywords&gt;&lt;Keywords&gt;Macrophage&lt;/Keywords&gt;&lt;Keywords&gt;Macrophages&lt;/Keywords&gt;&lt;Keywords&gt;MODEL&lt;/Keywords&gt;&lt;Keywords&gt;Mouse&lt;/Keywords&gt;&lt;Keywords&gt;MOUSE MODEL&lt;/Keywords&gt;&lt;Keywords&gt;neural&lt;/Keywords&gt;&lt;Keywords&gt;neural precursor&lt;/Keywords&gt;&lt;Keywords&gt;NEURAL PRECURSORS&lt;/Keywords&gt;&lt;Keywords&gt;NEURAL STEM&lt;/Keywords&gt;&lt;Keywords&gt;Neural Stem Cell&lt;/Keywords&gt;&lt;Keywords&gt;neurosphere&lt;/Keywords&gt;&lt;Keywords&gt;NEUROSPHERES&lt;/Keywords&gt;&lt;Keywords&gt;Neurotrophic Factor&lt;/Keywords&gt;&lt;Keywords&gt;neurotrophic factors&lt;/Keywords&gt;&lt;Keywords&gt;NSC&lt;/Keywords&gt;&lt;Keywords&gt;Precursor&lt;/Keywords&gt;&lt;Keywords&gt;PRECURSORS&lt;/Keywords&gt;&lt;Keywords&gt;proliferation&lt;/Keywords&gt;&lt;Keywords&gt;RECOVERY&lt;/Keywords&gt;&lt;Keywords&gt;Recovery of Function&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CELL&lt;/Keywords&gt;&lt;Keywords&gt;Time&lt;/Keywords&gt;&lt;Keywords&gt;TISSUE&lt;/Keywords&gt;&lt;Keywords&gt;transplantation&lt;/Keywords&gt;&lt;Keywords&gt;VIVO&lt;/Keywords&gt;&lt;Reprint&gt;Not in File&lt;/Reprint&gt;&lt;Start_Page&gt;634&lt;/Start_Page&gt;&lt;End_Page&gt;644&lt;/End_Page&gt;&lt;Periodical&gt;Molecular Medicine&lt;/Periodical&gt;&lt;Volume&gt;14&lt;/Volume&gt;&lt;Issue&gt;9-10&lt;/Issue&gt;&lt;Web_URL&gt;&amp;lt;Go to ISI&amp;gt;://000259533000013&lt;/Web_URL&gt;&lt;ZZ_JournalFull&gt;&lt;f name="System"&gt;Molecular Medic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N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45</w:t>
      </w:r>
      <w:r>
        <w:rPr>
          <w:rFonts w:ascii="Arial" w:hAnsi="Arial" w:cs="Arial"/>
          <w:sz w:val="24"/>
          <w:szCs w:val="24"/>
        </w:rPr>
        <w:tab/>
      </w:r>
      <w:r>
        <w:rPr>
          <w:rFonts w:ascii="Arial" w:hAnsi="Arial" w:cs="Arial"/>
          <w:color w:val="000000"/>
          <w:sz w:val="16"/>
          <w:szCs w:val="16"/>
        </w:rPr>
        <w:t>1x10</w:t>
      </w:r>
      <w:r w:rsidRPr="00DA796A">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Venous</w:t>
      </w:r>
      <w:proofErr w:type="spellEnd"/>
      <w:r>
        <w:rPr>
          <w:rFonts w:ascii="Arial" w:hAnsi="Arial" w:cs="Arial"/>
          <w:sz w:val="24"/>
          <w:szCs w:val="24"/>
        </w:rPr>
        <w:tab/>
      </w:r>
      <w:r>
        <w:rPr>
          <w:rFonts w:ascii="Arial" w:hAnsi="Arial" w:cs="Arial"/>
          <w:color w:val="000000"/>
          <w:sz w:val="16"/>
          <w:szCs w:val="16"/>
        </w:rPr>
        <w:t>Motor</w:t>
      </w:r>
    </w:p>
    <w:p w:rsidR="003E17AD" w:rsidRPr="001724CB" w:rsidRDefault="003E17AD"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color w:val="000000"/>
          <w:sz w:val="16"/>
          <w:szCs w:val="16"/>
        </w:rPr>
        <w:tab/>
      </w:r>
      <w:proofErr w:type="spellStart"/>
      <w:r>
        <w:rPr>
          <w:rFonts w:ascii="Arial" w:hAnsi="Arial" w:cs="Arial"/>
          <w:color w:val="000000"/>
          <w:sz w:val="16"/>
          <w:szCs w:val="16"/>
        </w:rPr>
        <w:t>Bozkurt,G</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Bozkurt&lt;/Author&gt;&lt;Year&gt;2010&lt;/Year&gt;&lt;RecNum&gt;457&lt;/RecNum&gt;&lt;IDText&gt;Chitosan channels containing spinal cord-derived stem/progenitor cells for repair of subacute spinal cord injury in the rat&lt;/IDText&gt;&lt;MDL Ref_Type="Journal"&gt;&lt;Ref_Type&gt;Journal&lt;/Ref_Type&gt;&lt;Ref_ID&gt;457&lt;/Ref_ID&gt;&lt;Title_Primary&gt;Chitosan channels containing spinal cord-derived stem/progenitor cells for repair of subacute spinal cord injury in the rat&lt;/Title_Primary&gt;&lt;Authors_Primary&gt;Bozkurt,G.&lt;/Authors_Primary&gt;&lt;Authors_Primary&gt;Mothe,A.J.&lt;/Authors_Primary&gt;&lt;Authors_Primary&gt;Zahir,T.&lt;/Authors_Primary&gt;&lt;Authors_Primary&gt;Kim,H.&lt;/Authors_Primary&gt;&lt;Authors_Primary&gt;Shoichet,M.S.&lt;/Authors_Primary&gt;&lt;Authors_Primary&gt;Tator,C.H.&lt;/Authors_Primary&gt;&lt;Date_Primary&gt;2010&lt;/Date_Primary&gt;&lt;Keywords&gt;2&amp;apos;&lt;/Keywords&gt;&lt;Keywords&gt;2010-2011&lt;/Keywords&gt;&lt;Keywords&gt;Adult&lt;/Keywords&gt;&lt;Keywords&gt;adult rat&lt;/Keywords&gt;&lt;Keywords&gt;adult-rat&lt;/Keywords&gt;&lt;Keywords&gt;Animals Cell Division Cell Survival Chitosan&lt;/Keywords&gt;&lt;Keywords&gt;metabolism&lt;/Keywords&gt;&lt;Keywords&gt;therapeutic use Disease Models,Animal Ectodysplasins&lt;/Keywords&gt;&lt;Keywords&gt;metabolism Glial Fibrillary Acidic Protein&lt;/Keywords&gt;&lt;Keywords&gt;metabolism Green Fluorescent Proteins&lt;/Keywords&gt;&lt;Keywords&gt;genetics Hemostatics&lt;/Keywords&gt;&lt;Keywords&gt;metabolism&lt;/Keywords&gt;&lt;Keywords&gt;therapeutic use Indoles&lt;/Keywords&gt;&lt;Keywords&gt;diagno&lt;/Keywords&gt;&lt;Keywords&gt;Canada&lt;/Keywords&gt;&lt;Keywords&gt;CELL&lt;/Keywords&gt;&lt;Keywords&gt;CELLS&lt;/Keywords&gt;&lt;Keywords&gt;Clip&lt;/Keywords&gt;&lt;Keywords&gt;compression&lt;/Keywords&gt;&lt;Keywords&gt;COMPRESSION INJURY&lt;/Keywords&gt;&lt;Keywords&gt;Control Group&lt;/Keywords&gt;&lt;Keywords&gt;CORD&lt;/Keywords&gt;&lt;Keywords&gt;CORD INJURY&lt;/Keywords&gt;&lt;Keywords&gt;CORD-INJURY&lt;/Keywords&gt;&lt;Keywords&gt;Differentiation&lt;/Keywords&gt;&lt;Keywords&gt;functional&lt;/Keywords&gt;&lt;Keywords&gt;functional recovery&lt;/Keywords&gt;&lt;Keywords&gt;Green Fluorescent Protein&lt;/Keywords&gt;&lt;Keywords&gt;Implantation&lt;/Keywords&gt;&lt;Keywords&gt;Injection&lt;/Keywords&gt;&lt;Keywords&gt;injuries&lt;/Keywords&gt;&lt;Keywords&gt;Injury&lt;/Keywords&gt;&lt;Keywords&gt;lesion&lt;/Keywords&gt;&lt;Keywords&gt;LOCOMOTOR&lt;/Keywords&gt;&lt;Keywords&gt;methods&lt;/Keywords&gt;&lt;Keywords&gt;MODEL&lt;/Keywords&gt;&lt;Keywords&gt;neural&lt;/Keywords&gt;&lt;Keywords&gt;Neurosurgery&lt;/Keywords&gt;&lt;Keywords&gt;PROTEIN&lt;/Keywords&gt;&lt;Keywords&gt;Rat&lt;/Keywords&gt;&lt;Keywords&gt;rat spinal cord&lt;/Keywords&gt;&lt;Keywords&gt;Rats&lt;/Keywords&gt;&lt;Keywords&gt;RECOVERY&lt;/Keywords&gt;&lt;Keywords&gt;REPAIR&lt;/Keywords&gt;&lt;Keywords&gt;Research&lt;/Keywords&gt;&lt;Keywords&gt;spinal&lt;/Keywords&gt;&lt;Keywords&gt;Spinal Cord&lt;/Keywords&gt;&lt;Keywords&gt;Spinal Cord Injuries&lt;/Keywords&gt;&lt;Keywords&gt;Spinal Cord Injury&lt;/Keywords&gt;&lt;Keywords&gt;SPINAL-CORD&lt;/Keywords&gt;&lt;Keywords&gt;spinal-cord-injury&lt;/Keywords&gt;&lt;Keywords&gt;STATE&lt;/Keywords&gt;&lt;Keywords&gt;Survival&lt;/Keywords&gt;&lt;Keywords&gt;Technique&lt;/Keywords&gt;&lt;Keywords&gt;Transgenic&lt;/Keywords&gt;&lt;Keywords&gt;transgenic rat&lt;/Keywords&gt;&lt;Keywords&gt;transplantation&lt;/Keywords&gt;&lt;Keywords&gt;transplanted&lt;/Keywords&gt;&lt;Keywords&gt;trauma&lt;/Keywords&gt;&lt;Keywords&gt;United States&lt;/Keywords&gt;&lt;Keywords&gt;University&lt;/Keywords&gt;&lt;Reprint&gt;Not in File&lt;/Reprint&gt;&lt;Start_Page&gt;1733&lt;/Start_Page&gt;&lt;End_Page&gt;1744&lt;/End_Page&gt;&lt;Periodical&gt;Neurosurgery&lt;/Periodical&gt;&lt;Volume&gt;67&lt;/Volume&gt;&lt;Issue&gt;6&lt;/Issue&gt;&lt;Address&gt;University of Toronto, Toronto Western Hospital, Toronto Western Research Institute, Toronto, Ontario, Canada&lt;/Address&gt;&lt;Web_URL_Link1&gt;internal-pdf://Bozkurt 2010 Neurosurgery-1595380225/Bozkurt 2010 Neurosurgery.pdf&lt;/Web_URL_Link1&gt;&lt;ZZ_JournalFull&gt;&lt;f name="System"&gt;Neurosurger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rat spinal cord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7</w:t>
      </w:r>
      <w:r>
        <w:rPr>
          <w:rFonts w:ascii="Arial" w:hAnsi="Arial" w:cs="Arial"/>
          <w:sz w:val="24"/>
          <w:szCs w:val="24"/>
        </w:rPr>
        <w:tab/>
      </w:r>
      <w:r>
        <w:rPr>
          <w:rFonts w:ascii="Arial" w:hAnsi="Arial" w:cs="Arial"/>
          <w:color w:val="000000"/>
          <w:sz w:val="16"/>
          <w:szCs w:val="16"/>
        </w:rPr>
        <w:t>1x10</w:t>
      </w:r>
      <w:r w:rsidRPr="00DA796A">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3024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proofErr w:type="spellStart"/>
      <w:r>
        <w:rPr>
          <w:rFonts w:ascii="Arial" w:hAnsi="Arial" w:cs="Arial"/>
          <w:color w:val="000000"/>
          <w:sz w:val="16"/>
          <w:szCs w:val="16"/>
        </w:rPr>
        <w:t>NSPCs</w:t>
      </w:r>
      <w:proofErr w:type="spellEnd"/>
    </w:p>
    <w:p w:rsidR="003E17AD" w:rsidRPr="001724CB" w:rsidRDefault="003E17AD"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ao,Q</w:t>
      </w:r>
      <w:proofErr w:type="spellEnd"/>
      <w:r>
        <w:rPr>
          <w:rFonts w:ascii="Arial" w:hAnsi="Arial" w:cs="Arial"/>
          <w:sz w:val="24"/>
          <w:szCs w:val="24"/>
        </w:rPr>
        <w:tab/>
      </w:r>
      <w:r>
        <w:rPr>
          <w:rFonts w:ascii="Arial" w:hAnsi="Arial" w:cs="Arial"/>
          <w:color w:val="000000"/>
          <w:sz w:val="16"/>
          <w:szCs w:val="16"/>
        </w:rPr>
        <w:t xml:space="preserve">2005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ao&lt;/Author&gt;&lt;Year&gt;2005&lt;/Year&gt;&lt;RecNum&gt;17&lt;/RecNum&gt;&lt;IDText&gt;Functional recovery in traumatic spinal cord injury after transplantation of multineurotrophin-expressing glial-restricted precursor cells&lt;/IDText&gt;&lt;MDL Ref_Type="Journal"&gt;&lt;Ref_Type&gt;Journal&lt;/Ref_Type&gt;&lt;Ref_ID&gt;17&lt;/Ref_ID&gt;&lt;Title_Primary&gt;Functional recovery in traumatic spinal cord injury after transplantation of multineurotrophin-expressing glial-restricted precursor cells&lt;/Title_Primary&gt;&lt;Authors_Primary&gt;Cao,Q.&lt;/Authors_Primary&gt;&lt;Authors_Primary&gt;Xu,X.M.&lt;/Authors_Primary&gt;&lt;Authors_Primary&gt;Devries,W.H.&lt;/Authors_Primary&gt;&lt;Authors_Primary&gt;Enzmann,G.U.&lt;/Authors_Primary&gt;&lt;Authors_Primary&gt;Ping,P.&lt;/Authors_Primary&gt;&lt;Authors_Primary&gt;Tsoulfas,P.&lt;/Authors_Primary&gt;&lt;Authors_Primary&gt;Wood,P.M.&lt;/Authors_Primary&gt;&lt;Authors_Primary&gt;Bunge,M.B.&lt;/Authors_Primary&gt;&lt;Authors_Primary&gt;Whittemore,S.R.&lt;/Authors_Primary&gt;&lt;Date_Primary&gt;2005&lt;/Date_Primary&gt;&lt;Keywords&gt;Adult&lt;/Keywords&gt;&lt;Keywords&gt;analysis&lt;/Keywords&gt;&lt;Keywords&gt;Animal&lt;/Keywords&gt;&lt;Keywords&gt;Animals&lt;/Keywords&gt;&lt;Keywords&gt;Astrocyte&lt;/Keywords&gt;&lt;Keywords&gt;Astrocytes&lt;/Keywords&gt;&lt;Keywords&gt;axon&lt;/Keywords&gt;&lt;Keywords&gt;Axons&lt;/Keywords&gt;&lt;Keywords&gt;Cell Differentiation&lt;/Keywords&gt;&lt;Keywords&gt;CELLS&lt;/Keywords&gt;&lt;Keywords&gt;CORD INJURY&lt;/Keywords&gt;&lt;Keywords&gt;CORD-INJURY&lt;/Keywords&gt;&lt;Keywords&gt;Cultured&lt;/Keywords&gt;&lt;Keywords&gt;cytology&lt;/Keywords&gt;&lt;Keywords&gt;embryology&lt;/Keywords&gt;&lt;Keywords&gt;Ganglia&lt;/Keywords&gt;&lt;Keywords&gt;Graft Survival&lt;/Keywords&gt;&lt;Keywords&gt;Hindlimb&lt;/Keywords&gt;&lt;Keywords&gt;Inbred F344&lt;/Keywords&gt;&lt;Keywords&gt;Injection&lt;/Keywords&gt;&lt;Keywords&gt;injuries&lt;/Keywords&gt;&lt;Keywords&gt;Injury&lt;/Keywords&gt;&lt;Keywords&gt;methods&lt;/Keywords&gt;&lt;Keywords&gt;Motor Activity&lt;/Keywords&gt;&lt;Keywords&gt;Myelin Sheath&lt;/Keywords&gt;&lt;Keywords&gt;Nerve Regeneration&lt;/Keywords&gt;&lt;Keywords&gt;Neural Conduction&lt;/Keywords&gt;&lt;Keywords&gt;Neuroglia&lt;/Keywords&gt;&lt;Keywords&gt;Neurons&lt;/Keywords&gt;&lt;Keywords&gt;physiology&lt;/Keywords&gt;&lt;Keywords&gt;Precursor&lt;/Keywords&gt;&lt;Keywords&gt;PRECURSOR CELLS&lt;/Keywords&gt;&lt;Keywords&gt;proliferation&lt;/Keywords&gt;&lt;Keywords&gt;Rat&lt;/Keywords&gt;&lt;Keywords&gt;Rats&lt;/Keywords&gt;&lt;Keywords&gt;RECOVERY&lt;/Keywords&gt;&lt;Keywords&gt;Recovery of Function&lt;/Keywords&gt;&lt;Keywords&gt;Research&lt;/Keywords&gt;&lt;Keywords&gt;spinal&lt;/Keywords&gt;&lt;Keywords&gt;Spinal Cord&lt;/Keywords&gt;&lt;Keywords&gt;Spinal Cord Injuries&lt;/Keywords&gt;&lt;Keywords&gt;Spinal Cord Injury&lt;/Keywords&gt;&lt;Keywords&gt;SPINAL-CORD&lt;/Keywords&gt;&lt;Keywords&gt;spinal-cord-injury&lt;/Keywords&gt;&lt;Keywords&gt;Sprague-Dawley&lt;/Keywords&gt;&lt;Keywords&gt;Stem Cell Transplantation&lt;/Keywords&gt;&lt;Keywords&gt;Survival&lt;/Keywords&gt;&lt;Keywords&gt;therapy&lt;/Keywords&gt;&lt;Keywords&gt;transplantation&lt;/Keywords&gt;&lt;Keywords&gt;University&lt;/Keywords&gt;&lt;Reprint&gt;Not in File&lt;/Reprint&gt;&lt;Start_Page&gt;6947&lt;/Start_Page&gt;&lt;End_Page&gt;6957&lt;/End_Page&gt;&lt;Periodical&gt;J Neurosci&lt;/Periodical&gt;&lt;Volume&gt;25&lt;/Volume&gt;&lt;Issue&gt;30&lt;/Issue&gt;&lt;Address&gt;Kentucky Spinal Cord Injury Research Center, University of Louisville, Louisville, Kentucky 40202, USA&lt;/Address&gt;&lt;ZZ_JournalFull&gt;&lt;f name="System"&gt;J Neurosci&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rat </w:t>
      </w:r>
      <w:proofErr w:type="spellStart"/>
      <w:r>
        <w:rPr>
          <w:rFonts w:ascii="Arial" w:hAnsi="Arial" w:cs="Arial"/>
          <w:color w:val="000000"/>
          <w:sz w:val="16"/>
          <w:szCs w:val="16"/>
        </w:rPr>
        <w:t>glial</w:t>
      </w:r>
      <w:proofErr w:type="spellEnd"/>
      <w:r>
        <w:rPr>
          <w:rFonts w:ascii="Arial" w:hAnsi="Arial" w:cs="Arial"/>
          <w:color w:val="000000"/>
          <w:sz w:val="16"/>
          <w:szCs w:val="16"/>
        </w:rPr>
        <w:t xml:space="preserve">-restricted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3</w:t>
      </w:r>
      <w:r>
        <w:rPr>
          <w:rFonts w:ascii="Arial" w:hAnsi="Arial" w:cs="Arial"/>
          <w:sz w:val="24"/>
          <w:szCs w:val="24"/>
        </w:rPr>
        <w:tab/>
      </w:r>
      <w:r>
        <w:rPr>
          <w:rFonts w:ascii="Arial" w:hAnsi="Arial" w:cs="Arial"/>
          <w:color w:val="000000"/>
          <w:sz w:val="16"/>
          <w:szCs w:val="16"/>
        </w:rPr>
        <w:t>4x10</w:t>
      </w:r>
      <w:r w:rsidRPr="00DA796A">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Pr>
          <w:rFonts w:ascii="Arial" w:hAnsi="Arial" w:cs="Arial"/>
          <w:color w:val="000000"/>
          <w:sz w:val="16"/>
          <w:szCs w:val="16"/>
        </w:rPr>
        <w:t>precursors</w:t>
      </w:r>
    </w:p>
    <w:p w:rsidR="003E17AD" w:rsidRDefault="003E17AD"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ao,Q</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ao&lt;/Author&gt;&lt;Year&gt;2010&lt;/Year&gt;&lt;RecNum&gt;458&lt;/RecNum&gt;&lt;IDText&gt;Transplantation of Ciliary Neurotrophic Factor-Expressing Adult Oligodendrocyte Precursor Cells Promotes Remyelination and Functional Recovery after Spinal Cord Injury&lt;/IDText&gt;&lt;MDL Ref_Type="Journal"&gt;&lt;Ref_Type&gt;Journal&lt;/Ref_Type&gt;&lt;Ref_ID&gt;458&lt;/Ref_ID&gt;&lt;Title_Primary&gt;Transplantation of Ciliary Neurotrophic Factor-Expressing Adult Oligodendrocyte Precursor Cells Promotes Remyelination and Functional Recovery after Spinal Cord Injury&lt;/Title_Primary&gt;&lt;Authors_Primary&gt;Cao,Qilin&lt;/Authors_Primary&gt;&lt;Authors_Primary&gt;He,Qian&lt;/Authors_Primary&gt;&lt;Authors_Primary&gt;Wang,Yaping&lt;/Authors_Primary&gt;&lt;Authors_Primary&gt;Cheng,Xiaoxin&lt;/Authors_Primary&gt;&lt;Authors_Primary&gt;Howard,Russell M.&lt;/Authors_Primary&gt;&lt;Authors_Primary&gt;Zhang,Yiping&lt;/Authors_Primary&gt;&lt;Authors_Primary&gt;DeVries,William H.&lt;/Authors_Primary&gt;&lt;Authors_Primary&gt;Shields,Christopher B.&lt;/Authors_Primary&gt;&lt;Authors_Primary&gt;Magnuson,David S.K.&lt;/Authors_Primary&gt;&lt;Authors_Primary&gt;Xu,Xiao Ming&lt;/Authors_Primary&gt;&lt;Authors_Primary&gt;Kim,Dong H.&lt;/Authors_Primary&gt;&lt;Authors_Primary&gt;Whittemore,Scott R.&lt;/Authors_Primary&gt;&lt;Date_Primary&gt;2010&lt;/Date_Primary&gt;&lt;Keywords&gt;2010-2011&lt;/Keywords&gt;&lt;Keywords&gt;Adult&lt;/Keywords&gt;&lt;Keywords&gt;CELL&lt;/Keywords&gt;&lt;Keywords&gt;CELLS&lt;/Keywords&gt;&lt;Keywords&gt;CORD&lt;/Keywords&gt;&lt;Keywords&gt;CORD INJURY&lt;/Keywords&gt;&lt;Keywords&gt;CORD-INJURY&lt;/Keywords&gt;&lt;Keywords&gt;functional&lt;/Keywords&gt;&lt;Keywords&gt;functional recovery&lt;/Keywords&gt;&lt;Keywords&gt;injuries&lt;/Keywords&gt;&lt;Keywords&gt;Injury&lt;/Keywords&gt;&lt;Keywords&gt;oligodendrocyte&lt;/Keywords&gt;&lt;Keywords&gt;Precursor&lt;/Keywords&gt;&lt;Keywords&gt;PRECURSOR CELLS&lt;/Keywords&gt;&lt;Keywords&gt;PROMOTE&lt;/Keywords&gt;&lt;Keywords&gt;PROMOTES&lt;/Keywords&gt;&lt;Keywords&gt;RECOVERY&lt;/Keywords&gt;&lt;Keywords&gt;remyelination&lt;/Keywords&gt;&lt;Keywords&gt;spinal&lt;/Keywords&gt;&lt;Keywords&gt;Spinal Cord&lt;/Keywords&gt;&lt;Keywords&gt;Spinal Cord Injuries&lt;/Keywords&gt;&lt;Keywords&gt;Spinal Cord Injury&lt;/Keywords&gt;&lt;Keywords&gt;SPINAL-CORD&lt;/Keywords&gt;&lt;Keywords&gt;spinal-cord-injury&lt;/Keywords&gt;&lt;Keywords&gt;Time&lt;/Keywords&gt;&lt;Keywords&gt;transplantation&lt;/Keywords&gt;&lt;Reprint&gt;Not in File&lt;/Reprint&gt;&lt;Start_Page&gt;2989&lt;/Start_Page&gt;&lt;End_Page&gt;3001&lt;/End_Page&gt;&lt;Periodical&gt;Journal of Neuroscience&lt;/Periodical&gt;&lt;Volume&gt;30&lt;/Volume&gt;&lt;Issue&gt;8&lt;/Issue&gt;&lt;Web_URL&gt;&amp;lt;Go to ISI&amp;gt;://WOS:000274930500020 http://www.jneurosci.org/content/30/8/2989.full.pdf&lt;/Web_URL&gt;&lt;Web_URL_Link1&gt;internal-pdf://Cao-2010-Transplantation of C-0675847681/Cao-2010-Transplantation of C.pdf&lt;/Web_URL_Link1&gt;&lt;ZZ_JournalFull&gt;&lt;f name="System"&gt;Journal of Neuroscienc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OP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6</w:t>
      </w:r>
      <w:r>
        <w:rPr>
          <w:rFonts w:ascii="Arial" w:hAnsi="Arial" w:cs="Arial"/>
          <w:sz w:val="24"/>
          <w:szCs w:val="24"/>
        </w:rPr>
        <w:tab/>
      </w:r>
      <w:r>
        <w:rPr>
          <w:rFonts w:ascii="Arial" w:hAnsi="Arial" w:cs="Arial"/>
          <w:color w:val="000000"/>
          <w:sz w:val="16"/>
          <w:szCs w:val="16"/>
        </w:rPr>
        <w:t>1x10</w:t>
      </w:r>
      <w:r w:rsidRPr="00DA796A">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152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3E17AD" w:rsidRDefault="003E17AD"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arvalho,K</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arvalho&lt;/Author&gt;&lt;Year&gt;2008&lt;/Year&gt;&lt;RecNum&gt;393&lt;/RecNum&gt;&lt;IDText&gt;Functional outcome of bone marrow stem cells (CD45(+)/CD34(-)) after cell therapy in acute spinal cord injury: in exercise training and in sedentary rats&lt;/IDText&gt;&lt;MDL Ref_Type="Journal"&gt;&lt;Ref_Type&gt;Journal&lt;/Ref_Type&gt;&lt;Ref_ID&gt;393&lt;/Ref_ID&gt;&lt;Title_Primary&gt;Functional outcome of bone marrow stem cells (CD45(+)/CD34(-)) after cell therapy in acute spinal cord injury: in exercise training and in sedentary rats&lt;/Title_Primary&gt;&lt;Authors_Primary&gt;Carvalho,K.A.&lt;/Authors_Primary&gt;&lt;Authors_Primary&gt;Cunha,R.C.&lt;/Authors_Primary&gt;&lt;Authors_Primary&gt;Vialle,E.N.&lt;/Authors_Primary&gt;&lt;Authors_Primary&gt;Osiecki,R.&lt;/Authors_Primary&gt;&lt;Authors_Primary&gt;Moreira,G.H.&lt;/Authors_Primary&gt;&lt;Authors_Primary&gt;Simeoni,R.B.&lt;/Authors_Primary&gt;&lt;Authors_Primary&gt;Francisco,J.C.&lt;/Authors_Primary&gt;&lt;Authors_Primary&gt;Guarita-Souza,L.C.&lt;/Authors_Primary&gt;&lt;Authors_Primary&gt;Oliveira,L.&lt;/Authors_Primary&gt;&lt;Authors_Primary&gt;Zocche,L.&lt;/Authors_Primary&gt;&lt;Authors_Primary&gt;Olandoski,M.&lt;/Authors_Primary&gt;&lt;Date_Primary&gt;2008/4&lt;/Date_Primary&gt;&lt;Keywords&gt;acute&lt;/Keywords&gt;&lt;Keywords&gt;Adult&lt;/Keywords&gt;&lt;Keywords&gt;Animal&lt;/Keywords&gt;&lt;Keywords&gt;Animals&lt;/Keywords&gt;&lt;Keywords&gt;Article&lt;/Keywords&gt;&lt;Keywords&gt;Autologous&lt;/Keywords&gt;&lt;Keywords&gt;Bone&lt;/Keywords&gt;&lt;Keywords&gt;Bone Marrow&lt;/Keywords&gt;&lt;Keywords&gt;Bone Marrow Cells&lt;/Keywords&gt;&lt;Keywords&gt;BONE-MARROW&lt;/Keywords&gt;&lt;Keywords&gt;CELL&lt;/Keywords&gt;&lt;Keywords&gt;cell therapy&lt;/Keywords&gt;&lt;Keywords&gt;CELLS&lt;/Keywords&gt;&lt;Keywords&gt;Contusion&lt;/Keywords&gt;&lt;Keywords&gt;CORD&lt;/Keywords&gt;&lt;Keywords&gt;CORD INJURY&lt;/Keywords&gt;&lt;Keywords&gt;CORD-INJURY&lt;/Keywords&gt;&lt;Keywords&gt;culture&lt;/Keywords&gt;&lt;Keywords&gt;cytology&lt;/Keywords&gt;&lt;Keywords&gt;Disease Models,Animal&lt;/Keywords&gt;&lt;Keywords&gt;functional&lt;/Keywords&gt;&lt;Keywords&gt;functional outcome&lt;/Keywords&gt;&lt;Keywords&gt;Infusion&lt;/Keywords&gt;&lt;Keywords&gt;injuries&lt;/Keywords&gt;&lt;Keywords&gt;Injury&lt;/Keywords&gt;&lt;Keywords&gt;Laboratory&lt;/Keywords&gt;&lt;Keywords&gt;LOCOMOTOR&lt;/Keywords&gt;&lt;Keywords&gt;Male&lt;/Keywords&gt;&lt;Keywords&gt;MARROW&lt;/Keywords&gt;&lt;Keywords&gt;methods&lt;/Keywords&gt;&lt;Keywords&gt;Motor Activity&lt;/Keywords&gt;&lt;Keywords&gt;outcome&lt;/Keywords&gt;&lt;Keywords&gt;Physical Conditioning,Animal&lt;/Keywords&gt;&lt;Keywords&gt;Rat&lt;/Keywords&gt;&lt;Keywords&gt;Rating Scale&lt;/Keywords&gt;&lt;Keywords&gt;RATING-SCALE&lt;/Keywords&gt;&lt;Keywords&gt;Rats&lt;/Keywords&gt;&lt;Keywords&gt;Rats,Wistar&lt;/Keywords&gt;&lt;Keywords&gt;Regeneration&lt;/Keywords&gt;&lt;Keywords&gt;rehabilitation&lt;/Keywords&gt;&lt;Keywords&gt;SCALE&lt;/Keywords&gt;&lt;Keywords&gt;spinal&lt;/Keywords&gt;&lt;Keywords&gt;Spinal Cord&lt;/Keywords&gt;&lt;Keywords&gt;Spinal Cord Injuries&lt;/Keywords&gt;&lt;Keywords&gt;Spinal Cord Injury&lt;/Keywords&gt;&lt;Keywords&gt;spinal cord regeneration&lt;/Keywords&gt;&lt;Keywords&gt;SPINAL-CORD&lt;/Keywords&gt;&lt;Keywords&gt;spinal-cord-injury&lt;/Keywords&gt;&lt;Keywords&gt;STEM&lt;/Keywords&gt;&lt;Keywords&gt;Stem Cell&lt;/Keywords&gt;&lt;Keywords&gt;Stem Cell Transplantation&lt;/Keywords&gt;&lt;Keywords&gt;Stem Cells&lt;/Keywords&gt;&lt;Keywords&gt;STEM-CELL&lt;/Keywords&gt;&lt;Keywords&gt;stem-cells&lt;/Keywords&gt;&lt;Keywords&gt;surgery&lt;/Keywords&gt;&lt;Keywords&gt;Syringes&lt;/Keywords&gt;&lt;Keywords&gt;therapy&lt;/Keywords&gt;&lt;Keywords&gt;Training&lt;/Keywords&gt;&lt;Keywords&gt;transplantation&lt;/Keywords&gt;&lt;Keywords&gt;Treatment Outcome&lt;/Keywords&gt;&lt;Keywords&gt;Wistar&lt;/Keywords&gt;&lt;Reprint&gt;Not in File&lt;/Reprint&gt;&lt;Start_Page&gt;847&lt;/Start_Page&gt;&lt;End_Page&gt;849&lt;/End_Page&gt;&lt;Periodical&gt;Transplant Proc.&lt;/Periodical&gt;&lt;Volume&gt;40&lt;/Volume&gt;&lt;Issue&gt;3&lt;/Issue&gt;&lt;Address&gt;Cellular Culture Experimental Laboratory, PUCPR Curitiba Brazil. katherinecarv@gmail.com&lt;/Address&gt;&lt;Web_URL&gt;PM:18455034&lt;/Web_URL&gt;&lt;ZZ_JournalStdAbbrev&gt;&lt;f name="System"&gt;Transplant Proc.&lt;/f&gt;&lt;/ZZ_JournalStdAbbrev&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6</w:t>
      </w:r>
      <w:r>
        <w:rPr>
          <w:rFonts w:ascii="Arial" w:hAnsi="Arial" w:cs="Arial"/>
          <w:sz w:val="24"/>
          <w:szCs w:val="24"/>
        </w:rPr>
        <w:tab/>
      </w:r>
      <w:r>
        <w:rPr>
          <w:rFonts w:ascii="Arial" w:hAnsi="Arial" w:cs="Arial"/>
          <w:color w:val="000000"/>
          <w:sz w:val="16"/>
          <w:szCs w:val="16"/>
        </w:rPr>
        <w:t>5x10</w:t>
      </w:r>
      <w:r w:rsidRPr="00DA796A">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28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F25BB" w:rsidRPr="001724CB" w:rsidRDefault="000A5B23" w:rsidP="008F25BB">
      <w:pPr>
        <w:widowControl w:val="0"/>
        <w:tabs>
          <w:tab w:val="left" w:pos="90"/>
          <w:tab w:val="center" w:pos="2722"/>
          <w:tab w:val="center" w:pos="3840"/>
          <w:tab w:val="center" w:pos="4962"/>
          <w:tab w:val="center" w:pos="5872"/>
          <w:tab w:val="center" w:pos="7260"/>
          <w:tab w:val="center" w:pos="8490"/>
          <w:tab w:val="center" w:pos="9498"/>
          <w:tab w:val="center" w:pos="10632"/>
          <w:tab w:val="center" w:pos="11895"/>
        </w:tabs>
        <w:autoSpaceDE w:val="0"/>
        <w:autoSpaceDN w:val="0"/>
        <w:adjustRightInd w:val="0"/>
        <w:spacing w:after="240" w:line="240" w:lineRule="auto"/>
        <w:rPr>
          <w:rFonts w:ascii="Arial" w:hAnsi="Arial" w:cs="Arial"/>
          <w:b/>
          <w:bCs/>
          <w:iCs/>
          <w:color w:val="000000"/>
          <w:sz w:val="25"/>
          <w:szCs w:val="25"/>
        </w:rPr>
      </w:pPr>
      <w:r>
        <w:rPr>
          <w:rFonts w:ascii="Arial" w:hAnsi="Arial" w:cs="Arial"/>
          <w:sz w:val="24"/>
          <w:szCs w:val="24"/>
        </w:rPr>
        <w:br w:type="page"/>
      </w:r>
      <w:r w:rsidR="00A454C3">
        <w:rPr>
          <w:rFonts w:ascii="Arial" w:hAnsi="Arial" w:cs="Arial"/>
          <w:b/>
          <w:bCs/>
          <w:iCs/>
          <w:color w:val="000000"/>
          <w:sz w:val="20"/>
          <w:szCs w:val="20"/>
        </w:rPr>
        <w:lastRenderedPageBreak/>
        <w:t>Publication</w:t>
      </w:r>
      <w:r w:rsidR="00A454C3" w:rsidRPr="001724CB">
        <w:rPr>
          <w:rFonts w:ascii="Arial" w:hAnsi="Arial" w:cs="Arial"/>
          <w:b/>
          <w:bCs/>
          <w:iCs/>
          <w:color w:val="000000"/>
          <w:sz w:val="20"/>
          <w:szCs w:val="20"/>
        </w:rPr>
        <w:t xml:space="preserve"> </w:t>
      </w:r>
      <w:r w:rsidR="008F25BB" w:rsidRPr="001724CB">
        <w:rPr>
          <w:rFonts w:ascii="Arial" w:hAnsi="Arial" w:cs="Arial"/>
          <w:b/>
          <w:sz w:val="24"/>
          <w:szCs w:val="24"/>
        </w:rPr>
        <w:tab/>
      </w:r>
      <w:r w:rsidR="008F25BB" w:rsidRPr="001724CB">
        <w:rPr>
          <w:rFonts w:ascii="Arial" w:hAnsi="Arial" w:cs="Arial"/>
          <w:b/>
          <w:bCs/>
          <w:iCs/>
          <w:color w:val="000000"/>
          <w:sz w:val="20"/>
          <w:szCs w:val="20"/>
        </w:rPr>
        <w:t>Stem Cell</w:t>
      </w:r>
      <w:r w:rsidR="008F25BB" w:rsidRPr="001724CB">
        <w:rPr>
          <w:rFonts w:ascii="Arial" w:hAnsi="Arial" w:cs="Arial"/>
          <w:b/>
          <w:sz w:val="24"/>
          <w:szCs w:val="24"/>
        </w:rPr>
        <w:tab/>
      </w:r>
      <w:r w:rsidR="008F25BB" w:rsidRPr="001724CB">
        <w:rPr>
          <w:rFonts w:ascii="Arial" w:hAnsi="Arial" w:cs="Arial"/>
          <w:b/>
          <w:bCs/>
          <w:iCs/>
          <w:color w:val="000000"/>
          <w:sz w:val="20"/>
          <w:szCs w:val="20"/>
        </w:rPr>
        <w:t>Specie</w:t>
      </w:r>
      <w:r w:rsidR="008F25BB">
        <w:rPr>
          <w:rFonts w:ascii="Arial" w:hAnsi="Arial" w:cs="Arial"/>
          <w:b/>
          <w:bCs/>
          <w:iCs/>
          <w:color w:val="000000"/>
          <w:sz w:val="20"/>
          <w:szCs w:val="20"/>
        </w:rPr>
        <w:t>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 </w:t>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Animals</w:t>
      </w:r>
      <w:r w:rsidR="008F25BB" w:rsidRPr="001724CB">
        <w:rPr>
          <w:rFonts w:ascii="Arial" w:hAnsi="Arial" w:cs="Arial"/>
          <w:b/>
          <w:sz w:val="24"/>
          <w:szCs w:val="24"/>
        </w:rPr>
        <w:tab/>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Cell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Time of </w:t>
      </w:r>
      <w:r w:rsidR="008F25BB" w:rsidRPr="001724CB">
        <w:rPr>
          <w:rFonts w:ascii="Arial" w:hAnsi="Arial" w:cs="Arial"/>
          <w:b/>
          <w:sz w:val="24"/>
          <w:szCs w:val="24"/>
        </w:rPr>
        <w:tab/>
      </w:r>
      <w:r w:rsidR="008F25BB" w:rsidRPr="001724CB">
        <w:rPr>
          <w:rFonts w:ascii="Arial" w:hAnsi="Arial" w:cs="Arial"/>
          <w:b/>
          <w:bCs/>
          <w:iCs/>
          <w:color w:val="000000"/>
          <w:sz w:val="20"/>
          <w:szCs w:val="20"/>
        </w:rPr>
        <w:t>Anaesthetic</w:t>
      </w:r>
      <w:r w:rsidR="008F25BB">
        <w:rPr>
          <w:rFonts w:ascii="Arial" w:hAnsi="Arial" w:cs="Arial"/>
          <w:b/>
          <w:bCs/>
          <w:iCs/>
          <w:color w:val="000000"/>
          <w:sz w:val="20"/>
          <w:szCs w:val="20"/>
        </w:rPr>
        <w:tab/>
      </w:r>
      <w:r w:rsidR="008F25BB" w:rsidRPr="001724CB">
        <w:rPr>
          <w:rFonts w:ascii="Arial" w:hAnsi="Arial" w:cs="Arial"/>
          <w:b/>
          <w:bCs/>
          <w:iCs/>
          <w:color w:val="000000"/>
          <w:sz w:val="20"/>
          <w:szCs w:val="20"/>
        </w:rPr>
        <w:t xml:space="preserve">Typ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Rout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Outcome </w:t>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0"/>
          <w:szCs w:val="20"/>
        </w:rPr>
        <w:tab/>
      </w:r>
      <w:r w:rsidR="008F25BB" w:rsidRPr="001724CB">
        <w:rPr>
          <w:rFonts w:ascii="Arial" w:hAnsi="Arial" w:cs="Arial"/>
          <w:b/>
          <w:sz w:val="24"/>
          <w:szCs w:val="24"/>
        </w:rPr>
        <w:tab/>
      </w:r>
      <w:r w:rsidR="008F25BB" w:rsidRPr="001724CB">
        <w:rPr>
          <w:rFonts w:ascii="Arial" w:hAnsi="Arial" w:cs="Arial"/>
          <w:b/>
          <w:bCs/>
          <w:iCs/>
          <w:color w:val="000000"/>
          <w:sz w:val="20"/>
          <w:szCs w:val="20"/>
        </w:rPr>
        <w:t>Admin (</w:t>
      </w:r>
      <w:proofErr w:type="spellStart"/>
      <w:r w:rsidR="008F25BB" w:rsidRPr="001724CB">
        <w:rPr>
          <w:rFonts w:ascii="Arial" w:hAnsi="Arial" w:cs="Arial"/>
          <w:b/>
          <w:bCs/>
          <w:iCs/>
          <w:color w:val="000000"/>
          <w:sz w:val="20"/>
          <w:szCs w:val="20"/>
        </w:rPr>
        <w:t>mins</w:t>
      </w:r>
      <w:proofErr w:type="spellEnd"/>
      <w:r w:rsidR="008F25BB" w:rsidRPr="001724CB">
        <w:rPr>
          <w:rFonts w:ascii="Arial" w:hAnsi="Arial" w:cs="Arial"/>
          <w:b/>
          <w:bCs/>
          <w:iCs/>
          <w:color w:val="000000"/>
          <w:sz w:val="20"/>
          <w:szCs w:val="20"/>
        </w:rPr>
        <w:t>)</w:t>
      </w:r>
      <w:r w:rsidR="008F25BB" w:rsidRPr="001724CB">
        <w:rPr>
          <w:rFonts w:ascii="Arial" w:hAnsi="Arial" w:cs="Arial"/>
          <w:b/>
          <w:sz w:val="24"/>
          <w:szCs w:val="24"/>
        </w:rPr>
        <w:tab/>
      </w:r>
      <w:r w:rsidR="008F25BB">
        <w:rPr>
          <w:rFonts w:ascii="Arial" w:hAnsi="Arial" w:cs="Arial"/>
          <w:b/>
          <w:sz w:val="24"/>
          <w:szCs w:val="24"/>
        </w:rPr>
        <w:tab/>
      </w:r>
      <w:r w:rsidR="008F25BB" w:rsidRPr="001724CB">
        <w:rPr>
          <w:rFonts w:ascii="Arial" w:hAnsi="Arial" w:cs="Arial"/>
          <w:b/>
          <w:bCs/>
          <w:iCs/>
          <w:color w:val="000000"/>
          <w:sz w:val="20"/>
          <w:szCs w:val="20"/>
        </w:rPr>
        <w:t>Injury</w:t>
      </w:r>
      <w:r w:rsidR="008F25BB" w:rsidRPr="001724CB">
        <w:rPr>
          <w:rFonts w:ascii="Arial" w:hAnsi="Arial" w:cs="Arial"/>
          <w:b/>
          <w:sz w:val="24"/>
          <w:szCs w:val="24"/>
        </w:rPr>
        <w:tab/>
      </w:r>
      <w:r w:rsidR="008F25BB" w:rsidRPr="001724CB">
        <w:rPr>
          <w:rFonts w:ascii="Arial" w:hAnsi="Arial" w:cs="Arial"/>
          <w:b/>
          <w:bCs/>
          <w:iCs/>
          <w:color w:val="000000"/>
          <w:sz w:val="20"/>
          <w:szCs w:val="20"/>
        </w:rPr>
        <w:t>Delivery</w:t>
      </w:r>
      <w:r w:rsidR="008F25BB" w:rsidRPr="001724CB">
        <w:rPr>
          <w:rFonts w:ascii="Arial" w:hAnsi="Arial" w:cs="Arial"/>
          <w:b/>
          <w:sz w:val="24"/>
          <w:szCs w:val="24"/>
        </w:rPr>
        <w:tab/>
      </w:r>
      <w:r w:rsidR="008F25BB" w:rsidRPr="001724CB">
        <w:rPr>
          <w:rFonts w:ascii="Arial" w:hAnsi="Arial" w:cs="Arial"/>
          <w:b/>
          <w:bCs/>
          <w:iCs/>
          <w:color w:val="000000"/>
          <w:sz w:val="20"/>
          <w:szCs w:val="20"/>
        </w:rPr>
        <w:t>Measure(</w:t>
      </w:r>
      <w:proofErr w:type="spellStart"/>
      <w:r w:rsidR="008F25BB" w:rsidRPr="001724CB">
        <w:rPr>
          <w:rFonts w:ascii="Arial" w:hAnsi="Arial" w:cs="Arial"/>
          <w:b/>
          <w:bCs/>
          <w:iCs/>
          <w:color w:val="000000"/>
          <w:sz w:val="20"/>
          <w:szCs w:val="20"/>
        </w:rPr>
        <w:t>s</w:t>
      </w:r>
      <w:proofErr w:type="spellEnd"/>
      <w:r w:rsidR="008F25BB" w:rsidRPr="001724CB">
        <w:rPr>
          <w:rFonts w:ascii="Arial" w:hAnsi="Arial" w:cs="Arial"/>
          <w:b/>
          <w:bCs/>
          <w:iCs/>
          <w:color w:val="000000"/>
          <w:sz w:val="20"/>
          <w:szCs w:val="20"/>
        </w:rPr>
        <w:t>)</w:t>
      </w:r>
    </w:p>
    <w:p w:rsidR="000A5B23" w:rsidRPr="001724CB"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hen,G</w:t>
      </w:r>
      <w:proofErr w:type="spellEnd"/>
      <w:r>
        <w:rPr>
          <w:rFonts w:ascii="Arial" w:hAnsi="Arial" w:cs="Arial"/>
          <w:sz w:val="24"/>
          <w:szCs w:val="24"/>
        </w:rPr>
        <w:tab/>
      </w:r>
      <w:r>
        <w:rPr>
          <w:rFonts w:ascii="Arial" w:hAnsi="Arial" w:cs="Arial"/>
          <w:color w:val="000000"/>
          <w:sz w:val="16"/>
          <w:szCs w:val="16"/>
        </w:rPr>
        <w:t>2010</w:t>
      </w:r>
      <w:r w:rsidR="00DA796A">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hen&lt;/Author&gt;&lt;Year&gt;2010&lt;/Year&gt;&lt;RecNum&gt;460&lt;/RecNum&gt;&lt;IDText&gt;Functional recovery following traumatic spinal cord injury mediated by a unique polymer scaffold seeded with neural stem cells and Schwann cells&lt;/IDText&gt;&lt;MDL Ref_Type="Journal"&gt;&lt;Ref_Type&gt;Journal&lt;/Ref_Type&gt;&lt;Ref_ID&gt;460&lt;/Ref_ID&gt;&lt;Title_Primary&gt;Functional recovery following traumatic spinal cord injury mediated by a unique polymer scaffold seeded with neural stem cells and Schwann cells&lt;/Title_Primary&gt;&lt;Authors_Primary&gt;Chen,G.&lt;/Authors_Primary&gt;&lt;Authors_Primary&gt;Hu,Y.R.&lt;/Authors_Primary&gt;&lt;Authors_Primary&gt;Wan,H.&lt;/Authors_Primary&gt;&lt;Authors_Primary&gt;Xia,L.&lt;/Authors_Primary&gt;&lt;Authors_Primary&gt;Li,J.H.&lt;/Authors_Primary&gt;&lt;Authors_Primary&gt;Yang,F.&lt;/Authors_Primary&gt;&lt;Authors_Primary&gt;Qu,X.&lt;/Authors_Primary&gt;&lt;Authors_Primary&gt;Wang,S.G.&lt;/Authors_Primary&gt;&lt;Authors_Primary&gt;Wang,Z.C.&lt;/Authors_Primary&gt;&lt;Date_Primary&gt;2010&lt;/Date_Primary&gt;&lt;Keywords&gt;2&amp;apos;&lt;/Keywords&gt;&lt;Keywords&gt;2010-2011&lt;/Keywords&gt;&lt;Keywords&gt;ACID&lt;/Keywords&gt;&lt;Keywords&gt;Animals Cell Differentiation Cell Movement Evoked Potentials,Motor Evoked Potentials,Somatosensory Female Lactic Acid&lt;/Keywords&gt;&lt;Keywords&gt;administration &amp;amp; dosage Neural Stem Cells&lt;/Keywords&gt;&lt;Keywords&gt;physiology Polyglycolic Acid&lt;/Keywords&gt;&lt;Keywords&gt;administration &amp;amp; dosage Rats Rats,Wistar Recovery of Functio&lt;/Keywords&gt;&lt;Keywords&gt;axon&lt;/Keywords&gt;&lt;Keywords&gt;axonal&lt;/Keywords&gt;&lt;Keywords&gt;AXONAL GROWTH&lt;/Keywords&gt;&lt;Keywords&gt;Axons&lt;/Keywords&gt;&lt;Keywords&gt;BBB&lt;/Keywords&gt;&lt;Keywords&gt;CELL&lt;/Keywords&gt;&lt;Keywords&gt;CELLS&lt;/Keywords&gt;&lt;Keywords&gt;China&lt;/Keywords&gt;&lt;Keywords&gt;Chinese&lt;/Keywords&gt;&lt;Keywords&gt;CORD&lt;/Keywords&gt;&lt;Keywords&gt;CORD INJURY&lt;/Keywords&gt;&lt;Keywords&gt;CORD-INJURY&lt;/Keywords&gt;&lt;Keywords&gt;Cultured&lt;/Keywords&gt;&lt;Keywords&gt;DIFFERENTIATE&lt;/Keywords&gt;&lt;Keywords&gt;Differentiation&lt;/Keywords&gt;&lt;Keywords&gt;Environment&lt;/Keywords&gt;&lt;Keywords&gt;function&lt;/Keywords&gt;&lt;Keywords&gt;functional&lt;/Keywords&gt;&lt;Keywords&gt;functional recovery&lt;/Keywords&gt;&lt;Keywords&gt;graft&lt;/Keywords&gt;&lt;Keywords&gt;grafts&lt;/Keywords&gt;&lt;Keywords&gt;Growth&lt;/Keywords&gt;&lt;Keywords&gt;Immunohistochemistry&lt;/Keywords&gt;&lt;Keywords&gt;injuries&lt;/Keywords&gt;&lt;Keywords&gt;Injury&lt;/Keywords&gt;&lt;Keywords&gt;Limb&lt;/Keywords&gt;&lt;Keywords&gt;Locomotion&lt;/Keywords&gt;&lt;Keywords&gt;methods&lt;/Keywords&gt;&lt;Keywords&gt;MIGRATE&lt;/Keywords&gt;&lt;Keywords&gt;migration&lt;/Keywords&gt;&lt;Keywords&gt;morphological&lt;/Keywords&gt;&lt;Keywords&gt;MOTOR&lt;/Keywords&gt;&lt;Keywords&gt;motor function&lt;/Keywords&gt;&lt;Keywords&gt;neural&lt;/Keywords&gt;&lt;Keywords&gt;neural cell&lt;/Keywords&gt;&lt;Keywords&gt;NEURAL CELLS&lt;/Keywords&gt;&lt;Keywords&gt;NEURAL STEM&lt;/Keywords&gt;&lt;Keywords&gt;Neural Stem Cell&lt;/Keywords&gt;&lt;Keywords&gt;neural stem cells&lt;/Keywords&gt;&lt;Keywords&gt;neuron&lt;/Keywords&gt;&lt;Keywords&gt;Neurons&lt;/Keywords&gt;&lt;Keywords&gt;Neurosurgery&lt;/Keywords&gt;&lt;Keywords&gt;NSC&lt;/Keywords&gt;&lt;Keywords&gt;oligodendrocyte&lt;/Keywords&gt;&lt;Keywords&gt;oligodendrocytes&lt;/Keywords&gt;&lt;Keywords&gt;Polymer&lt;/Keywords&gt;&lt;Keywords&gt;PROMOTE&lt;/Keywords&gt;&lt;Keywords&gt;Rat&lt;/Keywords&gt;&lt;Keywords&gt;Rats&lt;/Keywords&gt;&lt;Keywords&gt;RECOVERY&lt;/Keywords&gt;&lt;Keywords&gt;Regeneration&lt;/Keywords&gt;&lt;Keywords&gt;REGION&lt;/Keywords&gt;&lt;Keywords&gt;rehabilitation&lt;/Keywords&gt;&lt;Keywords&gt;REPAIR&lt;/Keywords&gt;&lt;Keywords&gt;Research&lt;/Keywords&gt;&lt;Keywords&gt;SCAFFOLD&lt;/Keywords&gt;&lt;Keywords&gt;Schwann Cell&lt;/Keywords&gt;&lt;Keywords&gt;Schwann Cells&lt;/Keywords&gt;&lt;Keywords&gt;schwann-cell&lt;/Keywords&gt;&lt;Keywords&gt;schwann-cells&lt;/Keywords&gt;&lt;Keywords&gt;SCI&lt;/Keywords&gt;&lt;Keywords&gt;sensory&lt;/Keywords&gt;&lt;Keywords&gt;spinal&lt;/Keywords&gt;&lt;Keywords&gt;Spinal Cord&lt;/Keywords&gt;&lt;Keywords&gt;Spinal Cord Injuries&lt;/Keywords&gt;&lt;Keywords&gt;Spinal Cord Injury&lt;/Keywords&gt;&lt;Keywords&gt;SPINAL-CORD&lt;/Keywords&gt;&lt;Keywords&gt;spinal-cord-injury&lt;/Keywords&gt;&lt;Keywords&gt;Staining&lt;/Keywords&gt;&lt;Keywords&gt;STEM&lt;/Keywords&gt;&lt;Keywords&gt;Stem Cell&lt;/Keywords&gt;&lt;Keywords&gt;Stem Cells&lt;/Keywords&gt;&lt;Keywords&gt;STEM-CELL&lt;/Keywords&gt;&lt;Keywords&gt;stem-cells&lt;/Keywords&gt;&lt;Keywords&gt;Survival&lt;/Keywords&gt;&lt;Keywords&gt;SURVIVE&lt;/Keywords&gt;&lt;Keywords&gt;TISSUE&lt;/Keywords&gt;&lt;Keywords&gt;TISSUES&lt;/Keywords&gt;&lt;Keywords&gt;transplant&lt;/Keywords&gt;&lt;Keywords&gt;transplantation&lt;/Keywords&gt;&lt;Keywords&gt;transplanted&lt;/Keywords&gt;&lt;Keywords&gt;Wistar&lt;/Keywords&gt;&lt;Keywords&gt;Wistar rat&lt;/Keywords&gt;&lt;Reprint&gt;Not in File&lt;/Reprint&gt;&lt;Start_Page&gt;2424&lt;/Start_Page&gt;&lt;End_Page&gt;2431&lt;/End_Page&gt;&lt;Periodical&gt;Chin Med J (Engl)&lt;/Periodical&gt;&lt;Volume&gt;123&lt;/Volume&gt;&lt;Issue&gt;17&lt;/Issue&gt;&lt;Address&gt;Departmet of Neurosurgery, Xinjiang Autonomous Region People Hospital, Urumqi 830001, China&lt;/Address&gt;&lt;Web_URL_Link1&gt;internal-pdf://Chen 2011 Chinese medical journa-0764060672/Chen 2011 Chinese medical journa.pdf&lt;/Web_URL_Link1&gt;&lt;ZZ_JournalFull&gt;&lt;f name="System"&gt;Chin Med J (Engl)&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rat spinal cord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6</w:t>
      </w:r>
      <w:r>
        <w:rPr>
          <w:rFonts w:ascii="Arial" w:hAnsi="Arial" w:cs="Arial"/>
          <w:sz w:val="24"/>
          <w:szCs w:val="24"/>
        </w:rPr>
        <w:tab/>
      </w:r>
      <w:r w:rsidR="00DA796A">
        <w:rPr>
          <w:rFonts w:ascii="Arial" w:hAnsi="Arial" w:cs="Arial"/>
          <w:color w:val="000000"/>
          <w:sz w:val="16"/>
          <w:szCs w:val="16"/>
        </w:rPr>
        <w:t>2x10</w:t>
      </w:r>
      <w:r w:rsidR="00DA796A" w:rsidRPr="00DA796A">
        <w:rPr>
          <w:rFonts w:ascii="Arial" w:hAnsi="Arial" w:cs="Arial"/>
          <w:color w:val="000000"/>
          <w:sz w:val="16"/>
          <w:szCs w:val="16"/>
          <w:vertAlign w:val="superscript"/>
        </w:rPr>
        <w:t>5</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proofErr w:type="spellStart"/>
      <w:r>
        <w:rPr>
          <w:rFonts w:ascii="Arial" w:hAnsi="Arial" w:cs="Arial"/>
          <w:color w:val="000000"/>
          <w:sz w:val="16"/>
          <w:szCs w:val="16"/>
        </w:rPr>
        <w:t>NSPCs</w:t>
      </w:r>
      <w:proofErr w:type="spellEnd"/>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hen,X</w:t>
      </w:r>
      <w:proofErr w:type="spellEnd"/>
      <w:r>
        <w:rPr>
          <w:rFonts w:ascii="Arial" w:hAnsi="Arial" w:cs="Arial"/>
          <w:sz w:val="24"/>
          <w:szCs w:val="24"/>
        </w:rPr>
        <w:tab/>
      </w:r>
      <w:r>
        <w:rPr>
          <w:rFonts w:ascii="Arial" w:hAnsi="Arial" w:cs="Arial"/>
          <w:color w:val="000000"/>
          <w:sz w:val="16"/>
          <w:szCs w:val="16"/>
        </w:rPr>
        <w:t>2011</w:t>
      </w:r>
      <w:r w:rsidR="00DA796A">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hen&lt;/Author&gt;&lt;Year&gt;2011&lt;/Year&gt;&lt;RecNum&gt;461&lt;/RecNum&gt;&lt;IDText&gt;Bone marrow stromal cells-loaded chitosan conduits promote repair of complete transection injury in rat spinal cord&lt;/IDText&gt;&lt;MDL Ref_Type="Journal"&gt;&lt;Ref_Type&gt;Journal&lt;/Ref_Type&gt;&lt;Ref_ID&gt;461&lt;/Ref_ID&gt;&lt;Title_Primary&gt;Bone marrow stromal cells-loaded chitosan conduits promote repair of complete transection injury in rat spinal cord&lt;/Title_Primary&gt;&lt;Authors_Primary&gt;Chen,Xue&lt;/Authors_Primary&gt;&lt;Authors_Primary&gt;Yang,Yang&lt;/Authors_Primary&gt;&lt;Authors_Primary&gt;Yao,Jian&lt;/Authors_Primary&gt;&lt;Authors_Primary&gt;Lin,Weiwei&lt;/Authors_Primary&gt;&lt;Authors_Primary&gt;Li,Yi&lt;/Authors_Primary&gt;&lt;Authors_Primary&gt;Chen,Ying&lt;/Authors_Primary&gt;&lt;Authors_Primary&gt;Gao,Yilu&lt;/Authors_Primary&gt;&lt;Authors_Primary&gt;Yang,Yumin&lt;/Authors_Primary&gt;&lt;Authors_Primary&gt;Gu,Xiaosong&lt;/Authors_Primary&gt;&lt;Authors_Primary&gt;Wang,Xiaodong&lt;/Authors_Primary&gt;&lt;Date_Primary&gt;2011&lt;/Date_Primary&gt;&lt;Keywords&gt;2010-2011&lt;/Keywords&gt;&lt;Keywords&gt;Bone&lt;/Keywords&gt;&lt;Keywords&gt;Bone Marrow&lt;/Keywords&gt;&lt;Keywords&gt;BONE-MARROW&lt;/Keywords&gt;&lt;Keywords&gt;CORD&lt;/Keywords&gt;&lt;Keywords&gt;injuries&lt;/Keywords&gt;&lt;Keywords&gt;Injury&lt;/Keywords&gt;&lt;Keywords&gt;MARROW&lt;/Keywords&gt;&lt;Keywords&gt;PROMOTE&lt;/Keywords&gt;&lt;Keywords&gt;Rat&lt;/Keywords&gt;&lt;Keywords&gt;rat spinal cord&lt;/Keywords&gt;&lt;Keywords&gt;REPAIR&lt;/Keywords&gt;&lt;Keywords&gt;spinal&lt;/Keywords&gt;&lt;Keywords&gt;Spinal Cord&lt;/Keywords&gt;&lt;Keywords&gt;SPINAL-CORD&lt;/Keywords&gt;&lt;Keywords&gt;Time&lt;/Keywords&gt;&lt;Keywords&gt;TRANSECTION&lt;/Keywords&gt;&lt;Reprint&gt;Not in File&lt;/Reprint&gt;&lt;Start_Page&gt;2347&lt;/Start_Page&gt;&lt;End_Page&gt;2356&lt;/End_Page&gt;&lt;Periodical&gt;Journal of Materials Science-Materials in Medicine&lt;/Periodical&gt;&lt;Volume&gt;22&lt;/Volume&gt;&lt;Issue&gt;10&lt;/Issue&gt;&lt;Web_URL&gt;&amp;lt;Go to ISI&amp;gt;://WOS:000295712600021&lt;/Web_URL&gt;&lt;Web_URL_Link1&gt;internal-pdf://Chen 2011 Joutnal of Material science-2884061952/Chen 2011 Joutnal of Material science.pdf&lt;/Web_URL_Link1&gt;&lt;ZZ_JournalFull&gt;&lt;f name="System"&gt;Journal of Materials Science-Materials in Medic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2</w:t>
      </w:r>
      <w:r>
        <w:rPr>
          <w:rFonts w:ascii="Arial" w:hAnsi="Arial" w:cs="Arial"/>
          <w:sz w:val="24"/>
          <w:szCs w:val="24"/>
        </w:rPr>
        <w:tab/>
      </w:r>
      <w:r>
        <w:rPr>
          <w:rFonts w:ascii="Arial" w:hAnsi="Arial" w:cs="Arial"/>
          <w:color w:val="000000"/>
          <w:sz w:val="16"/>
          <w:szCs w:val="16"/>
        </w:rPr>
        <w:t>1x10</w:t>
      </w:r>
      <w:r w:rsidRPr="00DA796A">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hen,Y</w:t>
      </w:r>
      <w:proofErr w:type="spellEnd"/>
      <w:r>
        <w:rPr>
          <w:rFonts w:ascii="Arial" w:hAnsi="Arial" w:cs="Arial"/>
          <w:sz w:val="24"/>
          <w:szCs w:val="24"/>
        </w:rPr>
        <w:tab/>
      </w:r>
      <w:r>
        <w:rPr>
          <w:rFonts w:ascii="Arial" w:hAnsi="Arial" w:cs="Arial"/>
          <w:color w:val="000000"/>
          <w:sz w:val="16"/>
          <w:szCs w:val="16"/>
        </w:rPr>
        <w:t>2010</w:t>
      </w:r>
      <w:r w:rsidR="00DA796A">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hen&lt;/Author&gt;&lt;Year&gt;2010&lt;/Year&gt;&lt;RecNum&gt;459&lt;/RecNum&gt;&lt;IDText&gt;[Experimental study on adenosine triphosphate combining bone marrow mesenchymal stem cells transplantation in treatment of spinal cord injury in rats]&lt;/IDText&gt;&lt;MDL Ref_Type="Journal"&gt;&lt;Ref_Type&gt;Journal&lt;/Ref_Type&gt;&lt;Ref_ID&gt;459&lt;/Ref_ID&gt;&lt;Title_Primary&gt;[Experimental study on adenosine triphosphate combining bone marrow mesenchymal stem cells transplantation in treatment of spinal cord injury in rats]&lt;/Title_Primary&gt;&lt;Authors_Primary&gt;Chen,Y.&lt;/Authors_Primary&gt;&lt;Authors_Primary&gt;Wang,S.&lt;/Authors_Primary&gt;&lt;Authors_Primary&gt;Geng,B.&lt;/Authors_Primary&gt;&lt;Authors_Primary&gt;Wang,C.&lt;/Authors_Primary&gt;&lt;Authors_Primary&gt;Zhao,L.&lt;/Authors_Primary&gt;&lt;Authors_Primary&gt;Ma,Y.&lt;/Authors_Primary&gt;&lt;Authors_Primary&gt;Xia,Y.&lt;/Authors_Primary&gt;&lt;Authors_Primary&gt;Liu,W.&lt;/Authors_Primary&gt;&lt;Date_Primary&gt;2010&lt;/Date_Primary&gt;&lt;Keywords&gt;2&amp;apos;&lt;/Keywords&gt;&lt;Keywords&gt;2010-2011&lt;/Keywords&gt;&lt;Keywords&gt;Adenosine Triphosphate&lt;/Keywords&gt;&lt;Keywords&gt;therapeutic use Animals Bone Marrow Cells&lt;/Keywords&gt;&lt;Keywords&gt;cytology Cell Differentiation Disease Models,Animal Female Male Mesenchymal Stem Cell Transplantation Rats Rats,Sprague-Dawley Spinal Cord Injuries&lt;/Keywords&gt;&lt;Keywords&gt;surgery&lt;/Keywords&gt;&lt;Keywords&gt;therapy&lt;/Keywords&gt;&lt;Keywords&gt;Adult&lt;/Keywords&gt;&lt;Keywords&gt;Bone&lt;/Keywords&gt;&lt;Keywords&gt;Bone Marrow&lt;/Keywords&gt;&lt;Keywords&gt;BONE-MARROW&lt;/Keywords&gt;&lt;Keywords&gt;CELL&lt;/Keywords&gt;&lt;Keywords&gt;Cell Differentiation&lt;/Keywords&gt;&lt;Keywords&gt;CELLS&lt;/Keywords&gt;&lt;Keywords&gt;China&lt;/Keywords&gt;&lt;Keywords&gt;Chinese&lt;/Keywords&gt;&lt;Keywords&gt;CORD&lt;/Keywords&gt;&lt;Keywords&gt;CORD INJURY&lt;/Keywords&gt;&lt;Keywords&gt;CORD-INJURY&lt;/Keywords&gt;&lt;Keywords&gt;Differentiation&lt;/Keywords&gt;&lt;Keywords&gt;Experiment&lt;/Keywords&gt;&lt;Keywords&gt;EXPRESSION&lt;/Keywords&gt;&lt;Keywords&gt;Female&lt;/Keywords&gt;&lt;Keywords&gt;Femur&lt;/Keywords&gt;&lt;Keywords&gt;FIBRILLARY ACIDIC PROTEIN&lt;/Keywords&gt;&lt;Keywords&gt;Fibroblast&lt;/Keywords&gt;&lt;Keywords&gt;Fibroblasts&lt;/Keywords&gt;&lt;Keywords&gt;function&lt;/Keywords&gt;&lt;Keywords&gt;GENERATION&lt;/Keywords&gt;&lt;Keywords&gt;Glial Fibrillary Acidic Protein&lt;/Keywords&gt;&lt;Keywords&gt;Head&lt;/Keywords&gt;&lt;Keywords&gt;Infection&lt;/Keywords&gt;&lt;Keywords&gt;injuries&lt;/Keywords&gt;&lt;Keywords&gt;Injury&lt;/Keywords&gt;&lt;Keywords&gt;LEVEL&lt;/Keywords&gt;&lt;Keywords&gt;Male&lt;/Keywords&gt;&lt;Keywords&gt;MARROW&lt;/Keywords&gt;&lt;Keywords&gt;Mesenchymal Stem Cell&lt;/Keywords&gt;&lt;Keywords&gt;Mesenchymal Stem Cells&lt;/Keywords&gt;&lt;Keywords&gt;methods&lt;/Keywords&gt;&lt;Keywords&gt;MODEL&lt;/Keywords&gt;&lt;Keywords&gt;Models&lt;/Keywords&gt;&lt;Keywords&gt;Nerve&lt;/Keywords&gt;&lt;Keywords&gt;Nerve Function&lt;/Keywords&gt;&lt;Keywords&gt;Neurofilament&lt;/Keywords&gt;&lt;Keywords&gt;Neurofilament Protein&lt;/Keywords&gt;&lt;Keywords&gt;Orthopedics&lt;/Keywords&gt;&lt;Keywords&gt;Paralysis&lt;/Keywords&gt;&lt;Keywords&gt;PROMOTE&lt;/Keywords&gt;&lt;Keywords&gt;PROTEIN&lt;/Keywords&gt;&lt;Keywords&gt;Rat&lt;/Keywords&gt;&lt;Keywords&gt;Rats&lt;/Keywords&gt;&lt;Keywords&gt;REGION&lt;/Keywords&gt;&lt;Keywords&gt;REPAIR&lt;/Keywords&gt;&lt;Keywords&gt;Research&lt;/Keywords&gt;&lt;Keywords&gt;SCALE&lt;/Keywords&gt;&lt;Keywords&gt;Scar&lt;/Keywords&gt;&lt;Keywords&gt;SCAR TISSUE&lt;/Keywords&gt;&lt;Keywords&gt;SCI&lt;/Keywords&gt;&lt;Keywords&gt;spinal&lt;/Keywords&gt;&lt;Keywords&gt;Spinal Cord&lt;/Keywords&gt;&lt;Keywords&gt;Spinal Cord Injuries&lt;/Keywords&gt;&lt;Keywords&gt;Spinal Cord Injury&lt;/Keywords&gt;&lt;Keywords&gt;SPINAL-CORD&lt;/Keywords&gt;&lt;Keywords&gt;spinal-cord-injury&lt;/Keywords&gt;&lt;Keywords&gt;Staining&lt;/Keywords&gt;&lt;Keywords&gt;STEM&lt;/Keywords&gt;&lt;Keywords&gt;Stem Cell&lt;/Keywords&gt;&lt;Keywords&gt;stem cell differentiation&lt;/Keywords&gt;&lt;Keywords&gt;Stem Cells&lt;/Keywords&gt;&lt;Keywords&gt;STEM-CELL&lt;/Keywords&gt;&lt;Keywords&gt;stem-cells&lt;/Keywords&gt;&lt;Keywords&gt;surgery&lt;/Keywords&gt;&lt;Keywords&gt;Symptom&lt;/Keywords&gt;&lt;Keywords&gt;Tail&lt;/Keywords&gt;&lt;Keywords&gt;TISSUE&lt;/Keywords&gt;&lt;Keywords&gt;transplantation&lt;/Keywords&gt;&lt;Keywords&gt;University&lt;/Keywords&gt;&lt;Reprint&gt;Not in File&lt;/Reprint&gt;&lt;Start_Page&gt;1233&lt;/Start_Page&gt;&lt;End_Page&gt;1238&lt;/End_Page&gt;&lt;Periodical&gt;Zhongguo Xiu Fu Chong Jian Wai Ke Za Zhi&lt;/Periodical&gt;&lt;Volume&gt;24&lt;/Volume&gt;&lt;Issue&gt;10&lt;/Issue&gt;&lt;Address&gt;Institute of Orthopedics, Second Hospital of Lanzhou University, Lanzhou Gansu 730030, PR China&lt;/Address&gt;&lt;Web_URL_Link1&gt;internal-pdf://Chen 2010 chinese paper-1129581057/Chen 2010 chinese paper.pdf&lt;/Web_URL_Link1&gt;&lt;ZZ_JournalFull&gt;&lt;f name="System"&gt;Zhongguo Xiu Fu Chong Jian Wai Ke Za Zhi&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0</w:t>
      </w:r>
      <w:r>
        <w:rPr>
          <w:rFonts w:ascii="Arial" w:hAnsi="Arial" w:cs="Arial"/>
          <w:sz w:val="24"/>
          <w:szCs w:val="24"/>
        </w:rPr>
        <w:tab/>
      </w:r>
      <w:r>
        <w:rPr>
          <w:rFonts w:ascii="Arial" w:hAnsi="Arial" w:cs="Arial"/>
          <w:color w:val="000000"/>
          <w:sz w:val="16"/>
          <w:szCs w:val="16"/>
        </w:rPr>
        <w:t>3x10</w:t>
      </w:r>
      <w:r w:rsidRPr="00DA796A">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5</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hiba,Y</w:t>
      </w:r>
      <w:proofErr w:type="spellEnd"/>
      <w:r>
        <w:rPr>
          <w:rFonts w:ascii="Arial" w:hAnsi="Arial" w:cs="Arial"/>
          <w:sz w:val="24"/>
          <w:szCs w:val="24"/>
        </w:rPr>
        <w:tab/>
      </w:r>
      <w:r>
        <w:rPr>
          <w:rFonts w:ascii="Arial" w:hAnsi="Arial" w:cs="Arial"/>
          <w:color w:val="000000"/>
          <w:sz w:val="16"/>
          <w:szCs w:val="16"/>
        </w:rPr>
        <w:t>2009</w:t>
      </w:r>
      <w:r w:rsidR="00DA796A">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hiba&lt;/Author&gt;&lt;Year&gt;2009&lt;/Year&gt;&lt;RecNum&gt;346&lt;/RecNum&gt;&lt;IDText&gt;Transplanted Bone Marrow Stromal Cells Promote Axonal Regeneration and Improve Motor Function in a Rat Spinal Cord Injury Model&lt;/IDText&gt;&lt;MDL Ref_Type="Journal"&gt;&lt;Ref_Type&gt;Journal&lt;/Ref_Type&gt;&lt;Ref_ID&gt;346&lt;/Ref_ID&gt;&lt;Title_Primary&gt;Transplanted Bone Marrow Stromal Cells Promote Axonal Regeneration and Improve Motor Function in a Rat Spinal Cord Injury Model&lt;/Title_Primary&gt;&lt;Authors_Primary&gt;Chiba,Y.&lt;/Authors_Primary&gt;&lt;Authors_Primary&gt;Kuroda,S.&lt;/Authors_Primary&gt;&lt;Authors_Primary&gt;Maruichi,K.&lt;/Authors_Primary&gt;&lt;Authors_Primary&gt;Osanai,T.&lt;/Authors_Primary&gt;&lt;Authors_Primary&gt;Hokari,M.&lt;/Authors_Primary&gt;&lt;Authors_Primary&gt;Yano,S.&lt;/Authors_Primary&gt;&lt;Authors_Primary&gt;Shichinohe,H.&lt;/Authors_Primary&gt;&lt;Authors_Primary&gt;Hida,K.&lt;/Authors_Primary&gt;&lt;Authors_Primary&gt;Iwasaki,Y.&lt;/Authors_Primary&gt;&lt;Date_Primary&gt;2009&lt;/Date_Primary&gt;&lt;Keywords&gt;Animal&lt;/Keywords&gt;&lt;Keywords&gt;Animal Model&lt;/Keywords&gt;&lt;Keywords&gt;ANIMAL-MODEL&lt;/Keywords&gt;&lt;Keywords&gt;Animals&lt;/Keywords&gt;&lt;Keywords&gt;Astrocyte&lt;/Keywords&gt;&lt;Keywords&gt;Astrocytes&lt;/Keywords&gt;&lt;Keywords&gt;axonal&lt;/Keywords&gt;&lt;Keywords&gt;axonal regeneration&lt;/Keywords&gt;&lt;Keywords&gt;Bone&lt;/Keywords&gt;&lt;Keywords&gt;Bone Marrow&lt;/Keywords&gt;&lt;Keywords&gt;bone marrow stromal cells&lt;/Keywords&gt;&lt;Keywords&gt;BONE-MARROW&lt;/Keywords&gt;&lt;Keywords&gt;CELL&lt;/Keywords&gt;&lt;Keywords&gt;CELLS&lt;/Keywords&gt;&lt;Keywords&gt;CORD&lt;/Keywords&gt;&lt;Keywords&gt;CORD INJURY&lt;/Keywords&gt;&lt;Keywords&gt;CORD-INJURY&lt;/Keywords&gt;&lt;Keywords&gt;corticospinal tract&lt;/Keywords&gt;&lt;Keywords&gt;Device&lt;/Keywords&gt;&lt;Keywords&gt;DORSAL&lt;/Keywords&gt;&lt;Keywords&gt;Experiment&lt;/Keywords&gt;&lt;Keywords&gt;FIBERS&lt;/Keywords&gt;&lt;Keywords&gt;FIBRILLARY ACIDIC PROTEIN&lt;/Keywords&gt;&lt;Keywords&gt;function&lt;/Keywords&gt;&lt;Keywords&gt;functional&lt;/Keywords&gt;&lt;Keywords&gt;functional recovery&lt;/Keywords&gt;&lt;Keywords&gt;Glial Fibrillary Acidic Protein&lt;/Keywords&gt;&lt;Keywords&gt;Gray Matter&lt;/Keywords&gt;&lt;Keywords&gt;Host&lt;/Keywords&gt;&lt;Keywords&gt;Immunohistochemistry&lt;/Keywords&gt;&lt;Keywords&gt;injuries&lt;/Keywords&gt;&lt;Keywords&gt;Injury&lt;/Keywords&gt;&lt;Keywords&gt;Limb&lt;/Keywords&gt;&lt;Keywords&gt;MARROW&lt;/Keywords&gt;&lt;Keywords&gt;MARROW STROMAL CELL&lt;/Keywords&gt;&lt;Keywords&gt;marrow stromal cells&lt;/Keywords&gt;&lt;Keywords&gt;methods&lt;/Keywords&gt;&lt;Keywords&gt;MODEL&lt;/Keywords&gt;&lt;Keywords&gt;Models&lt;/Keywords&gt;&lt;Keywords&gt;MOTOR&lt;/Keywords&gt;&lt;Keywords&gt;motor function&lt;/Keywords&gt;&lt;Keywords&gt;neural&lt;/Keywords&gt;&lt;Keywords&gt;neural cell&lt;/Keywords&gt;&lt;Keywords&gt;Neuronal&lt;/Keywords&gt;&lt;Keywords&gt;Phenotype&lt;/Keywords&gt;&lt;Keywords&gt;PROMOTE&lt;/Keywords&gt;&lt;Keywords&gt;promote functional recovery&lt;/Keywords&gt;&lt;Keywords&gt;PROTEIN&lt;/Keywords&gt;&lt;Keywords&gt;Rat&lt;/Keywords&gt;&lt;Keywords&gt;rat spinal cord&lt;/Keywords&gt;&lt;Keywords&gt;Rats&lt;/Keywords&gt;&lt;Keywords&gt;RECOVERY&lt;/Keywords&gt;&lt;Keywords&gt;Regeneration&lt;/Keywords&gt;&lt;Keywords&gt;SCI&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Symptom&lt;/Keywords&gt;&lt;Keywords&gt;TRACT&lt;/Keywords&gt;&lt;Keywords&gt;TRACTS&lt;/Keywords&gt;&lt;Keywords&gt;transplantation&lt;/Keywords&gt;&lt;Keywords&gt;transplanted&lt;/Keywords&gt;&lt;Keywords&gt;White Matter&lt;/Keywords&gt;&lt;Keywords&gt;WHITE-MATTER&lt;/Keywords&gt;&lt;Reprint&gt;Not in File&lt;/Reprint&gt;&lt;Start_Page&gt;991&lt;/Start_Page&gt;&lt;End_Page&gt;999&lt;/End_Page&gt;&lt;Periodical&gt;Neurosurgery&lt;/Periodical&gt;&lt;Volume&gt;64&lt;/Volume&gt;&lt;Issue&gt;5&lt;/Issue&gt;&lt;Web_URL&gt;&amp;lt;Go to ISI&amp;gt;://000265661100054&lt;/Web_URL&gt;&lt;ZZ_JournalFull&gt;&lt;f name="System"&gt;Neurosurger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4</w:t>
      </w:r>
      <w:r>
        <w:rPr>
          <w:rFonts w:ascii="Arial" w:hAnsi="Arial" w:cs="Arial"/>
          <w:sz w:val="24"/>
          <w:szCs w:val="24"/>
        </w:rPr>
        <w:tab/>
      </w:r>
      <w:r w:rsidR="00DA796A">
        <w:rPr>
          <w:rFonts w:ascii="Arial" w:hAnsi="Arial" w:cs="Arial"/>
          <w:color w:val="000000"/>
          <w:sz w:val="16"/>
          <w:szCs w:val="16"/>
        </w:rPr>
        <w:t>7x10</w:t>
      </w:r>
      <w:r w:rsidR="00DA796A" w:rsidRPr="00DA796A">
        <w:rPr>
          <w:rFonts w:ascii="Arial" w:hAnsi="Arial" w:cs="Arial"/>
          <w:color w:val="000000"/>
          <w:sz w:val="16"/>
          <w:szCs w:val="16"/>
          <w:vertAlign w:val="superscript"/>
        </w:rPr>
        <w:t>4</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ho,S</w:t>
      </w:r>
      <w:proofErr w:type="spellEnd"/>
      <w:r>
        <w:rPr>
          <w:rFonts w:ascii="Arial" w:hAnsi="Arial" w:cs="Arial"/>
          <w:sz w:val="24"/>
          <w:szCs w:val="24"/>
        </w:rPr>
        <w:tab/>
      </w:r>
      <w:r>
        <w:rPr>
          <w:rFonts w:ascii="Arial" w:hAnsi="Arial" w:cs="Arial"/>
          <w:color w:val="000000"/>
          <w:sz w:val="16"/>
          <w:szCs w:val="16"/>
        </w:rPr>
        <w:t>2008</w:t>
      </w:r>
      <w:r w:rsidR="00DA796A">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ho&lt;/Author&gt;&lt;Year&gt;2008&lt;/Year&gt;&lt;RecNum&gt;347&lt;/RecNum&gt;&lt;IDText&gt;Neurally induced umbilical cord blood cells modestly repair injured spinal cords&lt;/IDText&gt;&lt;MDL Ref_Type="Journal"&gt;&lt;Ref_Type&gt;Journal&lt;/Ref_Type&gt;&lt;Ref_ID&gt;347&lt;/Ref_ID&gt;&lt;Title_Primary&gt;Neurally induced umbilical cord blood cells modestly repair injured spinal cords&lt;/Title_Primary&gt;&lt;Authors_Primary&gt;Cho,S.R.&lt;/Authors_Primary&gt;&lt;Authors_Primary&gt;Yang,M.S.&lt;/Authors_Primary&gt;&lt;Authors_Primary&gt;Yim,S.H.&lt;/Authors_Primary&gt;&lt;Authors_Primary&gt;Park,J.H.&lt;/Authors_Primary&gt;&lt;Authors_Primary&gt;Lee,J.E.&lt;/Authors_Primary&gt;&lt;Authors_Primary&gt;Eom,Y.W.&lt;/Authors_Primary&gt;&lt;Authors_Primary&gt;Jang,I.K.&lt;/Authors_Primary&gt;&lt;Authors_Primary&gt;Kim,H.E.&lt;/Authors_Primary&gt;&lt;Authors_Primary&gt;Park,J.S.&lt;/Authors_Primary&gt;&lt;Authors_Primary&gt;Kim,H.O.&lt;/Authors_Primary&gt;&lt;Authors_Primary&gt;Lee,B.H.&lt;/Authors_Primary&gt;&lt;Authors_Primary&gt;Park,C.I.&lt;/Authors_Primary&gt;&lt;Authors_Primary&gt;Kim,Y.J.&lt;/Authors_Primary&gt;&lt;Date_Primary&gt;2008&lt;/Date_Primary&gt;&lt;Keywords&gt;blood&lt;/Keywords&gt;&lt;Keywords&gt;Blood Cell&lt;/Keywords&gt;&lt;Keywords&gt;CELL&lt;/Keywords&gt;&lt;Keywords&gt;CELLS&lt;/Keywords&gt;&lt;Keywords&gt;CORD&lt;/Keywords&gt;&lt;Keywords&gt;CORD INJURY&lt;/Keywords&gt;&lt;Keywords&gt;CORD-INJURY&lt;/Keywords&gt;&lt;Keywords&gt;DIFFERENTIATE&lt;/Keywords&gt;&lt;Keywords&gt;factor&lt;/Keywords&gt;&lt;Keywords&gt;functional&lt;/Keywords&gt;&lt;Keywords&gt;functional recovery&lt;/Keywords&gt;&lt;Keywords&gt;Growth&lt;/Keywords&gt;&lt;Keywords&gt;Growth Factor&lt;/Keywords&gt;&lt;Keywords&gt;growth-factor&lt;/Keywords&gt;&lt;Keywords&gt;Human&lt;/Keywords&gt;&lt;Keywords&gt;injuries&lt;/Keywords&gt;&lt;Keywords&gt;Injury&lt;/Keywords&gt;&lt;Keywords&gt;LOCOMOTOR&lt;/Keywords&gt;&lt;Keywords&gt;MULTIPOTENT&lt;/Keywords&gt;&lt;Keywords&gt;Nerve&lt;/Keywords&gt;&lt;Keywords&gt;Nerve Growth&lt;/Keywords&gt;&lt;Keywords&gt;Nerve Growth Factor&lt;/Keywords&gt;&lt;Keywords&gt;Phenotype&lt;/Keywords&gt;&lt;Keywords&gt;progenitor&lt;/Keywords&gt;&lt;Keywords&gt;progenitor cell&lt;/Keywords&gt;&lt;Keywords&gt;PROGENITOR CELLS&lt;/Keywords&gt;&lt;Keywords&gt;PROGENITOR-CELL&lt;/Keywords&gt;&lt;Keywords&gt;PROGENITORS&lt;/Keywords&gt;&lt;Keywords&gt;Rat&lt;/Keywords&gt;&lt;Keywords&gt;Rating Scale&lt;/Keywords&gt;&lt;Keywords&gt;RATING-SCALE&lt;/Keywords&gt;&lt;Keywords&gt;Rats&lt;/Keywords&gt;&lt;Keywords&gt;RECOVERY&lt;/Keywords&gt;&lt;Keywords&gt;REPAIR&lt;/Keywords&gt;&lt;Keywords&gt;SCALE&lt;/Keywords&gt;&lt;Keywords&gt;SCI&lt;/Keywords&gt;&lt;Keywords&gt;spinal&lt;/Keywords&gt;&lt;Keywords&gt;Spinal Cord&lt;/Keywords&gt;&lt;Keywords&gt;Spinal Cord Injuries&lt;/Keywords&gt;&lt;Keywords&gt;Spinal Cord Injury&lt;/Keywords&gt;&lt;Keywords&gt;SPINAL-CORD&lt;/Keywords&gt;&lt;Keywords&gt;spinal-cord-injury&lt;/Keywords&gt;&lt;Keywords&gt;Sprague Dawley Rat&lt;/Keywords&gt;&lt;Keywords&gt;Sprague-Dawley&lt;/Keywords&gt;&lt;Keywords&gt;Sprague-Dawley rats&lt;/Keywords&gt;&lt;Keywords&gt;transplantation&lt;/Keywords&gt;&lt;Keywords&gt;Umbilical Cord&lt;/Keywords&gt;&lt;Keywords&gt;Umbilical Cord Blood&lt;/Keywords&gt;&lt;Reprint&gt;Not in File&lt;/Reprint&gt;&lt;Start_Page&gt;1259&lt;/Start_Page&gt;&lt;End_Page&gt;1263&lt;/End_Page&gt;&lt;Periodical&gt;Neuroreport&lt;/Periodical&gt;&lt;Volume&gt;19&lt;/Volume&gt;&lt;Issue&gt;13&lt;/Issue&gt;&lt;Web_URL&gt;&amp;lt;Go to ISI&amp;gt;://000258767700003&lt;/Web_URL&gt;&lt;ZZ_JournalFull&gt;&lt;f name="System"&gt;Neuroreport&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2]</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w:t>
      </w:r>
      <w:proofErr w:type="spellStart"/>
      <w:r>
        <w:rPr>
          <w:rFonts w:ascii="Arial" w:hAnsi="Arial" w:cs="Arial"/>
          <w:color w:val="000000"/>
          <w:sz w:val="16"/>
          <w:szCs w:val="16"/>
        </w:rPr>
        <w:t>MPCs</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2</w:t>
      </w:r>
      <w:r>
        <w:rPr>
          <w:rFonts w:ascii="Arial" w:hAnsi="Arial" w:cs="Arial"/>
          <w:sz w:val="24"/>
          <w:szCs w:val="24"/>
        </w:rPr>
        <w:tab/>
      </w:r>
      <w:r>
        <w:rPr>
          <w:rFonts w:ascii="Arial" w:hAnsi="Arial" w:cs="Arial"/>
          <w:color w:val="000000"/>
          <w:sz w:val="16"/>
          <w:szCs w:val="16"/>
        </w:rPr>
        <w:t>2.5x10</w:t>
      </w:r>
      <w:r w:rsidRPr="00DA796A">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16"/>
          <w:szCs w:val="16"/>
        </w:rPr>
        <w:t>human</w:t>
      </w:r>
      <w:r>
        <w:rPr>
          <w:rFonts w:ascii="Arial" w:hAnsi="Arial" w:cs="Arial"/>
          <w:color w:val="000000"/>
          <w:sz w:val="16"/>
          <w:szCs w:val="16"/>
        </w:rPr>
        <w:t xml:space="preserve">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6</w:t>
      </w:r>
      <w:r>
        <w:rPr>
          <w:rFonts w:ascii="Arial" w:hAnsi="Arial" w:cs="Arial"/>
          <w:sz w:val="24"/>
          <w:szCs w:val="24"/>
        </w:rPr>
        <w:tab/>
      </w:r>
      <w:r>
        <w:rPr>
          <w:rFonts w:ascii="Arial" w:hAnsi="Arial" w:cs="Arial"/>
          <w:color w:val="000000"/>
          <w:sz w:val="16"/>
          <w:szCs w:val="16"/>
        </w:rPr>
        <w:t>2.5x10</w:t>
      </w:r>
      <w:r w:rsidRPr="00DA796A">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24"/>
          <w:szCs w:val="24"/>
        </w:rPr>
        <w:tab/>
      </w:r>
      <w:r w:rsidR="00DA796A">
        <w:rPr>
          <w:rFonts w:ascii="Arial" w:hAnsi="Arial" w:cs="Arial"/>
          <w:color w:val="000000"/>
          <w:sz w:val="16"/>
          <w:szCs w:val="16"/>
        </w:rPr>
        <w:t>human</w:t>
      </w:r>
      <w:r>
        <w:rPr>
          <w:rFonts w:ascii="Arial" w:hAnsi="Arial" w:cs="Arial"/>
          <w:color w:val="000000"/>
          <w:sz w:val="16"/>
          <w:szCs w:val="16"/>
        </w:rPr>
        <w:t xml:space="preserve"> </w:t>
      </w:r>
      <w:proofErr w:type="spellStart"/>
      <w:r>
        <w:rPr>
          <w:rFonts w:ascii="Arial" w:hAnsi="Arial" w:cs="Arial"/>
          <w:color w:val="000000"/>
          <w:sz w:val="16"/>
          <w:szCs w:val="16"/>
        </w:rPr>
        <w:t>NPCs</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8</w:t>
      </w:r>
      <w:r>
        <w:rPr>
          <w:rFonts w:ascii="Arial" w:hAnsi="Arial" w:cs="Arial"/>
          <w:sz w:val="24"/>
          <w:szCs w:val="24"/>
        </w:rPr>
        <w:tab/>
      </w:r>
      <w:r>
        <w:rPr>
          <w:rFonts w:ascii="Arial" w:hAnsi="Arial" w:cs="Arial"/>
          <w:color w:val="000000"/>
          <w:sz w:val="16"/>
          <w:szCs w:val="16"/>
        </w:rPr>
        <w:t>2.5x10</w:t>
      </w:r>
      <w:r w:rsidRPr="00DA796A">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DA796A" w:rsidRDefault="00DA796A"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izkova,D</w:t>
      </w:r>
      <w:proofErr w:type="spellEnd"/>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izkova&lt;/Author&gt;&lt;Year&gt;2006&lt;/Year&gt;&lt;RecNum&gt;34&lt;/RecNum&gt;&lt;IDText&gt;Transplants of human mesenchymal stem cells improve functional recovery after spinal cord injury in the rat&lt;/IDText&gt;&lt;MDL Ref_Type="Journal"&gt;&lt;Ref_Type&gt;Journal&lt;/Ref_Type&gt;&lt;Ref_ID&gt;34&lt;/Ref_ID&gt;&lt;Title_Primary&gt;Transplants of human mesenchymal stem cells improve functional recovery after spinal cord injury in the rat&lt;/Title_Primary&gt;&lt;Authors_Primary&gt;Cizkova,Dasa&lt;/Authors_Primary&gt;&lt;Authors_Primary&gt;Rosocha,Jan&lt;/Authors_Primary&gt;&lt;Authors_Primary&gt;Vanicky,Ivo&lt;/Authors_Primary&gt;&lt;Authors_Primary&gt;Jergova,Stanislava&lt;/Authors_Primary&gt;&lt;Authors_Primary&gt;Cizek,Milan&lt;/Authors_Primary&gt;&lt;Date_Primary&gt;2006&lt;/Date_Primary&gt;&lt;Keywords&gt;Adult&lt;/Keywords&gt;&lt;Keywords&gt;analysis&lt;/Keywords&gt;&lt;Keywords&gt;axon&lt;/Keywords&gt;&lt;Keywords&gt;Axons&lt;/Keywords&gt;&lt;Keywords&gt;Bone&lt;/Keywords&gt;&lt;Keywords&gt;Bone Marrow&lt;/Keywords&gt;&lt;Keywords&gt;CELLS&lt;/Keywords&gt;&lt;Keywords&gt;CORD INJURY&lt;/Keywords&gt;&lt;Keywords&gt;CORD-INJURY&lt;/Keywords&gt;&lt;Keywords&gt;culture&lt;/Keywords&gt;&lt;Keywords&gt;Differentiation&lt;/Keywords&gt;&lt;Keywords&gt;Growth&lt;/Keywords&gt;&lt;Keywords&gt;Human&lt;/Keywords&gt;&lt;Keywords&gt;Injection&lt;/Keywords&gt;&lt;Keywords&gt;injuries&lt;/Keywords&gt;&lt;Keywords&gt;Injury&lt;/Keywords&gt;&lt;Keywords&gt;MARKERS&lt;/Keywords&gt;&lt;Keywords&gt;Mesenchymal Stem Cell&lt;/Keywords&gt;&lt;Keywords&gt;Mesenchymal Stem Cells&lt;/Keywords&gt;&lt;Keywords&gt;oligodendrocyte&lt;/Keywords&gt;&lt;Keywords&gt;oligodendrocytes&lt;/Keywords&gt;&lt;Keywords&gt;Patient&lt;/Keywords&gt;&lt;Keywords&gt;Rat&lt;/Keywords&gt;&lt;Keywords&gt;Rats&lt;/Keywords&gt;&lt;Keywords&gt;RECOVERY&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al&lt;/Keywords&gt;&lt;Keywords&gt;therapy&lt;/Keywords&gt;&lt;Keywords&gt;TISSUE&lt;/Keywords&gt;&lt;Keywords&gt;transplantation&lt;/Keywords&gt;&lt;Keywords&gt;White Matter&lt;/Keywords&gt;&lt;Keywords&gt;WHITE-MATTER&lt;/Keywords&gt;&lt;Reprint&gt;Not in File&lt;/Reprint&gt;&lt;Start_Page&gt;1165&lt;/Start_Page&gt;&lt;End_Page&gt;1178&lt;/End_Page&gt;&lt;Periodical&gt;Cellular and Molecular Neurobiology&lt;/Periodical&gt;&lt;Volume&gt;26&lt;/Volume&gt;&lt;Issue&gt;7-8&lt;/Issue&gt;&lt;Address&gt;Cizkova, Dasa ; SAS, Ctr Excellence, Inst Neurobiol, Soltesovej 4, Kosice 04001, Slovakia&lt;/Address&gt;&lt;Web_URL&gt;&amp;lt;Go to &lt;u&gt;ISI:PREV200700047472&lt;/u&gt;&lt;/Web_URL&gt;&lt;ZZ_JournalFull&gt;&lt;f name="System"&gt;Cellular and Molecular Neurobiolog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Pr>
          <w:rFonts w:ascii="Arial" w:hAnsi="Arial" w:cs="Arial"/>
          <w:color w:val="000000"/>
          <w:sz w:val="16"/>
          <w:szCs w:val="16"/>
        </w:rPr>
        <w:t>1x10</w:t>
      </w:r>
      <w:r w:rsidRPr="008F25BB">
        <w:rPr>
          <w:rFonts w:ascii="Arial" w:hAnsi="Arial" w:cs="Arial"/>
          <w:color w:val="000000"/>
          <w:sz w:val="16"/>
          <w:szCs w:val="16"/>
          <w:vertAlign w:val="superscript"/>
        </w:rPr>
        <w:t xml:space="preserve">6 </w:t>
      </w:r>
      <w:r>
        <w:rPr>
          <w:rFonts w:ascii="Arial" w:hAnsi="Arial" w:cs="Arial"/>
          <w:color w:val="000000"/>
          <w:sz w:val="16"/>
          <w:szCs w:val="16"/>
        </w:rPr>
        <w:t>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Venous</w:t>
      </w:r>
      <w:proofErr w:type="spellEnd"/>
      <w:r>
        <w:rPr>
          <w:rFonts w:ascii="Arial" w:hAnsi="Arial" w:cs="Arial"/>
          <w:sz w:val="24"/>
          <w:szCs w:val="24"/>
        </w:rPr>
        <w:tab/>
      </w:r>
      <w:r>
        <w:rPr>
          <w:rFonts w:ascii="Arial" w:hAnsi="Arial" w:cs="Arial"/>
          <w:color w:val="000000"/>
          <w:sz w:val="16"/>
          <w:szCs w:val="16"/>
        </w:rPr>
        <w:t>Motor</w:t>
      </w:r>
    </w:p>
    <w:p w:rsidR="00DA796A" w:rsidRDefault="00DA796A"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Cizkova,D</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izkova&lt;/Author&gt;&lt;Year&gt;2011&lt;/Year&gt;&lt;RecNum&gt;462&lt;/RecNum&gt;&lt;IDText&gt;Repetitive Intrathecal Catheter Delivery of Bone Marrow Mesenchymal Stromal Cells Improves Functional Recovery in a Rat Model of Contusive Spinal Cord Injury&lt;/IDText&gt;&lt;MDL Ref_Type="Journal"&gt;&lt;Ref_Type&gt;Journal&lt;/Ref_Type&gt;&lt;Ref_ID&gt;462&lt;/Ref_ID&gt;&lt;Title_Primary&gt;Repetitive Intrathecal Catheter Delivery of Bone Marrow Mesenchymal Stromal Cells Improves Functional Recovery in a Rat Model of Contusive Spinal Cord Injury&lt;/Title_Primary&gt;&lt;Authors_Primary&gt;Cizkova,Dasa&lt;/Authors_Primary&gt;&lt;Authors_Primary&gt;Novotna,Ivana&lt;/Authors_Primary&gt;&lt;Authors_Primary&gt;Slovinska,Lucia&lt;/Authors_Primary&gt;&lt;Authors_Primary&gt;Vanicky,Ivo&lt;/Authors_Primary&gt;&lt;Authors_Primary&gt;Jergova,Stanislava&lt;/Authors_Primary&gt;&lt;Authors_Primary&gt;Rosocha,Jan&lt;/Authors_Primary&gt;&lt;Authors_Primary&gt;Radonak,Jozef&lt;/Authors_Primary&gt;&lt;Date_Primary&gt;2011&lt;/Date_Primary&gt;&lt;Keywords&gt;2010-2011&lt;/Keywords&gt;&lt;Keywords&gt;Bone&lt;/Keywords&gt;&lt;Keywords&gt;Bone Marrow&lt;/Keywords&gt;&lt;Keywords&gt;BONE-MARROW&lt;/Keywords&gt;&lt;Keywords&gt;CELL&lt;/Keywords&gt;&lt;Keywords&gt;CELLS&lt;/Keywords&gt;&lt;Keywords&gt;CORD&lt;/Keywords&gt;&lt;Keywords&gt;CORD INJURY&lt;/Keywords&gt;&lt;Keywords&gt;CORD-INJURY&lt;/Keywords&gt;&lt;Keywords&gt;Delivery&lt;/Keywords&gt;&lt;Keywords&gt;functional&lt;/Keywords&gt;&lt;Keywords&gt;functional recovery&lt;/Keywords&gt;&lt;Keywords&gt;injuries&lt;/Keywords&gt;&lt;Keywords&gt;Injury&lt;/Keywords&gt;&lt;Keywords&gt;MARROW&lt;/Keywords&gt;&lt;Keywords&gt;MODEL&lt;/Keywords&gt;&lt;Keywords&gt;Rat&lt;/Keywords&gt;&lt;Keywords&gt;RAT MODEL&lt;/Keywords&gt;&lt;Keywords&gt;RECOVERY&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Time&lt;/Keywords&gt;&lt;Reprint&gt;Not in File&lt;/Reprint&gt;&lt;Start_Page&gt;1951&lt;/Start_Page&gt;&lt;End_Page&gt;1961&lt;/End_Page&gt;&lt;Periodical&gt;Journal of Neurotrauma&lt;/Periodical&gt;&lt;Volume&gt;28&lt;/Volume&gt;&lt;Issue&gt;9&lt;/Issue&gt;&lt;Web_URL&gt;&amp;lt;Go to ISI&amp;gt;://WOS:000294947000023 http://www.liebertonline.com/doi/abs/10.1089/neu.2010.1413&lt;/Web_URL&gt;&lt;Web_URL_Link1&gt;internal-pdf://Cizkova 2011 J Neurotrauma-3069134848/Cizkova 2011 J Neurotrauma.pdf&lt;/Web_URL_Link1&gt;&lt;ZZ_JournalFull&gt;&lt;f name="System"&gt;Journal of Neurotrauma&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4</w:t>
      </w:r>
      <w:r>
        <w:rPr>
          <w:rFonts w:ascii="Arial" w:hAnsi="Arial" w:cs="Arial"/>
          <w:sz w:val="24"/>
          <w:szCs w:val="24"/>
        </w:rPr>
        <w:tab/>
      </w:r>
      <w:r>
        <w:rPr>
          <w:rFonts w:ascii="Arial" w:hAnsi="Arial" w:cs="Arial"/>
          <w:color w:val="000000"/>
          <w:sz w:val="16"/>
          <w:szCs w:val="16"/>
        </w:rPr>
        <w:t>5</w:t>
      </w:r>
      <w:r w:rsidR="008F25BB">
        <w:rPr>
          <w:rFonts w:ascii="Arial" w:hAnsi="Arial" w:cs="Arial"/>
          <w:color w:val="000000"/>
          <w:sz w:val="16"/>
          <w:szCs w:val="16"/>
        </w:rPr>
        <w:t>x10</w:t>
      </w:r>
      <w:r w:rsidR="008F25BB" w:rsidRPr="00DA796A">
        <w:rPr>
          <w:rFonts w:ascii="Arial" w:hAnsi="Arial" w:cs="Arial"/>
          <w:color w:val="000000"/>
          <w:sz w:val="16"/>
          <w:szCs w:val="16"/>
          <w:vertAlign w:val="superscript"/>
        </w:rPr>
        <w:t>5</w:t>
      </w:r>
      <w:r>
        <w:rPr>
          <w:rFonts w:ascii="Arial" w:hAnsi="Arial" w:cs="Arial"/>
          <w:color w:val="000000"/>
          <w:sz w:val="16"/>
          <w:szCs w:val="16"/>
        </w:rPr>
        <w:t>-1</w:t>
      </w:r>
      <w:r w:rsidR="008F25BB">
        <w:rPr>
          <w:rFonts w:ascii="Arial" w:hAnsi="Arial" w:cs="Arial"/>
          <w:color w:val="000000"/>
          <w:sz w:val="16"/>
          <w:szCs w:val="16"/>
        </w:rPr>
        <w:t>.5x10</w:t>
      </w:r>
      <w:r w:rsidR="008F25BB">
        <w:rPr>
          <w:rFonts w:ascii="Arial" w:hAnsi="Arial" w:cs="Arial"/>
          <w:color w:val="000000"/>
          <w:sz w:val="16"/>
          <w:szCs w:val="16"/>
          <w:vertAlign w:val="superscript"/>
        </w:rPr>
        <w:t xml:space="preserve">6 </w:t>
      </w:r>
      <w:r>
        <w:rPr>
          <w:rFonts w:ascii="Arial" w:hAnsi="Arial" w:cs="Arial"/>
          <w:color w:val="000000"/>
          <w:sz w:val="16"/>
          <w:szCs w:val="16"/>
        </w:rPr>
        <w:t>Cells</w:t>
      </w:r>
      <w:r>
        <w:rPr>
          <w:rFonts w:ascii="Arial" w:hAnsi="Arial" w:cs="Arial"/>
          <w:sz w:val="24"/>
          <w:szCs w:val="24"/>
        </w:rPr>
        <w:tab/>
      </w:r>
      <w:r>
        <w:rPr>
          <w:rFonts w:ascii="Arial" w:hAnsi="Arial" w:cs="Arial"/>
          <w:color w:val="000000"/>
          <w:sz w:val="16"/>
          <w:szCs w:val="16"/>
        </w:rPr>
        <w:t>4320-1296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DA796A" w:rsidRDefault="00DA796A"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16"/>
          <w:szCs w:val="16"/>
        </w:rPr>
      </w:pPr>
      <w:r>
        <w:rPr>
          <w:rFonts w:ascii="Arial" w:hAnsi="Arial" w:cs="Arial"/>
          <w:color w:val="000000"/>
          <w:sz w:val="16"/>
          <w:szCs w:val="16"/>
        </w:rPr>
        <w:t xml:space="preserve"> </w:t>
      </w:r>
      <w:r>
        <w:rPr>
          <w:rFonts w:ascii="Arial" w:hAnsi="Arial" w:cs="Arial"/>
          <w:color w:val="000000"/>
          <w:sz w:val="16"/>
          <w:szCs w:val="16"/>
        </w:rPr>
        <w:tab/>
      </w:r>
      <w:proofErr w:type="spellStart"/>
      <w:r>
        <w:rPr>
          <w:rFonts w:ascii="Arial" w:hAnsi="Arial" w:cs="Arial"/>
          <w:color w:val="000000"/>
          <w:sz w:val="16"/>
          <w:szCs w:val="16"/>
        </w:rPr>
        <w:t>Cui,Y</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ui&lt;/Author&gt;&lt;Year&gt;2011&lt;/Year&gt;&lt;RecNum&gt;463&lt;/RecNum&gt;&lt;IDText&gt;Embryonic Stem Cell-Derived L1 Overexpressing Neural Aggregates Enhance Recovery after Spinal Cord Injury in Mice&lt;/IDText&gt;&lt;MDL Ref_Type="Journal"&gt;&lt;Ref_Type&gt;Journal&lt;/Ref_Type&gt;&lt;Ref_ID&gt;463&lt;/Ref_ID&gt;&lt;Title_Primary&gt;Embryonic Stem Cell-Derived L1 Overexpressing Neural Aggregates Enhance Recovery after Spinal Cord Injury in Mice&lt;/Title_Primary&gt;&lt;Authors_Primary&gt;Cui,Yi Fang&lt;/Authors_Primary&gt;&lt;Authors_Primary&gt;Xu,Jin Chong&lt;/Authors_Primary&gt;&lt;Authors_Primary&gt;Hargus,Gunnar&lt;/Authors_Primary&gt;&lt;Authors_Primary&gt;Jakovcevski,Igor&lt;/Authors_Primary&gt;&lt;Authors_Primary&gt;Schachner,Melitta&lt;/Authors_Primary&gt;&lt;Authors_Primary&gt;Bernreuther,Christian&lt;/Authors_Primary&gt;&lt;Date_Primary&gt;2011&lt;/Date_Primary&gt;&lt;Keywords&gt;2010-2011&lt;/Keywords&gt;&lt;Keywords&gt;CORD&lt;/Keywords&gt;&lt;Keywords&gt;CORD INJURY&lt;/Keywords&gt;&lt;Keywords&gt;CORD-INJURY&lt;/Keywords&gt;&lt;Keywords&gt;enhance&lt;/Keywords&gt;&lt;Keywords&gt;injuries&lt;/Keywords&gt;&lt;Keywords&gt;Injury&lt;/Keywords&gt;&lt;Keywords&gt;Mice&lt;/Keywords&gt;&lt;Keywords&gt;neural&lt;/Keywords&gt;&lt;Keywords&gt;RECOVERY&lt;/Keywords&gt;&lt;Keywords&gt;spinal&lt;/Keywords&gt;&lt;Keywords&gt;Spinal Cord&lt;/Keywords&gt;&lt;Keywords&gt;Spinal Cord Injuries&lt;/Keywords&gt;&lt;Keywords&gt;Spinal Cord Injury&lt;/Keywords&gt;&lt;Keywords&gt;SPINAL-CORD&lt;/Keywords&gt;&lt;Keywords&gt;spinal-cord-injury&lt;/Keywords&gt;&lt;Keywords&gt;STEM&lt;/Keywords&gt;&lt;Keywords&gt;Time&lt;/Keywords&gt;&lt;Reprint&gt;Not in File&lt;/Reprint&gt;&lt;Periodical&gt;PLoS One&lt;/Periodical&gt;&lt;Volume&gt;6&lt;/Volume&gt;&lt;Issue&gt;3&lt;/Issue&gt;&lt;Web_URL&gt;&amp;lt;Go to ISI&amp;gt;://WOS:000288545100010 http://www.plosone.org/article/fetchObjectAttachment.action?uri=info%3Adoi%2F10.1371%2Fjournal.pone.0017126&amp;amp;representation=PDF&lt;/Web_URL&gt;&lt;Web_URL_Link1&gt;internal-pdf://Cui-2011-Embryonic Stem Cell--4182321153/Cui-2011-Embryonic Stem Cell-.pdf&lt;/Web_URL_Link1&gt;&lt;ZZ_JournalFull&gt;&lt;f name="System"&gt;PLoS O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E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112</w:t>
      </w:r>
      <w:r>
        <w:rPr>
          <w:rFonts w:ascii="Arial" w:hAnsi="Arial" w:cs="Arial"/>
          <w:sz w:val="24"/>
          <w:szCs w:val="24"/>
        </w:rPr>
        <w:tab/>
      </w:r>
      <w:r>
        <w:rPr>
          <w:rFonts w:ascii="Arial" w:hAnsi="Arial" w:cs="Arial"/>
          <w:color w:val="000000"/>
          <w:sz w:val="16"/>
          <w:szCs w:val="16"/>
        </w:rPr>
        <w:t>1</w:t>
      </w:r>
      <w:r w:rsidR="008F25BB">
        <w:rPr>
          <w:rFonts w:ascii="Arial" w:hAnsi="Arial" w:cs="Arial"/>
          <w:color w:val="000000"/>
          <w:sz w:val="16"/>
          <w:szCs w:val="16"/>
        </w:rPr>
        <w:t>x10</w:t>
      </w:r>
      <w:r w:rsidR="008F25BB">
        <w:rPr>
          <w:rFonts w:ascii="Arial" w:hAnsi="Arial" w:cs="Arial"/>
          <w:color w:val="000000"/>
          <w:sz w:val="16"/>
          <w:szCs w:val="16"/>
          <w:vertAlign w:val="superscript"/>
        </w:rPr>
        <w:t xml:space="preserve">4 </w:t>
      </w:r>
      <w:r>
        <w:rPr>
          <w:rFonts w:ascii="Arial" w:hAnsi="Arial" w:cs="Arial"/>
          <w:color w:val="000000"/>
          <w:sz w:val="16"/>
          <w:szCs w:val="16"/>
        </w:rPr>
        <w:t>Cells</w:t>
      </w:r>
      <w:r>
        <w:rPr>
          <w:rFonts w:ascii="Arial" w:hAnsi="Arial" w:cs="Arial"/>
          <w:sz w:val="24"/>
          <w:szCs w:val="24"/>
        </w:rPr>
        <w:tab/>
      </w:r>
      <w:r>
        <w:rPr>
          <w:rFonts w:ascii="Arial" w:hAnsi="Arial" w:cs="Arial"/>
          <w:color w:val="000000"/>
          <w:sz w:val="16"/>
          <w:szCs w:val="16"/>
        </w:rPr>
        <w:t>144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DA796A" w:rsidRDefault="00DA796A"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color w:val="000000"/>
          <w:sz w:val="16"/>
          <w:szCs w:val="16"/>
        </w:rPr>
        <w:tab/>
      </w:r>
      <w:proofErr w:type="spellStart"/>
      <w:r>
        <w:rPr>
          <w:rFonts w:ascii="Arial" w:hAnsi="Arial" w:cs="Arial"/>
          <w:color w:val="000000"/>
          <w:sz w:val="16"/>
          <w:szCs w:val="16"/>
        </w:rPr>
        <w:t>Cummings,B</w:t>
      </w:r>
      <w:proofErr w:type="spellEnd"/>
      <w:r>
        <w:rPr>
          <w:rFonts w:ascii="Arial" w:hAnsi="Arial" w:cs="Arial"/>
          <w:sz w:val="24"/>
          <w:szCs w:val="24"/>
        </w:rPr>
        <w:tab/>
      </w:r>
      <w:r>
        <w:rPr>
          <w:rFonts w:ascii="Arial" w:hAnsi="Arial" w:cs="Arial"/>
          <w:color w:val="000000"/>
          <w:sz w:val="16"/>
          <w:szCs w:val="16"/>
        </w:rPr>
        <w:t xml:space="preserve">2005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Cummings&lt;/Author&gt;&lt;Year&gt;2005&lt;/Year&gt;&lt;RecNum&gt;517&lt;/RecNum&gt;&lt;IDText&gt;Human neural stem cells differentiate and promote locomotor recovery in spinal cord-injured mice&lt;/IDText&gt;&lt;MDL Ref_Type="Journal"&gt;&lt;Ref_Type&gt;Journal&lt;/Ref_Type&gt;&lt;Ref_ID&gt;517&lt;/Ref_ID&gt;&lt;Title_Primary&gt;Human neural stem cells differentiate and promote locomotor recovery in spinal cord-injured mice&lt;/Title_Primary&gt;&lt;Authors_Primary&gt;Cummings,B.J.&lt;/Authors_Primary&gt;&lt;Authors_Primary&gt;Uchida,N.&lt;/Authors_Primary&gt;&lt;Authors_Primary&gt;Tamaki,S.J.&lt;/Authors_Primary&gt;&lt;Authors_Primary&gt;Salazar,D.L.&lt;/Authors_Primary&gt;&lt;Authors_Primary&gt;Hooshmand,M.&lt;/Authors_Primary&gt;&lt;Authors_Primary&gt;Summers,R.&lt;/Authors_Primary&gt;&lt;Authors_Primary&gt;Gage,F.H.&lt;/Authors_Primary&gt;&lt;Authors_Primary&gt;Anderson,A.J.&lt;/Authors_Primary&gt;&lt;Date_Primary&gt;2005&lt;/Date_Primary&gt;&lt;Keywords&gt;CELL&lt;/Keywords&gt;&lt;Keywords&gt;CELLS&lt;/Keywords&gt;&lt;Keywords&gt;cns&lt;/Keywords&gt;&lt;Keywords&gt;CNS STEM&lt;/Keywords&gt;&lt;Keywords&gt;CORD&lt;/Keywords&gt;&lt;Keywords&gt;CORD INJURY&lt;/Keywords&gt;&lt;Keywords&gt;CORD-INJURY&lt;/Keywords&gt;&lt;Keywords&gt;DIFFERENTIATE&lt;/Keywords&gt;&lt;Keywords&gt;Differentiation&lt;/Keywords&gt;&lt;Keywords&gt;DISEASE&lt;/Keywords&gt;&lt;Keywords&gt;Electron&lt;/Keywords&gt;&lt;Keywords&gt;ENGRAFTMENT&lt;/Keywords&gt;&lt;Keywords&gt;EXPRESS&lt;/Keywords&gt;&lt;Keywords&gt;Host&lt;/Keywords&gt;&lt;Keywords&gt;Human&lt;/Keywords&gt;&lt;Keywords&gt;human neural stem&lt;/Keywords&gt;&lt;Keywords&gt;injuries&lt;/Keywords&gt;&lt;Keywords&gt;Injury&lt;/Keywords&gt;&lt;Keywords&gt;LOCOMOTOR&lt;/Keywords&gt;&lt;Keywords&gt;LOCOMOTOR RECOVERY&lt;/Keywords&gt;&lt;Keywords&gt;MARKERS&lt;/Keywords&gt;&lt;Keywords&gt;Mice&lt;/Keywords&gt;&lt;Keywords&gt;MIGRATE&lt;/Keywords&gt;&lt;Keywords&gt;MODEL&lt;/Keywords&gt;&lt;Keywords&gt;Mouse&lt;/Keywords&gt;&lt;Keywords&gt;neural&lt;/Keywords&gt;&lt;Keywords&gt;NEURAL STEM&lt;/Keywords&gt;&lt;Keywords&gt;Neural Stem Cell&lt;/Keywords&gt;&lt;Keywords&gt;neural stem cells&lt;/Keywords&gt;&lt;Keywords&gt;neuron&lt;/Keywords&gt;&lt;Keywords&gt;Neurons&lt;/Keywords&gt;&lt;Keywords&gt;neurosphere&lt;/Keywords&gt;&lt;Keywords&gt;NEUROSPHERES&lt;/Keywords&gt;&lt;Keywords&gt;Observation&lt;/Keywords&gt;&lt;Keywords&gt;oligodendrocyte&lt;/Keywords&gt;&lt;Keywords&gt;oligodendrocytes&lt;/Keywords&gt;&lt;Keywords&gt;PROMOTE&lt;/Keywords&gt;&lt;Keywords&gt;RECOVERY&lt;/Keywords&gt;&lt;Keywords&gt;remyelination&lt;/Keywords&gt;&lt;Keywords&gt;Scar&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E&lt;/Keywords&gt;&lt;Keywords&gt;Synapse&lt;/Keywords&gt;&lt;Reprint&gt;Not in File&lt;/Reprint&gt;&lt;Start_Page&gt;14069&lt;/Start_Page&gt;&lt;End_Page&gt;14074&lt;/End_Page&gt;&lt;Periodical&gt;Proceedings of the National Academy of Sciences of the United States of America&lt;/Periodical&gt;&lt;Volume&gt;102&lt;/Volume&gt;&lt;Issue&gt;39&lt;/Issue&gt;&lt;Web_URL&gt;WOS:000232231900064&lt;/Web_URL&gt;&lt;ZZ_JournalFull&gt;&lt;f name="System"&gt;Proceedings of the National Academy of Sciences of the United States of America&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human </w:t>
      </w:r>
      <w:proofErr w:type="spellStart"/>
      <w:r>
        <w:rPr>
          <w:rFonts w:ascii="Arial" w:hAnsi="Arial" w:cs="Arial"/>
          <w:color w:val="000000"/>
          <w:sz w:val="16"/>
          <w:szCs w:val="16"/>
        </w:rPr>
        <w:t>fetal</w:t>
      </w:r>
      <w:proofErr w:type="spellEnd"/>
      <w:r>
        <w:rPr>
          <w:rFonts w:ascii="Arial" w:hAnsi="Arial" w:cs="Arial"/>
          <w:color w:val="000000"/>
          <w:sz w:val="16"/>
          <w:szCs w:val="16"/>
        </w:rPr>
        <w:t xml:space="preserve"> N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84</w:t>
      </w:r>
      <w:r>
        <w:rPr>
          <w:rFonts w:ascii="Arial" w:hAnsi="Arial" w:cs="Arial"/>
          <w:sz w:val="24"/>
          <w:szCs w:val="24"/>
        </w:rPr>
        <w:tab/>
      </w:r>
      <w:r w:rsidR="006D57DF">
        <w:rPr>
          <w:rFonts w:ascii="Arial" w:hAnsi="Arial" w:cs="Arial"/>
          <w:color w:val="000000"/>
          <w:sz w:val="16"/>
          <w:szCs w:val="16"/>
        </w:rPr>
        <w:t>1.87x10</w:t>
      </w:r>
      <w:r w:rsidR="006D57DF">
        <w:rPr>
          <w:rFonts w:ascii="Arial" w:hAnsi="Arial" w:cs="Arial"/>
          <w:color w:val="000000"/>
          <w:sz w:val="16"/>
          <w:szCs w:val="16"/>
          <w:vertAlign w:val="superscript"/>
        </w:rPr>
        <w:t>4</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proofErr w:type="spellStart"/>
      <w:r>
        <w:rPr>
          <w:rFonts w:ascii="Arial" w:hAnsi="Arial" w:cs="Arial"/>
          <w:color w:val="000000"/>
          <w:sz w:val="16"/>
          <w:szCs w:val="16"/>
        </w:rPr>
        <w:t>Tribromoethanol</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3E17AD" w:rsidRDefault="003E17AD"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Dasari,V</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asari&lt;/Author&gt;&lt;Year&gt;2007&lt;/Year&gt;&lt;RecNum&gt;349&lt;/RecNum&gt;&lt;IDText&gt;Mesenchymal stem cells from rat bone marrow downregulate caspase-3-mediated apoptotic pathway after spinal cord injury in rats&lt;/IDText&gt;&lt;MDL Ref_Type="Journal"&gt;&lt;Ref_Type&gt;Journal&lt;/Ref_Type&gt;&lt;Ref_ID&gt;349&lt;/Ref_ID&gt;&lt;Title_Primary&gt;Mesenchymal stem cells from rat bone marrow downregulate caspase-3-mediated apoptotic pathway after spinal cord injury in rats&lt;/Title_Primary&gt;&lt;Authors_Primary&gt;Dasari,V.R.&lt;/Authors_Primary&gt;&lt;Authors_Primary&gt;Spomar,D.G.&lt;/Authors_Primary&gt;&lt;Authors_Primary&gt;Cady,C.&lt;/Authors_Primary&gt;&lt;Authors_Primary&gt;Gujrati,M.&lt;/Authors_Primary&gt;&lt;Authors_Primary&gt;Rao,J.S.&lt;/Authors_Primary&gt;&lt;Authors_Primary&gt;Dinh,D.H.&lt;/Authors_Primary&gt;&lt;Date_Primary&gt;2007&lt;/Date_Primary&gt;&lt;Keywords&gt;2&amp;apos;&lt;/Keywords&gt;&lt;Keywords&gt;Animal&lt;/Keywords&gt;&lt;Keywords&gt;Animals&lt;/Keywords&gt;&lt;Keywords&gt;BBB&lt;/Keywords&gt;&lt;Keywords&gt;Behavioral&lt;/Keywords&gt;&lt;Keywords&gt;Bone&lt;/Keywords&gt;&lt;Keywords&gt;Bone Marrow&lt;/Keywords&gt;&lt;Keywords&gt;BONE-MARROW&lt;/Keywords&gt;&lt;Keywords&gt;CELL&lt;/Keywords&gt;&lt;Keywords&gt;CELLS&lt;/Keywords&gt;&lt;Keywords&gt;CORD&lt;/Keywords&gt;&lt;Keywords&gt;CORD INJURY&lt;/Keywords&gt;&lt;Keywords&gt;CORD-INJURY&lt;/Keywords&gt;&lt;Keywords&gt;DIFFERENTIATE&lt;/Keywords&gt;&lt;Keywords&gt;DISEASE&lt;/Keywords&gt;&lt;Keywords&gt;EXPRESSION&lt;/Keywords&gt;&lt;Keywords&gt;Immunohistochemistry&lt;/Keywords&gt;&lt;Keywords&gt;INHIBITION&lt;/Keywords&gt;&lt;Keywords&gt;injuries&lt;/Keywords&gt;&lt;Keywords&gt;Injury&lt;/Keywords&gt;&lt;Keywords&gt;lesion&lt;/Keywords&gt;&lt;Keywords&gt;Limb&lt;/Keywords&gt;&lt;Keywords&gt;LOCOMOTOR&lt;/Keywords&gt;&lt;Keywords&gt;LOCOMOTOR RECOVERY&lt;/Keywords&gt;&lt;Keywords&gt;MARROW&lt;/Keywords&gt;&lt;Keywords&gt;Mesenchymal Stem Cell&lt;/Keywords&gt;&lt;Keywords&gt;Mesenchymal Stem Cells&lt;/Keywords&gt;&lt;Keywords&gt;Neurodegenerative Diseases&lt;/Keywords&gt;&lt;Keywords&gt;neuron&lt;/Keywords&gt;&lt;Keywords&gt;Neurons&lt;/Keywords&gt;&lt;Keywords&gt;NUCLEUS&lt;/Keywords&gt;&lt;Keywords&gt;oligodendrocyte&lt;/Keywords&gt;&lt;Keywords&gt;oligodendrocytes&lt;/Keywords&gt;&lt;Keywords&gt;outcome&lt;/Keywords&gt;&lt;Keywords&gt;Rat&lt;/Keywords&gt;&lt;Keywords&gt;Rats&lt;/Keywords&gt;&lt;Keywords&gt;RECOVERY&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Reprint&gt;Not in File&lt;/Reprint&gt;&lt;Start_Page&gt;2080&lt;/Start_Page&gt;&lt;End_Page&gt;2093&lt;/End_Page&gt;&lt;Periodical&gt;Neurochemical Research&lt;/Periodical&gt;&lt;Volume&gt;32&lt;/Volume&gt;&lt;Issue&gt;12&lt;/Issue&gt;&lt;Web_URL&gt;&amp;lt;Go to ISI&amp;gt;://000250626800010&lt;/Web_URL&gt;&lt;ZZ_JournalFull&gt;&lt;f name="System"&gt;Neurochemical Research&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54</w:t>
      </w:r>
      <w:r>
        <w:rPr>
          <w:rFonts w:ascii="Arial" w:hAnsi="Arial" w:cs="Arial"/>
          <w:sz w:val="24"/>
          <w:szCs w:val="24"/>
        </w:rPr>
        <w:tab/>
      </w:r>
      <w:r>
        <w:rPr>
          <w:rFonts w:ascii="Arial" w:hAnsi="Arial" w:cs="Arial"/>
          <w:color w:val="000000"/>
          <w:sz w:val="16"/>
          <w:szCs w:val="16"/>
        </w:rPr>
        <w:t>2.5x10</w:t>
      </w:r>
      <w:r w:rsidRPr="008F25BB">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3E17AD" w:rsidRDefault="003E17AD"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Dasari,V</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asari&lt;/Author&gt;&lt;Year&gt;2008&lt;/Year&gt;&lt;RecNum&gt;350&lt;/RecNum&gt;&lt;IDText&gt;Umbilical cord blood stem cell mediated downregulation of Fas improves functional recovery of rats after spinal cord injury&lt;/IDText&gt;&lt;MDL Ref_Type="Journal"&gt;&lt;Ref_Type&gt;Journal&lt;/Ref_Type&gt;&lt;Ref_ID&gt;350&lt;/Ref_ID&gt;&lt;Title_Primary&gt;Umbilical cord blood stem cell mediated downregulation of Fas improves functional recovery of rats after spinal cord injury&lt;/Title_Primary&gt;&lt;Authors_Primary&gt;Dasari,V.R.&lt;/Authors_Primary&gt;&lt;Authors_Primary&gt;Spomar,D.G.&lt;/Authors_Primary&gt;&lt;Authors_Primary&gt;Li,L.&lt;/Authors_Primary&gt;&lt;Authors_Primary&gt;Gujrati,M.&lt;/Authors_Primary&gt;&lt;Authors_Primary&gt;Rao,J.S.&lt;/Authors_Primary&gt;&lt;Authors_Primary&gt;Dinh,D.H.&lt;/Authors_Primary&gt;&lt;Date_Primary&gt;2008&lt;/Date_Primary&gt;&lt;Keywords&gt;Alpha Tubulin&lt;/Keywords&gt;&lt;Keywords&gt;Behavioral&lt;/Keywords&gt;&lt;Keywords&gt;blood&lt;/Keywords&gt;&lt;Keywords&gt;CELL&lt;/Keywords&gt;&lt;Keywords&gt;CELLS&lt;/Keywords&gt;&lt;Keywords&gt;CORD&lt;/Keywords&gt;&lt;Keywords&gt;CORD INJURY&lt;/Keywords&gt;&lt;Keywords&gt;CORD-INJURY&lt;/Keywords&gt;&lt;Keywords&gt;DORSAL&lt;/Keywords&gt;&lt;Keywords&gt;EXPRESSION&lt;/Keywords&gt;&lt;Keywords&gt;functional&lt;/Keywords&gt;&lt;Keywords&gt;functional recovery&lt;/Keywords&gt;&lt;Keywords&gt;Gray Matter&lt;/Keywords&gt;&lt;Keywords&gt;Human&lt;/Keywords&gt;&lt;Keywords&gt;INHIBITION&lt;/Keywords&gt;&lt;Keywords&gt;injuries&lt;/Keywords&gt;&lt;Keywords&gt;Injury&lt;/Keywords&gt;&lt;Keywords&gt;Limb&lt;/Keywords&gt;&lt;Keywords&gt;lineage&lt;/Keywords&gt;&lt;Keywords&gt;MARKERS&lt;/Keywords&gt;&lt;Keywords&gt;neuron&lt;/Keywords&gt;&lt;Keywords&gt;Neurons&lt;/Keywords&gt;&lt;Keywords&gt;oligodendrocyte&lt;/Keywords&gt;&lt;Keywords&gt;oligodendrocytes&lt;/Keywords&gt;&lt;Keywords&gt;PROTEIN&lt;/Keywords&gt;&lt;Keywords&gt;Proteins&lt;/Keywords&gt;&lt;Keywords&gt;Rat&lt;/Keywords&gt;&lt;Keywords&gt;Rats&lt;/Keywords&gt;&lt;Keywords&gt;RECOVERY&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herapy&lt;/Keywords&gt;&lt;Keywords&gt;TISSUE&lt;/Keywords&gt;&lt;Keywords&gt;transplantation&lt;/Keywords&gt;&lt;Keywords&gt;transplanted&lt;/Keywords&gt;&lt;Keywords&gt;Umbilical Cord&lt;/Keywords&gt;&lt;Keywords&gt;Umbilical Cord Blood&lt;/Keywords&gt;&lt;Keywords&gt;White Matter&lt;/Keywords&gt;&lt;Keywords&gt;WHITE-MATTER&lt;/Keywords&gt;&lt;Reprint&gt;Not in File&lt;/Reprint&gt;&lt;Start_Page&gt;134&lt;/Start_Page&gt;&lt;End_Page&gt;149&lt;/End_Page&gt;&lt;Periodical&gt;Neurochemical Research&lt;/Periodical&gt;&lt;Volume&gt;33&lt;/Volume&gt;&lt;Issue&gt;1&lt;/Issue&gt;&lt;Web_URL&gt;&amp;lt;Go to ISI&amp;gt;://000251521300018&lt;/Web_URL&gt;&lt;ZZ_JournalFull&gt;&lt;f name="System"&gt;Neurochemical Research&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UCB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87</w:t>
      </w:r>
      <w:r>
        <w:rPr>
          <w:rFonts w:ascii="Arial" w:hAnsi="Arial" w:cs="Arial"/>
          <w:sz w:val="24"/>
          <w:szCs w:val="24"/>
        </w:rPr>
        <w:tab/>
      </w:r>
      <w:r w:rsidR="00D8719D">
        <w:rPr>
          <w:rFonts w:ascii="Arial" w:hAnsi="Arial" w:cs="Arial"/>
          <w:color w:val="000000"/>
          <w:sz w:val="16"/>
          <w:szCs w:val="16"/>
        </w:rPr>
        <w:t>2.5x106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 &amp; Sensory</w:t>
      </w:r>
    </w:p>
    <w:p w:rsidR="003E17AD" w:rsidRDefault="003E17AD"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Dasari,V</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asari&lt;/Author&gt;&lt;Year&gt;2007&lt;/Year&gt;&lt;RecNum&gt;42&lt;/RecNum&gt;&lt;IDText&gt;Axonal remyelination by cord blood stem cells after spinal cord injury&lt;/IDText&gt;&lt;MDL Ref_Type="Journal"&gt;&lt;Ref_Type&gt;Journal&lt;/Ref_Type&gt;&lt;Ref_ID&gt;42&lt;/Ref_ID&gt;&lt;Title_Primary&gt;Axonal remyelination by cord blood stem cells after spinal cord injury&lt;/Title_Primary&gt;&lt;Authors_Primary&gt;Dasari,Venkata Ramesh&lt;/Authors_Primary&gt;&lt;Authors_Primary&gt;Spomar,Daniel G.&lt;/Authors_Primary&gt;&lt;Authors_Primary&gt;Gondi,Christopher S.&lt;/Authors_Primary&gt;&lt;Authors_Primary&gt;Sloffer,Christopher A.&lt;/Authors_Primary&gt;&lt;Authors_Primary&gt;Saving,Kay L.&lt;/Authors_Primary&gt;&lt;Authors_Primary&gt;Gujrati,Meena&lt;/Authors_Primary&gt;&lt;Authors_Primary&gt;Rao,Jasti S.&lt;/Authors_Primary&gt;&lt;Authors_Primary&gt;Dinh,Dzung H.&lt;/Authors_Primary&gt;&lt;Date_Primary&gt;2007&lt;/Date_Primary&gt;&lt;Keywords&gt;2&amp;apos;&lt;/Keywords&gt;&lt;Keywords&gt;Adult&lt;/Keywords&gt;&lt;Keywords&gt;analysis&lt;/Keywords&gt;&lt;Keywords&gt;Astrocyte&lt;/Keywords&gt;&lt;Keywords&gt;Astrocytes&lt;/Keywords&gt;&lt;Keywords&gt;axon&lt;/Keywords&gt;&lt;Keywords&gt;Axons&lt;/Keywords&gt;&lt;Keywords&gt;BDNF&lt;/Keywords&gt;&lt;Keywords&gt;blood&lt;/Keywords&gt;&lt;Keywords&gt;CELLS&lt;/Keywords&gt;&lt;Keywords&gt;CORD INJURY&lt;/Keywords&gt;&lt;Keywords&gt;CORD-INJURY&lt;/Keywords&gt;&lt;Keywords&gt;Differentiation&lt;/Keywords&gt;&lt;Keywords&gt;EXPRESSION&lt;/Keywords&gt;&lt;Keywords&gt;Human&lt;/Keywords&gt;&lt;Keywords&gt;In Situ Hybridization&lt;/Keywords&gt;&lt;Keywords&gt;injuries&lt;/Keywords&gt;&lt;Keywords&gt;Injury&lt;/Keywords&gt;&lt;Keywords&gt;Myelin Sheath&lt;/Keywords&gt;&lt;Keywords&gt;neuron&lt;/Keywords&gt;&lt;Keywords&gt;Neurons&lt;/Keywords&gt;&lt;Keywords&gt;Neurotrophic Factor&lt;/Keywords&gt;&lt;Keywords&gt;oligodendrocyte&lt;/Keywords&gt;&lt;Keywords&gt;oligodendrocytes&lt;/Keywords&gt;&lt;Keywords&gt;Phenotype&lt;/Keywords&gt;&lt;Keywords&gt;Rat&lt;/Keywords&gt;&lt;Keywords&gt;Rats&lt;/Keywords&gt;&lt;Keywords&gt;RECOVERY&lt;/Keywords&gt;&lt;Keywords&gt;remyelination&lt;/Keywords&gt;&lt;Keywords&gt;REPAIR&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nsplantation&lt;/Keywords&gt;&lt;Keywords&gt;Umbilical Cord&lt;/Keywords&gt;&lt;Keywords&gt;Umbilical Cord Blood&lt;/Keywords&gt;&lt;Reprint&gt;Not in File&lt;/Reprint&gt;&lt;Start_Page&gt;391&lt;/Start_Page&gt;&lt;End_Page&gt;410&lt;/End_Page&gt;&lt;Periodical&gt;Journal of Neurotrauma&lt;/Periodical&gt;&lt;Volume&gt;24&lt;/Volume&gt;&lt;Issue&gt;2&lt;/Issue&gt;&lt;Availability&gt;to get&lt;/Availability&gt;&lt;Address&gt;Dinh, Dzung H.; Univ Illinois, Coll Med Peoria, Dept Neurosurg, 1 Illini Dr, Peoria, IL 61605 USA&lt;/Address&gt;&lt;Web_URL&gt;&amp;lt;Go to &lt;u&gt;ISI:PREV200700296274&lt;/u&gt;&lt;/Web_URL&gt;&lt;ZZ_JournalFull&gt;&lt;f name="System"&gt;Journal of Neurotrauma&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2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UCB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7</w:t>
      </w:r>
      <w:r>
        <w:rPr>
          <w:rFonts w:ascii="Arial" w:hAnsi="Arial" w:cs="Arial"/>
          <w:sz w:val="24"/>
          <w:szCs w:val="24"/>
        </w:rPr>
        <w:tab/>
      </w:r>
      <w:r>
        <w:rPr>
          <w:rFonts w:ascii="Arial" w:hAnsi="Arial" w:cs="Arial"/>
          <w:color w:val="000000"/>
          <w:sz w:val="16"/>
          <w:szCs w:val="16"/>
        </w:rPr>
        <w:t>2.5x10</w:t>
      </w:r>
      <w:r w:rsidRPr="00D8719D">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3E17AD" w:rsidRDefault="003E17AD"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Davies,J</w:t>
      </w:r>
      <w:proofErr w:type="spellEnd"/>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avies&lt;/Author&gt;&lt;Year&gt;2006&lt;/Year&gt;&lt;RecNum&gt;43&lt;/RecNum&gt;&lt;IDText&gt;Astrocytes derived from glial-restricted precursors promote spinal cord repair&lt;/IDText&gt;&lt;MDL Ref_Type="Journal"&gt;&lt;Ref_Type&gt;Journal&lt;/Ref_Type&gt;&lt;Ref_ID&gt;43&lt;/Ref_ID&gt;&lt;Title_Primary&gt;Astrocytes derived from glial-restricted precursors promote spinal cord repair&lt;/Title_Primary&gt;&lt;Authors_Primary&gt;Davies,J.E.&lt;/Authors_Primary&gt;&lt;Authors_Primary&gt;Huang,C.&lt;/Authors_Primary&gt;&lt;Authors_Primary&gt;Proschel,C.&lt;/Authors_Primary&gt;&lt;Authors_Primary&gt;Noble,M.&lt;/Authors_Primary&gt;&lt;Authors_Primary&gt;Mayer-Proschel,M.&lt;/Authors_Primary&gt;&lt;Authors_Primary&gt;Davies,S.J.&lt;/Authors_Primary&gt;&lt;Date_Primary&gt;2006&lt;/Date_Primary&gt;&lt;Keywords&gt;Adult&lt;/Keywords&gt;&lt;Keywords&gt;adult rat&lt;/Keywords&gt;&lt;Keywords&gt;adult-rat&lt;/Keywords&gt;&lt;Keywords&gt;analysis&lt;/Keywords&gt;&lt;Keywords&gt;Animal&lt;/Keywords&gt;&lt;Keywords&gt;Animals&lt;/Keywords&gt;&lt;Keywords&gt;Astrocyte&lt;/Keywords&gt;&lt;Keywords&gt;Astrocytes&lt;/Keywords&gt;&lt;Keywords&gt;axon&lt;/Keywords&gt;&lt;Keywords&gt;Axons&lt;/Keywords&gt;&lt;Keywords&gt;cell transplantation&lt;/Keywords&gt;&lt;Keywords&gt;CELLS&lt;/Keywords&gt;&lt;Keywords&gt;Central Nervous System&lt;/Keywords&gt;&lt;Keywords&gt;central-nervous-system&lt;/Keywords&gt;&lt;Keywords&gt;cns&lt;/Keywords&gt;&lt;Keywords&gt;CORD INJURY&lt;/Keywords&gt;&lt;Keywords&gt;CORD-INJURY&lt;/Keywords&gt;&lt;Keywords&gt;cytology&lt;/Keywords&gt;&lt;Keywords&gt;Disease Models&lt;/Keywords&gt;&lt;Keywords&gt;Growth&lt;/Keywords&gt;&lt;Keywords&gt;Inbred F344&lt;/Keywords&gt;&lt;Keywords&gt;injuries&lt;/Keywords&gt;&lt;Keywords&gt;Injury&lt;/Keywords&gt;&lt;Keywords&gt;lesion&lt;/Keywords&gt;&lt;Keywords&gt;Medicine&lt;/Keywords&gt;&lt;Keywords&gt;neural progenitor cells&lt;/Keywords&gt;&lt;Keywords&gt;Neuroglia&lt;/Keywords&gt;&lt;Keywords&gt;neuron&lt;/Keywords&gt;&lt;Keywords&gt;Neurons&lt;/Keywords&gt;&lt;Keywords&gt;Neurosurgery&lt;/Keywords&gt;&lt;Keywords&gt;physiology&lt;/Keywords&gt;&lt;Keywords&gt;physiopathology&lt;/Keywords&gt;&lt;Keywords&gt;Precursor&lt;/Keywords&gt;&lt;Keywords&gt;progenitor&lt;/Keywords&gt;&lt;Keywords&gt;PROGENITOR CELLS&lt;/Keywords&gt;&lt;Keywords&gt;Rat&lt;/Keywords&gt;&lt;Keywords&gt;Rats&lt;/Keywords&gt;&lt;Keywords&gt;RECOVERY&lt;/Keywords&gt;&lt;Keywords&gt;Regeneration&lt;/Keywords&gt;&lt;Keywords&gt;REPAIR&lt;/Keywords&gt;&lt;Keywords&gt;spinal&lt;/Keywords&gt;&lt;Keywords&gt;Spinal Cord&lt;/Keywords&gt;&lt;Keywords&gt;Spinal Cord Injuries&lt;/Keywords&gt;&lt;Keywords&gt;Spinal Cord Injury&lt;/Keywords&gt;&lt;Keywords&gt;SPINAL-CORD&lt;/Keywords&gt;&lt;Keywords&gt;spinal-cord-injury&lt;/Keywords&gt;&lt;Keywords&gt;STEM&lt;/Keywords&gt;&lt;Keywords&gt;SYSTEM&lt;/Keywords&gt;&lt;Keywords&gt;therapy&lt;/Keywords&gt;&lt;Keywords&gt;TISSUE&lt;/Keywords&gt;&lt;Keywords&gt;transplantation&lt;/Keywords&gt;&lt;Keywords&gt;Wound Healing&lt;/Keywords&gt;&lt;Reprint&gt;Not in File&lt;/Reprint&gt;&lt;Start_Page&gt;7&lt;/Start_Page&gt;&lt;Periodical&gt;J Biol&lt;/Periodical&gt;&lt;Volume&gt;5&lt;/Volume&gt;&lt;Issue&gt;3&lt;/Issue&gt;&lt;Address&gt;Department of Neurosurgery, Baylor College of Medicine, 1709 Dryden Street, Suite 750, Houston, Texas 77030, USA. jdavies@bcm.edu&lt;/Address&gt;&lt;ZZ_JournalFull&gt;&lt;f name="System"&gt;J Biol&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rat </w:t>
      </w:r>
      <w:proofErr w:type="spellStart"/>
      <w:r>
        <w:rPr>
          <w:rFonts w:ascii="Arial" w:hAnsi="Arial" w:cs="Arial"/>
          <w:color w:val="000000"/>
          <w:sz w:val="16"/>
          <w:szCs w:val="16"/>
        </w:rPr>
        <w:t>glial</w:t>
      </w:r>
      <w:proofErr w:type="spellEnd"/>
      <w:r>
        <w:rPr>
          <w:rFonts w:ascii="Arial" w:hAnsi="Arial" w:cs="Arial"/>
          <w:color w:val="000000"/>
          <w:sz w:val="16"/>
          <w:szCs w:val="16"/>
        </w:rPr>
        <w:t xml:space="preserve">-restricted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2</w:t>
      </w:r>
      <w:r>
        <w:rPr>
          <w:rFonts w:ascii="Arial" w:hAnsi="Arial" w:cs="Arial"/>
          <w:sz w:val="24"/>
          <w:szCs w:val="24"/>
        </w:rPr>
        <w:tab/>
      </w:r>
      <w:r w:rsidR="00D8719D">
        <w:rPr>
          <w:rFonts w:ascii="Arial" w:hAnsi="Arial" w:cs="Arial"/>
          <w:color w:val="000000"/>
          <w:sz w:val="16"/>
          <w:szCs w:val="16"/>
        </w:rPr>
        <w:t>1.8x10</w:t>
      </w:r>
      <w:r w:rsidR="00D8719D" w:rsidRP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3E17AD" w:rsidRDefault="003E17AD" w:rsidP="003E17AD">
      <w:pPr>
        <w:widowControl w:val="0"/>
        <w:tabs>
          <w:tab w:val="center" w:pos="2902"/>
        </w:tabs>
        <w:autoSpaceDE w:val="0"/>
        <w:autoSpaceDN w:val="0"/>
        <w:adjustRightInd w:val="0"/>
        <w:spacing w:after="240" w:line="240" w:lineRule="auto"/>
        <w:rPr>
          <w:rFonts w:ascii="Arial" w:hAnsi="Arial" w:cs="Arial"/>
          <w:color w:val="000000"/>
          <w:sz w:val="18"/>
          <w:szCs w:val="18"/>
        </w:rPr>
      </w:pPr>
      <w:r>
        <w:rPr>
          <w:rFonts w:ascii="Arial" w:hAnsi="Arial" w:cs="Arial"/>
          <w:sz w:val="24"/>
          <w:szCs w:val="24"/>
        </w:rPr>
        <w:tab/>
      </w:r>
      <w:proofErr w:type="gramStart"/>
      <w:r>
        <w:rPr>
          <w:rFonts w:ascii="Arial" w:hAnsi="Arial" w:cs="Arial"/>
          <w:color w:val="000000"/>
          <w:sz w:val="16"/>
          <w:szCs w:val="16"/>
        </w:rPr>
        <w:t>precursors</w:t>
      </w:r>
      <w:proofErr w:type="gramEnd"/>
    </w:p>
    <w:p w:rsidR="003E17AD" w:rsidRDefault="003E17AD"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Davies,S</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avies&lt;/Author&gt;&lt;Year&gt;2011&lt;/Year&gt;&lt;RecNum&gt;464&lt;/RecNum&gt;&lt;IDText&gt;Transplantation of specific human astrocytes promotes functional recovery after spinal cord injury&lt;/IDText&gt;&lt;MDL Ref_Type="Journal"&gt;&lt;Ref_Type&gt;Journal&lt;/Ref_Type&gt;&lt;Ref_ID&gt;464&lt;/Ref_ID&gt;&lt;Title_Primary&gt;Transplantation of specific human astrocytes promotes functional recovery after spinal cord injury&lt;/Title_Primary&gt;&lt;Authors_Primary&gt;Davies,S.J.&lt;/Authors_Primary&gt;&lt;Authors_Primary&gt;Shih,C.H.&lt;/Authors_Primary&gt;&lt;Authors_Primary&gt;Noble,M.&lt;/Authors_Primary&gt;&lt;Authors_Primary&gt;Mayer-Proschel,M.&lt;/Authors_Primary&gt;&lt;Authors_Primary&gt;Davies,J.E.&lt;/Authors_Primary&gt;&lt;Authors_Primary&gt;Proschel,C.&lt;/Authors_Primary&gt;&lt;Date_Primary&gt;2011&lt;/Date_Primary&gt;&lt;Keywords&gt;2010-2011&lt;/Keywords&gt;&lt;Keywords&gt;acute&lt;/Keywords&gt;&lt;Keywords&gt;Adult&lt;/Keywords&gt;&lt;Keywords&gt;adult rat&lt;/Keywords&gt;&lt;Keywords&gt;adult-rat&lt;/Keywords&gt;&lt;Keywords&gt;Animals Astrocytes&lt;/Keywords&gt;&lt;Keywords&gt;cytology&lt;/Keywords&gt;&lt;Keywords&gt;drug effects&lt;/Keywords&gt;&lt;Keywords&gt;transplantation Bone Morphogenetic Proteins&lt;/Keywords&gt;&lt;Keywords&gt;pharmacology Cell Differentiation&lt;/Keywords&gt;&lt;Keywords&gt;drug effects Cell Movement&lt;/Keywords&gt;&lt;Keywords&gt;drug effects Cell Shape&lt;/Keywords&gt;&lt;Keywords&gt;drug effects Cell Survival&lt;/Keywords&gt;&lt;Keywords&gt;drug effects Ciliary Neurotrophic Factor&lt;/Keywords&gt;&lt;Keywords&gt;pharmacology Cyt&lt;/Keywords&gt;&lt;Keywords&gt;Astrocyte&lt;/Keywords&gt;&lt;Keywords&gt;Astrocytes&lt;/Keywords&gt;&lt;Keywords&gt;axon&lt;/Keywords&gt;&lt;Keywords&gt;axon growth&lt;/Keywords&gt;&lt;Keywords&gt;axonal&lt;/Keywords&gt;&lt;Keywords&gt;AXONAL GROWTH&lt;/Keywords&gt;&lt;Keywords&gt;Behavioral&lt;/Keywords&gt;&lt;Keywords&gt;Bone&lt;/Keywords&gt;&lt;Keywords&gt;BONE MORPHOGENETIC PROTEIN&lt;/Keywords&gt;&lt;Keywords&gt;CELL&lt;/Keywords&gt;&lt;Keywords&gt;CELLS&lt;/Keywords&gt;&lt;Keywords&gt;Central Nervous System&lt;/Keywords&gt;&lt;Keywords&gt;central-nervous-system&lt;/Keywords&gt;&lt;Keywords&gt;Ciliary Neurotrophic Factor&lt;/Keywords&gt;&lt;Keywords&gt;CORD&lt;/Keywords&gt;&lt;Keywords&gt;CORD INJURY&lt;/Keywords&gt;&lt;Keywords&gt;CORD-INJURY&lt;/Keywords&gt;&lt;Keywords&gt;development&lt;/Keywords&gt;&lt;Keywords&gt;Differentiation&lt;/Keywords&gt;&lt;Keywords&gt;EXPRESSION&lt;/Keywords&gt;&lt;Keywords&gt;factor&lt;/Keywords&gt;&lt;Keywords&gt;factors&lt;/Keywords&gt;&lt;Keywords&gt;FETAL&lt;/Keywords&gt;&lt;Keywords&gt;functional&lt;/Keywords&gt;&lt;Keywords&gt;functional recovery&lt;/Keywords&gt;&lt;Keywords&gt;Growth&lt;/Keywords&gt;&lt;Keywords&gt;Homeostasis&lt;/Keywords&gt;&lt;Keywords&gt;Human&lt;/Keywords&gt;&lt;Keywords&gt;injuries&lt;/Keywords&gt;&lt;Keywords&gt;Injury&lt;/Keywords&gt;&lt;Keywords&gt;Nervous System&lt;/Keywords&gt;&lt;Keywords&gt;nervous-system&lt;/Keywords&gt;&lt;Keywords&gt;Neuronal&lt;/Keywords&gt;&lt;Keywords&gt;neuronal survival&lt;/Keywords&gt;&lt;Keywords&gt;Neurosurgery&lt;/Keywords&gt;&lt;Keywords&gt;Neurotrophic Factor&lt;/Keywords&gt;&lt;Keywords&gt;Precursor&lt;/Keywords&gt;&lt;Keywords&gt;PRECURSOR CELLS&lt;/Keywords&gt;&lt;Keywords&gt;PROMOTE&lt;/Keywords&gt;&lt;Keywords&gt;PROMOTES&lt;/Keywords&gt;&lt;Keywords&gt;PROMOTES FUNCTIONAL RECOVERY&lt;/Keywords&gt;&lt;Keywords&gt;PROTEIN&lt;/Keywords&gt;&lt;Keywords&gt;Proteins&lt;/Keywords&gt;&lt;Keywords&gt;Rat&lt;/Keywords&gt;&lt;Keywords&gt;rat spinal cord&lt;/Keywords&gt;&lt;Keywords&gt;RECOVERY&lt;/Keywords&gt;&lt;Keywords&gt;Regeneration&lt;/Keywords&gt;&lt;Keywords&gt;REPAIR&lt;/Keywords&gt;&lt;Keywords&gt;REPLACEMENT&lt;/Keywords&gt;&lt;Keywords&gt;Research&lt;/Keywords&gt;&lt;Keywords&gt;Rodent&lt;/Keywords&gt;&lt;Keywords&gt;spinal&lt;/Keywords&gt;&lt;Keywords&gt;Spinal Cord&lt;/Keywords&gt;&lt;Keywords&gt;Spinal Cord Injuries&lt;/Keywords&gt;&lt;Keywords&gt;Spinal Cord Injury&lt;/Keywords&gt;&lt;Keywords&gt;SPINAL-CORD&lt;/Keywords&gt;&lt;Keywords&gt;spinal-cord-injury&lt;/Keywords&gt;&lt;Keywords&gt;STATE&lt;/Keywords&gt;&lt;Keywords&gt;Survival&lt;/Keywords&gt;&lt;Keywords&gt;SYSTEM&lt;/Keywords&gt;&lt;Keywords&gt;therapy&lt;/Keywords&gt;&lt;Keywords&gt;TRANSECTION&lt;/Keywords&gt;&lt;Keywords&gt;transplantation&lt;/Keywords&gt;&lt;Keywords&gt;transplanted&lt;/Keywords&gt;&lt;Keywords&gt;trauma&lt;/Keywords&gt;&lt;Keywords&gt;United States&lt;/Keywords&gt;&lt;Keywords&gt;University&lt;/Keywords&gt;&lt;Reprint&gt;Not in File&lt;/Reprint&gt;&lt;Start_Page&gt;e17328&lt;/Start_Page&gt;&lt;Periodical&gt;PLoS One&lt;/Periodical&gt;&lt;Volume&gt;6&lt;/Volume&gt;&lt;Issue&gt;3&lt;/Issue&gt;&lt;Address&gt;Department of Neurosurgery, University of Colorado Denver, Anschutz Medical Campus, Aurora, Colorado, United States of America&lt;/Address&gt;&lt;Web_URL&gt;http://www.plosone.org/article/fetchObjectAttachment.action?uri=info%3Adoi%2F10.1371%2Fjournal.pone.0017328&amp;amp;representation=PDF&lt;/Web_URL&gt;&lt;Web_URL_Link1&gt;internal-pdf://Davies-2011-Transplantation of s-4012584960/Davies-2011-Transplantation of s.pdf&lt;/Web_URL_Link1&gt;&lt;ZZ_JournalFull&gt;&lt;f name="System"&gt;PLoS O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1]</w:t>
      </w:r>
      <w:r w:rsidR="003A6B6C">
        <w:rPr>
          <w:rFonts w:ascii="Arial" w:hAnsi="Arial" w:cs="Arial"/>
          <w:color w:val="000000"/>
          <w:sz w:val="16"/>
          <w:szCs w:val="16"/>
        </w:rPr>
        <w:fldChar w:fldCharType="end"/>
      </w:r>
      <w:r>
        <w:rPr>
          <w:rFonts w:ascii="Arial" w:hAnsi="Arial" w:cs="Arial"/>
          <w:sz w:val="24"/>
          <w:szCs w:val="24"/>
        </w:rPr>
        <w:tab/>
      </w:r>
      <w:proofErr w:type="spellStart"/>
      <w:r>
        <w:rPr>
          <w:rFonts w:ascii="Arial" w:hAnsi="Arial" w:cs="Arial"/>
          <w:color w:val="000000"/>
          <w:sz w:val="16"/>
          <w:szCs w:val="16"/>
        </w:rPr>
        <w:t>hGPC</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2</w:t>
      </w:r>
      <w:r>
        <w:rPr>
          <w:rFonts w:ascii="Arial" w:hAnsi="Arial" w:cs="Arial"/>
          <w:sz w:val="24"/>
          <w:szCs w:val="24"/>
        </w:rPr>
        <w:tab/>
      </w:r>
      <w:r w:rsidR="00D8719D">
        <w:rPr>
          <w:rFonts w:ascii="Arial" w:hAnsi="Arial" w:cs="Arial"/>
          <w:color w:val="000000"/>
          <w:sz w:val="16"/>
          <w:szCs w:val="16"/>
        </w:rPr>
        <w:t>1.8x10</w:t>
      </w:r>
      <w:r w:rsidR="00D8719D" w:rsidRP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proofErr w:type="spellStart"/>
      <w:r>
        <w:rPr>
          <w:rFonts w:ascii="Arial" w:hAnsi="Arial" w:cs="Arial"/>
          <w:color w:val="000000"/>
          <w:sz w:val="16"/>
          <w:szCs w:val="16"/>
        </w:rPr>
        <w:t>hGDA</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1</w:t>
      </w:r>
      <w:r>
        <w:rPr>
          <w:rFonts w:ascii="Arial" w:hAnsi="Arial" w:cs="Arial"/>
          <w:sz w:val="24"/>
          <w:szCs w:val="24"/>
        </w:rPr>
        <w:tab/>
      </w:r>
      <w:r w:rsidR="00D8719D">
        <w:rPr>
          <w:rFonts w:ascii="Arial" w:hAnsi="Arial" w:cs="Arial"/>
          <w:color w:val="000000"/>
          <w:sz w:val="16"/>
          <w:szCs w:val="16"/>
        </w:rPr>
        <w:t>1.8x10</w:t>
      </w:r>
      <w:r w:rsidR="00D8719D" w:rsidRP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3E17AD" w:rsidRDefault="003E17AD"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0" w:line="240" w:lineRule="auto"/>
        <w:rPr>
          <w:rFonts w:ascii="Arial" w:hAnsi="Arial" w:cs="Arial"/>
          <w:color w:val="000000"/>
          <w:sz w:val="24"/>
          <w:szCs w:val="24"/>
        </w:rPr>
      </w:pPr>
      <w:r>
        <w:rPr>
          <w:rFonts w:ascii="Arial" w:hAnsi="Arial" w:cs="Arial"/>
          <w:sz w:val="24"/>
          <w:szCs w:val="24"/>
        </w:rPr>
        <w:tab/>
      </w:r>
      <w:r>
        <w:rPr>
          <w:rFonts w:ascii="Arial" w:hAnsi="Arial" w:cs="Arial"/>
          <w:color w:val="000000"/>
          <w:sz w:val="16"/>
          <w:szCs w:val="16"/>
        </w:rPr>
        <w:t xml:space="preserve">de </w:t>
      </w:r>
      <w:proofErr w:type="spellStart"/>
      <w:r>
        <w:rPr>
          <w:rFonts w:ascii="Arial" w:hAnsi="Arial" w:cs="Arial"/>
          <w:color w:val="000000"/>
          <w:sz w:val="16"/>
          <w:szCs w:val="16"/>
        </w:rPr>
        <w:t>Almeida,L</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e Almeida&lt;/Author&gt;&lt;Year&gt;2011&lt;/Year&gt;&lt;RecNum&gt;465&lt;/RecNum&gt;&lt;IDText&gt;Human Dental Pulp Cells: A New Source of Cell Therapy in a Mouse Model of Compressive Spinal Cord Injury&lt;/IDText&gt;&lt;MDL Ref_Type="Journal"&gt;&lt;Ref_Type&gt;Journal&lt;/Ref_Type&gt;&lt;Ref_ID&gt;465&lt;/Ref_ID&gt;&lt;Title_Primary&gt;Human Dental Pulp Cells: A New Source of Cell Therapy in a Mouse Model of Compressive Spinal Cord Injury&lt;/Title_Primary&gt;&lt;Authors_Primary&gt;de Almeida,Fernanda Martins&lt;/Authors_Primary&gt;&lt;Authors_Primary&gt;Marques,Suelen Adriani&lt;/Authors_Primary&gt;&lt;Authors_Primary&gt;Ramalho,Bruna dos Santos&lt;/Authors_Primary&gt;&lt;Authors_Primary&gt;Rodrigues,Rafaela Fintelman&lt;/Authors_Primary&gt;&lt;Authors_Primary&gt;Cadilhe,Daniel Veloso&lt;/Authors_Primary&gt;&lt;Authors_Primary&gt;Furtado,Daniel&lt;/Authors_Primary&gt;&lt;Authors_Primary&gt;Kerkis,Irina&lt;/Authors_Primary&gt;&lt;Authors_Primary&gt;Pereira,Lygia Veiga&lt;/Authors_Primary&gt;&lt;Authors_Primary&gt;Rehen,Stevens Kastrup&lt;/Authors_Primary&gt;&lt;Authors_Primary&gt;Blanco Martinez,Ana Maria&lt;/Authors_Primary&gt;&lt;Date_Primary&gt;2011&lt;/Date_Primary&gt;&lt;Keywords&gt;2010-2011&lt;/Keywords&gt;&lt;Keywords&gt;CELL&lt;/Keywords&gt;&lt;Keywords&gt;cell therapy&lt;/Keywords&gt;&lt;Keywords&gt;CELLS&lt;/Keywords&gt;&lt;Keywords&gt;CORD&lt;/Keywords&gt;&lt;Keywords&gt;CORD INJURY&lt;/Keywords&gt;&lt;Keywords&gt;CORD-INJURY&lt;/Keywords&gt;&lt;Keywords&gt;Human&lt;/Keywords&gt;&lt;Keywords&gt;injuries&lt;/Keywords&gt;&lt;Keywords&gt;Injury&lt;/Keywords&gt;&lt;Keywords&gt;MODEL&lt;/Keywords&gt;&lt;Keywords&gt;Mouse&lt;/Keywords&gt;&lt;Keywords&gt;MOUSE MODEL&lt;/Keywords&gt;&lt;Keywords&gt;spinal&lt;/Keywords&gt;&lt;Keywords&gt;Spinal Cord&lt;/Keywords&gt;&lt;Keywords&gt;Spinal Cord Injuries&lt;/Keywords&gt;&lt;Keywords&gt;Spinal Cord Injury&lt;/Keywords&gt;&lt;Keywords&gt;SPINAL-CORD&lt;/Keywords&gt;&lt;Keywords&gt;spinal-cord-injury&lt;/Keywords&gt;&lt;Keywords&gt;therapy&lt;/Keywords&gt;&lt;Keywords&gt;Time&lt;/Keywords&gt;&lt;Reprint&gt;Not in File&lt;/Reprint&gt;&lt;Start_Page&gt;1939&lt;/Start_Page&gt;&lt;End_Page&gt;1949&lt;/End_Page&gt;&lt;Periodical&gt;Journal of Neurotrauma&lt;/Periodical&gt;&lt;Volume&gt;28&lt;/Volume&gt;&lt;Issue&gt;9&lt;/Issue&gt;&lt;Web_URL&gt;&amp;lt;Go to ISI&amp;gt;://WOS:000294947000022 http://www.liebertonline.com/doi/abs/10.1089/neu.2010.1317&lt;/Web_URL&gt;&lt;Web_URL_Link1&gt;internal-pdf://de Almeida 2011 J Neurotrauma-3405044992/de Almeida 2011 J Neurotrauma.pdf&lt;/Web_URL_Link1&gt;&lt;ZZ_JournalFull&gt;&lt;f name="System"&gt;Journal of Neurotrauma&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Human dental </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32</w:t>
      </w:r>
      <w:r>
        <w:rPr>
          <w:rFonts w:ascii="Arial" w:hAnsi="Arial" w:cs="Arial"/>
          <w:sz w:val="24"/>
          <w:szCs w:val="24"/>
        </w:rPr>
        <w:tab/>
      </w:r>
      <w:r w:rsidR="00D8719D">
        <w:rPr>
          <w:rFonts w:ascii="Arial" w:hAnsi="Arial" w:cs="Arial"/>
          <w:color w:val="000000"/>
          <w:sz w:val="16"/>
          <w:szCs w:val="16"/>
        </w:rPr>
        <w:t>8x10</w:t>
      </w:r>
      <w:r w:rsidR="00D8719D" w:rsidRP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4032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3E17AD" w:rsidRDefault="003E17AD" w:rsidP="003E17AD">
      <w:pPr>
        <w:widowControl w:val="0"/>
        <w:tabs>
          <w:tab w:val="center" w:pos="2902"/>
        </w:tabs>
        <w:autoSpaceDE w:val="0"/>
        <w:autoSpaceDN w:val="0"/>
        <w:adjustRightInd w:val="0"/>
        <w:spacing w:after="240" w:line="240" w:lineRule="auto"/>
        <w:rPr>
          <w:rFonts w:ascii="Arial" w:hAnsi="Arial" w:cs="Arial"/>
          <w:color w:val="000000"/>
          <w:sz w:val="18"/>
          <w:szCs w:val="18"/>
        </w:rPr>
      </w:pPr>
      <w:r>
        <w:rPr>
          <w:rFonts w:ascii="Arial" w:hAnsi="Arial" w:cs="Arial"/>
          <w:sz w:val="24"/>
          <w:szCs w:val="24"/>
        </w:rPr>
        <w:tab/>
      </w:r>
      <w:proofErr w:type="gramStart"/>
      <w:r>
        <w:rPr>
          <w:rFonts w:ascii="Arial" w:hAnsi="Arial" w:cs="Arial"/>
          <w:color w:val="000000"/>
          <w:sz w:val="16"/>
          <w:szCs w:val="16"/>
        </w:rPr>
        <w:t>pulp</w:t>
      </w:r>
      <w:proofErr w:type="gramEnd"/>
      <w:r>
        <w:rPr>
          <w:rFonts w:ascii="Arial" w:hAnsi="Arial" w:cs="Arial"/>
          <w:color w:val="000000"/>
          <w:sz w:val="16"/>
          <w:szCs w:val="16"/>
        </w:rPr>
        <w:t xml:space="preserve"> cells</w:t>
      </w:r>
    </w:p>
    <w:p w:rsidR="008F25BB" w:rsidRDefault="003E17AD" w:rsidP="008F25BB">
      <w:pPr>
        <w:widowControl w:val="0"/>
        <w:tabs>
          <w:tab w:val="left" w:pos="90"/>
          <w:tab w:val="left" w:pos="1464"/>
          <w:tab w:val="left" w:pos="1815"/>
          <w:tab w:val="center" w:pos="2902"/>
          <w:tab w:val="center" w:pos="4005"/>
          <w:tab w:val="right" w:pos="5085"/>
          <w:tab w:val="center" w:pos="5940"/>
          <w:tab w:val="center" w:pos="7260"/>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Deng,X</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eng&lt;/Author&gt;&lt;Year&gt;2010&lt;/Year&gt;&lt;RecNum&gt;466&lt;/RecNum&gt;&lt;IDText&gt;Lithium chloride combined with human umbilical cord blood mesenchymal stem cell transplantation for treatment of spinal cord injury in rats&lt;/IDText&gt;&lt;MDL Ref_Type="Journal"&gt;&lt;Ref_Type&gt;Journal&lt;/Ref_Type&gt;&lt;Ref_ID&gt;466&lt;/Ref_ID&gt;&lt;Title_Primary&gt;Lithium chloride combined with human umbilical cord blood mesenchymal stem cell transplantation for treatment of spinal cord injury in rats&lt;/Title_Primary&gt;&lt;Authors_Primary&gt;Deng,Xu yong&lt;/Authors_Primary&gt;&lt;Authors_Primary&gt;Zhou,Rong ping&lt;/Authors_Primary&gt;&lt;Authors_Primary&gt;Lu,Kai wu&lt;/Authors_Primary&gt;&lt;Authors_Primary&gt;Jin,Da di&lt;/Authors_Primary&gt;&lt;Date_Primary&gt;2010&lt;/Date_Primary&gt;&lt;Keywords&gt;2010-2011&lt;/Keywords&gt;&lt;Keywords&gt;blood&lt;/Keywords&gt;&lt;Keywords&gt;CELL&lt;/Keywords&gt;&lt;Keywords&gt;cell transplantation&lt;/Keywords&gt;&lt;Keywords&gt;Chloride&lt;/Keywords&gt;&lt;Keywords&gt;CORD&lt;/Keywords&gt;&lt;Keywords&gt;CORD INJURY&lt;/Keywords&gt;&lt;Keywords&gt;CORD-INJURY&lt;/Keywords&gt;&lt;Keywords&gt;Human&lt;/Keywords&gt;&lt;Keywords&gt;injuries&lt;/Keywords&gt;&lt;Keywords&gt;Injury&lt;/Keywords&gt;&lt;Keywords&gt;Lithium&lt;/Keywords&gt;&lt;Keywords&gt;lithium chloride&lt;/Keywords&gt;&lt;Keywords&gt;Mesenchymal Stem Cell&lt;/Keywords&gt;&lt;Keywords&gt;Mesenchymal Stem Cell Transplantation&lt;/Keywords&gt;&lt;Keywords&gt;Rat&lt;/Keywords&gt;&lt;Keywords&gt;Rat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 Transplantation&lt;/Keywords&gt;&lt;Keywords&gt;STEM-CELL&lt;/Keywords&gt;&lt;Keywords&gt;transplantation&lt;/Keywords&gt;&lt;Keywords&gt;Umbilical Cord&lt;/Keywords&gt;&lt;Keywords&gt;Umbilical Cord Blood&lt;/Keywords&gt;&lt;Reprint&gt;Not in File&lt;/Reprint&gt;&lt;Start_Page&gt;2436&lt;/Start_Page&gt;&lt;End_Page&gt;2439&lt;/End_Page&gt;&lt;Periodical&gt;Nan fang yi ke da xue xue bao = Journal of Southern Medical University&lt;/Periodical&gt;&lt;Volume&gt;30&lt;/Volume&gt;&lt;Issue&gt;11&lt;/Issue&gt;&lt;Web_URL&gt;&amp;lt;Go to ISI&amp;gt;://MEDLINE:21097398&lt;/Web_URL&gt;&lt;Web_URL_Link1&gt;internal-pdf://Deng J Suthern Medicine-2082566144/Deng J Suthern Medicine.pdf&lt;/Web_URL_Link1&gt;&lt;ZZ_JournalFull&gt;&lt;f name="System"&gt;Nan fang yi ke da xue xue bao = Journal of Southern Medical Universit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UCB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80</w:t>
      </w:r>
      <w:r>
        <w:rPr>
          <w:rFonts w:ascii="Arial" w:hAnsi="Arial" w:cs="Arial"/>
          <w:sz w:val="24"/>
          <w:szCs w:val="24"/>
        </w:rPr>
        <w:tab/>
      </w:r>
      <w:r w:rsidR="00D8719D">
        <w:rPr>
          <w:rFonts w:ascii="Arial" w:hAnsi="Arial" w:cs="Arial"/>
          <w:color w:val="000000"/>
          <w:sz w:val="16"/>
          <w:szCs w:val="16"/>
        </w:rPr>
        <w:t>6x10</w:t>
      </w:r>
      <w:r w:rsidR="00D8719D" w:rsidRPr="006D57DF">
        <w:rPr>
          <w:rFonts w:ascii="Arial" w:hAnsi="Arial" w:cs="Arial"/>
          <w:color w:val="000000"/>
          <w:sz w:val="16"/>
          <w:szCs w:val="16"/>
          <w:vertAlign w:val="superscript"/>
        </w:rPr>
        <w:t>3</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8F25BB">
        <w:rPr>
          <w:rFonts w:ascii="Arial" w:hAnsi="Arial" w:cs="Arial"/>
          <w:color w:val="000000"/>
          <w:sz w:val="24"/>
          <w:szCs w:val="24"/>
        </w:rPr>
        <w:tab/>
      </w:r>
    </w:p>
    <w:p w:rsidR="008F25BB" w:rsidRPr="001724CB" w:rsidRDefault="008F25BB" w:rsidP="008F25BB">
      <w:pPr>
        <w:widowControl w:val="0"/>
        <w:tabs>
          <w:tab w:val="left" w:pos="90"/>
          <w:tab w:val="left" w:pos="1464"/>
          <w:tab w:val="left" w:pos="1815"/>
          <w:tab w:val="center" w:pos="2902"/>
          <w:tab w:val="center" w:pos="4005"/>
          <w:tab w:val="right" w:pos="5085"/>
          <w:tab w:val="center" w:pos="5940"/>
          <w:tab w:val="center" w:pos="7260"/>
          <w:tab w:val="center" w:pos="8460"/>
          <w:tab w:val="left" w:pos="9120"/>
          <w:tab w:val="left" w:pos="10230"/>
          <w:tab w:val="center" w:pos="12067"/>
        </w:tabs>
        <w:autoSpaceDE w:val="0"/>
        <w:autoSpaceDN w:val="0"/>
        <w:adjustRightInd w:val="0"/>
        <w:spacing w:after="240" w:line="240" w:lineRule="auto"/>
        <w:rPr>
          <w:rFonts w:ascii="Arial" w:hAnsi="Arial" w:cs="Arial"/>
          <w:b/>
          <w:bCs/>
          <w:iCs/>
          <w:color w:val="000000"/>
          <w:sz w:val="25"/>
          <w:szCs w:val="25"/>
        </w:rPr>
      </w:pPr>
      <w:r>
        <w:rPr>
          <w:rFonts w:ascii="Arial" w:hAnsi="Arial" w:cs="Arial"/>
          <w:color w:val="000000"/>
          <w:sz w:val="16"/>
          <w:szCs w:val="16"/>
        </w:rPr>
        <w:tab/>
      </w:r>
      <w:proofErr w:type="spellStart"/>
      <w:r w:rsidR="003E17AD">
        <w:rPr>
          <w:rFonts w:ascii="Arial" w:hAnsi="Arial" w:cs="Arial"/>
          <w:color w:val="000000"/>
          <w:sz w:val="16"/>
          <w:szCs w:val="16"/>
        </w:rPr>
        <w:t>Deng,Y</w:t>
      </w:r>
      <w:proofErr w:type="spellEnd"/>
      <w:r w:rsidR="003E17AD">
        <w:rPr>
          <w:rFonts w:ascii="Arial" w:hAnsi="Arial" w:cs="Arial"/>
          <w:color w:val="000000"/>
          <w:sz w:val="16"/>
          <w:szCs w:val="16"/>
        </w:rPr>
        <w:tab/>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eng&lt;/Author&gt;&lt;Year&gt;2008&lt;/Year&gt;&lt;RecNum&gt;351&lt;/RecNum&gt;&lt;IDText&gt;The co-transplantation of human bone marrow stromal cells and embryo olfactory ensheathing cells as a new approach to treat spinal cord injury in a rat model&lt;/IDText&gt;&lt;MDL Ref_Type="Journal"&gt;&lt;Ref_Type&gt;Journal&lt;/Ref_Type&gt;&lt;Ref_ID&gt;351&lt;/Ref_ID&gt;&lt;Title_Primary&gt;The co-transplantation of human bone marrow stromal cells and embryo olfactory ensheathing cells as a new approach to treat spinal cord injury in a rat model&lt;/Title_Primary&gt;&lt;Authors_Primary&gt;Deng,Y.B.&lt;/Authors_Primary&gt;&lt;Authors_Primary&gt;Liu,Y.&lt;/Authors_Primary&gt;&lt;Authors_Primary&gt;Zhu,W.B.&lt;/Authors_Primary&gt;&lt;Authors_Primary&gt;Bi,X.B.&lt;/Authors_Primary&gt;&lt;Authors_Primary&gt;Wang,Y.Z.&lt;/Authors_Primary&gt;&lt;Authors_Primary&gt;Ye,M.H.&lt;/Authors_Primary&gt;&lt;Authors_Primary&gt;Zhou,G.Q.&lt;/Authors_Primary&gt;&lt;Date_Primary&gt;2008&lt;/Date_Primary&gt;&lt;Keywords&gt;Animal&lt;/Keywords&gt;&lt;Keywords&gt;Animals&lt;/Keywords&gt;&lt;Keywords&gt;axon&lt;/Keywords&gt;&lt;Keywords&gt;Behavioral&lt;/Keywords&gt;&lt;Keywords&gt;Bone&lt;/Keywords&gt;&lt;Keywords&gt;Bone Marrow&lt;/Keywords&gt;&lt;Keywords&gt;bone marrow stromal cells&lt;/Keywords&gt;&lt;Keywords&gt;BONE-MARROW&lt;/Keywords&gt;&lt;Keywords&gt;CELL&lt;/Keywords&gt;&lt;Keywords&gt;Cell Type&lt;/Keywords&gt;&lt;Keywords&gt;CELLS&lt;/Keywords&gt;&lt;Keywords&gt;CORD&lt;/Keywords&gt;&lt;Keywords&gt;CORD INJURY&lt;/Keywords&gt;&lt;Keywords&gt;CORD-INJURY&lt;/Keywords&gt;&lt;Keywords&gt;Differentiation&lt;/Keywords&gt;&lt;Keywords&gt;Embryo&lt;/Keywords&gt;&lt;Keywords&gt;ensheathing&lt;/Keywords&gt;&lt;Keywords&gt;ensheathing cells&lt;/Keywords&gt;&lt;Keywords&gt;Evaluation&lt;/Keywords&gt;&lt;Keywords&gt;Force&lt;/Keywords&gt;&lt;Keywords&gt;functional&lt;/Keywords&gt;&lt;Keywords&gt;Gait&lt;/Keywords&gt;&lt;Keywords&gt;GFP&lt;/Keywords&gt;&lt;Keywords&gt;Human&lt;/Keywords&gt;&lt;Keywords&gt;injuries&lt;/Keywords&gt;&lt;Keywords&gt;Injury&lt;/Keywords&gt;&lt;Keywords&gt;MARROW&lt;/Keywords&gt;&lt;Keywords&gt;MARROW STROMAL CELL&lt;/Keywords&gt;&lt;Keywords&gt;marrow stromal cells&lt;/Keywords&gt;&lt;Keywords&gt;methods&lt;/Keywords&gt;&lt;Keywords&gt;MODEL&lt;/Keywords&gt;&lt;Keywords&gt;Models&lt;/Keywords&gt;&lt;Keywords&gt;Neuronal&lt;/Keywords&gt;&lt;Keywords&gt;neuronal differentiation&lt;/Keywords&gt;&lt;Keywords&gt;olfactory&lt;/Keywords&gt;&lt;Keywords&gt;olfactory ensheathing&lt;/Keywords&gt;&lt;Keywords&gt;Olfactory Ensheathing Cell&lt;/Keywords&gt;&lt;Keywords&gt;olfactory ensheathing cells&lt;/Keywords&gt;&lt;Keywords&gt;Rat&lt;/Keywords&gt;&lt;Keywords&gt;RAT MODEL&lt;/Keywords&gt;&lt;Keywords&gt;rat spinal cord&lt;/Keywords&gt;&lt;Keywords&gt;REGION&lt;/Keywords&gt;&lt;Keywords&gt;REGIONS&lt;/Keywords&gt;&lt;Keywords&gt;RESPONSES&lt;/Keywords&gt;&lt;Keywords&gt;SCI&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therapy&lt;/Keywords&gt;&lt;Keywords&gt;transplantation&lt;/Keywords&gt;&lt;Keywords&gt;transplanted&lt;/Keywords&gt;&lt;Keywords&gt;ZONE&lt;/Keywords&gt;&lt;Reprint&gt;Not in File&lt;/Reprint&gt;&lt;Start_Page&gt;551&lt;/Start_Page&gt;&lt;End_Page&gt;564&lt;/End_Page&gt;&lt;Periodical&gt;Cytotherapy&lt;/Periodical&gt;&lt;Volume&gt;10&lt;/Volume&gt;&lt;Issue&gt;6&lt;/Issue&gt;&lt;Web_URL&gt;&amp;lt;Go to ISI&amp;gt;://000259762000003&lt;/Web_URL&gt;&lt;ZZ_JournalFull&gt;&lt;f name="System"&gt;Cytotherap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4]</w:t>
      </w:r>
      <w:r w:rsidR="003A6B6C">
        <w:rPr>
          <w:rFonts w:ascii="Arial" w:hAnsi="Arial" w:cs="Arial"/>
          <w:color w:val="000000"/>
          <w:sz w:val="16"/>
          <w:szCs w:val="16"/>
        </w:rPr>
        <w:fldChar w:fldCharType="end"/>
      </w:r>
      <w:r w:rsidR="003E17AD">
        <w:rPr>
          <w:rFonts w:ascii="Arial" w:hAnsi="Arial" w:cs="Arial"/>
          <w:sz w:val="24"/>
          <w:szCs w:val="24"/>
        </w:rPr>
        <w:tab/>
      </w:r>
      <w:r w:rsidR="003E17AD">
        <w:rPr>
          <w:rFonts w:ascii="Arial" w:hAnsi="Arial" w:cs="Arial"/>
          <w:color w:val="000000"/>
          <w:sz w:val="16"/>
          <w:szCs w:val="16"/>
        </w:rPr>
        <w:t>human BMSC</w:t>
      </w:r>
      <w:r w:rsidR="003E17AD">
        <w:rPr>
          <w:rFonts w:ascii="Arial" w:hAnsi="Arial" w:cs="Arial"/>
          <w:sz w:val="24"/>
          <w:szCs w:val="24"/>
        </w:rPr>
        <w:tab/>
      </w:r>
      <w:r w:rsidR="003E17AD">
        <w:rPr>
          <w:rFonts w:ascii="Arial" w:hAnsi="Arial" w:cs="Arial"/>
          <w:color w:val="000000"/>
          <w:sz w:val="16"/>
          <w:szCs w:val="16"/>
        </w:rPr>
        <w:t>Rat</w:t>
      </w:r>
      <w:r w:rsidR="003E17AD">
        <w:rPr>
          <w:rFonts w:ascii="Arial" w:hAnsi="Arial" w:cs="Arial"/>
          <w:sz w:val="24"/>
          <w:szCs w:val="24"/>
        </w:rPr>
        <w:tab/>
      </w:r>
      <w:r w:rsidR="003E17AD">
        <w:rPr>
          <w:rFonts w:ascii="Arial" w:hAnsi="Arial" w:cs="Arial"/>
          <w:color w:val="000000"/>
          <w:sz w:val="16"/>
          <w:szCs w:val="16"/>
        </w:rPr>
        <w:t>60</w:t>
      </w:r>
      <w:r w:rsidR="003E17AD">
        <w:rPr>
          <w:rFonts w:ascii="Arial" w:hAnsi="Arial" w:cs="Arial"/>
          <w:sz w:val="24"/>
          <w:szCs w:val="24"/>
        </w:rPr>
        <w:tab/>
      </w:r>
      <w:r w:rsidR="003E17AD">
        <w:rPr>
          <w:rFonts w:ascii="Arial" w:hAnsi="Arial" w:cs="Arial"/>
          <w:color w:val="000000"/>
          <w:sz w:val="16"/>
          <w:szCs w:val="16"/>
        </w:rPr>
        <w:t>2.5x10</w:t>
      </w:r>
      <w:r w:rsidR="003E17AD" w:rsidRPr="006D57DF">
        <w:rPr>
          <w:rFonts w:ascii="Arial" w:hAnsi="Arial" w:cs="Arial"/>
          <w:color w:val="000000"/>
          <w:sz w:val="16"/>
          <w:szCs w:val="16"/>
          <w:vertAlign w:val="superscript"/>
        </w:rPr>
        <w:t>5</w:t>
      </w:r>
      <w:r w:rsidR="003E17AD">
        <w:rPr>
          <w:rFonts w:ascii="Arial" w:hAnsi="Arial" w:cs="Arial"/>
          <w:color w:val="000000"/>
          <w:sz w:val="16"/>
          <w:szCs w:val="16"/>
        </w:rPr>
        <w:t xml:space="preserve"> Cells</w:t>
      </w:r>
      <w:r w:rsidR="003E17AD">
        <w:rPr>
          <w:rFonts w:ascii="Arial" w:hAnsi="Arial" w:cs="Arial"/>
          <w:sz w:val="24"/>
          <w:szCs w:val="24"/>
        </w:rPr>
        <w:tab/>
      </w:r>
      <w:r w:rsidR="003E17AD">
        <w:rPr>
          <w:rFonts w:ascii="Arial" w:hAnsi="Arial" w:cs="Arial"/>
          <w:color w:val="000000"/>
          <w:sz w:val="16"/>
          <w:szCs w:val="16"/>
        </w:rPr>
        <w:t>30</w:t>
      </w:r>
      <w:r w:rsidR="003E17AD">
        <w:rPr>
          <w:rFonts w:ascii="Arial" w:hAnsi="Arial" w:cs="Arial"/>
          <w:sz w:val="24"/>
          <w:szCs w:val="24"/>
        </w:rPr>
        <w:tab/>
      </w:r>
      <w:r w:rsidR="003E17AD">
        <w:rPr>
          <w:rFonts w:ascii="Arial" w:hAnsi="Arial" w:cs="Arial"/>
          <w:color w:val="000000"/>
          <w:sz w:val="16"/>
          <w:szCs w:val="16"/>
        </w:rPr>
        <w:t>Chloral Hydrate</w:t>
      </w:r>
      <w:r w:rsidR="003E17AD">
        <w:rPr>
          <w:rFonts w:ascii="Arial" w:hAnsi="Arial" w:cs="Arial"/>
          <w:sz w:val="24"/>
          <w:szCs w:val="24"/>
        </w:rPr>
        <w:tab/>
      </w:r>
      <w:r w:rsidR="003E17AD">
        <w:rPr>
          <w:rFonts w:ascii="Arial" w:hAnsi="Arial" w:cs="Arial"/>
          <w:color w:val="000000"/>
          <w:sz w:val="16"/>
          <w:szCs w:val="16"/>
        </w:rPr>
        <w:t>Contusion</w:t>
      </w:r>
      <w:r w:rsidR="003E17AD">
        <w:rPr>
          <w:rFonts w:ascii="Arial" w:hAnsi="Arial" w:cs="Arial"/>
          <w:sz w:val="24"/>
          <w:szCs w:val="24"/>
        </w:rPr>
        <w:tab/>
      </w:r>
      <w:proofErr w:type="spellStart"/>
      <w:r w:rsidR="003E17AD">
        <w:rPr>
          <w:rFonts w:ascii="Arial" w:hAnsi="Arial" w:cs="Arial"/>
          <w:color w:val="000000"/>
          <w:sz w:val="16"/>
          <w:szCs w:val="16"/>
        </w:rPr>
        <w:t>ISpinalCord</w:t>
      </w:r>
      <w:proofErr w:type="spellEnd"/>
      <w:r w:rsidR="003E17AD">
        <w:rPr>
          <w:rFonts w:ascii="Arial" w:hAnsi="Arial" w:cs="Arial"/>
          <w:sz w:val="24"/>
          <w:szCs w:val="24"/>
        </w:rPr>
        <w:tab/>
      </w:r>
      <w:r w:rsidR="003E17AD">
        <w:rPr>
          <w:rFonts w:ascii="Arial" w:hAnsi="Arial" w:cs="Arial"/>
          <w:color w:val="000000"/>
          <w:sz w:val="16"/>
          <w:szCs w:val="16"/>
        </w:rPr>
        <w:t>Motor</w:t>
      </w:r>
      <w:r w:rsidR="003E17AD">
        <w:rPr>
          <w:rFonts w:ascii="Arial" w:hAnsi="Arial" w:cs="Arial"/>
          <w:sz w:val="24"/>
          <w:szCs w:val="24"/>
        </w:rPr>
        <w:t xml:space="preserve"> </w:t>
      </w:r>
      <w:r w:rsidR="000A5B23">
        <w:rPr>
          <w:rFonts w:ascii="Arial" w:hAnsi="Arial" w:cs="Arial"/>
          <w:sz w:val="24"/>
          <w:szCs w:val="24"/>
        </w:rPr>
        <w:br w:type="page"/>
      </w:r>
      <w:r w:rsidR="00A454C3">
        <w:rPr>
          <w:rFonts w:ascii="Arial" w:hAnsi="Arial" w:cs="Arial"/>
          <w:b/>
          <w:bCs/>
          <w:iCs/>
          <w:color w:val="000000"/>
          <w:sz w:val="20"/>
          <w:szCs w:val="20"/>
        </w:rPr>
        <w:lastRenderedPageBreak/>
        <w:t>Publication</w:t>
      </w:r>
      <w:r w:rsidRPr="001724CB">
        <w:rPr>
          <w:rFonts w:ascii="Arial" w:hAnsi="Arial" w:cs="Arial"/>
          <w:b/>
          <w:sz w:val="24"/>
          <w:szCs w:val="24"/>
        </w:rPr>
        <w:tab/>
      </w:r>
      <w:r w:rsidRPr="001724CB">
        <w:rPr>
          <w:rFonts w:ascii="Arial" w:hAnsi="Arial" w:cs="Arial"/>
          <w:b/>
          <w:bCs/>
          <w:iCs/>
          <w:color w:val="000000"/>
          <w:sz w:val="20"/>
          <w:szCs w:val="20"/>
        </w:rPr>
        <w:t>Stem Cell</w:t>
      </w:r>
      <w:r w:rsidRPr="001724CB">
        <w:rPr>
          <w:rFonts w:ascii="Arial" w:hAnsi="Arial" w:cs="Arial"/>
          <w:b/>
          <w:sz w:val="24"/>
          <w:szCs w:val="24"/>
        </w:rPr>
        <w:tab/>
      </w:r>
      <w:r w:rsidRPr="001724CB">
        <w:rPr>
          <w:rFonts w:ascii="Arial" w:hAnsi="Arial" w:cs="Arial"/>
          <w:b/>
          <w:bCs/>
          <w:iCs/>
          <w:color w:val="000000"/>
          <w:sz w:val="20"/>
          <w:szCs w:val="20"/>
        </w:rPr>
        <w:t>Specie</w:t>
      </w:r>
      <w:r>
        <w:rPr>
          <w:rFonts w:ascii="Arial" w:hAnsi="Arial" w:cs="Arial"/>
          <w:b/>
          <w:bCs/>
          <w:iCs/>
          <w:color w:val="000000"/>
          <w:sz w:val="20"/>
          <w:szCs w:val="20"/>
        </w:rPr>
        <w:t>s</w:t>
      </w:r>
      <w:r w:rsidRPr="001724CB">
        <w:rPr>
          <w:rFonts w:ascii="Arial" w:hAnsi="Arial" w:cs="Arial"/>
          <w:b/>
          <w:sz w:val="24"/>
          <w:szCs w:val="24"/>
        </w:rPr>
        <w:tab/>
      </w:r>
      <w:r w:rsidRPr="001724CB">
        <w:rPr>
          <w:rFonts w:ascii="Arial" w:hAnsi="Arial" w:cs="Arial"/>
          <w:b/>
          <w:bCs/>
          <w:iCs/>
          <w:color w:val="000000"/>
          <w:sz w:val="20"/>
          <w:szCs w:val="20"/>
        </w:rPr>
        <w:t xml:space="preserve"> </w:t>
      </w:r>
      <w:r>
        <w:rPr>
          <w:rFonts w:ascii="Arial" w:hAnsi="Arial" w:cs="Arial"/>
          <w:b/>
          <w:bCs/>
          <w:iCs/>
          <w:color w:val="000000"/>
          <w:sz w:val="20"/>
          <w:szCs w:val="20"/>
        </w:rPr>
        <w:t>#</w:t>
      </w:r>
      <w:r w:rsidRPr="001724CB">
        <w:rPr>
          <w:rFonts w:ascii="Arial" w:hAnsi="Arial" w:cs="Arial"/>
          <w:b/>
          <w:bCs/>
          <w:iCs/>
          <w:color w:val="000000"/>
          <w:sz w:val="20"/>
          <w:szCs w:val="20"/>
        </w:rPr>
        <w:t xml:space="preserve"> Animals</w:t>
      </w:r>
      <w:r>
        <w:rPr>
          <w:rFonts w:ascii="Arial" w:hAnsi="Arial" w:cs="Arial"/>
          <w:b/>
          <w:bCs/>
          <w:iCs/>
          <w:color w:val="000000"/>
          <w:sz w:val="20"/>
          <w:szCs w:val="20"/>
        </w:rPr>
        <w:tab/>
      </w:r>
      <w:r w:rsidRPr="001724CB">
        <w:rPr>
          <w:rFonts w:ascii="Arial" w:hAnsi="Arial" w:cs="Arial"/>
          <w:b/>
          <w:sz w:val="24"/>
          <w:szCs w:val="24"/>
        </w:rPr>
        <w:tab/>
      </w:r>
      <w:r>
        <w:rPr>
          <w:rFonts w:ascii="Arial" w:hAnsi="Arial" w:cs="Arial"/>
          <w:b/>
          <w:bCs/>
          <w:iCs/>
          <w:color w:val="000000"/>
          <w:sz w:val="20"/>
          <w:szCs w:val="20"/>
        </w:rPr>
        <w:t>#</w:t>
      </w:r>
      <w:r w:rsidRPr="001724CB">
        <w:rPr>
          <w:rFonts w:ascii="Arial" w:hAnsi="Arial" w:cs="Arial"/>
          <w:b/>
          <w:bCs/>
          <w:iCs/>
          <w:color w:val="000000"/>
          <w:sz w:val="20"/>
          <w:szCs w:val="20"/>
        </w:rPr>
        <w:t xml:space="preserve"> Cells</w:t>
      </w:r>
      <w:r w:rsidRPr="001724CB">
        <w:rPr>
          <w:rFonts w:ascii="Arial" w:hAnsi="Arial" w:cs="Arial"/>
          <w:b/>
          <w:sz w:val="24"/>
          <w:szCs w:val="24"/>
        </w:rPr>
        <w:tab/>
      </w:r>
      <w:r w:rsidRPr="001724CB">
        <w:rPr>
          <w:rFonts w:ascii="Arial" w:hAnsi="Arial" w:cs="Arial"/>
          <w:b/>
          <w:bCs/>
          <w:iCs/>
          <w:color w:val="000000"/>
          <w:sz w:val="20"/>
          <w:szCs w:val="20"/>
        </w:rPr>
        <w:t xml:space="preserve">Time of </w:t>
      </w:r>
      <w:r w:rsidRPr="001724CB">
        <w:rPr>
          <w:rFonts w:ascii="Arial" w:hAnsi="Arial" w:cs="Arial"/>
          <w:b/>
          <w:sz w:val="24"/>
          <w:szCs w:val="24"/>
        </w:rPr>
        <w:tab/>
      </w:r>
      <w:r w:rsidRPr="001724CB">
        <w:rPr>
          <w:rFonts w:ascii="Arial" w:hAnsi="Arial" w:cs="Arial"/>
          <w:b/>
          <w:bCs/>
          <w:iCs/>
          <w:color w:val="000000"/>
          <w:sz w:val="20"/>
          <w:szCs w:val="20"/>
        </w:rPr>
        <w:t>Anaesthetic</w:t>
      </w:r>
      <w:r>
        <w:rPr>
          <w:rFonts w:ascii="Arial" w:hAnsi="Arial" w:cs="Arial"/>
          <w:b/>
          <w:bCs/>
          <w:iCs/>
          <w:color w:val="000000"/>
          <w:sz w:val="20"/>
          <w:szCs w:val="20"/>
        </w:rPr>
        <w:tab/>
      </w:r>
      <w:r w:rsidRPr="001724CB">
        <w:rPr>
          <w:rFonts w:ascii="Arial" w:hAnsi="Arial" w:cs="Arial"/>
          <w:b/>
          <w:bCs/>
          <w:iCs/>
          <w:color w:val="000000"/>
          <w:sz w:val="20"/>
          <w:szCs w:val="20"/>
        </w:rPr>
        <w:t xml:space="preserve">Type of </w:t>
      </w:r>
      <w:r w:rsidRPr="001724CB">
        <w:rPr>
          <w:rFonts w:ascii="Arial" w:hAnsi="Arial" w:cs="Arial"/>
          <w:b/>
          <w:sz w:val="24"/>
          <w:szCs w:val="24"/>
        </w:rPr>
        <w:tab/>
      </w:r>
      <w:r w:rsidRPr="001724CB">
        <w:rPr>
          <w:rFonts w:ascii="Arial" w:hAnsi="Arial" w:cs="Arial"/>
          <w:b/>
          <w:bCs/>
          <w:iCs/>
          <w:color w:val="000000"/>
          <w:sz w:val="20"/>
          <w:szCs w:val="20"/>
        </w:rPr>
        <w:t xml:space="preserve">Route of </w:t>
      </w:r>
      <w:r w:rsidRPr="001724CB">
        <w:rPr>
          <w:rFonts w:ascii="Arial" w:hAnsi="Arial" w:cs="Arial"/>
          <w:b/>
          <w:sz w:val="24"/>
          <w:szCs w:val="24"/>
        </w:rPr>
        <w:tab/>
      </w:r>
      <w:r w:rsidRPr="001724CB">
        <w:rPr>
          <w:rFonts w:ascii="Arial" w:hAnsi="Arial" w:cs="Arial"/>
          <w:b/>
          <w:bCs/>
          <w:iCs/>
          <w:color w:val="000000"/>
          <w:sz w:val="20"/>
          <w:szCs w:val="20"/>
        </w:rPr>
        <w:t xml:space="preserve">Outcome </w:t>
      </w:r>
      <w:r>
        <w:rPr>
          <w:rFonts w:ascii="Arial" w:hAnsi="Arial" w:cs="Arial"/>
          <w:b/>
          <w:bCs/>
          <w:iCs/>
          <w:color w:val="000000"/>
          <w:sz w:val="25"/>
          <w:szCs w:val="25"/>
        </w:rPr>
        <w:tab/>
      </w:r>
      <w:r>
        <w:rPr>
          <w:rFonts w:ascii="Arial" w:hAnsi="Arial" w:cs="Arial"/>
          <w:b/>
          <w:bCs/>
          <w:iCs/>
          <w:color w:val="000000"/>
          <w:sz w:val="25"/>
          <w:szCs w:val="25"/>
        </w:rPr>
        <w:tab/>
      </w:r>
      <w:r>
        <w:rPr>
          <w:rFonts w:ascii="Arial" w:hAnsi="Arial" w:cs="Arial"/>
          <w:b/>
          <w:bCs/>
          <w:iCs/>
          <w:color w:val="000000"/>
          <w:sz w:val="25"/>
          <w:szCs w:val="25"/>
        </w:rPr>
        <w:tab/>
      </w:r>
      <w:r>
        <w:rPr>
          <w:rFonts w:ascii="Arial" w:hAnsi="Arial" w:cs="Arial"/>
          <w:b/>
          <w:bCs/>
          <w:iCs/>
          <w:color w:val="000000"/>
          <w:sz w:val="25"/>
          <w:szCs w:val="25"/>
        </w:rPr>
        <w:tab/>
      </w:r>
      <w:r>
        <w:rPr>
          <w:rFonts w:ascii="Arial" w:hAnsi="Arial" w:cs="Arial"/>
          <w:b/>
          <w:bCs/>
          <w:iCs/>
          <w:color w:val="000000"/>
          <w:sz w:val="25"/>
          <w:szCs w:val="25"/>
        </w:rPr>
        <w:tab/>
      </w:r>
      <w:r>
        <w:rPr>
          <w:rFonts w:ascii="Arial" w:hAnsi="Arial" w:cs="Arial"/>
          <w:b/>
          <w:bCs/>
          <w:iCs/>
          <w:color w:val="000000"/>
          <w:sz w:val="20"/>
          <w:szCs w:val="20"/>
        </w:rPr>
        <w:tab/>
      </w:r>
      <w:r w:rsidRPr="001724CB">
        <w:rPr>
          <w:rFonts w:ascii="Arial" w:hAnsi="Arial" w:cs="Arial"/>
          <w:b/>
          <w:sz w:val="24"/>
          <w:szCs w:val="24"/>
        </w:rPr>
        <w:tab/>
      </w:r>
      <w:r>
        <w:rPr>
          <w:rFonts w:ascii="Arial" w:hAnsi="Arial" w:cs="Arial"/>
          <w:b/>
          <w:sz w:val="24"/>
          <w:szCs w:val="24"/>
        </w:rPr>
        <w:tab/>
      </w:r>
      <w:r>
        <w:rPr>
          <w:rFonts w:ascii="Arial" w:hAnsi="Arial" w:cs="Arial"/>
          <w:b/>
          <w:sz w:val="24"/>
          <w:szCs w:val="24"/>
        </w:rPr>
        <w:tab/>
      </w:r>
      <w:r w:rsidRPr="001724CB">
        <w:rPr>
          <w:rFonts w:ascii="Arial" w:hAnsi="Arial" w:cs="Arial"/>
          <w:b/>
          <w:bCs/>
          <w:iCs/>
          <w:color w:val="000000"/>
          <w:sz w:val="20"/>
          <w:szCs w:val="20"/>
        </w:rPr>
        <w:t>Admin (</w:t>
      </w:r>
      <w:proofErr w:type="spellStart"/>
      <w:r w:rsidRPr="001724CB">
        <w:rPr>
          <w:rFonts w:ascii="Arial" w:hAnsi="Arial" w:cs="Arial"/>
          <w:b/>
          <w:bCs/>
          <w:iCs/>
          <w:color w:val="000000"/>
          <w:sz w:val="20"/>
          <w:szCs w:val="20"/>
        </w:rPr>
        <w:t>mins</w:t>
      </w:r>
      <w:proofErr w:type="spellEnd"/>
      <w:r w:rsidRPr="001724CB">
        <w:rPr>
          <w:rFonts w:ascii="Arial" w:hAnsi="Arial" w:cs="Arial"/>
          <w:b/>
          <w:bCs/>
          <w:iCs/>
          <w:color w:val="000000"/>
          <w:sz w:val="20"/>
          <w:szCs w:val="20"/>
        </w:rPr>
        <w:t>)</w:t>
      </w:r>
      <w:r w:rsidRPr="001724CB">
        <w:rPr>
          <w:rFonts w:ascii="Arial" w:hAnsi="Arial" w:cs="Arial"/>
          <w:b/>
          <w:sz w:val="24"/>
          <w:szCs w:val="24"/>
        </w:rPr>
        <w:tab/>
      </w:r>
      <w:r>
        <w:rPr>
          <w:rFonts w:ascii="Arial" w:hAnsi="Arial" w:cs="Arial"/>
          <w:b/>
          <w:sz w:val="24"/>
          <w:szCs w:val="24"/>
        </w:rPr>
        <w:tab/>
      </w:r>
      <w:r w:rsidRPr="001724CB">
        <w:rPr>
          <w:rFonts w:ascii="Arial" w:hAnsi="Arial" w:cs="Arial"/>
          <w:b/>
          <w:bCs/>
          <w:iCs/>
          <w:color w:val="000000"/>
          <w:sz w:val="20"/>
          <w:szCs w:val="20"/>
        </w:rPr>
        <w:t>Injury</w:t>
      </w:r>
      <w:r w:rsidRPr="001724CB">
        <w:rPr>
          <w:rFonts w:ascii="Arial" w:hAnsi="Arial" w:cs="Arial"/>
          <w:b/>
          <w:sz w:val="24"/>
          <w:szCs w:val="24"/>
        </w:rPr>
        <w:tab/>
      </w:r>
      <w:r w:rsidRPr="001724CB">
        <w:rPr>
          <w:rFonts w:ascii="Arial" w:hAnsi="Arial" w:cs="Arial"/>
          <w:b/>
          <w:bCs/>
          <w:iCs/>
          <w:color w:val="000000"/>
          <w:sz w:val="20"/>
          <w:szCs w:val="20"/>
        </w:rPr>
        <w:t>Delivery</w:t>
      </w:r>
      <w:r w:rsidRPr="001724CB">
        <w:rPr>
          <w:rFonts w:ascii="Arial" w:hAnsi="Arial" w:cs="Arial"/>
          <w:b/>
          <w:sz w:val="24"/>
          <w:szCs w:val="24"/>
        </w:rPr>
        <w:tab/>
      </w:r>
      <w:r w:rsidRPr="001724CB">
        <w:rPr>
          <w:rFonts w:ascii="Arial" w:hAnsi="Arial" w:cs="Arial"/>
          <w:b/>
          <w:bCs/>
          <w:iCs/>
          <w:color w:val="000000"/>
          <w:sz w:val="20"/>
          <w:szCs w:val="20"/>
        </w:rPr>
        <w:t>Measure(</w:t>
      </w:r>
      <w:proofErr w:type="spellStart"/>
      <w:r w:rsidRPr="001724CB">
        <w:rPr>
          <w:rFonts w:ascii="Arial" w:hAnsi="Arial" w:cs="Arial"/>
          <w:b/>
          <w:bCs/>
          <w:iCs/>
          <w:color w:val="000000"/>
          <w:sz w:val="20"/>
          <w:szCs w:val="20"/>
        </w:rPr>
        <w:t>s</w:t>
      </w:r>
      <w:proofErr w:type="spellEnd"/>
      <w:r w:rsidRPr="001724CB">
        <w:rPr>
          <w:rFonts w:ascii="Arial" w:hAnsi="Arial" w:cs="Arial"/>
          <w:b/>
          <w:bCs/>
          <w:iCs/>
          <w:color w:val="000000"/>
          <w:sz w:val="20"/>
          <w:szCs w:val="20"/>
        </w:rPr>
        <w:t>)</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Diao,Y</w:t>
      </w:r>
      <w:proofErr w:type="spellEnd"/>
      <w:r>
        <w:rPr>
          <w:rFonts w:ascii="Arial" w:hAnsi="Arial" w:cs="Arial"/>
          <w:sz w:val="24"/>
          <w:szCs w:val="24"/>
        </w:rPr>
        <w:tab/>
      </w:r>
      <w:r>
        <w:rPr>
          <w:rFonts w:ascii="Arial" w:hAnsi="Arial" w:cs="Arial"/>
          <w:color w:val="000000"/>
          <w:sz w:val="16"/>
          <w:szCs w:val="16"/>
        </w:rPr>
        <w:t>2009</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iao&lt;/Author&gt;&lt;Year&gt;2010&lt;/Year&gt;&lt;RecNum&gt;438&lt;/RecNum&gt;&lt;IDText&gt;Transplantation of Bone Marrow Mesenchymal Stem Cells Promote Functional Recovery of the Injured Rats Spinal Cord&lt;/IDText&gt;&lt;MDL Ref_Type="Journal"&gt;&lt;Ref_Type&gt;Journal&lt;/Ref_Type&gt;&lt;Ref_ID&gt;438&lt;/Ref_ID&gt;&lt;Title_Primary&gt;Transplantation of Bone Marrow Mesenchymal Stem Cells Promote Functional Recovery of the Injured Rats Spinal Cord&lt;/Title_Primary&gt;&lt;Authors_Primary&gt;Diao,Yan na&lt;/Authors_Primary&gt;&lt;Authors_Primary&gt;Ma,Lan lan&lt;/Authors_Primary&gt;&lt;Authors_Primary&gt;Meng,Fan biao&lt;/Authors_Primary&gt;&lt;Authors_Primary&gt;Li,Hong tu&lt;/Authors_Primary&gt;&lt;Authors_Primary&gt;Pang,Xi ning&lt;/Authors_Primary&gt;&lt;Date_Primary&gt;2010&lt;/Date_Primary&gt;&lt;Keywords&gt;2010-2011&lt;/Keywords&gt;&lt;Keywords&gt;Bone&lt;/Keywords&gt;&lt;Keywords&gt;Bone Marrow&lt;/Keywords&gt;&lt;Keywords&gt;BONE-MARROW&lt;/Keywords&gt;&lt;Keywords&gt;CELL&lt;/Keywords&gt;&lt;Keywords&gt;CELLS&lt;/Keywords&gt;&lt;Keywords&gt;CORD&lt;/Keywords&gt;&lt;Keywords&gt;functional&lt;/Keywords&gt;&lt;Keywords&gt;functional recovery&lt;/Keywords&gt;&lt;Keywords&gt;INJURED RAT&lt;/Keywords&gt;&lt;Keywords&gt;MARROW&lt;/Keywords&gt;&lt;Keywords&gt;Mesenchymal Stem Cell&lt;/Keywords&gt;&lt;Keywords&gt;Mesenchymal Stem Cells&lt;/Keywords&gt;&lt;Keywords&gt;PROMOTE&lt;/Keywords&gt;&lt;Keywords&gt;promote functional recovery&lt;/Keywords&gt;&lt;Keywords&gt;Rat&lt;/Keywords&gt;&lt;Keywords&gt;Rats&lt;/Keywords&gt;&lt;Keywords&gt;RECOVERY&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transplantation&lt;/Keywords&gt;&lt;Reprint&gt;Not in File&lt;/Reprint&gt;&lt;Start_Page&gt;7&lt;/Start_Page&gt;&lt;End_Page&gt;9&lt;/End_Page&gt;&lt;Periodical&gt;Journal of China Medical University&lt;/Periodical&gt;&lt;Volume&gt;39&lt;/Volume&gt;&lt;Issue&gt;1&lt;/Issue&gt;&lt;Web_URL&gt;&amp;lt;Go to ISI&amp;gt;://BCI:BCI201000301655&lt;/Web_URL&gt;&lt;ZZ_JournalFull&gt;&lt;f name="System"&gt;Journal of China Medical Universit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2</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Ding,Y</w:t>
      </w:r>
      <w:proofErr w:type="spellEnd"/>
      <w:r>
        <w:rPr>
          <w:rFonts w:ascii="Arial" w:hAnsi="Arial" w:cs="Arial"/>
          <w:sz w:val="24"/>
          <w:szCs w:val="24"/>
        </w:rPr>
        <w:tab/>
      </w:r>
      <w:r>
        <w:rPr>
          <w:rFonts w:ascii="Arial" w:hAnsi="Arial" w:cs="Arial"/>
          <w:color w:val="000000"/>
          <w:sz w:val="16"/>
          <w:szCs w:val="16"/>
        </w:rPr>
        <w:t>2009</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ing&lt;/Author&gt;&lt;Year&gt;2009&lt;/Year&gt;&lt;RecNum&gt;352&lt;/RecNum&gt;&lt;IDText&gt;Electro-acupuncture promotes survival, differentiation of the bone marrow mesenchymal stem cells as well as functional recovery in the spinal cord-transected rats&lt;/IDText&gt;&lt;MDL Ref_Type="Journal"&gt;&lt;Ref_Type&gt;Journal&lt;/Ref_Type&gt;&lt;Ref_ID&gt;352&lt;/Ref_ID&gt;&lt;Title_Primary&gt;Electro-acupuncture promotes survival, differentiation of the bone marrow mesenchymal stem cells as well as functional recovery in the spinal cord-transected rats&lt;/Title_Primary&gt;&lt;Authors_Primary&gt;Ding,Y.&lt;/Authors_Primary&gt;&lt;Authors_Primary&gt;Yan,Q.&lt;/Authors_Primary&gt;&lt;Authors_Primary&gt;Ruan,J.W.&lt;/Authors_Primary&gt;&lt;Authors_Primary&gt;Zhang,Y.Q.&lt;/Authors_Primary&gt;&lt;Authors_Primary&gt;Li,W.J.&lt;/Authors_Primary&gt;&lt;Authors_Primary&gt;Zhang,Y.J.&lt;/Authors_Primary&gt;&lt;Authors_Primary&gt;Li,Y.&lt;/Authors_Primary&gt;&lt;Authors_Primary&gt;Dong,H.X.&lt;/Authors_Primary&gt;&lt;Authors_Primary&gt;Zeng,Y.S.&lt;/Authors_Primary&gt;&lt;Date_Primary&gt;2009&lt;/Date_Primary&gt;&lt;Keywords&gt;2&amp;apos;&lt;/Keywords&gt;&lt;Keywords&gt;Adult&lt;/Keywords&gt;&lt;Keywords&gt;axonal&lt;/Keywords&gt;&lt;Keywords&gt;axonal regeneration&lt;/Keywords&gt;&lt;Keywords&gt;Behavioral&lt;/Keywords&gt;&lt;Keywords&gt;behavioral test&lt;/Keywords&gt;&lt;Keywords&gt;Bone&lt;/Keywords&gt;&lt;Keywords&gt;Bone Marrow&lt;/Keywords&gt;&lt;Keywords&gt;BONE-MARROW&lt;/Keywords&gt;&lt;Keywords&gt;CELL&lt;/Keywords&gt;&lt;Keywords&gt;CELLS&lt;/Keywords&gt;&lt;Keywords&gt;CORD&lt;/Keywords&gt;&lt;Keywords&gt;CORD INJURY&lt;/Keywords&gt;&lt;Keywords&gt;CORD-INJURY&lt;/Keywords&gt;&lt;Keywords&gt;detection&lt;/Keywords&gt;&lt;Keywords&gt;Differentiation&lt;/Keywords&gt;&lt;Keywords&gt;Electroacupuncture&lt;/Keywords&gt;&lt;Keywords&gt;Evoked Potentials&lt;/Keywords&gt;&lt;Keywords&gt;FIBERS&lt;/Keywords&gt;&lt;Keywords&gt;functional&lt;/Keywords&gt;&lt;Keywords&gt;functional recovery&lt;/Keywords&gt;&lt;Keywords&gt;injuries&lt;/Keywords&gt;&lt;Keywords&gt;Injury&lt;/Keywords&gt;&lt;Keywords&gt;lesion&lt;/Keywords&gt;&lt;Keywords&gt;LEVEL&lt;/Keywords&gt;&lt;Keywords&gt;LOCOMOTOR&lt;/Keywords&gt;&lt;Keywords&gt;MARROW&lt;/Keywords&gt;&lt;Keywords&gt;Mesenchymal Stem Cell&lt;/Keywords&gt;&lt;Keywords&gt;Mesenchymal Stem Cells&lt;/Keywords&gt;&lt;Keywords&gt;MSC&lt;/Keywords&gt;&lt;Keywords&gt;Nerve&lt;/Keywords&gt;&lt;Keywords&gt;Nerve Fiber&lt;/Keywords&gt;&lt;Keywords&gt;Nerve Fibers&lt;/Keywords&gt;&lt;Keywords&gt;Neurotrophin 3&lt;/Keywords&gt;&lt;Keywords&gt;neurotrophin-3&lt;/Keywords&gt;&lt;Keywords&gt;NT-3&lt;/Keywords&gt;&lt;Keywords&gt;partial&lt;/Keywords&gt;&lt;Keywords&gt;PROMOTE&lt;/Keywords&gt;&lt;Keywords&gt;PROMOTES&lt;/Keywords&gt;&lt;Keywords&gt;Rat&lt;/Keywords&gt;&lt;Keywords&gt;Rats&lt;/Keywords&gt;&lt;Keywords&gt;RECOVERY&lt;/Keywords&gt;&lt;Keywords&gt;Regeneration&lt;/Keywords&gt;&lt;Keywords&gt;spinal&lt;/Keywords&gt;&lt;Keywords&gt;Spinal Cord&lt;/Keywords&gt;&lt;Keywords&gt;Spinal Cord Injuries&lt;/Keywords&gt;&lt;Keywords&gt;Spinal Cord Injury&lt;/Keywords&gt;&lt;Keywords&gt;SPINAL-CORD&lt;/Keywords&gt;&lt;Keywords&gt;spinal-cord-injury&lt;/Keywords&gt;&lt;Keywords&gt;Sprague-Dawley&lt;/Keywords&gt;&lt;Keywords&gt;STEM&lt;/Keywords&gt;&lt;Keywords&gt;Stem Cell&lt;/Keywords&gt;&lt;Keywords&gt;Stem Cells&lt;/Keywords&gt;&lt;Keywords&gt;STEM-CELL&lt;/Keywords&gt;&lt;Keywords&gt;stem-cells&lt;/Keywords&gt;&lt;Keywords&gt;Survival&lt;/Keywords&gt;&lt;Keywords&gt;TISSUE&lt;/Keywords&gt;&lt;Keywords&gt;transplantation&lt;/Keywords&gt;&lt;Reprint&gt;Not in File&lt;/Reprint&gt;&lt;Periodical&gt;Bmc Neuroscience&lt;/Periodical&gt;&lt;Volume&gt;10&lt;/Volume&gt;&lt;Web_URL&gt;&amp;lt;Go to ISI&amp;gt;://000267984900001&lt;/Web_URL&gt;&lt;ZZ_JournalFull&gt;&lt;f name="System"&gt;Bmc Neuroscienc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sidR="00D8719D">
        <w:rPr>
          <w:rFonts w:ascii="Arial" w:hAnsi="Arial" w:cs="Arial"/>
          <w:color w:val="000000"/>
          <w:sz w:val="16"/>
          <w:szCs w:val="16"/>
        </w:rPr>
        <w:t>5x10</w:t>
      </w:r>
      <w:r w:rsidR="00D8719D" w:rsidRPr="006D57DF">
        <w:rPr>
          <w:rFonts w:ascii="Arial" w:hAnsi="Arial" w:cs="Arial"/>
          <w:color w:val="000000"/>
          <w:sz w:val="16"/>
          <w:szCs w:val="16"/>
          <w:vertAlign w:val="superscript"/>
        </w:rPr>
        <w:t>4</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Du,B</w:t>
      </w:r>
      <w:proofErr w:type="spellEnd"/>
      <w:r>
        <w:rPr>
          <w:rFonts w:ascii="Arial" w:hAnsi="Arial" w:cs="Arial"/>
          <w:sz w:val="24"/>
          <w:szCs w:val="24"/>
        </w:rPr>
        <w:tab/>
      </w:r>
      <w:r>
        <w:rPr>
          <w:rFonts w:ascii="Arial" w:hAnsi="Arial" w:cs="Arial"/>
          <w:color w:val="000000"/>
          <w:sz w:val="16"/>
          <w:szCs w:val="16"/>
        </w:rPr>
        <w:t>2011</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Du&lt;/Author&gt;&lt;Year&gt;2011&lt;/Year&gt;&lt;RecNum&gt;467&lt;/RecNum&gt;&lt;IDText&gt;Transplantation of artificial neural construct partly improved spinal tissue repair and functional recovery in rats with spinal cord transection&lt;/IDText&gt;&lt;MDL Ref_Type="Journal"&gt;&lt;Ref_Type&gt;Journal&lt;/Ref_Type&gt;&lt;Ref_ID&gt;467&lt;/Ref_ID&gt;&lt;Title_Primary&gt;Transplantation of artificial neural construct partly improved spinal tissue repair and functional recovery in rats with spinal cord transection&lt;/Title_Primary&gt;&lt;Authors_Primary&gt;Du,B.L.&lt;/Authors_Primary&gt;&lt;Authors_Primary&gt;Xiong,Y.&lt;/Authors_Primary&gt;&lt;Authors_Primary&gt;Zeng,C.G.&lt;/Authors_Primary&gt;&lt;Authors_Primary&gt;He,L.M.&lt;/Authors_Primary&gt;&lt;Authors_Primary&gt;Zhang,W.&lt;/Authors_Primary&gt;&lt;Authors_Primary&gt;Quan,D.P.&lt;/Authors_Primary&gt;&lt;Authors_Primary&gt;Wu,J.L.&lt;/Authors_Primary&gt;&lt;Authors_Primary&gt;Li,Y.&lt;/Authors_Primary&gt;&lt;Authors_Primary&gt;Zeng,Y.S.&lt;/Authors_Primary&gt;&lt;Date_Primary&gt;2011&lt;/Date_Primary&gt;&lt;Keywords&gt;2&amp;apos;&lt;/Keywords&gt;&lt;Keywords&gt;2010-2011&lt;/Keywords&gt;&lt;Keywords&gt;Adult&lt;/Keywords&gt;&lt;Keywords&gt;adult rat&lt;/Keywords&gt;&lt;Keywords&gt;adult rats&lt;/Keywords&gt;&lt;Keywords&gt;adult-rat&lt;/Keywords&gt;&lt;Keywords&gt;adult-rats&lt;/Keywords&gt;&lt;Keywords&gt;Amine&lt;/Keywords&gt;&lt;Keywords&gt;analysis&lt;/Keywords&gt;&lt;Keywords&gt;Animal&lt;/Keywords&gt;&lt;Keywords&gt;Animals&lt;/Keywords&gt;&lt;Keywords&gt;Animals Animals,Newborn Biotin&lt;/Keywords&gt;&lt;Keywords&gt;analogs &amp;amp; derivatives&lt;/Keywords&gt;&lt;Keywords&gt;diagnostic use Cell Count&lt;/Keywords&gt;&lt;Keywords&gt;methods Cells,Cultured Dextrans&lt;/Keywords&gt;&lt;Keywords&gt;diagnostic use Disease Models,Animal Female Intracellular Signaling Peptides and Proteins&lt;/Keywords&gt;&lt;Keywords&gt;metabolism Lactic Acid&lt;/Keywords&gt;&lt;Keywords&gt;therapeutic use Locomotion&lt;/Keywords&gt;&lt;Keywords&gt;axonal&lt;/Keywords&gt;&lt;Keywords&gt;axonal regeneration&lt;/Keywords&gt;&lt;Keywords&gt;Behavioral&lt;/Keywords&gt;&lt;Keywords&gt;BEHAVIORAL-ANALYSIS&lt;/Keywords&gt;&lt;Keywords&gt;Biotin&lt;/Keywords&gt;&lt;Keywords&gt;Brain&lt;/Keywords&gt;&lt;Keywords&gt;CELL&lt;/Keywords&gt;&lt;Keywords&gt;CELLS&lt;/Keywords&gt;&lt;Keywords&gt;China&lt;/Keywords&gt;&lt;Keywords&gt;CORD&lt;/Keywords&gt;&lt;Keywords&gt;CORD INJURY&lt;/Keywords&gt;&lt;Keywords&gt;CORD-INJURY&lt;/Keywords&gt;&lt;Keywords&gt;corticospinal tract&lt;/Keywords&gt;&lt;Keywords&gt;Delivery&lt;/Keywords&gt;&lt;Keywords&gt;Dextran&lt;/Keywords&gt;&lt;Keywords&gt;DIFFERENTIATE&lt;/Keywords&gt;&lt;Keywords&gt;Electron&lt;/Keywords&gt;&lt;Keywords&gt;embryology&lt;/Keywords&gt;&lt;Keywords&gt;factor&lt;/Keywords&gt;&lt;Keywords&gt;factors&lt;/Keywords&gt;&lt;Keywords&gt;FIBERS&lt;/Keywords&gt;&lt;Keywords&gt;function&lt;/Keywords&gt;&lt;Keywords&gt;functional&lt;/Keywords&gt;&lt;Keywords&gt;functional recovery&lt;/Keywords&gt;&lt;Keywords&gt;Histology&lt;/Keywords&gt;&lt;Keywords&gt;Host&lt;/Keywords&gt;&lt;Keywords&gt;Immunoreactivity&lt;/Keywords&gt;&lt;Keywords&gt;in-vitro&lt;/Keywords&gt;&lt;Keywords&gt;injuries&lt;/Keywords&gt;&lt;Keywords&gt;Injury&lt;/Keywords&gt;&lt;Keywords&gt;Locomotion&lt;/Keywords&gt;&lt;Keywords&gt;LOCOMOTOR&lt;/Keywords&gt;&lt;Keywords&gt;Medicine&lt;/Keywords&gt;&lt;Keywords&gt;microtubule associated protein 2&lt;/Keywords&gt;&lt;Keywords&gt;Molecule&lt;/Keywords&gt;&lt;Keywords&gt;MOLECULES&lt;/Keywords&gt;&lt;Keywords&gt;Nerve&lt;/Keywords&gt;&lt;Keywords&gt;Nerve Fiber&lt;/Keywords&gt;&lt;Keywords&gt;Nerve Fibers&lt;/Keywords&gt;&lt;Keywords&gt;Netherlands&lt;/Keywords&gt;&lt;Keywords&gt;neural&lt;/Keywords&gt;&lt;Keywords&gt;neuron&lt;/Keywords&gt;&lt;Keywords&gt;Neuronal&lt;/Keywords&gt;&lt;Keywords&gt;Neuroscience&lt;/Keywords&gt;&lt;Keywords&gt;partial&lt;/Keywords&gt;&lt;Keywords&gt;Phenotype&lt;/Keywords&gt;&lt;Keywords&gt;PROMOTE&lt;/Keywords&gt;&lt;Keywords&gt;PROTEIN&lt;/Keywords&gt;&lt;Keywords&gt;Rat&lt;/Keywords&gt;&lt;Keywords&gt;Rats&lt;/Keywords&gt;&lt;Keywords&gt;RECOVERY&lt;/Keywords&gt;&lt;Keywords&gt;Regeneration&lt;/Keywords&gt;&lt;Keywords&gt;REPAIR&lt;/Keywords&gt;&lt;Keywords&gt;Research&lt;/Keywords&gt;&lt;Keywords&gt;SCAFFOLD&lt;/Keywords&gt;&lt;Keywords&gt;scaffolds&lt;/Keywords&gt;&lt;Keywords&gt;spinal&lt;/Keywords&gt;&lt;Keywords&gt;Spinal Cord&lt;/Keywords&gt;&lt;Keywords&gt;Spinal Cord Injuries&lt;/Keywords&gt;&lt;Keywords&gt;Spinal Cord Injury&lt;/Keywords&gt;&lt;Keywords&gt;SPINAL-CORD&lt;/Keywords&gt;&lt;Keywords&gt;spinal-cord-injury&lt;/Keywords&gt;&lt;Keywords&gt;Staining&lt;/Keywords&gt;&lt;Keywords&gt;Survival&lt;/Keywords&gt;&lt;Keywords&gt;Survival Rate&lt;/Keywords&gt;&lt;Keywords&gt;Synaptogenesis&lt;/Keywords&gt;&lt;Keywords&gt;therapy&lt;/Keywords&gt;&lt;Keywords&gt;TISSUE&lt;/Keywords&gt;&lt;Keywords&gt;Tissue Repair&lt;/Keywords&gt;&lt;Keywords&gt;TISSUE-REPAIR&lt;/Keywords&gt;&lt;Keywords&gt;TRACT&lt;/Keywords&gt;&lt;Keywords&gt;TRANSECTION&lt;/Keywords&gt;&lt;Keywords&gt;transplantation&lt;/Keywords&gt;&lt;Keywords&gt;transplanted&lt;/Keywords&gt;&lt;Keywords&gt;trophic&lt;/Keywords&gt;&lt;Keywords&gt;trophic factors&lt;/Keywords&gt;&lt;Keywords&gt;University&lt;/Keywords&gt;&lt;Reprint&gt;Not in File&lt;/Reprint&gt;&lt;Start_Page&gt;87&lt;/Start_Page&gt;&lt;End_Page&gt;98&lt;/End_Page&gt;&lt;Periodical&gt;Brain Res&lt;/Periodical&gt;&lt;Volume&gt;1400&lt;/Volume&gt;&lt;Address&gt;Division of Neuroscience, Department of Histology and Embryology, Zhongshan School of Medicine, Sun Yat-sen University, Guangzhou, China&lt;/Address&gt;&lt;Web_URL_Link1&gt;internal-pdf://Du 2011 Brain Research-3716551184/Du 2011 Brain Research.pdf&lt;/Web_URL_Link1&gt;&lt;ZZ_JournalFull&gt;&lt;f name="System"&gt;Brain Res&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4</w:t>
      </w:r>
      <w:r>
        <w:rPr>
          <w:rFonts w:ascii="Arial" w:hAnsi="Arial" w:cs="Arial"/>
          <w:sz w:val="24"/>
          <w:szCs w:val="24"/>
        </w:rPr>
        <w:tab/>
      </w:r>
      <w:r w:rsidR="003E17AD">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Erceg,S</w:t>
      </w:r>
      <w:proofErr w:type="spellEnd"/>
      <w:r>
        <w:rPr>
          <w:rFonts w:ascii="Arial" w:hAnsi="Arial" w:cs="Arial"/>
          <w:sz w:val="24"/>
          <w:szCs w:val="24"/>
        </w:rPr>
        <w:tab/>
      </w:r>
      <w:r>
        <w:rPr>
          <w:rFonts w:ascii="Arial" w:hAnsi="Arial" w:cs="Arial"/>
          <w:color w:val="000000"/>
          <w:sz w:val="16"/>
          <w:szCs w:val="16"/>
        </w:rPr>
        <w:t>2010</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Erceg&lt;/Author&gt;&lt;Year&gt;2010&lt;/Year&gt;&lt;RecNum&gt;468&lt;/RecNum&gt;&lt;IDText&gt;Transplanted Oligodendrocytes and Motoneuron Progenitors Generated from Human Embryonic Stem Cells Promote Locomotor Recovery After Spinal Cord Transection&lt;/IDText&gt;&lt;MDL Ref_Type="Journal"&gt;&lt;Ref_Type&gt;Journal&lt;/Ref_Type&gt;&lt;Ref_ID&gt;468&lt;/Ref_ID&gt;&lt;Title_Primary&gt;Transplanted Oligodendrocytes and Motoneuron Progenitors Generated from Human Embryonic Stem Cells Promote Locomotor Recovery After Spinal Cord Transection&lt;/Title_Primary&gt;&lt;Authors_Primary&gt;Erceg,Slaven&lt;/Authors_Primary&gt;&lt;Authors_Primary&gt;Ronaghi,Mohammad&lt;/Authors_Primary&gt;&lt;Authors_Primary&gt;Oria,Marc&lt;/Authors_Primary&gt;&lt;Authors_Primary&gt;Garcia Rosello,Mireia&lt;/Authors_Primary&gt;&lt;Authors_Primary&gt;Perez Arago,Maria Amparo&lt;/Authors_Primary&gt;&lt;Authors_Primary&gt;Gomez Lopez,Maria&lt;/Authors_Primary&gt;&lt;Authors_Primary&gt;Radojevic,Ivana&lt;/Authors_Primary&gt;&lt;Authors_Primary&gt;Moreno-Manzano,Victoria&lt;/Authors_Primary&gt;&lt;Authors_Primary&gt;Rodriguez-Jimenez,Francisco Javier&lt;/Authors_Primary&gt;&lt;Authors_Primary&gt;Shanker Bhattacharya,Shom&lt;/Authors_Primary&gt;&lt;Authors_Primary&gt;Cordoba,Juan&lt;/Authors_Primary&gt;&lt;Authors_Primary&gt;Stojkovic,Miodrag&lt;/Authors_Primary&gt;&lt;Date_Primary&gt;2010&lt;/Date_Primary&gt;&lt;Keywords&gt;2010-2011&lt;/Keywords&gt;&lt;Keywords&gt;CELL&lt;/Keywords&gt;&lt;Keywords&gt;CELLS&lt;/Keywords&gt;&lt;Keywords&gt;CORD&lt;/Keywords&gt;&lt;Keywords&gt;Embryonic Stem Cell&lt;/Keywords&gt;&lt;Keywords&gt;Embryonic Stem Cells&lt;/Keywords&gt;&lt;Keywords&gt;Human&lt;/Keywords&gt;&lt;Keywords&gt;human embryonic stem cell&lt;/Keywords&gt;&lt;Keywords&gt;human embryonic stem cells&lt;/Keywords&gt;&lt;Keywords&gt;LOCOMOTOR&lt;/Keywords&gt;&lt;Keywords&gt;LOCOMOTOR RECOVERY&lt;/Keywords&gt;&lt;Keywords&gt;Motoneuron&lt;/Keywords&gt;&lt;Keywords&gt;oligodendrocyte&lt;/Keywords&gt;&lt;Keywords&gt;oligodendrocytes&lt;/Keywords&gt;&lt;Keywords&gt;progenitor&lt;/Keywords&gt;&lt;Keywords&gt;PROGENITORS&lt;/Keywords&gt;&lt;Keywords&gt;PROMOTE&lt;/Keywords&gt;&lt;Keywords&gt;RECOVERY&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Time&lt;/Keywords&gt;&lt;Keywords&gt;TRANSECTION&lt;/Keywords&gt;&lt;Keywords&gt;transplanted&lt;/Keywords&gt;&lt;Reprint&gt;Not in File&lt;/Reprint&gt;&lt;Start_Page&gt;1541&lt;/Start_Page&gt;&lt;End_Page&gt;1549&lt;/End_Page&gt;&lt;Periodical&gt;Stem Cells&lt;/Periodical&gt;&lt;Volume&gt;28&lt;/Volume&gt;&lt;Issue&gt;9&lt;/Issue&gt;&lt;Web_URL&gt;&amp;lt;Go to ISI&amp;gt;://WOS:000282454700010 http://onlinelibrary.wiley.com/store/10.1002/stem.489/asset/489_ftp.pdf?v=1&amp;amp;t=gw5ydywf&amp;amp;s=0281c16964b810d838206fe374eb9518bdf90d53&lt;/Web_URL&gt;&lt;Web_URL_Link1&gt;internal-pdf://Erceg-2010-Transplanted Oligode-2521375745/Erceg-2010-Transplanted Oligode.pdf&lt;/Web_URL_Link1&gt;&lt;ZZ_JournalFull&gt;&lt;f name="System"&gt;Stem Cells&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8]</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E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84</w:t>
      </w:r>
      <w:r>
        <w:rPr>
          <w:rFonts w:ascii="Arial" w:hAnsi="Arial" w:cs="Arial"/>
          <w:sz w:val="24"/>
          <w:szCs w:val="24"/>
        </w:rPr>
        <w:tab/>
      </w:r>
      <w:r>
        <w:rPr>
          <w:rFonts w:ascii="Arial" w:hAnsi="Arial" w:cs="Arial"/>
          <w:color w:val="000000"/>
          <w:sz w:val="16"/>
          <w:szCs w:val="16"/>
        </w:rPr>
        <w:t>7</w:t>
      </w:r>
      <w:r w:rsidR="00D8719D">
        <w:rPr>
          <w:rFonts w:ascii="Arial" w:hAnsi="Arial" w:cs="Arial"/>
          <w:color w:val="000000"/>
          <w:sz w:val="16"/>
          <w:szCs w:val="16"/>
        </w:rPr>
        <w:t>5x10</w:t>
      </w:r>
      <w:r w:rsidR="00D8719D" w:rsidRPr="006D57DF">
        <w:rPr>
          <w:rFonts w:ascii="Arial" w:hAnsi="Arial" w:cs="Arial"/>
          <w:color w:val="000000"/>
          <w:sz w:val="16"/>
          <w:szCs w:val="16"/>
          <w:vertAlign w:val="superscript"/>
        </w:rPr>
        <w:t>4</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Fan,D</w:t>
      </w:r>
      <w:proofErr w:type="spellEnd"/>
      <w:r>
        <w:rPr>
          <w:rFonts w:ascii="Arial" w:hAnsi="Arial" w:cs="Arial"/>
          <w:sz w:val="24"/>
          <w:szCs w:val="24"/>
        </w:rPr>
        <w:tab/>
      </w:r>
      <w:r>
        <w:rPr>
          <w:rFonts w:ascii="Arial" w:hAnsi="Arial" w:cs="Arial"/>
          <w:color w:val="000000"/>
          <w:sz w:val="16"/>
          <w:szCs w:val="16"/>
        </w:rPr>
        <w:t>2011</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Fan&lt;/Author&gt;&lt;Year&gt;2011&lt;/Year&gt;&lt;RecNum&gt;439&lt;/RecNum&gt;&lt;IDText&gt;Repair of Spinal Cord Injury in Rats by Transplantation with Bone Marrow Mesenchymal Stem Cells and Stimulus of Direct Current&lt;/IDText&gt;&lt;MDL Ref_Type="Journal"&gt;&lt;Ref_Type&gt;Journal&lt;/Ref_Type&gt;&lt;Ref_ID&gt;439&lt;/Ref_ID&gt;&lt;Title_Primary&gt;Repair of Spinal Cord Injury in Rats by Transplantation with Bone Marrow Mesenchymal Stem Cells and Stimulus of Direct Current&lt;/Title_Primary&gt;&lt;Authors_Primary&gt;Fan,Dong yan&lt;/Authors_Primary&gt;&lt;Authors_Primary&gt;Wang,Ping&lt;/Authors_Primary&gt;&lt;Authors_Primary&gt;Liu,Ran&lt;/Authors_Primary&gt;&lt;Authors_Primary&gt;Chen,Yu bing&lt;/Authors_Primary&gt;&lt;Date_Primary&gt;2011&lt;/Date_Primary&gt;&lt;Keywords&gt;2010-2011&lt;/Keywords&gt;&lt;Keywords&gt;Bone&lt;/Keywords&gt;&lt;Keywords&gt;Bone Marrow&lt;/Keywords&gt;&lt;Keywords&gt;BONE-MARROW&lt;/Keywords&gt;&lt;Keywords&gt;CELL&lt;/Keywords&gt;&lt;Keywords&gt;CELLS&lt;/Keywords&gt;&lt;Keywords&gt;CORD&lt;/Keywords&gt;&lt;Keywords&gt;CORD INJURY&lt;/Keywords&gt;&lt;Keywords&gt;CORD-INJURY&lt;/Keywords&gt;&lt;Keywords&gt;injuries&lt;/Keywords&gt;&lt;Keywords&gt;Injury&lt;/Keywords&gt;&lt;Keywords&gt;MARROW&lt;/Keywords&gt;&lt;Keywords&gt;Mesenchymal Stem Cell&lt;/Keywords&gt;&lt;Keywords&gt;Mesenchymal Stem Cells&lt;/Keywords&gt;&lt;Keywords&gt;Rat&lt;/Keywords&gt;&lt;Keywords&gt;Rats&lt;/Keywords&gt;&lt;Keywords&gt;REPAIR&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nsplantation&lt;/Keywords&gt;&lt;Reprint&gt;Not in File&lt;/Reprint&gt;&lt;Start_Page&gt;1028&lt;/Start_Page&gt;&lt;End_Page&gt;1032&lt;/End_Page&gt;&lt;Periodical&gt;Chinese Journal of Biologicals&lt;/Periodical&gt;&lt;Volume&gt;24&lt;/Volume&gt;&lt;Issue&gt;9&lt;/Issue&gt;&lt;Web_URL&gt;&amp;lt;Go to ISI&amp;gt;://BCI:BCI201100711121&lt;/Web_URL&gt;&lt;ZZ_JournalFull&gt;&lt;f name="System"&gt;Chinese Journal of Biologicals&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3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4</w:t>
      </w:r>
      <w:r>
        <w:rPr>
          <w:rFonts w:ascii="Arial" w:hAnsi="Arial" w:cs="Arial"/>
          <w:sz w:val="24"/>
          <w:szCs w:val="24"/>
        </w:rPr>
        <w:tab/>
      </w:r>
      <w:r w:rsidR="00D8719D">
        <w:rPr>
          <w:rFonts w:ascii="Arial" w:hAnsi="Arial" w:cs="Arial"/>
          <w:color w:val="000000"/>
          <w:sz w:val="16"/>
          <w:szCs w:val="16"/>
        </w:rPr>
        <w:t>5x10</w:t>
      </w:r>
      <w:r w:rsidR="00D8719D" w:rsidRPr="006D57DF">
        <w:rPr>
          <w:rFonts w:ascii="Arial" w:hAnsi="Arial" w:cs="Arial"/>
          <w:color w:val="000000"/>
          <w:sz w:val="16"/>
          <w:szCs w:val="16"/>
          <w:vertAlign w:val="superscript"/>
        </w:rPr>
        <w:t xml:space="preserve">7 </w:t>
      </w:r>
      <w:r w:rsidR="00D8719D">
        <w:rPr>
          <w:rFonts w:ascii="Arial" w:hAnsi="Arial" w:cs="Arial"/>
          <w:color w:val="000000"/>
          <w:sz w:val="16"/>
          <w:szCs w:val="16"/>
        </w:rPr>
        <w:t>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Fang,K</w:t>
      </w:r>
      <w:proofErr w:type="spellEnd"/>
      <w:r>
        <w:rPr>
          <w:rFonts w:ascii="Arial" w:hAnsi="Arial" w:cs="Arial"/>
          <w:sz w:val="24"/>
          <w:szCs w:val="24"/>
        </w:rPr>
        <w:tab/>
      </w:r>
      <w:r>
        <w:rPr>
          <w:rFonts w:ascii="Arial" w:hAnsi="Arial" w:cs="Arial"/>
          <w:color w:val="000000"/>
          <w:sz w:val="16"/>
          <w:szCs w:val="16"/>
        </w:rPr>
        <w:t>2010</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Fang&lt;/Author&gt;&lt;Year&gt;2010&lt;/Year&gt;&lt;RecNum&gt;469&lt;/RecNum&gt;&lt;IDText&gt;Effects of combinatorial treatment with pituitary adenylate cyclase activating peptide and human mesenchymal stem cells on spinal cord tissue repair&lt;/IDText&gt;&lt;MDL Ref_Type="Journal"&gt;&lt;Ref_Type&gt;Journal&lt;/Ref_Type&gt;&lt;Ref_ID&gt;469&lt;/Ref_ID&gt;&lt;Title_Primary&gt;Effects of combinatorial treatment with pituitary adenylate cyclase activating peptide and human mesenchymal stem cells on spinal cord tissue repair&lt;/Title_Primary&gt;&lt;Authors_Primary&gt;Fang,K.M.&lt;/Authors_Primary&gt;&lt;Authors_Primary&gt;Chen,J.K.&lt;/Authors_Primary&gt;&lt;Authors_Primary&gt;Hung,S.C.&lt;/Authors_Primary&gt;&lt;Authors_Primary&gt;Chen,M.C.&lt;/Authors_Primary&gt;&lt;Authors_Primary&gt;Wu,Y.T.&lt;/Authors_Primary&gt;&lt;Authors_Primary&gt;Wu,T.J.&lt;/Authors_Primary&gt;&lt;Authors_Primary&gt;Lin,H.I.&lt;/Authors_Primary&gt;&lt;Authors_Primary&gt;Chen,C.H.&lt;/Authors_Primary&gt;&lt;Authors_Primary&gt;Cheng,H.&lt;/Authors_Primary&gt;&lt;Authors_Primary&gt;Yang,C.S.&lt;/Authors_Primary&gt;&lt;Authors_Primary&gt;Tzeng,S.F.&lt;/Authors_Primary&gt;&lt;Date_Primary&gt;2010&lt;/Date_Primary&gt;&lt;Keywords&gt;2010-2011&lt;/Keywords&gt;&lt;Keywords&gt;Animals Astrocytes&lt;/Keywords&gt;&lt;Keywords&gt;metabolism Cell Survival Glutamic Acid&lt;/Keywords&gt;&lt;Keywords&gt;metabolism Humans Mesenchymal Stem Cells&lt;/Keywords&gt;&lt;Keywords&gt;cytology Microglia&lt;/Keywords&gt;&lt;Keywords&gt;metabolism Models,Biological Pituitary Adenylate Cyclase-Activating Polypeptide&lt;/Keywords&gt;&lt;Keywords&gt;pharmacology Rats Spinal Cord&lt;/Keywords&gt;&lt;Keywords&gt;pathology Spinal Cord I&lt;/Keywords&gt;&lt;Keywords&gt;Astrocyte&lt;/Keywords&gt;&lt;Keywords&gt;Astrocytes&lt;/Keywords&gt;&lt;Keywords&gt;CELL&lt;/Keywords&gt;&lt;Keywords&gt;Cell Survival&lt;/Keywords&gt;&lt;Keywords&gt;CELLS&lt;/Keywords&gt;&lt;Keywords&gt;Coculture&lt;/Keywords&gt;&lt;Keywords&gt;CORD&lt;/Keywords&gt;&lt;Keywords&gt;CORD INJURY&lt;/Keywords&gt;&lt;Keywords&gt;CORD-INJURY&lt;/Keywords&gt;&lt;Keywords&gt;DELAYED TRANSPLANTATION&lt;/Keywords&gt;&lt;Keywords&gt;Differentiation&lt;/Keywords&gt;&lt;Keywords&gt;endogenous&lt;/Keywords&gt;&lt;Keywords&gt;factor&lt;/Keywords&gt;&lt;Keywords&gt;factors&lt;/Keywords&gt;&lt;Keywords&gt;FIBERS&lt;/Keywords&gt;&lt;Keywords&gt;functional&lt;/Keywords&gt;&lt;Keywords&gt;functional recovery&lt;/Keywords&gt;&lt;Keywords&gt;GLIA&lt;/Keywords&gt;&lt;Keywords&gt;Growth&lt;/Keywords&gt;&lt;Keywords&gt;Growth Factor&lt;/Keywords&gt;&lt;Keywords&gt;growth factors&lt;/Keywords&gt;&lt;Keywords&gt;growth-factor&lt;/Keywords&gt;&lt;Keywords&gt;GROWTH-FACTORS&lt;/Keywords&gt;&lt;Keywords&gt;Human&lt;/Keywords&gt;&lt;Keywords&gt;human mesenchymal stem cell&lt;/Keywords&gt;&lt;Keywords&gt;In Vitro Study&lt;/Keywords&gt;&lt;Keywords&gt;in-vitro&lt;/Keywords&gt;&lt;Keywords&gt;in-vivo&lt;/Keywords&gt;&lt;Keywords&gt;injuries&lt;/Keywords&gt;&lt;Keywords&gt;Injury&lt;/Keywords&gt;&lt;Keywords&gt;lesion&lt;/Keywords&gt;&lt;Keywords&gt;LEVEL&lt;/Keywords&gt;&lt;Keywords&gt;LOCOMOTOR&lt;/Keywords&gt;&lt;Keywords&gt;Mesenchymal Stem Cell&lt;/Keywords&gt;&lt;Keywords&gt;Mesenchymal Stem Cells&lt;/Keywords&gt;&lt;Keywords&gt;Microenvironment&lt;/Keywords&gt;&lt;Keywords&gt;Microglia&lt;/Keywords&gt;&lt;Keywords&gt;Molecule&lt;/Keywords&gt;&lt;Keywords&gt;MOLECULES&lt;/Keywords&gt;&lt;Keywords&gt;neural&lt;/Keywords&gt;&lt;Keywords&gt;neural cell&lt;/Keywords&gt;&lt;Keywords&gt;Neuronal&lt;/Keywords&gt;&lt;Keywords&gt;neuronal differentiation&lt;/Keywords&gt;&lt;Keywords&gt;PROMOTE&lt;/Keywords&gt;&lt;Keywords&gt;PROMOTES&lt;/Keywords&gt;&lt;Keywords&gt;PROMOTES FUNCTIONAL RECOVERY&lt;/Keywords&gt;&lt;Keywords&gt;Rat&lt;/Keywords&gt;&lt;Keywords&gt;Rats&lt;/Keywords&gt;&lt;Keywords&gt;RECOVERY&lt;/Keywords&gt;&lt;Keywords&gt;REPAIR&lt;/Keywords&gt;&lt;Keywords&gt;Research&lt;/Keywords&gt;&lt;Keywords&gt;SCI&lt;/Keywords&gt;&lt;Keywords&gt;Science&lt;/Keywords&gt;&lt;Keywords&gt;spinal&lt;/Keywords&gt;&lt;Keywords&gt;Spinal Cord&lt;/Keywords&gt;&lt;Keywords&gt;Spinal Cord Injuries&lt;/Keywords&gt;&lt;Keywords&gt;Spinal Cord Injury&lt;/Keywords&gt;&lt;Keywords&gt;SPINAL-CORD&lt;/Keywords&gt;&lt;Keywords&gt;spinal-cord-injury&lt;/Keywords&gt;&lt;Keywords&gt;STATE&lt;/Keywords&gt;&lt;Keywords&gt;STEM&lt;/Keywords&gt;&lt;Keywords&gt;Stem Cell&lt;/Keywords&gt;&lt;Keywords&gt;Stem Cells&lt;/Keywords&gt;&lt;Keywords&gt;STEM-CELL&lt;/Keywords&gt;&lt;Keywords&gt;stem-cells&lt;/Keywords&gt;&lt;Keywords&gt;Stimulation&lt;/Keywords&gt;&lt;Keywords&gt;Survival&lt;/Keywords&gt;&lt;Keywords&gt;Taiwan&lt;/Keywords&gt;&lt;Keywords&gt;therapy&lt;/Keywords&gt;&lt;Keywords&gt;TISSUE&lt;/Keywords&gt;&lt;Keywords&gt;Tissue Repair&lt;/Keywords&gt;&lt;Keywords&gt;TISSUE-REPAIR&lt;/Keywords&gt;&lt;Keywords&gt;transplantation&lt;/Keywords&gt;&lt;Keywords&gt;trophic&lt;/Keywords&gt;&lt;Keywords&gt;United States&lt;/Keywords&gt;&lt;Keywords&gt;University&lt;/Keywords&gt;&lt;Keywords&gt;VIVO&lt;/Keywords&gt;&lt;Keywords&gt;Western blotting&lt;/Keywords&gt;&lt;Reprint&gt;Not in File&lt;/Reprint&gt;&lt;Start_Page&gt;e15299&lt;/Start_Page&gt;&lt;Periodical&gt;PLoS One&lt;/Periodical&gt;&lt;Volume&gt;5&lt;/Volume&gt;&lt;Issue&gt;12&lt;/Issue&gt;&lt;Address&gt;Department of Life Sciences, National Cheng Kung University, Tainan, Taiwan&lt;/Address&gt;&lt;Web_URL&gt;http://www.plosone.org/article/fetchObjectAttachment.action?uri=info%3Adoi%2F10.1371%2Fjournal.pone.0015299&amp;amp;representation=PDF&lt;/Web_URL&gt;&lt;Web_URL_Link1&gt;internal-pdf://Fang-2010-Effects of combinato-3190475264/Fang-2010-Effects of combinato.pdf&lt;/Web_URL_Link1&gt;&lt;ZZ_JournalFull&gt;&lt;f name="System"&gt;PLoS O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40]</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9</w:t>
      </w:r>
      <w:r>
        <w:rPr>
          <w:rFonts w:ascii="Arial" w:hAnsi="Arial" w:cs="Arial"/>
          <w:sz w:val="24"/>
          <w:szCs w:val="24"/>
        </w:rPr>
        <w:tab/>
      </w:r>
      <w:r w:rsidR="00DA796A">
        <w:rPr>
          <w:rFonts w:ascii="Arial" w:hAnsi="Arial" w:cs="Arial"/>
          <w:color w:val="000000"/>
          <w:sz w:val="16"/>
          <w:szCs w:val="16"/>
        </w:rPr>
        <w:t>2x10</w:t>
      </w:r>
      <w:r w:rsidR="00DA796A" w:rsidRPr="006D57DF">
        <w:rPr>
          <w:rFonts w:ascii="Arial" w:hAnsi="Arial" w:cs="Arial"/>
          <w:color w:val="000000"/>
          <w:sz w:val="16"/>
          <w:szCs w:val="16"/>
          <w:vertAlign w:val="superscript"/>
        </w:rPr>
        <w:t>5</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Pr="003E17AD"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Gorio,A</w:t>
      </w:r>
      <w:proofErr w:type="spellEnd"/>
      <w:r>
        <w:rPr>
          <w:rFonts w:ascii="Arial" w:hAnsi="Arial" w:cs="Arial"/>
          <w:sz w:val="24"/>
          <w:szCs w:val="24"/>
        </w:rPr>
        <w:tab/>
      </w:r>
      <w:r>
        <w:rPr>
          <w:rFonts w:ascii="Arial" w:hAnsi="Arial" w:cs="Arial"/>
          <w:color w:val="000000"/>
          <w:sz w:val="16"/>
          <w:szCs w:val="16"/>
        </w:rPr>
        <w:t>2004</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Gorio&lt;/Author&gt;&lt;Year&gt;2004&lt;/Year&gt;&lt;RecNum&gt;62&lt;/RecNum&gt;&lt;IDText&gt;Fate of autologous dermal stem cells transplanted into the spinal cord after traumatic injury (TSCI)&lt;/IDText&gt;&lt;MDL Ref_Type="Journal"&gt;&lt;Ref_Type&gt;Journal&lt;/Ref_Type&gt;&lt;Ref_ID&gt;62&lt;/Ref_ID&gt;&lt;Title_Primary&gt;Fate of autologous dermal stem cells transplanted into the spinal cord after traumatic injury (TSCI)&lt;/Title_Primary&gt;&lt;Authors_Primary&gt;Gorio,A.&lt;/Authors_Primary&gt;&lt;Authors_Primary&gt;Torrente,Y.&lt;/Authors_Primary&gt;&lt;Authors_Primary&gt;Madaschi,L.&lt;/Authors_Primary&gt;&lt;Authors_Primary&gt;Di Stefano,A.B.&lt;/Authors_Primary&gt;&lt;Authors_Primary&gt;Pisati,F.&lt;/Authors_Primary&gt;&lt;Authors_Primary&gt;Marchesi,C.&lt;/Authors_Primary&gt;&lt;Authors_Primary&gt;Belicchi,M.&lt;/Authors_Primary&gt;&lt;Authors_Primary&gt;Di Giulio,A.M.&lt;/Authors_Primary&gt;&lt;Authors_Primary&gt;Bresolin,N.&lt;/Authors_Primary&gt;&lt;Date_Primary&gt;2004&lt;/Date_Primary&gt;&lt;Keywords&gt;2&amp;apos;&lt;/Keywords&gt;&lt;Keywords&gt;Antibodies&lt;/Keywords&gt;&lt;Keywords&gt;Apoptosis&lt;/Keywords&gt;&lt;Keywords&gt;Article&lt;/Keywords&gt;&lt;Keywords&gt;Cell Adhesion&lt;/Keywords&gt;&lt;Keywords&gt;cell transplantation&lt;/Keywords&gt;&lt;Keywords&gt;CELLS&lt;/Keywords&gt;&lt;Keywords&gt;CORD&lt;/Keywords&gt;&lt;Keywords&gt;Dermis&lt;/Keywords&gt;&lt;Keywords&gt;Differentiation&lt;/Keywords&gt;&lt;Keywords&gt;endothelial cell&lt;/Keywords&gt;&lt;Keywords&gt;GENERATION&lt;/Keywords&gt;&lt;Keywords&gt;in-vitro&lt;/Keywords&gt;&lt;Keywords&gt;Injection&lt;/Keywords&gt;&lt;Keywords&gt;injuries&lt;/Keywords&gt;&lt;Keywords&gt;Injury&lt;/Keywords&gt;&lt;Keywords&gt;lesion&lt;/Keywords&gt;&lt;Keywords&gt;MARKERS&lt;/Keywords&gt;&lt;Keywords&gt;migration&lt;/Keywords&gt;&lt;Keywords&gt;Molecule&lt;/Keywords&gt;&lt;Keywords&gt;Nestin&lt;/Keywords&gt;&lt;Keywords&gt;neuron&lt;/Keywords&gt;&lt;Keywords&gt;Rat&lt;/Keywords&gt;&lt;Keywords&gt;spinal&lt;/Keywords&gt;&lt;Keywords&gt;Spinal Cord&lt;/Keywords&gt;&lt;Keywords&gt;SPINAL-CORD&lt;/Keywords&gt;&lt;Keywords&gt;Staining&lt;/Keywords&gt;&lt;Keywords&gt;STEM&lt;/Keywords&gt;&lt;Keywords&gt;Stem Cell&lt;/Keywords&gt;&lt;Keywords&gt;Stem Cells&lt;/Keywords&gt;&lt;Keywords&gt;STEM-CELL&lt;/Keywords&gt;&lt;Keywords&gt;stem-cells&lt;/Keywords&gt;&lt;Keywords&gt;Time&lt;/Keywords&gt;&lt;Keywords&gt;transplantation&lt;/Keywords&gt;&lt;Keywords&gt;transplanted&lt;/Keywords&gt;&lt;Reprint&gt;Not in File&lt;/Reprint&gt;&lt;Start_Page&gt;179&lt;/Start_Page&gt;&lt;End_Page&gt;189&lt;/End_Page&gt;&lt;Periodical&gt;Neuroscience&lt;/Periodical&gt;&lt;Volume&gt;125&lt;/Volume&gt;&lt;Issue&gt;1&lt;/Issue&gt;&lt;Address&gt;Gorio, A. ; Fac MedDept Med Surg &amp;amp; DentPharmacol Lab, Univ Milan, Via A di Rudini 8, I-20142, Milan, Italy&lt;/Address&gt;&lt;Web_URL&gt;&amp;lt;Go to &lt;u&gt;ISI:PREV200400274290&lt;/u&gt;&lt;/Web_URL&gt;&lt;ZZ_JournalFull&gt;&lt;f name="System"&gt;Neuroscienc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41]</w:t>
      </w:r>
      <w:r w:rsidR="003A6B6C">
        <w:rPr>
          <w:rFonts w:ascii="Arial" w:hAnsi="Arial" w:cs="Arial"/>
          <w:color w:val="000000"/>
          <w:sz w:val="16"/>
          <w:szCs w:val="16"/>
        </w:rPr>
        <w:fldChar w:fldCharType="end"/>
      </w:r>
      <w:r>
        <w:rPr>
          <w:rFonts w:ascii="Arial" w:hAnsi="Arial" w:cs="Arial"/>
          <w:sz w:val="24"/>
          <w:szCs w:val="24"/>
        </w:rPr>
        <w:tab/>
      </w:r>
      <w:r w:rsidR="003E17AD">
        <w:rPr>
          <w:rFonts w:ascii="Arial" w:hAnsi="Arial" w:cs="Arial"/>
          <w:color w:val="000000"/>
          <w:sz w:val="16"/>
          <w:szCs w:val="16"/>
        </w:rPr>
        <w:t>Rat Dermis</w:t>
      </w:r>
      <w:r>
        <w:rPr>
          <w:rFonts w:ascii="Arial" w:hAnsi="Arial" w:cs="Arial"/>
          <w:color w:val="000000"/>
          <w:sz w:val="16"/>
          <w:szCs w:val="16"/>
        </w:rPr>
        <w:t xml:space="preserve">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80</w:t>
      </w:r>
      <w:r>
        <w:rPr>
          <w:rFonts w:ascii="Arial" w:hAnsi="Arial" w:cs="Arial"/>
          <w:sz w:val="24"/>
          <w:szCs w:val="24"/>
        </w:rPr>
        <w:tab/>
      </w:r>
      <w:r>
        <w:rPr>
          <w:rFonts w:ascii="Arial" w:hAnsi="Arial" w:cs="Arial"/>
          <w:color w:val="000000"/>
          <w:sz w:val="16"/>
          <w:szCs w:val="16"/>
        </w:rPr>
        <w:t>1.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30-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3E17AD">
        <w:rPr>
          <w:rFonts w:ascii="Arial" w:hAnsi="Arial" w:cs="Arial"/>
          <w:color w:val="000000"/>
          <w:sz w:val="24"/>
          <w:szCs w:val="24"/>
        </w:rPr>
        <w:tab/>
      </w:r>
      <w:r w:rsidR="003E17AD">
        <w:rPr>
          <w:rFonts w:ascii="Arial" w:hAnsi="Arial" w:cs="Arial"/>
          <w:color w:val="000000"/>
          <w:sz w:val="24"/>
          <w:szCs w:val="24"/>
        </w:rPr>
        <w:tab/>
      </w:r>
      <w:r w:rsidR="003E17AD">
        <w:rPr>
          <w:rFonts w:ascii="Arial" w:hAnsi="Arial" w:cs="Arial"/>
          <w:color w:val="000000"/>
          <w:sz w:val="24"/>
          <w:szCs w:val="24"/>
        </w:rPr>
        <w:tab/>
      </w:r>
      <w:r w:rsidR="003E17AD">
        <w:rPr>
          <w:rFonts w:ascii="Arial" w:hAnsi="Arial" w:cs="Arial"/>
          <w:color w:val="000000"/>
          <w:sz w:val="24"/>
          <w:szCs w:val="24"/>
        </w:rPr>
        <w:tab/>
      </w:r>
      <w:r w:rsidR="003E17AD">
        <w:rPr>
          <w:rFonts w:ascii="Arial" w:hAnsi="Arial" w:cs="Arial"/>
          <w:color w:val="000000"/>
          <w:sz w:val="24"/>
          <w:szCs w:val="24"/>
        </w:rPr>
        <w:tab/>
      </w:r>
      <w:r w:rsidR="003E17AD">
        <w:rPr>
          <w:rFonts w:ascii="Arial" w:hAnsi="Arial" w:cs="Arial"/>
          <w:color w:val="000000"/>
          <w:sz w:val="16"/>
          <w:szCs w:val="16"/>
        </w:rPr>
        <w:t>Stem C</w:t>
      </w:r>
      <w:r>
        <w:rPr>
          <w:rFonts w:ascii="Arial" w:hAnsi="Arial" w:cs="Arial"/>
          <w:color w:val="000000"/>
          <w:sz w:val="16"/>
          <w:szCs w:val="16"/>
        </w:rPr>
        <w:t>ells</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Guo,J</w:t>
      </w:r>
      <w:proofErr w:type="spellEnd"/>
      <w:r>
        <w:rPr>
          <w:rFonts w:ascii="Arial" w:hAnsi="Arial" w:cs="Arial"/>
          <w:sz w:val="24"/>
          <w:szCs w:val="24"/>
        </w:rPr>
        <w:tab/>
      </w:r>
      <w:r>
        <w:rPr>
          <w:rFonts w:ascii="Arial" w:hAnsi="Arial" w:cs="Arial"/>
          <w:color w:val="000000"/>
          <w:sz w:val="16"/>
          <w:szCs w:val="16"/>
        </w:rPr>
        <w:t>2007</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Guo&lt;/Author&gt;&lt;Year&gt;2007&lt;/Year&gt;&lt;RecNum&gt;65&lt;/RecNum&gt;&lt;IDText&gt;Cotransplant of neural stem cells and NT-3 gene modified Schwann cells promote the recovery of transected spinal cord injury&lt;/IDText&gt;&lt;MDL Ref_Type="Journal"&gt;&lt;Ref_Type&gt;Journal&lt;/Ref_Type&gt;&lt;Ref_ID&gt;65&lt;/Ref_ID&gt;&lt;Title_Primary&gt;Cotransplant of neural stem cells and NT-3 gene modified Schwann cells promote the recovery of transected spinal cord injury&lt;/Title_Primary&gt;&lt;Authors_Primary&gt;Guo,J.S.&lt;/Authors_Primary&gt;&lt;Authors_Primary&gt;Zeng,Y.S.&lt;/Authors_Primary&gt;&lt;Authors_Primary&gt;Li,H.B.&lt;/Authors_Primary&gt;&lt;Authors_Primary&gt;Huang,W.L.&lt;/Authors_Primary&gt;&lt;Authors_Primary&gt;Liu,R.Y.&lt;/Authors_Primary&gt;&lt;Authors_Primary&gt;Li,X.B.&lt;/Authors_Primary&gt;&lt;Authors_Primary&gt;Ding,Y.&lt;/Authors_Primary&gt;&lt;Authors_Primary&gt;Wu,L.Z.&lt;/Authors_Primary&gt;&lt;Authors_Primary&gt;Cai,D.Z.&lt;/Authors_Primary&gt;&lt;Date_Primary&gt;2007&lt;/Date_Primary&gt;&lt;Keywords&gt;2&amp;apos;&lt;/Keywords&gt;&lt;Keywords&gt;Animal&lt;/Keywords&gt;&lt;Keywords&gt;Animal Model&lt;/Keywords&gt;&lt;Keywords&gt;ANIMAL-MODEL&lt;/Keywords&gt;&lt;Keywords&gt;Article&lt;/Keywords&gt;&lt;Keywords&gt;CELLS&lt;/Keywords&gt;&lt;Keywords&gt;China&lt;/Keywords&gt;&lt;Keywords&gt;College&lt;/Keywords&gt;&lt;Keywords&gt;CORD&lt;/Keywords&gt;&lt;Keywords&gt;CORD INJURY&lt;/Keywords&gt;&lt;Keywords&gt;CORD-INJURY&lt;/Keywords&gt;&lt;Keywords&gt;Differentiation&lt;/Keywords&gt;&lt;Keywords&gt;Female&lt;/Keywords&gt;&lt;Keywords&gt;functional recovery&lt;/Keywords&gt;&lt;Keywords&gt;Gene&lt;/Keywords&gt;&lt;Keywords&gt;injuries&lt;/Keywords&gt;&lt;Keywords&gt;Injury&lt;/Keywords&gt;&lt;Keywords&gt;Nerve&lt;/Keywords&gt;&lt;Keywords&gt;NEURAL STEM&lt;/Keywords&gt;&lt;Keywords&gt;Neural Stem Cell&lt;/Keywords&gt;&lt;Keywords&gt;neural stem cells&lt;/Keywords&gt;&lt;Keywords&gt;neuron&lt;/Keywords&gt;&lt;Keywords&gt;Neurons&lt;/Keywords&gt;&lt;Keywords&gt;Rat&lt;/Keywords&gt;&lt;Keywords&gt;Rats&lt;/Keywords&gt;&lt;Keywords&gt;RECOVERY&lt;/Keywords&gt;&lt;Keywords&gt;Sensorimotor Cortex&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al&lt;/Keywords&gt;&lt;Keywords&gt;therapy&lt;/Keywords&gt;&lt;Keywords&gt;University&lt;/Keywords&gt;&lt;Reprint&gt;Not in File&lt;/Reprint&gt;&lt;Start_Page&gt;15&lt;/Start_Page&gt;&lt;End_Page&gt;24&lt;/End_Page&gt;&lt;Periodical&gt;Spinal Cord&lt;/Periodical&gt;&lt;Volume&gt;45&lt;/Volume&gt;&lt;Issue&gt;1&lt;/Issue&gt;&lt;Address&gt;Zeng, Y-S ; Sun Yat Sen Univ, Zhongshan Med Coll, Dept Histol and Embryol, Div Neurosci, 74 Zhongshan Rd 2, Guangzhou 510080, Peoples R China&lt;/Address&gt;&lt;Web_URL&gt;&amp;lt;Go to &lt;u&gt;ISI:PREV200700178046&lt;/u&gt;&lt;/Web_URL&gt;&lt;ZZ_JournalFull&gt;&lt;f name="System"&gt;Spinal Cord&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4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0</w:t>
      </w:r>
      <w:r>
        <w:rPr>
          <w:rFonts w:ascii="Arial" w:hAnsi="Arial" w:cs="Arial"/>
          <w:sz w:val="24"/>
          <w:szCs w:val="24"/>
        </w:rPr>
        <w:tab/>
      </w:r>
      <w:r w:rsidR="00DA796A">
        <w:rPr>
          <w:rFonts w:ascii="Arial" w:hAnsi="Arial" w:cs="Arial"/>
          <w:color w:val="000000"/>
          <w:sz w:val="16"/>
          <w:szCs w:val="16"/>
        </w:rPr>
        <w:t>5x10</w:t>
      </w:r>
      <w:r w:rsidR="00DA796A" w:rsidRPr="006D57DF">
        <w:rPr>
          <w:rFonts w:ascii="Arial" w:hAnsi="Arial" w:cs="Arial"/>
          <w:color w:val="000000"/>
          <w:sz w:val="16"/>
          <w:szCs w:val="16"/>
          <w:vertAlign w:val="superscript"/>
        </w:rPr>
        <w:t>6</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Pr="003E17AD"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Guo,Y</w:t>
      </w:r>
      <w:proofErr w:type="spellEnd"/>
      <w:r>
        <w:rPr>
          <w:rFonts w:ascii="Arial" w:hAnsi="Arial" w:cs="Arial"/>
          <w:sz w:val="24"/>
          <w:szCs w:val="24"/>
        </w:rPr>
        <w:tab/>
      </w:r>
      <w:r>
        <w:rPr>
          <w:rFonts w:ascii="Arial" w:hAnsi="Arial" w:cs="Arial"/>
          <w:color w:val="000000"/>
          <w:sz w:val="16"/>
          <w:szCs w:val="16"/>
        </w:rPr>
        <w:t>2011</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Guo&lt;/Author&gt;&lt;Year&gt;2011&lt;/Year&gt;&lt;RecNum&gt;513&lt;/RecNum&gt;&lt;IDText&gt;Human Umbilical Cord-Derived Schwann-Like Cell Transplantation Combined with Neurotrophin-3 Administration in Dyskinesia of Rats with Spinal Cord Injury&lt;/IDText&gt;&lt;MDL Ref_Type="Journal"&gt;&lt;Ref_Type&gt;Journal&lt;/Ref_Type&gt;&lt;Ref_ID&gt;513&lt;/Ref_ID&gt;&lt;Title_Primary&gt;Human Umbilical Cord-Derived Schwann-Like Cell Transplantation Combined with Neurotrophin-3 Administration in Dyskinesia of Rats with Spinal Cord Injury&lt;/Title_Primary&gt;&lt;Authors_Primary&gt;Guo,Yan Wu&lt;/Authors_Primary&gt;&lt;Authors_Primary&gt;Ke,Yi Quan&lt;/Authors_Primary&gt;&lt;Authors_Primary&gt;Li,Ming&lt;/Authors_Primary&gt;&lt;Authors_Primary&gt;Cai,Ying Qian&lt;/Authors_Primary&gt;&lt;Authors_Primary&gt;Jiang,Xiao Dan&lt;/Authors_Primary&gt;&lt;Authors_Primary&gt;Zhang,Shi Zhong&lt;/Authors_Primary&gt;&lt;Authors_Primary&gt;Zhang,Wang Ming&lt;/Authors_Primary&gt;&lt;Authors_Primary&gt;Duan,Chuan Zhi&lt;/Authors_Primary&gt;&lt;Date_Primary&gt;2011&lt;/Date_Primary&gt;&lt;Keywords&gt;2010-2011&lt;/Keywords&gt;&lt;Keywords&gt;CELL&lt;/Keywords&gt;&lt;Keywords&gt;cell transplantation&lt;/Keywords&gt;&lt;Keywords&gt;CORD&lt;/Keywords&gt;&lt;Keywords&gt;CORD INJURY&lt;/Keywords&gt;&lt;Keywords&gt;CORD-INJURY&lt;/Keywords&gt;&lt;Keywords&gt;Human&lt;/Keywords&gt;&lt;Keywords&gt;injuries&lt;/Keywords&gt;&lt;Keywords&gt;Injury&lt;/Keywords&gt;&lt;Keywords&gt;Neurotrophin 3&lt;/Keywords&gt;&lt;Keywords&gt;neurotrophin-3&lt;/Keywords&gt;&lt;Keywords&gt;Rat&lt;/Keywords&gt;&lt;Keywords&gt;Rats&lt;/Keywords&gt;&lt;Keywords&gt;spinal&lt;/Keywords&gt;&lt;Keywords&gt;Spinal Cord&lt;/Keywords&gt;&lt;Keywords&gt;Spinal Cord Injuries&lt;/Keywords&gt;&lt;Keywords&gt;Spinal Cord Injury&lt;/Keywords&gt;&lt;Keywords&gt;SPINAL-CORD&lt;/Keywords&gt;&lt;Keywords&gt;spinal-cord-injury&lt;/Keywords&gt;&lt;Keywords&gt;Time&lt;/Keywords&gt;&lt;Keywords&gt;transplantation&lt;/Keywords&gt;&lt;Reprint&gt;Not in File&lt;/Reprint&gt;&lt;Start_Page&gt;783&lt;/Start_Page&gt;&lt;End_Page&gt;792&lt;/End_Page&gt;&lt;Periodical&gt;Neurochemical Research&lt;/Periodical&gt;&lt;Volume&gt;36&lt;/Volume&gt;&lt;Issue&gt;5&lt;/Issue&gt;&lt;Web_URL&gt;&amp;lt;Go to ISI&amp;gt;://WOS:000289215000012&lt;/Web_URL&gt;&lt;Web_URL_Link1&gt;internal-pdf://Yan-Wu 2011 Neurochem Research-0503433985/Yan-Wu 2011 Neurochem Research.pdf&lt;/Web_URL_Link1&gt;&lt;ZZ_JournalFull&gt;&lt;f name="System"&gt;Neurochemical Research&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43]</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Umbilical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6</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3E17AD">
        <w:rPr>
          <w:rFonts w:ascii="Arial" w:hAnsi="Arial" w:cs="Arial"/>
          <w:color w:val="000000"/>
          <w:sz w:val="24"/>
          <w:szCs w:val="24"/>
        </w:rPr>
        <w:tab/>
      </w:r>
      <w:r w:rsidR="003E17AD">
        <w:rPr>
          <w:rFonts w:ascii="Arial" w:hAnsi="Arial" w:cs="Arial"/>
          <w:color w:val="000000"/>
          <w:sz w:val="24"/>
          <w:szCs w:val="24"/>
        </w:rPr>
        <w:tab/>
      </w:r>
      <w:r w:rsidR="003E17AD">
        <w:rPr>
          <w:rFonts w:ascii="Arial" w:hAnsi="Arial" w:cs="Arial"/>
          <w:color w:val="000000"/>
          <w:sz w:val="24"/>
          <w:szCs w:val="24"/>
        </w:rPr>
        <w:tab/>
      </w:r>
      <w:r w:rsidR="003E17AD">
        <w:rPr>
          <w:rFonts w:ascii="Arial" w:hAnsi="Arial" w:cs="Arial"/>
          <w:color w:val="000000"/>
          <w:sz w:val="24"/>
          <w:szCs w:val="24"/>
        </w:rPr>
        <w:tab/>
      </w:r>
      <w:r w:rsidR="003E17AD">
        <w:rPr>
          <w:rFonts w:ascii="Arial" w:hAnsi="Arial" w:cs="Arial"/>
          <w:color w:val="000000"/>
          <w:sz w:val="24"/>
          <w:szCs w:val="24"/>
        </w:rPr>
        <w:tab/>
      </w:r>
      <w:r>
        <w:rPr>
          <w:rFonts w:ascii="Arial" w:hAnsi="Arial" w:cs="Arial"/>
          <w:color w:val="000000"/>
          <w:sz w:val="16"/>
          <w:szCs w:val="16"/>
        </w:rPr>
        <w:t>MSC</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ains,B</w:t>
      </w:r>
      <w:proofErr w:type="spellEnd"/>
      <w:r>
        <w:rPr>
          <w:rFonts w:ascii="Arial" w:hAnsi="Arial" w:cs="Arial"/>
          <w:sz w:val="24"/>
          <w:szCs w:val="24"/>
        </w:rPr>
        <w:tab/>
      </w:r>
      <w:r>
        <w:rPr>
          <w:rFonts w:ascii="Arial" w:hAnsi="Arial" w:cs="Arial"/>
          <w:color w:val="000000"/>
          <w:sz w:val="16"/>
          <w:szCs w:val="16"/>
        </w:rPr>
        <w:t>2002</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ains&lt;/Author&gt;&lt;Year&gt;2002&lt;/Year&gt;&lt;RecNum&gt;68&lt;/RecNum&gt;&lt;IDText&gt;Intralesion transplantation of serotonergic precursors enhances locomotor recovery but has no effect on development of chronic central pain following hemisection injury in rats&lt;/IDText&gt;&lt;MDL Ref_Type="Journal"&gt;&lt;Ref_Type&gt;Journal&lt;/Ref_Type&gt;&lt;Ref_ID&gt;68&lt;/Ref_ID&gt;&lt;Title_Primary&gt;Intralesion transplantation of serotonergic precursors enhances locomotor recovery but has no effect on development of chronic central pain following hemisection injury in rats&lt;/Title_Primary&gt;&lt;Authors_Primary&gt;Hains,B.C.&lt;/Authors_Primary&gt;&lt;Authors_Primary&gt;Yucra,J.A.&lt;/Authors_Primary&gt;&lt;Authors_Primary&gt;Eaton,M.J.&lt;/Authors_Primary&gt;&lt;Authors_Primary&gt;Hulsebosch,C.E.&lt;/Authors_Primary&gt;&lt;Date_Primary&gt;2002&lt;/Date_Primary&gt;&lt;Keywords&gt;Anatomy&lt;/Keywords&gt;&lt;Keywords&gt;Animal&lt;/Keywords&gt;&lt;Keywords&gt;Animals&lt;/Keywords&gt;&lt;Keywords&gt;Brain Tissue Transplantation&lt;/Keywords&gt;&lt;Keywords&gt;CELLS&lt;/Keywords&gt;&lt;Keywords&gt;Chronic Disease&lt;/Keywords&gt;&lt;Keywords&gt;CORD&lt;/Keywords&gt;&lt;Keywords&gt;Cultured&lt;/Keywords&gt;&lt;Keywords&gt;cytology&lt;/Keywords&gt;&lt;Keywords&gt;development&lt;/Keywords&gt;&lt;Keywords&gt;Gait Disorders&lt;/Keywords&gt;&lt;Keywords&gt;Injections&lt;/Keywords&gt;&lt;Keywords&gt;injuries&lt;/Keywords&gt;&lt;Keywords&gt;Injury&lt;/Keywords&gt;&lt;Keywords&gt;Male&lt;/Keywords&gt;&lt;Keywords&gt;metabolism&lt;/Keywords&gt;&lt;Keywords&gt;methods&lt;/Keywords&gt;&lt;Keywords&gt;Neurologic&lt;/Keywords&gt;&lt;Keywords&gt;Neurons&lt;/Keywords&gt;&lt;Keywords&gt;Neuroscience&lt;/Keywords&gt;&lt;Keywords&gt;Pain&lt;/Keywords&gt;&lt;Keywords&gt;Pain Measurement&lt;/Keywords&gt;&lt;Keywords&gt;Pain Threshold&lt;/Keywords&gt;&lt;Keywords&gt;pathology&lt;/Keywords&gt;&lt;Keywords&gt;physiology&lt;/Keywords&gt;&lt;Keywords&gt;physiopathology&lt;/Keywords&gt;&lt;Keywords&gt;Precursor&lt;/Keywords&gt;&lt;Keywords&gt;PRECURSOR CELLS&lt;/Keywords&gt;&lt;Keywords&gt;Rat&lt;/Keywords&gt;&lt;Keywords&gt;Rats&lt;/Keywords&gt;&lt;Keywords&gt;Reaction Time&lt;/Keywords&gt;&lt;Keywords&gt;RECOVERY&lt;/Keywords&gt;&lt;Keywords&gt;Recovery of Function&lt;/Keywords&gt;&lt;Keywords&gt;Serotonin&lt;/Keywords&gt;&lt;Keywords&gt;spinal&lt;/Keywords&gt;&lt;Keywords&gt;Spinal Cord&lt;/Keywords&gt;&lt;Keywords&gt;Spinal Cord Injuries&lt;/Keywords&gt;&lt;Keywords&gt;SPINAL-CORD&lt;/Keywords&gt;&lt;Keywords&gt;Sprague-Dawley&lt;/Keywords&gt;&lt;Keywords&gt;Stem Cell Transplantation&lt;/Keywords&gt;&lt;Keywords&gt;Stem Cells&lt;/Keywords&gt;&lt;Keywords&gt;Subarachnoid Space&lt;/Keywords&gt;&lt;Keywords&gt;surgery&lt;/Keywords&gt;&lt;Keywords&gt;transplantation&lt;/Keywords&gt;&lt;Keywords&gt;transplanted&lt;/Keywords&gt;&lt;Keywords&gt;Treatment Outcome&lt;/Keywords&gt;&lt;Keywords&gt;University&lt;/Keywords&gt;&lt;Reprint&gt;Not in File&lt;/Reprint&gt;&lt;Start_Page&gt;222&lt;/Start_Page&gt;&lt;End_Page&gt;226&lt;/End_Page&gt;&lt;Periodical&gt;Neurosci Lett&lt;/Periodical&gt;&lt;Volume&gt;324&lt;/Volume&gt;&lt;Issue&gt;3&lt;/Issue&gt;&lt;Availability&gt;to get&lt;/Availability&gt;&lt;Address&gt;Department of Anatomy and Neurosciences, University of Texas Medical Branch, 301 University Boulevard, Galveston, TX 77555-1043, USA&lt;/Address&gt;&lt;ZZ_JournalFull&gt;&lt;f name="System"&gt;Neurosci Lett&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4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N46A-B14</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1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 &amp; Sensory</w:t>
      </w:r>
      <w:r w:rsidR="003E17AD" w:rsidRPr="003E17AD">
        <w:rPr>
          <w:rFonts w:ascii="Arial" w:hAnsi="Arial" w:cs="Arial"/>
          <w:color w:val="000000"/>
          <w:sz w:val="16"/>
          <w:szCs w:val="16"/>
        </w:rPr>
        <w:t xml:space="preserve"> </w:t>
      </w:r>
      <w:r w:rsidR="003E17AD">
        <w:rPr>
          <w:rFonts w:ascii="Arial" w:hAnsi="Arial" w:cs="Arial"/>
          <w:color w:val="000000"/>
          <w:sz w:val="16"/>
          <w:szCs w:val="16"/>
        </w:rPr>
        <w:tab/>
      </w:r>
      <w:r w:rsidR="003E17AD">
        <w:rPr>
          <w:rFonts w:ascii="Arial" w:hAnsi="Arial" w:cs="Arial"/>
          <w:color w:val="000000"/>
          <w:sz w:val="16"/>
          <w:szCs w:val="16"/>
        </w:rPr>
        <w:tab/>
      </w:r>
      <w:r w:rsidR="003E17AD">
        <w:rPr>
          <w:rFonts w:ascii="Arial" w:hAnsi="Arial" w:cs="Arial"/>
          <w:color w:val="000000"/>
          <w:sz w:val="16"/>
          <w:szCs w:val="16"/>
        </w:rPr>
        <w:tab/>
      </w:r>
      <w:r w:rsidR="003E17AD">
        <w:rPr>
          <w:rFonts w:ascii="Arial" w:hAnsi="Arial" w:cs="Arial"/>
          <w:color w:val="000000"/>
          <w:sz w:val="16"/>
          <w:szCs w:val="16"/>
        </w:rPr>
        <w:tab/>
      </w:r>
      <w:r w:rsidR="003E17AD">
        <w:rPr>
          <w:rFonts w:ascii="Arial" w:hAnsi="Arial" w:cs="Arial"/>
          <w:color w:val="000000"/>
          <w:sz w:val="16"/>
          <w:szCs w:val="16"/>
        </w:rPr>
        <w:tab/>
        <w:t>cell line</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ains,B</w:t>
      </w:r>
      <w:proofErr w:type="spellEnd"/>
      <w:r>
        <w:rPr>
          <w:rFonts w:ascii="Arial" w:hAnsi="Arial" w:cs="Arial"/>
          <w:sz w:val="24"/>
          <w:szCs w:val="24"/>
        </w:rPr>
        <w:tab/>
      </w:r>
      <w:r>
        <w:rPr>
          <w:rFonts w:ascii="Arial" w:hAnsi="Arial" w:cs="Arial"/>
          <w:color w:val="000000"/>
          <w:sz w:val="16"/>
          <w:szCs w:val="16"/>
        </w:rPr>
        <w:t>2003</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ains&lt;/Author&gt;&lt;Year&gt;2003&lt;/Year&gt;&lt;RecNum&gt;69&lt;/RecNum&gt;&lt;IDText&gt;Serotonergic neural precursor cell grafts attenuate bilateral hyperexcitability of dorsal horn neurons after spinal hemisection in rat&lt;/IDText&gt;&lt;MDL Ref_Type="Journal"&gt;&lt;Ref_Type&gt;Journal&lt;/Ref_Type&gt;&lt;Ref_ID&gt;69&lt;/Ref_ID&gt;&lt;Title_Primary&gt;Serotonergic neural precursor cell grafts attenuate bilateral hyperexcitability of dorsal horn neurons after spinal hemisection in rat&lt;/Title_Primary&gt;&lt;Authors_Primary&gt;Hains,B.C.&lt;/Authors_Primary&gt;&lt;Authors_Primary&gt;Johnson,K.M.&lt;/Authors_Primary&gt;&lt;Authors_Primary&gt;Eaton,M.J.&lt;/Authors_Primary&gt;&lt;Authors_Primary&gt;Willis,W.D.&lt;/Authors_Primary&gt;&lt;Authors_Primary&gt;Hulsebosch,C.E.&lt;/Authors_Primary&gt;&lt;Date_Primary&gt;2003&lt;/Date_Primary&gt;&lt;Keywords&gt;Action Potentials&lt;/Keywords&gt;&lt;Keywords&gt;Allodynia&lt;/Keywords&gt;&lt;Keywords&gt;Anatomy&lt;/Keywords&gt;&lt;Keywords&gt;Animal&lt;/Keywords&gt;&lt;Keywords&gt;Animals&lt;/Keywords&gt;&lt;Keywords&gt;Behavioral&lt;/Keywords&gt;&lt;Keywords&gt;Brain Derived Neurotrophic Factor&lt;/Keywords&gt;&lt;Keywords&gt;Brain-Derived Neurotrophic Factor&lt;/Keywords&gt;&lt;Keywords&gt;CELL&lt;/Keywords&gt;&lt;Keywords&gt;CELLS&lt;/Keywords&gt;&lt;Keywords&gt;chronic&lt;/Keywords&gt;&lt;Keywords&gt;chronic central pain&lt;/Keywords&gt;&lt;Keywords&gt;CORD&lt;/Keywords&gt;&lt;Keywords&gt;CORD INJURY&lt;/Keywords&gt;&lt;Keywords&gt;CORD-INJURY&lt;/Keywords&gt;&lt;Keywords&gt;Cultured&lt;/Keywords&gt;&lt;Keywords&gt;development&lt;/Keywords&gt;&lt;Keywords&gt;DORSAL&lt;/Keywords&gt;&lt;Keywords&gt;evoked response&lt;/Keywords&gt;&lt;Keywords&gt;Experiment&lt;/Keywords&gt;&lt;Keywords&gt;factor&lt;/Keywords&gt;&lt;Keywords&gt;graft&lt;/Keywords&gt;&lt;Keywords&gt;grafts&lt;/Keywords&gt;&lt;Keywords&gt;hemisection&lt;/Keywords&gt;&lt;Keywords&gt;Hyperalgesia&lt;/Keywords&gt;&lt;Keywords&gt;injuries&lt;/Keywords&gt;&lt;Keywords&gt;Injury&lt;/Keywords&gt;&lt;Keywords&gt;LEVEL&lt;/Keywords&gt;&lt;Keywords&gt;Lumbosacral Region&lt;/Keywords&gt;&lt;Keywords&gt;Male&lt;/Keywords&gt;&lt;Keywords&gt;methods&lt;/Keywords&gt;&lt;Keywords&gt;MODEL&lt;/Keywords&gt;&lt;Keywords&gt;neural&lt;/Keywords&gt;&lt;Keywords&gt;neural precursor&lt;/Keywords&gt;&lt;Keywords&gt;NEURAL PRECURSORS&lt;/Keywords&gt;&lt;Keywords&gt;neuron&lt;/Keywords&gt;&lt;Keywords&gt;Neurons&lt;/Keywords&gt;&lt;Keywords&gt;Neuroscience&lt;/Keywords&gt;&lt;Keywords&gt;Neurotrophic Factor&lt;/Keywords&gt;&lt;Keywords&gt;Pain&lt;/Keywords&gt;&lt;Keywords&gt;physiology&lt;/Keywords&gt;&lt;Keywords&gt;physiopathology&lt;/Keywords&gt;&lt;Keywords&gt;Posterior Horn Cells&lt;/Keywords&gt;&lt;Keywords&gt;Precursor&lt;/Keywords&gt;&lt;Keywords&gt;PRECURSOR CELLS&lt;/Keywords&gt;&lt;Keywords&gt;PRECURSORS&lt;/Keywords&gt;&lt;Keywords&gt;Rat&lt;/Keywords&gt;&lt;Keywords&gt;rat spinal cord&lt;/Keywords&gt;&lt;Keywords&gt;Rats&lt;/Keywords&gt;&lt;Keywords&gt;RESPONSES&lt;/Keywords&gt;&lt;Keywords&gt;RESTORATION&lt;/Keywords&gt;&lt;Keywords&gt;Serotonin&lt;/Keywords&gt;&lt;Keywords&gt;spinal&lt;/Keywords&gt;&lt;Keywords&gt;Spinal Cord&lt;/Keywords&gt;&lt;Keywords&gt;Spinal Cord Injuries&lt;/Keywords&gt;&lt;Keywords&gt;Spinal Cord Injury&lt;/Keywords&gt;&lt;Keywords&gt;SPINAL-CORD&lt;/Keywords&gt;&lt;Keywords&gt;spinal-cord-injury&lt;/Keywords&gt;&lt;Keywords&gt;Sprague Dawley Rat&lt;/Keywords&gt;&lt;Keywords&gt;Sprague-Dawley&lt;/Keywords&gt;&lt;Keywords&gt;Sprague-Dawley rats&lt;/Keywords&gt;&lt;Keywords&gt;Stem Cell Transplantation&lt;/Keywords&gt;&lt;Keywords&gt;Stem Cells&lt;/Keywords&gt;&lt;Keywords&gt;surgery&lt;/Keywords&gt;&lt;Keywords&gt;Thoracic Vertebrae&lt;/Keywords&gt;&lt;Keywords&gt;transplant&lt;/Keywords&gt;&lt;Keywords&gt;transplantation&lt;/Keywords&gt;&lt;Keywords&gt;Transplants&lt;/Keywords&gt;&lt;Keywords&gt;University&lt;/Keywords&gt;&lt;Reprint&gt;Not in File&lt;/Reprint&gt;&lt;Start_Page&gt;1097&lt;/Start_Page&gt;&lt;End_Page&gt;1110&lt;/End_Page&gt;&lt;Periodical&gt;Neuroscience&lt;/Periodical&gt;&lt;Volume&gt;116&lt;/Volume&gt;&lt;Issue&gt;4&lt;/Issue&gt;&lt;Address&gt;Department of Anatomy and Neurosciences, and Marine Biomedical Institute, University of Texas Medical Branch, Galveston, TX 77555-1043, USA&lt;/Address&gt;&lt;ZZ_JournalFull&gt;&lt;f name="System"&gt;Neuroscienc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4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N46A-B14</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35</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4032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3E17AD" w:rsidRPr="003E17AD">
        <w:rPr>
          <w:rFonts w:ascii="Arial" w:hAnsi="Arial" w:cs="Arial"/>
          <w:color w:val="000000"/>
          <w:sz w:val="16"/>
          <w:szCs w:val="16"/>
        </w:rPr>
        <w:t xml:space="preserve"> </w:t>
      </w:r>
      <w:r w:rsidR="008E6A80">
        <w:rPr>
          <w:rFonts w:ascii="Arial" w:hAnsi="Arial" w:cs="Arial"/>
          <w:color w:val="000000"/>
          <w:sz w:val="16"/>
          <w:szCs w:val="16"/>
        </w:rPr>
        <w:tab/>
      </w:r>
      <w:r w:rsidR="008E6A80">
        <w:rPr>
          <w:rFonts w:ascii="Arial" w:hAnsi="Arial" w:cs="Arial"/>
          <w:color w:val="000000"/>
          <w:sz w:val="16"/>
          <w:szCs w:val="16"/>
        </w:rPr>
        <w:tab/>
      </w:r>
      <w:r w:rsidR="008E6A80">
        <w:rPr>
          <w:rFonts w:ascii="Arial" w:hAnsi="Arial" w:cs="Arial"/>
          <w:color w:val="000000"/>
          <w:sz w:val="16"/>
          <w:szCs w:val="16"/>
        </w:rPr>
        <w:tab/>
      </w:r>
      <w:r w:rsidR="008E6A80">
        <w:rPr>
          <w:rFonts w:ascii="Arial" w:hAnsi="Arial" w:cs="Arial"/>
          <w:color w:val="000000"/>
          <w:sz w:val="16"/>
          <w:szCs w:val="16"/>
        </w:rPr>
        <w:tab/>
      </w:r>
      <w:r w:rsidR="008E6A80">
        <w:rPr>
          <w:rFonts w:ascii="Arial" w:hAnsi="Arial" w:cs="Arial"/>
          <w:color w:val="000000"/>
          <w:sz w:val="16"/>
          <w:szCs w:val="16"/>
        </w:rPr>
        <w:tab/>
      </w:r>
      <w:r w:rsidR="003E17AD">
        <w:rPr>
          <w:rFonts w:ascii="Arial" w:hAnsi="Arial" w:cs="Arial"/>
          <w:color w:val="000000"/>
          <w:sz w:val="16"/>
          <w:szCs w:val="16"/>
        </w:rPr>
        <w:t>cell line</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an,S</w:t>
      </w:r>
      <w:proofErr w:type="spellEnd"/>
      <w:r>
        <w:rPr>
          <w:rFonts w:ascii="Arial" w:hAnsi="Arial" w:cs="Arial"/>
          <w:sz w:val="24"/>
          <w:szCs w:val="24"/>
        </w:rPr>
        <w:tab/>
      </w:r>
      <w:r>
        <w:rPr>
          <w:rFonts w:ascii="Arial" w:hAnsi="Arial" w:cs="Arial"/>
          <w:color w:val="000000"/>
          <w:sz w:val="16"/>
          <w:szCs w:val="16"/>
        </w:rPr>
        <w:t>2006</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an&lt;/Author&gt;&lt;Year&gt;2006&lt;/Year&gt;&lt;RecNum&gt;74&lt;/RecNum&gt;&lt;IDText&gt;Effect of Annexin II on the repair of spinal cord injury of the rats&lt;/IDText&gt;&lt;MDL Ref_Type="Journal"&gt;&lt;Ref_Type&gt;Journal&lt;/Ref_Type&gt;&lt;Ref_ID&gt;74&lt;/Ref_ID&gt;&lt;Title_Primary&gt;Effect of Annexin II on the repair of spinal cord injury of the rats&lt;/Title_Primary&gt;&lt;Authors_Primary&gt;Han,Shu&lt;/Authors_Primary&gt;&lt;Authors_Primary&gt;Ling,Shu&lt;/Authors_Primary&gt;&lt;Authors_Primary&gt;Zhu,Xi&lt;/Authors_Primary&gt;&lt;Authors_Primary&gt;Liang,Xin&lt;/Authors_Primary&gt;&lt;Date_Primary&gt;2006&lt;/Date_Primary&gt;&lt;Keywords&gt;2&amp;apos;&lt;/Keywords&gt;&lt;Keywords&gt;Adult&lt;/Keywords&gt;&lt;Keywords&gt;adult rat&lt;/Keywords&gt;&lt;Keywords&gt;adult rats&lt;/Keywords&gt;&lt;Keywords&gt;adult-rat&lt;/Keywords&gt;&lt;Keywords&gt;Article&lt;/Keywords&gt;&lt;Keywords&gt;axon&lt;/Keywords&gt;&lt;Keywords&gt;AXONAL GROWTH&lt;/Keywords&gt;&lt;Keywords&gt;CELLS&lt;/Keywords&gt;&lt;Keywords&gt;Chinese&lt;/Keywords&gt;&lt;Keywords&gt;CORD&lt;/Keywords&gt;&lt;Keywords&gt;CORD INJURY&lt;/Keywords&gt;&lt;Keywords&gt;CORD-INJURY&lt;/Keywords&gt;&lt;Keywords&gt;culture&lt;/Keywords&gt;&lt;Keywords&gt;Culture Media&lt;/Keywords&gt;&lt;Keywords&gt;functional recovery&lt;/Keywords&gt;&lt;Keywords&gt;Growth&lt;/Keywords&gt;&lt;Keywords&gt;in-vivo&lt;/Keywords&gt;&lt;Keywords&gt;Injection&lt;/Keywords&gt;&lt;Keywords&gt;injuries&lt;/Keywords&gt;&lt;Keywords&gt;Injury&lt;/Keywords&gt;&lt;Keywords&gt;lesion&lt;/Keywords&gt;&lt;Keywords&gt;methods&lt;/Keywords&gt;&lt;Keywords&gt;migration&lt;/Keywords&gt;&lt;Keywords&gt;NEURAL STEM&lt;/Keywords&gt;&lt;Keywords&gt;Neural Stem Cell&lt;/Keywords&gt;&lt;Keywords&gt;neural stem cells&lt;/Keywords&gt;&lt;Keywords&gt;neuron&lt;/Keywords&gt;&lt;Keywords&gt;Neurons&lt;/Keywords&gt;&lt;Keywords&gt;Proteins&lt;/Keywords&gt;&lt;Keywords&gt;Rat&lt;/Keywords&gt;&lt;Keywords&gt;Rats&lt;/Keywords&gt;&lt;Keywords&gt;RECOVERY&lt;/Keywords&gt;&lt;Keywords&gt;REPAIR&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al&lt;/Keywords&gt;&lt;Keywords&gt;transplanted&lt;/Keywords&gt;&lt;Reprint&gt;Not in File&lt;/Reprint&gt;&lt;Start_Page&gt;627&lt;/Start_Page&gt;&lt;End_Page&gt;632&lt;/End_Page&gt;&lt;Periodical&gt;Jiepou Xuebao&lt;/Periodical&gt;&lt;Volume&gt;37&lt;/Volume&gt;&lt;Issue&gt;6&lt;/Issue&gt;&lt;Availability&gt;Han Shu ; Zhejiang Univ, Sch Med, Dept Anat, Hangzhou 310031, Peoples R China Label: 871&lt;/Availability&gt;&lt;Web_URL&gt;BIOSIS:PREV200700138970&lt;/Web_URL&gt;&lt;ZZ_JournalFull&gt;&lt;f name="System"&gt;Jiepou Xuebao&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4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5</w:t>
      </w:r>
      <w:r>
        <w:rPr>
          <w:rFonts w:ascii="Arial" w:hAnsi="Arial" w:cs="Arial"/>
          <w:sz w:val="24"/>
          <w:szCs w:val="24"/>
        </w:rPr>
        <w:tab/>
      </w:r>
      <w:r w:rsidR="00D8719D">
        <w:rPr>
          <w:rFonts w:ascii="Arial" w:hAnsi="Arial" w:cs="Arial"/>
          <w:color w:val="000000"/>
          <w:sz w:val="16"/>
          <w:szCs w:val="16"/>
        </w:rPr>
        <w:t>1.5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proofErr w:type="spellStart"/>
      <w:r>
        <w:rPr>
          <w:rFonts w:ascii="Arial" w:hAnsi="Arial" w:cs="Arial"/>
          <w:color w:val="000000"/>
          <w:sz w:val="16"/>
          <w:szCs w:val="16"/>
        </w:rPr>
        <w:t>amobarbital</w:t>
      </w:r>
      <w:proofErr w:type="spellEnd"/>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3E17AD">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asegawa,K</w:t>
      </w:r>
      <w:proofErr w:type="spellEnd"/>
      <w:r>
        <w:rPr>
          <w:rFonts w:ascii="Arial" w:hAnsi="Arial" w:cs="Arial"/>
          <w:sz w:val="24"/>
          <w:szCs w:val="24"/>
        </w:rPr>
        <w:tab/>
      </w:r>
      <w:r>
        <w:rPr>
          <w:rFonts w:ascii="Arial" w:hAnsi="Arial" w:cs="Arial"/>
          <w:color w:val="000000"/>
          <w:sz w:val="16"/>
          <w:szCs w:val="16"/>
        </w:rPr>
        <w:t>2004</w:t>
      </w:r>
      <w:r w:rsidR="003E17AD">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asegawa&lt;/Author&gt;&lt;Year&gt;2005&lt;/Year&gt;&lt;RecNum&gt;78&lt;/RecNum&gt;&lt;IDText&gt;Embryonic radial glia bridge spinal cord lesions and promote functional recovery following spinal cord injury&lt;/IDText&gt;&lt;MDL Ref_Type="Journal"&gt;&lt;Ref_Type&gt;Journal&lt;/Ref_Type&gt;&lt;Ref_ID&gt;78&lt;/Ref_ID&gt;&lt;Title_Primary&gt;Embryonic radial glia bridge spinal cord lesions and promote functional recovery following spinal cord injury&lt;/Title_Primary&gt;&lt;Authors_Primary&gt;Hasegawa,K.&lt;/Authors_Primary&gt;&lt;Authors_Primary&gt;Chang,Y.W.&lt;/Authors_Primary&gt;&lt;Authors_Primary&gt;Li,H.D.&lt;/Authors_Primary&gt;&lt;Authors_Primary&gt;Berlin,Y.&lt;/Authors_Primary&gt;&lt;Authors_Primary&gt;Ikeda,O.&lt;/Authors_Primary&gt;&lt;Authors_Primary&gt;Kane-Goldsmith,N.&lt;/Authors_Primary&gt;&lt;Authors_Primary&gt;Grumet,M.&lt;/Authors_Primary&gt;&lt;Date_Primary&gt;2005&lt;/Date_Primary&gt;&lt;Keywords&gt;ADHESION MOLECULES&lt;/Keywords&gt;&lt;Keywords&gt;Adult&lt;/Keywords&gt;&lt;Keywords&gt;analysis&lt;/Keywords&gt;&lt;Keywords&gt;Article&lt;/Keywords&gt;&lt;Keywords&gt;AXONAL GROWTH&lt;/Keywords&gt;&lt;Keywords&gt;BBB&lt;/Keywords&gt;&lt;Keywords&gt;BBB score&lt;/Keywords&gt;&lt;Keywords&gt;Behavioral&lt;/Keywords&gt;&lt;Keywords&gt;BEHAVIORAL-ANALYSIS&lt;/Keywords&gt;&lt;Keywords&gt;BINDING&lt;/Keywords&gt;&lt;Keywords&gt;Brain&lt;/Keywords&gt;&lt;Keywords&gt;CELLS&lt;/Keywords&gt;&lt;Keywords&gt;central-nervous-system&lt;/Keywords&gt;&lt;Keywords&gt;chondroitin sulfate proteoglycan&lt;/Keywords&gt;&lt;Keywords&gt;chondroitin sulfate proteoglycans&lt;/Keywords&gt;&lt;Keywords&gt;cns&lt;/Keywords&gt;&lt;Keywords&gt;Contusion&lt;/Keywords&gt;&lt;Keywords&gt;CORD&lt;/Keywords&gt;&lt;Keywords&gt;CORD INJURY&lt;/Keywords&gt;&lt;Keywords&gt;CORD-INJURY&lt;/Keywords&gt;&lt;Keywords&gt;CSPG&lt;/Keywords&gt;&lt;Keywords&gt;DAMAGE&lt;/Keywords&gt;&lt;Keywords&gt;DEVELOPING CEREBRAL-CORTEX&lt;/Keywords&gt;&lt;Keywords&gt;Differentiation&lt;/Keywords&gt;&lt;Keywords&gt;EXPRESS&lt;/Keywords&gt;&lt;Keywords&gt;Fibroblast&lt;/Keywords&gt;&lt;Keywords&gt;Fibroblasts&lt;/Keywords&gt;&lt;Keywords&gt;functional recovery&lt;/Keywords&gt;&lt;Keywords&gt;GFP&lt;/Keywords&gt;&lt;Keywords&gt;GLIA&lt;/Keywords&gt;&lt;Keywords&gt;glial cell&lt;/Keywords&gt;&lt;Keywords&gt;GLIAL-CELLS&lt;/Keywords&gt;&lt;Keywords&gt;Growth&lt;/Keywords&gt;&lt;Keywords&gt;in-vivo&lt;/Keywords&gt;&lt;Keywords&gt;INJURED RAT&lt;/Keywords&gt;&lt;Keywords&gt;injuries&lt;/Keywords&gt;&lt;Keywords&gt;Injury&lt;/Keywords&gt;&lt;Keywords&gt;lesion&lt;/Keywords&gt;&lt;Keywords&gt;LESIONS&lt;/Keywords&gt;&lt;Keywords&gt;Lipid Binding Protein&lt;/Keywords&gt;&lt;Keywords&gt;Macrophage&lt;/Keywords&gt;&lt;Keywords&gt;Macrophages&lt;/Keywords&gt;&lt;Keywords&gt;MARKERS&lt;/Keywords&gt;&lt;Keywords&gt;MIGRATE&lt;/Keywords&gt;&lt;Keywords&gt;Morphology&lt;/Keywords&gt;&lt;Keywords&gt;Nestin&lt;/Keywords&gt;&lt;Keywords&gt;neural stem-cells&lt;/Keywords&gt;&lt;Keywords&gt;Neurofilament&lt;/Keywords&gt;&lt;Keywords&gt;neurofilaments&lt;/Keywords&gt;&lt;Keywords&gt;neuron-glia interaction&lt;/Keywords&gt;&lt;Keywords&gt;Neuroprotection&lt;/Keywords&gt;&lt;Keywords&gt;Neuroscience&lt;/Keywords&gt;&lt;Keywords&gt;neurosphere&lt;/Keywords&gt;&lt;Keywords&gt;NEUROSPHERES&lt;/Keywords&gt;&lt;Keywords&gt;neurotrophic factors&lt;/Keywords&gt;&lt;Keywords&gt;NG2&lt;/Keywords&gt;&lt;Keywords&gt;NG2 PROTEOGLYCAN&lt;/Keywords&gt;&lt;Keywords&gt;NSC&lt;/Keywords&gt;&lt;Keywords&gt;PROMOTE&lt;/Keywords&gt;&lt;Keywords&gt;promote functional recovery&lt;/Keywords&gt;&lt;Keywords&gt;PROTEIN&lt;/Keywords&gt;&lt;Keywords&gt;Proteoglycan&lt;/Keywords&gt;&lt;Keywords&gt;Proteoglycans&lt;/Keywords&gt;&lt;Keywords&gt;radial glia&lt;/Keywords&gt;&lt;Keywords&gt;radial glial cells&lt;/Keywords&gt;&lt;Keywords&gt;Rat&lt;/Keywords&gt;&lt;Keywords&gt;Rats&lt;/Keywords&gt;&lt;Keywords&gt;RECOVERY&lt;/Keywords&gt;&lt;Keywords&gt;Regeneration&lt;/Keywords&gt;&lt;Keywords&gt;REGIONS&lt;/Keywords&gt;&lt;Keywords&gt;RESTRICTED PRECURSOR CELLS&lt;/Keywords&gt;&lt;Keywords&gt;Science&lt;/Keywords&gt;&lt;Keywords&gt;spinal&lt;/Keywords&gt;&lt;Keywords&gt;Spinal Cord&lt;/Keywords&gt;&lt;Keywords&gt;Spinal Cord Injuries&lt;/Keywords&gt;&lt;Keywords&gt;Spinal Cord Injury&lt;/Keywords&gt;&lt;Keywords&gt;Spinal Cord Lesion&lt;/Keywords&gt;&lt;Keywords&gt;SPINAL-CORD&lt;/Keywords&gt;&lt;Keywords&gt;spinal-cord-injury&lt;/Keywords&gt;&lt;Keywords&gt;Staining&lt;/Keywords&gt;&lt;Keywords&gt;SULFATE PROTEOGLYCANS&lt;/Keywords&gt;&lt;Keywords&gt;transplanted&lt;/Keywords&gt;&lt;Keywords&gt;VIVO&lt;/Keywords&gt;&lt;Keywords&gt;White Matter&lt;/Keywords&gt;&lt;Keywords&gt;WHITE-MATTER&lt;/Keywords&gt;&lt;Reprint&gt;Not in File&lt;/Reprint&gt;&lt;Start_Page&gt;394&lt;/Start_Page&gt;&lt;End_Page&gt;410&lt;/End_Page&gt;&lt;Periodical&gt;Experimental Neurology&lt;/Periodical&gt;&lt;Volume&gt;193&lt;/Volume&gt;&lt;Issue&gt;2&lt;/Issue&gt;&lt;Availability&gt;Satate Univ New Jersey, WM Keck Ctr Collaborat Neurosci, Piscataway, NJ 08854 USA. Label: 2463&lt;/Availability&gt;&lt;Web_URL&gt;ISI:000229134900013&lt;/Web_URL&gt;&lt;ZZ_JournalFull&gt;&lt;f name="System"&gt;Experimental Neurolog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4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2</w:t>
      </w:r>
      <w:r>
        <w:rPr>
          <w:rFonts w:ascii="Arial" w:hAnsi="Arial" w:cs="Arial"/>
          <w:sz w:val="24"/>
          <w:szCs w:val="24"/>
        </w:rPr>
        <w:tab/>
      </w:r>
      <w:r w:rsidR="00D8719D">
        <w:rPr>
          <w:rFonts w:ascii="Arial" w:hAnsi="Arial" w:cs="Arial"/>
          <w:color w:val="000000"/>
          <w:sz w:val="16"/>
          <w:szCs w:val="16"/>
        </w:rPr>
        <w:t>8x10</w:t>
      </w:r>
      <w:r w:rsidR="00D8719D" w:rsidRP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color w:val="000000"/>
          <w:sz w:val="16"/>
          <w:szCs w:val="16"/>
        </w:rPr>
        <w:tab/>
      </w:r>
      <w:proofErr w:type="spellStart"/>
      <w:r>
        <w:rPr>
          <w:rFonts w:ascii="Arial" w:hAnsi="Arial" w:cs="Arial"/>
          <w:color w:val="000000"/>
          <w:sz w:val="16"/>
          <w:szCs w:val="16"/>
        </w:rPr>
        <w:t>Hatami,M</w:t>
      </w:r>
      <w:proofErr w:type="spellEnd"/>
      <w:r>
        <w:rPr>
          <w:rFonts w:ascii="Arial" w:hAnsi="Arial" w:cs="Arial"/>
          <w:sz w:val="24"/>
          <w:szCs w:val="24"/>
        </w:rPr>
        <w:tab/>
      </w:r>
      <w:r>
        <w:rPr>
          <w:rFonts w:ascii="Arial" w:hAnsi="Arial" w:cs="Arial"/>
          <w:color w:val="000000"/>
          <w:sz w:val="16"/>
          <w:szCs w:val="16"/>
        </w:rPr>
        <w:t xml:space="preserve">2009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atami&lt;/Author&gt;&lt;Year&gt;2009&lt;/Year&gt;&lt;RecNum&gt;353&lt;/RecNum&gt;&lt;IDText&gt;Human embryonic stem cell-derived neural precursor transplants in collagen scaffolds promote recovery in injured rat spinal cord&lt;/IDText&gt;&lt;MDL Ref_Type="Journal"&gt;&lt;Ref_Type&gt;Journal&lt;/Ref_Type&gt;&lt;Ref_ID&gt;353&lt;/Ref_ID&gt;&lt;Title_Primary&gt;Human embryonic stem cell-derived neural precursor transplants in collagen scaffolds promote recovery in injured rat spinal cord&lt;/Title_Primary&gt;&lt;Authors_Primary&gt;Hatami,M.&lt;/Authors_Primary&gt;&lt;Authors_Primary&gt;Mehrjardi,N.Z.&lt;/Authors_Primary&gt;&lt;Authors_Primary&gt;Kiani,S.&lt;/Authors_Primary&gt;&lt;Authors_Primary&gt;Hemmesi,K.&lt;/Authors_Primary&gt;&lt;Authors_Primary&gt;Azizi,H.&lt;/Authors_Primary&gt;&lt;Authors_Primary&gt;Shahverdi,A.&lt;/Authors_Primary&gt;&lt;Authors_Primary&gt;Baharvand,H.&lt;/Authors_Primary&gt;&lt;Date_Primary&gt;2009&lt;/Date_Primary&gt;&lt;Keywords&gt;Adult&lt;/Keywords&gt;&lt;Keywords&gt;adult rat&lt;/Keywords&gt;&lt;Keywords&gt;adult rats&lt;/Keywords&gt;&lt;Keywords&gt;adult-rat&lt;/Keywords&gt;&lt;Keywords&gt;adult-rats&lt;/Keywords&gt;&lt;Keywords&gt;analysis&lt;/Keywords&gt;&lt;Keywords&gt;CELL&lt;/Keywords&gt;&lt;Keywords&gt;cell replacement&lt;/Keywords&gt;&lt;Keywords&gt;CELLS&lt;/Keywords&gt;&lt;Keywords&gt;CORD&lt;/Keywords&gt;&lt;Keywords&gt;CORD INJURY&lt;/Keywords&gt;&lt;Keywords&gt;CORD-INJURY&lt;/Keywords&gt;&lt;Keywords&gt;Differentiation&lt;/Keywords&gt;&lt;Keywords&gt;factor&lt;/Keywords&gt;&lt;Keywords&gt;factors&lt;/Keywords&gt;&lt;Keywords&gt;FEATURES&lt;/Keywords&gt;&lt;Keywords&gt;function&lt;/Keywords&gt;&lt;Keywords&gt;functional&lt;/Keywords&gt;&lt;Keywords&gt;GENERATION&lt;/Keywords&gt;&lt;Keywords&gt;Growth&lt;/Keywords&gt;&lt;Keywords&gt;Growth Factor&lt;/Keywords&gt;&lt;Keywords&gt;growth factors&lt;/Keywords&gt;&lt;Keywords&gt;growth-factor&lt;/Keywords&gt;&lt;Keywords&gt;GROWTH-FACTORS&lt;/Keywords&gt;&lt;Keywords&gt;hemisection&lt;/Keywords&gt;&lt;Keywords&gt;Hindlimb&lt;/Keywords&gt;&lt;Keywords&gt;Human&lt;/Keywords&gt;&lt;Keywords&gt;Implantation&lt;/Keywords&gt;&lt;Keywords&gt;in-vitro&lt;/Keywords&gt;&lt;Keywords&gt;in-vivo&lt;/Keywords&gt;&lt;Keywords&gt;INJURED RAT&lt;/Keywords&gt;&lt;Keywords&gt;injuries&lt;/Keywords&gt;&lt;Keywords&gt;Injury&lt;/Keywords&gt;&lt;Keywords&gt;LOCOMOTOR&lt;/Keywords&gt;&lt;Keywords&gt;methods&lt;/Keywords&gt;&lt;Keywords&gt;migration&lt;/Keywords&gt;&lt;Keywords&gt;MODEL&lt;/Keywords&gt;&lt;Keywords&gt;Nestin&lt;/Keywords&gt;&lt;Keywords&gt;neural&lt;/Keywords&gt;&lt;Keywords&gt;neural precursor&lt;/Keywords&gt;&lt;Keywords&gt;neural progenitor&lt;/Keywords&gt;&lt;Keywords&gt;neural progenitor cell&lt;/Keywords&gt;&lt;Keywords&gt;neural progenitor cells&lt;/Keywords&gt;&lt;Keywords&gt;neuron&lt;/Keywords&gt;&lt;Keywords&gt;Neurons&lt;/Keywords&gt;&lt;Keywords&gt;Precursor&lt;/Keywords&gt;&lt;Keywords&gt;progenitor&lt;/Keywords&gt;&lt;Keywords&gt;progenitor cell&lt;/Keywords&gt;&lt;Keywords&gt;PROGENITOR CELLS&lt;/Keywords&gt;&lt;Keywords&gt;PROGENITOR-CELL&lt;/Keywords&gt;&lt;Keywords&gt;PROMOTE&lt;/Keywords&gt;&lt;Keywords&gt;promote recovery&lt;/Keywords&gt;&lt;Keywords&gt;Rat&lt;/Keywords&gt;&lt;Keywords&gt;RAT MODEL&lt;/Keywords&gt;&lt;Keywords&gt;rat spinal cord&lt;/Keywords&gt;&lt;Keywords&gt;Rats&lt;/Keywords&gt;&lt;Keywords&gt;RECOVERY&lt;/Keywords&gt;&lt;Keywords&gt;REPLACEMENT&lt;/Keywords&gt;&lt;Keywords&gt;RESPONSES&lt;/Keywords&gt;&lt;Keywords&gt;SCAFFOLD&lt;/Keywords&gt;&lt;Keywords&gt;scaffolds&lt;/Keywords&gt;&lt;Keywords&gt;SCI&lt;/Keywords&gt;&lt;Keywords&gt;sensory&lt;/Keywords&gt;&lt;Keywords&gt;spinal&lt;/Keywords&gt;&lt;Keywords&gt;Spinal Cord&lt;/Keywords&gt;&lt;Keywords&gt;Spinal Cord Injuries&lt;/Keywords&gt;&lt;Keywords&gt;Spinal Cord Injury&lt;/Keywords&gt;&lt;Keywords&gt;SPINAL-CORD&lt;/Keywords&gt;&lt;Keywords&gt;spinal-cord-injury&lt;/Keywords&gt;&lt;Keywords&gt;STEM&lt;/Keywords&gt;&lt;Keywords&gt;transplant&lt;/Keywords&gt;&lt;Keywords&gt;transplantation&lt;/Keywords&gt;&lt;Keywords&gt;transplanted&lt;/Keywords&gt;&lt;Keywords&gt;Transplants&lt;/Keywords&gt;&lt;Keywords&gt;VIVO&lt;/Keywords&gt;&lt;Reprint&gt;Not in File&lt;/Reprint&gt;&lt;Start_Page&gt;618&lt;/Start_Page&gt;&lt;End_Page&gt;630&lt;/End_Page&gt;&lt;Periodical&gt;Cytotherapy&lt;/Periodical&gt;&lt;Volume&gt;11&lt;/Volume&gt;&lt;Issue&gt;5&lt;/Issue&gt;&lt;Web_URL&gt;&amp;lt;Go to ISI&amp;gt;://000269504400011&lt;/Web_URL&gt;&lt;ZZ_JournalFull&gt;&lt;f name="System"&gt;Cytotherap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4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E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Pr>
          <w:rFonts w:ascii="Arial" w:hAnsi="Arial" w:cs="Arial"/>
          <w:color w:val="000000"/>
          <w:sz w:val="16"/>
          <w:szCs w:val="16"/>
        </w:rPr>
        <w:t>2.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864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imes,B</w:t>
      </w:r>
      <w:proofErr w:type="spellEnd"/>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imes&lt;/Author&gt;&lt;Year&gt;2006&lt;/Year&gt;&lt;RecNum&gt;84&lt;/RecNum&gt;&lt;IDText&gt;Recovery of function following grafting of human bone marrow-derived stromal cells into the injured spinal cord&lt;/IDText&gt;&lt;MDL Ref_Type="Journal"&gt;&lt;Ref_Type&gt;Journal&lt;/Ref_Type&gt;&lt;Ref_ID&gt;84&lt;/Ref_ID&gt;&lt;Title_Primary&gt;Recovery of function following grafting of human bone marrow-derived stromal cells into the injured spinal cord&lt;/Title_Primary&gt;&lt;Authors_Primary&gt;Himes,B.T.&lt;/Authors_Primary&gt;&lt;Authors_Primary&gt;Neuhuber,B.&lt;/Authors_Primary&gt;&lt;Authors_Primary&gt;Coleman,C.&lt;/Authors_Primary&gt;&lt;Authors_Primary&gt;Kushner,R.&lt;/Authors_Primary&gt;&lt;Authors_Primary&gt;Swanger,S.A.&lt;/Authors_Primary&gt;&lt;Authors_Primary&gt;Kopen,G.C.&lt;/Authors_Primary&gt;&lt;Authors_Primary&gt;Wagner,J.&lt;/Authors_Primary&gt;&lt;Authors_Primary&gt;Shumsky,J.S.&lt;/Authors_Primary&gt;&lt;Authors_Primary&gt;Fischer,I.&lt;/Authors_Primary&gt;&lt;Date_Primary&gt;2006&lt;/Date_Primary&gt;&lt;Keywords&gt;2&amp;apos;&lt;/Keywords&gt;&lt;Keywords&gt;Adult&lt;/Keywords&gt;&lt;Keywords&gt;Animal&lt;/Keywords&gt;&lt;Keywords&gt;Animals&lt;/Keywords&gt;&lt;Keywords&gt;axon&lt;/Keywords&gt;&lt;Keywords&gt;axonal regeneration&lt;/Keywords&gt;&lt;Keywords&gt;Axons&lt;/Keywords&gt;&lt;Keywords&gt;BBB&lt;/Keywords&gt;&lt;Keywords&gt;Behavioral&lt;/Keywords&gt;&lt;Keywords&gt;Bone&lt;/Keywords&gt;&lt;Keywords&gt;Bone Marrow&lt;/Keywords&gt;&lt;Keywords&gt;bone marrow stromal cells&lt;/Keywords&gt;&lt;Keywords&gt;Cell Survival&lt;/Keywords&gt;&lt;Keywords&gt;CELLS&lt;/Keywords&gt;&lt;Keywords&gt;chronic central pain&lt;/Keywords&gt;&lt;Keywords&gt;Contusion&lt;/Keywords&gt;&lt;Keywords&gt;CONTUSION INJURY&lt;/Keywords&gt;&lt;Keywords&gt;CORD&lt;/Keywords&gt;&lt;Keywords&gt;CORD INJURY&lt;/Keywords&gt;&lt;Keywords&gt;CORD-INJURY&lt;/Keywords&gt;&lt;Keywords&gt;corticospinal neurons&lt;/Keywords&gt;&lt;Keywords&gt;Cytokine&lt;/Keywords&gt;&lt;Keywords&gt;EXPRESSION&lt;/Keywords&gt;&lt;Keywords&gt;functional recovery&lt;/Keywords&gt;&lt;Keywords&gt;Gene&lt;/Keywords&gt;&lt;Keywords&gt;Gene Expression&lt;/Keywords&gt;&lt;Keywords&gt;gene-expression&lt;/Keywords&gt;&lt;Keywords&gt;Growth&lt;/Keywords&gt;&lt;Keywords&gt;Human&lt;/Keywords&gt;&lt;Keywords&gt;Immunocytochemistry&lt;/Keywords&gt;&lt;Keywords&gt;in-vitro&lt;/Keywords&gt;&lt;Keywords&gt;Injection&lt;/Keywords&gt;&lt;Keywords&gt;injuries&lt;/Keywords&gt;&lt;Keywords&gt;Injury&lt;/Keywords&gt;&lt;Keywords&gt;intravenous methylprednisolone&lt;/Keywords&gt;&lt;Keywords&gt;marrow stromal cells&lt;/Keywords&gt;&lt;Keywords&gt;nervous-system&lt;/Keywords&gt;&lt;Keywords&gt;Neurotrophic Factor&lt;/Keywords&gt;&lt;Keywords&gt;neurotrophic factors&lt;/Keywords&gt;&lt;Keywords&gt;PROGENITOR CELLS&lt;/Keywords&gt;&lt;Keywords&gt;PROMOTE REGENERATION&lt;/Keywords&gt;&lt;Keywords&gt;Rat&lt;/Keywords&gt;&lt;Keywords&gt;Rats&lt;/Keywords&gt;&lt;Keywords&gt;RECOVERY&lt;/Keywords&gt;&lt;Keywords&gt;Recovery of Function&lt;/Keywords&gt;&lt;Keywords&gt;Regeneration&lt;/Keywords&gt;&lt;Keywords&gt;REPAIR&lt;/Keywords&gt;&lt;Keywords&gt;rubrospinal neurons&lt;/Keywords&gt;&lt;Keywords&gt;spinal&lt;/Keywords&gt;&lt;Keywords&gt;Spinal Cord&lt;/Keywords&gt;&lt;Keywords&gt;Spinal Cord Injuries&lt;/Keywords&gt;&lt;Keywords&gt;Spinal Cord Injury&lt;/Keywords&gt;&lt;Keywords&gt;SPINAL-CORD&lt;/Keywords&gt;&lt;Keywords&gt;spinal-cord-injury&lt;/Keywords&gt;&lt;Keywords&gt;stem-cells&lt;/Keywords&gt;&lt;Keywords&gt;Stromal Cells&lt;/Keywords&gt;&lt;Keywords&gt;Survival&lt;/Keywords&gt;&lt;Keywords&gt;Time&lt;/Keywords&gt;&lt;Keywords&gt;transplantation&lt;/Keywords&gt;&lt;Keywords&gt;trends&lt;/Keywords&gt;&lt;Keywords&gt;xenografts&lt;/Keywords&gt;&lt;Reprint&gt;Not in File&lt;/Reprint&gt;&lt;Start_Page&gt;278&lt;/Start_Page&gt;&lt;End_Page&gt;296&lt;/End_Page&gt;&lt;Periodical&gt;Neurorehabilitation and Neural Repair&lt;/Periodical&gt;&lt;Volume&gt;20&lt;/Volume&gt;&lt;Issue&gt;2&lt;/Issue&gt;&lt;Availability&gt;to get&lt;/Availability&gt;&lt;Address&gt;Drexel Univ, Coll Med, Dept Neurobiol &amp;amp; Anat, Philadelphia, PA 19129 USA. Dept Vet Affairs Hosp, Philadelphia, PA USA. Neuronyx Inc, Malvern, PA USA. Fischer, I, Drexel Univ, Coll Med, Dept Neurobiol &amp;amp; Anat, 2900 Queen Lane, Philadelphia, PA 19129 USA. itzhak.fischer@drexelmed.edu&lt;/Address&gt;&lt;Web_URL&gt;&amp;lt;Go to &lt;u&gt;ISI:000237627300004&lt;/u&gt;&lt;/Web_URL&gt;&lt;ZZ_JournalFull&gt;&lt;f name="System"&gt;Neurorehabilitation and Neural Repair&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4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9</w:t>
      </w:r>
      <w:r>
        <w:rPr>
          <w:rFonts w:ascii="Arial" w:hAnsi="Arial" w:cs="Arial"/>
          <w:sz w:val="24"/>
          <w:szCs w:val="24"/>
        </w:rPr>
        <w:tab/>
      </w:r>
      <w:r w:rsidR="00D8719D">
        <w:rPr>
          <w:rFonts w:ascii="Arial" w:hAnsi="Arial" w:cs="Arial"/>
          <w:color w:val="000000"/>
          <w:sz w:val="16"/>
          <w:szCs w:val="16"/>
        </w:rPr>
        <w:t>5x10</w:t>
      </w:r>
      <w:r w:rsidR="00D8719D" w:rsidRPr="006D57DF">
        <w:rPr>
          <w:rFonts w:ascii="Arial" w:hAnsi="Arial" w:cs="Arial"/>
          <w:color w:val="000000"/>
          <w:sz w:val="16"/>
          <w:szCs w:val="16"/>
          <w:vertAlign w:val="superscript"/>
        </w:rPr>
        <w:t>5</w:t>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irofumi,S</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Sasaki&lt;/Author&gt;&lt;Year&gt;2011&lt;/Year&gt;&lt;RecNum&gt;500&lt;/RecNum&gt;&lt;IDText&gt;Therapeutic Effects With Magnetic Targeting of Bone Marrow Stromal Cells in a Rat Spinal Cord Injury Model&lt;/IDText&gt;&lt;MDL Ref_Type="Journal"&gt;&lt;Ref_Type&gt;Journal&lt;/Ref_Type&gt;&lt;Ref_ID&gt;500&lt;/Ref_ID&gt;&lt;Title_Primary&gt;Therapeutic Effects With Magnetic Targeting of Bone Marrow Stromal Cells in a Rat Spinal Cord Injury Model&lt;/Title_Primary&gt;&lt;Authors_Primary&gt;Sasaki,Hirofumi&lt;/Authors_Primary&gt;&lt;Authors_Primary&gt;Tanaka,Nobuhiro&lt;/Authors_Primary&gt;&lt;Authors_Primary&gt;Nakanishi,Kazuyoshi&lt;/Authors_Primary&gt;&lt;Authors_Primary&gt;Nishida,Koji&lt;/Authors_Primary&gt;&lt;Authors_Primary&gt;Hamasaki,Takahiko&lt;/Authors_Primary&gt;&lt;Authors_Primary&gt;Yamada,Kiyotaka&lt;/Authors_Primary&gt;&lt;Authors_Primary&gt;Ochi,Mitsuo&lt;/Authors_Primary&gt;&lt;Date_Primary&gt;2011&lt;/Date_Primary&gt;&lt;Keywords&gt;2010-2011&lt;/Keywords&gt;&lt;Keywords&gt;Bone&lt;/Keywords&gt;&lt;Keywords&gt;Bone Marrow&lt;/Keywords&gt;&lt;Keywords&gt;bone marrow stromal cells&lt;/Keywords&gt;&lt;Keywords&gt;BONE-MARROW&lt;/Keywords&gt;&lt;Keywords&gt;CELL&lt;/Keywords&gt;&lt;Keywords&gt;CELLS&lt;/Keywords&gt;&lt;Keywords&gt;CORD&lt;/Keywords&gt;&lt;Keywords&gt;CORD INJURY&lt;/Keywords&gt;&lt;Keywords&gt;CORD-INJURY&lt;/Keywords&gt;&lt;Keywords&gt;injuries&lt;/Keywords&gt;&lt;Keywords&gt;Injury&lt;/Keywords&gt;&lt;Keywords&gt;MARROW&lt;/Keywords&gt;&lt;Keywords&gt;MARROW STROMAL CELL&lt;/Keywords&gt;&lt;Keywords&gt;marrow stromal cells&lt;/Keywords&gt;&lt;Keywords&gt;MODEL&lt;/Keywords&gt;&lt;Keywords&gt;Rat&lt;/Keywords&gt;&lt;Keywords&gt;rat spinal cord&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targeting&lt;/Keywords&gt;&lt;Keywords&gt;Time&lt;/Keywords&gt;&lt;Reprint&gt;Not in File&lt;/Reprint&gt;&lt;Start_Page&gt;933&lt;/Start_Page&gt;&lt;End_Page&gt;938&lt;/End_Page&gt;&lt;Periodical&gt;Spine&lt;/Periodical&gt;&lt;Volume&gt;36&lt;/Volume&gt;&lt;Issue&gt;12&lt;/Issue&gt;&lt;Web_URL&gt;&amp;lt;Go to ISI&amp;gt;://WOS:000290473500013&lt;/Web_URL&gt;&lt;Web_URL_Link1&gt;internal-pdf://Sasaki 2011 Spine-0454158593/Sasaki 2011 Spine.pdf&lt;/Web_URL_Link1&gt;&lt;ZZ_JournalFull&gt;&lt;f name="System"&gt;Spine&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5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8</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 xml:space="preserve">5 </w:t>
      </w:r>
      <w:r>
        <w:rPr>
          <w:rFonts w:ascii="Arial" w:hAnsi="Arial" w:cs="Arial"/>
          <w:color w:val="000000"/>
          <w:sz w:val="16"/>
          <w:szCs w:val="16"/>
        </w:rPr>
        <w:t>Cells</w:t>
      </w:r>
      <w:r>
        <w:rPr>
          <w:rFonts w:ascii="Arial" w:hAnsi="Arial" w:cs="Arial"/>
          <w:sz w:val="24"/>
          <w:szCs w:val="24"/>
        </w:rPr>
        <w:tab/>
      </w:r>
      <w:r>
        <w:rPr>
          <w:rFonts w:ascii="Arial" w:hAnsi="Arial" w:cs="Arial"/>
          <w:color w:val="000000"/>
          <w:sz w:val="16"/>
          <w:szCs w:val="16"/>
        </w:rPr>
        <w:t>144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ofstetter,C</w:t>
      </w:r>
      <w:proofErr w:type="spellEnd"/>
      <w:r>
        <w:rPr>
          <w:rFonts w:ascii="Arial" w:hAnsi="Arial" w:cs="Arial"/>
          <w:sz w:val="24"/>
          <w:szCs w:val="24"/>
        </w:rPr>
        <w:tab/>
      </w:r>
      <w:r>
        <w:rPr>
          <w:rFonts w:ascii="Arial" w:hAnsi="Arial" w:cs="Arial"/>
          <w:color w:val="000000"/>
          <w:sz w:val="16"/>
          <w:szCs w:val="16"/>
        </w:rPr>
        <w:t xml:space="preserve">2005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ofstetter&lt;/Author&gt;&lt;Year&gt;2005&lt;/Year&gt;&lt;RecNum&gt;88&lt;/RecNum&gt;&lt;IDText&gt;Allodynia limits the usefulness of intraspinal neural stem cell grafts; directed differentiation improves outcome&lt;/IDText&gt;&lt;MDL Ref_Type="Journal"&gt;&lt;Ref_Type&gt;Journal&lt;/Ref_Type&gt;&lt;Ref_ID&gt;88&lt;/Ref_ID&gt;&lt;Title_Primary&gt;Allodynia limits the usefulness of intraspinal neural stem cell grafts; directed differentiation improves outcome&lt;/Title_Primary&gt;&lt;Authors_Primary&gt;Hofstetter,Christoph P.&lt;/Authors_Primary&gt;&lt;Authors_Primary&gt;Holmstrom,Niklas A.V.&lt;/Authors_Primary&gt;&lt;Authors_Primary&gt;Lilja,Johan A.&lt;/Authors_Primary&gt;&lt;Authors_Primary&gt;Schweinhardt,Petra&lt;/Authors_Primary&gt;&lt;Authors_Primary&gt;Hao,Jinxia&lt;/Authors_Primary&gt;&lt;Authors_Primary&gt;Spenger,Christian&lt;/Authors_Primary&gt;&lt;Authors_Primary&gt;Wiesenfeld-Hallin,Zsuzsanna&lt;/Authors_Primary&gt;&lt;Authors_Primary&gt;Kurpad,Shekar N.&lt;/Authors_Primary&gt;&lt;Authors_Primary&gt;Frisen,Jonas&lt;/Authors_Primary&gt;&lt;Authors_Primary&gt;Olson,Lars&lt;/Authors_Primary&gt;&lt;Date_Primary&gt;2005&lt;/Date_Primary&gt;&lt;Keywords&gt;Adult&lt;/Keywords&gt;&lt;Keywords&gt;Article&lt;/Keywords&gt;&lt;Keywords&gt;cell transplantation&lt;/Keywords&gt;&lt;Keywords&gt;CELLS&lt;/Keywords&gt;&lt;Keywords&gt;Clinical Trial&lt;/Keywords&gt;&lt;Keywords&gt;CORD&lt;/Keywords&gt;&lt;Keywords&gt;Differentiation&lt;/Keywords&gt;&lt;Keywords&gt;graft&lt;/Keywords&gt;&lt;Keywords&gt;Hindlimb&lt;/Keywords&gt;&lt;Keywords&gt;Imaging&lt;/Keywords&gt;&lt;Keywords&gt;injuries&lt;/Keywords&gt;&lt;Keywords&gt;Injury&lt;/Keywords&gt;&lt;Keywords&gt;NEURAL STEM&lt;/Keywords&gt;&lt;Keywords&gt;Neural Stem Cell&lt;/Keywords&gt;&lt;Keywords&gt;neural stem cells&lt;/Keywords&gt;&lt;Keywords&gt;outcome&lt;/Keywords&gt;&lt;Keywords&gt;Rat&lt;/Keywords&gt;&lt;Keywords&gt;RECOVERY&lt;/Keywords&gt;&lt;Keywords&gt;RESPONSES&lt;/Keywords&gt;&lt;Keywords&gt;spinal&lt;/Keywords&gt;&lt;Keywords&gt;Spinal Cord&lt;/Keywords&gt;&lt;Keywords&gt;SPINAL-CORD&lt;/Keywords&gt;&lt;Keywords&gt;STEM&lt;/Keywords&gt;&lt;Keywords&gt;Stem Cell&lt;/Keywords&gt;&lt;Keywords&gt;Stem Cell Transplantation&lt;/Keywords&gt;&lt;Keywords&gt;Stem Cells&lt;/Keywords&gt;&lt;Keywords&gt;STEM-CELL&lt;/Keywords&gt;&lt;Keywords&gt;stem-cells&lt;/Keywords&gt;&lt;Keywords&gt;Thoracic Spinal Cord&lt;/Keywords&gt;&lt;Keywords&gt;Transduction&lt;/Keywords&gt;&lt;Keywords&gt;transplantation&lt;/Keywords&gt;&lt;Reprint&gt;Not in File&lt;/Reprint&gt;&lt;Start_Page&gt;346&lt;/Start_Page&gt;&lt;End_Page&gt;353&lt;/End_Page&gt;&lt;Periodical&gt;Nature Neuroscience&lt;/Periodical&gt;&lt;Volume&gt;8&lt;/Volume&gt;&lt;Issue&gt;3&lt;/Issue&gt;&lt;Address&gt;Hofstetter, Christoph P. ; Dept Neurosci, Karolinska Inst, S-17177, Stockholm, Sweden&lt;/Address&gt;&lt;Web_URL&gt;&amp;lt;Go to &lt;u&gt;ISI:PREV200500168104&lt;/u&gt;&lt;/Web_URL&gt;&lt;ZZ_JournalFull&gt;&lt;f name="System"&gt;Nature Neuroscience&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5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5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 &amp; Sensory</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ofstetter,H</w:t>
      </w:r>
      <w:proofErr w:type="spellEnd"/>
      <w:r>
        <w:rPr>
          <w:rFonts w:ascii="Arial" w:hAnsi="Arial" w:cs="Arial"/>
          <w:sz w:val="24"/>
          <w:szCs w:val="24"/>
        </w:rPr>
        <w:tab/>
      </w:r>
      <w:r>
        <w:rPr>
          <w:rFonts w:ascii="Arial" w:hAnsi="Arial" w:cs="Arial"/>
          <w:color w:val="000000"/>
          <w:sz w:val="16"/>
          <w:szCs w:val="16"/>
        </w:rPr>
        <w:t xml:space="preserve">2002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ofstetter&lt;/Author&gt;&lt;Year&gt;2002&lt;/Year&gt;&lt;RecNum&gt;87&lt;/RecNum&gt;&lt;IDText&gt;Marrow stromal cells form guiding strands in the injured spinal cord and promote recovery&lt;/IDText&gt;&lt;MDL Ref_Type="Journal"&gt;&lt;Ref_Type&gt;Journal&lt;/Ref_Type&gt;&lt;Ref_ID&gt;87&lt;/Ref_ID&gt;&lt;Title_Primary&gt;Marrow stromal cells form guiding strands in the injured spinal cord and promote recovery&lt;/Title_Primary&gt;&lt;Authors_Primary&gt;Hofstetter,C.P.&lt;/Authors_Primary&gt;&lt;Authors_Primary&gt;Schwarz,E.J.&lt;/Authors_Primary&gt;&lt;Authors_Primary&gt;Hess,D.&lt;/Authors_Primary&gt;&lt;Authors_Primary&gt;Widenfalk,J.&lt;/Authors_Primary&gt;&lt;Authors_Primary&gt;El Manira,A.&lt;/Authors_Primary&gt;&lt;Authors_Primary&gt;Prockop,D.J.&lt;/Authors_Primary&gt;&lt;Authors_Primary&gt;Olson,L.&lt;/Authors_Primary&gt;&lt;Date_Primary&gt;2002&lt;/Date_Primary&gt;&lt;Keywords&gt;Action Potential&lt;/Keywords&gt;&lt;Keywords&gt;Action Potentials&lt;/Keywords&gt;&lt;Keywords&gt;ACTION-POTENTIALS&lt;/Keywords&gt;&lt;Keywords&gt;adult-rat&lt;/Keywords&gt;&lt;Keywords&gt;Animal&lt;/Keywords&gt;&lt;Keywords&gt;Animals&lt;/Keywords&gt;&lt;Keywords&gt;Article&lt;/Keywords&gt;&lt;Keywords&gt;Astrocyte&lt;/Keywords&gt;&lt;Keywords&gt;Astrocytes&lt;/Keywords&gt;&lt;Keywords&gt;AXONAL GROWTH&lt;/Keywords&gt;&lt;Keywords&gt;Cell Type&lt;/Keywords&gt;&lt;Keywords&gt;CELLS&lt;/Keywords&gt;&lt;Keywords&gt;central-nervous-system&lt;/Keywords&gt;&lt;Keywords&gt;CORD&lt;/Keywords&gt;&lt;Keywords&gt;CORD INJURY&lt;/Keywords&gt;&lt;Keywords&gt;CORD-INJURY&lt;/Keywords&gt;&lt;Keywords&gt;DIFFERENTIATE&lt;/Keywords&gt;&lt;Keywords&gt;Differentiation&lt;/Keywords&gt;&lt;Keywords&gt;ESTABLISHMENT&lt;/Keywords&gt;&lt;Keywords&gt;EXPRESSION&lt;/Keywords&gt;&lt;Keywords&gt;FIBERS&lt;/Keywords&gt;&lt;Keywords&gt;functional outcome&lt;/Keywords&gt;&lt;Keywords&gt;Gait&lt;/Keywords&gt;&lt;Keywords&gt;GENERATION&lt;/Keywords&gt;&lt;Keywords&gt;graft&lt;/Keywords&gt;&lt;Keywords&gt;Histology&lt;/Keywords&gt;&lt;Keywords&gt;HUMAN BONE-MARROW&lt;/Keywords&gt;&lt;Keywords&gt;immature astrocytes&lt;/Keywords&gt;&lt;Keywords&gt;in-vitro&lt;/Keywords&gt;&lt;Keywords&gt;injuries&lt;/Keywords&gt;&lt;Keywords&gt;Injury&lt;/Keywords&gt;&lt;Keywords&gt;Ion Channel&lt;/Keywords&gt;&lt;Keywords&gt;MARKERS&lt;/Keywords&gt;&lt;Keywords&gt;MARROW&lt;/Keywords&gt;&lt;Keywords&gt;MARROW STROMAL CELL&lt;/Keywords&gt;&lt;Keywords&gt;marrow stromal cells&lt;/Keywords&gt;&lt;Keywords&gt;mesenchymal stem-cells&lt;/Keywords&gt;&lt;Keywords&gt;MSC&lt;/Keywords&gt;&lt;Keywords&gt;NEURITE GROWTH&lt;/Keywords&gt;&lt;Keywords&gt;neuron&lt;/Keywords&gt;&lt;Keywords&gt;Neurons&lt;/Keywords&gt;&lt;Keywords&gt;outcome&lt;/Keywords&gt;&lt;Keywords&gt;PROMOTE&lt;/Keywords&gt;&lt;Keywords&gt;promote recovery&lt;/Keywords&gt;&lt;Keywords&gt;RECOVERY&lt;/Keywords&gt;&lt;Keywords&gt;Regeneration&lt;/Keywords&gt;&lt;Keywords&gt;REPAIR&lt;/Keywords&gt;&lt;Keywords&gt;Scar&lt;/Keywords&gt;&lt;Keywords&gt;SCAR TISSUE&lt;/Keywords&gt;&lt;Keywords&gt;SCI&lt;/Keywords&gt;&lt;Keywords&gt;Science&lt;/Keywords&gt;&lt;Keywords&gt;spinal&lt;/Keywords&gt;&lt;Keywords&gt;Spinal Cord&lt;/Keywords&gt;&lt;Keywords&gt;Spinal Cord Injuries&lt;/Keywords&gt;&lt;Keywords&gt;Spinal Cord Injury&lt;/Keywords&gt;&lt;Keywords&gt;spinal cord repair&lt;/Keywords&gt;&lt;Keywords&gt;SPINAL-CORD&lt;/Keywords&gt;&lt;Keywords&gt;spinal-cord-injury&lt;/Keywords&gt;&lt;Keywords&gt;stromal cell&lt;/Keywords&gt;&lt;Keywords&gt;Stromal Cells&lt;/Keywords&gt;&lt;Keywords&gt;TISSUE&lt;/Keywords&gt;&lt;Keywords&gt;transplanted&lt;/Keywords&gt;&lt;Reprint&gt;Not in File&lt;/Reprint&gt;&lt;Start_Page&gt;2199&lt;/Start_Page&gt;&lt;End_Page&gt;2204&lt;/End_Page&gt;&lt;Periodical&gt;Proceedings of the National Academy of Sciences of the United States of America&lt;/Periodical&gt;&lt;Volume&gt;99&lt;/Volume&gt;&lt;Issue&gt;4&lt;/Issue&gt;&lt;Availability&gt;Karolinska Inst, Dept Neurosci, S-17177 Stockholm, Sweden. Tulane Univ, Hlth Sci Ctr, Ctr Gene Therapy, New Orleans, LA 70112 USA. Label: 2864&lt;/Availability&gt;&lt;Web_URL&gt;ISI:000174031100081&lt;/Web_URL&gt;&lt;ZZ_JournalFull&gt;&lt;f name="System"&gt;Proceedings of the National Academy of Sciences of the United States of Americ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5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8</w:t>
      </w:r>
      <w:r>
        <w:rPr>
          <w:rFonts w:ascii="Arial" w:hAnsi="Arial" w:cs="Arial"/>
          <w:sz w:val="24"/>
          <w:szCs w:val="24"/>
        </w:rPr>
        <w:tab/>
      </w:r>
      <w:r>
        <w:rPr>
          <w:rFonts w:ascii="Arial" w:hAnsi="Arial" w:cs="Arial"/>
          <w:color w:val="000000"/>
          <w:sz w:val="16"/>
          <w:szCs w:val="16"/>
        </w:rPr>
        <w:t>1.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1008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oward,M</w:t>
      </w:r>
      <w:proofErr w:type="spellEnd"/>
      <w:r>
        <w:rPr>
          <w:rFonts w:ascii="Arial" w:hAnsi="Arial" w:cs="Arial"/>
          <w:sz w:val="24"/>
          <w:szCs w:val="24"/>
        </w:rPr>
        <w:tab/>
      </w:r>
      <w:r>
        <w:rPr>
          <w:rFonts w:ascii="Arial" w:hAnsi="Arial" w:cs="Arial"/>
          <w:color w:val="000000"/>
          <w:sz w:val="16"/>
          <w:szCs w:val="16"/>
        </w:rPr>
        <w:t xml:space="preserve">2005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oward&lt;/Author&gt;&lt;Year&gt;2005&lt;/Year&gt;&lt;RecNum&gt;96&lt;/RecNum&gt;&lt;IDText&gt;Transplantation of apoptosis-resistant embryonic stem cells into the injured rat spinal cord&lt;/IDText&gt;&lt;MDL Ref_Type="Journal"&gt;&lt;Ref_Type&gt;Journal&lt;/Ref_Type&gt;&lt;Ref_ID&gt;96&lt;/Ref_ID&gt;&lt;Title_Primary&gt;Transplantation of apoptosis-resistant embryonic stem cells into the injured rat spinal cord&lt;/Title_Primary&gt;&lt;Authors_Primary&gt;Howard,M.J.&lt;/Authors_Primary&gt;&lt;Authors_Primary&gt;Liu,S.&lt;/Authors_Primary&gt;&lt;Authors_Primary&gt;Schottler,F.&lt;/Authors_Primary&gt;&lt;Authors_Primary&gt;Snider,B.J.&lt;/Authors_Primary&gt;&lt;Authors_Primary&gt;Jacquin,M.F.&lt;/Authors_Primary&gt;&lt;Date_Primary&gt;2005&lt;/Date_Primary&gt;&lt;Keywords&gt;2&amp;apos;&lt;/Keywords&gt;&lt;Keywords&gt;ACID&lt;/Keywords&gt;&lt;Keywords&gt;Adult&lt;/Keywords&gt;&lt;Keywords&gt;adult rat&lt;/Keywords&gt;&lt;Keywords&gt;adult rats&lt;/Keywords&gt;&lt;Keywords&gt;adult-rat&lt;/Keywords&gt;&lt;Keywords&gt;adult-rats&lt;/Keywords&gt;&lt;Keywords&gt;Apoptosis&lt;/Keywords&gt;&lt;Keywords&gt;Article&lt;/Keywords&gt;&lt;Keywords&gt;BBB&lt;/Keywords&gt;&lt;Keywords&gt;CELLS&lt;/Keywords&gt;&lt;Keywords&gt;Control Group&lt;/Keywords&gt;&lt;Keywords&gt;Contusion&lt;/Keywords&gt;&lt;Keywords&gt;CONTUSION INJURIES&lt;/Keywords&gt;&lt;Keywords&gt;CONTUSION INJURY&lt;/Keywords&gt;&lt;Keywords&gt;CORD&lt;/Keywords&gt;&lt;Keywords&gt;culture&lt;/Keywords&gt;&lt;Keywords&gt;Demyelination&lt;/Keywords&gt;&lt;Keywords&gt;DIFFERENTIATE&lt;/Keywords&gt;&lt;Keywords&gt;Embryonic Stem Cell&lt;/Keywords&gt;&lt;Keywords&gt;Embryonic Stem Cells&lt;/Keywords&gt;&lt;Keywords&gt;ES CELLS&lt;/Keywords&gt;&lt;Keywords&gt;EXPRESS&lt;/Keywords&gt;&lt;Keywords&gt;functional recovery&lt;/Keywords&gt;&lt;Keywords&gt;Growth&lt;/Keywords&gt;&lt;Keywords&gt;Injection&lt;/Keywords&gt;&lt;Keywords&gt;INJURED RAT&lt;/Keywords&gt;&lt;Keywords&gt;injuries&lt;/Keywords&gt;&lt;Keywords&gt;Injury&lt;/Keywords&gt;&lt;Keywords&gt;lesion&lt;/Keywords&gt;&lt;Keywords&gt;LINE&lt;/Keywords&gt;&lt;Keywords&gt;lineage&lt;/Keywords&gt;&lt;Keywords&gt;LINEAGE CELLS&lt;/Keywords&gt;&lt;Keywords&gt;LINES&lt;/Keywords&gt;&lt;Keywords&gt;LOCOMOTOR RECOVERY&lt;/Keywords&gt;&lt;Keywords&gt;Morbidity&lt;/Keywords&gt;&lt;Keywords&gt;Mortality&lt;/Keywords&gt;&lt;Keywords&gt;MOTOR&lt;/Keywords&gt;&lt;Keywords&gt;MOUSE EMBRYOS&lt;/Keywords&gt;&lt;Keywords&gt;MULTIPLE-SCLEROSIS&lt;/Keywords&gt;&lt;Keywords&gt;Neuroscience&lt;/Keywords&gt;&lt;Keywords&gt;PROTEIN&lt;/Keywords&gt;&lt;Keywords&gt;Rat&lt;/Keywords&gt;&lt;Keywords&gt;rat spinal cord&lt;/Keywords&gt;&lt;Keywords&gt;Rating Scale&lt;/Keywords&gt;&lt;Keywords&gt;Rats&lt;/Keywords&gt;&lt;Keywords&gt;RECOVERY&lt;/Keywords&gt;&lt;Keywords&gt;RESTORATION&lt;/Keywords&gt;&lt;Keywords&gt;retinoic acid&lt;/Keywords&gt;&lt;Keywords&gt;RETINOIC-ACID&lt;/Keywords&gt;&lt;Keywords&gt;SCALE&lt;/Keywords&gt;&lt;Keywords&gt;spinal&lt;/Keywords&gt;&lt;Keywords&gt;Spinal Cord&lt;/Keywords&gt;&lt;Keywords&gt;Spinal Cord Injury&lt;/Keywords&gt;&lt;Keywords&gt;SPINAL-CORD&lt;/Keywords&gt;&lt;Keywords&gt;STEM&lt;/Keywords&gt;&lt;Keywords&gt;Stem Cell&lt;/Keywords&gt;&lt;Keywords&gt;Stem Cells&lt;/Keywords&gt;&lt;Keywords&gt;STEM-CELL&lt;/Keywords&gt;&lt;Keywords&gt;stem-cells&lt;/Keywords&gt;&lt;Keywords&gt;Survival&lt;/Keywords&gt;&lt;Keywords&gt;transplant&lt;/Keywords&gt;&lt;Keywords&gt;transplantation&lt;/Keywords&gt;&lt;Keywords&gt;transplanted&lt;/Keywords&gt;&lt;Keywords&gt;Transplants&lt;/Keywords&gt;&lt;Keywords&gt;Tumor&lt;/Keywords&gt;&lt;Keywords&gt;undifferentiated cell&lt;/Keywords&gt;&lt;Keywords&gt;Wild Type&lt;/Keywords&gt;&lt;Reprint&gt;Not in File&lt;/Reprint&gt;&lt;Start_Page&gt;37&lt;/Start_Page&gt;&lt;End_Page&gt;44&lt;/End_Page&gt;&lt;Periodical&gt;Somatosensory and Motor Research&lt;/Periodical&gt;&lt;Volume&gt;22&lt;/Volume&gt;&lt;Issue&gt;1-2&lt;/Issue&gt;&lt;Availability&gt;Washington Univ, Sch Med, Dept Neurol, St Louis, MO 63110 USA. Washington Univ, Sch Med, Ctr Study Nervous Syst, St Louis, MO 63110 USA. Label: 2450&lt;/Availability&gt;&lt;Web_URL&gt;ISI:000230082000003&lt;/Web_URL&gt;&lt;ZZ_JournalFull&gt;&lt;f name="System"&gt;Somatosensory and Motor Researc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5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E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1</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F25BB" w:rsidRPr="001724CB" w:rsidRDefault="00A454C3" w:rsidP="008F25BB">
      <w:pPr>
        <w:widowControl w:val="0"/>
        <w:tabs>
          <w:tab w:val="left" w:pos="90"/>
          <w:tab w:val="center" w:pos="2722"/>
          <w:tab w:val="center" w:pos="3840"/>
          <w:tab w:val="center" w:pos="4962"/>
          <w:tab w:val="center" w:pos="5872"/>
          <w:tab w:val="center" w:pos="7260"/>
          <w:tab w:val="center" w:pos="8490"/>
          <w:tab w:val="center" w:pos="9498"/>
          <w:tab w:val="center" w:pos="10632"/>
          <w:tab w:val="center" w:pos="11895"/>
        </w:tabs>
        <w:autoSpaceDE w:val="0"/>
        <w:autoSpaceDN w:val="0"/>
        <w:adjustRightInd w:val="0"/>
        <w:spacing w:after="240" w:line="240" w:lineRule="auto"/>
        <w:rPr>
          <w:rFonts w:ascii="Arial" w:hAnsi="Arial" w:cs="Arial"/>
          <w:b/>
          <w:bCs/>
          <w:iCs/>
          <w:color w:val="000000"/>
          <w:sz w:val="25"/>
          <w:szCs w:val="25"/>
        </w:rPr>
      </w:pPr>
      <w:r>
        <w:rPr>
          <w:rFonts w:ascii="Arial" w:hAnsi="Arial" w:cs="Arial"/>
          <w:b/>
          <w:bCs/>
          <w:iCs/>
          <w:color w:val="000000"/>
          <w:sz w:val="20"/>
          <w:szCs w:val="20"/>
        </w:rPr>
        <w:lastRenderedPageBreak/>
        <w:t>Publication</w:t>
      </w:r>
      <w:r w:rsidR="008F25BB" w:rsidRPr="001724CB">
        <w:rPr>
          <w:rFonts w:ascii="Arial" w:hAnsi="Arial" w:cs="Arial"/>
          <w:b/>
          <w:bCs/>
          <w:iCs/>
          <w:color w:val="000000"/>
          <w:sz w:val="20"/>
          <w:szCs w:val="20"/>
        </w:rPr>
        <w:t xml:space="preserve"> </w:t>
      </w:r>
      <w:r w:rsidR="008F25BB" w:rsidRPr="001724CB">
        <w:rPr>
          <w:rFonts w:ascii="Arial" w:hAnsi="Arial" w:cs="Arial"/>
          <w:b/>
          <w:sz w:val="24"/>
          <w:szCs w:val="24"/>
        </w:rPr>
        <w:tab/>
      </w:r>
      <w:r w:rsidR="008F25BB" w:rsidRPr="001724CB">
        <w:rPr>
          <w:rFonts w:ascii="Arial" w:hAnsi="Arial" w:cs="Arial"/>
          <w:b/>
          <w:bCs/>
          <w:iCs/>
          <w:color w:val="000000"/>
          <w:sz w:val="20"/>
          <w:szCs w:val="20"/>
        </w:rPr>
        <w:t>Stem Cell</w:t>
      </w:r>
      <w:r w:rsidR="008F25BB" w:rsidRPr="001724CB">
        <w:rPr>
          <w:rFonts w:ascii="Arial" w:hAnsi="Arial" w:cs="Arial"/>
          <w:b/>
          <w:sz w:val="24"/>
          <w:szCs w:val="24"/>
        </w:rPr>
        <w:tab/>
      </w:r>
      <w:r w:rsidR="008F25BB" w:rsidRPr="001724CB">
        <w:rPr>
          <w:rFonts w:ascii="Arial" w:hAnsi="Arial" w:cs="Arial"/>
          <w:b/>
          <w:bCs/>
          <w:iCs/>
          <w:color w:val="000000"/>
          <w:sz w:val="20"/>
          <w:szCs w:val="20"/>
        </w:rPr>
        <w:t>Specie</w:t>
      </w:r>
      <w:r w:rsidR="008F25BB">
        <w:rPr>
          <w:rFonts w:ascii="Arial" w:hAnsi="Arial" w:cs="Arial"/>
          <w:b/>
          <w:bCs/>
          <w:iCs/>
          <w:color w:val="000000"/>
          <w:sz w:val="20"/>
          <w:szCs w:val="20"/>
        </w:rPr>
        <w:t>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 </w:t>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Animals</w:t>
      </w:r>
      <w:r w:rsidR="008F25BB" w:rsidRPr="001724CB">
        <w:rPr>
          <w:rFonts w:ascii="Arial" w:hAnsi="Arial" w:cs="Arial"/>
          <w:b/>
          <w:sz w:val="24"/>
          <w:szCs w:val="24"/>
        </w:rPr>
        <w:tab/>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Cell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Time of </w:t>
      </w:r>
      <w:r w:rsidR="008F25BB" w:rsidRPr="001724CB">
        <w:rPr>
          <w:rFonts w:ascii="Arial" w:hAnsi="Arial" w:cs="Arial"/>
          <w:b/>
          <w:sz w:val="24"/>
          <w:szCs w:val="24"/>
        </w:rPr>
        <w:tab/>
      </w:r>
      <w:r w:rsidR="008F25BB" w:rsidRPr="001724CB">
        <w:rPr>
          <w:rFonts w:ascii="Arial" w:hAnsi="Arial" w:cs="Arial"/>
          <w:b/>
          <w:bCs/>
          <w:iCs/>
          <w:color w:val="000000"/>
          <w:sz w:val="20"/>
          <w:szCs w:val="20"/>
        </w:rPr>
        <w:t>Anaesthetic</w:t>
      </w:r>
      <w:r w:rsidR="008F25BB">
        <w:rPr>
          <w:rFonts w:ascii="Arial" w:hAnsi="Arial" w:cs="Arial"/>
          <w:b/>
          <w:bCs/>
          <w:iCs/>
          <w:color w:val="000000"/>
          <w:sz w:val="20"/>
          <w:szCs w:val="20"/>
        </w:rPr>
        <w:tab/>
      </w:r>
      <w:r w:rsidR="008F25BB" w:rsidRPr="001724CB">
        <w:rPr>
          <w:rFonts w:ascii="Arial" w:hAnsi="Arial" w:cs="Arial"/>
          <w:b/>
          <w:bCs/>
          <w:iCs/>
          <w:color w:val="000000"/>
          <w:sz w:val="20"/>
          <w:szCs w:val="20"/>
        </w:rPr>
        <w:t xml:space="preserve">Typ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Rout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Outcome </w:t>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0"/>
          <w:szCs w:val="20"/>
        </w:rPr>
        <w:tab/>
      </w:r>
      <w:r w:rsidR="008F25BB" w:rsidRPr="001724CB">
        <w:rPr>
          <w:rFonts w:ascii="Arial" w:hAnsi="Arial" w:cs="Arial"/>
          <w:b/>
          <w:sz w:val="24"/>
          <w:szCs w:val="24"/>
        </w:rPr>
        <w:tab/>
      </w:r>
      <w:r w:rsidR="008F25BB" w:rsidRPr="001724CB">
        <w:rPr>
          <w:rFonts w:ascii="Arial" w:hAnsi="Arial" w:cs="Arial"/>
          <w:b/>
          <w:bCs/>
          <w:iCs/>
          <w:color w:val="000000"/>
          <w:sz w:val="20"/>
          <w:szCs w:val="20"/>
        </w:rPr>
        <w:t>Admin (</w:t>
      </w:r>
      <w:proofErr w:type="spellStart"/>
      <w:r w:rsidR="008F25BB" w:rsidRPr="001724CB">
        <w:rPr>
          <w:rFonts w:ascii="Arial" w:hAnsi="Arial" w:cs="Arial"/>
          <w:b/>
          <w:bCs/>
          <w:iCs/>
          <w:color w:val="000000"/>
          <w:sz w:val="20"/>
          <w:szCs w:val="20"/>
        </w:rPr>
        <w:t>mins</w:t>
      </w:r>
      <w:proofErr w:type="spellEnd"/>
      <w:r w:rsidR="008F25BB" w:rsidRPr="001724CB">
        <w:rPr>
          <w:rFonts w:ascii="Arial" w:hAnsi="Arial" w:cs="Arial"/>
          <w:b/>
          <w:bCs/>
          <w:iCs/>
          <w:color w:val="000000"/>
          <w:sz w:val="20"/>
          <w:szCs w:val="20"/>
        </w:rPr>
        <w:t>)</w:t>
      </w:r>
      <w:r w:rsidR="008F25BB" w:rsidRPr="001724CB">
        <w:rPr>
          <w:rFonts w:ascii="Arial" w:hAnsi="Arial" w:cs="Arial"/>
          <w:b/>
          <w:sz w:val="24"/>
          <w:szCs w:val="24"/>
        </w:rPr>
        <w:tab/>
      </w:r>
      <w:r w:rsidR="008F25BB">
        <w:rPr>
          <w:rFonts w:ascii="Arial" w:hAnsi="Arial" w:cs="Arial"/>
          <w:b/>
          <w:sz w:val="24"/>
          <w:szCs w:val="24"/>
        </w:rPr>
        <w:tab/>
      </w:r>
      <w:r w:rsidR="008F25BB" w:rsidRPr="001724CB">
        <w:rPr>
          <w:rFonts w:ascii="Arial" w:hAnsi="Arial" w:cs="Arial"/>
          <w:b/>
          <w:bCs/>
          <w:iCs/>
          <w:color w:val="000000"/>
          <w:sz w:val="20"/>
          <w:szCs w:val="20"/>
        </w:rPr>
        <w:t>Injury</w:t>
      </w:r>
      <w:r w:rsidR="008F25BB" w:rsidRPr="001724CB">
        <w:rPr>
          <w:rFonts w:ascii="Arial" w:hAnsi="Arial" w:cs="Arial"/>
          <w:b/>
          <w:sz w:val="24"/>
          <w:szCs w:val="24"/>
        </w:rPr>
        <w:tab/>
      </w:r>
      <w:r w:rsidR="008F25BB" w:rsidRPr="001724CB">
        <w:rPr>
          <w:rFonts w:ascii="Arial" w:hAnsi="Arial" w:cs="Arial"/>
          <w:b/>
          <w:bCs/>
          <w:iCs/>
          <w:color w:val="000000"/>
          <w:sz w:val="20"/>
          <w:szCs w:val="20"/>
        </w:rPr>
        <w:t>Delivery</w:t>
      </w:r>
      <w:r w:rsidR="008F25BB" w:rsidRPr="001724CB">
        <w:rPr>
          <w:rFonts w:ascii="Arial" w:hAnsi="Arial" w:cs="Arial"/>
          <w:b/>
          <w:sz w:val="24"/>
          <w:szCs w:val="24"/>
        </w:rPr>
        <w:tab/>
      </w:r>
      <w:r w:rsidR="008F25BB" w:rsidRPr="001724CB">
        <w:rPr>
          <w:rFonts w:ascii="Arial" w:hAnsi="Arial" w:cs="Arial"/>
          <w:b/>
          <w:bCs/>
          <w:iCs/>
          <w:color w:val="000000"/>
          <w:sz w:val="20"/>
          <w:szCs w:val="20"/>
        </w:rPr>
        <w:t>Measure(</w:t>
      </w:r>
      <w:proofErr w:type="spellStart"/>
      <w:r w:rsidR="008F25BB" w:rsidRPr="001724CB">
        <w:rPr>
          <w:rFonts w:ascii="Arial" w:hAnsi="Arial" w:cs="Arial"/>
          <w:b/>
          <w:bCs/>
          <w:iCs/>
          <w:color w:val="000000"/>
          <w:sz w:val="20"/>
          <w:szCs w:val="20"/>
        </w:rPr>
        <w:t>s</w:t>
      </w:r>
      <w:proofErr w:type="spellEnd"/>
      <w:r w:rsidR="008F25BB" w:rsidRPr="001724CB">
        <w:rPr>
          <w:rFonts w:ascii="Arial" w:hAnsi="Arial" w:cs="Arial"/>
          <w:b/>
          <w:bCs/>
          <w:iCs/>
          <w:color w:val="000000"/>
          <w:sz w:val="20"/>
          <w:szCs w:val="20"/>
        </w:rPr>
        <w:t>)</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sidR="008E6A80">
        <w:rPr>
          <w:rFonts w:ascii="Arial" w:hAnsi="Arial" w:cs="Arial"/>
          <w:color w:val="000000"/>
          <w:sz w:val="16"/>
          <w:szCs w:val="16"/>
        </w:rPr>
        <w:t>Hu,S</w:t>
      </w:r>
      <w:proofErr w:type="spellEnd"/>
      <w:r w:rsidR="008E6A80">
        <w:rPr>
          <w:rFonts w:ascii="Arial" w:hAnsi="Arial" w:cs="Arial"/>
          <w:sz w:val="24"/>
          <w:szCs w:val="24"/>
        </w:rPr>
        <w:tab/>
      </w:r>
      <w:r w:rsidR="008E6A80">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u&lt;/Author&gt;&lt;Year&gt;2010&lt;/Year&gt;&lt;RecNum&gt;470&lt;/RecNum&gt;&lt;IDText&gt;Functional recovery in acute traumatic spinal cord injury after transplantation of human umbilical cord mesenchymal stem cells&lt;/IDText&gt;&lt;MDL Ref_Type="Journal"&gt;&lt;Ref_Type&gt;Journal&lt;/Ref_Type&gt;&lt;Ref_ID&gt;470&lt;/Ref_ID&gt;&lt;Title_Primary&gt;Functional recovery in acute traumatic spinal cord injury after transplantation of human umbilical cord mesenchymal stem cells&lt;/Title_Primary&gt;&lt;Authors_Primary&gt;Hu,Sheng Li&lt;/Authors_Primary&gt;&lt;Authors_Primary&gt;Luo,Hai Shui&lt;/Authors_Primary&gt;&lt;Authors_Primary&gt;Li,Jiang Tao&lt;/Authors_Primary&gt;&lt;Authors_Primary&gt;Xia,Yong Zhi&lt;/Authors_Primary&gt;&lt;Authors_Primary&gt;Li,Lan&lt;/Authors_Primary&gt;&lt;Authors_Primary&gt;Zhang,Li Jun&lt;/Authors_Primary&gt;&lt;Authors_Primary&gt;Meng,Hui&lt;/Authors_Primary&gt;&lt;Authors_Primary&gt;Cui,Gao Yu&lt;/Authors_Primary&gt;&lt;Authors_Primary&gt;Chen,Zhi&lt;/Authors_Primary&gt;&lt;Authors_Primary&gt;Wu,Nan&lt;/Authors_Primary&gt;&lt;Authors_Primary&gt;Lin,Jiang Kai&lt;/Authors_Primary&gt;&lt;Authors_Primary&gt;Zhu,Gang&lt;/Authors_Primary&gt;&lt;Authors_Primary&gt;Feng,Hua&lt;/Authors_Primary&gt;&lt;Date_Primary&gt;2010&lt;/Date_Primary&gt;&lt;Keywords&gt;2010-2011&lt;/Keywords&gt;&lt;Keywords&gt;acute&lt;/Keywords&gt;&lt;Keywords&gt;CELL&lt;/Keywords&gt;&lt;Keywords&gt;CELLS&lt;/Keywords&gt;&lt;Keywords&gt;CORD&lt;/Keywords&gt;&lt;Keywords&gt;CORD INJURY&lt;/Keywords&gt;&lt;Keywords&gt;CORD-INJURY&lt;/Keywords&gt;&lt;Keywords&gt;functional&lt;/Keywords&gt;&lt;Keywords&gt;functional recovery&lt;/Keywords&gt;&lt;Keywords&gt;Human&lt;/Keywords&gt;&lt;Keywords&gt;injuries&lt;/Keywords&gt;&lt;Keywords&gt;Injury&lt;/Keywords&gt;&lt;Keywords&gt;Mesenchymal Stem Cell&lt;/Keywords&gt;&lt;Keywords&gt;Mesenchymal Stem Cells&lt;/Keywords&gt;&lt;Keywords&gt;RECOVERY&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Keywords&gt;transplantation&lt;/Keywords&gt;&lt;Keywords&gt;Umbilical Cord&lt;/Keywords&gt;&lt;Reprint&gt;Not in File&lt;/Reprint&gt;&lt;Start_Page&gt;2181&lt;/Start_Page&gt;&lt;End_Page&gt;2189&lt;/End_Page&gt;&lt;Periodical&gt;Critical Care Medicine&lt;/Periodical&gt;&lt;Volume&gt;38&lt;/Volume&gt;&lt;Issue&gt;11&lt;/Issue&gt;&lt;Web_URL&gt;&amp;lt;Go to ISI&amp;gt;://WOS:000283235400014&lt;/Web_URL&gt;&lt;Web_URL_Link1&gt;internal-pdf://Hu-3701728016/Hu.pdf&lt;/Web_URL_Link1&gt;&lt;ZZ_JournalFull&gt;&lt;f name="System"&gt;Critical Care Medic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54]</w:t>
      </w:r>
      <w:r w:rsidR="003A6B6C">
        <w:rPr>
          <w:rFonts w:ascii="Arial" w:hAnsi="Arial" w:cs="Arial"/>
          <w:color w:val="000000"/>
          <w:sz w:val="16"/>
          <w:szCs w:val="16"/>
        </w:rPr>
        <w:fldChar w:fldCharType="end"/>
      </w:r>
      <w:r w:rsidR="008E6A80">
        <w:rPr>
          <w:rFonts w:ascii="Arial" w:hAnsi="Arial" w:cs="Arial"/>
          <w:sz w:val="24"/>
          <w:szCs w:val="24"/>
        </w:rPr>
        <w:tab/>
      </w:r>
      <w:r w:rsidR="008E6A80">
        <w:rPr>
          <w:rFonts w:ascii="Arial" w:hAnsi="Arial" w:cs="Arial"/>
          <w:color w:val="000000"/>
          <w:sz w:val="16"/>
          <w:szCs w:val="16"/>
        </w:rPr>
        <w:t>human UCBC</w:t>
      </w:r>
      <w:r w:rsidR="008E6A80">
        <w:rPr>
          <w:rFonts w:ascii="Arial" w:hAnsi="Arial" w:cs="Arial"/>
          <w:sz w:val="24"/>
          <w:szCs w:val="24"/>
        </w:rPr>
        <w:tab/>
      </w:r>
      <w:r w:rsidR="008E6A80">
        <w:rPr>
          <w:rFonts w:ascii="Arial" w:hAnsi="Arial" w:cs="Arial"/>
          <w:color w:val="000000"/>
          <w:sz w:val="16"/>
          <w:szCs w:val="16"/>
        </w:rPr>
        <w:t>Rat</w:t>
      </w:r>
      <w:r w:rsidR="008E6A80">
        <w:rPr>
          <w:rFonts w:ascii="Arial" w:hAnsi="Arial" w:cs="Arial"/>
          <w:sz w:val="24"/>
          <w:szCs w:val="24"/>
        </w:rPr>
        <w:tab/>
      </w:r>
      <w:r w:rsidR="008E6A80">
        <w:rPr>
          <w:rFonts w:ascii="Arial" w:hAnsi="Arial" w:cs="Arial"/>
          <w:color w:val="000000"/>
          <w:sz w:val="16"/>
          <w:szCs w:val="16"/>
        </w:rPr>
        <w:t>24</w:t>
      </w:r>
      <w:r w:rsidR="008E6A80">
        <w:rPr>
          <w:rFonts w:ascii="Arial" w:hAnsi="Arial" w:cs="Arial"/>
          <w:sz w:val="24"/>
          <w:szCs w:val="24"/>
        </w:rPr>
        <w:tab/>
      </w:r>
      <w:r w:rsidR="008E6A80">
        <w:rPr>
          <w:rFonts w:ascii="Arial" w:hAnsi="Arial" w:cs="Arial"/>
          <w:color w:val="000000"/>
          <w:sz w:val="16"/>
          <w:szCs w:val="16"/>
        </w:rPr>
        <w:t>4x10</w:t>
      </w:r>
      <w:r w:rsidR="008E6A80" w:rsidRPr="006D57DF">
        <w:rPr>
          <w:rFonts w:ascii="Arial" w:hAnsi="Arial" w:cs="Arial"/>
          <w:color w:val="000000"/>
          <w:sz w:val="16"/>
          <w:szCs w:val="16"/>
          <w:vertAlign w:val="superscript"/>
        </w:rPr>
        <w:t>5</w:t>
      </w:r>
      <w:r w:rsidR="008E6A80">
        <w:rPr>
          <w:rFonts w:ascii="Arial" w:hAnsi="Arial" w:cs="Arial"/>
          <w:color w:val="000000"/>
          <w:sz w:val="16"/>
          <w:szCs w:val="16"/>
        </w:rPr>
        <w:t xml:space="preserve"> Cells</w:t>
      </w:r>
      <w:r w:rsidR="008E6A80">
        <w:rPr>
          <w:rFonts w:ascii="Arial" w:hAnsi="Arial" w:cs="Arial"/>
          <w:sz w:val="24"/>
          <w:szCs w:val="24"/>
        </w:rPr>
        <w:tab/>
      </w:r>
      <w:r w:rsidR="008E6A80">
        <w:rPr>
          <w:rFonts w:ascii="Arial" w:hAnsi="Arial" w:cs="Arial"/>
          <w:color w:val="000000"/>
          <w:sz w:val="16"/>
          <w:szCs w:val="16"/>
        </w:rPr>
        <w:t>0</w:t>
      </w:r>
      <w:r w:rsidR="008E6A80">
        <w:rPr>
          <w:rFonts w:ascii="Arial" w:hAnsi="Arial" w:cs="Arial"/>
          <w:sz w:val="24"/>
          <w:szCs w:val="24"/>
        </w:rPr>
        <w:tab/>
      </w:r>
      <w:r w:rsidR="008E6A80">
        <w:rPr>
          <w:rFonts w:ascii="Arial" w:hAnsi="Arial" w:cs="Arial"/>
          <w:color w:val="000000"/>
          <w:sz w:val="16"/>
          <w:szCs w:val="16"/>
        </w:rPr>
        <w:t>Pentobarbital</w:t>
      </w:r>
      <w:r w:rsidR="008E6A80">
        <w:rPr>
          <w:rFonts w:ascii="Arial" w:hAnsi="Arial" w:cs="Arial"/>
          <w:sz w:val="24"/>
          <w:szCs w:val="24"/>
        </w:rPr>
        <w:tab/>
      </w:r>
      <w:r w:rsidR="008E6A80">
        <w:rPr>
          <w:rFonts w:ascii="Arial" w:hAnsi="Arial" w:cs="Arial"/>
          <w:color w:val="000000"/>
          <w:sz w:val="16"/>
          <w:szCs w:val="16"/>
        </w:rPr>
        <w:t>Compression</w:t>
      </w:r>
      <w:r w:rsidR="008E6A80">
        <w:rPr>
          <w:rFonts w:ascii="Arial" w:hAnsi="Arial" w:cs="Arial"/>
          <w:sz w:val="24"/>
          <w:szCs w:val="24"/>
        </w:rPr>
        <w:tab/>
      </w:r>
      <w:proofErr w:type="spellStart"/>
      <w:r w:rsidR="008E6A80">
        <w:rPr>
          <w:rFonts w:ascii="Arial" w:hAnsi="Arial" w:cs="Arial"/>
          <w:color w:val="000000"/>
          <w:sz w:val="16"/>
          <w:szCs w:val="16"/>
        </w:rPr>
        <w:t>ISpinalCord</w:t>
      </w:r>
      <w:proofErr w:type="spellEnd"/>
      <w:r w:rsidR="008E6A80">
        <w:rPr>
          <w:rFonts w:ascii="Arial" w:hAnsi="Arial" w:cs="Arial"/>
          <w:sz w:val="24"/>
          <w:szCs w:val="24"/>
        </w:rPr>
        <w:tab/>
      </w:r>
      <w:r w:rsidR="008E6A80">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Hwang,D</w:t>
      </w:r>
      <w:proofErr w:type="spellEnd"/>
      <w:r>
        <w:rPr>
          <w:rFonts w:ascii="Arial" w:hAnsi="Arial" w:cs="Arial"/>
          <w:sz w:val="24"/>
          <w:szCs w:val="24"/>
        </w:rPr>
        <w:tab/>
      </w:r>
      <w:r>
        <w:rPr>
          <w:rFonts w:ascii="Arial" w:hAnsi="Arial" w:cs="Arial"/>
          <w:color w:val="000000"/>
          <w:sz w:val="16"/>
          <w:szCs w:val="16"/>
        </w:rPr>
        <w:t>2011</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Hwang&lt;/Author&gt;&lt;Year&gt;2011&lt;/Year&gt;&lt;RecNum&gt;471&lt;/RecNum&gt;&lt;IDText&gt;Combination of multifaceted strategies to maximize the therapeutic benefits of neural stem cell transplantation for spinal cord repair&lt;/IDText&gt;&lt;MDL Ref_Type="Journal"&gt;&lt;Ref_Type&gt;Journal&lt;/Ref_Type&gt;&lt;Ref_ID&gt;471&lt;/Ref_ID&gt;&lt;Title_Primary&gt;Combination of multifaceted strategies to maximize the therapeutic benefits of neural stem cell transplantation for spinal cord repair&lt;/Title_Primary&gt;&lt;Authors_Primary&gt;Hwang,Dong H.&lt;/Authors_Primary&gt;&lt;Authors_Primary&gt;Kim,Hyuk M.&lt;/Authors_Primary&gt;&lt;Authors_Primary&gt;Kang,Young M.&lt;/Authors_Primary&gt;&lt;Authors_Primary&gt;Joo,In S.&lt;/Authors_Primary&gt;&lt;Authors_Primary&gt;Cho,Chong Su&lt;/Authors_Primary&gt;&lt;Authors_Primary&gt;Yoon,Byung Woo&lt;/Authors_Primary&gt;&lt;Authors_Primary&gt;Kim,Seung U.&lt;/Authors_Primary&gt;&lt;Authors_Primary&gt;Kim,Byung G.&lt;/Authors_Primary&gt;&lt;Date_Primary&gt;2011&lt;/Date_Primary&gt;&lt;Keywords&gt;2010-2011&lt;/Keywords&gt;&lt;Keywords&gt;CELL&lt;/Keywords&gt;&lt;Keywords&gt;cell transplantation&lt;/Keywords&gt;&lt;Keywords&gt;CORD&lt;/Keywords&gt;&lt;Keywords&gt;neural&lt;/Keywords&gt;&lt;Keywords&gt;NEURAL STEM&lt;/Keywords&gt;&lt;Keywords&gt;Neural Stem Cell&lt;/Keywords&gt;&lt;Keywords&gt;Neural Stem Cell Transplantation&lt;/Keywords&gt;&lt;Keywords&gt;REPAIR&lt;/Keywords&gt;&lt;Keywords&gt;spinal&lt;/Keywords&gt;&lt;Keywords&gt;Spinal Cord&lt;/Keywords&gt;&lt;Keywords&gt;spinal cord repair&lt;/Keywords&gt;&lt;Keywords&gt;SPINAL-CORD&lt;/Keywords&gt;&lt;Keywords&gt;STEM&lt;/Keywords&gt;&lt;Keywords&gt;Stem Cell&lt;/Keywords&gt;&lt;Keywords&gt;Stem Cell Transplantation&lt;/Keywords&gt;&lt;Keywords&gt;STEM-CELL&lt;/Keywords&gt;&lt;Keywords&gt;THERAPEUTIC BENEFIT&lt;/Keywords&gt;&lt;Keywords&gt;transplantation&lt;/Keywords&gt;&lt;Reprint&gt;Not in File&lt;/Reprint&gt;&lt;Start_Page&gt;1361&lt;/Start_Page&gt;&lt;End_Page&gt;1379&lt;/End_Page&gt;&lt;Periodical&gt;Cell Transplantation&lt;/Periodical&gt;&lt;Volume&gt;20&lt;/Volume&gt;&lt;Issue&gt;9&lt;/Issue&gt;&lt;Web_URL&gt;&amp;lt;Go to ISI&amp;gt;://MEDLINE:21396156&lt;/Web_URL&gt;&lt;Web_URL_Link1&gt;internal-pdf://Hwang 2011 Cell Transplantation-2190711056/Hwang 2011 Cell Transplantation.pdf&lt;/Web_URL_Link1&gt;&lt;ZZ_JournalFull&gt;&lt;f name="System"&gt;Cell Transplantation&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55]</w:t>
      </w:r>
      <w:r w:rsidR="003A6B6C">
        <w:rPr>
          <w:rFonts w:ascii="Arial" w:hAnsi="Arial" w:cs="Arial"/>
          <w:color w:val="000000"/>
          <w:sz w:val="16"/>
          <w:szCs w:val="16"/>
        </w:rPr>
        <w:fldChar w:fldCharType="end"/>
      </w:r>
      <w:r>
        <w:rPr>
          <w:rFonts w:ascii="Arial" w:hAnsi="Arial" w:cs="Arial"/>
          <w:sz w:val="24"/>
          <w:szCs w:val="24"/>
        </w:rPr>
        <w:tab/>
      </w:r>
      <w:proofErr w:type="spellStart"/>
      <w:r>
        <w:rPr>
          <w:rFonts w:ascii="Arial" w:hAnsi="Arial" w:cs="Arial"/>
          <w:color w:val="000000"/>
          <w:sz w:val="16"/>
          <w:szCs w:val="16"/>
        </w:rPr>
        <w:t>hNSC</w:t>
      </w:r>
      <w:proofErr w:type="spellEnd"/>
      <w:r>
        <w:rPr>
          <w:rFonts w:ascii="Arial" w:hAnsi="Arial" w:cs="Arial"/>
          <w:color w:val="000000"/>
          <w:sz w:val="16"/>
          <w:szCs w:val="16"/>
        </w:rPr>
        <w:t xml:space="preserve"> line F3</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00</w:t>
      </w:r>
      <w:r>
        <w:rPr>
          <w:rFonts w:ascii="Arial" w:hAnsi="Arial" w:cs="Arial"/>
          <w:sz w:val="24"/>
          <w:szCs w:val="24"/>
        </w:rPr>
        <w:tab/>
      </w:r>
      <w:r w:rsidR="00D8719D">
        <w:rPr>
          <w:rFonts w:ascii="Arial" w:hAnsi="Arial" w:cs="Arial"/>
          <w:color w:val="000000"/>
          <w:sz w:val="16"/>
          <w:szCs w:val="16"/>
        </w:rPr>
        <w:t>5x10</w:t>
      </w:r>
      <w:r w:rsidR="00D8719D" w:rsidRPr="006D57DF">
        <w:rPr>
          <w:rFonts w:ascii="Arial" w:hAnsi="Arial" w:cs="Arial"/>
          <w:color w:val="000000"/>
          <w:sz w:val="16"/>
          <w:szCs w:val="16"/>
          <w:vertAlign w:val="superscript"/>
        </w:rPr>
        <w:t>4</w:t>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Ide,C</w:t>
      </w:r>
      <w:proofErr w:type="spellEnd"/>
      <w:r>
        <w:rPr>
          <w:rFonts w:ascii="Arial" w:hAnsi="Arial" w:cs="Arial"/>
          <w:sz w:val="24"/>
          <w:szCs w:val="24"/>
        </w:rPr>
        <w:tab/>
      </w:r>
      <w:r>
        <w:rPr>
          <w:rFonts w:ascii="Arial" w:hAnsi="Arial" w:cs="Arial"/>
          <w:color w:val="000000"/>
          <w:sz w:val="16"/>
          <w:szCs w:val="16"/>
        </w:rPr>
        <w:t>2010</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Ide&lt;/Author&gt;&lt;Year&gt;2010&lt;/Year&gt;&lt;RecNum&gt;472&lt;/RecNum&gt;&lt;IDText&gt;Bone marrow stromal cell transplantation for treatment of sub-acute spinal cord injury in the rat&lt;/IDText&gt;&lt;MDL Ref_Type="Journal"&gt;&lt;Ref_Type&gt;Journal&lt;/Ref_Type&gt;&lt;Ref_ID&gt;472&lt;/Ref_ID&gt;&lt;Title_Primary&gt;Bone marrow stromal cell transplantation for treatment of sub-acute spinal cord injury in the rat&lt;/Title_Primary&gt;&lt;Authors_Primary&gt;Ide,Chizuka&lt;/Authors_Primary&gt;&lt;Authors_Primary&gt;Nakai,Yoshiyasu&lt;/Authors_Primary&gt;&lt;Authors_Primary&gt;Nakano,Norihiko&lt;/Authors_Primary&gt;&lt;Authors_Primary&gt;Seo,Tae Beom&lt;/Authors_Primary&gt;&lt;Authors_Primary&gt;Yamada,Yoshihiro&lt;/Authors_Primary&gt;&lt;Authors_Primary&gt;Endo,Katsuaki&lt;/Authors_Primary&gt;&lt;Authors_Primary&gt;Noda,Toru&lt;/Authors_Primary&gt;&lt;Authors_Primary&gt;Saito,Fukuki&lt;/Authors_Primary&gt;&lt;Authors_Primary&gt;Suzuki,Yoshihisa&lt;/Authors_Primary&gt;&lt;Authors_Primary&gt;Fukushima,Masanori&lt;/Authors_Primary&gt;&lt;Authors_Primary&gt;Nakatani,Toshio&lt;/Authors_Primary&gt;&lt;Date_Primary&gt;2010&lt;/Date_Primary&gt;&lt;Keywords&gt;2010-2011&lt;/Keywords&gt;&lt;Keywords&gt;Bone&lt;/Keywords&gt;&lt;Keywords&gt;Bone Marrow&lt;/Keywords&gt;&lt;Keywords&gt;BONE-MARROW&lt;/Keywords&gt;&lt;Keywords&gt;CELL&lt;/Keywords&gt;&lt;Keywords&gt;cell transplantation&lt;/Keywords&gt;&lt;Keywords&gt;CORD&lt;/Keywords&gt;&lt;Keywords&gt;CORD INJURY&lt;/Keywords&gt;&lt;Keywords&gt;CORD-INJURY&lt;/Keywords&gt;&lt;Keywords&gt;injuries&lt;/Keywords&gt;&lt;Keywords&gt;Injury&lt;/Keywords&gt;&lt;Keywords&gt;MARROW&lt;/Keywords&gt;&lt;Keywords&gt;MARROW STROMAL CELL&lt;/Keywords&gt;&lt;Keywords&gt;Rat&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Time&lt;/Keywords&gt;&lt;Keywords&gt;transplantation&lt;/Keywords&gt;&lt;Reprint&gt;Not in File&lt;/Reprint&gt;&lt;Start_Page&gt;32&lt;/Start_Page&gt;&lt;End_Page&gt;47&lt;/End_Page&gt;&lt;Periodical&gt;Brain Research&lt;/Periodical&gt;&lt;Volume&gt;1332&lt;/Volume&gt;&lt;Web_URL&gt;&amp;lt;Go to ISI&amp;gt;://WOS:000278251500004&lt;/Web_URL&gt;&lt;Web_URL_Link1&gt;internal-pdf://Ide 2010 Brain Research-4285549072/Ide 2010 Brain Research.pdf&lt;/Web_URL_Link1&gt;&lt;ZZ_JournalFull&gt;&lt;f name="System"&gt;Brain Research&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5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12</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2016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Iwanami,A</w:t>
      </w:r>
      <w:proofErr w:type="spellEnd"/>
      <w:r>
        <w:rPr>
          <w:rFonts w:ascii="Arial" w:hAnsi="Arial" w:cs="Arial"/>
          <w:sz w:val="24"/>
          <w:szCs w:val="24"/>
        </w:rPr>
        <w:tab/>
      </w:r>
      <w:r>
        <w:rPr>
          <w:rFonts w:ascii="Arial" w:hAnsi="Arial" w:cs="Arial"/>
          <w:color w:val="000000"/>
          <w:sz w:val="16"/>
          <w:szCs w:val="16"/>
        </w:rPr>
        <w:t>2005</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Iwanami&lt;/Author&gt;&lt;Year&gt;2005&lt;/Year&gt;&lt;RecNum&gt;100&lt;/RecNum&gt;&lt;IDText&gt;Transplantation of human neural stem cells for spinal cord injury in primates&lt;/IDText&gt;&lt;MDL Ref_Type="Journal"&gt;&lt;Ref_Type&gt;Journal&lt;/Ref_Type&gt;&lt;Ref_ID&gt;100&lt;/Ref_ID&gt;&lt;Title_Primary&gt;Transplantation of human neural stem cells for spinal cord injury in primates&lt;/Title_Primary&gt;&lt;Authors_Primary&gt;Iwanami,A.&lt;/Authors_Primary&gt;&lt;Authors_Primary&gt;Kaneko,S.&lt;/Authors_Primary&gt;&lt;Authors_Primary&gt;Nakamura,M.&lt;/Authors_Primary&gt;&lt;Authors_Primary&gt;Kanemura,Y.&lt;/Authors_Primary&gt;&lt;Authors_Primary&gt;Mori,H.&lt;/Authors_Primary&gt;&lt;Authors_Primary&gt;Kobayashi,S.&lt;/Authors_Primary&gt;&lt;Authors_Primary&gt;Yamasaki,M.&lt;/Authors_Primary&gt;&lt;Authors_Primary&gt;Momoshima,S.&lt;/Authors_Primary&gt;&lt;Authors_Primary&gt;Ishii,H.&lt;/Authors_Primary&gt;&lt;Authors_Primary&gt;Ando,K.&lt;/Authors_Primary&gt;&lt;Authors_Primary&gt;Tanioka,Y.&lt;/Authors_Primary&gt;&lt;Authors_Primary&gt;Tamaoki,N.&lt;/Authors_Primary&gt;&lt;Authors_Primary&gt;Nomura,T.&lt;/Authors_Primary&gt;&lt;Authors_Primary&gt;Toyama,Y.&lt;/Authors_Primary&gt;&lt;Authors_Primary&gt;Okano,H.&lt;/Authors_Primary&gt;&lt;Date_Primary&gt;2005&lt;/Date_Primary&gt;&lt;Keywords&gt;Adult&lt;/Keywords&gt;&lt;Keywords&gt;adult rat&lt;/Keywords&gt;&lt;Keywords&gt;adult rats&lt;/Keywords&gt;&lt;Keywords&gt;adult-rat&lt;/Keywords&gt;&lt;Keywords&gt;adult-rats&lt;/Keywords&gt;&lt;Keywords&gt;analysis&lt;/Keywords&gt;&lt;Keywords&gt;Animal&lt;/Keywords&gt;&lt;Keywords&gt;Animals&lt;/Keywords&gt;&lt;Keywords&gt;Astrocyte&lt;/Keywords&gt;&lt;Keywords&gt;Astrocytes&lt;/Keywords&gt;&lt;Keywords&gt;CELLS&lt;/Keywords&gt;&lt;Keywords&gt;Clinical Trial&lt;/Keywords&gt;&lt;Keywords&gt;Contusion&lt;/Keywords&gt;&lt;Keywords&gt;CORD&lt;/Keywords&gt;&lt;Keywords&gt;CORD INJURY&lt;/Keywords&gt;&lt;Keywords&gt;CORD-INJURY&lt;/Keywords&gt;&lt;Keywords&gt;culture&lt;/Keywords&gt;&lt;Keywords&gt;Culture Media&lt;/Keywords&gt;&lt;Keywords&gt;functional recovery&lt;/Keywords&gt;&lt;Keywords&gt;Human&lt;/Keywords&gt;&lt;Keywords&gt;Imaging&lt;/Keywords&gt;&lt;Keywords&gt;injuries&lt;/Keywords&gt;&lt;Keywords&gt;Injury&lt;/Keywords&gt;&lt;Keywords&gt;MOTOR&lt;/Keywords&gt;&lt;Keywords&gt;Motor Activity&lt;/Keywords&gt;&lt;Keywords&gt;NEURAL STEM&lt;/Keywords&gt;&lt;Keywords&gt;Neural Stem Cell&lt;/Keywords&gt;&lt;Keywords&gt;neural stem cells&lt;/Keywords&gt;&lt;Keywords&gt;neuron&lt;/Keywords&gt;&lt;Keywords&gt;Neurons&lt;/Keywords&gt;&lt;Keywords&gt;Nonhuman&lt;/Keywords&gt;&lt;Keywords&gt;oligodendrocyte&lt;/Keywords&gt;&lt;Keywords&gt;oligodendrocytes&lt;/Keywords&gt;&lt;Keywords&gt;Patient&lt;/Keywords&gt;&lt;Keywords&gt;PROMOTE&lt;/Keywords&gt;&lt;Keywords&gt;promote functional recovery&lt;/Keywords&gt;&lt;Keywords&gt;Rat&lt;/Keywords&gt;&lt;Keywords&gt;Rats&lt;/Keywords&gt;&lt;Keywords&gt;RECOVERY&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nsplantation&lt;/Keywords&gt;&lt;Keywords&gt;transplanted&lt;/Keywords&gt;&lt;Reprint&gt;Not in File&lt;/Reprint&gt;&lt;Start_Page&gt;182&lt;/Start_Page&gt;&lt;End_Page&gt;190&lt;/End_Page&gt;&lt;Periodical&gt;Journal of Neuroscience Research&lt;/Periodical&gt;&lt;Volume&gt;80&lt;/Volume&gt;&lt;Issue&gt;2&lt;/Issue&gt;&lt;Address&gt;Okano, H.; Keio Univ, Sch Med, Dept Physiol, Shinjuku Ku, 35 Shinanomachi, Tokyo 1608582, Japan&lt;/Address&gt;&lt;Web_URL&gt;&amp;lt;Go to &lt;u&gt;ISI:PREV200510031139&lt;/u&gt;&lt;/Web_URL&gt;&lt;ZZ_JournalFull&gt;&lt;f name="System"&gt;Journal of Neuroscience Research&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57]</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w:t>
      </w:r>
      <w:proofErr w:type="spellStart"/>
      <w:r>
        <w:rPr>
          <w:rFonts w:ascii="Arial" w:hAnsi="Arial" w:cs="Arial"/>
          <w:color w:val="000000"/>
          <w:sz w:val="16"/>
          <w:szCs w:val="16"/>
        </w:rPr>
        <w:t>NPCs</w:t>
      </w:r>
      <w:proofErr w:type="spellEnd"/>
      <w:r>
        <w:rPr>
          <w:rFonts w:ascii="Arial" w:hAnsi="Arial" w:cs="Arial"/>
          <w:sz w:val="24"/>
          <w:szCs w:val="24"/>
        </w:rPr>
        <w:tab/>
      </w:r>
      <w:r>
        <w:rPr>
          <w:rFonts w:ascii="Arial" w:hAnsi="Arial" w:cs="Arial"/>
          <w:color w:val="000000"/>
          <w:sz w:val="16"/>
          <w:szCs w:val="16"/>
        </w:rPr>
        <w:t>Marmose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Jin,Y</w:t>
      </w:r>
      <w:proofErr w:type="spellEnd"/>
      <w:r>
        <w:rPr>
          <w:rFonts w:ascii="Arial" w:hAnsi="Arial" w:cs="Arial"/>
          <w:sz w:val="24"/>
          <w:szCs w:val="24"/>
        </w:rPr>
        <w:tab/>
      </w:r>
      <w:r>
        <w:rPr>
          <w:rFonts w:ascii="Arial" w:hAnsi="Arial" w:cs="Arial"/>
          <w:color w:val="000000"/>
          <w:sz w:val="16"/>
          <w:szCs w:val="16"/>
        </w:rPr>
        <w:t>2011</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Jin&lt;/Author&gt;&lt;Year&gt;2011&lt;/Year&gt;&lt;RecNum&gt;473&lt;/RecNum&gt;&lt;IDText&gt;Transplantation of human glial restricted progenitors and derived astrocytes into a contusion model of spinal cord injury&lt;/IDText&gt;&lt;MDL Ref_Type="Journal"&gt;&lt;Ref_Type&gt;Journal&lt;/Ref_Type&gt;&lt;Ref_ID&gt;473&lt;/Ref_ID&gt;&lt;Title_Primary&gt;Transplantation of human glial restricted progenitors and derived astrocytes into a contusion model of spinal cord injury&lt;/Title_Primary&gt;&lt;Authors_Primary&gt;Jin,Y.&lt;/Authors_Primary&gt;&lt;Authors_Primary&gt;Neuhuber,B.&lt;/Authors_Primary&gt;&lt;Authors_Primary&gt;Singh,A.&lt;/Authors_Primary&gt;&lt;Authors_Primary&gt;Bouyer,J.&lt;/Authors_Primary&gt;&lt;Authors_Primary&gt;Lepore,A.&lt;/Authors_Primary&gt;&lt;Authors_Primary&gt;Bonner,J.&lt;/Authors_Primary&gt;&lt;Authors_Primary&gt;Himes,T.&lt;/Authors_Primary&gt;&lt;Authors_Primary&gt;Campanelli,J.T.&lt;/Authors_Primary&gt;&lt;Authors_Primary&gt;Fischer,I.&lt;/Authors_Primary&gt;&lt;Date_Primary&gt;2011&lt;/Date_Primary&gt;&lt;Keywords&gt;2010-2011&lt;/Keywords&gt;&lt;Keywords&gt;Analysis of Variance Animals Cell Count Cell Differentiation Female Immunohistochemistry Lumbar Vertebrae Motor Activity&lt;/Keywords&gt;&lt;Keywords&gt;physiology Nerve Regeneration&lt;/Keywords&gt;&lt;Keywords&gt;physiology Neuroglia&lt;/Keywords&gt;&lt;Keywords&gt;metabolism&lt;/Keywords&gt;&lt;Keywords&gt;transplantation Random Allocation Rats Rats,Nude Recovery of Function&lt;/Keywords&gt;&lt;Keywords&gt;Anatomy&lt;/Keywords&gt;&lt;Keywords&gt;Astrocyte&lt;/Keywords&gt;&lt;Keywords&gt;Astrocytes&lt;/Keywords&gt;&lt;Keywords&gt;axon&lt;/Keywords&gt;&lt;Keywords&gt;Axons&lt;/Keywords&gt;&lt;Keywords&gt;BBB&lt;/Keywords&gt;&lt;Keywords&gt;Behavioral&lt;/Keywords&gt;&lt;Keywords&gt;Bladder&lt;/Keywords&gt;&lt;Keywords&gt;CELL&lt;/Keywords&gt;&lt;Keywords&gt;Cell Fate&lt;/Keywords&gt;&lt;Keywords&gt;CELLS&lt;/Keywords&gt;&lt;Keywords&gt;College&lt;/Keywords&gt;&lt;Keywords&gt;Contusion&lt;/Keywords&gt;&lt;Keywords&gt;CONTUSION MODEL&lt;/Keywords&gt;&lt;Keywords&gt;CORD&lt;/Keywords&gt;&lt;Keywords&gt;CORD INJURY&lt;/Keywords&gt;&lt;Keywords&gt;CORD-INJURY&lt;/Keywords&gt;&lt;Keywords&gt;Environment&lt;/Keywords&gt;&lt;Keywords&gt;Evaluation&lt;/Keywords&gt;&lt;Keywords&gt;FIBRILLARY ACIDIC PROTEIN&lt;/Keywords&gt;&lt;Keywords&gt;function&lt;/Keywords&gt;&lt;Keywords&gt;functional&lt;/Keywords&gt;&lt;Keywords&gt;functional recovery&lt;/Keywords&gt;&lt;Keywords&gt;GLIA&lt;/Keywords&gt;&lt;Keywords&gt;Glial Fibrillary Acidic Protein&lt;/Keywords&gt;&lt;Keywords&gt;graft&lt;/Keywords&gt;&lt;Keywords&gt;Graft Survival&lt;/Keywords&gt;&lt;Keywords&gt;grafts&lt;/Keywords&gt;&lt;Keywords&gt;Host&lt;/Keywords&gt;&lt;Keywords&gt;Human&lt;/Keywords&gt;&lt;Keywords&gt;Human Cell&lt;/Keywords&gt;&lt;Keywords&gt;injuries&lt;/Keywords&gt;&lt;Keywords&gt;Injury&lt;/Keywords&gt;&lt;Keywords&gt;lesion&lt;/Keywords&gt;&lt;Keywords&gt;Medicine&lt;/Keywords&gt;&lt;Keywords&gt;migration&lt;/Keywords&gt;&lt;Keywords&gt;MODEL&lt;/Keywords&gt;&lt;Keywords&gt;MOTOR&lt;/Keywords&gt;&lt;Keywords&gt;motor function&lt;/Keywords&gt;&lt;Keywords&gt;neural&lt;/Keywords&gt;&lt;Keywords&gt;neural progenitor&lt;/Keywords&gt;&lt;Keywords&gt;neural progenitors&lt;/Keywords&gt;&lt;Keywords&gt;Neurobiology&lt;/Keywords&gt;&lt;Keywords&gt;neurotrauma&lt;/Keywords&gt;&lt;Keywords&gt;oligodendrocyte&lt;/Keywords&gt;&lt;Keywords&gt;oligodendrocytes&lt;/Keywords&gt;&lt;Keywords&gt;outcome&lt;/Keywords&gt;&lt;Keywords&gt;Pain&lt;/Keywords&gt;&lt;Keywords&gt;progenitor&lt;/Keywords&gt;&lt;Keywords&gt;PROGENITORS&lt;/Keywords&gt;&lt;Keywords&gt;PROTEIN&lt;/Keywords&gt;&lt;Keywords&gt;Rat&lt;/Keywords&gt;&lt;Keywords&gt;Rats&lt;/Keywords&gt;&lt;Keywords&gt;RECOVERY&lt;/Keywords&gt;&lt;Keywords&gt;Research&lt;/Keywords&gt;&lt;Keywords&gt;SCALE&lt;/Keywords&gt;&lt;Keywords&gt;Scar&lt;/Keywords&gt;&lt;Keywords&gt;scar formation&lt;/Keywords&gt;&lt;Keywords&gt;SCI&lt;/Keywords&gt;&lt;Keywords&gt;sensory&lt;/Keywords&gt;&lt;Keywords&gt;spinal&lt;/Keywords&gt;&lt;Keywords&gt;Spinal Cord&lt;/Keywords&gt;&lt;Keywords&gt;Spinal Cord Injuries&lt;/Keywords&gt;&lt;Keywords&gt;Spinal Cord Injury&lt;/Keywords&gt;&lt;Keywords&gt;SPINAL-CORD&lt;/Keywords&gt;&lt;Keywords&gt;spinal-cord-injury&lt;/Keywords&gt;&lt;Keywords&gt;STATE&lt;/Keywords&gt;&lt;Keywords&gt;Survival&lt;/Keywords&gt;&lt;Keywords&gt;therapy&lt;/Keywords&gt;&lt;Keywords&gt;TISSUE&lt;/Keywords&gt;&lt;Keywords&gt;transplantation&lt;/Keywords&gt;&lt;Keywords&gt;United States&lt;/Keywords&gt;&lt;Keywords&gt;University&lt;/Keywords&gt;&lt;Reprint&gt;Not in File&lt;/Reprint&gt;&lt;Start_Page&gt;579&lt;/Start_Page&gt;&lt;End_Page&gt;594&lt;/End_Page&gt;&lt;Periodical&gt;J Neurotrauma&lt;/Periodical&gt;&lt;Volume&gt;28&lt;/Volume&gt;&lt;Issue&gt;4&lt;/Issue&gt;&lt;Address&gt;Department of Neurobiology and Anatomy, Drexel University College of Medicine, Philadelphia, Pennsylvania 19129, USA&lt;/Address&gt;&lt;Web_URL&gt;http://www.liebertonline.com/doi/abs/10.1089/neu.2010.1626&lt;/Web_URL&gt;&lt;Web_URL_Link1&gt;internal-pdf://Jin 2011 J of neurotrauma-0613387520/Jin 2011 J of neurotrauma.pdf&lt;/Web_URL_Link1&gt;&lt;ZZ_JournalFull&gt;&lt;f name="System"&gt;J Neurotrauma&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58]</w:t>
      </w:r>
      <w:r w:rsidR="003A6B6C">
        <w:rPr>
          <w:rFonts w:ascii="Arial" w:hAnsi="Arial" w:cs="Arial"/>
          <w:color w:val="000000"/>
          <w:sz w:val="16"/>
          <w:szCs w:val="16"/>
        </w:rPr>
        <w:fldChar w:fldCharType="end"/>
      </w:r>
      <w:r>
        <w:rPr>
          <w:rFonts w:ascii="Arial" w:hAnsi="Arial" w:cs="Arial"/>
          <w:sz w:val="24"/>
          <w:szCs w:val="24"/>
        </w:rPr>
        <w:tab/>
      </w:r>
      <w:proofErr w:type="spellStart"/>
      <w:r>
        <w:rPr>
          <w:rFonts w:ascii="Arial" w:hAnsi="Arial" w:cs="Arial"/>
          <w:color w:val="000000"/>
          <w:sz w:val="16"/>
          <w:szCs w:val="16"/>
        </w:rPr>
        <w:t>hGDA</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6</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 &amp; Sensory</w:t>
      </w:r>
      <w:r w:rsidR="008E6A80">
        <w:rPr>
          <w:rFonts w:ascii="Arial" w:hAnsi="Arial" w:cs="Arial"/>
          <w:color w:val="000000"/>
          <w:sz w:val="24"/>
          <w:szCs w:val="24"/>
        </w:rPr>
        <w:tab/>
      </w:r>
      <w:r w:rsidR="008E6A80">
        <w:rPr>
          <w:rFonts w:ascii="Arial" w:hAnsi="Arial" w:cs="Arial"/>
          <w:color w:val="000000"/>
          <w:sz w:val="24"/>
          <w:szCs w:val="24"/>
        </w:rPr>
        <w:tab/>
      </w:r>
      <w:r w:rsidR="008E6A80">
        <w:rPr>
          <w:rFonts w:ascii="Arial" w:hAnsi="Arial" w:cs="Arial"/>
          <w:color w:val="000000"/>
          <w:sz w:val="24"/>
          <w:szCs w:val="24"/>
        </w:rPr>
        <w:tab/>
      </w:r>
      <w:r w:rsidR="008E6A80">
        <w:rPr>
          <w:rFonts w:ascii="Arial" w:hAnsi="Arial" w:cs="Arial"/>
          <w:color w:val="000000"/>
          <w:sz w:val="24"/>
          <w:szCs w:val="24"/>
        </w:rPr>
        <w:tab/>
      </w:r>
      <w:r>
        <w:rPr>
          <w:rFonts w:ascii="Arial" w:hAnsi="Arial" w:cs="Arial"/>
          <w:sz w:val="24"/>
          <w:szCs w:val="24"/>
        </w:rPr>
        <w:tab/>
      </w:r>
      <w:proofErr w:type="spellStart"/>
      <w:r>
        <w:rPr>
          <w:rFonts w:ascii="Arial" w:hAnsi="Arial" w:cs="Arial"/>
          <w:color w:val="000000"/>
          <w:sz w:val="16"/>
          <w:szCs w:val="16"/>
        </w:rPr>
        <w:t>hGPC</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5</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 &amp; Sensory</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Jing,W</w:t>
      </w:r>
      <w:proofErr w:type="spellEnd"/>
      <w:r>
        <w:rPr>
          <w:rFonts w:ascii="Arial" w:hAnsi="Arial" w:cs="Arial"/>
          <w:sz w:val="24"/>
          <w:szCs w:val="24"/>
        </w:rPr>
        <w:tab/>
      </w:r>
      <w:r>
        <w:rPr>
          <w:rFonts w:ascii="Arial" w:hAnsi="Arial" w:cs="Arial"/>
          <w:color w:val="000000"/>
          <w:sz w:val="16"/>
          <w:szCs w:val="16"/>
        </w:rPr>
        <w:t>2008</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Jing&lt;/Author&gt;&lt;Year&gt;2008&lt;/Year&gt;&lt;RecNum&gt;417&lt;/RecNum&gt;&lt;IDText&gt;Comparison of various mesenchymal stem cell transplatation pathways for treatment of spinal cord injury in rats. [Chinese]&lt;/IDText&gt;&lt;MDL Ref_Type="Journal"&gt;&lt;Ref_Type&gt;Journal&lt;/Ref_Type&gt;&lt;Ref_ID&gt;417&lt;/Ref_ID&gt;&lt;Title_Primary&gt;Comparison of various mesenchymal stem cell transplatation pathways for treatment of spinal cord injury in rats. [Chinese]&lt;/Title_Primary&gt;&lt;Authors_Primary&gt;Jing,W.-L.&lt;/Authors_Primary&gt;&lt;Authors_Primary&gt;Yan,F.-X.&lt;/Authors_Primary&gt;&lt;Authors_Primary&gt;Zuo,Y.-Z.&lt;/Authors_Primary&gt;&lt;Date_Primary&gt;2008&lt;/Date_Primary&gt;&lt;Keywords&gt;*mesenchymal stem cell transplantation&lt;/Keywords&gt;&lt;Keywords&gt;*spinal cord injury&lt;/Keywords&gt;&lt;Keywords&gt;th [Therapy]&lt;/Keywords&gt;&lt;Keywords&gt;2&amp;apos;&lt;/Keywords&gt;&lt;Keywords&gt;Adult&lt;/Keywords&gt;&lt;Keywords&gt;Animal&lt;/Keywords&gt;&lt;Keywords&gt;Animal Cell&lt;/Keywords&gt;&lt;Keywords&gt;Animal Experiment&lt;/Keywords&gt;&lt;Keywords&gt;Animal Model&lt;/Keywords&gt;&lt;Keywords&gt;Article&lt;/Keywords&gt;&lt;Keywords&gt;axon&lt;/Keywords&gt;&lt;Keywords&gt;Axons&lt;/Keywords&gt;&lt;Keywords&gt;BBB&lt;/Keywords&gt;&lt;Keywords&gt;BBB score&lt;/Keywords&gt;&lt;Keywords&gt;Bone&lt;/Keywords&gt;&lt;Keywords&gt;Bone Marrow&lt;/Keywords&gt;&lt;Keywords&gt;BONE-MARROW&lt;/Keywords&gt;&lt;Keywords&gt;CELL&lt;/Keywords&gt;&lt;Keywords&gt;Cell Adhesion&lt;/Keywords&gt;&lt;Keywords&gt;Cell Differentiation&lt;/Keywords&gt;&lt;Keywords&gt;Cell Isolation&lt;/Keywords&gt;&lt;Keywords&gt;Cell Survival&lt;/Keywords&gt;&lt;Keywords&gt;cell transplantation&lt;/Keywords&gt;&lt;Keywords&gt;cell vacuole&lt;/Keywords&gt;&lt;Keywords&gt;CELLS&lt;/Keywords&gt;&lt;Keywords&gt;Central Nervous System&lt;/Keywords&gt;&lt;Keywords&gt;central-nervous-system&lt;/Keywords&gt;&lt;Keywords&gt;China&lt;/Keywords&gt;&lt;Keywords&gt;Chinese&lt;/Keywords&gt;&lt;Keywords&gt;Clinical Effectiveness&lt;/Keywords&gt;&lt;Keywords&gt;College&lt;/Keywords&gt;&lt;Keywords&gt;Control Group&lt;/Keywords&gt;&lt;Keywords&gt;Controlled Study&lt;/Keywords&gt;&lt;Keywords&gt;CORD&lt;/Keywords&gt;&lt;Keywords&gt;CORD INJURY&lt;/Keywords&gt;&lt;Keywords&gt;CORD-INJURY&lt;/Keywords&gt;&lt;Keywords&gt;density gradient&lt;/Keywords&gt;&lt;Keywords&gt;density gradient centrifugation&lt;/Keywords&gt;&lt;Keywords&gt;DIFFERENTIATE&lt;/Keywords&gt;&lt;Keywords&gt;Differentiation&lt;/Keywords&gt;&lt;Keywords&gt;Edema&lt;/Keywords&gt;&lt;Keywords&gt;Environment&lt;/Keywords&gt;&lt;Keywords&gt;Experiment&lt;/Keywords&gt;&lt;Keywords&gt;FIBRILLARY ACIDIC PROTEIN&lt;/Keywords&gt;&lt;Keywords&gt;function&lt;/Keywords&gt;&lt;Keywords&gt;functional&lt;/Keywords&gt;&lt;Keywords&gt;Glial Fibrillary Acidic Protein&lt;/Keywords&gt;&lt;Keywords&gt;glial fibrillary acidic protein&lt;/Keywords&gt;&lt;Keywords&gt;ec [Endogenous Compound]&lt;/Keywords&gt;&lt;Keywords&gt;Growth&lt;/Keywords&gt;&lt;Keywords&gt;Immunohistochemistry&lt;/Keywords&gt;&lt;Keywords&gt;In Vitro Study&lt;/Keywords&gt;&lt;Keywords&gt;in-vitro&lt;/Keywords&gt;&lt;Keywords&gt;Injection&lt;/Keywords&gt;&lt;Keywords&gt;injuries&lt;/Keywords&gt;&lt;Keywords&gt;Injury&lt;/Keywords&gt;&lt;Keywords&gt;Male&lt;/Keywords&gt;&lt;Keywords&gt;MARROW&lt;/Keywords&gt;&lt;Keywords&gt;Mesenchymal Stem Cell&lt;/Keywords&gt;&lt;Keywords&gt;Mesenchymal Stem Cell Transplantation&lt;/Keywords&gt;&lt;Keywords&gt;Mesenchymal Stem Cells&lt;/Keywords&gt;&lt;Keywords&gt;methods&lt;/Keywords&gt;&lt;Keywords&gt;microtubule associated protein 2&lt;/Keywords&gt;&lt;Keywords&gt;microtubule associated protein 2&lt;/Keywords&gt;&lt;Keywords&gt;ec [Endogenous Compound]&lt;/Keywords&gt;&lt;Keywords&gt;MODEL&lt;/Keywords&gt;&lt;Keywords&gt;Models&lt;/Keywords&gt;&lt;Keywords&gt;Nervous System&lt;/Keywords&gt;&lt;Keywords&gt;nervous-system&lt;/Keywords&gt;&lt;Keywords&gt;Neurologic&lt;/Keywords&gt;&lt;Keywords&gt;Neuronal&lt;/Keywords&gt;&lt;Keywords&gt;Nonhuman&lt;/Keywords&gt;&lt;Keywords&gt;outcome&lt;/Keywords&gt;&lt;Keywords&gt;pharmacology&lt;/Keywords&gt;&lt;Keywords&gt;physiology&lt;/Keywords&gt;&lt;Keywords&gt;PROTEIN&lt;/Keywords&gt;&lt;Keywords&gt;Protein Expression&lt;/Keywords&gt;&lt;Keywords&gt;Rat&lt;/Keywords&gt;&lt;Keywords&gt;Rats&lt;/Keywords&gt;&lt;Keywords&gt;RECOVERY&lt;/Keywords&gt;&lt;Keywords&gt;Regeneration&lt;/Keywords&gt;&lt;Keywords&gt;REGION&lt;/Keywords&gt;&lt;Keywords&gt;Science&lt;/Keywords&gt;&lt;Keywords&gt;Scoring System&lt;/Keywords&gt;&lt;Keywords&gt;spinal&lt;/Keywords&gt;&lt;Keywords&gt;Spinal Cord&lt;/Keywords&gt;&lt;Keywords&gt;Spinal Cord Injuries&lt;/Keywords&gt;&lt;Keywords&gt;Spinal Cord Injury&lt;/Keywords&gt;&lt;Keywords&gt;SPINAL-CORD&lt;/Keywords&gt;&lt;Keywords&gt;spinal-cord-injury&lt;/Keywords&gt;&lt;Keywords&gt;Sprague Dawley Rat&lt;/Keywords&gt;&lt;Keywords&gt;Sprague-Dawley&lt;/Keywords&gt;&lt;Keywords&gt;Staining&lt;/Keywords&gt;&lt;Keywords&gt;STEM&lt;/Keywords&gt;&lt;Keywords&gt;Stem Cell&lt;/Keywords&gt;&lt;Keywords&gt;Stem Cell Transplantation&lt;/Keywords&gt;&lt;Keywords&gt;Stem Cells&lt;/Keywords&gt;&lt;Keywords&gt;STEM-CELL&lt;/Keywords&gt;&lt;Keywords&gt;stem-cells&lt;/Keywords&gt;&lt;Keywords&gt;SURVIVE&lt;/Keywords&gt;&lt;Keywords&gt;SYSTEM&lt;/Keywords&gt;&lt;Keywords&gt;Time&lt;/Keywords&gt;&lt;Keywords&gt;TISSUE&lt;/Keywords&gt;&lt;Keywords&gt;TISSUES&lt;/Keywords&gt;&lt;Keywords&gt;transplantation&lt;/Keywords&gt;&lt;Keywords&gt;transplanted&lt;/Keywords&gt;&lt;Reprint&gt;Not in File&lt;/Reprint&gt;&lt;Start_Page&gt;10045&lt;/Start_Page&gt;&lt;End_Page&gt;10049&lt;/End_Page&gt;&lt;Periodical&gt;Journal of Clinical Rehabilitative Tissue Engineering Research.&lt;/Periodical&gt;&lt;Volume&gt;12&lt;/Volume&gt;&lt;Issue&gt;51&lt;/Issue&gt;&lt;ZZ_JournalStdAbbrev&gt;&lt;f name="System"&gt;Journal of Clinical Rehabilitative Tissue Engineering Research.&lt;/f&gt;&lt;/ZZ_JournalStdAbbrev&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5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6</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color w:val="000000"/>
          <w:sz w:val="16"/>
          <w:szCs w:val="16"/>
        </w:rPr>
        <w:t xml:space="preserve"> </w:t>
      </w:r>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Joghataei,M</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Joghataei&lt;/Author&gt;&lt;Year&gt;2010&lt;/Year&gt;&lt;RecNum&gt;475&lt;/RecNum&gt;&lt;IDText&gt;Co-transplantation of Schwann and Bone Marrow Stromal Cells Promotes Locomotor Recovery in the Rat Contusion Model of Spinal Cord Injury&lt;/IDText&gt;&lt;MDL Ref_Type="Journal"&gt;&lt;Ref_Type&gt;Journal&lt;/Ref_Type&gt;&lt;Ref_ID&gt;475&lt;/Ref_ID&gt;&lt;Title_Primary&gt;Co-transplantation of Schwann and Bone Marrow Stromal Cells Promotes Locomotor Recovery in the Rat Contusion Model of Spinal Cord Injury&lt;/Title_Primary&gt;&lt;Authors_Primary&gt;Joghataei,Mohammad Taghi&lt;/Authors_Primary&gt;&lt;Authors_Primary&gt;Bakhtiari,Mehrdad&lt;/Authors_Primary&gt;&lt;Authors_Primary&gt;Pourheydar,Bagher&lt;/Authors_Primary&gt;&lt;Authors_Primary&gt;Mehdizadeh,Mehdi&lt;/Authors_Primary&gt;&lt;Authors_Primary&gt;Faghihi,Abolfazt&lt;/Authors_Primary&gt;&lt;Authors_Primary&gt;Mehraein,Fereshteh&lt;/Authors_Primary&gt;&lt;Authors_Primary&gt;Behnam,Babak&lt;/Authors_Primary&gt;&lt;Authors_Primary&gt;Pirhajati,Vahid&lt;/Authors_Primary&gt;&lt;Date_Primary&gt;2010&lt;/Date_Primary&gt;&lt;Keywords&gt;2010-2011&lt;/Keywords&gt;&lt;Keywords&gt;Bone&lt;/Keywords&gt;&lt;Keywords&gt;Bone Marrow&lt;/Keywords&gt;&lt;Keywords&gt;bone marrow stromal cells&lt;/Keywords&gt;&lt;Keywords&gt;BONE-MARROW&lt;/Keywords&gt;&lt;Keywords&gt;CELL&lt;/Keywords&gt;&lt;Keywords&gt;CELLS&lt;/Keywords&gt;&lt;Keywords&gt;Contusion&lt;/Keywords&gt;&lt;Keywords&gt;CONTUSION MODEL&lt;/Keywords&gt;&lt;Keywords&gt;CORD&lt;/Keywords&gt;&lt;Keywords&gt;CORD INJURY&lt;/Keywords&gt;&lt;Keywords&gt;CORD-INJURY&lt;/Keywords&gt;&lt;Keywords&gt;injuries&lt;/Keywords&gt;&lt;Keywords&gt;Injury&lt;/Keywords&gt;&lt;Keywords&gt;LOCOMOTOR&lt;/Keywords&gt;&lt;Keywords&gt;LOCOMOTOR RECOVERY&lt;/Keywords&gt;&lt;Keywords&gt;MARROW&lt;/Keywords&gt;&lt;Keywords&gt;MARROW STROMAL CELL&lt;/Keywords&gt;&lt;Keywords&gt;marrow stromal cells&lt;/Keywords&gt;&lt;Keywords&gt;MODEL&lt;/Keywords&gt;&lt;Keywords&gt;PROMOTE&lt;/Keywords&gt;&lt;Keywords&gt;PROMOTES&lt;/Keywords&gt;&lt;Keywords&gt;Rat&lt;/Keywords&gt;&lt;Keywords&gt;RECOVERY&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Time&lt;/Keywords&gt;&lt;Reprint&gt;Not in File&lt;/Reprint&gt;&lt;Start_Page&gt;7&lt;/Start_Page&gt;&lt;Periodical&gt;Yakhteh&lt;/Periodical&gt;&lt;Volume&gt;12&lt;/Volume&gt;&lt;Issue&gt;1&lt;/Issue&gt;&lt;Web_URL&gt;&amp;lt;Go to ISI&amp;gt;://WOS:000278518800002&lt;/Web_URL&gt;&lt;Web_URL_Link1&gt;internal-pdf://Joghataei 20010 Yakhteh-1966210049/Joghataei 20010 Yakhteh.pdf&lt;/Web_URL_Link1&gt;&lt;ZZ_JournalFull&gt;&lt;f name="System"&gt;Yakhte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2</w:t>
      </w:r>
      <w:r>
        <w:rPr>
          <w:rFonts w:ascii="Arial" w:hAnsi="Arial" w:cs="Arial"/>
          <w:sz w:val="24"/>
          <w:szCs w:val="24"/>
        </w:rPr>
        <w:tab/>
      </w:r>
      <w:r>
        <w:rPr>
          <w:rFonts w:ascii="Arial" w:hAnsi="Arial" w:cs="Arial"/>
          <w:color w:val="000000"/>
          <w:sz w:val="16"/>
          <w:szCs w:val="16"/>
        </w:rPr>
        <w:t>3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Kamada,T</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Kamada&lt;/Author&gt;&lt;Year&gt;2011&lt;/Year&gt;&lt;RecNum&gt;476&lt;/RecNum&gt;&lt;IDText&gt;Transplantation of human bone marrow stromal cell-derived Schwann cells reduces cystic cavity and promotes functional recovery after contusion injury of adult rat spinal cord&lt;/IDText&gt;&lt;MDL Ref_Type="Journal"&gt;&lt;Ref_Type&gt;Journal&lt;/Ref_Type&gt;&lt;Ref_ID&gt;476&lt;/Ref_ID&gt;&lt;Title_Primary&gt;Transplantation of human bone marrow stromal cell-derived Schwann cells reduces cystic cavity and promotes functional recovery after contusion injury of adult rat spinal cord&lt;/Title_Primary&gt;&lt;Authors_Primary&gt;Kamada,Takahito&lt;/Authors_Primary&gt;&lt;Authors_Primary&gt;Koda,Masao&lt;/Authors_Primary&gt;&lt;Authors_Primary&gt;Dezawa,Mari&lt;/Authors_Primary&gt;&lt;Authors_Primary&gt;Anahara,Reiko&lt;/Authors_Primary&gt;&lt;Authors_Primary&gt;Toyama,Yoshiro&lt;/Authors_Primary&gt;&lt;Authors_Primary&gt;Yoshinaga,Katsunori&lt;/Authors_Primary&gt;&lt;Authors_Primary&gt;Hashimoto,Masayuki&lt;/Authors_Primary&gt;&lt;Authors_Primary&gt;Koshizuka,Shuhei&lt;/Authors_Primary&gt;&lt;Authors_Primary&gt;Nishio,Yutaka&lt;/Authors_Primary&gt;&lt;Authors_Primary&gt;Mannoji,Chikato&lt;/Authors_Primary&gt;&lt;Authors_Primary&gt;Okawa,Akihiko&lt;/Authors_Primary&gt;&lt;Authors_Primary&gt;Yamazaki,Masashi&lt;/Authors_Primary&gt;&lt;Date_Primary&gt;2011&lt;/Date_Primary&gt;&lt;Keywords&gt;2010-2011&lt;/Keywords&gt;&lt;Keywords&gt;Adult&lt;/Keywords&gt;&lt;Keywords&gt;adult rat&lt;/Keywords&gt;&lt;Keywords&gt;adult-rat&lt;/Keywords&gt;&lt;Keywords&gt;Bone&lt;/Keywords&gt;&lt;Keywords&gt;Bone Marrow&lt;/Keywords&gt;&lt;Keywords&gt;BONE-MARROW&lt;/Keywords&gt;&lt;Keywords&gt;CELL&lt;/Keywords&gt;&lt;Keywords&gt;CELLS&lt;/Keywords&gt;&lt;Keywords&gt;Contusion&lt;/Keywords&gt;&lt;Keywords&gt;CONTUSION INJURIES&lt;/Keywords&gt;&lt;Keywords&gt;CONTUSION INJURY&lt;/Keywords&gt;&lt;Keywords&gt;CORD&lt;/Keywords&gt;&lt;Keywords&gt;functional&lt;/Keywords&gt;&lt;Keywords&gt;functional recovery&lt;/Keywords&gt;&lt;Keywords&gt;Human&lt;/Keywords&gt;&lt;Keywords&gt;injuries&lt;/Keywords&gt;&lt;Keywords&gt;Injury&lt;/Keywords&gt;&lt;Keywords&gt;MARROW&lt;/Keywords&gt;&lt;Keywords&gt;PROMOTE&lt;/Keywords&gt;&lt;Keywords&gt;PROMOTES&lt;/Keywords&gt;&lt;Keywords&gt;PROMOTES FUNCTIONAL RECOVERY&lt;/Keywords&gt;&lt;Keywords&gt;Rat&lt;/Keywords&gt;&lt;Keywords&gt;rat spinal cord&lt;/Keywords&gt;&lt;Keywords&gt;RECOVERY&lt;/Keywords&gt;&lt;Keywords&gt;Schwann Cell&lt;/Keywords&gt;&lt;Keywords&gt;Schwann Cells&lt;/Keywords&gt;&lt;Keywords&gt;schwann-cell&lt;/Keywords&gt;&lt;Keywords&gt;schwann-cells&lt;/Keywords&gt;&lt;Keywords&gt;spinal&lt;/Keywords&gt;&lt;Keywords&gt;Spinal Cord&lt;/Keywords&gt;&lt;Keywords&gt;SPINAL-CORD&lt;/Keywords&gt;&lt;Keywords&gt;Time&lt;/Keywords&gt;&lt;Keywords&gt;transplantation&lt;/Keywords&gt;&lt;Reprint&gt;Not in File&lt;/Reprint&gt;&lt;Start_Page&gt;48&lt;/Start_Page&gt;&lt;End_Page&gt;58&lt;/End_Page&gt;&lt;Periodical&gt;Neuropathology&lt;/Periodical&gt;&lt;Volume&gt;31&lt;/Volume&gt;&lt;Issue&gt;1&lt;/Issue&gt;&lt;Web_URL&gt;&amp;lt;Go to ISI&amp;gt;://WOS:000286381600007 http://onlinelibrary.wiley.com/store/10.1111/j.1440-1789.2010.01130.x/asset/j.1440-1789.2010.01130.x.pdf?v=1&amp;amp;t=gw5yfhke&amp;amp;s=7ed284366efce9fbb79e92f24731beb442c503db&lt;/Web_URL&gt;&lt;Web_URL_Link1&gt;internal-pdf://Kamada-2011-Transplantation of h-1028276993/Kamada-2011-Transplantation of h.pdf&lt;/Web_URL_Link1&gt;&lt;ZZ_JournalFull&gt;&lt;f name="System"&gt;Neuropatholog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2</w:t>
      </w:r>
      <w:r>
        <w:rPr>
          <w:rFonts w:ascii="Arial" w:hAnsi="Arial" w:cs="Arial"/>
          <w:sz w:val="24"/>
          <w:szCs w:val="24"/>
        </w:rPr>
        <w:tab/>
      </w:r>
      <w:r w:rsidR="00D8719D">
        <w:rPr>
          <w:rFonts w:ascii="Arial" w:hAnsi="Arial" w:cs="Arial"/>
          <w:color w:val="000000"/>
          <w:sz w:val="16"/>
          <w:szCs w:val="16"/>
        </w:rPr>
        <w:t>2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Kamei,N</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Kamei&lt;/Author&gt;&lt;Year&gt;2010&lt;/Year&gt;&lt;RecNum&gt;477&lt;/RecNum&gt;&lt;IDText&gt;Lnk Deletion Reinforces the Function of Bone Marrow Progenitors in Promoting Neovascularization and Astrogliosis Following Spinal Cord Injury&lt;/IDText&gt;&lt;MDL Ref_Type="Journal"&gt;&lt;Ref_Type&gt;Journal&lt;/Ref_Type&gt;&lt;Ref_ID&gt;477&lt;/Ref_ID&gt;&lt;Title_Primary&gt;Lnk Deletion Reinforces the Function of Bone Marrow Progenitors in Promoting Neovascularization and Astrogliosis Following Spinal Cord Injury&lt;/Title_Primary&gt;&lt;Authors_Primary&gt;Kamei,Naosuke&lt;/Authors_Primary&gt;&lt;Authors_Primary&gt;Kwon,Sang Mo&lt;/Authors_Primary&gt;&lt;Authors_Primary&gt;Alev,Cantas&lt;/Authors_Primary&gt;&lt;Authors_Primary&gt;Ishikawa,Masakazu&lt;/Authors_Primary&gt;&lt;Authors_Primary&gt;Yokoyama,Ayumi&lt;/Authors_Primary&gt;&lt;Authors_Primary&gt;Nakanishi,Kazuyoshi&lt;/Authors_Primary&gt;&lt;Authors_Primary&gt;Yamada,Kiyotaka&lt;/Authors_Primary&gt;&lt;Authors_Primary&gt;Horii,Miki&lt;/Authors_Primary&gt;&lt;Authors_Primary&gt;Nishimura,Hiromi&lt;/Authors_Primary&gt;&lt;Authors_Primary&gt;Takaki,Satoshi&lt;/Authors_Primary&gt;&lt;Authors_Primary&gt;Kawamoto,Atsuhiko&lt;/Authors_Primary&gt;&lt;Authors_Primary&gt;Ii,Masaaki&lt;/Authors_Primary&gt;&lt;Authors_Primary&gt;Akimaru,Hiroshi&lt;/Authors_Primary&gt;&lt;Authors_Primary&gt;Tanaka,Nobuhiro&lt;/Authors_Primary&gt;&lt;Authors_Primary&gt;Nishikawa,Shin Ichi&lt;/Authors_Primary&gt;&lt;Authors_Primary&gt;Ochi,Mitsuo&lt;/Authors_Primary&gt;&lt;Authors_Primary&gt;Asahara,Takayuki&lt;/Authors_Primary&gt;&lt;Date_Primary&gt;2010&lt;/Date_Primary&gt;&lt;Keywords&gt;2010-2011&lt;/Keywords&gt;&lt;Keywords&gt;astrogliosis&lt;/Keywords&gt;&lt;Keywords&gt;Bone&lt;/Keywords&gt;&lt;Keywords&gt;Bone Marrow&lt;/Keywords&gt;&lt;Keywords&gt;BONE-MARROW&lt;/Keywords&gt;&lt;Keywords&gt;CORD&lt;/Keywords&gt;&lt;Keywords&gt;CORD INJURY&lt;/Keywords&gt;&lt;Keywords&gt;CORD-INJURY&lt;/Keywords&gt;&lt;Keywords&gt;function&lt;/Keywords&gt;&lt;Keywords&gt;injuries&lt;/Keywords&gt;&lt;Keywords&gt;Injury&lt;/Keywords&gt;&lt;Keywords&gt;MARROW&lt;/Keywords&gt;&lt;Keywords&gt;Neovascularization&lt;/Keywords&gt;&lt;Keywords&gt;progenitor&lt;/Keywords&gt;&lt;Keywords&gt;PROGENITORS&lt;/Keywords&gt;&lt;Keywords&gt;spinal&lt;/Keywords&gt;&lt;Keywords&gt;Spinal Cord&lt;/Keywords&gt;&lt;Keywords&gt;Spinal Cord Injuries&lt;/Keywords&gt;&lt;Keywords&gt;Spinal Cord Injury&lt;/Keywords&gt;&lt;Keywords&gt;SPINAL-CORD&lt;/Keywords&gt;&lt;Keywords&gt;spinal-cord-injury&lt;/Keywords&gt;&lt;Keywords&gt;Time&lt;/Keywords&gt;&lt;Reprint&gt;Not in File&lt;/Reprint&gt;&lt;Start_Page&gt;365&lt;/Start_Page&gt;&lt;End_Page&gt;375&lt;/End_Page&gt;&lt;Periodical&gt;Stem Cells&lt;/Periodical&gt;&lt;Volume&gt;28&lt;/Volume&gt;&lt;Issue&gt;2&lt;/Issue&gt;&lt;Web_URL&gt;&amp;lt;Go to ISI&amp;gt;://WOS:000275058400020 http://onlinelibrary.wiley.com/store/10.1002/stem.243/asset/243_ftp.pdf?v=1&amp;amp;t=gwcuw96n&amp;amp;s=223383fb71293e7ffdacb22868f74aeeceadb15a&lt;/Web_URL&gt;&lt;Web_URL_Link1&gt;internal-pdf://Kamei-2010-Lnk Deletion Reinfor-1950519312/Kamei-2010-Lnk Deletion Reinfor.pdf&lt;/Web_URL_Link1&gt;&lt;ZZ_JournalFull&gt;&lt;f name="System"&gt;Stem Cells&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BM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Tribromoethanol</w:t>
      </w:r>
      <w:proofErr w:type="spellEnd"/>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16"/>
          <w:szCs w:val="16"/>
        </w:rPr>
        <w:t>mouse BM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Tribromoethanol</w:t>
      </w:r>
      <w:proofErr w:type="spellEnd"/>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Kang,K</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Kang&lt;/Author&gt;&lt;Year&gt;2011&lt;/Year&gt;&lt;RecNum&gt;479&lt;/RecNum&gt;&lt;IDText&gt;Regeneration of Completely Transected Spinal Cord Using Scaffold of Poly(D,L-Lactide-co-Glycolide)/Small Intestinal Submucosa Seeded with Rat Bone Marrow Stem Cells&lt;/IDText&gt;&lt;MDL Ref_Type="Journal"&gt;&lt;Ref_Type&gt;Journal&lt;/Ref_Type&gt;&lt;Ref_ID&gt;479&lt;/Ref_ID&gt;&lt;Title_Primary&gt;Regeneration of Completely Transected Spinal Cord Using Scaffold of Poly(D,L-Lactide-co-Glycolide)/Small Intestinal Submucosa Seeded with Rat Bone Marrow Stem Cells&lt;/Title_Primary&gt;&lt;Authors_Primary&gt;Kang,Kkot Nim&lt;/Authors_Primary&gt;&lt;Authors_Primary&gt;Lee,Ju Young&lt;/Authors_Primary&gt;&lt;Authors_Primary&gt;Kim,Da Yeon&lt;/Authors_Primary&gt;&lt;Authors_Primary&gt;Lee,Bit Na&lt;/Authors_Primary&gt;&lt;Authors_Primary&gt;Ahn,Hyun Hee&lt;/Authors_Primary&gt;&lt;Authors_Primary&gt;Lee,Bong&lt;/Authors_Primary&gt;&lt;Authors_Primary&gt;Khang,Gilson&lt;/Authors_Primary&gt;&lt;Authors_Primary&gt;Park,So Ra&lt;/Authors_Primary&gt;&lt;Authors_Primary&gt;Min,Byoung Hyun&lt;/Authors_Primary&gt;&lt;Authors_Primary&gt;Kim,Jae Ho&lt;/Authors_Primary&gt;&lt;Authors_Primary&gt;Lee,Hai Bang&lt;/Authors_Primary&gt;&lt;Authors_Primary&gt;Kim,Moon Suk&lt;/Authors_Primary&gt;&lt;Date_Primary&gt;2011&lt;/Date_Primary&gt;&lt;Keywords&gt;2010-2011&lt;/Keywords&gt;&lt;Keywords&gt;Bone&lt;/Keywords&gt;&lt;Keywords&gt;Bone Marrow&lt;/Keywords&gt;&lt;Keywords&gt;BONE-MARROW&lt;/Keywords&gt;&lt;Keywords&gt;CELL&lt;/Keywords&gt;&lt;Keywords&gt;CELLS&lt;/Keywords&gt;&lt;Keywords&gt;CORD&lt;/Keywords&gt;&lt;Keywords&gt;MARROW&lt;/Keywords&gt;&lt;Keywords&gt;Rat&lt;/Keywords&gt;&lt;Keywords&gt;Regeneration&lt;/Keywords&gt;&lt;Keywords&gt;SCAFFOLD&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Time&lt;/Keywords&gt;&lt;Reprint&gt;Not in File&lt;/Reprint&gt;&lt;Start_Page&gt;2143&lt;/Start_Page&gt;&lt;End_Page&gt;2152&lt;/End_Page&gt;&lt;Periodical&gt;Tissue Engineering Part A&lt;/Periodical&gt;&lt;Volume&gt;17&lt;/Volume&gt;&lt;Issue&gt;17-18&lt;/Issue&gt;&lt;Web_URL&gt;&amp;lt;Go to ISI&amp;gt;://WOS:000294303700003 http://www.liebertonline.com/doi/abs/10.1089/ten.tea.2011.0122&lt;/Web_URL&gt;&lt;Web_URL_Link1&gt;internal-pdf://Kang 2011 Tissue Engineering Part A-2838455041/Kang 2011 Tissue Engineering Part A.pdf&lt;/Web_URL_Link1&gt;&lt;ZZ_JournalFull&gt;&lt;f name="System"&gt;Tissue Engineering Part 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5</w:t>
      </w:r>
      <w:r>
        <w:rPr>
          <w:rFonts w:ascii="Arial" w:hAnsi="Arial" w:cs="Arial"/>
          <w:sz w:val="24"/>
          <w:szCs w:val="24"/>
        </w:rPr>
        <w:tab/>
      </w:r>
      <w:r w:rsidR="00D8719D">
        <w:rPr>
          <w:rFonts w:ascii="Arial" w:hAnsi="Arial" w:cs="Arial"/>
          <w:color w:val="000000"/>
          <w:sz w:val="16"/>
          <w:szCs w:val="16"/>
        </w:rPr>
        <w:t>2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Karimi</w:t>
      </w:r>
      <w:proofErr w:type="spellEnd"/>
      <w:r>
        <w:rPr>
          <w:rFonts w:ascii="Arial" w:hAnsi="Arial" w:cs="Arial"/>
          <w:color w:val="000000"/>
          <w:sz w:val="16"/>
          <w:szCs w:val="16"/>
        </w:rPr>
        <w:t>-</w:t>
      </w:r>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Karimi-Abdolrezaee&lt;/Author&gt;&lt;Year&gt;2006&lt;/Year&gt;&lt;RecNum&gt;109&lt;/RecNum&gt;&lt;IDText&gt;Delayed transplantation of adult neural precursor cells promotes remyelination and functional neurological recovery after spinal cord injury&lt;/IDText&gt;&lt;MDL Ref_Type="Journal"&gt;&lt;Ref_Type&gt;Journal&lt;/Ref_Type&gt;&lt;Ref_ID&gt;109&lt;/Ref_ID&gt;&lt;Title_Primary&gt;Delayed transplantation of adult neural precursor cells promotes remyelination and functional neurological recovery after spinal cord injury&lt;/Title_Primary&gt;&lt;Authors_Primary&gt;Karimi-Abdolrezaee,S.&lt;/Authors_Primary&gt;&lt;Authors_Primary&gt;Eftekharpour,E.&lt;/Authors_Primary&gt;&lt;Authors_Primary&gt;Wang,J.&lt;/Authors_Primary&gt;&lt;Authors_Primary&gt;Morshead,C.M.&lt;/Authors_Primary&gt;&lt;Authors_Primary&gt;Fehlings,M.G.&lt;/Authors_Primary&gt;&lt;Date_Primary&gt;2006&lt;/Date_Primary&gt;&lt;Keywords&gt;2&amp;apos;&lt;/Keywords&gt;&lt;Keywords&gt;Adult&lt;/Keywords&gt;&lt;Keywords&gt;adult rat&lt;/Keywords&gt;&lt;Keywords&gt;adult rats&lt;/Keywords&gt;&lt;Keywords&gt;adult-rat&lt;/Keywords&gt;&lt;Keywords&gt;adult-rats&lt;/Keywords&gt;&lt;Keywords&gt;Animals&lt;/Keywords&gt;&lt;Keywords&gt;axon&lt;/Keywords&gt;&lt;Keywords&gt;Axons&lt;/Keywords&gt;&lt;Keywords&gt;Cell Differentiation&lt;/Keywords&gt;&lt;Keywords&gt;Cell Survival&lt;/Keywords&gt;&lt;Keywords&gt;CELLS&lt;/Keywords&gt;&lt;Keywords&gt;chronic&lt;/Keywords&gt;&lt;Keywords&gt;CORD&lt;/Keywords&gt;&lt;Keywords&gt;CORD INJURY&lt;/Keywords&gt;&lt;Keywords&gt;CORD-INJURY&lt;/Keywords&gt;&lt;Keywords&gt;Cultured&lt;/Keywords&gt;&lt;Keywords&gt;Cyclosporine&lt;/Keywords&gt;&lt;Keywords&gt;Demyelination&lt;/Keywords&gt;&lt;Keywords&gt;Drug&lt;/Keywords&gt;&lt;Keywords&gt;Female&lt;/Keywords&gt;&lt;Keywords&gt;functional recovery&lt;/Keywords&gt;&lt;Keywords&gt;glial cell&lt;/Keywords&gt;&lt;Keywords&gt;GLIAL-CELLS&lt;/Keywords&gt;&lt;Keywords&gt;Growth&lt;/Keywords&gt;&lt;Keywords&gt;Growth Factor&lt;/Keywords&gt;&lt;Keywords&gt;growth factors&lt;/Keywords&gt;&lt;Keywords&gt;growth-factor&lt;/Keywords&gt;&lt;Keywords&gt;Host&lt;/Keywords&gt;&lt;Keywords&gt;INJURED RAT&lt;/Keywords&gt;&lt;Keywords&gt;injuries&lt;/Keywords&gt;&lt;Keywords&gt;Injury&lt;/Keywords&gt;&lt;Keywords&gt;lesion&lt;/Keywords&gt;&lt;Keywords&gt;LESIONS&lt;/Keywords&gt;&lt;Keywords&gt;metabolism&lt;/Keywords&gt;&lt;Keywords&gt;methods&lt;/Keywords&gt;&lt;Keywords&gt;Mice&lt;/Keywords&gt;&lt;Keywords&gt;Myelin&lt;/Keywords&gt;&lt;Keywords&gt;Myelin Sheath&lt;/Keywords&gt;&lt;Keywords&gt;Myelinated&lt;/Keywords&gt;&lt;Keywords&gt;Nerve Fibers&lt;/Keywords&gt;&lt;Keywords&gt;Nerve Regeneration&lt;/Keywords&gt;&lt;Keywords&gt;neural precursor cells&lt;/Keywords&gt;&lt;Keywords&gt;Neurons&lt;/Keywords&gt;&lt;Keywords&gt;Neuroscience&lt;/Keywords&gt;&lt;Keywords&gt;oligodendrocyte&lt;/Keywords&gt;&lt;Keywords&gt;oligodendrocytes&lt;/Keywords&gt;&lt;Keywords&gt;Oligodendroglia&lt;/Keywords&gt;&lt;Keywords&gt;pathology&lt;/Keywords&gt;&lt;Keywords&gt;physiology&lt;/Keywords&gt;&lt;Keywords&gt;physiopathology&lt;/Keywords&gt;&lt;Keywords&gt;Precursor&lt;/Keywords&gt;&lt;Keywords&gt;PRECURSOR CELLS&lt;/Keywords&gt;&lt;Keywords&gt;PROMOTE&lt;/Keywords&gt;&lt;Keywords&gt;PROTEIN&lt;/Keywords&gt;&lt;Keywords&gt;Rat&lt;/Keywords&gt;&lt;Keywords&gt;Rating Scale&lt;/Keywords&gt;&lt;Keywords&gt;Rats&lt;/Keywords&gt;&lt;Keywords&gt;RECOVERY&lt;/Keywords&gt;&lt;Keywords&gt;Recovery of Function&lt;/Keywords&gt;&lt;Keywords&gt;remyelination&lt;/Keywords&gt;&lt;Keywords&gt;REPAIR&lt;/Keywords&gt;&lt;Keywords&gt;Research&lt;/Keywords&gt;&lt;Keywords&gt;SCALE&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 Cell Transplantation&lt;/Keywords&gt;&lt;Keywords&gt;surgery&lt;/Keywords&gt;&lt;Keywords&gt;Survival&lt;/Keywords&gt;&lt;Keywords&gt;therapy&lt;/Keywords&gt;&lt;Keywords&gt;Transgenic&lt;/Keywords&gt;&lt;Keywords&gt;transplant&lt;/Keywords&gt;&lt;Keywords&gt;transplantation&lt;/Keywords&gt;&lt;Keywords&gt;transplanted&lt;/Keywords&gt;&lt;Keywords&gt;Transplants&lt;/Keywords&gt;&lt;Keywords&gt;Treatment Outcome&lt;/Keywords&gt;&lt;Keywords&gt;White Matter&lt;/Keywords&gt;&lt;Keywords&gt;WHITE-MATTER&lt;/Keywords&gt;&lt;Keywords&gt;Wistar&lt;/Keywords&gt;&lt;Reprint&gt;Not in File&lt;/Reprint&gt;&lt;Start_Page&gt;3377&lt;/Start_Page&gt;&lt;End_Page&gt;3389&lt;/End_Page&gt;&lt;Periodical&gt;J Neurosci&lt;/Periodical&gt;&lt;Volume&gt;26&lt;/Volume&gt;&lt;Issue&gt;13&lt;/Issue&gt;&lt;Address&gt;Division of Cell and Molecular Biology, Toronto Western Research Institute, Krembil Neuroscience Center, Toronto, Ontario, M5T 2S8, Canada&lt;/Address&gt;&lt;ZZ_JournalFull&gt;&lt;f name="System"&gt;J Neurosci&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mouse </w:t>
      </w:r>
      <w:r w:rsidR="00BC3B69">
        <w:rPr>
          <w:rFonts w:ascii="Arial" w:hAnsi="Arial" w:cs="Arial"/>
          <w:color w:val="000000"/>
          <w:sz w:val="16"/>
          <w:szCs w:val="16"/>
        </w:rPr>
        <w:t>NP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6</w:t>
      </w:r>
      <w:r>
        <w:rPr>
          <w:rFonts w:ascii="Arial" w:hAnsi="Arial" w:cs="Arial"/>
          <w:sz w:val="24"/>
          <w:szCs w:val="24"/>
        </w:rPr>
        <w:tab/>
      </w:r>
      <w:r w:rsidR="00BC3B69">
        <w:rPr>
          <w:rFonts w:ascii="Arial" w:hAnsi="Arial" w:cs="Arial"/>
          <w:color w:val="000000"/>
          <w:sz w:val="16"/>
          <w:szCs w:val="16"/>
        </w:rPr>
        <w:t>3.5x10</w:t>
      </w:r>
      <w:r w:rsidR="00BC3B69" w:rsidRPr="006D57DF">
        <w:rPr>
          <w:rFonts w:ascii="Arial" w:hAnsi="Arial" w:cs="Arial"/>
          <w:color w:val="000000"/>
          <w:sz w:val="16"/>
          <w:szCs w:val="16"/>
          <w:vertAlign w:val="superscript"/>
        </w:rPr>
        <w:t>5</w:t>
      </w:r>
      <w:r w:rsidR="00BC3B69">
        <w:rPr>
          <w:rFonts w:ascii="Arial" w:hAnsi="Arial" w:cs="Arial"/>
          <w:color w:val="000000"/>
          <w:sz w:val="16"/>
          <w:szCs w:val="16"/>
        </w:rPr>
        <w:t xml:space="preserve"> </w:t>
      </w:r>
      <w:r w:rsidR="00D8719D">
        <w:rPr>
          <w:rFonts w:ascii="Arial" w:hAnsi="Arial" w:cs="Arial"/>
          <w:color w:val="000000"/>
          <w:sz w:val="16"/>
          <w:szCs w:val="16"/>
        </w:rPr>
        <w:t>Cells</w:t>
      </w:r>
      <w:r>
        <w:rPr>
          <w:rFonts w:ascii="Arial" w:hAnsi="Arial" w:cs="Arial"/>
          <w:sz w:val="24"/>
          <w:szCs w:val="24"/>
        </w:rPr>
        <w:tab/>
      </w:r>
      <w:r>
        <w:rPr>
          <w:rFonts w:ascii="Arial" w:hAnsi="Arial" w:cs="Arial"/>
          <w:color w:val="000000"/>
          <w:sz w:val="16"/>
          <w:szCs w:val="16"/>
        </w:rPr>
        <w:t>336</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Pr="008E6A80">
        <w:rPr>
          <w:rFonts w:ascii="Arial" w:hAnsi="Arial" w:cs="Arial"/>
          <w:color w:val="000000"/>
          <w:sz w:val="16"/>
          <w:szCs w:val="16"/>
        </w:rPr>
        <w:t xml:space="preserve"> </w:t>
      </w:r>
      <w:r>
        <w:rPr>
          <w:rFonts w:ascii="Arial" w:hAnsi="Arial" w:cs="Arial"/>
          <w:color w:val="000000"/>
          <w:sz w:val="16"/>
          <w:szCs w:val="16"/>
        </w:rPr>
        <w:tab/>
      </w:r>
      <w:proofErr w:type="spellStart"/>
      <w:r>
        <w:rPr>
          <w:rFonts w:ascii="Arial" w:hAnsi="Arial" w:cs="Arial"/>
          <w:color w:val="000000"/>
          <w:sz w:val="16"/>
          <w:szCs w:val="16"/>
        </w:rPr>
        <w:t>Abdolrezaee,S</w:t>
      </w:r>
      <w:proofErr w:type="spellEnd"/>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Keirstead,H</w:t>
      </w:r>
      <w:proofErr w:type="spellEnd"/>
      <w:r>
        <w:rPr>
          <w:rFonts w:ascii="Arial" w:hAnsi="Arial" w:cs="Arial"/>
          <w:sz w:val="24"/>
          <w:szCs w:val="24"/>
        </w:rPr>
        <w:tab/>
      </w:r>
      <w:r>
        <w:rPr>
          <w:rFonts w:ascii="Arial" w:hAnsi="Arial" w:cs="Arial"/>
          <w:color w:val="000000"/>
          <w:sz w:val="16"/>
          <w:szCs w:val="16"/>
        </w:rPr>
        <w:t xml:space="preserve">2005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Keirstead&lt;/Author&gt;&lt;Year&gt;2005&lt;/Year&gt;&lt;RecNum&gt;112&lt;/RecNum&gt;&lt;IDText&gt;Human embryonic stem cell-derived oligodendrocyte progenitor cell transplants remyelinate and restore locomotion after spinal cord injury&lt;/IDText&gt;&lt;MDL Ref_Type="Journal"&gt;&lt;Ref_Type&gt;Journal&lt;/Ref_Type&gt;&lt;Ref_ID&gt;112&lt;/Ref_ID&gt;&lt;Title_Primary&gt;Human embryonic stem cell-derived oligodendrocyte progenitor cell transplants remyelinate and restore locomotion after spinal cord injury&lt;/Title_Primary&gt;&lt;Authors_Primary&gt;Keirstead,Hans S.&lt;/Authors_Primary&gt;&lt;Authors_Primary&gt;Nistor,Gabriel&lt;/Authors_Primary&gt;&lt;Authors_Primary&gt;Bernal,Giovanna&lt;/Authors_Primary&gt;&lt;Authors_Primary&gt;Totoiu,Minodora&lt;/Authors_Primary&gt;&lt;Authors_Primary&gt;Cloutier,Frank&lt;/Authors_Primary&gt;&lt;Authors_Primary&gt;Sharp,Kelly&lt;/Authors_Primary&gt;&lt;Authors_Primary&gt;Steward,Oswald&lt;/Authors_Primary&gt;&lt;Date_Primary&gt;2005&lt;/Date_Primary&gt;&lt;Keywords&gt;Adult&lt;/Keywords&gt;&lt;Keywords&gt;adult rat&lt;/Keywords&gt;&lt;Keywords&gt;adult-rat&lt;/Keywords&gt;&lt;Keywords&gt;Animal&lt;/Keywords&gt;&lt;Keywords&gt;Animals&lt;/Keywords&gt;&lt;Keywords&gt;Article&lt;/Keywords&gt;&lt;Keywords&gt;CELLS&lt;/Keywords&gt;&lt;Keywords&gt;CORD&lt;/Keywords&gt;&lt;Keywords&gt;CORD INJURY&lt;/Keywords&gt;&lt;Keywords&gt;CORD-INJURY&lt;/Keywords&gt;&lt;Keywords&gt;Demyelination&lt;/Keywords&gt;&lt;Keywords&gt;Embryonic Stem Cell&lt;/Keywords&gt;&lt;Keywords&gt;Human&lt;/Keywords&gt;&lt;Keywords&gt;human embryonic stem cell&lt;/Keywords&gt;&lt;Keywords&gt;injuries&lt;/Keywords&gt;&lt;Keywords&gt;Injury&lt;/Keywords&gt;&lt;Keywords&gt;Locomotion&lt;/Keywords&gt;&lt;Keywords&gt;LOCOMOTOR RECOVERY&lt;/Keywords&gt;&lt;Keywords&gt;MOTOR&lt;/Keywords&gt;&lt;Keywords&gt;Myelin&lt;/Keywords&gt;&lt;Keywords&gt;oligodendrocyte&lt;/Keywords&gt;&lt;Keywords&gt;oligodendrocytes&lt;/Keywords&gt;&lt;Keywords&gt;progenitor&lt;/Keywords&gt;&lt;Keywords&gt;progenitor cell&lt;/Keywords&gt;&lt;Keywords&gt;PROGENITOR CELLS&lt;/Keywords&gt;&lt;Keywords&gt;PROMOTE&lt;/Keywords&gt;&lt;Keywords&gt;Rat&lt;/Keywords&gt;&lt;Keywords&gt;rat spinal cord&lt;/Keywords&gt;&lt;Keywords&gt;RECOVERY&lt;/Keywords&gt;&lt;Keywords&gt;remyelination&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CELL&lt;/Keywords&gt;&lt;Keywords&gt;Time&lt;/Keywords&gt;&lt;Keywords&gt;transplant&lt;/Keywords&gt;&lt;Keywords&gt;transplantation&lt;/Keywords&gt;&lt;Keywords&gt;transplanted&lt;/Keywords&gt;&lt;Keywords&gt;Transplants&lt;/Keywords&gt;&lt;Reprint&gt;Not in File&lt;/Reprint&gt;&lt;Start_Page&gt;4694&lt;/Start_Page&gt;&lt;End_Page&gt;4705&lt;/End_Page&gt;&lt;Periodical&gt;Journal of Neuroscience&lt;/Periodical&gt;&lt;Volume&gt;25&lt;/Volume&gt;&lt;Issue&gt;19&lt;/Issue&gt;&lt;Address&gt;Keirstead, Hans S. ; Univ Calif Irvine, Coll Med, Dept Anat and Neurobiol, Reeve Irvine Res Ctr, 2111 Gillespie Neurosci Res Facil, Irvine, CA 92697 USA&lt;/Address&gt;&lt;Web_URL&gt;&amp;lt;Go to &lt;u&gt;ISI:PREV200510126289&lt;/u&gt;&lt;/Web_URL&gt;&lt;ZZ_JournalFull&gt;&lt;f name="System"&gt;Journal of Neuroscience&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E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2</w:t>
      </w:r>
      <w:r>
        <w:rPr>
          <w:rFonts w:ascii="Arial" w:hAnsi="Arial" w:cs="Arial"/>
          <w:sz w:val="24"/>
          <w:szCs w:val="24"/>
        </w:rPr>
        <w:tab/>
      </w:r>
      <w:r>
        <w:rPr>
          <w:rFonts w:ascii="Arial" w:hAnsi="Arial" w:cs="Arial"/>
          <w:color w:val="000000"/>
          <w:sz w:val="16"/>
          <w:szCs w:val="16"/>
        </w:rPr>
        <w:t>2.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Kim,D</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Kim&lt;/Author&gt;&lt;Year&gt;2010&lt;/Year&gt;&lt;RecNum&gt;480&lt;/RecNum&gt;&lt;IDText&gt;Transplantation of GABAergic neurons from ESCs attenuates tactile hypersensitivity following spinal cord injury&lt;/IDText&gt;&lt;MDL Ref_Type="Journal"&gt;&lt;Ref_Type&gt;Journal&lt;/Ref_Type&gt;&lt;Ref_ID&gt;480&lt;/Ref_ID&gt;&lt;Title_Primary&gt;Transplantation of GABAergic neurons from ESCs attenuates tactile hypersensitivity following spinal cord injury&lt;/Title_Primary&gt;&lt;Authors_Primary&gt;Kim,D.S.&lt;/Authors_Primary&gt;&lt;Authors_Primary&gt;Jung,S.J.&lt;/Authors_Primary&gt;&lt;Authors_Primary&gt;Nam,T.S.&lt;/Authors_Primary&gt;&lt;Authors_Primary&gt;Jeon,Y.H.&lt;/Authors_Primary&gt;&lt;Authors_Primary&gt;Lee,D.R.&lt;/Authors_Primary&gt;&lt;Authors_Primary&gt;Lee,J.S.&lt;/Authors_Primary&gt;&lt;Authors_Primary&gt;Leem,J.W.&lt;/Authors_Primary&gt;&lt;Authors_Primary&gt;Kim,D.W.&lt;/Authors_Primary&gt;&lt;Date_Primary&gt;2010&lt;/Date_Primary&gt;&lt;Keywords&gt;2010-2011&lt;/Keywords&gt;&lt;Keywords&gt;Animals Cell Differentiation Embryonic Stem Cells&lt;/Keywords&gt;&lt;Keywords&gt;cytology Male Mice Neurons&lt;/Keywords&gt;&lt;Keywords&gt;cytology&lt;/Keywords&gt;&lt;Keywords&gt;metabolism&lt;/Keywords&gt;&lt;Keywords&gt;transplantation Rats Rats,Sprague-Dawley Spinal Cord Injuries&lt;/Keywords&gt;&lt;Keywords&gt;therapy gamma-Aminobutyric Acid&lt;/Keywords&gt;&lt;Keywords&gt;metabolism&lt;/Keywords&gt;&lt;Keywords&gt;CELL&lt;/Keywords&gt;&lt;Keywords&gt;CELLS&lt;/Keywords&gt;&lt;Keywords&gt;College&lt;/Keywords&gt;&lt;Keywords&gt;CORD&lt;/Keywords&gt;&lt;Keywords&gt;CORD INJURY&lt;/Keywords&gt;&lt;Keywords&gt;CORD-INJURY&lt;/Keywords&gt;&lt;Keywords&gt;injuries&lt;/Keywords&gt;&lt;Keywords&gt;Injury&lt;/Keywords&gt;&lt;Keywords&gt;Medicine&lt;/Keywords&gt;&lt;Keywords&gt;neuron&lt;/Keywords&gt;&lt;Keywords&gt;Neurons&lt;/Keywords&gt;&lt;Keywords&gt;Research&lt;/Keywords&gt;&lt;Keywords&gt;spinal&lt;/Keywords&gt;&lt;Keywords&gt;Spinal Cord&lt;/Keywords&gt;&lt;Keywords&gt;Spinal Cord Injuries&lt;/Keywords&gt;&lt;Keywords&gt;Spinal Cord Injury&lt;/Keywords&gt;&lt;Keywords&gt;SPINAL-CORD&lt;/Keywords&gt;&lt;Keywords&gt;spinal-cord-injury&lt;/Keywords&gt;&lt;Keywords&gt;STATE&lt;/Keywords&gt;&lt;Keywords&gt;STEM&lt;/Keywords&gt;&lt;Keywords&gt;Stem Cell&lt;/Keywords&gt;&lt;Keywords&gt;Stem Cells&lt;/Keywords&gt;&lt;Keywords&gt;STEM-CELL&lt;/Keywords&gt;&lt;Keywords&gt;stem-cells&lt;/Keywords&gt;&lt;Keywords&gt;transplantation&lt;/Keywords&gt;&lt;Keywords&gt;United States&lt;/Keywords&gt;&lt;Keywords&gt;University&lt;/Keywords&gt;&lt;Reprint&gt;Not in File&lt;/Reprint&gt;&lt;Start_Page&gt;2099&lt;/Start_Page&gt;&lt;End_Page&gt;2108&lt;/End_Page&gt;&lt;Periodical&gt;Stem Cells&lt;/Periodical&gt;&lt;Volume&gt;28&lt;/Volume&gt;&lt;Issue&gt;11&lt;/Issue&gt;&lt;Address&gt;Department of Physiology,Yonsei University College of Medicine, Seoul, Korea&lt;/Address&gt;&lt;Web_URL&gt;http://onlinelibrary.wiley.com/store/10.1002/stem.526/asset/526_ftp.pdf?v=1&amp;amp;t=gw5n8n7g&amp;amp;s=0bab7b1f388122e3524d627a35732e0e469f0d66&lt;/Web_URL&gt;&lt;Web_URL_Link1&gt;internal-pdf://Kim-2010-Transplantation of G-2351655168/Kim-2010-Transplantation of G.pdf&lt;/Web_URL_Link1&gt;&lt;ZZ_JournalFull&gt;&lt;f name="System"&gt;Stem Cells&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E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16</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2016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Sensory</w:t>
      </w:r>
    </w:p>
    <w:p w:rsidR="008E6A80" w:rsidRP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Koda,M</w:t>
      </w:r>
      <w:proofErr w:type="spellEnd"/>
      <w:r>
        <w:rPr>
          <w:rFonts w:ascii="Arial" w:hAnsi="Arial" w:cs="Arial"/>
          <w:sz w:val="24"/>
          <w:szCs w:val="24"/>
        </w:rPr>
        <w:tab/>
      </w:r>
      <w:r>
        <w:rPr>
          <w:rFonts w:ascii="Arial" w:hAnsi="Arial" w:cs="Arial"/>
          <w:color w:val="000000"/>
          <w:sz w:val="16"/>
          <w:szCs w:val="16"/>
        </w:rPr>
        <w:t xml:space="preserve">2005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Koda&lt;/Author&gt;&lt;Year&gt;2005&lt;/Year&gt;&lt;RecNum&gt;120&lt;/RecNum&gt;&lt;IDText&gt;Hematopoietic stem cell and marrow stromal cell for spinal cord injury in mice&lt;/IDText&gt;&lt;MDL Ref_Type="Journal"&gt;&lt;Ref_Type&gt;Journal&lt;/Ref_Type&gt;&lt;Ref_ID&gt;120&lt;/Ref_ID&gt;&lt;Title_Primary&gt;Hematopoietic stem cell and marrow stromal cell for spinal cord injury in mice&lt;/Title_Primary&gt;&lt;Authors_Primary&gt;Koda,Masao&lt;/Authors_Primary&gt;&lt;Authors_Primary&gt;Okada,Seiji&lt;/Authors_Primary&gt;&lt;Authors_Primary&gt;Nakayama,Toshinori&lt;/Authors_Primary&gt;&lt;Authors_Primary&gt;Koshizuka,Shuhei&lt;/Authors_Primary&gt;&lt;Authors_Primary&gt;Kamada,Takahito&lt;/Authors_Primary&gt;&lt;Authors_Primary&gt;Nishio,Yutaka&lt;/Authors_Primary&gt;&lt;Authors_Primary&gt;Someya,Yukio&lt;/Authors_Primary&gt;&lt;Authors_Primary&gt;Yoshinaga,Katsunori&lt;/Authors_Primary&gt;&lt;Authors_Primary&gt;Okawa,Akihiko&lt;/Authors_Primary&gt;&lt;Authors_Primary&gt;Moriya,Hideshige&lt;/Authors_Primary&gt;&lt;Authors_Primary&gt;Yamazaki,Masashi&lt;/Authors_Primary&gt;&lt;Date_Primary&gt;2005&lt;/Date_Primary&gt;&lt;Keywords&gt;Article&lt;/Keywords&gt;&lt;Keywords&gt;Bone&lt;/Keywords&gt;&lt;Keywords&gt;Bone Marrow&lt;/Keywords&gt;&lt;Keywords&gt;BONE-MARROW&lt;/Keywords&gt;&lt;Keywords&gt;cell transplantation&lt;/Keywords&gt;&lt;Keywords&gt;CELLS&lt;/Keywords&gt;&lt;Keywords&gt;CORD&lt;/Keywords&gt;&lt;Keywords&gt;CORD INJURY&lt;/Keywords&gt;&lt;Keywords&gt;CORD-INJURY&lt;/Keywords&gt;&lt;Keywords&gt;Cultured&lt;/Keywords&gt;&lt;Keywords&gt;functional recovery&lt;/Keywords&gt;&lt;Keywords&gt;Immunohistochemistry&lt;/Keywords&gt;&lt;Keywords&gt;injuries&lt;/Keywords&gt;&lt;Keywords&gt;Injury&lt;/Keywords&gt;&lt;Keywords&gt;MARROW&lt;/Keywords&gt;&lt;Keywords&gt;MARROW STROMAL CELL&lt;/Keywords&gt;&lt;Keywords&gt;marrow stromal cells&lt;/Keywords&gt;&lt;Keywords&gt;Mice&lt;/Keywords&gt;&lt;Keywords&gt;Mouse&lt;/Keywords&gt;&lt;Keywords&gt;PROMOTE&lt;/Keywords&gt;&lt;Keywords&gt;promote functional recovery&lt;/Keywords&gt;&lt;Keywords&gt;PROTEIN&lt;/Keywords&gt;&lt;Keywords&gt;RECOVERY&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tromal cell&lt;/Keywords&gt;&lt;Keywords&gt;Stromal Cells&lt;/Keywords&gt;&lt;Keywords&gt;Transgenic&lt;/Keywords&gt;&lt;Keywords&gt;transplantation&lt;/Keywords&gt;&lt;Reprint&gt;Not in File&lt;/Reprint&gt;&lt;Start_Page&gt;1763&lt;/Start_Page&gt;&lt;End_Page&gt;1767&lt;/End_Page&gt;&lt;Periodical&gt;Neuroreport&lt;/Periodical&gt;&lt;Volume&gt;16&lt;/Volume&gt;&lt;Issue&gt;16&lt;/Issue&gt;&lt;Availability&gt;to get&lt;/Availability&gt;&lt;Address&gt;Koda, Masao ; Chiba Univ, Grad Sch Med, Dept Orthopaed Surg, Chuo Ku, 1-8-1 Inohana, Chiba 2608670, Japan&lt;/Address&gt;&lt;Web_URL&gt;&amp;lt;Go to &lt;u&gt;ISI:PREV200600090565&lt;/u&gt;&lt;/Web_URL&gt;&lt;ZZ_JournalFull&gt;&lt;f name="System"&gt;Neuroreport&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BM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15</w:t>
      </w:r>
      <w:r>
        <w:rPr>
          <w:rFonts w:ascii="Arial" w:hAnsi="Arial" w:cs="Arial"/>
          <w:sz w:val="24"/>
          <w:szCs w:val="24"/>
        </w:rPr>
        <w:tab/>
      </w:r>
      <w:r w:rsidR="006D57DF">
        <w:rPr>
          <w:rFonts w:ascii="Arial" w:hAnsi="Arial" w:cs="Arial"/>
          <w:color w:val="000000"/>
          <w:sz w:val="16"/>
          <w:szCs w:val="16"/>
        </w:rPr>
        <w:t>3x10</w:t>
      </w:r>
      <w:r w:rsidR="006D57DF">
        <w:rPr>
          <w:rFonts w:ascii="Arial" w:hAnsi="Arial" w:cs="Arial"/>
          <w:color w:val="000000"/>
          <w:sz w:val="16"/>
          <w:szCs w:val="16"/>
          <w:vertAlign w:val="superscript"/>
        </w:rPr>
        <w:t>4</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16"/>
          <w:szCs w:val="16"/>
        </w:rPr>
        <w:t xml:space="preserve">mouse </w:t>
      </w:r>
      <w:proofErr w:type="spellStart"/>
      <w:r>
        <w:rPr>
          <w:rFonts w:ascii="Arial" w:hAnsi="Arial" w:cs="Arial"/>
          <w:color w:val="000000"/>
          <w:sz w:val="16"/>
          <w:szCs w:val="16"/>
        </w:rPr>
        <w:t>hemotopietic</w:t>
      </w:r>
      <w:proofErr w:type="spellEnd"/>
      <w:r>
        <w:rPr>
          <w:rFonts w:ascii="Arial" w:hAnsi="Arial" w:cs="Arial"/>
          <w:color w:val="000000"/>
          <w:sz w:val="16"/>
          <w:szCs w:val="16"/>
        </w:rPr>
        <w:t xml:space="preserve"> </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15</w:t>
      </w:r>
      <w:r>
        <w:rPr>
          <w:rFonts w:ascii="Arial" w:hAnsi="Arial" w:cs="Arial"/>
          <w:sz w:val="24"/>
          <w:szCs w:val="24"/>
        </w:rPr>
        <w:tab/>
      </w:r>
      <w:r w:rsidR="006D57DF">
        <w:rPr>
          <w:rFonts w:ascii="Arial" w:hAnsi="Arial" w:cs="Arial"/>
          <w:color w:val="000000"/>
          <w:sz w:val="16"/>
          <w:szCs w:val="16"/>
        </w:rPr>
        <w:t>3x10</w:t>
      </w:r>
      <w:r w:rsidR="006D57DF">
        <w:rPr>
          <w:rFonts w:ascii="Arial" w:hAnsi="Arial" w:cs="Arial"/>
          <w:color w:val="000000"/>
          <w:sz w:val="16"/>
          <w:szCs w:val="16"/>
          <w:vertAlign w:val="superscript"/>
        </w:rPr>
        <w:t>4</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16"/>
          <w:szCs w:val="16"/>
        </w:rPr>
        <w:t>stem cell</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Koshizuka,S</w:t>
      </w:r>
      <w:proofErr w:type="spellEnd"/>
      <w:r>
        <w:rPr>
          <w:rFonts w:ascii="Arial" w:hAnsi="Arial" w:cs="Arial"/>
          <w:sz w:val="24"/>
          <w:szCs w:val="24"/>
        </w:rPr>
        <w:tab/>
      </w:r>
      <w:r>
        <w:rPr>
          <w:rFonts w:ascii="Arial" w:hAnsi="Arial" w:cs="Arial"/>
          <w:color w:val="000000"/>
          <w:sz w:val="16"/>
          <w:szCs w:val="16"/>
        </w:rPr>
        <w:t xml:space="preserve">2004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Koshizuka&lt;/Author&gt;&lt;Year&gt;2004&lt;/Year&gt;&lt;RecNum&gt;122&lt;/RecNum&gt;&lt;IDText&gt;Transplanted hematopoietic stem cells from bone marrow differentiate into neural lineage cells and promote functional recovery after spinal cord injury in mice&lt;/IDText&gt;&lt;MDL Ref_Type="Journal"&gt;&lt;Ref_Type&gt;Journal&lt;/Ref_Type&gt;&lt;Ref_ID&gt;122&lt;/Ref_ID&gt;&lt;Title_Primary&gt;Transplanted hematopoietic stem cells from bone marrow differentiate into neural lineage cells and promote functional recovery after spinal cord injury in mice&lt;/Title_Primary&gt;&lt;Authors_Primary&gt;Koshizuka,Shuhei&lt;/Authors_Primary&gt;&lt;Authors_Primary&gt;Okada,Seiji&lt;/Authors_Primary&gt;&lt;Authors_Primary&gt;Okawa,Akihiko&lt;/Authors_Primary&gt;&lt;Authors_Primary&gt;Koda,Masao&lt;/Authors_Primary&gt;&lt;Authors_Primary&gt;Murasawa,Mitsuhiro&lt;/Authors_Primary&gt;&lt;Authors_Primary&gt;Hashimoto,Masayuki&lt;/Authors_Primary&gt;&lt;Authors_Primary&gt;Kamada,Takahito&lt;/Authors_Primary&gt;&lt;Authors_Primary&gt;Yoshinaga,Katsunori&lt;/Authors_Primary&gt;&lt;Authors_Primary&gt;Murakami,Masazumi&lt;/Authors_Primary&gt;&lt;Authors_Primary&gt;Moriya,Hideshige&lt;/Authors_Primary&gt;&lt;Authors_Primary&gt;Yamazaki,Masashi&lt;/Authors_Primary&gt;&lt;Date_Primary&gt;2004&lt;/Date_Primary&gt;&lt;Keywords&gt;Animal&lt;/Keywords&gt;&lt;Keywords&gt;Astrocyte&lt;/Keywords&gt;&lt;Keywords&gt;Astrocytes&lt;/Keywords&gt;&lt;Keywords&gt;Bone&lt;/Keywords&gt;&lt;Keywords&gt;Bone Marrow&lt;/Keywords&gt;&lt;Keywords&gt;BONE-MARROW&lt;/Keywords&gt;&lt;Keywords&gt;cell transplantation&lt;/Keywords&gt;&lt;Keywords&gt;CELLS&lt;/Keywords&gt;&lt;Keywords&gt;Central Nervous System&lt;/Keywords&gt;&lt;Keywords&gt;central-nervous-system&lt;/Keywords&gt;&lt;Keywords&gt;CORD&lt;/Keywords&gt;&lt;Keywords&gt;CORD INJURY&lt;/Keywords&gt;&lt;Keywords&gt;CORD-INJURY&lt;/Keywords&gt;&lt;Keywords&gt;DIFFERENTIATE&lt;/Keywords&gt;&lt;Keywords&gt;DISORDERS&lt;/Keywords&gt;&lt;Keywords&gt;functional outcome&lt;/Keywords&gt;&lt;Keywords&gt;functional recovery&lt;/Keywords&gt;&lt;Keywords&gt;Hindlimb&lt;/Keywords&gt;&lt;Keywords&gt;Immunohistochemistry&lt;/Keywords&gt;&lt;Keywords&gt;In Situ Hybridization&lt;/Keywords&gt;&lt;Keywords&gt;injuries&lt;/Keywords&gt;&lt;Keywords&gt;Injury&lt;/Keywords&gt;&lt;Keywords&gt;lineage&lt;/Keywords&gt;&lt;Keywords&gt;LINEAGE CELLS&lt;/Keywords&gt;&lt;Keywords&gt;MARKERS&lt;/Keywords&gt;&lt;Keywords&gt;MARROW&lt;/Keywords&gt;&lt;Keywords&gt;Medicine&lt;/Keywords&gt;&lt;Keywords&gt;Mice&lt;/Keywords&gt;&lt;Keywords&gt;MOTOR&lt;/Keywords&gt;&lt;Keywords&gt;Mouse&lt;/Keywords&gt;&lt;Keywords&gt;MOUSE MODEL&lt;/Keywords&gt;&lt;Keywords&gt;Myelin&lt;/Keywords&gt;&lt;Keywords&gt;Nervous System&lt;/Keywords&gt;&lt;Keywords&gt;nervous-system&lt;/Keywords&gt;&lt;Keywords&gt;neuron&lt;/Keywords&gt;&lt;Keywords&gt;Neurons&lt;/Keywords&gt;&lt;Keywords&gt;oligodendrocyte&lt;/Keywords&gt;&lt;Keywords&gt;oligodendrocytes&lt;/Keywords&gt;&lt;Keywords&gt;outcome&lt;/Keywords&gt;&lt;Keywords&gt;Precursor&lt;/Keywords&gt;&lt;Keywords&gt;PROMOTE&lt;/Keywords&gt;&lt;Keywords&gt;promote functional recovery&lt;/Keywords&gt;&lt;Keywords&gt;RECOVERY&lt;/Keywords&gt;&lt;Keywords&gt;REPAIR&lt;/Keywords&gt;&lt;Keywords&gt;Research&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gery&lt;/Keywords&gt;&lt;Keywords&gt;SYSTEM&lt;/Keywords&gt;&lt;Keywords&gt;transplantation&lt;/Keywords&gt;&lt;Keywords&gt;transplanted&lt;/Keywords&gt;&lt;Keywords&gt;University&lt;/Keywords&gt;&lt;Reprint&gt;Not in File&lt;/Reprint&gt;&lt;Start_Page&gt;64&lt;/Start_Page&gt;&lt;End_Page&gt;72&lt;/End_Page&gt;&lt;Periodical&gt;Journal of Neuropathology &amp;amp; Experimental Neurology&lt;/Periodical&gt;&lt;Volume&gt;63&lt;/Volume&gt;&lt;Issue&gt;1&lt;/Issue&gt;&lt;Availability&gt;to get&lt;/Availability&gt;&lt;Address&gt;Koshizuka, Shuhei ; Department of Orthopaedic Surgery, Graduate School of Medicine, Chiba University, 1-8-1 Inohana, Chuo-ku, Chiba, 260-8670, Japan&lt;/Address&gt;&lt;Web_URL&gt;&amp;lt;Go to &lt;u&gt;ISI:PREV200400164289&lt;/u&gt;&lt;/Web_URL&gt;&lt;ZZ_JournalFull&gt;&lt;f name="System"&gt;Journal of Neuropathology &amp;amp; Experimental Neurolog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BM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19</w:t>
      </w:r>
      <w:r>
        <w:rPr>
          <w:rFonts w:ascii="Arial" w:hAnsi="Arial" w:cs="Arial"/>
          <w:sz w:val="24"/>
          <w:szCs w:val="24"/>
        </w:rPr>
        <w:tab/>
      </w:r>
      <w:r w:rsidR="006D57DF">
        <w:rPr>
          <w:rFonts w:ascii="Arial" w:hAnsi="Arial" w:cs="Arial"/>
          <w:color w:val="000000"/>
          <w:sz w:val="16"/>
          <w:szCs w:val="16"/>
        </w:rPr>
        <w:t>3x10</w:t>
      </w:r>
      <w:r w:rsidR="006D57DF">
        <w:rPr>
          <w:rFonts w:ascii="Arial" w:hAnsi="Arial" w:cs="Arial"/>
          <w:color w:val="000000"/>
          <w:sz w:val="16"/>
          <w:szCs w:val="16"/>
          <w:vertAlign w:val="superscript"/>
        </w:rPr>
        <w:t>4</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ebedev,S</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ebedev&lt;/Author&gt;&lt;Year&gt;2010&lt;/Year&gt;&lt;RecNum&gt;482&lt;/RecNum&gt;&lt;IDText&gt;Study of the efficiency of transplantation of human neural stem cells to rats with spinal trauma: the use of functional load tests and BBB test&lt;/IDText&gt;&lt;MDL Ref_Type="Journal"&gt;&lt;Ref_Type&gt;Journal&lt;/Ref_Type&gt;&lt;Ref_ID&gt;482&lt;/Ref_ID&gt;&lt;Title_Primary&gt;Study of the efficiency of transplantation of human neural stem cells to rats with spinal trauma: the use of functional load tests and BBB test&lt;/Title_Primary&gt;&lt;Authors_Primary&gt;Lebedev,S.V.&lt;/Authors_Primary&gt;&lt;Authors_Primary&gt;Karasev,A.V.&lt;/Authors_Primary&gt;&lt;Authors_Primary&gt;Chekhonin,V.P.&lt;/Authors_Primary&gt;&lt;Authors_Primary&gt;Savchenko,E.A.&lt;/Authors_Primary&gt;&lt;Authors_Primary&gt;Viktorov,I.V.&lt;/Authors_Primary&gt;&lt;Authors_Primary&gt;Chelyshev,Y.A.&lt;/Authors_Primary&gt;&lt;Authors_Primary&gt;Shaimardanova,G.F.&lt;/Authors_Primary&gt;&lt;Date_Primary&gt;2010&lt;/Date_Primary&gt;&lt;Keywords&gt;2010-2011&lt;/Keywords&gt;&lt;Keywords&gt;ACTIVATION&lt;/Keywords&gt;&lt;Keywords&gt;Adult&lt;/Keywords&gt;&lt;Keywords&gt;Animal&lt;/Keywords&gt;&lt;Keywords&gt;Animals&lt;/Keywords&gt;&lt;Keywords&gt;Animals Humans Male Motor Activity&lt;/Keywords&gt;&lt;Keywords&gt;physiology Neural Stem Cells&lt;/Keywords&gt;&lt;Keywords&gt;transplantation Olfactory Mucosa&lt;/Keywords&gt;&lt;Keywords&gt;cytology Rats Rotarod Performance Test Spinal Cord Injuries&lt;/Keywords&gt;&lt;Keywords&gt;pathology&lt;/Keywords&gt;&lt;Keywords&gt;therapy Statistics,Nonparametric Transplantation,Heterologous&lt;/Keywords&gt;&lt;Keywords&gt;methods Treatment Ou&lt;/Keywords&gt;&lt;Keywords&gt;BBB&lt;/Keywords&gt;&lt;Keywords&gt;BBB score&lt;/Keywords&gt;&lt;Keywords&gt;CELL&lt;/Keywords&gt;&lt;Keywords&gt;cell transplantation&lt;/Keywords&gt;&lt;Keywords&gt;CELLS&lt;/Keywords&gt;&lt;Keywords&gt;Control Group&lt;/Keywords&gt;&lt;Keywords&gt;Contusion&lt;/Keywords&gt;&lt;Keywords&gt;CORD&lt;/Keywords&gt;&lt;Keywords&gt;DAMAGE&lt;/Keywords&gt;&lt;Keywords&gt;Epithelium&lt;/Keywords&gt;&lt;Keywords&gt;Evaluation&lt;/Keywords&gt;&lt;Keywords&gt;Experiment&lt;/Keywords&gt;&lt;Keywords&gt;function&lt;/Keywords&gt;&lt;Keywords&gt;functional&lt;/Keywords&gt;&lt;Keywords&gt;Human&lt;/Keywords&gt;&lt;Keywords&gt;human neural stem&lt;/Keywords&gt;&lt;Keywords&gt;injuries&lt;/Keywords&gt;&lt;Keywords&gt;Injury&lt;/Keywords&gt;&lt;Keywords&gt;LEVEL&lt;/Keywords&gt;&lt;Keywords&gt;Male&lt;/Keywords&gt;&lt;Keywords&gt;Medicine&lt;/Keywords&gt;&lt;Keywords&gt;morphometry&lt;/Keywords&gt;&lt;Keywords&gt;MOTOR&lt;/Keywords&gt;&lt;Keywords&gt;motor function&lt;/Keywords&gt;&lt;Keywords&gt;Movement&lt;/Keywords&gt;&lt;Keywords&gt;neural&lt;/Keywords&gt;&lt;Keywords&gt;NEURAL STEM&lt;/Keywords&gt;&lt;Keywords&gt;Neural Stem Cell&lt;/Keywords&gt;&lt;Keywords&gt;neural stem cells&lt;/Keywords&gt;&lt;Keywords&gt;olfactory&lt;/Keywords&gt;&lt;Keywords&gt;Olfactory Epithelium&lt;/Keywords&gt;&lt;Keywords&gt;Parameter&lt;/Keywords&gt;&lt;Keywords&gt;Rat&lt;/Keywords&gt;&lt;Keywords&gt;Rats&lt;/Keywords&gt;&lt;Keywords&gt;RECOVERY&lt;/Keywords&gt;&lt;Keywords&gt;remyelination&lt;/Keywords&gt;&lt;Keywords&gt;Research&lt;/Keywords&gt;&lt;Keywords&gt;SCALE&lt;/Keywords&gt;&lt;Keywords&gt;spinal&lt;/Keywords&gt;&lt;Keywords&gt;Spinal Cord&lt;/Keywords&gt;&lt;Keywords&gt;SPINAL-CORD&lt;/Keywords&gt;&lt;Keywords&gt;STATE&lt;/Keywords&gt;&lt;Keywords&gt;STEM&lt;/Keywords&gt;&lt;Keywords&gt;Stem Cell&lt;/Keywords&gt;&lt;Keywords&gt;Stem Cells&lt;/Keywords&gt;&lt;Keywords&gt;STEM-CELL&lt;/Keywords&gt;&lt;Keywords&gt;stem-cells&lt;/Keywords&gt;&lt;Keywords&gt;transplantation&lt;/Keywords&gt;&lt;Keywords&gt;transplanted&lt;/Keywords&gt;&lt;Keywords&gt;trauma&lt;/Keywords&gt;&lt;Keywords&gt;United States&lt;/Keywords&gt;&lt;Keywords&gt;Walking&lt;/Keywords&gt;&lt;Keywords&gt;ZONE&lt;/Keywords&gt;&lt;Reprint&gt;Not in File&lt;/Reprint&gt;&lt;Start_Page&gt;377&lt;/Start_Page&gt;&lt;End_Page&gt;382&lt;/End_Page&gt;&lt;Periodical&gt;Bull Exp Biol Med&lt;/Periodical&gt;&lt;Volume&gt;149&lt;/Volume&gt;&lt;Issue&gt;3&lt;/Issue&gt;&lt;Address&gt;V. P. Serbskii State Research Center of Forensic and Social Psychiatry, Moscow, Russia. lebedsv@yandex.ru&lt;/Address&gt;&lt;Web_URL_Link1&gt;internal-pdf://Lebedev 2010 Bull exp biol med-3448933120/Lebedev 2010 Bull exp biol med.pdf&lt;/Web_URL_Link1&gt;&lt;ZZ_JournalFull&gt;&lt;f name="System"&gt;Bull Exp Biol Med&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6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53</w:t>
      </w:r>
      <w:r>
        <w:rPr>
          <w:rFonts w:ascii="Arial" w:hAnsi="Arial" w:cs="Arial"/>
          <w:sz w:val="24"/>
          <w:szCs w:val="24"/>
        </w:rPr>
        <w:tab/>
      </w:r>
      <w:r>
        <w:rPr>
          <w:rFonts w:ascii="Arial" w:hAnsi="Arial" w:cs="Arial"/>
          <w:color w:val="000000"/>
          <w:sz w:val="16"/>
          <w:szCs w:val="16"/>
        </w:rPr>
        <w:t>7</w:t>
      </w:r>
      <w:r w:rsidR="006D57DF">
        <w:rPr>
          <w:rFonts w:ascii="Arial" w:hAnsi="Arial" w:cs="Arial"/>
          <w:color w:val="000000"/>
          <w:sz w:val="16"/>
          <w:szCs w:val="16"/>
        </w:rPr>
        <w:t>.</w:t>
      </w:r>
      <w:r w:rsidR="00D8719D">
        <w:rPr>
          <w:rFonts w:ascii="Arial" w:hAnsi="Arial" w:cs="Arial"/>
          <w:color w:val="000000"/>
          <w:sz w:val="16"/>
          <w:szCs w:val="16"/>
        </w:rPr>
        <w:t>5x10</w:t>
      </w:r>
      <w:r w:rsid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E6A80" w:rsidRDefault="008E6A80"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ee,K</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ee&lt;/Author&gt;&lt;Year&gt;2007&lt;/Year&gt;&lt;RecNum&gt;132&lt;/RecNum&gt;&lt;IDText&gt;Human mesenchymal stem cell transplantation promotes functional recovery following acute spinal cord injury in rats&lt;/IDText&gt;&lt;MDL Ref_Type="Journal"&gt;&lt;Ref_Type&gt;Journal&lt;/Ref_Type&gt;&lt;Ref_ID&gt;132&lt;/Ref_ID&gt;&lt;Title_Primary&gt;Human mesenchymal stem cell transplantation promotes functional recovery following acute spinal cord injury in rats&lt;/Title_Primary&gt;&lt;Authors_Primary&gt;Lee,K.H.&lt;/Authors_Primary&gt;&lt;Authors_Primary&gt;Suh-Kim,H.&lt;/Authors_Primary&gt;&lt;Authors_Primary&gt;Choi,J.S.&lt;/Authors_Primary&gt;&lt;Authors_Primary&gt;Jeun,S.S.&lt;/Authors_Primary&gt;&lt;Authors_Primary&gt;Kim,E.J.&lt;/Authors_Primary&gt;&lt;Authors_Primary&gt;Kim,S.S.&lt;/Authors_Primary&gt;&lt;Authors_Primary&gt;Yoon,D.H.&lt;/Authors_Primary&gt;&lt;Authors_Primary&gt;Lee,B.H.&lt;/Authors_Primary&gt;&lt;Date_Primary&gt;2007&lt;/Date_Primary&gt;&lt;Keywords&gt;2&amp;apos;&lt;/Keywords&gt;&lt;Keywords&gt;acute&lt;/Keywords&gt;&lt;Keywords&gt;adult-rat&lt;/Keywords&gt;&lt;Keywords&gt;Allodynia&lt;/Keywords&gt;&lt;Keywords&gt;Animal&lt;/Keywords&gt;&lt;Keywords&gt;Animals&lt;/Keywords&gt;&lt;Keywords&gt;Article&lt;/Keywords&gt;&lt;Keywords&gt;BBB&lt;/Keywords&gt;&lt;Keywords&gt;Behavioral&lt;/Keywords&gt;&lt;Keywords&gt;behavioral test&lt;/Keywords&gt;&lt;Keywords&gt;cell transplantation&lt;/Keywords&gt;&lt;Keywords&gt;Cell Type&lt;/Keywords&gt;&lt;Keywords&gt;CELLS&lt;/Keywords&gt;&lt;Keywords&gt;Contusion&lt;/Keywords&gt;&lt;Keywords&gt;CONTUSION INJURIES&lt;/Keywords&gt;&lt;Keywords&gt;CONTUSION INJURY&lt;/Keywords&gt;&lt;Keywords&gt;CONTUSION MODEL&lt;/Keywords&gt;&lt;Keywords&gt;CORD&lt;/Keywords&gt;&lt;Keywords&gt;CORD INJURY&lt;/Keywords&gt;&lt;Keywords&gt;CORD-INJURY&lt;/Keywords&gt;&lt;Keywords&gt;DIFFERENTIATE&lt;/Keywords&gt;&lt;Keywords&gt;electrophysiology&lt;/Keywords&gt;&lt;Keywords&gt;Evoked Potentials&lt;/Keywords&gt;&lt;Keywords&gt;functional outcome&lt;/Keywords&gt;&lt;Keywords&gt;functional recovery&lt;/Keywords&gt;&lt;Keywords&gt;Growth&lt;/Keywords&gt;&lt;Keywords&gt;Hindlimb&lt;/Keywords&gt;&lt;Keywords&gt;Human&lt;/Keywords&gt;&lt;Keywords&gt;human mesenchymal stem cell&lt;/Keywords&gt;&lt;Keywords&gt;in-vitro&lt;/Keywords&gt;&lt;Keywords&gt;injuries&lt;/Keywords&gt;&lt;Keywords&gt;Injury&lt;/Keywords&gt;&lt;Keywords&gt;marrow stromal cells&lt;/Keywords&gt;&lt;Keywords&gt;Mesenchymal Stem Cell&lt;/Keywords&gt;&lt;Keywords&gt;Mesenchymal Stem Cell Transplantation&lt;/Keywords&gt;&lt;Keywords&gt;Mesenchymal Stem Cells&lt;/Keywords&gt;&lt;Keywords&gt;MOTOR&lt;/Keywords&gt;&lt;Keywords&gt;Neuroscience&lt;/Keywords&gt;&lt;Keywords&gt;outcome&lt;/Keywords&gt;&lt;Keywords&gt;Pain&lt;/Keywords&gt;&lt;Keywords&gt;PROMOTE&lt;/Keywords&gt;&lt;Keywords&gt;PROMOTES&lt;/Keywords&gt;&lt;Keywords&gt;PROMOTES FUNCTIONAL RECOVERY&lt;/Keywords&gt;&lt;Keywords&gt;Rat&lt;/Keywords&gt;&lt;Keywords&gt;Rats&lt;/Keywords&gt;&lt;Keywords&gt;RECOVERY&lt;/Keywords&gt;&lt;Keywords&gt;Regeneration&lt;/Keywords&gt;&lt;Keywords&gt;SCI&lt;/Keywords&gt;&lt;Keywords&gt;SENSORY AXONS&lt;/Keywords&gt;&lt;Keywords&gt;South Korea&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 Transplantation&lt;/Keywords&gt;&lt;Keywords&gt;Stem Cells&lt;/Keywords&gt;&lt;Keywords&gt;STEM-CELL&lt;/Keywords&gt;&lt;Keywords&gt;stem-cells&lt;/Keywords&gt;&lt;Keywords&gt;transplantation&lt;/Keywords&gt;&lt;Keywords&gt;transplanted&lt;/Keywords&gt;&lt;Keywords&gt;Traumatic Brain Injury&lt;/Keywords&gt;&lt;Reprint&gt;Not in File&lt;/Reprint&gt;&lt;Start_Page&gt;13&lt;/Start_Page&gt;&lt;End_Page&gt;22&lt;/End_Page&gt;&lt;Periodical&gt;Acta Neurobiologiae Experimentalis&lt;/Periodical&gt;&lt;Volume&gt;67&lt;/Volume&gt;&lt;Issue&gt;1&lt;/Issue&gt;&lt;Availability&gt;Yonsei Univ, Coll Med, Dept Physiol, Seoul 120752, South Korea. Yonsei Univ, Coll Med, Brain Res Inst, Seoul 120752, South Korea. Yonsei Univ, Coll Med, Brain Korea Project Med Sci 21, Seoul 120752, South Korea. Ajou Univ, Sch Med, Dept Anat, Suwon 443721, South Korea. Ajou Univ, Sch Med, Brain Dis Res Ctr, Suwon 443721, South Korea. Catholic Univ Korea, Coll Med, Dept Neurosurg, Seoul 137701, South Korea. Yonsei Univ, Coll Med, Dept Neurosurg, Seoul 120752, South Korea. Label: 2138&lt;/Availability&gt;&lt;Web_URL&gt;ISI:000245904000002&lt;/Web_URL&gt;&lt;ZZ_JournalFull&gt;&lt;f name="System"&gt;Acta Neurobiologiae Experimentalis&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7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16</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 &amp; Sensory</w:t>
      </w:r>
    </w:p>
    <w:p w:rsidR="008F25BB" w:rsidRPr="001724CB" w:rsidRDefault="000A5B23" w:rsidP="008F25BB">
      <w:pPr>
        <w:widowControl w:val="0"/>
        <w:tabs>
          <w:tab w:val="left" w:pos="90"/>
          <w:tab w:val="center" w:pos="2722"/>
          <w:tab w:val="center" w:pos="3840"/>
          <w:tab w:val="center" w:pos="4962"/>
          <w:tab w:val="center" w:pos="5872"/>
          <w:tab w:val="center" w:pos="7260"/>
          <w:tab w:val="center" w:pos="8490"/>
          <w:tab w:val="center" w:pos="9498"/>
          <w:tab w:val="center" w:pos="10632"/>
          <w:tab w:val="center" w:pos="11895"/>
        </w:tabs>
        <w:autoSpaceDE w:val="0"/>
        <w:autoSpaceDN w:val="0"/>
        <w:adjustRightInd w:val="0"/>
        <w:spacing w:after="240" w:line="240" w:lineRule="auto"/>
        <w:rPr>
          <w:rFonts w:ascii="Arial" w:hAnsi="Arial" w:cs="Arial"/>
          <w:b/>
          <w:bCs/>
          <w:iCs/>
          <w:color w:val="000000"/>
          <w:sz w:val="25"/>
          <w:szCs w:val="25"/>
        </w:rPr>
      </w:pPr>
      <w:r>
        <w:rPr>
          <w:rFonts w:ascii="Arial" w:hAnsi="Arial" w:cs="Arial"/>
          <w:sz w:val="24"/>
          <w:szCs w:val="24"/>
        </w:rPr>
        <w:br w:type="page"/>
      </w:r>
      <w:r w:rsidR="00A454C3">
        <w:rPr>
          <w:rFonts w:ascii="Arial" w:hAnsi="Arial" w:cs="Arial"/>
          <w:b/>
          <w:bCs/>
          <w:iCs/>
          <w:color w:val="000000"/>
          <w:sz w:val="20"/>
          <w:szCs w:val="20"/>
        </w:rPr>
        <w:lastRenderedPageBreak/>
        <w:t>Publication</w:t>
      </w:r>
      <w:r w:rsidR="00A454C3" w:rsidRPr="001724CB">
        <w:rPr>
          <w:rFonts w:ascii="Arial" w:hAnsi="Arial" w:cs="Arial"/>
          <w:b/>
          <w:bCs/>
          <w:iCs/>
          <w:color w:val="000000"/>
          <w:sz w:val="20"/>
          <w:szCs w:val="20"/>
        </w:rPr>
        <w:t xml:space="preserve"> </w:t>
      </w:r>
      <w:r w:rsidR="008F25BB" w:rsidRPr="001724CB">
        <w:rPr>
          <w:rFonts w:ascii="Arial" w:hAnsi="Arial" w:cs="Arial"/>
          <w:b/>
          <w:sz w:val="24"/>
          <w:szCs w:val="24"/>
        </w:rPr>
        <w:tab/>
      </w:r>
      <w:r w:rsidR="008F25BB" w:rsidRPr="001724CB">
        <w:rPr>
          <w:rFonts w:ascii="Arial" w:hAnsi="Arial" w:cs="Arial"/>
          <w:b/>
          <w:bCs/>
          <w:iCs/>
          <w:color w:val="000000"/>
          <w:sz w:val="20"/>
          <w:szCs w:val="20"/>
        </w:rPr>
        <w:t>Stem Cell</w:t>
      </w:r>
      <w:r w:rsidR="008F25BB" w:rsidRPr="001724CB">
        <w:rPr>
          <w:rFonts w:ascii="Arial" w:hAnsi="Arial" w:cs="Arial"/>
          <w:b/>
          <w:sz w:val="24"/>
          <w:szCs w:val="24"/>
        </w:rPr>
        <w:tab/>
      </w:r>
      <w:r w:rsidR="008F25BB" w:rsidRPr="001724CB">
        <w:rPr>
          <w:rFonts w:ascii="Arial" w:hAnsi="Arial" w:cs="Arial"/>
          <w:b/>
          <w:bCs/>
          <w:iCs/>
          <w:color w:val="000000"/>
          <w:sz w:val="20"/>
          <w:szCs w:val="20"/>
        </w:rPr>
        <w:t>Specie</w:t>
      </w:r>
      <w:r w:rsidR="008F25BB">
        <w:rPr>
          <w:rFonts w:ascii="Arial" w:hAnsi="Arial" w:cs="Arial"/>
          <w:b/>
          <w:bCs/>
          <w:iCs/>
          <w:color w:val="000000"/>
          <w:sz w:val="20"/>
          <w:szCs w:val="20"/>
        </w:rPr>
        <w:t>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 </w:t>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Animals</w:t>
      </w:r>
      <w:r w:rsidR="008F25BB" w:rsidRPr="001724CB">
        <w:rPr>
          <w:rFonts w:ascii="Arial" w:hAnsi="Arial" w:cs="Arial"/>
          <w:b/>
          <w:sz w:val="24"/>
          <w:szCs w:val="24"/>
        </w:rPr>
        <w:tab/>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Cell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Time of </w:t>
      </w:r>
      <w:r w:rsidR="008F25BB" w:rsidRPr="001724CB">
        <w:rPr>
          <w:rFonts w:ascii="Arial" w:hAnsi="Arial" w:cs="Arial"/>
          <w:b/>
          <w:sz w:val="24"/>
          <w:szCs w:val="24"/>
        </w:rPr>
        <w:tab/>
      </w:r>
      <w:r w:rsidR="008F25BB" w:rsidRPr="001724CB">
        <w:rPr>
          <w:rFonts w:ascii="Arial" w:hAnsi="Arial" w:cs="Arial"/>
          <w:b/>
          <w:bCs/>
          <w:iCs/>
          <w:color w:val="000000"/>
          <w:sz w:val="20"/>
          <w:szCs w:val="20"/>
        </w:rPr>
        <w:t>Anaesthetic</w:t>
      </w:r>
      <w:r w:rsidR="008F25BB">
        <w:rPr>
          <w:rFonts w:ascii="Arial" w:hAnsi="Arial" w:cs="Arial"/>
          <w:b/>
          <w:bCs/>
          <w:iCs/>
          <w:color w:val="000000"/>
          <w:sz w:val="20"/>
          <w:szCs w:val="20"/>
        </w:rPr>
        <w:tab/>
      </w:r>
      <w:r w:rsidR="008F25BB" w:rsidRPr="001724CB">
        <w:rPr>
          <w:rFonts w:ascii="Arial" w:hAnsi="Arial" w:cs="Arial"/>
          <w:b/>
          <w:bCs/>
          <w:iCs/>
          <w:color w:val="000000"/>
          <w:sz w:val="20"/>
          <w:szCs w:val="20"/>
        </w:rPr>
        <w:t xml:space="preserve">Typ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Rout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Outcome </w:t>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0"/>
          <w:szCs w:val="20"/>
        </w:rPr>
        <w:tab/>
      </w:r>
      <w:r w:rsidR="008F25BB" w:rsidRPr="001724CB">
        <w:rPr>
          <w:rFonts w:ascii="Arial" w:hAnsi="Arial" w:cs="Arial"/>
          <w:b/>
          <w:sz w:val="24"/>
          <w:szCs w:val="24"/>
        </w:rPr>
        <w:tab/>
      </w:r>
      <w:r w:rsidR="008F25BB" w:rsidRPr="001724CB">
        <w:rPr>
          <w:rFonts w:ascii="Arial" w:hAnsi="Arial" w:cs="Arial"/>
          <w:b/>
          <w:bCs/>
          <w:iCs/>
          <w:color w:val="000000"/>
          <w:sz w:val="20"/>
          <w:szCs w:val="20"/>
        </w:rPr>
        <w:t>Admin (</w:t>
      </w:r>
      <w:proofErr w:type="spellStart"/>
      <w:r w:rsidR="008F25BB" w:rsidRPr="001724CB">
        <w:rPr>
          <w:rFonts w:ascii="Arial" w:hAnsi="Arial" w:cs="Arial"/>
          <w:b/>
          <w:bCs/>
          <w:iCs/>
          <w:color w:val="000000"/>
          <w:sz w:val="20"/>
          <w:szCs w:val="20"/>
        </w:rPr>
        <w:t>mins</w:t>
      </w:r>
      <w:proofErr w:type="spellEnd"/>
      <w:r w:rsidR="008F25BB" w:rsidRPr="001724CB">
        <w:rPr>
          <w:rFonts w:ascii="Arial" w:hAnsi="Arial" w:cs="Arial"/>
          <w:b/>
          <w:bCs/>
          <w:iCs/>
          <w:color w:val="000000"/>
          <w:sz w:val="20"/>
          <w:szCs w:val="20"/>
        </w:rPr>
        <w:t>)</w:t>
      </w:r>
      <w:r w:rsidR="008F25BB" w:rsidRPr="001724CB">
        <w:rPr>
          <w:rFonts w:ascii="Arial" w:hAnsi="Arial" w:cs="Arial"/>
          <w:b/>
          <w:sz w:val="24"/>
          <w:szCs w:val="24"/>
        </w:rPr>
        <w:tab/>
      </w:r>
      <w:r w:rsidR="008F25BB">
        <w:rPr>
          <w:rFonts w:ascii="Arial" w:hAnsi="Arial" w:cs="Arial"/>
          <w:b/>
          <w:sz w:val="24"/>
          <w:szCs w:val="24"/>
        </w:rPr>
        <w:tab/>
      </w:r>
      <w:r w:rsidR="008F25BB" w:rsidRPr="001724CB">
        <w:rPr>
          <w:rFonts w:ascii="Arial" w:hAnsi="Arial" w:cs="Arial"/>
          <w:b/>
          <w:bCs/>
          <w:iCs/>
          <w:color w:val="000000"/>
          <w:sz w:val="20"/>
          <w:szCs w:val="20"/>
        </w:rPr>
        <w:t>Injury</w:t>
      </w:r>
      <w:r w:rsidR="008F25BB" w:rsidRPr="001724CB">
        <w:rPr>
          <w:rFonts w:ascii="Arial" w:hAnsi="Arial" w:cs="Arial"/>
          <w:b/>
          <w:sz w:val="24"/>
          <w:szCs w:val="24"/>
        </w:rPr>
        <w:tab/>
      </w:r>
      <w:r w:rsidR="008F25BB" w:rsidRPr="001724CB">
        <w:rPr>
          <w:rFonts w:ascii="Arial" w:hAnsi="Arial" w:cs="Arial"/>
          <w:b/>
          <w:bCs/>
          <w:iCs/>
          <w:color w:val="000000"/>
          <w:sz w:val="20"/>
          <w:szCs w:val="20"/>
        </w:rPr>
        <w:t>Delivery</w:t>
      </w:r>
      <w:r w:rsidR="008F25BB" w:rsidRPr="001724CB">
        <w:rPr>
          <w:rFonts w:ascii="Arial" w:hAnsi="Arial" w:cs="Arial"/>
          <w:b/>
          <w:sz w:val="24"/>
          <w:szCs w:val="24"/>
        </w:rPr>
        <w:tab/>
      </w:r>
      <w:r w:rsidR="008F25BB" w:rsidRPr="001724CB">
        <w:rPr>
          <w:rFonts w:ascii="Arial" w:hAnsi="Arial" w:cs="Arial"/>
          <w:b/>
          <w:bCs/>
          <w:iCs/>
          <w:color w:val="000000"/>
          <w:sz w:val="20"/>
          <w:szCs w:val="20"/>
        </w:rPr>
        <w:t>Measure(</w:t>
      </w:r>
      <w:proofErr w:type="spellStart"/>
      <w:r w:rsidR="008F25BB" w:rsidRPr="001724CB">
        <w:rPr>
          <w:rFonts w:ascii="Arial" w:hAnsi="Arial" w:cs="Arial"/>
          <w:b/>
          <w:bCs/>
          <w:iCs/>
          <w:color w:val="000000"/>
          <w:sz w:val="20"/>
          <w:szCs w:val="20"/>
        </w:rPr>
        <w:t>s</w:t>
      </w:r>
      <w:proofErr w:type="spellEnd"/>
      <w:r w:rsidR="008F25BB" w:rsidRPr="001724CB">
        <w:rPr>
          <w:rFonts w:ascii="Arial" w:hAnsi="Arial" w:cs="Arial"/>
          <w:b/>
          <w:bCs/>
          <w:iCs/>
          <w:color w:val="000000"/>
          <w:sz w:val="20"/>
          <w:szCs w:val="20"/>
        </w:rPr>
        <w:t>)</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ee,K</w:t>
      </w:r>
      <w:proofErr w:type="spellEnd"/>
      <w:r>
        <w:rPr>
          <w:rFonts w:ascii="Arial" w:hAnsi="Arial" w:cs="Arial"/>
          <w:sz w:val="24"/>
          <w:szCs w:val="24"/>
        </w:rPr>
        <w:tab/>
      </w:r>
      <w:r>
        <w:rPr>
          <w:rFonts w:ascii="Arial" w:hAnsi="Arial" w:cs="Arial"/>
          <w:color w:val="000000"/>
          <w:sz w:val="16"/>
          <w:szCs w:val="16"/>
        </w:rPr>
        <w:t>2005</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ee&lt;/Author&gt;&lt;Year&gt;2005&lt;/Year&gt;&lt;RecNum&gt;133&lt;/RecNum&gt;&lt;IDText&gt;Effects of glial transplantation on functional recovery following acute spinal cord injury&lt;/IDText&gt;&lt;MDL Ref_Type="Journal"&gt;&lt;Ref_Type&gt;Journal&lt;/Ref_Type&gt;&lt;Ref_ID&gt;133&lt;/Ref_ID&gt;&lt;Title_Primary&gt;Effects of glial transplantation on functional recovery following acute spinal cord injury&lt;/Title_Primary&gt;&lt;Authors_Primary&gt;Lee,Kyung Hee&lt;/Authors_Primary&gt;&lt;Authors_Primary&gt;Yoon,Do Heum&lt;/Authors_Primary&gt;&lt;Authors_Primary&gt;Park,Yong Gou&lt;/Authors_Primary&gt;&lt;Authors_Primary&gt;Lee,Bae Hwan&lt;/Authors_Primary&gt;&lt;Date_Primary&gt;2005&lt;/Date_Primary&gt;&lt;Keywords&gt;2&amp;apos;&lt;/Keywords&gt;&lt;Keywords&gt;acute&lt;/Keywords&gt;&lt;Keywords&gt;Adult&lt;/Keywords&gt;&lt;Keywords&gt;adult rat&lt;/Keywords&gt;&lt;Keywords&gt;adult rats&lt;/Keywords&gt;&lt;Keywords&gt;adult-rat&lt;/Keywords&gt;&lt;Keywords&gt;adult-rats&lt;/Keywords&gt;&lt;Keywords&gt;Animal&lt;/Keywords&gt;&lt;Keywords&gt;Animals&lt;/Keywords&gt;&lt;Keywords&gt;Astrocyte&lt;/Keywords&gt;&lt;Keywords&gt;axon&lt;/Keywords&gt;&lt;Keywords&gt;Axons&lt;/Keywords&gt;&lt;Keywords&gt;Behavioral&lt;/Keywords&gt;&lt;Keywords&gt;behavioral test&lt;/Keywords&gt;&lt;Keywords&gt;Brain&lt;/Keywords&gt;&lt;Keywords&gt;Brain Stem&lt;/Keywords&gt;&lt;Keywords&gt;BRAIN-STEM&lt;/Keywords&gt;&lt;Keywords&gt;Cell Culture&lt;/Keywords&gt;&lt;Keywords&gt;cell transplantation&lt;/Keywords&gt;&lt;Keywords&gt;CELLS&lt;/Keywords&gt;&lt;Keywords&gt;CORD&lt;/Keywords&gt;&lt;Keywords&gt;CORD INJURY&lt;/Keywords&gt;&lt;Keywords&gt;CORD-INJURY&lt;/Keywords&gt;&lt;Keywords&gt;Evoked Potentials&lt;/Keywords&gt;&lt;Keywords&gt;functional recovery&lt;/Keywords&gt;&lt;Keywords&gt;Glial Fibrillary Acidic Protein&lt;/Keywords&gt;&lt;Keywords&gt;injuries&lt;/Keywords&gt;&lt;Keywords&gt;Injury&lt;/Keywords&gt;&lt;Keywords&gt;MOTOR&lt;/Keywords&gt;&lt;Keywords&gt;neuron&lt;/Keywords&gt;&lt;Keywords&gt;Neurons&lt;/Keywords&gt;&lt;Keywords&gt;oligodendrocyte&lt;/Keywords&gt;&lt;Keywords&gt;oligodendrocytes&lt;/Keywords&gt;&lt;Keywords&gt;progenitor&lt;/Keywords&gt;&lt;Keywords&gt;progenitor cell&lt;/Keywords&gt;&lt;Keywords&gt;PROGENITOR CELLS&lt;/Keywords&gt;&lt;Keywords&gt;PROTEIN&lt;/Keywords&gt;&lt;Keywords&gt;Rat&lt;/Keywords&gt;&lt;Keywords&gt;RAT MODEL&lt;/Keywords&gt;&lt;Keywords&gt;Rats&lt;/Keywords&gt;&lt;Keywords&gt;RECOVERY&lt;/Keywords&gt;&lt;Keywords&gt;Regeneration&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transplant&lt;/Keywords&gt;&lt;Keywords&gt;transplantation&lt;/Keywords&gt;&lt;Keywords&gt;transplanted&lt;/Keywords&gt;&lt;Keywords&gt;Transplants&lt;/Keywords&gt;&lt;Reprint&gt;Not in File&lt;/Reprint&gt;&lt;Start_Page&gt;575&lt;/Start_Page&gt;&lt;End_Page&gt;589&lt;/End_Page&gt;&lt;Periodical&gt;Journal of Neurotrauma&lt;/Periodical&gt;&lt;Volume&gt;22&lt;/Volume&gt;&lt;Issue&gt;5&lt;/Issue&gt;&lt;Availability&gt;to get&lt;/Availability&gt;&lt;Web_URL&gt;&amp;lt;Go to ISI&amp;gt;://PREV200510115169&lt;/Web_URL&gt;&lt;ZZ_JournalFull&gt;&lt;f name="System"&gt;Journal of Neurotrauma&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7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OP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80</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ee,K</w:t>
      </w:r>
      <w:proofErr w:type="spellEnd"/>
      <w:r>
        <w:rPr>
          <w:rFonts w:ascii="Arial" w:hAnsi="Arial" w:cs="Arial"/>
          <w:sz w:val="24"/>
          <w:szCs w:val="24"/>
        </w:rPr>
        <w:tab/>
      </w:r>
      <w:r>
        <w:rPr>
          <w:rFonts w:ascii="Arial" w:hAnsi="Arial" w:cs="Arial"/>
          <w:color w:val="000000"/>
          <w:sz w:val="16"/>
          <w:szCs w:val="16"/>
        </w:rPr>
        <w:t>2011</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ee&lt;/Author&gt;&lt;Year&gt;2011&lt;/Year&gt;&lt;RecNum&gt;484&lt;/RecNum&gt;&lt;IDText&gt;Neurotrophin-3-Over-Expressing Mesenchymal Stem Cell Transplantation Improves Functional Recovery and Axonal Outgrowth in a Rat Model of Spinal Cord Injury&lt;/IDText&gt;&lt;MDL Ref_Type="Journal"&gt;&lt;Ref_Type&gt;Journal&lt;/Ref_Type&gt;&lt;Ref_ID&gt;484&lt;/Ref_ID&gt;&lt;Title_Primary&gt;Neurotrophin-3-Over-Expressing Mesenchymal Stem Cell Transplantation Improves Functional Recovery and Axonal Outgrowth in a Rat Model of Spinal Cord Injury&lt;/Title_Primary&gt;&lt;Authors_Primary&gt;Lee,Kyung Hee&lt;/Authors_Primary&gt;&lt;Authors_Primary&gt;Oh,Jin Soo&lt;/Authors_Primary&gt;&lt;Authors_Primary&gt;Ha,Yoon&lt;/Authors_Primary&gt;&lt;Authors_Primary&gt;Lee,Bae Hwan&lt;/Authors_Primary&gt;&lt;Authors_Primary&gt;Pennant,William A.&lt;/Authors_Primary&gt;&lt;Authors_Primary&gt;Yoon,Do Heum&lt;/Authors_Primary&gt;&lt;Authors_Primary&gt;Kim,Keung Nyun&lt;/Authors_Primary&gt;&lt;Date_Primary&gt;2011&lt;/Date_Primary&gt;&lt;Keywords&gt;2010-2011&lt;/Keywords&gt;&lt;Keywords&gt;axonal&lt;/Keywords&gt;&lt;Keywords&gt;CELL&lt;/Keywords&gt;&lt;Keywords&gt;cell transplantation&lt;/Keywords&gt;&lt;Keywords&gt;CORD&lt;/Keywords&gt;&lt;Keywords&gt;CORD INJURY&lt;/Keywords&gt;&lt;Keywords&gt;CORD-INJURY&lt;/Keywords&gt;&lt;Keywords&gt;functional&lt;/Keywords&gt;&lt;Keywords&gt;functional recovery&lt;/Keywords&gt;&lt;Keywords&gt;injuries&lt;/Keywords&gt;&lt;Keywords&gt;Injury&lt;/Keywords&gt;&lt;Keywords&gt;Mesenchymal Stem Cell&lt;/Keywords&gt;&lt;Keywords&gt;Mesenchymal Stem Cell Transplantation&lt;/Keywords&gt;&lt;Keywords&gt;MODEL&lt;/Keywords&gt;&lt;Keywords&gt;Rat&lt;/Keywords&gt;&lt;Keywords&gt;RAT MODEL&lt;/Keywords&gt;&lt;Keywords&gt;RECOVERY&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 Transplantation&lt;/Keywords&gt;&lt;Keywords&gt;STEM-CELL&lt;/Keywords&gt;&lt;Keywords&gt;Time&lt;/Keywords&gt;&lt;Keywords&gt;transplantation&lt;/Keywords&gt;&lt;Reprint&gt;Not in File&lt;/Reprint&gt;&lt;Start_Page&gt;477&lt;/Start_Page&gt;&lt;End_Page&gt;481&lt;/End_Page&gt;&lt;Periodical&gt;Tissue Engineering and Regenerative Medicine&lt;/Periodical&gt;&lt;Volume&gt;8&lt;/Volume&gt;&lt;Issue&gt;5&lt;/Issue&gt;&lt;Web_URL&gt;&amp;lt;Go to ISI&amp;gt;://WOS:000295496800007&lt;/Web_URL&gt;&lt;Web_URL_Link1&gt;internal-pdf://Lee 2011 Tissue engineering and Regenerative Medicine-3744552960/Lee 2011 Tissue engineering and Regenerative Medicine.pdf&lt;/Web_URL_Link1&gt;&lt;ZZ_JournalFull&gt;&lt;f name="System"&gt;Tissue Engineering and Regenerative Medic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72]</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4</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i,C</w:t>
      </w:r>
      <w:proofErr w:type="spellEnd"/>
      <w:r>
        <w:rPr>
          <w:rFonts w:ascii="Arial" w:hAnsi="Arial" w:cs="Arial"/>
          <w:sz w:val="24"/>
          <w:szCs w:val="24"/>
        </w:rPr>
        <w:tab/>
      </w:r>
      <w:r>
        <w:rPr>
          <w:rFonts w:ascii="Arial" w:hAnsi="Arial" w:cs="Arial"/>
          <w:color w:val="000000"/>
          <w:sz w:val="16"/>
          <w:szCs w:val="16"/>
        </w:rPr>
        <w:t>2004</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i&lt;/Author&gt;&lt;Year&gt;2004&lt;/Year&gt;&lt;RecNum&gt;138&lt;/RecNum&gt;&lt;IDText&gt;Effects of neural stem cell transplantation on the functional recovery of rats with spinal cord injury. [Chinese]&lt;/IDText&gt;&lt;MDL Ref_Type="Journal"&gt;&lt;Ref_Type&gt;Journal&lt;/Ref_Type&gt;&lt;Ref_ID&gt;138&lt;/Ref_ID&gt;&lt;Title_Primary&gt;Effects of neural stem cell transplantation on the functional recovery of rats with spinal cord injury. [Chinese]&lt;/Title_Primary&gt;&lt;Authors_Primary&gt;Li,C.R.&lt;/Authors_Primary&gt;&lt;Authors_Primary&gt;Li,W.&lt;/Authors_Primary&gt;&lt;Authors_Primary&gt;Cai,W.Q.&lt;/Authors_Primary&gt;&lt;Authors_Primary&gt;Chen,D.Y.&lt;/Authors_Primary&gt;&lt;Authors_Primary&gt;Su,B.Y.&lt;/Authors_Primary&gt;&lt;Date_Primary&gt;2004&lt;/Date_Primary&gt;&lt;Keywords&gt;7647-14-5 (sodium chloride)&lt;/Keywords&gt;&lt;Keywords&gt;Animal Cell&lt;/Keywords&gt;&lt;Keywords&gt;Animal Experiment&lt;/Keywords&gt;&lt;Keywords&gt;Animal Model&lt;/Keywords&gt;&lt;Keywords&gt;Animal Tissue&lt;/Keywords&gt;&lt;Keywords&gt;Article&lt;/Keywords&gt;&lt;Keywords&gt;BBB&lt;/Keywords&gt;&lt;Keywords&gt;BBB score&lt;/Keywords&gt;&lt;Keywords&gt;Cell Count&lt;/Keywords&gt;&lt;Keywords&gt;Cell Labeling&lt;/Keywords&gt;&lt;Keywords&gt;Cell Suspension&lt;/Keywords&gt;&lt;Keywords&gt;cell transplantation&lt;/Keywords&gt;&lt;Keywords&gt;CELLS&lt;/Keywords&gt;&lt;Keywords&gt;Cellular Distribution&lt;/Keywords&gt;&lt;Keywords&gt;China&lt;/Keywords&gt;&lt;Keywords&gt;Chinese&lt;/Keywords&gt;&lt;Keywords&gt;College&lt;/Keywords&gt;&lt;Keywords&gt;Control Group&lt;/Keywords&gt;&lt;Keywords&gt;Controlled Study&lt;/Keywords&gt;&lt;Keywords&gt;Convalescence&lt;/Keywords&gt;&lt;Keywords&gt;CORD&lt;/Keywords&gt;&lt;Keywords&gt;CORD INJURY&lt;/Keywords&gt;&lt;Keywords&gt;CORD-INJURY&lt;/Keywords&gt;&lt;Keywords&gt;Cultured&lt;/Keywords&gt;&lt;Keywords&gt;Evoked Somatosensory Response&lt;/Keywords&gt;&lt;Keywords&gt;Functional Assessment&lt;/Keywords&gt;&lt;Keywords&gt;functional recovery&lt;/Keywords&gt;&lt;Keywords&gt;Horseradish Peroxidase&lt;/Keywords&gt;&lt;Keywords&gt;Injection&lt;/Keywords&gt;&lt;Keywords&gt;injuries&lt;/Keywords&gt;&lt;Keywords&gt;Injury&lt;/Keywords&gt;&lt;Keywords&gt;Latent Period&lt;/Keywords&gt;&lt;Keywords&gt;Lumbar Spine&lt;/Keywords&gt;&lt;Keywords&gt;methods&lt;/Keywords&gt;&lt;Keywords&gt;Models&lt;/Keywords&gt;&lt;Keywords&gt;MOTOR&lt;/Keywords&gt;&lt;Keywords&gt;Motor Performance&lt;/Keywords&gt;&lt;Keywords&gt;Nerve Cell Culture&lt;/Keywords&gt;&lt;Keywords&gt;Nerve Conduction&lt;/Keywords&gt;&lt;Keywords&gt;neural&lt;/Keywords&gt;&lt;Keywords&gt;NEURAL STEM&lt;/Keywords&gt;&lt;Keywords&gt;Neural Stem Cell&lt;/Keywords&gt;&lt;Keywords&gt;Neural Stem Cell Transplantation&lt;/Keywords&gt;&lt;Keywords&gt;neural stem cells&lt;/Keywords&gt;&lt;Keywords&gt;Neurobiology&lt;/Keywords&gt;&lt;Keywords&gt;neuron&lt;/Keywords&gt;&lt;Keywords&gt;Neurons&lt;/Keywords&gt;&lt;Keywords&gt;Nonhuman&lt;/Keywords&gt;&lt;Keywords&gt;NSC&lt;/Keywords&gt;&lt;Keywords&gt;Publication&lt;/Keywords&gt;&lt;Keywords&gt;Randomization&lt;/Keywords&gt;&lt;Keywords&gt;Rat&lt;/Keywords&gt;&lt;Keywords&gt;Rat Strain&lt;/Keywords&gt;&lt;Keywords&gt;Rats&lt;/Keywords&gt;&lt;Keywords&gt;RECOVERY&lt;/Keywords&gt;&lt;Keywords&gt;rehabilitation&lt;/Keywords&gt;&lt;Keywords&gt;Scoring System&lt;/Keywords&gt;&lt;Keywords&gt;Sodium Chloride&lt;/Keywords&gt;&lt;Keywords&gt;Somatosensory Cortex&lt;/Keywords&gt;&lt;Keywords&gt;spinal&lt;/Keywords&gt;&lt;Keywords&gt;Spinal Cord&lt;/Keywords&gt;&lt;Keywords&gt;Spinal Cord Injuries&lt;/Keywords&gt;&lt;Keywords&gt;Spinal Cord Injury&lt;/Keywords&gt;&lt;Keywords&gt;Spinal Cord Transsection&lt;/Keywords&gt;&lt;Keywords&gt;Spinal Cord Ventral Horn&lt;/Keywords&gt;&lt;Keywords&gt;SPINAL-CORD&lt;/Keywords&gt;&lt;Keywords&gt;spinal-cord-injury&lt;/Keywords&gt;&lt;Keywords&gt;Statistical Significance&lt;/Keywords&gt;&lt;Keywords&gt;STEM&lt;/Keywords&gt;&lt;Keywords&gt;Stem Cell&lt;/Keywords&gt;&lt;Keywords&gt;Stem Cell Transplantation&lt;/Keywords&gt;&lt;Keywords&gt;Stem Cells&lt;/Keywords&gt;&lt;Keywords&gt;STEM-CELL&lt;/Keywords&gt;&lt;Keywords&gt;stem-cells&lt;/Keywords&gt;&lt;Keywords&gt;th [Therapy]&lt;/Keywords&gt;&lt;Keywords&gt;Time&lt;/Keywords&gt;&lt;Keywords&gt;transplantation&lt;/Keywords&gt;&lt;Keywords&gt;Treatment Outcome&lt;/Keywords&gt;&lt;Keywords&gt;Waveform&lt;/Keywords&gt;&lt;Keywords&gt;Wistar&lt;/Keywords&gt;&lt;Keywords&gt;CELL&lt;/Keywords&gt;&lt;Keywords&gt;functional&lt;/Keywords&gt;&lt;Reprint&gt;Not in File&lt;/Reprint&gt;&lt;Start_Page&gt;6364&lt;/Start_Page&gt;&lt;End_Page&gt;6366&lt;/End_Page&gt;&lt;Periodical&gt;Chinese Journal of Clinical Rehabilitation&lt;/Periodical&gt;&lt;Volume&gt;8&lt;/Volume&gt;&lt;Issue&gt;29&lt;/Issue&gt;&lt;Availability&gt;to get&lt;/Availability&gt;&lt;ZZ_JournalFull&gt;&lt;f name="System"&gt;Chinese Journal of Clinical Rehabilitation&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7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i,H</w:t>
      </w:r>
      <w:proofErr w:type="spellEnd"/>
      <w:r>
        <w:rPr>
          <w:rFonts w:ascii="Arial" w:hAnsi="Arial" w:cs="Arial"/>
          <w:sz w:val="24"/>
          <w:szCs w:val="24"/>
        </w:rPr>
        <w:tab/>
      </w:r>
      <w:r>
        <w:rPr>
          <w:rFonts w:ascii="Arial" w:hAnsi="Arial" w:cs="Arial"/>
          <w:color w:val="000000"/>
          <w:sz w:val="16"/>
          <w:szCs w:val="16"/>
        </w:rPr>
        <w:t>2004</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i&lt;/Author&gt;&lt;Year&gt;2004&lt;/Year&gt;&lt;RecNum&gt;141&lt;/RecNum&gt;&lt;IDText&gt;[Transplantation of human umbilical cord stem cells improves neurological function recovery after spinal cord injury in rats]&lt;/IDText&gt;&lt;MDL Ref_Type="Journal"&gt;&lt;Ref_Type&gt;Journal&lt;/Ref_Type&gt;&lt;Ref_ID&gt;141&lt;/Ref_ID&gt;&lt;Title_Primary&gt;[Transplantation of human umbilical cord stem cells improves neurological function recovery after spinal cord injury in rats]&lt;/Title_Primary&gt;&lt;Authors_Primary&gt;Li,H.J.&lt;/Authors_Primary&gt;&lt;Authors_Primary&gt;Liu,H.Y.&lt;/Authors_Primary&gt;&lt;Authors_Primary&gt;Zhao,Z.M.&lt;/Authors_Primary&gt;&lt;Authors_Primary&gt;Lu,S.H.&lt;/Authors_Primary&gt;&lt;Authors_Primary&gt;Yang,R.C.&lt;/Authors_Primary&gt;&lt;Authors_Primary&gt;Zhu,H.F.&lt;/Authors_Primary&gt;&lt;Authors_Primary&gt;Cai,Y.L.&lt;/Authors_Primary&gt;&lt;Authors_Primary&gt;Zhang,Q.J.&lt;/Authors_Primary&gt;&lt;Authors_Primary&gt;Han,Z.C.&lt;/Authors_Primary&gt;&lt;Date_Primary&gt;2004&lt;/Date_Primary&gt;&lt;Keywords&gt;2&amp;apos;&lt;/Keywords&gt;&lt;Keywords&gt;4-Hydroxycoumarins&lt;/Keywords&gt;&lt;Keywords&gt;analysis&lt;/Keywords&gt;&lt;Keywords&gt;Animals&lt;/Keywords&gt;&lt;Keywords&gt;Antigens&lt;/Keywords&gt;&lt;Keywords&gt;blood&lt;/Keywords&gt;&lt;Keywords&gt;CD34&lt;/Keywords&gt;&lt;Keywords&gt;cell transplantation&lt;/Keywords&gt;&lt;Keywords&gt;CELLS&lt;/Keywords&gt;&lt;Keywords&gt;China&lt;/Keywords&gt;&lt;Keywords&gt;Control Group&lt;/Keywords&gt;&lt;Keywords&gt;CORD&lt;/Keywords&gt;&lt;Keywords&gt;CORD INJURY&lt;/Keywords&gt;&lt;Keywords&gt;CORD-INJURY&lt;/Keywords&gt;&lt;Keywords&gt;cytology&lt;/Keywords&gt;&lt;Keywords&gt;DIFFERENTIATE&lt;/Keywords&gt;&lt;Keywords&gt;Differentiation&lt;/Keywords&gt;&lt;Keywords&gt;distribution&lt;/Keywords&gt;&lt;Keywords&gt;EXPRESSION&lt;/Keywords&gt;&lt;Keywords&gt;Female&lt;/Keywords&gt;&lt;Keywords&gt;Fetal Blood&lt;/Keywords&gt;&lt;Keywords&gt;functional recovery&lt;/Keywords&gt;&lt;Keywords&gt;Glial Fibrillary Acidic Protein&lt;/Keywords&gt;&lt;Keywords&gt;Human&lt;/Keywords&gt;&lt;Keywords&gt;Human Cell&lt;/Keywords&gt;&lt;Keywords&gt;Humans&lt;/Keywords&gt;&lt;Keywords&gt;in-vivo&lt;/Keywords&gt;&lt;Keywords&gt;Injection&lt;/Keywords&gt;&lt;Keywords&gt;injuries&lt;/Keywords&gt;&lt;Keywords&gt;Injury&lt;/Keywords&gt;&lt;Keywords&gt;Laboratory&lt;/Keywords&gt;&lt;Keywords&gt;Male&lt;/Keywords&gt;&lt;Keywords&gt;metabolism&lt;/Keywords&gt;&lt;Keywords&gt;methods&lt;/Keywords&gt;&lt;Keywords&gt;Microenvironment&lt;/Keywords&gt;&lt;Keywords&gt;neural&lt;/Keywords&gt;&lt;Keywords&gt;PROTEIN&lt;/Keywords&gt;&lt;Keywords&gt;Random Allocation&lt;/Keywords&gt;&lt;Keywords&gt;Rat&lt;/Keywords&gt;&lt;Keywords&gt;rat spinal cord&lt;/Keywords&gt;&lt;Keywords&gt;Rats&lt;/Keywords&gt;&lt;Keywords&gt;RECOVERY&lt;/Keywords&gt;&lt;Keywords&gt;Recovery of Function&lt;/Keywords&gt;&lt;Keywords&gt;spinal&lt;/Keywords&gt;&lt;Keywords&gt;Spinal Cord&lt;/Keywords&gt;&lt;Keywords&gt;Spinal Cord Injuries&lt;/Keywords&gt;&lt;Keywords&gt;Spinal Cord Injury&lt;/Keywords&gt;&lt;Keywords&gt;SPINAL-CORD&lt;/Keywords&gt;&lt;Keywords&gt;spinal-cord-injury&lt;/Keywords&gt;&lt;Keywords&gt;STATE&lt;/Keywords&gt;&lt;Keywords&gt;STEM&lt;/Keywords&gt;&lt;Keywords&gt;Stem Cell&lt;/Keywords&gt;&lt;Keywords&gt;Stem Cell Transplantation&lt;/Keywords&gt;&lt;Keywords&gt;Stem Cells&lt;/Keywords&gt;&lt;Keywords&gt;STEM-CELL&lt;/Keywords&gt;&lt;Keywords&gt;stem-cells&lt;/Keywords&gt;&lt;Keywords&gt;surgery&lt;/Keywords&gt;&lt;Keywords&gt;transplantation&lt;/Keywords&gt;&lt;Keywords&gt;transplanted&lt;/Keywords&gt;&lt;Keywords&gt;Umbilical Cord&lt;/Keywords&gt;&lt;Keywords&gt;VIVO&lt;/Keywords&gt;&lt;Keywords&gt;Wistar&lt;/Keywords&gt;&lt;Reprint&gt;Not in File&lt;/Reprint&gt;&lt;Start_Page&gt;38&lt;/Start_Page&gt;&lt;End_Page&gt;42&lt;/End_Page&gt;&lt;Periodical&gt;Zhongguo Yi Xue Ke Xue Yuan Xue Bao&lt;/Periodical&gt;&lt;Volume&gt;26&lt;/Volume&gt;&lt;Issue&gt;1&lt;/Issue&gt;&lt;Availability&gt;to get&lt;/Availability&gt;&lt;Address&gt;State Key Laboratory of Experimental Hematology, Institute of Hematology, CAMS and PUMC, Tianjin 300020, China&lt;/Address&gt;&lt;ZZ_JournalFull&gt;&lt;f name="System"&gt;Zhongguo Yi Xue Ke Xue Yuan Xue Bao&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74]</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UCB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sidR="00D8719D">
        <w:rPr>
          <w:rFonts w:ascii="Arial" w:hAnsi="Arial" w:cs="Arial"/>
          <w:color w:val="000000"/>
          <w:sz w:val="16"/>
          <w:szCs w:val="16"/>
        </w:rPr>
        <w:t>8x10</w:t>
      </w:r>
      <w:r w:rsidR="00D8719D" w:rsidRPr="006D57DF">
        <w:rPr>
          <w:rFonts w:ascii="Arial" w:hAnsi="Arial" w:cs="Arial"/>
          <w:color w:val="000000"/>
          <w:sz w:val="16"/>
          <w:szCs w:val="16"/>
          <w:vertAlign w:val="superscript"/>
        </w:rPr>
        <w:t>4</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i,H</w:t>
      </w:r>
      <w:proofErr w:type="spellEnd"/>
      <w:r>
        <w:rPr>
          <w:rFonts w:ascii="Arial" w:hAnsi="Arial" w:cs="Arial"/>
          <w:sz w:val="24"/>
          <w:szCs w:val="24"/>
        </w:rPr>
        <w:tab/>
      </w:r>
      <w:r>
        <w:rPr>
          <w:rFonts w:ascii="Arial" w:hAnsi="Arial" w:cs="Arial"/>
          <w:color w:val="000000"/>
          <w:sz w:val="16"/>
          <w:szCs w:val="16"/>
        </w:rPr>
        <w:t>2010</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i&lt;/Author&gt;&lt;Year&gt;2010&lt;/Year&gt;&lt;RecNum&gt;485&lt;/RecNum&gt;&lt;IDText&gt;Transplantation of bone marrow mesenchymal stem cells into spinal cord injury: a comparison of delivery different times&lt;/IDText&gt;&lt;MDL Ref_Type="Journal"&gt;&lt;Ref_Type&gt;Journal&lt;/Ref_Type&gt;&lt;Ref_ID&gt;485&lt;/Ref_ID&gt;&lt;Title_Primary&gt;Transplantation of bone marrow mesenchymal stem cells into spinal cord injury: a comparison of delivery different times&lt;/Title_Primary&gt;&lt;Authors_Primary&gt;Li,Huiying&lt;/Authors_Primary&gt;&lt;Authors_Primary&gt;Wen,YiMin&lt;/Authors_Primary&gt;&lt;Authors_Primary&gt;Luo,Yali&lt;/Authors_Primary&gt;&lt;Authors_Primary&gt;Lan,Xu&lt;/Authors_Primary&gt;&lt;Authors_Primary&gt;Wang,Dabin&lt;/Authors_Primary&gt;&lt;Authors_Primary&gt;Sun,Zhengang&lt;/Authors_Primary&gt;&lt;Authors_Primary&gt;Hu,Lingyun&lt;/Authors_Primary&gt;&lt;Date_Primary&gt;2010&lt;/Date_Primary&gt;&lt;Keywords&gt;2010-2011&lt;/Keywords&gt;&lt;Keywords&gt;Bone&lt;/Keywords&gt;&lt;Keywords&gt;Bone Marrow&lt;/Keywords&gt;&lt;Keywords&gt;BONE-MARROW&lt;/Keywords&gt;&lt;Keywords&gt;CELL&lt;/Keywords&gt;&lt;Keywords&gt;CELLS&lt;/Keywords&gt;&lt;Keywords&gt;CORD&lt;/Keywords&gt;&lt;Keywords&gt;CORD INJURY&lt;/Keywords&gt;&lt;Keywords&gt;CORD-INJURY&lt;/Keywords&gt;&lt;Keywords&gt;Delivery&lt;/Keywords&gt;&lt;Keywords&gt;injuries&lt;/Keywords&gt;&lt;Keywords&gt;Injury&lt;/Keywords&gt;&lt;Keywords&gt;MARROW&lt;/Keywords&gt;&lt;Keywords&gt;Mesenchymal Stem Cell&lt;/Keywords&gt;&lt;Keywords&gt;Mesenchymal Stem Cell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Keywords&gt;transplantation&lt;/Keywords&gt;&lt;Reprint&gt;Not in File&lt;/Reprint&gt;&lt;Start_Page&gt;180&lt;/Start_Page&gt;&lt;End_Page&gt;184&lt;/End_Page&gt;&lt;Periodical&gt;Zhongguo xiu fu chong jian wai ke za zhi = Zhongguo xiufu chongjian waike zazhi = Chinese journal of reparative and reconstructive surgery&lt;/Periodical&gt;&lt;Volume&gt;24&lt;/Volume&gt;&lt;Issue&gt;2&lt;/Issue&gt;&lt;Web_URL&gt;&amp;lt;Go to ISI&amp;gt;://MEDLINE:20187449&lt;/Web_URL&gt;&lt;Web_URL_Link1&gt;internal-pdf://Li 2010 Chinese paper-2135638017/Li 2010 Chinese paper.pdf&lt;/Web_URL_Link1&gt;&lt;ZZ_JournalFull&gt;&lt;f name="System"&gt;Zhongguo xiu fu chong jian wai ke za zhi = Zhongguo xiufu chongjian waike zazhi = Chinese journal of reparative and reconstructive surger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7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75</w:t>
      </w:r>
      <w:r>
        <w:rPr>
          <w:rFonts w:ascii="Arial" w:hAnsi="Arial" w:cs="Arial"/>
          <w:sz w:val="24"/>
          <w:szCs w:val="24"/>
        </w:rPr>
        <w:tab/>
      </w:r>
      <w:r w:rsidR="006D57DF">
        <w:rPr>
          <w:rFonts w:ascii="Arial" w:hAnsi="Arial" w:cs="Arial"/>
          <w:color w:val="000000"/>
          <w:sz w:val="16"/>
          <w:szCs w:val="16"/>
        </w:rPr>
        <w:t>1x10</w:t>
      </w:r>
      <w:r w:rsidR="006D57DF">
        <w:rPr>
          <w:rFonts w:ascii="Arial" w:hAnsi="Arial" w:cs="Arial"/>
          <w:color w:val="000000"/>
          <w:sz w:val="16"/>
          <w:szCs w:val="16"/>
          <w:vertAlign w:val="superscript"/>
        </w:rPr>
        <w:t>6</w:t>
      </w:r>
      <w:r w:rsidR="006D57DF">
        <w:rPr>
          <w:rFonts w:ascii="Arial" w:hAnsi="Arial" w:cs="Arial"/>
          <w:color w:val="000000"/>
          <w:sz w:val="16"/>
          <w:szCs w:val="16"/>
        </w:rPr>
        <w:t xml:space="preserve"> - 5x10</w:t>
      </w:r>
      <w:r w:rsidR="006D57DF">
        <w:rPr>
          <w:rFonts w:ascii="Arial" w:hAnsi="Arial" w:cs="Arial"/>
          <w:color w:val="000000"/>
          <w:sz w:val="16"/>
          <w:szCs w:val="16"/>
          <w:vertAlign w:val="superscript"/>
        </w:rPr>
        <w:t>6</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i,W</w:t>
      </w:r>
      <w:proofErr w:type="spellEnd"/>
      <w:r>
        <w:rPr>
          <w:rFonts w:ascii="Arial" w:hAnsi="Arial" w:cs="Arial"/>
          <w:sz w:val="24"/>
          <w:szCs w:val="24"/>
        </w:rPr>
        <w:tab/>
      </w:r>
      <w:r>
        <w:rPr>
          <w:rFonts w:ascii="Arial" w:hAnsi="Arial" w:cs="Arial"/>
          <w:color w:val="000000"/>
          <w:sz w:val="16"/>
          <w:szCs w:val="16"/>
        </w:rPr>
        <w:t>2006</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i&lt;/Author&gt;&lt;Year&gt;2006&lt;/Year&gt;&lt;RecNum&gt;147&lt;/RecNum&gt;&lt;IDText&gt;Repair of spinal cord injury by neural stem cells modified with BDNF gene in rats.&lt;/IDText&gt;&lt;MDL Ref_Type="Journal"&gt;&lt;Ref_Type&gt;Journal&lt;/Ref_Type&gt;&lt;Ref_ID&gt;147&lt;/Ref_ID&gt;&lt;Title_Primary&gt;Repair of spinal cord injury by neural stem cells modified with BDNF gene in rats.&lt;/Title_Primary&gt;&lt;Authors_Primary&gt;Li,W.&lt;/Authors_Primary&gt;&lt;Authors_Primary&gt;Cai,W.Q.&lt;/Authors_Primary&gt;&lt;Authors_Primary&gt;Li,C.R.&lt;/Authors_Primary&gt;&lt;Date_Primary&gt;2006&lt;/Date_Primary&gt;&lt;Keywords&gt;17372-87-1 (eosin)&lt;/Keywords&gt;&lt;Keywords&gt;218441-99-7 (brain derived neurotrophic factor)&lt;/Keywords&gt;&lt;Keywords&gt;51395-88-1 (eosin)&lt;/Keywords&gt;&lt;Keywords&gt;517-28-2 (hematoxylin)&lt;/Keywords&gt;&lt;Keywords&gt;548-26-5 (eosin)&lt;/Keywords&gt;&lt;Keywords&gt;Animal Behavior&lt;/Keywords&gt;&lt;Keywords&gt;Animal Cell&lt;/Keywords&gt;&lt;Keywords&gt;Animal Experiment&lt;/Keywords&gt;&lt;Keywords&gt;Animal Model&lt;/Keywords&gt;&lt;Keywords&gt;Animal Tissue&lt;/Keywords&gt;&lt;Keywords&gt;Article&lt;/Keywords&gt;&lt;Keywords&gt;BDNF&lt;/Keywords&gt;&lt;Keywords&gt;Behavior&lt;/Keywords&gt;&lt;Keywords&gt;Brain&lt;/Keywords&gt;&lt;Keywords&gt;Brain Derived Neurotrophic Factor&lt;/Keywords&gt;&lt;Keywords&gt;CELL&lt;/Keywords&gt;&lt;Keywords&gt;Cell Survival&lt;/Keywords&gt;&lt;Keywords&gt;CELLS&lt;/Keywords&gt;&lt;Keywords&gt;China&lt;/Keywords&gt;&lt;Keywords&gt;Controlled Study&lt;/Keywords&gt;&lt;Keywords&gt;CORD&lt;/Keywords&gt;&lt;Keywords&gt;CORD INJURY&lt;/Keywords&gt;&lt;Keywords&gt;CORD-INJURY&lt;/Keywords&gt;&lt;Keywords&gt;DIFFERENTIATE&lt;/Keywords&gt;&lt;Keywords&gt;DNA Modification&lt;/Keywords&gt;&lt;Keywords&gt;ec [Endogenous Compound]&lt;/Keywords&gt;&lt;Keywords&gt;embryology&lt;/Keywords&gt;&lt;Keywords&gt;Eosin&lt;/Keywords&gt;&lt;Keywords&gt;factor&lt;/Keywords&gt;&lt;Keywords&gt;FIBERS&lt;/Keywords&gt;&lt;Keywords&gt;function&lt;/Keywords&gt;&lt;Keywords&gt;Gene&lt;/Keywords&gt;&lt;Keywords&gt;Gene Expression&lt;/Keywords&gt;&lt;Keywords&gt;GFAP&lt;/Keywords&gt;&lt;Keywords&gt;Glial Fibrillary Acidic Protein&lt;/Keywords&gt;&lt;Keywords&gt;Hematoxylin&lt;/Keywords&gt;&lt;Keywords&gt;Histology&lt;/Keywords&gt;&lt;Keywords&gt;Host&lt;/Keywords&gt;&lt;Keywords&gt;Immunocytochemistry&lt;/Keywords&gt;&lt;Keywords&gt;In Situ Hybridization&lt;/Keywords&gt;&lt;Keywords&gt;injuries&lt;/Keywords&gt;&lt;Keywords&gt;Injury&lt;/Keywords&gt;&lt;Keywords&gt;LEVEL&lt;/Keywords&gt;&lt;Keywords&gt;Limb&lt;/Keywords&gt;&lt;Keywords&gt;Lumbar Disk&lt;/Keywords&gt;&lt;Keywords&gt;Messenger Rna&lt;/Keywords&gt;&lt;Keywords&gt;methods&lt;/Keywords&gt;&lt;Keywords&gt;MOTOR&lt;/Keywords&gt;&lt;Keywords&gt;motor function&lt;/Keywords&gt;&lt;Keywords&gt;Motor Performance&lt;/Keywords&gt;&lt;Keywords&gt;Nerve&lt;/Keywords&gt;&lt;Keywords&gt;Nerve Fiber&lt;/Keywords&gt;&lt;Keywords&gt;Nerve Fiber Regeneration&lt;/Keywords&gt;&lt;Keywords&gt;Nerve Fibers&lt;/Keywords&gt;&lt;Keywords&gt;neural&lt;/Keywords&gt;&lt;Keywords&gt;NEURAL STEM&lt;/Keywords&gt;&lt;Keywords&gt;Neural Stem Cell&lt;/Keywords&gt;&lt;Keywords&gt;Neural Stem Cell Transplantation&lt;/Keywords&gt;&lt;Keywords&gt;neural stem cells&lt;/Keywords&gt;&lt;Keywords&gt;Neurofilament Protein&lt;/Keywords&gt;&lt;Keywords&gt;Neuroscience&lt;/Keywords&gt;&lt;Keywords&gt;Neurotrophic Factor&lt;/Keywords&gt;&lt;Keywords&gt;Nonhuman&lt;/Keywords&gt;&lt;Keywords&gt;NSC&lt;/Keywords&gt;&lt;Keywords&gt;Physical Examination&lt;/Keywords&gt;&lt;Keywords&gt;protein nf 200&lt;/Keywords&gt;&lt;Keywords&gt;Publication&lt;/Keywords&gt;&lt;Keywords&gt;Rat&lt;/Keywords&gt;&lt;Keywords&gt;Rats&lt;/Keywords&gt;&lt;Keywords&gt;REPAIR&lt;/Keywords&gt;&lt;Keywords&gt;Sciatic Nerve&lt;/Keywords&gt;&lt;Keywords&gt;spinal&lt;/Keywords&gt;&lt;Keywords&gt;Spinal Cord&lt;/Keywords&gt;&lt;Keywords&gt;Spinal Cord Injuries&lt;/Keywords&gt;&lt;Keywords&gt;Spinal Cord Injury&lt;/Keywords&gt;&lt;Keywords&gt;SPINAL-CORD&lt;/Keywords&gt;&lt;Keywords&gt;spinal-cord-injury&lt;/Keywords&gt;&lt;Keywords&gt;Staining&lt;/Keywords&gt;&lt;Keywords&gt;STEM&lt;/Keywords&gt;&lt;Keywords&gt;Stem Cell&lt;/Keywords&gt;&lt;Keywords&gt;Stem Cells&lt;/Keywords&gt;&lt;Keywords&gt;STEM-CELL&lt;/Keywords&gt;&lt;Keywords&gt;stem-cells&lt;/Keywords&gt;&lt;Keywords&gt;SURVIVE&lt;/Keywords&gt;&lt;Keywords&gt;th [Therapy]&lt;/Keywords&gt;&lt;Keywords&gt;Time&lt;/Keywords&gt;&lt;Keywords&gt;TRANSECTION&lt;/Keywords&gt;&lt;Keywords&gt;transplant&lt;/Keywords&gt;&lt;Keywords&gt;transplanted&lt;/Keywords&gt;&lt;Keywords&gt;University&lt;/Keywords&gt;&lt;Reprint&gt;Not in File&lt;/Reprint&gt;&lt;Start_Page&gt;34&lt;/Start_Page&gt;&lt;End_Page&gt;40&lt;/End_Page&gt;&lt;Periodical&gt;Neuroscience Bulletin&lt;/Periodical&gt;&lt;Volume&gt;22&lt;/Volume&gt;&lt;Issue&gt;1&lt;/Issue&gt;&lt;Availability&gt;to get&lt;/Availability&gt;&lt;ZZ_JournalFull&gt;&lt;f name="System"&gt;Neuroscience Bulletin&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7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2</w:t>
      </w:r>
      <w:r>
        <w:rPr>
          <w:rFonts w:ascii="Arial" w:hAnsi="Arial" w:cs="Arial"/>
          <w:sz w:val="24"/>
          <w:szCs w:val="24"/>
        </w:rPr>
        <w:tab/>
      </w:r>
      <w:r w:rsidR="00D8719D">
        <w:rPr>
          <w:rFonts w:ascii="Arial" w:hAnsi="Arial" w:cs="Arial"/>
          <w:color w:val="000000"/>
          <w:sz w:val="16"/>
          <w:szCs w:val="16"/>
        </w:rPr>
        <w:t>6x10</w:t>
      </w:r>
      <w:r w:rsidR="00D8719D" w:rsidRP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i,Y</w:t>
      </w:r>
      <w:proofErr w:type="spellEnd"/>
      <w:r>
        <w:rPr>
          <w:rFonts w:ascii="Arial" w:hAnsi="Arial" w:cs="Arial"/>
          <w:sz w:val="24"/>
          <w:szCs w:val="24"/>
        </w:rPr>
        <w:tab/>
      </w:r>
      <w:r>
        <w:rPr>
          <w:rFonts w:ascii="Arial" w:hAnsi="Arial" w:cs="Arial"/>
          <w:color w:val="000000"/>
          <w:sz w:val="16"/>
          <w:szCs w:val="16"/>
        </w:rPr>
        <w:t>2011</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i&lt;/Author&gt;&lt;Year&gt;2011&lt;/Year&gt;&lt;RecNum&gt;486&lt;/RecNum&gt;&lt;IDText&gt;Optimal Location and Time for Neural Stem Cell Transplantation into Transected Rat Spinal Cord&lt;/IDText&gt;&lt;MDL Ref_Type="Journal"&gt;&lt;Ref_Type&gt;Journal&lt;/Ref_Type&gt;&lt;Ref_ID&gt;486&lt;/Ref_ID&gt;&lt;Title_Primary&gt;Optimal Location and Time for Neural Stem Cell Transplantation into Transected Rat Spinal Cord&lt;/Title_Primary&gt;&lt;Authors_Primary&gt;Li,Yun&lt;/Authors_Primary&gt;&lt;Authors_Primary&gt;Zhang,Wei Min&lt;/Authors_Primary&gt;&lt;Authors_Primary&gt;Wang,Ting Hua&lt;/Authors_Primary&gt;&lt;Date_Primary&gt;2011&lt;/Date_Primary&gt;&lt;Keywords&gt;2010-2011&lt;/Keywords&gt;&lt;Keywords&gt;CELL&lt;/Keywords&gt;&lt;Keywords&gt;cell transplantation&lt;/Keywords&gt;&lt;Keywords&gt;CORD&lt;/Keywords&gt;&lt;Keywords&gt;neural&lt;/Keywords&gt;&lt;Keywords&gt;NEURAL STEM&lt;/Keywords&gt;&lt;Keywords&gt;Neural Stem Cell&lt;/Keywords&gt;&lt;Keywords&gt;Neural Stem Cell Transplantation&lt;/Keywords&gt;&lt;Keywords&gt;Rat&lt;/Keywords&gt;&lt;Keywords&gt;rat spinal cord&lt;/Keywords&gt;&lt;Keywords&gt;spinal&lt;/Keywords&gt;&lt;Keywords&gt;Spinal Cord&lt;/Keywords&gt;&lt;Keywords&gt;SPINAL-CORD&lt;/Keywords&gt;&lt;Keywords&gt;STEM&lt;/Keywords&gt;&lt;Keywords&gt;Stem Cell&lt;/Keywords&gt;&lt;Keywords&gt;Stem Cell Transplantation&lt;/Keywords&gt;&lt;Keywords&gt;STEM-CELL&lt;/Keywords&gt;&lt;Keywords&gt;Time&lt;/Keywords&gt;&lt;Keywords&gt;transplantation&lt;/Keywords&gt;&lt;Reprint&gt;Not in File&lt;/Reprint&gt;&lt;Start_Page&gt;407&lt;/Start_Page&gt;&lt;End_Page&gt;414&lt;/End_Page&gt;&lt;Periodical&gt;Cellular and Molecular Neurobiology&lt;/Periodical&gt;&lt;Volume&gt;31&lt;/Volume&gt;&lt;Issue&gt;3&lt;/Issue&gt;&lt;Web_URL&gt;&amp;lt;Go to ISI&amp;gt;://WOS:000288957400009&lt;/Web_URL&gt;&lt;Web_URL_Link1&gt;internal-pdf://Li 2011 Cellular and molecular neurobiology-3349116688/Li 2011 Cellular and molecular neurobiology.pdf&lt;/Web_URL_Link1&gt;&lt;ZZ_JournalFull&gt;&lt;f name="System"&gt;Cellular and Molecular Neurobiolog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7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5</w:t>
      </w:r>
      <w:r>
        <w:rPr>
          <w:rFonts w:ascii="Arial" w:hAnsi="Arial" w:cs="Arial"/>
          <w:sz w:val="24"/>
          <w:szCs w:val="24"/>
        </w:rPr>
        <w:tab/>
      </w:r>
      <w:r w:rsidR="00D8719D">
        <w:rPr>
          <w:rFonts w:ascii="Arial" w:hAnsi="Arial" w:cs="Arial"/>
          <w:color w:val="000000"/>
          <w:sz w:val="16"/>
          <w:szCs w:val="16"/>
        </w:rPr>
        <w:t>6x10</w:t>
      </w:r>
      <w:r w:rsidR="00D8719D" w:rsidRP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iang,P</w:t>
      </w:r>
      <w:proofErr w:type="spellEnd"/>
      <w:r>
        <w:rPr>
          <w:rFonts w:ascii="Arial" w:hAnsi="Arial" w:cs="Arial"/>
          <w:sz w:val="24"/>
          <w:szCs w:val="24"/>
        </w:rPr>
        <w:tab/>
      </w:r>
      <w:r>
        <w:rPr>
          <w:rFonts w:ascii="Arial" w:hAnsi="Arial" w:cs="Arial"/>
          <w:color w:val="000000"/>
          <w:sz w:val="16"/>
          <w:szCs w:val="16"/>
        </w:rPr>
        <w:t>2006</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iang&lt;/Author&gt;&lt;Year&gt;2006&lt;/Year&gt;&lt;RecNum&gt;153&lt;/RecNum&gt;&lt;IDText&gt;Human neural stem cells promote corticospinal axons regeneration and synapse reformation in injured spinal cord of rats&lt;/IDText&gt;&lt;MDL Ref_Type="Journal"&gt;&lt;Ref_Type&gt;Journal&lt;/Ref_Type&gt;&lt;Ref_ID&gt;153&lt;/Ref_ID&gt;&lt;Title_Primary&gt;Human neural stem cells promote corticospinal axons regeneration and synapse reformation in injured spinal cord of rats&lt;/Title_Primary&gt;&lt;Authors_Primary&gt;Liang,P.&lt;/Authors_Primary&gt;&lt;Authors_Primary&gt;Jin,L.H.&lt;/Authors_Primary&gt;&lt;Authors_Primary&gt;Liang,T.&lt;/Authors_Primary&gt;&lt;Authors_Primary&gt;Liu,E.Z.&lt;/Authors_Primary&gt;&lt;Authors_Primary&gt;Zhao,S.G.&lt;/Authors_Primary&gt;&lt;Date_Primary&gt;2006&lt;/Date_Primary&gt;&lt;Keywords&gt;Adult&lt;/Keywords&gt;&lt;Keywords&gt;adult rat&lt;/Keywords&gt;&lt;Keywords&gt;adult rats&lt;/Keywords&gt;&lt;Keywords&gt;adult-rat&lt;/Keywords&gt;&lt;Keywords&gt;adult-rats&lt;/Keywords&gt;&lt;Keywords&gt;Article&lt;/Keywords&gt;&lt;Keywords&gt;Astrocyte&lt;/Keywords&gt;&lt;Keywords&gt;Astrocytes&lt;/Keywords&gt;&lt;Keywords&gt;axon&lt;/Keywords&gt;&lt;Keywords&gt;axonal regeneration&lt;/Keywords&gt;&lt;Keywords&gt;Axons&lt;/Keywords&gt;&lt;Keywords&gt;BBB&lt;/Keywords&gt;&lt;Keywords&gt;BBB score&lt;/Keywords&gt;&lt;Keywords&gt;Behavioral&lt;/Keywords&gt;&lt;Keywords&gt;CELLS&lt;/Keywords&gt;&lt;Keywords&gt;Central Nervous System&lt;/Keywords&gt;&lt;Keywords&gt;central-nervous-system&lt;/Keywords&gt;&lt;Keywords&gt;China&lt;/Keywords&gt;&lt;Keywords&gt;Control Group&lt;/Keywords&gt;&lt;Keywords&gt;CORD&lt;/Keywords&gt;&lt;Keywords&gt;CORD INJURY&lt;/Keywords&gt;&lt;Keywords&gt;CORD-INJURY&lt;/Keywords&gt;&lt;Keywords&gt;culture&lt;/Keywords&gt;&lt;Keywords&gt;Culture Media&lt;/Keywords&gt;&lt;Keywords&gt;Culture Medium&lt;/Keywords&gt;&lt;Keywords&gt;Differentiation&lt;/Keywords&gt;&lt;Keywords&gt;ensheathing cells&lt;/Keywords&gt;&lt;Keywords&gt;EXPRESSION&lt;/Keywords&gt;&lt;Keywords&gt;FIBERS&lt;/Keywords&gt;&lt;Keywords&gt;functional recovery&lt;/Keywords&gt;&lt;Keywords&gt;graft&lt;/Keywords&gt;&lt;Keywords&gt;Growth&lt;/Keywords&gt;&lt;Keywords&gt;Hindlimb&lt;/Keywords&gt;&lt;Keywords&gt;Human&lt;/Keywords&gt;&lt;Keywords&gt;Injection&lt;/Keywords&gt;&lt;Keywords&gt;Injections&lt;/Keywords&gt;&lt;Keywords&gt;INJURED RAT&lt;/Keywords&gt;&lt;Keywords&gt;injuries&lt;/Keywords&gt;&lt;Keywords&gt;Injury&lt;/Keywords&gt;&lt;Keywords&gt;lesion&lt;/Keywords&gt;&lt;Keywords&gt;LOCOMOTOR RECOVERY&lt;/Keywords&gt;&lt;Keywords&gt;methods&lt;/Keywords&gt;&lt;Keywords&gt;Methylprednisolone&lt;/Keywords&gt;&lt;Keywords&gt;MIGRATE&lt;/Keywords&gt;&lt;Keywords&gt;MOTOR&lt;/Keywords&gt;&lt;Keywords&gt;Nerve Regeneration&lt;/Keywords&gt;&lt;Keywords&gt;Nervous System&lt;/Keywords&gt;&lt;Keywords&gt;nervous-system&lt;/Keywords&gt;&lt;Keywords&gt;neural&lt;/Keywords&gt;&lt;Keywords&gt;NEURAL STEM&lt;/Keywords&gt;&lt;Keywords&gt;Neural Stem Cell&lt;/Keywords&gt;&lt;Keywords&gt;neural stem cells&lt;/Keywords&gt;&lt;Keywords&gt;neuron&lt;/Keywords&gt;&lt;Keywords&gt;Neurons&lt;/Keywords&gt;&lt;Keywords&gt;NSC&lt;/Keywords&gt;&lt;Keywords&gt;oligodendrocyte&lt;/Keywords&gt;&lt;Keywords&gt;oligodendrocytes&lt;/Keywords&gt;&lt;Keywords&gt;PRECURSOR CELLS&lt;/Keywords&gt;&lt;Keywords&gt;PROMOTE&lt;/Keywords&gt;&lt;Keywords&gt;Rat&lt;/Keywords&gt;&lt;Keywords&gt;Rating Scale&lt;/Keywords&gt;&lt;Keywords&gt;Rats&lt;/Keywords&gt;&lt;Keywords&gt;RECOVERY&lt;/Keywords&gt;&lt;Keywords&gt;Regeneration&lt;/Keywords&gt;&lt;Keywords&gt;SCALE&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al&lt;/Keywords&gt;&lt;Keywords&gt;Synapse&lt;/Keywords&gt;&lt;Keywords&gt;SYSTEM&lt;/Keywords&gt;&lt;Keywords&gt;Time&lt;/Keywords&gt;&lt;Keywords&gt;TISSUE&lt;/Keywords&gt;&lt;Keywords&gt;TRACT&lt;/Keywords&gt;&lt;Keywords&gt;transplantation&lt;/Keywords&gt;&lt;Keywords&gt;transplanted&lt;/Keywords&gt;&lt;Keywords&gt;Wistar&lt;/Keywords&gt;&lt;Reprint&gt;Not in File&lt;/Reprint&gt;&lt;Start_Page&gt;1331&lt;/Start_Page&gt;&lt;End_Page&gt;1338&lt;/End_Page&gt;&lt;Periodical&gt;Chinese Medical Journal&lt;/Periodical&gt;&lt;Volume&gt;119&lt;/Volume&gt;&lt;Issue&gt;16&lt;/Issue&gt;&lt;Address&gt;Harbin Med Coll, Clin Coll 1, Dept Neurosurg, Harbin 150001, Peoples R China. Harbin Med Coll, Basic Med Sci Coll, Dept Histol &amp;amp; Embryol, Harbin 150001, Peoples R China. Liang, P, Harbin Med Coll, Clin Coll 1, Dept Neurosurg, Harbin 150001, Peoples R China. Liangpengd@yahoo.com&lt;/Address&gt;&lt;Web_URL&gt;&amp;lt;Go to &lt;u&gt;ISI:000240154100003&lt;/u&gt;&lt;/Web_URL&gt;&lt;ZZ_JournalFull&gt;&lt;f name="System"&gt;Chinese Medical Journal&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78]</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sidR="00D8719D">
        <w:rPr>
          <w:rFonts w:ascii="Arial" w:hAnsi="Arial" w:cs="Arial"/>
          <w:color w:val="000000"/>
          <w:sz w:val="16"/>
          <w:szCs w:val="16"/>
        </w:rPr>
        <w:t>5x10</w:t>
      </w:r>
      <w:r w:rsidR="00D8719D" w:rsidRPr="006D57DF">
        <w:rPr>
          <w:rFonts w:ascii="Arial" w:hAnsi="Arial" w:cs="Arial"/>
          <w:color w:val="000000"/>
          <w:sz w:val="16"/>
          <w:szCs w:val="16"/>
          <w:vertAlign w:val="superscript"/>
        </w:rPr>
        <w:t>4</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in,J</w:t>
      </w:r>
      <w:proofErr w:type="spellEnd"/>
      <w:r>
        <w:rPr>
          <w:rFonts w:ascii="Arial" w:hAnsi="Arial" w:cs="Arial"/>
          <w:sz w:val="24"/>
          <w:szCs w:val="24"/>
        </w:rPr>
        <w:tab/>
      </w:r>
      <w:r>
        <w:rPr>
          <w:rFonts w:ascii="Arial" w:hAnsi="Arial" w:cs="Arial"/>
          <w:color w:val="000000"/>
          <w:sz w:val="16"/>
          <w:szCs w:val="16"/>
        </w:rPr>
        <w:t>2010</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in&lt;/Author&gt;&lt;Year&gt;2010&lt;/Year&gt;&lt;RecNum&gt;487&lt;/RecNum&gt;&lt;IDText&gt;[Preliminary study on effects of human brain-derived neurotrophic factor gene-modified bone marrow mesenchymal stem cells by intravenous transplantation on structure and function of rat injured spinal cord]&lt;/IDText&gt;&lt;MDL Ref_Type="Journal"&gt;&lt;Ref_Type&gt;Journal&lt;/Ref_Type&gt;&lt;Ref_ID&gt;487&lt;/Ref_ID&gt;&lt;Title_Primary&gt;[Preliminary study on effects of human brain-derived neurotrophic factor gene-modified bone marrow mesenchymal stem cells by intravenous transplantation on structure and function of rat injured spinal cord]&lt;/Title_Primary&gt;&lt;Authors_Primary&gt;Lin,J.&lt;/Authors_Primary&gt;&lt;Authors_Primary&gt;Wang,C.&lt;/Authors_Primary&gt;&lt;Authors_Primary&gt;Wu,Z.&lt;/Authors_Primary&gt;&lt;Date_Primary&gt;2010&lt;/Date_Primary&gt;&lt;Keywords&gt;2010-2011&lt;/Keywords&gt;&lt;Keywords&gt;Adult&lt;/Keywords&gt;&lt;Keywords&gt;adult rat&lt;/Keywords&gt;&lt;Keywords&gt;adult rats&lt;/Keywords&gt;&lt;Keywords&gt;adult-rat&lt;/Keywords&gt;&lt;Keywords&gt;adult-rats&lt;/Keywords&gt;&lt;Keywords&gt;Amino Acid Motifs Animals Bone Marrow Cells&lt;/Keywords&gt;&lt;Keywords&gt;metabolism Brain-Derived Neurotrophic Factor&lt;/Keywords&gt;&lt;Keywords&gt;genetics Genes,Reporter Green Fluorescent Proteins&lt;/Keywords&gt;&lt;Keywords&gt;genetics Male Mesenchymal Stem Cell Transplantation Rats Rats,Sprague-Dawley Spinal Cord Injuries&lt;/Keywords&gt;&lt;Keywords&gt;pathology&lt;/Keywords&gt;&lt;Keywords&gt;ph&lt;/Keywords&gt;&lt;Keywords&gt;BBB&lt;/Keywords&gt;&lt;Keywords&gt;BBB score&lt;/Keywords&gt;&lt;Keywords&gt;Bone&lt;/Keywords&gt;&lt;Keywords&gt;Bone Marrow&lt;/Keywords&gt;&lt;Keywords&gt;BONE-MARROW&lt;/Keywords&gt;&lt;Keywords&gt;Brain Derived Neurotrophic Factor&lt;/Keywords&gt;&lt;Keywords&gt;Brain-Derived Neurotrophic Factor&lt;/Keywords&gt;&lt;Keywords&gt;CELL&lt;/Keywords&gt;&lt;Keywords&gt;CELLS&lt;/Keywords&gt;&lt;Keywords&gt;China&lt;/Keywords&gt;&lt;Keywords&gt;Chinese&lt;/Keywords&gt;&lt;Keywords&gt;Control Group&lt;/Keywords&gt;&lt;Keywords&gt;CORD&lt;/Keywords&gt;&lt;Keywords&gt;CORD INJURY&lt;/Keywords&gt;&lt;Keywords&gt;CORD-INJURY&lt;/Keywords&gt;&lt;Keywords&gt;distribution&lt;/Keywords&gt;&lt;Keywords&gt;Electron&lt;/Keywords&gt;&lt;Keywords&gt;EXPRESS&lt;/Keywords&gt;&lt;Keywords&gt;EXPRESSION&lt;/Keywords&gt;&lt;Keywords&gt;factor&lt;/Keywords&gt;&lt;Keywords&gt;Fluorescence&lt;/Keywords&gt;&lt;Keywords&gt;function&lt;/Keywords&gt;&lt;Keywords&gt;functional&lt;/Keywords&gt;&lt;Keywords&gt;Gene&lt;/Keywords&gt;&lt;Keywords&gt;Green Fluorescent Protein&lt;/Keywords&gt;&lt;Keywords&gt;Human&lt;/Keywords&gt;&lt;Keywords&gt;Implantation&lt;/Keywords&gt;&lt;Keywords&gt;Injection&lt;/Keywords&gt;&lt;Keywords&gt;injuries&lt;/Keywords&gt;&lt;Keywords&gt;Injury&lt;/Keywords&gt;&lt;Keywords&gt;Intravenous&lt;/Keywords&gt;&lt;Keywords&gt;LEVEL&lt;/Keywords&gt;&lt;Keywords&gt;Male&lt;/Keywords&gt;&lt;Keywords&gt;MARROW&lt;/Keywords&gt;&lt;Keywords&gt;Mesenchymal Stem Cell&lt;/Keywords&gt;&lt;Keywords&gt;Mesenchymal Stem Cells&lt;/Keywords&gt;&lt;Keywords&gt;methods&lt;/Keywords&gt;&lt;Keywords&gt;MODEL&lt;/Keywords&gt;&lt;Keywords&gt;Models&lt;/Keywords&gt;&lt;Keywords&gt;morphological&lt;/Keywords&gt;&lt;Keywords&gt;Neurofilament&lt;/Keywords&gt;&lt;Keywords&gt;Neurotrophic Factor&lt;/Keywords&gt;&lt;Keywords&gt;Orthopedics&lt;/Keywords&gt;&lt;Keywords&gt;Phosphate&lt;/Keywords&gt;&lt;Keywords&gt;Phosphate Buffered Saline&lt;/Keywords&gt;&lt;Keywords&gt;PROMOTE&lt;/Keywords&gt;&lt;Keywords&gt;PROTEIN&lt;/Keywords&gt;&lt;Keywords&gt;Protein Expression&lt;/Keywords&gt;&lt;Keywords&gt;Rat&lt;/Keywords&gt;&lt;Keywords&gt;Rats&lt;/Keywords&gt;&lt;Keywords&gt;Research&lt;/Keywords&gt;&lt;Keywords&gt;RESTORATION&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gery&lt;/Keywords&gt;&lt;Keywords&gt;SURVIVE&lt;/Keywords&gt;&lt;Keywords&gt;synaptophysin&lt;/Keywords&gt;&lt;Keywords&gt;Tail&lt;/Keywords&gt;&lt;Keywords&gt;Time&lt;/Keywords&gt;&lt;Keywords&gt;transplant&lt;/Keywords&gt;&lt;Keywords&gt;transplantation&lt;/Keywords&gt;&lt;Keywords&gt;transplanted&lt;/Keywords&gt;&lt;Keywords&gt;University&lt;/Keywords&gt;&lt;Reprint&gt;Not in File&lt;/Reprint&gt;&lt;Start_Page&gt;982&lt;/Start_Page&gt;&lt;End_Page&gt;987&lt;/End_Page&gt;&lt;Periodical&gt;Zhongguo Xiu Fu Chong Jian Wai Ke Za Zhi&lt;/Periodical&gt;&lt;Volume&gt;24&lt;/Volume&gt;&lt;Issue&gt;8&lt;/Issue&gt;&lt;Address&gt;Department of Orthopedics, First Affiliated Hospital of Fujian Medical University, Fuzhou Fujian 350005, PR China. jianhual@126.com&lt;/Address&gt;&lt;Web_URL_Link1&gt;internal-pdf://Lin 2010 Chinese paper-3612349697/Lin 2010 Chinese paper.pdf&lt;/Web_URL_Link1&gt;&lt;ZZ_JournalFull&gt;&lt;f name="System"&gt;Zhongguo Xiu Fu Chong Jian Wai Ke Za Zhi&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7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72</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432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iu,W</w:t>
      </w:r>
      <w:proofErr w:type="spellEnd"/>
      <w:r>
        <w:rPr>
          <w:rFonts w:ascii="Arial" w:hAnsi="Arial" w:cs="Arial"/>
          <w:sz w:val="24"/>
          <w:szCs w:val="24"/>
        </w:rPr>
        <w:tab/>
      </w:r>
      <w:r>
        <w:rPr>
          <w:rFonts w:ascii="Arial" w:hAnsi="Arial" w:cs="Arial"/>
          <w:color w:val="000000"/>
          <w:sz w:val="16"/>
          <w:szCs w:val="16"/>
        </w:rPr>
        <w:t>2011</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iu&lt;/Author&gt;&lt;Year&gt;2011&lt;/Year&gt;&lt;RecNum&gt;489&lt;/RecNum&gt;&lt;IDText&gt;Bone marrow-derived mesenchymal stem cells expressing the bFGF transgene promote axon regeneration and functional recovery after spinal cord injury in rats&lt;/IDText&gt;&lt;MDL Ref_Type="Journal"&gt;&lt;Ref_Type&gt;Journal&lt;/Ref_Type&gt;&lt;Ref_ID&gt;489&lt;/Ref_ID&gt;&lt;Title_Primary&gt;Bone marrow-derived mesenchymal stem cells expressing the bFGF transgene promote axon regeneration and functional recovery after spinal cord injury in rats&lt;/Title_Primary&gt;&lt;Authors_Primary&gt;Liu,W.G.&lt;/Authors_Primary&gt;&lt;Authors_Primary&gt;Wang,Z.Y.&lt;/Authors_Primary&gt;&lt;Authors_Primary&gt;Huang,Z.S.&lt;/Authors_Primary&gt;&lt;Date_Primary&gt;2011&lt;/Date_Primary&gt;&lt;Keywords&gt;2&amp;apos;&lt;/Keywords&gt;&lt;Keywords&gt;2010-2011&lt;/Keywords&gt;&lt;Keywords&gt;acute&lt;/Keywords&gt;&lt;Keywords&gt;Adult&lt;/Keywords&gt;&lt;Keywords&gt;Animals Bone Marrow Cells&lt;/Keywords&gt;&lt;Keywords&gt;metabolism Disease Models,Animal Fibroblast Growth Factor 2&lt;/Keywords&gt;&lt;Keywords&gt;biosynthesis&lt;/Keywords&gt;&lt;Keywords&gt;genetics Locomotion Male Mesenchymal Stem Cell Transplantation&lt;/Keywords&gt;&lt;Keywords&gt;methods Mesenchymal Stem Cells&lt;/Keywords&gt;&lt;Keywords&gt;metabolism Myelin Basic Proteins&lt;/Keywords&gt;&lt;Keywords&gt;biosynthesis Nerve Regene&lt;/Keywords&gt;&lt;Keywords&gt;axon&lt;/Keywords&gt;&lt;Keywords&gt;axon regeneration&lt;/Keywords&gt;&lt;Keywords&gt;axonal&lt;/Keywords&gt;&lt;Keywords&gt;Axons&lt;/Keywords&gt;&lt;Keywords&gt;Basic Fibroblast Growth Factor&lt;/Keywords&gt;&lt;Keywords&gt;BBB&lt;/Keywords&gt;&lt;Keywords&gt;BBB score&lt;/Keywords&gt;&lt;Keywords&gt;bFGF&lt;/Keywords&gt;&lt;Keywords&gt;Bone&lt;/Keywords&gt;&lt;Keywords&gt;CELL&lt;/Keywords&gt;&lt;Keywords&gt;CELLS&lt;/Keywords&gt;&lt;Keywords&gt;China&lt;/Keywords&gt;&lt;Keywords&gt;CORD&lt;/Keywords&gt;&lt;Keywords&gt;CORD INJURY&lt;/Keywords&gt;&lt;Keywords&gt;CORD-INJURY&lt;/Keywords&gt;&lt;Keywords&gt;EXPRESSION&lt;/Keywords&gt;&lt;Keywords&gt;factor&lt;/Keywords&gt;&lt;Keywords&gt;Fibroblast&lt;/Keywords&gt;&lt;Keywords&gt;Fibroblast Growth Factor&lt;/Keywords&gt;&lt;Keywords&gt;FIBROBLAST-GROWTH-FACTOR&lt;/Keywords&gt;&lt;Keywords&gt;function&lt;/Keywords&gt;&lt;Keywords&gt;functional&lt;/Keywords&gt;&lt;Keywords&gt;functional recovery&lt;/Keywords&gt;&lt;Keywords&gt;Gene&lt;/Keywords&gt;&lt;Keywords&gt;Gene Therapy&lt;/Keywords&gt;&lt;Keywords&gt;Growth&lt;/Keywords&gt;&lt;Keywords&gt;Growth Factor&lt;/Keywords&gt;&lt;Keywords&gt;growth-factor&lt;/Keywords&gt;&lt;Keywords&gt;Immunohistochemistry&lt;/Keywords&gt;&lt;Keywords&gt;Injection&lt;/Keywords&gt;&lt;Keywords&gt;injuries&lt;/Keywords&gt;&lt;Keywords&gt;Injury&lt;/Keywords&gt;&lt;Keywords&gt;LOCOMOTOR&lt;/Keywords&gt;&lt;Keywords&gt;Male&lt;/Keywords&gt;&lt;Keywords&gt;Mesenchymal Stem Cell&lt;/Keywords&gt;&lt;Keywords&gt;Mesenchymal Stem Cells&lt;/Keywords&gt;&lt;Keywords&gt;methods&lt;/Keywords&gt;&lt;Keywords&gt;MODEL&lt;/Keywords&gt;&lt;Keywords&gt;MOTOR&lt;/Keywords&gt;&lt;Keywords&gt;motor function&lt;/Keywords&gt;&lt;Keywords&gt;Myelin&lt;/Keywords&gt;&lt;Keywords&gt;neuron&lt;/Keywords&gt;&lt;Keywords&gt;Neurons&lt;/Keywords&gt;&lt;Keywords&gt;Orthopedics&lt;/Keywords&gt;&lt;Keywords&gt;PROMOTE&lt;/Keywords&gt;&lt;Keywords&gt;PROTEIN&lt;/Keywords&gt;&lt;Keywords&gt;Rat&lt;/Keywords&gt;&lt;Keywords&gt;RAT MODEL&lt;/Keywords&gt;&lt;Keywords&gt;Rating Scale&lt;/Keywords&gt;&lt;Keywords&gt;RATING-SCALE&lt;/Keywords&gt;&lt;Keywords&gt;Rats&lt;/Keywords&gt;&lt;Keywords&gt;RECOVERY&lt;/Keywords&gt;&lt;Keywords&gt;Regeneration&lt;/Keywords&gt;&lt;Keywords&gt;Research&lt;/Keywords&gt;&lt;Keywords&gt;SCALE&lt;/Keywords&gt;&lt;Keywords&gt;SCI&lt;/Keywords&gt;&lt;Keywords&gt;spinal&lt;/Keywords&gt;&lt;Keywords&gt;Spinal Cord&lt;/Keywords&gt;&lt;Keywords&gt;Spinal Cord Injuries&lt;/Keywords&gt;&lt;Keywords&gt;Spinal Cord Injury&lt;/Keywords&gt;&lt;Keywords&gt;SPINAL-CORD&lt;/Keywords&gt;&lt;Keywords&gt;spinal-cord-injury&lt;/Keywords&gt;&lt;Keywords&gt;Sprague Dawley Rat&lt;/Keywords&gt;&lt;Keywords&gt;Sprague-Dawley&lt;/Keywords&gt;&lt;Keywords&gt;Sprague-Dawley rats&lt;/Keywords&gt;&lt;Keywords&gt;STEM&lt;/Keywords&gt;&lt;Keywords&gt;Stem Cell&lt;/Keywords&gt;&lt;Keywords&gt;Stem Cells&lt;/Keywords&gt;&lt;Keywords&gt;STEM-CELL&lt;/Keywords&gt;&lt;Keywords&gt;stem-cells&lt;/Keywords&gt;&lt;Keywords&gt;therapy&lt;/Keywords&gt;&lt;Keywords&gt;Time&lt;/Keywords&gt;&lt;Keywords&gt;University&lt;/Keywords&gt;&lt;Reprint&gt;Not in File&lt;/Reprint&gt;&lt;Start_Page&gt;686&lt;/Start_Page&gt;&lt;End_Page&gt;693&lt;/End_Page&gt;&lt;Periodical&gt;Neurol Res&lt;/Periodical&gt;&lt;Volume&gt;33&lt;/Volume&gt;&lt;Issue&gt;7&lt;/Issue&gt;&lt;Address&gt;Department of Orthopedics, Affiliated Union Hospital of Fujian Medical University, Fuzhou, China. wenge1999@yahoo.com.cn&lt;/Address&gt;&lt;Web_URL_Link1&gt;internal-pdf://Liu 2011 Neurol Res-3349323008/Liu 2011 Neurol Res.pdf&lt;/Web_URL_Link1&gt;&lt;ZZ_JournalFull&gt;&lt;f name="System"&gt;Neurol Res&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8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96</w:t>
      </w:r>
      <w:r>
        <w:rPr>
          <w:rFonts w:ascii="Arial" w:hAnsi="Arial" w:cs="Arial"/>
          <w:sz w:val="24"/>
          <w:szCs w:val="24"/>
        </w:rPr>
        <w:tab/>
      </w:r>
      <w:r w:rsidR="00DA796A">
        <w:rPr>
          <w:rFonts w:ascii="Arial" w:hAnsi="Arial" w:cs="Arial"/>
          <w:color w:val="000000"/>
          <w:sz w:val="16"/>
          <w:szCs w:val="16"/>
        </w:rPr>
        <w:t>2x10</w:t>
      </w:r>
      <w:r w:rsidR="00DA796A" w:rsidRPr="006D57DF">
        <w:rPr>
          <w:rFonts w:ascii="Arial" w:hAnsi="Arial" w:cs="Arial"/>
          <w:color w:val="000000"/>
          <w:sz w:val="16"/>
          <w:szCs w:val="16"/>
          <w:vertAlign w:val="superscript"/>
        </w:rPr>
        <w:t>5</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iu,Y</w:t>
      </w:r>
      <w:proofErr w:type="spellEnd"/>
      <w:r>
        <w:rPr>
          <w:rFonts w:ascii="Arial" w:hAnsi="Arial" w:cs="Arial"/>
          <w:sz w:val="24"/>
          <w:szCs w:val="24"/>
        </w:rPr>
        <w:tab/>
      </w:r>
      <w:r>
        <w:rPr>
          <w:rFonts w:ascii="Arial" w:hAnsi="Arial" w:cs="Arial"/>
          <w:color w:val="000000"/>
          <w:sz w:val="16"/>
          <w:szCs w:val="16"/>
        </w:rPr>
        <w:t>2011</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iu&lt;/Author&gt;&lt;Year&gt;2011&lt;/Year&gt;&lt;RecNum&gt;488&lt;/RecNum&gt;&lt;IDText&gt;Evaluation of cell tracking effects for transplanted mesenchymal stem cells with jetPEI/Gd-DTPA complexes in animal models of hemorrhagic spinal cord injury&lt;/IDText&gt;&lt;MDL Ref_Type="Journal"&gt;&lt;Ref_Type&gt;Journal&lt;/Ref_Type&gt;&lt;Ref_ID&gt;488&lt;/Ref_ID&gt;&lt;Title_Primary&gt;Evaluation of cell tracking effects for transplanted mesenchymal stem cells with jetPEI/Gd-DTPA complexes in animal models of hemorrhagic spinal cord injury&lt;/Title_Primary&gt;&lt;Authors_Primary&gt;Liu,Y.&lt;/Authors_Primary&gt;&lt;Authors_Primary&gt;He,Z.J.&lt;/Authors_Primary&gt;&lt;Authors_Primary&gt;Xu,B.&lt;/Authors_Primary&gt;&lt;Authors_Primary&gt;Wu,Q.Z.&lt;/Authors_Primary&gt;&lt;Authors_Primary&gt;Liu,G.&lt;/Authors_Primary&gt;&lt;Authors_Primary&gt;Zhu,H.&lt;/Authors_Primary&gt;&lt;Authors_Primary&gt;Zhong,Q.&lt;/Authors_Primary&gt;&lt;Authors_Primary&gt;Deng,D.Y.&lt;/Authors_Primary&gt;&lt;Authors_Primary&gt;Ai,H.&lt;/Authors_Primary&gt;&lt;Authors_Primary&gt;Yue,Q.&lt;/Authors_Primary&gt;&lt;Authors_Primary&gt;Wei,Y.&lt;/Authors_Primary&gt;&lt;Authors_Primary&gt;Jun,S.&lt;/Authors_Primary&gt;&lt;Authors_Primary&gt;Zhou,G.&lt;/Authors_Primary&gt;&lt;Authors_Primary&gt;Gong,Q.Y.&lt;/Authors_Primary&gt;&lt;Date_Primary&gt;2011&lt;/Date_Primary&gt;&lt;Keywords&gt;2010-2011&lt;/Keywords&gt;&lt;Keywords&gt;Analysis of Variance Animals Cell Movement&lt;/Keywords&gt;&lt;Keywords&gt;drug effects&lt;/Keywords&gt;&lt;Keywords&gt;physiology Cell Tracking&lt;/Keywords&gt;&lt;Keywords&gt;methods Disease Models,Animal Female Gadolinium DTPA&lt;/Keywords&gt;&lt;Keywords&gt;diagnostic use Green Fluorescent Proteins&lt;/Keywords&gt;&lt;Keywords&gt;genetics Hemorrhage&lt;/Keywords&gt;&lt;Keywords&gt;complications&lt;/Keywords&gt;&lt;Keywords&gt;pathology Magnetic Resonance Imaging Mal&lt;/Keywords&gt;&lt;Keywords&gt;Animal&lt;/Keywords&gt;&lt;Keywords&gt;Animal Model&lt;/Keywords&gt;&lt;Keywords&gt;ANIMAL-MODEL&lt;/Keywords&gt;&lt;Keywords&gt;BBB&lt;/Keywords&gt;&lt;Keywords&gt;BBB score&lt;/Keywords&gt;&lt;Keywords&gt;Behavior&lt;/Keywords&gt;&lt;Keywords&gt;Brain&lt;/Keywords&gt;&lt;Keywords&gt;CELL&lt;/Keywords&gt;&lt;Keywords&gt;cell transplantation&lt;/Keywords&gt;&lt;Keywords&gt;CELLS&lt;/Keywords&gt;&lt;Keywords&gt;China&lt;/Keywords&gt;&lt;Keywords&gt;CORD&lt;/Keywords&gt;&lt;Keywords&gt;CORD INJURY&lt;/Keywords&gt;&lt;Keywords&gt;CORD-INJURY&lt;/Keywords&gt;&lt;Keywords&gt;Cytoplasm&lt;/Keywords&gt;&lt;Keywords&gt;Differentiation&lt;/Keywords&gt;&lt;Keywords&gt;Evaluation&lt;/Keywords&gt;&lt;Keywords&gt;Experimental Rat&lt;/Keywords&gt;&lt;Keywords&gt;Fluorescence&lt;/Keywords&gt;&lt;Keywords&gt;Fluorescence Microscopy&lt;/Keywords&gt;&lt;Keywords&gt;in-vitro&lt;/Keywords&gt;&lt;Keywords&gt;in-vivo&lt;/Keywords&gt;&lt;Keywords&gt;injuries&lt;/Keywords&gt;&lt;Keywords&gt;Injury&lt;/Keywords&gt;&lt;Keywords&gt;Iron&lt;/Keywords&gt;&lt;Keywords&gt;Medicine&lt;/Keywords&gt;&lt;Keywords&gt;Mesenchymal Stem Cell&lt;/Keywords&gt;&lt;Keywords&gt;Mesenchymal Stem Cells&lt;/Keywords&gt;&lt;Keywords&gt;Microscopy&lt;/Keywords&gt;&lt;Keywords&gt;MODEL&lt;/Keywords&gt;&lt;Keywords&gt;Models&lt;/Keywords&gt;&lt;Keywords&gt;MSC&lt;/Keywords&gt;&lt;Keywords&gt;Netherlands&lt;/Keywords&gt;&lt;Keywords&gt;Pathophysiology&lt;/Keywords&gt;&lt;Keywords&gt;Rat&lt;/Keywords&gt;&lt;Keywords&gt;RAT MODEL&lt;/Keywords&gt;&lt;Keywords&gt;Rats&lt;/Keywords&gt;&lt;Keywords&gt;Research&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CKING&lt;/Keywords&gt;&lt;Keywords&gt;Transfection&lt;/Keywords&gt;&lt;Keywords&gt;transplantation&lt;/Keywords&gt;&lt;Keywords&gt;transplanted&lt;/Keywords&gt;&lt;Keywords&gt;University&lt;/Keywords&gt;&lt;Keywords&gt;VIVO&lt;/Keywords&gt;&lt;Reprint&gt;Not in File&lt;/Reprint&gt;&lt;Start_Page&gt;24&lt;/Start_Page&gt;&lt;End_Page&gt;35&lt;/End_Page&gt;&lt;Periodical&gt;Brain Res&lt;/Periodical&gt;&lt;Volume&gt;1391&lt;/Volume&gt;&lt;Address&gt;Department of Pathophysiology, Zhongshan School of Medicine, Sun Yat-sen University, Guangzhou, Guangdong 510089, PR China&lt;/Address&gt;&lt;Web_URL_Link1&gt;internal-pdf://Liu 2011 Brain Research-2173164560/Liu 2011 Brain Research.pdf&lt;/Web_URL_Link1&gt;&lt;ZZ_JournalFull&gt;&lt;f name="System"&gt;Brain Res&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8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4</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Lu,P</w:t>
      </w:r>
      <w:proofErr w:type="spellEnd"/>
      <w:r>
        <w:rPr>
          <w:rFonts w:ascii="Arial" w:hAnsi="Arial" w:cs="Arial"/>
          <w:sz w:val="24"/>
          <w:szCs w:val="24"/>
        </w:rPr>
        <w:tab/>
      </w:r>
      <w:r>
        <w:rPr>
          <w:rFonts w:ascii="Arial" w:hAnsi="Arial" w:cs="Arial"/>
          <w:color w:val="000000"/>
          <w:sz w:val="16"/>
          <w:szCs w:val="16"/>
        </w:rPr>
        <w:t>2005</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Lu&lt;/Author&gt;&lt;Year&gt;2005&lt;/Year&gt;&lt;RecNum&gt;166&lt;/RecNum&gt;&lt;IDText&gt;BDNF-expressing marrow stromal cells support extensive axonal growth at sites of spinal cord injury&lt;/IDText&gt;&lt;MDL Ref_Type="Journal"&gt;&lt;Ref_Type&gt;Journal&lt;/Ref_Type&gt;&lt;Ref_ID&gt;166&lt;/Ref_ID&gt;&lt;Title_Primary&gt;BDNF-expressing marrow stromal cells support extensive axonal growth at sites of spinal cord injury&lt;/Title_Primary&gt;&lt;Authors_Primary&gt;Lu,P.&lt;/Authors_Primary&gt;&lt;Authors_Primary&gt;Jones,L.L.&lt;/Authors_Primary&gt;&lt;Authors_Primary&gt;Tuszynski,M.H.&lt;/Authors_Primary&gt;&lt;Date_Primary&gt;2005&lt;/Date_Primary&gt;&lt;Keywords&gt;Article&lt;/Keywords&gt;&lt;Keywords&gt;axon&lt;/Keywords&gt;&lt;Keywords&gt;AXONAL GROWTH&lt;/Keywords&gt;&lt;Keywords&gt;Axons&lt;/Keywords&gt;&lt;Keywords&gt;BDNF&lt;/Keywords&gt;&lt;Keywords&gt;Bone&lt;/Keywords&gt;&lt;Keywords&gt;Bone Marrow&lt;/Keywords&gt;&lt;Keywords&gt;bone marrow stromal cells&lt;/Keywords&gt;&lt;Keywords&gt;BONE-MARROW&lt;/Keywords&gt;&lt;Keywords&gt;Brain Derived Neurotrophic Factor&lt;/Keywords&gt;&lt;Keywords&gt;Brain-Derived Neurotrophic Factor&lt;/Keywords&gt;&lt;Keywords&gt;Cell Type&lt;/Keywords&gt;&lt;Keywords&gt;CELLS&lt;/Keywords&gt;&lt;Keywords&gt;CORD&lt;/Keywords&gt;&lt;Keywords&gt;CORD INJURY&lt;/Keywords&gt;&lt;Keywords&gt;CORD-INJURY&lt;/Keywords&gt;&lt;Keywords&gt;Delivery&lt;/Keywords&gt;&lt;Keywords&gt;Differentiation&lt;/Keywords&gt;&lt;Keywords&gt;DORSAL&lt;/Keywords&gt;&lt;Keywords&gt;functional recovery&lt;/Keywords&gt;&lt;Keywords&gt;Gene&lt;/Keywords&gt;&lt;Keywords&gt;graft&lt;/Keywords&gt;&lt;Keywords&gt;grafts&lt;/Keywords&gt;&lt;Keywords&gt;Growth&lt;/Keywords&gt;&lt;Keywords&gt;Growth Factor&lt;/Keywords&gt;&lt;Keywords&gt;growth-factor&lt;/Keywords&gt;&lt;Keywords&gt;Host&lt;/Keywords&gt;&lt;Keywords&gt;in-vitro&lt;/Keywords&gt;&lt;Keywords&gt;in-vivo&lt;/Keywords&gt;&lt;Keywords&gt;injuries&lt;/Keywords&gt;&lt;Keywords&gt;Injury&lt;/Keywords&gt;&lt;Keywords&gt;lesion&lt;/Keywords&gt;&lt;Keywords&gt;MARROW&lt;/Keywords&gt;&lt;Keywords&gt;MARROW STROMAL CELL&lt;/Keywords&gt;&lt;Keywords&gt;marrow stromal cells&lt;/Keywords&gt;&lt;Keywords&gt;MOTOR&lt;/Keywords&gt;&lt;Keywords&gt;MSC&lt;/Keywords&gt;&lt;Keywords&gt;Nerve&lt;/Keywords&gt;&lt;Keywords&gt;Nerve Growth&lt;/Keywords&gt;&lt;Keywords&gt;Nerve Growth Factor&lt;/Keywords&gt;&lt;Keywords&gt;neural&lt;/Keywords&gt;&lt;Keywords&gt;neural cell&lt;/Keywords&gt;&lt;Keywords&gt;NEURAL CELLS&lt;/Keywords&gt;&lt;Keywords&gt;neural differentiation&lt;/Keywords&gt;&lt;Keywords&gt;Neurotrophic Factor&lt;/Keywords&gt;&lt;Keywords&gt;Neurotrophin&lt;/Keywords&gt;&lt;Keywords&gt;Neurotrophin 3&lt;/Keywords&gt;&lt;Keywords&gt;neurotrophin-3&lt;/Keywords&gt;&lt;Keywords&gt;NGF&lt;/Keywords&gt;&lt;Keywords&gt;NT-3&lt;/Keywords&gt;&lt;Keywords&gt;Phenotype&lt;/Keywords&gt;&lt;Keywords&gt;RECOVERY&lt;/Keywords&gt;&lt;Keywords&gt;SCI&lt;/Keywords&gt;&lt;Keywords&gt;sensory&lt;/Keywords&gt;&lt;Keywords&gt;SENSORY AXON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tromal cell&lt;/Keywords&gt;&lt;Keywords&gt;Stromal Cells&lt;/Keywords&gt;&lt;Keywords&gt;therapy&lt;/Keywords&gt;&lt;Keywords&gt;Transduction&lt;/Keywords&gt;&lt;Keywords&gt;VIVO&lt;/Keywords&gt;&lt;Reprint&gt;Not in File&lt;/Reprint&gt;&lt;Start_Page&gt;344&lt;/Start_Page&gt;&lt;End_Page&gt;360&lt;/End_Page&gt;&lt;Periodical&gt;Experimental Neurology&lt;/Periodical&gt;&lt;Volume&gt;191&lt;/Volume&gt;&lt;Issue&gt;2&lt;/Issue&gt;&lt;Address&gt;Tuszynski, M. H.; Dept Neurosci, Univ Calif San Diego, La Jolla, CA, 92093, USA&lt;/Address&gt;&lt;Web_URL&gt;&amp;lt;Go to ISI&amp;gt;://PREV200500163559&lt;/Web_URL&gt;&lt;ZZ_JournalFull&gt;&lt;f name="System"&gt;Experimental Neurolog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8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6</w:t>
      </w:r>
      <w:r>
        <w:rPr>
          <w:rFonts w:ascii="Arial" w:hAnsi="Arial" w:cs="Arial"/>
          <w:sz w:val="24"/>
          <w:szCs w:val="24"/>
        </w:rPr>
        <w:tab/>
      </w:r>
      <w:r w:rsidR="00DA796A">
        <w:rPr>
          <w:rFonts w:ascii="Arial" w:hAnsi="Arial" w:cs="Arial"/>
          <w:color w:val="000000"/>
          <w:sz w:val="16"/>
          <w:szCs w:val="16"/>
        </w:rPr>
        <w:t>2x10</w:t>
      </w:r>
      <w:r w:rsidR="00DA796A" w:rsidRPr="006D57DF">
        <w:rPr>
          <w:rFonts w:ascii="Arial" w:hAnsi="Arial" w:cs="Arial"/>
          <w:color w:val="000000"/>
          <w:sz w:val="16"/>
          <w:szCs w:val="16"/>
          <w:vertAlign w:val="superscript"/>
        </w:rPr>
        <w:t>5</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 &amp; Sensory</w:t>
      </w:r>
    </w:p>
    <w:p w:rsidR="000A5B23" w:rsidRDefault="000A5B23" w:rsidP="008E6A80">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Macias,M</w:t>
      </w:r>
      <w:proofErr w:type="spellEnd"/>
      <w:r>
        <w:rPr>
          <w:rFonts w:ascii="Arial" w:hAnsi="Arial" w:cs="Arial"/>
          <w:sz w:val="24"/>
          <w:szCs w:val="24"/>
        </w:rPr>
        <w:tab/>
      </w:r>
      <w:r>
        <w:rPr>
          <w:rFonts w:ascii="Arial" w:hAnsi="Arial" w:cs="Arial"/>
          <w:color w:val="000000"/>
          <w:sz w:val="16"/>
          <w:szCs w:val="16"/>
        </w:rPr>
        <w:t>2006</w:t>
      </w:r>
      <w:r w:rsidR="008E6A80">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Macias&lt;/Author&gt;&lt;Year&gt;2006&lt;/Year&gt;&lt;RecNum&gt;168&lt;/RecNum&gt;&lt;IDText&gt;Pain with no gain: Allodynia following neural stem cell transplantation in spinal cord injury&lt;/IDText&gt;&lt;MDL Ref_Type="Journal"&gt;&lt;Ref_Type&gt;Journal&lt;/Ref_Type&gt;&lt;Ref_ID&gt;168&lt;/Ref_ID&gt;&lt;Title_Primary&gt;Pain with no gain: Allodynia following neural stem cell transplantation in spinal cord injury&lt;/Title_Primary&gt;&lt;Authors_Primary&gt;Macias,Melissa Y.&lt;/Authors_Primary&gt;&lt;Authors_Primary&gt;Syring,Mara B.&lt;/Authors_Primary&gt;&lt;Authors_Primary&gt;Pizzi,Michael A.&lt;/Authors_Primary&gt;&lt;Authors_Primary&gt;Crowe,Maria J.&lt;/Authors_Primary&gt;&lt;Authors_Primary&gt;Alexanian,Arshak R.&lt;/Authors_Primary&gt;&lt;Authors_Primary&gt;Kurpad,Shekar N.&lt;/Authors_Primary&gt;&lt;Date_Primary&gt;2006&lt;/Date_Primary&gt;&lt;Keywords&gt;afferent&lt;/Keywords&gt;&lt;Keywords&gt;Allodynia&lt;/Keywords&gt;&lt;Keywords&gt;Animal&lt;/Keywords&gt;&lt;Keywords&gt;Animals&lt;/Keywords&gt;&lt;Keywords&gt;Astrocyte&lt;/Keywords&gt;&lt;Keywords&gt;Astrocytes&lt;/Keywords&gt;&lt;Keywords&gt;Calcitonin Gene Related Peptide&lt;/Keywords&gt;&lt;Keywords&gt;cell transplantation&lt;/Keywords&gt;&lt;Keywords&gt;CELLS&lt;/Keywords&gt;&lt;Keywords&gt;CORD&lt;/Keywords&gt;&lt;Keywords&gt;CORD INJURY&lt;/Keywords&gt;&lt;Keywords&gt;CORD-INJURY&lt;/Keywords&gt;&lt;Keywords&gt;Differentiation&lt;/Keywords&gt;&lt;Keywords&gt;DORSAL&lt;/Keywords&gt;&lt;Keywords&gt;functional outcome&lt;/Keywords&gt;&lt;Keywords&gt;GDNF&lt;/Keywords&gt;&lt;Keywords&gt;Immunoreactivity&lt;/Keywords&gt;&lt;Keywords&gt;injuries&lt;/Keywords&gt;&lt;Keywords&gt;Injury&lt;/Keywords&gt;&lt;Keywords&gt;neural&lt;/Keywords&gt;&lt;Keywords&gt;NEURAL STEM&lt;/Keywords&gt;&lt;Keywords&gt;Neural Stem Cell&lt;/Keywords&gt;&lt;Keywords&gt;Neural Stem Cell Transplantation&lt;/Keywords&gt;&lt;Keywords&gt;neural stem cells&lt;/Keywords&gt;&lt;Keywords&gt;neuron&lt;/Keywords&gt;&lt;Keywords&gt;Neurons&lt;/Keywords&gt;&lt;Keywords&gt;Neurotrophic Factor&lt;/Keywords&gt;&lt;Keywords&gt;NSC&lt;/Keywords&gt;&lt;Keywords&gt;outcome&lt;/Keywords&gt;&lt;Keywords&gt;Pain&lt;/Keywords&gt;&lt;Keywords&gt;RECOVERY&lt;/Keywords&gt;&lt;Keywords&gt;SCI&lt;/Keywords&gt;&lt;Keywords&gt;sensory&lt;/Keywords&gt;&lt;Keywords&gt;spinal&lt;/Keywords&gt;&lt;Keywords&gt;Spinal Cord&lt;/Keywords&gt;&lt;Keywords&gt;Spinal Cord Injuries&lt;/Keywords&gt;&lt;Keywords&gt;Spinal Cord Injury&lt;/Keywords&gt;&lt;Keywords&gt;SPINAL-CORD&lt;/Keywords&gt;&lt;Keywords&gt;spinal-cord-injury&lt;/Keywords&gt;&lt;Keywords&gt;STATE&lt;/Keywords&gt;&lt;Keywords&gt;STEM&lt;/Keywords&gt;&lt;Keywords&gt;Stem Cell&lt;/Keywords&gt;&lt;Keywords&gt;Stem Cell Transplantation&lt;/Keywords&gt;&lt;Keywords&gt;Stem Cells&lt;/Keywords&gt;&lt;Keywords&gt;STEM-CELL&lt;/Keywords&gt;&lt;Keywords&gt;stem-cells&lt;/Keywords&gt;&lt;Keywords&gt;Survival&lt;/Keywords&gt;&lt;Keywords&gt;Time&lt;/Keywords&gt;&lt;Keywords&gt;transplantation&lt;/Keywords&gt;&lt;Keywords&gt;transplanted&lt;/Keywords&gt;&lt;Reprint&gt;Not in File&lt;/Reprint&gt;&lt;Start_Page&gt;335&lt;/Start_Page&gt;&lt;End_Page&gt;348&lt;/End_Page&gt;&lt;Periodical&gt;Experimental Neurology&lt;/Periodical&gt;&lt;Volume&gt;201&lt;/Volume&gt;&lt;Issue&gt;2&lt;/Issue&gt;&lt;Address&gt;Kurpad, Shekar N.; Med Coll Wisconsin, Dept Neurosurg, Neurosci Res Labs, 9200 W Wisconsin Ave, Milwaukee, WI 53226 USA&lt;/Address&gt;&lt;Web_URL&gt;&amp;lt;Go to ISI&amp;gt;://PREV200600608868&lt;/Web_URL&gt;&lt;ZZ_JournalFull&gt;&lt;f name="System"&gt;Experimental Neurolog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8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NP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7</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152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 &amp; Sensory</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color w:val="000000"/>
          <w:sz w:val="16"/>
          <w:szCs w:val="16"/>
        </w:rPr>
        <w:t>Marques</w:t>
      </w:r>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Marques&lt;/Author&gt;&lt;Year&gt;2010&lt;/Year&gt;&lt;RecNum&gt;490&lt;/RecNum&gt;&lt;IDText&gt;Predifferentiated embryonic stem cells promote functional recovery after spinal cord compressive injury&lt;/IDText&gt;&lt;MDL Ref_Type="Journal"&gt;&lt;Ref_Type&gt;Journal&lt;/Ref_Type&gt;&lt;Ref_ID&gt;490&lt;/Ref_ID&gt;&lt;Title_Primary&gt;Predifferentiated embryonic stem cells promote functional recovery after spinal cord compressive injury&lt;/Title_Primary&gt;&lt;Authors_Primary&gt;Marques,Suelen Adriani&lt;/Authors_Primary&gt;&lt;Authors_Primary&gt;Almeida,Fernanda Martins&lt;/Authors_Primary&gt;&lt;Authors_Primary&gt;Fernandes,Aline Marie&lt;/Authors_Primary&gt;&lt;Authors_Primary&gt;Souza,Cleide dos Santos&lt;/Authors_Primary&gt;&lt;Authors_Primary&gt;Cadilhe,Daniel Veloso&lt;/Authors_Primary&gt;&lt;Authors_Primary&gt;Rehen,Stevens Kastrup&lt;/Authors_Primary&gt;&lt;Authors_Primary&gt;Blanco Martinez,Ana Maria&lt;/Authors_Primary&gt;&lt;Date_Primary&gt;2010&lt;/Date_Primary&gt;&lt;Keywords&gt;2010-2011&lt;/Keywords&gt;&lt;Keywords&gt;CELL&lt;/Keywords&gt;&lt;Keywords&gt;CELLS&lt;/Keywords&gt;&lt;Keywords&gt;CORD&lt;/Keywords&gt;&lt;Keywords&gt;Embryonic Stem Cell&lt;/Keywords&gt;&lt;Keywords&gt;Embryonic Stem Cells&lt;/Keywords&gt;&lt;Keywords&gt;functional&lt;/Keywords&gt;&lt;Keywords&gt;functional recovery&lt;/Keywords&gt;&lt;Keywords&gt;injuries&lt;/Keywords&gt;&lt;Keywords&gt;Injury&lt;/Keywords&gt;&lt;Keywords&gt;PROMOTE&lt;/Keywords&gt;&lt;Keywords&gt;promote functional recovery&lt;/Keywords&gt;&lt;Keywords&gt;RECOVERY&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Time&lt;/Keywords&gt;&lt;Reprint&gt;Not in File&lt;/Reprint&gt;&lt;Start_Page&gt;115&lt;/Start_Page&gt;&lt;End_Page&gt;128&lt;/End_Page&gt;&lt;Periodical&gt;Brain Research&lt;/Periodical&gt;&lt;Volume&gt;1349&lt;/Volume&gt;&lt;Web_URL&gt;&amp;lt;Go to ISI&amp;gt;://WOS:000281300300013&lt;/Web_URL&gt;&lt;Web_URL_Link1&gt;internal-pdf://Marques 2010 Brain research-2406629648/Marques 2010 Brain research.pdf&lt;/Web_URL_Link1&gt;&lt;ZZ_JournalFull&gt;&lt;f name="System"&gt;Brain Researc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8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E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68</w:t>
      </w:r>
      <w:r>
        <w:rPr>
          <w:rFonts w:ascii="Arial" w:hAnsi="Arial" w:cs="Arial"/>
          <w:sz w:val="24"/>
          <w:szCs w:val="24"/>
        </w:rPr>
        <w:tab/>
      </w:r>
      <w:r w:rsidR="00D8719D">
        <w:rPr>
          <w:rFonts w:ascii="Arial" w:hAnsi="Arial" w:cs="Arial"/>
          <w:color w:val="000000"/>
          <w:sz w:val="16"/>
          <w:szCs w:val="16"/>
        </w:rPr>
        <w:t>8x10</w:t>
      </w:r>
      <w:r w:rsidR="00D8719D" w:rsidRP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Matsuda,R</w:t>
      </w:r>
      <w:proofErr w:type="spellEnd"/>
      <w:r>
        <w:rPr>
          <w:rFonts w:ascii="Arial" w:hAnsi="Arial" w:cs="Arial"/>
          <w:sz w:val="24"/>
          <w:szCs w:val="24"/>
        </w:rPr>
        <w:tab/>
      </w:r>
      <w:r>
        <w:rPr>
          <w:rFonts w:ascii="Arial" w:hAnsi="Arial" w:cs="Arial"/>
          <w:color w:val="000000"/>
          <w:sz w:val="16"/>
          <w:szCs w:val="16"/>
        </w:rPr>
        <w:t xml:space="preserve">2009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Matsuda&lt;/Author&gt;&lt;Year&gt;2009&lt;/Year&gt;&lt;RecNum&gt;361&lt;/RecNum&gt;&lt;IDText&gt;Cotransplantation of Mouse Embryonic Stem Cells and Bone Marrow Stromal Cells Following Spinal Cord Injury Suppresses Tumor Development&lt;/IDText&gt;&lt;MDL Ref_Type="Journal"&gt;&lt;Ref_Type&gt;Journal&lt;/Ref_Type&gt;&lt;Ref_ID&gt;361&lt;/Ref_ID&gt;&lt;Title_Primary&gt;Cotransplantation of Mouse Embryonic Stem Cells and Bone Marrow Stromal Cells Following Spinal Cord Injury Suppresses Tumor Development&lt;/Title_Primary&gt;&lt;Authors_Primary&gt;Matsuda,R.&lt;/Authors_Primary&gt;&lt;Authors_Primary&gt;Yoshikawa,M.&lt;/Authors_Primary&gt;&lt;Authors_Primary&gt;Kimura,H.&lt;/Authors_Primary&gt;&lt;Authors_Primary&gt;Ouji,Y.&lt;/Authors_Primary&gt;&lt;Authors_Primary&gt;Nakase,H.&lt;/Authors_Primary&gt;&lt;Authors_Primary&gt;Nishimura,F.&lt;/Authors_Primary&gt;&lt;Authors_Primary&gt;Nonaka,J.&lt;/Authors_Primary&gt;&lt;Authors_Primary&gt;Toriumi,H.&lt;/Authors_Primary&gt;&lt;Authors_Primary&gt;Yamada,S.&lt;/Authors_Primary&gt;&lt;Authors_Primary&gt;Nishiofuku,M.&lt;/Authors_Primary&gt;&lt;Authors_Primary&gt;Moriya,K.&lt;/Authors_Primary&gt;&lt;Authors_Primary&gt;Ishizaka,S.&lt;/Authors_Primary&gt;&lt;Authors_Primary&gt;Nakamura,M.&lt;/Authors_Primary&gt;&lt;Authors_Primary&gt;Sakaki,T.&lt;/Authors_Primary&gt;&lt;Date_Primary&gt;2009&lt;/Date_Primary&gt;&lt;Keywords&gt;ACID&lt;/Keywords&gt;&lt;Keywords&gt;BDNF&lt;/Keywords&gt;&lt;Keywords&gt;Behavioral&lt;/Keywords&gt;&lt;Keywords&gt;Bone&lt;/Keywords&gt;&lt;Keywords&gt;Bone Marrow&lt;/Keywords&gt;&lt;Keywords&gt;bone marrow stromal cells&lt;/Keywords&gt;&lt;Keywords&gt;BONE-MARROW&lt;/Keywords&gt;&lt;Keywords&gt;CELL&lt;/Keywords&gt;&lt;Keywords&gt;cell therapy&lt;/Keywords&gt;&lt;Keywords&gt;CELLS&lt;/Keywords&gt;&lt;Keywords&gt;CORD&lt;/Keywords&gt;&lt;Keywords&gt;CORD INJURY&lt;/Keywords&gt;&lt;Keywords&gt;CORD-INJURY&lt;/Keywords&gt;&lt;Keywords&gt;culture&lt;/Keywords&gt;&lt;Keywords&gt;Cultured&lt;/Keywords&gt;&lt;Keywords&gt;cultures&lt;/Keywords&gt;&lt;Keywords&gt;development&lt;/Keywords&gt;&lt;Keywords&gt;DIFFERENTIATE&lt;/Keywords&gt;&lt;Keywords&gt;Embryonic Stem Cell&lt;/Keywords&gt;&lt;Keywords&gt;Embryonic Stem Cells&lt;/Keywords&gt;&lt;Keywords&gt;ES CELLS&lt;/Keywords&gt;&lt;Keywords&gt;EXPRESSION&lt;/Keywords&gt;&lt;Keywords&gt;factor&lt;/Keywords&gt;&lt;Keywords&gt;GDNF&lt;/Keywords&gt;&lt;Keywords&gt;graft&lt;/Keywords&gt;&lt;Keywords&gt;grafts&lt;/Keywords&gt;&lt;Keywords&gt;in-vitro&lt;/Keywords&gt;&lt;Keywords&gt;injuries&lt;/Keywords&gt;&lt;Keywords&gt;Injury&lt;/Keywords&gt;&lt;Keywords&gt;lineage&lt;/Keywords&gt;&lt;Keywords&gt;MARKERS&lt;/Keywords&gt;&lt;Keywords&gt;MARROW&lt;/Keywords&gt;&lt;Keywords&gt;MARROW STROMAL CELL&lt;/Keywords&gt;&lt;Keywords&gt;marrow stromal cells&lt;/Keywords&gt;&lt;Keywords&gt;Mice&lt;/Keywords&gt;&lt;Keywords&gt;MODEL&lt;/Keywords&gt;&lt;Keywords&gt;Mouse&lt;/Keywords&gt;&lt;Keywords&gt;neural&lt;/Keywords&gt;&lt;Keywords&gt;NEURAL STEM&lt;/Keywords&gt;&lt;Keywords&gt;Neural Stem Cell&lt;/Keywords&gt;&lt;Keywords&gt;neural stem cells&lt;/Keywords&gt;&lt;Keywords&gt;Neuronal&lt;/Keywords&gt;&lt;Keywords&gt;Neurotrophic Factor&lt;/Keywords&gt;&lt;Keywords&gt;NGF&lt;/Keywords&gt;&lt;Keywords&gt;retinoic acid&lt;/Keywords&gt;&lt;Keywords&gt;RETINOIC-ACID&lt;/Keywords&gt;&lt;Keywords&gt;SCI&lt;/Keywords&gt;&lt;Keywords&gt;spinal&lt;/Keywords&gt;&lt;Keywords&gt;Spinal Cord&lt;/Keywords&gt;&lt;Keywords&gt;Spinal Cord Injuries&lt;/Keywords&gt;&lt;Keywords&gt;Spinal Cord Injury&lt;/Keywords&gt;&lt;Keywords&gt;SPINAL-CORD&lt;/Keywords&gt;&lt;Keywords&gt;spinal-cord-injury&lt;/Keywords&gt;&lt;Keywords&gt;STATE&lt;/Keywords&gt;&lt;Keywords&gt;STEM&lt;/Keywords&gt;&lt;Keywords&gt;Stem Cell&lt;/Keywords&gt;&lt;Keywords&gt;Stem Cells&lt;/Keywords&gt;&lt;Keywords&gt;STEM-CELL&lt;/Keywords&gt;&lt;Keywords&gt;stem-cells&lt;/Keywords&gt;&lt;Keywords&gt;stromal cell&lt;/Keywords&gt;&lt;Keywords&gt;Stromal Cells&lt;/Keywords&gt;&lt;Keywords&gt;Survival&lt;/Keywords&gt;&lt;Keywords&gt;therapy&lt;/Keywords&gt;&lt;Keywords&gt;transplantation&lt;/Keywords&gt;&lt;Keywords&gt;transplanted&lt;/Keywords&gt;&lt;Keywords&gt;Tumor&lt;/Keywords&gt;&lt;Reprint&gt;Not in File&lt;/Reprint&gt;&lt;Start_Page&gt;39&lt;/Start_Page&gt;&lt;End_Page&gt;54&lt;/End_Page&gt;&lt;Periodical&gt;Cell Transplantation&lt;/Periodical&gt;&lt;Volume&gt;18&lt;/Volume&gt;&lt;Issue&gt;1&lt;/Issue&gt;&lt;Web_URL&gt;&amp;lt;Go to ISI&amp;gt;://000266055100005&lt;/Web_URL&gt;&lt;ZZ_JournalFull&gt;&lt;f name="System"&gt;Cell Transplantation&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8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E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sidR="006D57DF">
        <w:rPr>
          <w:rFonts w:ascii="Arial" w:hAnsi="Arial" w:cs="Arial"/>
          <w:color w:val="000000"/>
          <w:sz w:val="16"/>
          <w:szCs w:val="16"/>
        </w:rPr>
        <w:t>1.5x10</w:t>
      </w:r>
      <w:r w:rsidR="006D57DF">
        <w:rPr>
          <w:rFonts w:ascii="Arial" w:hAnsi="Arial" w:cs="Arial"/>
          <w:color w:val="000000"/>
          <w:sz w:val="16"/>
          <w:szCs w:val="16"/>
          <w:vertAlign w:val="superscript"/>
        </w:rPr>
        <w:t>4</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152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McDonald,J</w:t>
      </w:r>
      <w:proofErr w:type="spellEnd"/>
      <w:r>
        <w:rPr>
          <w:rFonts w:ascii="Arial" w:hAnsi="Arial" w:cs="Arial"/>
          <w:sz w:val="24"/>
          <w:szCs w:val="24"/>
        </w:rPr>
        <w:tab/>
      </w:r>
      <w:r>
        <w:rPr>
          <w:rFonts w:ascii="Arial" w:hAnsi="Arial" w:cs="Arial"/>
          <w:color w:val="000000"/>
          <w:sz w:val="16"/>
          <w:szCs w:val="16"/>
        </w:rPr>
        <w:t xml:space="preserve">1999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McDonald&lt;/Author&gt;&lt;Year&gt;1999&lt;/Year&gt;&lt;RecNum&gt;172&lt;/RecNum&gt;&lt;IDText&gt;Transplanted embryonic stem cells survive, differentiate and promote recovery in injured rat spinal cord&lt;/IDText&gt;&lt;MDL Ref_Type="Journal"&gt;&lt;Ref_Type&gt;Journal&lt;/Ref_Type&gt;&lt;Ref_ID&gt;172&lt;/Ref_ID&gt;&lt;Title_Primary&gt;Transplanted embryonic stem cells survive, differentiate and promote recovery in injured rat spinal cord&lt;/Title_Primary&gt;&lt;Authors_Primary&gt;McDonald,J.W.&lt;/Authors_Primary&gt;&lt;Authors_Primary&gt;Liu,X.Z.&lt;/Authors_Primary&gt;&lt;Authors_Primary&gt;Qu,Y.&lt;/Authors_Primary&gt;&lt;Authors_Primary&gt;Liu,S.&lt;/Authors_Primary&gt;&lt;Authors_Primary&gt;Mickey,S.K.&lt;/Authors_Primary&gt;&lt;Authors_Primary&gt;Turetsky,D.&lt;/Authors_Primary&gt;&lt;Authors_Primary&gt;Gottlieb,D.I.&lt;/Authors_Primary&gt;&lt;Authors_Primary&gt;Choi,D.W.&lt;/Authors_Primary&gt;&lt;Date_Primary&gt;1999&lt;/Date_Primary&gt;&lt;Keywords&gt;Adult&lt;/Keywords&gt;&lt;Keywords&gt;ADULT-MOUSE&lt;/Keywords&gt;&lt;Keywords&gt;adult-rat&lt;/Keywords&gt;&lt;Keywords&gt;analysis&lt;/Keywords&gt;&lt;Keywords&gt;Antibodies&lt;/Keywords&gt;&lt;Keywords&gt;Antibody&lt;/Keywords&gt;&lt;Keywords&gt;Article&lt;/Keywords&gt;&lt;Keywords&gt;Astrocyte&lt;/Keywords&gt;&lt;Keywords&gt;Astrocytes&lt;/Keywords&gt;&lt;Keywords&gt;axonal regeneration&lt;/Keywords&gt;&lt;Keywords&gt;Brain&lt;/Keywords&gt;&lt;Keywords&gt;Cat&lt;/Keywords&gt;&lt;Keywords&gt;CELLS&lt;/Keywords&gt;&lt;Keywords&gt;Central Nervous System&lt;/Keywords&gt;&lt;Keywords&gt;central-nervous-system&lt;/Keywords&gt;&lt;Keywords&gt;cns neurons&lt;/Keywords&gt;&lt;Keywords&gt;CORD&lt;/Keywords&gt;&lt;Keywords&gt;DIFFERENTIATE&lt;/Keywords&gt;&lt;Keywords&gt;Embryonic Stem Cell&lt;/Keywords&gt;&lt;Keywords&gt;Embryonic Stem Cells&lt;/Keywords&gt;&lt;Keywords&gt;FETAL&lt;/Keywords&gt;&lt;Keywords&gt;Fibroblast&lt;/Keywords&gt;&lt;Keywords&gt;Fibroblasts&lt;/Keywords&gt;&lt;Keywords&gt;Gait&lt;/Keywords&gt;&lt;Keywords&gt;grafts&lt;/Keywords&gt;&lt;Keywords&gt;Growth&lt;/Keywords&gt;&lt;Keywords&gt;Hindlimb&lt;/Keywords&gt;&lt;Keywords&gt;Host&lt;/Keywords&gt;&lt;Keywords&gt;in-vitro&lt;/Keywords&gt;&lt;Keywords&gt;INJURED RAT&lt;/Keywords&gt;&lt;Keywords&gt;injuries&lt;/Keywords&gt;&lt;Keywords&gt;Injury&lt;/Keywords&gt;&lt;Keywords&gt;lesion&lt;/Keywords&gt;&lt;Keywords&gt;Mouse&lt;/Keywords&gt;&lt;Keywords&gt;Nervous System&lt;/Keywords&gt;&lt;Keywords&gt;nervous-system&lt;/Keywords&gt;&lt;Keywords&gt;neural&lt;/Keywords&gt;&lt;Keywords&gt;neuron&lt;/Keywords&gt;&lt;Keywords&gt;Neurons&lt;/Keywords&gt;&lt;Keywords&gt;Neurotrophin 3&lt;/Keywords&gt;&lt;Keywords&gt;neurotrophin-3&lt;/Keywords&gt;&lt;Keywords&gt;olfactory&lt;/Keywords&gt;&lt;Keywords&gt;oligodendrocyte&lt;/Keywords&gt;&lt;Keywords&gt;oligodendrocytes&lt;/Keywords&gt;&lt;Keywords&gt;PROMOTE&lt;/Keywords&gt;&lt;Keywords&gt;promote recovery&lt;/Keywords&gt;&lt;Keywords&gt;Rat&lt;/Keywords&gt;&lt;Keywords&gt;rat spinal cord&lt;/Keywords&gt;&lt;Keywords&gt;Rats&lt;/Keywords&gt;&lt;Keywords&gt;RECOVERY&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SYSTEM&lt;/Keywords&gt;&lt;Keywords&gt;Time&lt;/Keywords&gt;&lt;Keywords&gt;TISSUE&lt;/Keywords&gt;&lt;Keywords&gt;transplant&lt;/Keywords&gt;&lt;Keywords&gt;transplantation&lt;/Keywords&gt;&lt;Keywords&gt;transplanted&lt;/Keywords&gt;&lt;Keywords&gt;Transplants&lt;/Keywords&gt;&lt;Reprint&gt;Not in File&lt;/Reprint&gt;&lt;Start_Page&gt;1410&lt;/Start_Page&gt;&lt;End_Page&gt;1412&lt;/End_Page&gt;&lt;Periodical&gt;Nature Medicine&lt;/Periodical&gt;&lt;Volume&gt;5&lt;/Volume&gt;&lt;Issue&gt;12&lt;/Issue&gt;&lt;Address&gt;Washington Univ, Sch Med, Ctr Study Nervous Syst Injury, St Louis, MO 63110 USA. Washington Univ, Sch Med, Restorat Treatment &amp;amp; Res Ctr, St Louis, MO 63110 USA. Washington Univ, Sch Med, Dept Neurol, St Louis, MO 63110 USA. Washington Univ, Sch Med, Dept Anat &amp;amp; Neurobiol, St Louis, MO 63110 USA. McDonald, JW, Washington Univ, Sch Med, Ctr Study Nervous Syst Injury, Box 8111,660 S Euclid Ave, St Louis, MO 63110 USA&lt;/Address&gt;&lt;Web_URL&gt;&amp;lt;Go to ISI&amp;gt;://000084049700041&lt;/Web_URL&gt;&lt;ZZ_JournalFull&gt;&lt;f name="System"&gt;Nature Medicine&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8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E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4</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Mcmahon,S</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McMahon&lt;/Author&gt;&lt;Year&gt;2010&lt;/Year&gt;&lt;RecNum&gt;491&lt;/RecNum&gt;&lt;IDText&gt;Engraftment, migration and differentiation of neural stem cells in the rat spinal cord following contusion injury&lt;/IDText&gt;&lt;MDL Ref_Type="Journal"&gt;&lt;Ref_Type&gt;Journal&lt;/Ref_Type&gt;&lt;Ref_ID&gt;491&lt;/Ref_ID&gt;&lt;Title_Primary&gt;Engraftment, migration and differentiation of neural stem cells in the rat spinal cord following contusion injury&lt;/Title_Primary&gt;&lt;Authors_Primary&gt;McMahon,Siobhan S.&lt;/Authors_Primary&gt;&lt;Authors_Primary&gt;Albermann,Silke&lt;/Authors_Primary&gt;&lt;Authors_Primary&gt;Rooney,Gemma E.&lt;/Authors_Primary&gt;&lt;Authors_Primary&gt;Shaw,Georgina&lt;/Authors_Primary&gt;&lt;Authors_Primary&gt;Garcia,Yolanda&lt;/Authors_Primary&gt;&lt;Authors_Primary&gt;Sweeney,Eva&lt;/Authors_Primary&gt;&lt;Authors_Primary&gt;Hynes,Jacqueline&lt;/Authors_Primary&gt;&lt;Authors_Primary&gt;Dockery,Peter&lt;/Authors_Primary&gt;&lt;Authors_Primary&gt;O&amp;apos;Brien,Timothy&lt;/Authors_Primary&gt;&lt;Authors_Primary&gt;Windebank,Anthony J.&lt;/Authors_Primary&gt;&lt;Authors_Primary&gt;Allsopp,Timothy E.&lt;/Authors_Primary&gt;&lt;Authors_Primary&gt;Barry,Frank P.&lt;/Authors_Primary&gt;&lt;Date_Primary&gt;2010&lt;/Date_Primary&gt;&lt;Keywords&gt;2010-2011&lt;/Keywords&gt;&lt;Keywords&gt;CELL&lt;/Keywords&gt;&lt;Keywords&gt;CELLS&lt;/Keywords&gt;&lt;Keywords&gt;Contusion&lt;/Keywords&gt;&lt;Keywords&gt;CONTUSION INJURIES&lt;/Keywords&gt;&lt;Keywords&gt;CONTUSION INJURY&lt;/Keywords&gt;&lt;Keywords&gt;CORD&lt;/Keywords&gt;&lt;Keywords&gt;Differentiation&lt;/Keywords&gt;&lt;Keywords&gt;ENGRAFTMENT&lt;/Keywords&gt;&lt;Keywords&gt;injuries&lt;/Keywords&gt;&lt;Keywords&gt;Injury&lt;/Keywords&gt;&lt;Keywords&gt;migration&lt;/Keywords&gt;&lt;Keywords&gt;neural&lt;/Keywords&gt;&lt;Keywords&gt;NEURAL STEM&lt;/Keywords&gt;&lt;Keywords&gt;Neural Stem Cell&lt;/Keywords&gt;&lt;Keywords&gt;neural stem cells&lt;/Keywords&gt;&lt;Keywords&gt;Rat&lt;/Keywords&gt;&lt;Keywords&gt;rat spinal cord&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Time&lt;/Keywords&gt;&lt;Reprint&gt;Not in File&lt;/Reprint&gt;&lt;Start_Page&gt;313&lt;/Start_Page&gt;&lt;End_Page&gt;325&lt;/End_Page&gt;&lt;Periodical&gt;Cytotherapy&lt;/Periodical&gt;&lt;Volume&gt;12&lt;/Volume&gt;&lt;Issue&gt;3&lt;/Issue&gt;&lt;Web_URL&gt;&amp;lt;Go to ISI&amp;gt;://WOS:000276362100005 http://informahealthcare.com/doi/abs/10.3109/14653241003695018&lt;/Web_URL&gt;&lt;Web_URL_Link1&gt;internal-pdf://Mcmahon 2010 Cytitherapy-0826908160/Mcmahon 2010 Cytitherapy.pdf&lt;/Web_URL_Link1&gt;&lt;ZZ_JournalFull&gt;&lt;f name="System"&gt;Cytotherap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8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56</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Meng,X</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Meng&lt;/Author&gt;&lt;Year&gt;2008&lt;/Year&gt;&lt;RecNum&gt;362&lt;/RecNum&gt;&lt;IDText&gt;Co-transplantation of bFGF-expressing amniotic epithelial cells and neural stem cells promotes functional recovery in spinal cord-injured rats&lt;/IDText&gt;&lt;MDL Ref_Type="Journal"&gt;&lt;Ref_Type&gt;Journal&lt;/Ref_Type&gt;&lt;Ref_ID&gt;362&lt;/Ref_ID&gt;&lt;Title_Primary&gt;Co-transplantation of bFGF-expressing amniotic epithelial cells and neural stem cells promotes functional recovery in spinal cord-injured rats&lt;/Title_Primary&gt;&lt;Authors_Primary&gt;Meng,X.T.&lt;/Authors_Primary&gt;&lt;Authors_Primary&gt;Li,C.&lt;/Authors_Primary&gt;&lt;Authors_Primary&gt;Dong,Z.Y.&lt;/Authors_Primary&gt;&lt;Authors_Primary&gt;Liu,J.M.&lt;/Authors_Primary&gt;&lt;Authors_Primary&gt;Li,W.&lt;/Authors_Primary&gt;&lt;Authors_Primary&gt;Liu,Y.&lt;/Authors_Primary&gt;&lt;Authors_Primary&gt;Xue,H.&lt;/Authors_Primary&gt;&lt;Authors_Primary&gt;Chen,D.&lt;/Authors_Primary&gt;&lt;Date_Primary&gt;2008&lt;/Date_Primary&gt;&lt;Keywords&gt;analysis&lt;/Keywords&gt;&lt;Keywords&gt;Basic Fibroblast Growth Factor&lt;/Keywords&gt;&lt;Keywords&gt;bFGF&lt;/Keywords&gt;&lt;Keywords&gt;CELL&lt;/Keywords&gt;&lt;Keywords&gt;CELLS&lt;/Keywords&gt;&lt;Keywords&gt;Contusion&lt;/Keywords&gt;&lt;Keywords&gt;CORD&lt;/Keywords&gt;&lt;Keywords&gt;CORD INJURY&lt;/Keywords&gt;&lt;Keywords&gt;CORD-INJURY&lt;/Keywords&gt;&lt;Keywords&gt;Device&lt;/Keywords&gt;&lt;Keywords&gt;Differentiation&lt;/Keywords&gt;&lt;Keywords&gt;enhance&lt;/Keywords&gt;&lt;Keywords&gt;Epithelial Cells&lt;/Keywords&gt;&lt;Keywords&gt;factor&lt;/Keywords&gt;&lt;Keywords&gt;Female&lt;/Keywords&gt;&lt;Keywords&gt;Fibroblast&lt;/Keywords&gt;&lt;Keywords&gt;Fibroblast Growth Factor&lt;/Keywords&gt;&lt;Keywords&gt;FIBROBLAST-GROWTH-FACTOR&lt;/Keywords&gt;&lt;Keywords&gt;function&lt;/Keywords&gt;&lt;Keywords&gt;functional&lt;/Keywords&gt;&lt;Keywords&gt;functional recovery&lt;/Keywords&gt;&lt;Keywords&gt;Gene&lt;/Keywords&gt;&lt;Keywords&gt;graft&lt;/Keywords&gt;&lt;Keywords&gt;grafts&lt;/Keywords&gt;&lt;Keywords&gt;Growth&lt;/Keywords&gt;&lt;Keywords&gt;Growth Factor&lt;/Keywords&gt;&lt;Keywords&gt;growth-factor&lt;/Keywords&gt;&lt;Keywords&gt;Host&lt;/Keywords&gt;&lt;Keywords&gt;in-vivo&lt;/Keywords&gt;&lt;Keywords&gt;injuries&lt;/Keywords&gt;&lt;Keywords&gt;Injury&lt;/Keywords&gt;&lt;Keywords&gt;LEVEL&lt;/Keywords&gt;&lt;Keywords&gt;LOCOMOTOR&lt;/Keywords&gt;&lt;Keywords&gt;Microenvironment&lt;/Keywords&gt;&lt;Keywords&gt;MODEL&lt;/Keywords&gt;&lt;Keywords&gt;neural&lt;/Keywords&gt;&lt;Keywords&gt;neural differentiation&lt;/Keywords&gt;&lt;Keywords&gt;NEURAL STEM&lt;/Keywords&gt;&lt;Keywords&gt;Neural Stem Cell&lt;/Keywords&gt;&lt;Keywords&gt;neural stem cells&lt;/Keywords&gt;&lt;Keywords&gt;neuron&lt;/Keywords&gt;&lt;Keywords&gt;Neurons&lt;/Keywords&gt;&lt;Keywords&gt;NSC&lt;/Keywords&gt;&lt;Keywords&gt;PROMOTE&lt;/Keywords&gt;&lt;Keywords&gt;PROMOTES&lt;/Keywords&gt;&lt;Keywords&gt;PROMOTES FUNCTIONAL RECOVERY&lt;/Keywords&gt;&lt;Keywords&gt;Rat&lt;/Keywords&gt;&lt;Keywords&gt;Rats&lt;/Keywords&gt;&lt;Keywords&gt;RECOVERY&lt;/Keywords&gt;&lt;Keywords&gt;REGION&lt;/Keywords&gt;&lt;Keywords&gt;REPAIR&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al&lt;/Keywords&gt;&lt;Keywords&gt;trophic&lt;/Keywords&gt;&lt;Keywords&gt;VIVO&lt;/Keywords&gt;&lt;Keywords&gt;Wistar&lt;/Keywords&gt;&lt;Reprint&gt;Not in File&lt;/Reprint&gt;&lt;Start_Page&gt;1546&lt;/Start_Page&gt;&lt;End_Page&gt;1558&lt;/End_Page&gt;&lt;Periodical&gt;Cell Biology International&lt;/Periodical&gt;&lt;Volume&gt;32&lt;/Volume&gt;&lt;Issue&gt;12&lt;/Issue&gt;&lt;Web_URL&gt;&amp;lt;Go to ISI&amp;gt;://000261001100010&lt;/Web_URL&gt;&lt;ZZ_JournalFull&gt;&lt;f name="System"&gt;Cell Biology International&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8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8</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Mitsui,T</w:t>
      </w:r>
      <w:proofErr w:type="spellEnd"/>
      <w:r>
        <w:rPr>
          <w:rFonts w:ascii="Arial" w:hAnsi="Arial" w:cs="Arial"/>
          <w:sz w:val="24"/>
          <w:szCs w:val="24"/>
        </w:rPr>
        <w:tab/>
      </w:r>
      <w:r>
        <w:rPr>
          <w:rFonts w:ascii="Arial" w:hAnsi="Arial" w:cs="Arial"/>
          <w:color w:val="000000"/>
          <w:sz w:val="16"/>
          <w:szCs w:val="16"/>
        </w:rPr>
        <w:t xml:space="preserve">2005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Mitsui&lt;/Author&gt;&lt;Year&gt;2005&lt;/Year&gt;&lt;RecNum&gt;184&lt;/RecNum&gt;&lt;IDText&gt;Transplantation of neuronal and glial restricted precursors into contused spinal cord improves bladder and motor functions, decreases thermal hypersensitivity, and modifies intraspinal circuitry&lt;/IDText&gt;&lt;MDL Ref_Type="Journal"&gt;&lt;Ref_Type&gt;Journal&lt;/Ref_Type&gt;&lt;Ref_ID&gt;184&lt;/Ref_ID&gt;&lt;Title_Primary&gt;Transplantation of neuronal and glial restricted precursors into contused spinal cord improves bladder and motor functions, decreases thermal hypersensitivity, and modifies intraspinal circuitry&lt;/Title_Primary&gt;&lt;Authors_Primary&gt;Mitsui,T.&lt;/Authors_Primary&gt;&lt;Authors_Primary&gt;Shumsky,J.S.&lt;/Authors_Primary&gt;&lt;Authors_Primary&gt;Lepore,A.C.&lt;/Authors_Primary&gt;&lt;Authors_Primary&gt;Murray,M.&lt;/Authors_Primary&gt;&lt;Authors_Primary&gt;Fischer,I.&lt;/Authors_Primary&gt;&lt;Date_Primary&gt;2005&lt;/Date_Primary&gt;&lt;Keywords&gt;afferent&lt;/Keywords&gt;&lt;Keywords&gt;analysis&lt;/Keywords&gt;&lt;Keywords&gt;Anatomy&lt;/Keywords&gt;&lt;Keywords&gt;Animal&lt;/Keywords&gt;&lt;Keywords&gt;Animals&lt;/Keywords&gt;&lt;Keywords&gt;axon&lt;/Keywords&gt;&lt;Keywords&gt;Axons&lt;/Keywords&gt;&lt;Keywords&gt;College&lt;/Keywords&gt;&lt;Keywords&gt;Contusion&lt;/Keywords&gt;&lt;Keywords&gt;Contusions&lt;/Keywords&gt;&lt;Keywords&gt;CORD&lt;/Keywords&gt;&lt;Keywords&gt;cytology&lt;/Keywords&gt;&lt;Keywords&gt;DORSAL&lt;/Keywords&gt;&lt;Keywords&gt;Female&lt;/Keywords&gt;&lt;Keywords&gt;FIBERS&lt;/Keywords&gt;&lt;Keywords&gt;function&lt;/Keywords&gt;&lt;Keywords&gt;GLIA&lt;/Keywords&gt;&lt;Keywords&gt;graft&lt;/Keywords&gt;&lt;Keywords&gt;grafts&lt;/Keywords&gt;&lt;Keywords&gt;Heat&lt;/Keywords&gt;&lt;Keywords&gt;Hindlimb&lt;/Keywords&gt;&lt;Keywords&gt;Humans&lt;/Keywords&gt;&lt;Keywords&gt;Hyperalgesia&lt;/Keywords&gt;&lt;Keywords&gt;Immunoreactivity&lt;/Keywords&gt;&lt;Keywords&gt;Inbred F344&lt;/Keywords&gt;&lt;Keywords&gt;injuries&lt;/Keywords&gt;&lt;Keywords&gt;Injury&lt;/Keywords&gt;&lt;Keywords&gt;lesion&lt;/Keywords&gt;&lt;Keywords&gt;Locomotion&lt;/Keywords&gt;&lt;Keywords&gt;Lumbar Vertebrae&lt;/Keywords&gt;&lt;Keywords&gt;Medicine&lt;/Keywords&gt;&lt;Keywords&gt;methods&lt;/Keywords&gt;&lt;Keywords&gt;MOTOR&lt;/Keywords&gt;&lt;Keywords&gt;motor function&lt;/Keywords&gt;&lt;Keywords&gt;Motor Skills&lt;/Keywords&gt;&lt;Keywords&gt;Nerve Net&lt;/Keywords&gt;&lt;Keywords&gt;Neurobiology&lt;/Keywords&gt;&lt;Keywords&gt;Neuroglia&lt;/Keywords&gt;&lt;Keywords&gt;neuron&lt;/Keywords&gt;&lt;Keywords&gt;Neurons&lt;/Keywords&gt;&lt;Keywords&gt;Neuroscience&lt;/Keywords&gt;&lt;Keywords&gt;physiology&lt;/Keywords&gt;&lt;Keywords&gt;physiopathology&lt;/Keywords&gt;&lt;Keywords&gt;Precursor&lt;/Keywords&gt;&lt;Keywords&gt;PRECURSORS&lt;/Keywords&gt;&lt;Keywords&gt;PROJECTIONS&lt;/Keywords&gt;&lt;Keywords&gt;PROLIFERATE&lt;/Keywords&gt;&lt;Keywords&gt;Rat&lt;/Keywords&gt;&lt;Keywords&gt;Rats&lt;/Keywords&gt;&lt;Keywords&gt;RECEPTOR&lt;/Keywords&gt;&lt;Keywords&gt;Receptors&lt;/Keywords&gt;&lt;Keywords&gt;RECOVERY&lt;/Keywords&gt;&lt;Keywords&gt;Recovery of Function&lt;/Keywords&gt;&lt;Keywords&gt;Research&lt;/Keywords&gt;&lt;Keywords&gt;RESTORATION&lt;/Keywords&gt;&lt;Keywords&gt;Sacrum&lt;/Keywords&gt;&lt;Keywords&gt;sensory&lt;/Keywords&gt;&lt;Keywords&gt;spinal&lt;/Keywords&gt;&lt;Keywords&gt;Spinal Cord&lt;/Keywords&gt;&lt;Keywords&gt;Spinal Cord Injuries&lt;/Keywords&gt;&lt;Keywords&gt;Spinal Injuries&lt;/Keywords&gt;&lt;Keywords&gt;SPINAL-CORD&lt;/Keywords&gt;&lt;Keywords&gt;Sprague-Dawley&lt;/Keywords&gt;&lt;Keywords&gt;sprouting&lt;/Keywords&gt;&lt;Keywords&gt;Staining&lt;/Keywords&gt;&lt;Keywords&gt;STATE&lt;/Keywords&gt;&lt;Keywords&gt;Stem Cell Transplantation&lt;/Keywords&gt;&lt;Keywords&gt;Stem Cells&lt;/Keywords&gt;&lt;Keywords&gt;surgery&lt;/Keywords&gt;&lt;Keywords&gt;Tail&lt;/Keywords&gt;&lt;Keywords&gt;Time&lt;/Keywords&gt;&lt;Keywords&gt;transplantation&lt;/Keywords&gt;&lt;Keywords&gt;United States&lt;/Keywords&gt;&lt;Keywords&gt;University&lt;/Keywords&gt;&lt;Keywords&gt;Urinary Bladder&lt;/Keywords&gt;&lt;Keywords&gt;Urination&lt;/Keywords&gt;&lt;Reprint&gt;Not in File&lt;/Reprint&gt;&lt;Start_Page&gt;9624&lt;/Start_Page&gt;&lt;End_Page&gt;9636&lt;/End_Page&gt;&lt;Periodical&gt;J Neurosci&lt;/Periodical&gt;&lt;Volume&gt;25&lt;/Volume&gt;&lt;Issue&gt;42&lt;/Issue&gt;&lt;Address&gt;Department of Neurobiology and Anatomy, Drexel University College of Medicine, Philadelphia, Pennsylvania 19129, USA&lt;/Address&gt;&lt;ZZ_JournalFull&gt;&lt;f name="System"&gt;J Neurosci&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8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P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P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r>
        <w:rPr>
          <w:rFonts w:ascii="Arial" w:hAnsi="Arial" w:cs="Arial"/>
          <w:color w:val="000000"/>
          <w:sz w:val="16"/>
          <w:szCs w:val="16"/>
        </w:rPr>
        <w:t xml:space="preserve">Moreno- </w:t>
      </w:r>
      <w:r>
        <w:rPr>
          <w:rFonts w:ascii="Arial" w:hAnsi="Arial" w:cs="Arial"/>
          <w:color w:val="000000"/>
          <w:sz w:val="16"/>
          <w:szCs w:val="16"/>
        </w:rPr>
        <w:tab/>
        <w:t xml:space="preserve">2009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Moreno-Manzano&lt;/Author&gt;&lt;Year&gt;2009&lt;/Year&gt;&lt;RecNum&gt;363&lt;/RecNum&gt;&lt;IDText&gt;Activated Spinal Cord Ependymal Stem Cells Rescue Neurological Function&lt;/IDText&gt;&lt;MDL Ref_Type="Journal"&gt;&lt;Ref_Type&gt;Journal&lt;/Ref_Type&gt;&lt;Ref_ID&gt;363&lt;/Ref_ID&gt;&lt;Title_Primary&gt;Activated Spinal Cord Ependymal Stem Cells Rescue Neurological Function&lt;/Title_Primary&gt;&lt;Authors_Primary&gt;Moreno-Manzano,V.&lt;/Authors_Primary&gt;&lt;Authors_Primary&gt;Rodriguez-Jimenez,F.J.&lt;/Authors_Primary&gt;&lt;Authors_Primary&gt;Garcia-Rosello,M.&lt;/Authors_Primary&gt;&lt;Authors_Primary&gt;Lainez,S.&lt;/Authors_Primary&gt;&lt;Authors_Primary&gt;Erceg,S.&lt;/Authors_Primary&gt;&lt;Authors_Primary&gt;Calvo,M.T.&lt;/Authors_Primary&gt;&lt;Authors_Primary&gt;Ronaghi,M.&lt;/Authors_Primary&gt;&lt;Authors_Primary&gt;Lloret,M.&lt;/Authors_Primary&gt;&lt;Authors_Primary&gt;Planells-Cases,R.&lt;/Authors_Primary&gt;&lt;Authors_Primary&gt;Sanchez-Puelles,J.M.&lt;/Authors_Primary&gt;&lt;Authors_Primary&gt;Stojkovic,M.&lt;/Authors_Primary&gt;&lt;Date_Primary&gt;2009&lt;/Date_Primary&gt;&lt;Keywords&gt;acute&lt;/Keywords&gt;&lt;Keywords&gt;Adult&lt;/Keywords&gt;&lt;Keywords&gt;analysis&lt;/Keywords&gt;&lt;Keywords&gt;Animal&lt;/Keywords&gt;&lt;Keywords&gt;Animals&lt;/Keywords&gt;&lt;Keywords&gt;axon&lt;/Keywords&gt;&lt;Keywords&gt;Axons&lt;/Keywords&gt;&lt;Keywords&gt;CELL&lt;/Keywords&gt;&lt;Keywords&gt;CELLS&lt;/Keywords&gt;&lt;Keywords&gt;Contusion&lt;/Keywords&gt;&lt;Keywords&gt;CORD&lt;/Keywords&gt;&lt;Keywords&gt;CORD INJURY&lt;/Keywords&gt;&lt;Keywords&gt;CORD-INJURY&lt;/Keywords&gt;&lt;Keywords&gt;culture&lt;/Keywords&gt;&lt;Keywords&gt;Cultured&lt;/Keywords&gt;&lt;Keywords&gt;cultures&lt;/Keywords&gt;&lt;Keywords&gt;DAMAGE&lt;/Keywords&gt;&lt;Keywords&gt;endogenous&lt;/Keywords&gt;&lt;Keywords&gt;function&lt;/Keywords&gt;&lt;Keywords&gt;functional&lt;/Keywords&gt;&lt;Keywords&gt;Genetic&lt;/Keywords&gt;&lt;Keywords&gt;Immune Response&lt;/Keywords&gt;&lt;Keywords&gt;in-vitro&lt;/Keywords&gt;&lt;Keywords&gt;Inflammation&lt;/Keywords&gt;&lt;Keywords&gt;injuries&lt;/Keywords&gt;&lt;Keywords&gt;Injury&lt;/Keywords&gt;&lt;Keywords&gt;lesion&lt;/Keywords&gt;&lt;Keywords&gt;LESIONS&lt;/Keywords&gt;&lt;Keywords&gt;mitogen&lt;/Keywords&gt;&lt;Keywords&gt;MODEL&lt;/Keywords&gt;&lt;Keywords&gt;Motoneuron&lt;/Keywords&gt;&lt;Keywords&gt;MOTONEURONS&lt;/Keywords&gt;&lt;Keywords&gt;MOTOR&lt;/Keywords&gt;&lt;Keywords&gt;Motor Activity&lt;/Keywords&gt;&lt;Keywords&gt;Neuronal&lt;/Keywords&gt;&lt;Keywords&gt;neurosphere&lt;/Keywords&gt;&lt;Keywords&gt;NEUROSPHERES&lt;/Keywords&gt;&lt;Keywords&gt;oligodendrocyte&lt;/Keywords&gt;&lt;Keywords&gt;Paralysis&lt;/Keywords&gt;&lt;Keywords&gt;Patient&lt;/Keywords&gt;&lt;Keywords&gt;Precursor&lt;/Keywords&gt;&lt;Keywords&gt;PRECURSOR CELLS&lt;/Keywords&gt;&lt;Keywords&gt;PROLIFERATE&lt;/Keywords&gt;&lt;Keywords&gt;PROTEIN&lt;/Keywords&gt;&lt;Keywords&gt;Rat&lt;/Keywords&gt;&lt;Keywords&gt;RAT MODEL&lt;/Keywords&gt;&lt;Keywords&gt;Rats&lt;/Keywords&gt;&lt;Keywords&gt;RECOVERY&lt;/Keywords&gt;&lt;Keywords&gt;REGION&lt;/Keywords&gt;&lt;Keywords&gt;REGIONS&lt;/Keywords&gt;&lt;Keywords&gt;REPAIR&lt;/Keywords&gt;&lt;Keywords&gt;rescue&lt;/Keywords&gt;&lt;Keywords&gt;RESPONSES&lt;/Keywords&gt;&lt;Keywords&gt;SCI&lt;/Keywords&gt;&lt;Keywords&gt;SELF-RENEWAL&lt;/Keywords&gt;&lt;Keywords&gt;spinal&lt;/Keywords&gt;&lt;Keywords&gt;Spinal Cord&lt;/Keywords&gt;&lt;Keywords&gt;Spinal Cord Injuries&lt;/Keywords&gt;&lt;Keywords&gt;Spinal Cord Injury&lt;/Keywords&gt;&lt;Keywords&gt;Spinal Cord Lesion&lt;/Keywords&gt;&lt;Keywords&gt;SPINAL-CORD&lt;/Keywords&gt;&lt;Keywords&gt;spinal-cord-injury&lt;/Keywords&gt;&lt;Keywords&gt;STEM&lt;/Keywords&gt;&lt;Keywords&gt;Stem Cell&lt;/Keywords&gt;&lt;Keywords&gt;Stem Cells&lt;/Keywords&gt;&lt;Keywords&gt;STEM-CELL&lt;/Keywords&gt;&lt;Keywords&gt;stem-cells&lt;/Keywords&gt;&lt;Keywords&gt;therapy&lt;/Keywords&gt;&lt;Keywords&gt;Time&lt;/Keywords&gt;&lt;Keywords&gt;transplant&lt;/Keywords&gt;&lt;Keywords&gt;transplantation&lt;/Keywords&gt;&lt;Keywords&gt;transplanted&lt;/Keywords&gt;&lt;Keywords&gt;Upregulation&lt;/Keywords&gt;&lt;Keywords&gt;ZONE&lt;/Keywords&gt;&lt;Reprint&gt;Not in File&lt;/Reprint&gt;&lt;Start_Page&gt;733&lt;/Start_Page&gt;&lt;End_Page&gt;743&lt;/End_Page&gt;&lt;Periodical&gt;Stem Cells&lt;/Periodical&gt;&lt;Volume&gt;27&lt;/Volume&gt;&lt;Issue&gt;3&lt;/Issue&gt;&lt;Web_URL&gt;&amp;lt;Go to ISI&amp;gt;://000264706900024&lt;/Web_URL&gt;&lt;ZZ_JournalFull&gt;&lt;f name="System"&gt;Stem Cells&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9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OP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3</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134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Pr="0000184B">
        <w:rPr>
          <w:rFonts w:ascii="Arial" w:hAnsi="Arial" w:cs="Arial"/>
          <w:color w:val="000000"/>
          <w:sz w:val="16"/>
          <w:szCs w:val="16"/>
        </w:rPr>
        <w:t xml:space="preserve"> </w:t>
      </w:r>
      <w:r>
        <w:rPr>
          <w:rFonts w:ascii="Arial" w:hAnsi="Arial" w:cs="Arial"/>
          <w:color w:val="000000"/>
          <w:sz w:val="16"/>
          <w:szCs w:val="16"/>
        </w:rPr>
        <w:tab/>
      </w:r>
      <w:r>
        <w:rPr>
          <w:rFonts w:ascii="Arial" w:hAnsi="Arial" w:cs="Arial"/>
          <w:color w:val="000000"/>
          <w:sz w:val="16"/>
          <w:szCs w:val="16"/>
        </w:rPr>
        <w:tab/>
      </w:r>
      <w:proofErr w:type="spellStart"/>
      <w:r>
        <w:rPr>
          <w:rFonts w:ascii="Arial" w:hAnsi="Arial" w:cs="Arial"/>
          <w:color w:val="000000"/>
          <w:sz w:val="16"/>
          <w:szCs w:val="16"/>
        </w:rPr>
        <w:t>Manzano,V</w:t>
      </w:r>
      <w:proofErr w:type="spellEnd"/>
      <w:r>
        <w:rPr>
          <w:rFonts w:ascii="Arial" w:hAnsi="Arial" w:cs="Arial"/>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16"/>
          <w:szCs w:val="16"/>
        </w:rPr>
        <w:t xml:space="preserve">rat spinal cord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134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proofErr w:type="spellStart"/>
      <w:r>
        <w:rPr>
          <w:rFonts w:ascii="Arial" w:hAnsi="Arial" w:cs="Arial"/>
          <w:color w:val="000000"/>
          <w:sz w:val="16"/>
          <w:szCs w:val="16"/>
        </w:rPr>
        <w:t>ependymal</w:t>
      </w:r>
      <w:proofErr w:type="spellEnd"/>
      <w:r>
        <w:rPr>
          <w:rFonts w:ascii="Arial" w:hAnsi="Arial" w:cs="Arial"/>
          <w:color w:val="000000"/>
          <w:sz w:val="16"/>
          <w:szCs w:val="16"/>
        </w:rPr>
        <w:t xml:space="preserve"> stem cells</w:t>
      </w:r>
    </w:p>
    <w:p w:rsidR="008F25BB" w:rsidRPr="001724CB" w:rsidRDefault="00A454C3" w:rsidP="008F25BB">
      <w:pPr>
        <w:widowControl w:val="0"/>
        <w:tabs>
          <w:tab w:val="left" w:pos="90"/>
          <w:tab w:val="center" w:pos="2722"/>
          <w:tab w:val="center" w:pos="3840"/>
          <w:tab w:val="center" w:pos="4962"/>
          <w:tab w:val="center" w:pos="5872"/>
          <w:tab w:val="center" w:pos="7260"/>
          <w:tab w:val="center" w:pos="8490"/>
          <w:tab w:val="center" w:pos="9498"/>
          <w:tab w:val="center" w:pos="10632"/>
          <w:tab w:val="center" w:pos="11895"/>
        </w:tabs>
        <w:autoSpaceDE w:val="0"/>
        <w:autoSpaceDN w:val="0"/>
        <w:adjustRightInd w:val="0"/>
        <w:spacing w:after="240" w:line="240" w:lineRule="auto"/>
        <w:rPr>
          <w:rFonts w:ascii="Arial" w:hAnsi="Arial" w:cs="Arial"/>
          <w:b/>
          <w:bCs/>
          <w:iCs/>
          <w:color w:val="000000"/>
          <w:sz w:val="25"/>
          <w:szCs w:val="25"/>
        </w:rPr>
      </w:pPr>
      <w:r>
        <w:rPr>
          <w:rFonts w:ascii="Arial" w:hAnsi="Arial" w:cs="Arial"/>
          <w:b/>
          <w:bCs/>
          <w:iCs/>
          <w:color w:val="000000"/>
          <w:sz w:val="20"/>
          <w:szCs w:val="20"/>
        </w:rPr>
        <w:lastRenderedPageBreak/>
        <w:t>Publication</w:t>
      </w:r>
      <w:r w:rsidRPr="001724CB">
        <w:rPr>
          <w:rFonts w:ascii="Arial" w:hAnsi="Arial" w:cs="Arial"/>
          <w:b/>
          <w:bCs/>
          <w:iCs/>
          <w:color w:val="000000"/>
          <w:sz w:val="20"/>
          <w:szCs w:val="20"/>
        </w:rPr>
        <w:t xml:space="preserve"> </w:t>
      </w:r>
      <w:r w:rsidR="008F25BB" w:rsidRPr="001724CB">
        <w:rPr>
          <w:rFonts w:ascii="Arial" w:hAnsi="Arial" w:cs="Arial"/>
          <w:b/>
          <w:sz w:val="24"/>
          <w:szCs w:val="24"/>
        </w:rPr>
        <w:tab/>
      </w:r>
      <w:r w:rsidR="008F25BB" w:rsidRPr="001724CB">
        <w:rPr>
          <w:rFonts w:ascii="Arial" w:hAnsi="Arial" w:cs="Arial"/>
          <w:b/>
          <w:bCs/>
          <w:iCs/>
          <w:color w:val="000000"/>
          <w:sz w:val="20"/>
          <w:szCs w:val="20"/>
        </w:rPr>
        <w:t>Stem Cell</w:t>
      </w:r>
      <w:r w:rsidR="008F25BB" w:rsidRPr="001724CB">
        <w:rPr>
          <w:rFonts w:ascii="Arial" w:hAnsi="Arial" w:cs="Arial"/>
          <w:b/>
          <w:sz w:val="24"/>
          <w:szCs w:val="24"/>
        </w:rPr>
        <w:tab/>
      </w:r>
      <w:r w:rsidR="008F25BB" w:rsidRPr="001724CB">
        <w:rPr>
          <w:rFonts w:ascii="Arial" w:hAnsi="Arial" w:cs="Arial"/>
          <w:b/>
          <w:bCs/>
          <w:iCs/>
          <w:color w:val="000000"/>
          <w:sz w:val="20"/>
          <w:szCs w:val="20"/>
        </w:rPr>
        <w:t>Specie</w:t>
      </w:r>
      <w:r w:rsidR="008F25BB">
        <w:rPr>
          <w:rFonts w:ascii="Arial" w:hAnsi="Arial" w:cs="Arial"/>
          <w:b/>
          <w:bCs/>
          <w:iCs/>
          <w:color w:val="000000"/>
          <w:sz w:val="20"/>
          <w:szCs w:val="20"/>
        </w:rPr>
        <w:t>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 </w:t>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Animals</w:t>
      </w:r>
      <w:r w:rsidR="008F25BB" w:rsidRPr="001724CB">
        <w:rPr>
          <w:rFonts w:ascii="Arial" w:hAnsi="Arial" w:cs="Arial"/>
          <w:b/>
          <w:sz w:val="24"/>
          <w:szCs w:val="24"/>
        </w:rPr>
        <w:tab/>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Cell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Time of </w:t>
      </w:r>
      <w:r w:rsidR="008F25BB" w:rsidRPr="001724CB">
        <w:rPr>
          <w:rFonts w:ascii="Arial" w:hAnsi="Arial" w:cs="Arial"/>
          <w:b/>
          <w:sz w:val="24"/>
          <w:szCs w:val="24"/>
        </w:rPr>
        <w:tab/>
      </w:r>
      <w:r w:rsidR="008F25BB" w:rsidRPr="001724CB">
        <w:rPr>
          <w:rFonts w:ascii="Arial" w:hAnsi="Arial" w:cs="Arial"/>
          <w:b/>
          <w:bCs/>
          <w:iCs/>
          <w:color w:val="000000"/>
          <w:sz w:val="20"/>
          <w:szCs w:val="20"/>
        </w:rPr>
        <w:t>Anaesthetic</w:t>
      </w:r>
      <w:r w:rsidR="008F25BB">
        <w:rPr>
          <w:rFonts w:ascii="Arial" w:hAnsi="Arial" w:cs="Arial"/>
          <w:b/>
          <w:bCs/>
          <w:iCs/>
          <w:color w:val="000000"/>
          <w:sz w:val="20"/>
          <w:szCs w:val="20"/>
        </w:rPr>
        <w:tab/>
      </w:r>
      <w:r w:rsidR="008F25BB" w:rsidRPr="001724CB">
        <w:rPr>
          <w:rFonts w:ascii="Arial" w:hAnsi="Arial" w:cs="Arial"/>
          <w:b/>
          <w:bCs/>
          <w:iCs/>
          <w:color w:val="000000"/>
          <w:sz w:val="20"/>
          <w:szCs w:val="20"/>
        </w:rPr>
        <w:t xml:space="preserve">Typ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Rout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Outcome </w:t>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0"/>
          <w:szCs w:val="20"/>
        </w:rPr>
        <w:tab/>
      </w:r>
      <w:r w:rsidR="008F25BB" w:rsidRPr="001724CB">
        <w:rPr>
          <w:rFonts w:ascii="Arial" w:hAnsi="Arial" w:cs="Arial"/>
          <w:b/>
          <w:sz w:val="24"/>
          <w:szCs w:val="24"/>
        </w:rPr>
        <w:tab/>
      </w:r>
      <w:r w:rsidR="008F25BB" w:rsidRPr="001724CB">
        <w:rPr>
          <w:rFonts w:ascii="Arial" w:hAnsi="Arial" w:cs="Arial"/>
          <w:b/>
          <w:bCs/>
          <w:iCs/>
          <w:color w:val="000000"/>
          <w:sz w:val="20"/>
          <w:szCs w:val="20"/>
        </w:rPr>
        <w:t>Admin (</w:t>
      </w:r>
      <w:proofErr w:type="spellStart"/>
      <w:r w:rsidR="008F25BB" w:rsidRPr="001724CB">
        <w:rPr>
          <w:rFonts w:ascii="Arial" w:hAnsi="Arial" w:cs="Arial"/>
          <w:b/>
          <w:bCs/>
          <w:iCs/>
          <w:color w:val="000000"/>
          <w:sz w:val="20"/>
          <w:szCs w:val="20"/>
        </w:rPr>
        <w:t>mins</w:t>
      </w:r>
      <w:proofErr w:type="spellEnd"/>
      <w:r w:rsidR="008F25BB" w:rsidRPr="001724CB">
        <w:rPr>
          <w:rFonts w:ascii="Arial" w:hAnsi="Arial" w:cs="Arial"/>
          <w:b/>
          <w:bCs/>
          <w:iCs/>
          <w:color w:val="000000"/>
          <w:sz w:val="20"/>
          <w:szCs w:val="20"/>
        </w:rPr>
        <w:t>)</w:t>
      </w:r>
      <w:r w:rsidR="008F25BB" w:rsidRPr="001724CB">
        <w:rPr>
          <w:rFonts w:ascii="Arial" w:hAnsi="Arial" w:cs="Arial"/>
          <w:b/>
          <w:sz w:val="24"/>
          <w:szCs w:val="24"/>
        </w:rPr>
        <w:tab/>
      </w:r>
      <w:r w:rsidR="008F25BB">
        <w:rPr>
          <w:rFonts w:ascii="Arial" w:hAnsi="Arial" w:cs="Arial"/>
          <w:b/>
          <w:sz w:val="24"/>
          <w:szCs w:val="24"/>
        </w:rPr>
        <w:tab/>
      </w:r>
      <w:r w:rsidR="008F25BB" w:rsidRPr="001724CB">
        <w:rPr>
          <w:rFonts w:ascii="Arial" w:hAnsi="Arial" w:cs="Arial"/>
          <w:b/>
          <w:bCs/>
          <w:iCs/>
          <w:color w:val="000000"/>
          <w:sz w:val="20"/>
          <w:szCs w:val="20"/>
        </w:rPr>
        <w:t>Injury</w:t>
      </w:r>
      <w:r w:rsidR="008F25BB" w:rsidRPr="001724CB">
        <w:rPr>
          <w:rFonts w:ascii="Arial" w:hAnsi="Arial" w:cs="Arial"/>
          <w:b/>
          <w:sz w:val="24"/>
          <w:szCs w:val="24"/>
        </w:rPr>
        <w:tab/>
      </w:r>
      <w:r w:rsidR="008F25BB" w:rsidRPr="001724CB">
        <w:rPr>
          <w:rFonts w:ascii="Arial" w:hAnsi="Arial" w:cs="Arial"/>
          <w:b/>
          <w:bCs/>
          <w:iCs/>
          <w:color w:val="000000"/>
          <w:sz w:val="20"/>
          <w:szCs w:val="20"/>
        </w:rPr>
        <w:t>Delivery</w:t>
      </w:r>
      <w:r w:rsidR="008F25BB" w:rsidRPr="001724CB">
        <w:rPr>
          <w:rFonts w:ascii="Arial" w:hAnsi="Arial" w:cs="Arial"/>
          <w:b/>
          <w:sz w:val="24"/>
          <w:szCs w:val="24"/>
        </w:rPr>
        <w:tab/>
      </w:r>
      <w:r w:rsidR="008F25BB" w:rsidRPr="001724CB">
        <w:rPr>
          <w:rFonts w:ascii="Arial" w:hAnsi="Arial" w:cs="Arial"/>
          <w:b/>
          <w:bCs/>
          <w:iCs/>
          <w:color w:val="000000"/>
          <w:sz w:val="20"/>
          <w:szCs w:val="20"/>
        </w:rPr>
        <w:t>Measure(</w:t>
      </w:r>
      <w:proofErr w:type="spellStart"/>
      <w:r w:rsidR="008F25BB" w:rsidRPr="001724CB">
        <w:rPr>
          <w:rFonts w:ascii="Arial" w:hAnsi="Arial" w:cs="Arial"/>
          <w:b/>
          <w:bCs/>
          <w:iCs/>
          <w:color w:val="000000"/>
          <w:sz w:val="20"/>
          <w:szCs w:val="20"/>
        </w:rPr>
        <w:t>s</w:t>
      </w:r>
      <w:proofErr w:type="spellEnd"/>
      <w:r w:rsidR="008F25BB" w:rsidRPr="001724CB">
        <w:rPr>
          <w:rFonts w:ascii="Arial" w:hAnsi="Arial" w:cs="Arial"/>
          <w:b/>
          <w:bCs/>
          <w:iCs/>
          <w:color w:val="000000"/>
          <w:sz w:val="20"/>
          <w:szCs w:val="20"/>
        </w:rPr>
        <w:t>)</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color w:val="000000"/>
          <w:sz w:val="16"/>
          <w:szCs w:val="16"/>
        </w:rPr>
        <w:tab/>
      </w:r>
      <w:proofErr w:type="spellStart"/>
      <w:r>
        <w:rPr>
          <w:rFonts w:ascii="Arial" w:hAnsi="Arial" w:cs="Arial"/>
          <w:color w:val="000000"/>
          <w:sz w:val="16"/>
          <w:szCs w:val="16"/>
        </w:rPr>
        <w:t>Nakamura,M</w:t>
      </w:r>
      <w:proofErr w:type="spellEnd"/>
      <w:r>
        <w:rPr>
          <w:rFonts w:ascii="Arial" w:hAnsi="Arial" w:cs="Arial"/>
          <w:sz w:val="24"/>
          <w:szCs w:val="24"/>
        </w:rPr>
        <w:tab/>
      </w:r>
      <w:r>
        <w:rPr>
          <w:rFonts w:ascii="Arial" w:hAnsi="Arial" w:cs="Arial"/>
          <w:color w:val="000000"/>
          <w:sz w:val="16"/>
          <w:szCs w:val="16"/>
        </w:rPr>
        <w:t xml:space="preserve">2005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Nakamura&lt;/Author&gt;&lt;Year&gt;2005&lt;/Year&gt;&lt;RecNum&gt;195&lt;/RecNum&gt;&lt;IDText&gt;Transplantation of embryonic spinal cord-derived neurospheres support growth of supraspinal projections and functional recovery after spinal cord injury in the neonatal rat&lt;/IDText&gt;&lt;MDL Ref_Type="Journal"&gt;&lt;Ref_Type&gt;Journal&lt;/Ref_Type&gt;&lt;Ref_ID&gt;195&lt;/Ref_ID&gt;&lt;Title_Primary&gt;Transplantation of embryonic spinal cord-derived neurospheres support growth of supraspinal projections and functional recovery after spinal cord injury in the neonatal rat&lt;/Title_Primary&gt;&lt;Authors_Primary&gt;Nakamura,M.&lt;/Authors_Primary&gt;&lt;Authors_Primary&gt;Okano,H.&lt;/Authors_Primary&gt;&lt;Authors_Primary&gt;Toyama,Y.&lt;/Authors_Primary&gt;&lt;Authors_Primary&gt;Dai,H.N.&lt;/Authors_Primary&gt;&lt;Authors_Primary&gt;Finn,T.P.&lt;/Authors_Primary&gt;&lt;Authors_Primary&gt;Bregman,B.S.&lt;/Authors_Primary&gt;&lt;Date_Primary&gt;2005&lt;/Date_Primary&gt;&lt;Keywords&gt;Adult&lt;/Keywords&gt;&lt;Keywords&gt;Animal&lt;/Keywords&gt;&lt;Keywords&gt;Animals&lt;/Keywords&gt;&lt;Keywords&gt;Astrocyte&lt;/Keywords&gt;&lt;Keywords&gt;Astrocytes&lt;/Keywords&gt;&lt;Keywords&gt;axon&lt;/Keywords&gt;&lt;Keywords&gt;axon growth&lt;/Keywords&gt;&lt;Keywords&gt;Axons&lt;/Keywords&gt;&lt;Keywords&gt;CELLS&lt;/Keywords&gt;&lt;Keywords&gt;Central Nervous System&lt;/Keywords&gt;&lt;Keywords&gt;central-nervous-system&lt;/Keywords&gt;&lt;Keywords&gt;CORD&lt;/Keywords&gt;&lt;Keywords&gt;CORD INJURY&lt;/Keywords&gt;&lt;Keywords&gt;CORD-INJURY&lt;/Keywords&gt;&lt;Keywords&gt;DIFFERENTIATE&lt;/Keywords&gt;&lt;Keywords&gt;FETAL&lt;/Keywords&gt;&lt;Keywords&gt;FIBERS&lt;/Keywords&gt;&lt;Keywords&gt;function&lt;/Keywords&gt;&lt;Keywords&gt;functional recovery&lt;/Keywords&gt;&lt;Keywords&gt;Growth&lt;/Keywords&gt;&lt;Keywords&gt;Host&lt;/Keywords&gt;&lt;Keywords&gt;injuries&lt;/Keywords&gt;&lt;Keywords&gt;Injury&lt;/Keywords&gt;&lt;Keywords&gt;lesion&lt;/Keywords&gt;&lt;Keywords&gt;Locomotion&lt;/Keywords&gt;&lt;Keywords&gt;MIGRATE&lt;/Keywords&gt;&lt;Keywords&gt;Myelinated&lt;/Keywords&gt;&lt;Keywords&gt;neonatal-rat&lt;/Keywords&gt;&lt;Keywords&gt;Nervous System&lt;/Keywords&gt;&lt;Keywords&gt;nervous-system&lt;/Keywords&gt;&lt;Keywords&gt;neuron&lt;/Keywords&gt;&lt;Keywords&gt;Neurons&lt;/Keywords&gt;&lt;Keywords&gt;neurosphere&lt;/Keywords&gt;&lt;Keywords&gt;NEUROSPHERES&lt;/Keywords&gt;&lt;Keywords&gt;oligodendrocyte&lt;/Keywords&gt;&lt;Keywords&gt;oligodendrocytes&lt;/Keywords&gt;&lt;Keywords&gt;progenitor&lt;/Keywords&gt;&lt;Keywords&gt;progenitor cell&lt;/Keywords&gt;&lt;Keywords&gt;PROGENITOR CELLS&lt;/Keywords&gt;&lt;Keywords&gt;PROGENITORS&lt;/Keywords&gt;&lt;Keywords&gt;PROJECTIONS&lt;/Keywords&gt;&lt;Keywords&gt;Rat&lt;/Keywords&gt;&lt;Keywords&gt;rat spinal cord&lt;/Keywords&gt;&lt;Keywords&gt;RECOVERY&lt;/Keywords&gt;&lt;Keywords&gt;Regeneration&lt;/Keywords&gt;&lt;Keywords&gt;REPAIR&lt;/Keywords&gt;&lt;Keywords&gt;REPLACEMENT&lt;/Keywords&gt;&lt;Keywords&gt;RESPONSES&lt;/Keywords&gt;&lt;Keywords&gt;SCAFFOLD&lt;/Keywords&gt;&lt;Keywords&gt;spinal&lt;/Keywords&gt;&lt;Keywords&gt;Spinal Cord&lt;/Keywords&gt;&lt;Keywords&gt;Spinal Cord Injuries&lt;/Keywords&gt;&lt;Keywords&gt;Spinal Cord Injury&lt;/Keywords&gt;&lt;Keywords&gt;SPINAL-CORD&lt;/Keywords&gt;&lt;Keywords&gt;spinal-cord-injury&lt;/Keywords&gt;&lt;Keywords&gt;Synapse&lt;/Keywords&gt;&lt;Keywords&gt;SYSTEM&lt;/Keywords&gt;&lt;Keywords&gt;TISSUE&lt;/Keywords&gt;&lt;Keywords&gt;transplant&lt;/Keywords&gt;&lt;Keywords&gt;transplantation&lt;/Keywords&gt;&lt;Keywords&gt;transplanted&lt;/Keywords&gt;&lt;Keywords&gt;Transplants&lt;/Keywords&gt;&lt;Reprint&gt;Not in File&lt;/Reprint&gt;&lt;Start_Page&gt;457&lt;/Start_Page&gt;&lt;End_Page&gt;468&lt;/End_Page&gt;&lt;Periodical&gt;Journal of Neuroscience Research&lt;/Periodical&gt;&lt;Volume&gt;81&lt;/Volume&gt;&lt;Issue&gt;4&lt;/Issue&gt;&lt;Address&gt;Bregman, B. S.; Georgetown Univ, Med Ctr, Dept Neurosci, 3970 Reservoir Rd NW, Washington, DC 20007 USA&lt;/Address&gt;&lt;Web_URL&gt;&amp;lt;Go to ISI&amp;gt;://PREV200510281641&lt;/Web_URL&gt;&lt;ZZ_JournalFull&gt;&lt;f name="System"&gt;Journal of Neuroscience Researc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9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78</w:t>
      </w:r>
      <w:r>
        <w:rPr>
          <w:rFonts w:ascii="Arial" w:hAnsi="Arial" w:cs="Arial"/>
          <w:sz w:val="24"/>
          <w:szCs w:val="24"/>
        </w:rPr>
        <w:tab/>
      </w:r>
      <w:r w:rsidR="00D8719D">
        <w:rPr>
          <w:rFonts w:ascii="Arial" w:hAnsi="Arial" w:cs="Arial"/>
          <w:color w:val="000000"/>
          <w:sz w:val="16"/>
          <w:szCs w:val="16"/>
        </w:rPr>
        <w:t>2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Hypothermia</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color w:val="000000"/>
          <w:sz w:val="16"/>
          <w:szCs w:val="16"/>
        </w:rPr>
        <w:tab/>
      </w:r>
      <w:proofErr w:type="spellStart"/>
      <w:r w:rsidR="000A5B23">
        <w:rPr>
          <w:rFonts w:ascii="Arial" w:hAnsi="Arial" w:cs="Arial"/>
          <w:color w:val="000000"/>
          <w:sz w:val="16"/>
          <w:szCs w:val="16"/>
        </w:rPr>
        <w:t>Neuhuber,B</w:t>
      </w:r>
      <w:proofErr w:type="spellEnd"/>
      <w:r w:rsidR="000A5B23">
        <w:rPr>
          <w:rFonts w:ascii="Arial" w:hAnsi="Arial" w:cs="Arial"/>
          <w:sz w:val="24"/>
          <w:szCs w:val="24"/>
        </w:rPr>
        <w:tab/>
      </w:r>
      <w:r w:rsidR="000A5B23">
        <w:rPr>
          <w:rFonts w:ascii="Arial" w:hAnsi="Arial" w:cs="Arial"/>
          <w:color w:val="000000"/>
          <w:sz w:val="16"/>
          <w:szCs w:val="16"/>
        </w:rPr>
        <w:t>2005</w:t>
      </w:r>
      <w:r>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Neuhuber&lt;/Author&gt;&lt;Year&gt;2005&lt;/Year&gt;&lt;RecNum&gt;196&lt;/RecNum&gt;&lt;IDText&gt;Axon growth and recovery of function supported by human bone marrow stromal cells in the injured spinal cord exhibit donor variations&lt;/IDText&gt;&lt;MDL Ref_Type="Journal"&gt;&lt;Ref_Type&gt;Journal&lt;/Ref_Type&gt;&lt;Ref_ID&gt;196&lt;/Ref_ID&gt;&lt;Title_Primary&gt;Axon growth and recovery of function supported by human bone marrow stromal cells in the injured spinal cord exhibit donor variations&lt;/Title_Primary&gt;&lt;Authors_Primary&gt;Neuhuber,B.&lt;/Authors_Primary&gt;&lt;Authors_Primary&gt;Himes,B.T.&lt;/Authors_Primary&gt;&lt;Authors_Primary&gt;Shumsky,J.S.&lt;/Authors_Primary&gt;&lt;Authors_Primary&gt;Gallo,G.&lt;/Authors_Primary&gt;&lt;Authors_Primary&gt;Fischer,I.&lt;/Authors_Primary&gt;&lt;Date_Primary&gt;2005&lt;/Date_Primary&gt;&lt;Keywords&gt;Adult&lt;/Keywords&gt;&lt;Keywords&gt;adult stem-cells&lt;/Keywords&gt;&lt;Keywords&gt;analysis&lt;/Keywords&gt;&lt;Keywords&gt;Animal&lt;/Keywords&gt;&lt;Keywords&gt;Animals&lt;/Keywords&gt;&lt;Keywords&gt;axon&lt;/Keywords&gt;&lt;Keywords&gt;axon growth&lt;/Keywords&gt;&lt;Keywords&gt;axon outgrowth&lt;/Keywords&gt;&lt;Keywords&gt;axon regeneration&lt;/Keywords&gt;&lt;Keywords&gt;AXONAL GROWTH&lt;/Keywords&gt;&lt;Keywords&gt;Behavioral&lt;/Keywords&gt;&lt;Keywords&gt;behavioral test&lt;/Keywords&gt;&lt;Keywords&gt;Bone&lt;/Keywords&gt;&lt;Keywords&gt;Bone Marrow&lt;/Keywords&gt;&lt;Keywords&gt;bone marrow stromal cells&lt;/Keywords&gt;&lt;Keywords&gt;BONE-MARROW&lt;/Keywords&gt;&lt;Keywords&gt;Brain&lt;/Keywords&gt;&lt;Keywords&gt;CELLS&lt;/Keywords&gt;&lt;Keywords&gt;chronic central pain&lt;/Keywords&gt;&lt;Keywords&gt;CORD&lt;/Keywords&gt;&lt;Keywords&gt;CORD INJURY&lt;/Keywords&gt;&lt;Keywords&gt;CORD-INJURY&lt;/Keywords&gt;&lt;Keywords&gt;culture&lt;/Keywords&gt;&lt;Keywords&gt;Cytokine&lt;/Keywords&gt;&lt;Keywords&gt;development&lt;/Keywords&gt;&lt;Keywords&gt;Donor&lt;/Keywords&gt;&lt;Keywords&gt;DORSAL&lt;/Keywords&gt;&lt;Keywords&gt;early progenitors&lt;/Keywords&gt;&lt;Keywords&gt;express bdnf&lt;/Keywords&gt;&lt;Keywords&gt;Female&lt;/Keywords&gt;&lt;Keywords&gt;function&lt;/Keywords&gt;&lt;Keywords&gt;graft&lt;/Keywords&gt;&lt;Keywords&gt;grafts&lt;/Keywords&gt;&lt;Keywords&gt;Growth&lt;/Keywords&gt;&lt;Keywords&gt;Growth Factor&lt;/Keywords&gt;&lt;Keywords&gt;growth factors&lt;/Keywords&gt;&lt;Keywords&gt;growth-factor&lt;/Keywords&gt;&lt;Keywords&gt;hemisection&lt;/Keywords&gt;&lt;Keywords&gt;hemisection injury&lt;/Keywords&gt;&lt;Keywords&gt;Human&lt;/Keywords&gt;&lt;Keywords&gt;in-vitro&lt;/Keywords&gt;&lt;Keywords&gt;inbred mice&lt;/Keywords&gt;&lt;Keywords&gt;injuries&lt;/Keywords&gt;&lt;Keywords&gt;Injury&lt;/Keywords&gt;&lt;Keywords&gt;MARROW&lt;/Keywords&gt;&lt;Keywords&gt;MARROW STROMAL CELL&lt;/Keywords&gt;&lt;Keywords&gt;marrow stromal cells&lt;/Keywords&gt;&lt;Keywords&gt;migration&lt;/Keywords&gt;&lt;Keywords&gt;MSC&lt;/Keywords&gt;&lt;Keywords&gt;NEURAL CELLS&lt;/Keywords&gt;&lt;Keywords&gt;nucleus neurons&lt;/Keywords&gt;&lt;Keywords&gt;partial&lt;/Keywords&gt;&lt;Keywords&gt;Patient&lt;/Keywords&gt;&lt;Keywords&gt;pattern&lt;/Keywords&gt;&lt;Keywords&gt;PATTERNS&lt;/Keywords&gt;&lt;Keywords&gt;PROMOTE REGENERATION&lt;/Keywords&gt;&lt;Keywords&gt;Rat&lt;/Keywords&gt;&lt;Keywords&gt;Rats&lt;/Keywords&gt;&lt;Keywords&gt;RECOVERY&lt;/Keywords&gt;&lt;Keywords&gt;Recovery of Function&lt;/Keywords&gt;&lt;Keywords&gt;SCI&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SYSTEM&lt;/Keywords&gt;&lt;Keywords&gt;therapeutic factors&lt;/Keywords&gt;&lt;Keywords&gt;Time&lt;/Keywords&gt;&lt;Reprint&gt;Not in File&lt;/Reprint&gt;&lt;Start_Page&gt;73&lt;/Start_Page&gt;&lt;End_Page&gt;85&lt;/End_Page&gt;&lt;Periodical&gt;Brain Research&lt;/Periodical&gt;&lt;Volume&gt;1035&lt;/Volume&gt;&lt;Issue&gt;1&lt;/Issue&gt;&lt;Address&gt;Drexel Univ, Coll Med, Dept Neurobiol &amp;amp; Anat, Philadelphia, PA 19129 USA. Dept Vet Affairs Hosp, Philadelphia, PA 19102 USA. Fischer, I, Drexel Univ, Coll Med, Dept Neurobiol &amp;amp; Anat, 2900 Queen Lane, Philadelphia, PA 19129 USA. Itzhak.Fischer@drexel.edu&lt;/Address&gt;&lt;Web_URL&gt;&amp;lt;Go to ISI&amp;gt;://000227542400009&lt;/Web_URL&gt;&lt;ZZ_JournalFull&gt;&lt;f name="System"&gt;Brain Research&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92]</w:t>
      </w:r>
      <w:r w:rsidR="003A6B6C">
        <w:rPr>
          <w:rFonts w:ascii="Arial" w:hAnsi="Arial" w:cs="Arial"/>
          <w:color w:val="000000"/>
          <w:sz w:val="16"/>
          <w:szCs w:val="16"/>
        </w:rPr>
        <w:fldChar w:fldCharType="end"/>
      </w:r>
      <w:r w:rsidR="000A5B23">
        <w:rPr>
          <w:rFonts w:ascii="Arial" w:hAnsi="Arial" w:cs="Arial"/>
          <w:sz w:val="24"/>
          <w:szCs w:val="24"/>
        </w:rPr>
        <w:tab/>
      </w:r>
      <w:r w:rsidR="00DA796A">
        <w:rPr>
          <w:rFonts w:ascii="Arial" w:hAnsi="Arial" w:cs="Arial"/>
          <w:color w:val="000000"/>
          <w:sz w:val="16"/>
          <w:szCs w:val="16"/>
        </w:rPr>
        <w:t>human</w:t>
      </w:r>
      <w:r w:rsidR="000A5B23">
        <w:rPr>
          <w:rFonts w:ascii="Arial" w:hAnsi="Arial" w:cs="Arial"/>
          <w:color w:val="000000"/>
          <w:sz w:val="16"/>
          <w:szCs w:val="16"/>
        </w:rPr>
        <w:t xml:space="preserve"> MSC</w:t>
      </w:r>
      <w:r w:rsidR="000A5B23">
        <w:rPr>
          <w:rFonts w:ascii="Arial" w:hAnsi="Arial" w:cs="Arial"/>
          <w:sz w:val="24"/>
          <w:szCs w:val="24"/>
        </w:rPr>
        <w:tab/>
      </w:r>
      <w:r w:rsidR="000A5B23">
        <w:rPr>
          <w:rFonts w:ascii="Arial" w:hAnsi="Arial" w:cs="Arial"/>
          <w:color w:val="000000"/>
          <w:sz w:val="16"/>
          <w:szCs w:val="16"/>
        </w:rPr>
        <w:t>Rat</w:t>
      </w:r>
      <w:r w:rsidR="000A5B23">
        <w:rPr>
          <w:rFonts w:ascii="Arial" w:hAnsi="Arial" w:cs="Arial"/>
          <w:sz w:val="24"/>
          <w:szCs w:val="24"/>
        </w:rPr>
        <w:tab/>
      </w:r>
      <w:r w:rsidR="000A5B23">
        <w:rPr>
          <w:rFonts w:ascii="Arial" w:hAnsi="Arial" w:cs="Arial"/>
          <w:color w:val="000000"/>
          <w:sz w:val="16"/>
          <w:szCs w:val="16"/>
        </w:rPr>
        <w:t>280</w:t>
      </w:r>
      <w:r w:rsidR="000A5B23">
        <w:rPr>
          <w:rFonts w:ascii="Arial" w:hAnsi="Arial" w:cs="Arial"/>
          <w:sz w:val="24"/>
          <w:szCs w:val="24"/>
        </w:rPr>
        <w:tab/>
      </w:r>
      <w:r w:rsidR="000A5B23">
        <w:rPr>
          <w:rFonts w:ascii="Arial" w:hAnsi="Arial" w:cs="Arial"/>
          <w:color w:val="000000"/>
          <w:sz w:val="16"/>
          <w:szCs w:val="16"/>
        </w:rPr>
        <w:t>5x10</w:t>
      </w:r>
      <w:r w:rsidR="000A5B23" w:rsidRPr="006D57DF">
        <w:rPr>
          <w:rFonts w:ascii="Arial" w:hAnsi="Arial" w:cs="Arial"/>
          <w:color w:val="000000"/>
          <w:sz w:val="16"/>
          <w:szCs w:val="16"/>
          <w:vertAlign w:val="superscript"/>
        </w:rPr>
        <w:t>5</w:t>
      </w:r>
      <w:r w:rsidR="000A5B23">
        <w:rPr>
          <w:rFonts w:ascii="Arial" w:hAnsi="Arial" w:cs="Arial"/>
          <w:color w:val="000000"/>
          <w:sz w:val="16"/>
          <w:szCs w:val="16"/>
        </w:rPr>
        <w:t xml:space="preserve"> Cells</w:t>
      </w:r>
      <w:r w:rsidR="000A5B23">
        <w:rPr>
          <w:rFonts w:ascii="Arial" w:hAnsi="Arial" w:cs="Arial"/>
          <w:sz w:val="24"/>
          <w:szCs w:val="24"/>
        </w:rPr>
        <w:tab/>
      </w:r>
      <w:r w:rsidR="000A5B23">
        <w:rPr>
          <w:rFonts w:ascii="Arial" w:hAnsi="Arial" w:cs="Arial"/>
          <w:color w:val="000000"/>
          <w:sz w:val="16"/>
          <w:szCs w:val="16"/>
        </w:rPr>
        <w:t>0</w:t>
      </w:r>
      <w:r w:rsidR="000A5B23">
        <w:rPr>
          <w:rFonts w:ascii="Arial" w:hAnsi="Arial" w:cs="Arial"/>
          <w:sz w:val="24"/>
          <w:szCs w:val="24"/>
        </w:rPr>
        <w:tab/>
      </w:r>
      <w:proofErr w:type="spellStart"/>
      <w:r w:rsidR="000A5B23">
        <w:rPr>
          <w:rFonts w:ascii="Arial" w:hAnsi="Arial" w:cs="Arial"/>
          <w:color w:val="000000"/>
          <w:sz w:val="16"/>
          <w:szCs w:val="16"/>
        </w:rPr>
        <w:t>Ketamine</w:t>
      </w:r>
      <w:proofErr w:type="spellEnd"/>
      <w:r w:rsidR="000A5B23">
        <w:rPr>
          <w:rFonts w:ascii="Arial" w:hAnsi="Arial" w:cs="Arial"/>
          <w:sz w:val="24"/>
          <w:szCs w:val="24"/>
        </w:rPr>
        <w:tab/>
      </w:r>
      <w:proofErr w:type="spellStart"/>
      <w:r w:rsidR="000A5B23">
        <w:rPr>
          <w:rFonts w:ascii="Arial" w:hAnsi="Arial" w:cs="Arial"/>
          <w:color w:val="000000"/>
          <w:sz w:val="16"/>
          <w:szCs w:val="16"/>
        </w:rPr>
        <w:t>Hemisection</w:t>
      </w:r>
      <w:proofErr w:type="spellEnd"/>
      <w:r w:rsidR="000A5B23">
        <w:rPr>
          <w:rFonts w:ascii="Arial" w:hAnsi="Arial" w:cs="Arial"/>
          <w:sz w:val="24"/>
          <w:szCs w:val="24"/>
        </w:rPr>
        <w:tab/>
      </w:r>
      <w:proofErr w:type="spellStart"/>
      <w:r w:rsidR="000A5B23">
        <w:rPr>
          <w:rFonts w:ascii="Arial" w:hAnsi="Arial" w:cs="Arial"/>
          <w:color w:val="000000"/>
          <w:sz w:val="16"/>
          <w:szCs w:val="16"/>
        </w:rPr>
        <w:t>ISpinalCord</w:t>
      </w:r>
      <w:proofErr w:type="spellEnd"/>
      <w:r w:rsidR="000A5B23">
        <w:rPr>
          <w:rFonts w:ascii="Arial" w:hAnsi="Arial" w:cs="Arial"/>
          <w:sz w:val="24"/>
          <w:szCs w:val="24"/>
        </w:rPr>
        <w:tab/>
      </w:r>
      <w:r w:rsidR="000A5B23">
        <w:rPr>
          <w:rFonts w:ascii="Arial" w:hAnsi="Arial" w:cs="Arial"/>
          <w:color w:val="000000"/>
          <w:sz w:val="16"/>
          <w:szCs w:val="16"/>
        </w:rPr>
        <w:t>Motor &amp; Sensory</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Neuhuber,B</w:t>
      </w:r>
      <w:proofErr w:type="spellEnd"/>
      <w:r>
        <w:rPr>
          <w:rFonts w:ascii="Arial" w:hAnsi="Arial" w:cs="Arial"/>
          <w:sz w:val="24"/>
          <w:szCs w:val="24"/>
        </w:rPr>
        <w:tab/>
      </w:r>
      <w:r>
        <w:rPr>
          <w:rFonts w:ascii="Arial" w:hAnsi="Arial" w:cs="Arial"/>
          <w:color w:val="000000"/>
          <w:sz w:val="16"/>
          <w:szCs w:val="16"/>
        </w:rPr>
        <w:t>2008</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Neuhuber&lt;/Author&gt;&lt;Year&gt;2008&lt;/Year&gt;&lt;RecNum&gt;366&lt;/RecNum&gt;&lt;IDText&gt;Stem cell delivery by lumbar puncture as a therapeutic alternative to direct injection into injured spinal cord&lt;/IDText&gt;&lt;MDL Ref_Type="Journal"&gt;&lt;Ref_Type&gt;Journal&lt;/Ref_Type&gt;&lt;Ref_ID&gt;366&lt;/Ref_ID&gt;&lt;Title_Primary&gt;Stem cell delivery by lumbar puncture as a therapeutic alternative to direct injection into injured spinal cord&lt;/Title_Primary&gt;&lt;Authors_Primary&gt;Neuhuber,B.&lt;/Authors_Primary&gt;&lt;Authors_Primary&gt;Barshinger,A.L.&lt;/Authors_Primary&gt;&lt;Authors_Primary&gt;Paul,C.&lt;/Authors_Primary&gt;&lt;Authors_Primary&gt;Shumsky,J.S.&lt;/Authors_Primary&gt;&lt;Authors_Primary&gt;Mitsui,T.&lt;/Authors_Primary&gt;&lt;Authors_Primary&gt;Fischer,I.&lt;/Authors_Primary&gt;&lt;Date_Primary&gt;2008&lt;/Date_Primary&gt;&lt;Keywords&gt;Animal&lt;/Keywords&gt;&lt;Keywords&gt;Animals&lt;/Keywords&gt;&lt;Keywords&gt;Bladder&lt;/Keywords&gt;&lt;Keywords&gt;Bladder Function&lt;/Keywords&gt;&lt;Keywords&gt;CELL&lt;/Keywords&gt;&lt;Keywords&gt;CELLS&lt;/Keywords&gt;&lt;Keywords&gt;Contusion&lt;/Keywords&gt;&lt;Keywords&gt;CONTUSION INJURIES&lt;/Keywords&gt;&lt;Keywords&gt;CONTUSION INJURY&lt;/Keywords&gt;&lt;Keywords&gt;CORD&lt;/Keywords&gt;&lt;Keywords&gt;CORD INJURY&lt;/Keywords&gt;&lt;Keywords&gt;CORD-INJURY&lt;/Keywords&gt;&lt;Keywords&gt;DAMAGE&lt;/Keywords&gt;&lt;Keywords&gt;Delivery&lt;/Keywords&gt;&lt;Keywords&gt;DORSAL&lt;/Keywords&gt;&lt;Keywords&gt;function&lt;/Keywords&gt;&lt;Keywords&gt;functional&lt;/Keywords&gt;&lt;Keywords&gt;functional recovery&lt;/Keywords&gt;&lt;Keywords&gt;grafting&lt;/Keywords&gt;&lt;Keywords&gt;Injection&lt;/Keywords&gt;&lt;Keywords&gt;injuries&lt;/Keywords&gt;&lt;Keywords&gt;Injury&lt;/Keywords&gt;&lt;Keywords&gt;LEVEL&lt;/Keywords&gt;&lt;Keywords&gt;LOCOMOTOR&lt;/Keywords&gt;&lt;Keywords&gt;Lumbar Puncture&lt;/Keywords&gt;&lt;Keywords&gt;methods&lt;/Keywords&gt;&lt;Keywords&gt;MOTOR&lt;/Keywords&gt;&lt;Keywords&gt;neural&lt;/Keywords&gt;&lt;Keywords&gt;neural precursor&lt;/Keywords&gt;&lt;Keywords&gt;neural precursor cells&lt;/Keywords&gt;&lt;Keywords&gt;Neuroprotection&lt;/Keywords&gt;&lt;Keywords&gt;Precursor&lt;/Keywords&gt;&lt;Keywords&gt;PRECURSOR CELLS&lt;/Keywords&gt;&lt;Keywords&gt;RECOVERY&lt;/Keywords&gt;&lt;Keywords&gt;Recovery of Function&lt;/Keywords&gt;&lt;Keywords&gt;Reduction&lt;/Keywords&gt;&lt;Keywords&gt;REGION&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SSUE&lt;/Keywords&gt;&lt;Keywords&gt;transplant&lt;/Keywords&gt;&lt;Keywords&gt;Transplants&lt;/Keywords&gt;&lt;Keywords&gt;trauma&lt;/Keywords&gt;&lt;Reprint&gt;Not in File&lt;/Reprint&gt;&lt;Start_Page&gt;390&lt;/Start_Page&gt;&lt;End_Page&gt;399&lt;/End_Page&gt;&lt;Periodical&gt;Journal of Neurosurgery-Spine&lt;/Periodical&gt;&lt;Volume&gt;9&lt;/Volume&gt;&lt;Issue&gt;4&lt;/Issue&gt;&lt;Web_URL&gt;&amp;lt;Go to ISI&amp;gt;://000259549400014&lt;/Web_URL&gt;&lt;ZZ_JournalFull&gt;&lt;f name="System"&gt;Journal of Neurosurgery-Sp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9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P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sidR="006D57DF">
        <w:rPr>
          <w:rFonts w:ascii="Arial" w:hAnsi="Arial" w:cs="Arial"/>
          <w:color w:val="000000"/>
          <w:sz w:val="16"/>
          <w:szCs w:val="16"/>
        </w:rPr>
        <w:t>1x10</w:t>
      </w:r>
      <w:r w:rsidR="006D57DF">
        <w:rPr>
          <w:rFonts w:ascii="Arial" w:hAnsi="Arial" w:cs="Arial"/>
          <w:color w:val="000000"/>
          <w:sz w:val="16"/>
          <w:szCs w:val="16"/>
          <w:vertAlign w:val="superscript"/>
        </w:rPr>
        <w:t>6</w:t>
      </w:r>
      <w:r w:rsidR="006D57DF">
        <w:rPr>
          <w:rFonts w:ascii="Arial" w:hAnsi="Arial" w:cs="Arial"/>
          <w:color w:val="000000"/>
          <w:sz w:val="16"/>
          <w:szCs w:val="16"/>
        </w:rPr>
        <w:t>-2x10</w:t>
      </w:r>
      <w:r w:rsidR="006D57DF">
        <w:rPr>
          <w:rFonts w:ascii="Arial" w:hAnsi="Arial" w:cs="Arial"/>
          <w:color w:val="000000"/>
          <w:sz w:val="16"/>
          <w:szCs w:val="16"/>
          <w:vertAlign w:val="superscript"/>
        </w:rPr>
        <w:t xml:space="preserve">6 </w:t>
      </w:r>
      <w:r w:rsidR="006D57DF">
        <w:rPr>
          <w:rFonts w:ascii="Arial" w:hAnsi="Arial" w:cs="Arial"/>
          <w:color w:val="000000"/>
          <w:sz w:val="16"/>
          <w:szCs w:val="16"/>
        </w:rPr>
        <w:t>Cells</w:t>
      </w:r>
      <w:r>
        <w:rPr>
          <w:rFonts w:ascii="Arial" w:hAnsi="Arial" w:cs="Arial"/>
          <w:sz w:val="24"/>
          <w:szCs w:val="24"/>
        </w:rPr>
        <w:tab/>
      </w:r>
      <w:r>
        <w:rPr>
          <w:rFonts w:ascii="Arial" w:hAnsi="Arial" w:cs="Arial"/>
          <w:color w:val="000000"/>
          <w:sz w:val="16"/>
          <w:szCs w:val="16"/>
        </w:rPr>
        <w:t>216</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color w:val="000000"/>
          <w:sz w:val="16"/>
          <w:szCs w:val="16"/>
        </w:rPr>
        <w:t xml:space="preserve"> </w:t>
      </w:r>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Nishio,Y</w:t>
      </w:r>
      <w:proofErr w:type="spellEnd"/>
      <w:r>
        <w:rPr>
          <w:rFonts w:ascii="Arial" w:hAnsi="Arial" w:cs="Arial"/>
          <w:sz w:val="24"/>
          <w:szCs w:val="24"/>
        </w:rPr>
        <w:tab/>
      </w:r>
      <w:r>
        <w:rPr>
          <w:rFonts w:ascii="Arial" w:hAnsi="Arial" w:cs="Arial"/>
          <w:color w:val="000000"/>
          <w:sz w:val="16"/>
          <w:szCs w:val="16"/>
        </w:rPr>
        <w:t>2006</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Nishio&lt;/Author&gt;&lt;Year&gt;2006&lt;/Year&gt;&lt;RecNum&gt;198&lt;/RecNum&gt;&lt;IDText&gt;The use of hemopoietic stem cells derived from human umbilical cord blood to promote restoration of spinal cord tissue and recovery of hindlimb function in adult rats&lt;/IDText&gt;&lt;MDL Ref_Type="Journal"&gt;&lt;Ref_Type&gt;Journal&lt;/Ref_Type&gt;&lt;Ref_ID&gt;198&lt;/Ref_ID&gt;&lt;Title_Primary&gt;The use of hemopoietic stem cells derived from human umbilical cord blood to promote restoration of spinal cord tissue and recovery of hindlimb function in adult rats&lt;/Title_Primary&gt;&lt;Authors_Primary&gt;Nishio,Y.&lt;/Authors_Primary&gt;&lt;Authors_Primary&gt;Koda,M.&lt;/Authors_Primary&gt;&lt;Authors_Primary&gt;Kamada,T.&lt;/Authors_Primary&gt;&lt;Authors_Primary&gt;Someya,Y.&lt;/Authors_Primary&gt;&lt;Authors_Primary&gt;Yoshinaga,K.&lt;/Authors_Primary&gt;&lt;Authors_Primary&gt;Okada,S.&lt;/Authors_Primary&gt;&lt;Authors_Primary&gt;Harada,H.&lt;/Authors_Primary&gt;&lt;Authors_Primary&gt;Okawa,A.&lt;/Authors_Primary&gt;&lt;Authors_Primary&gt;Moriya,H.&lt;/Authors_Primary&gt;&lt;Authors_Primary&gt;Yamazaki,M.&lt;/Authors_Primary&gt;&lt;Date_Primary&gt;2006&lt;/Date_Primary&gt;&lt;Keywords&gt;Adult&lt;/Keywords&gt;&lt;Keywords&gt;adult rat&lt;/Keywords&gt;&lt;Keywords&gt;adult rats&lt;/Keywords&gt;&lt;Keywords&gt;adult-rat&lt;/Keywords&gt;&lt;Keywords&gt;adult-rats&lt;/Keywords&gt;&lt;Keywords&gt;Animal&lt;/Keywords&gt;&lt;Keywords&gt;Animals&lt;/Keywords&gt;&lt;Keywords&gt;Antigens&lt;/Keywords&gt;&lt;Keywords&gt;axon&lt;/Keywords&gt;&lt;Keywords&gt;Axons&lt;/Keywords&gt;&lt;Keywords&gt;blood&lt;/Keywords&gt;&lt;Keywords&gt;Brain&lt;/Keywords&gt;&lt;Keywords&gt;Brain Injuries&lt;/Keywords&gt;&lt;Keywords&gt;Brain Injury&lt;/Keywords&gt;&lt;Keywords&gt;BRAIN-INJURY&lt;/Keywords&gt;&lt;Keywords&gt;CD34&lt;/Keywords&gt;&lt;Keywords&gt;CELL&lt;/Keywords&gt;&lt;Keywords&gt;CELLS&lt;/Keywords&gt;&lt;Keywords&gt;Central Nervous System&lt;/Keywords&gt;&lt;Keywords&gt;central-nervous-system&lt;/Keywords&gt;&lt;Keywords&gt;CORD&lt;/Keywords&gt;&lt;Keywords&gt;Cord Blood Stem Cell Transplantation&lt;/Keywords&gt;&lt;Keywords&gt;CORD INJURY&lt;/Keywords&gt;&lt;Keywords&gt;CORD-INJURY&lt;/Keywords&gt;&lt;Keywords&gt;Disease Models&lt;/Keywords&gt;&lt;Keywords&gt;function&lt;/Keywords&gt;&lt;Keywords&gt;functional&lt;/Keywords&gt;&lt;Keywords&gt;functional recovery&lt;/Keywords&gt;&lt;Keywords&gt;Hematopoietic Stem Cell Transplantation&lt;/Keywords&gt;&lt;Keywords&gt;Heterologous&lt;/Keywords&gt;&lt;Keywords&gt;Hindlimb&lt;/Keywords&gt;&lt;Keywords&gt;Host&lt;/Keywords&gt;&lt;Keywords&gt;Human&lt;/Keywords&gt;&lt;Keywords&gt;Humans&lt;/Keywords&gt;&lt;Keywords&gt;Infant&lt;/Keywords&gt;&lt;Keywords&gt;injuries&lt;/Keywords&gt;&lt;Keywords&gt;Injury&lt;/Keywords&gt;&lt;Keywords&gt;LOCOMOTOR&lt;/Keywords&gt;&lt;Keywords&gt;Male&lt;/Keywords&gt;&lt;Keywords&gt;MARKERS&lt;/Keywords&gt;&lt;Keywords&gt;Matrigel&lt;/Keywords&gt;&lt;Keywords&gt;methods&lt;/Keywords&gt;&lt;Keywords&gt;MOTOR&lt;/Keywords&gt;&lt;Keywords&gt;motor function&lt;/Keywords&gt;&lt;Keywords&gt;Nervous System&lt;/Keywords&gt;&lt;Keywords&gt;nervous-system&lt;/Keywords&gt;&lt;Keywords&gt;neural&lt;/Keywords&gt;&lt;Keywords&gt;Newborn&lt;/Keywords&gt;&lt;Keywords&gt;pathology&lt;/Keywords&gt;&lt;Keywords&gt;physiology&lt;/Keywords&gt;&lt;Keywords&gt;physiopathology&lt;/Keywords&gt;&lt;Keywords&gt;PROMOTE&lt;/Keywords&gt;&lt;Keywords&gt;Rat&lt;/Keywords&gt;&lt;Keywords&gt;Rats&lt;/Keywords&gt;&lt;Keywords&gt;RECOVERY&lt;/Keywords&gt;&lt;Keywords&gt;Recovery of Function&lt;/Keywords&gt;&lt;Keywords&gt;Regeneration&lt;/Keywords&gt;&lt;Keywords&gt;RESTORATION&lt;/Keywords&gt;&lt;Keywords&gt;SCALE&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gery&lt;/Keywords&gt;&lt;Keywords&gt;SYSTEM&lt;/Keywords&gt;&lt;Keywords&gt;therapy&lt;/Keywords&gt;&lt;Keywords&gt;TISSUE&lt;/Keywords&gt;&lt;Keywords&gt;transplantation&lt;/Keywords&gt;&lt;Keywords&gt;transplanted&lt;/Keywords&gt;&lt;Keywords&gt;Traumatic Brain Injury&lt;/Keywords&gt;&lt;Keywords&gt;Umbilical Cord&lt;/Keywords&gt;&lt;Keywords&gt;Umbilical Cord Blood&lt;/Keywords&gt;&lt;Keywords&gt;University&lt;/Keywords&gt;&lt;Keywords&gt;White Matter&lt;/Keywords&gt;&lt;Keywords&gt;WHITE-MATTER&lt;/Keywords&gt;&lt;Keywords&gt;Wistar&lt;/Keywords&gt;&lt;Reprint&gt;Not in File&lt;/Reprint&gt;&lt;Start_Page&gt;424&lt;/Start_Page&gt;&lt;End_Page&gt;433&lt;/End_Page&gt;&lt;Periodical&gt;J Neurosurg Spine&lt;/Periodical&gt;&lt;Volume&gt;5&lt;/Volume&gt;&lt;Issue&gt;5&lt;/Issue&gt;&lt;Address&gt;Department of Orthopaedic Surgery, Chiba University Graduate School of dicine, Tougane Chiba Prefecture Hospital, Chiba, Japan&lt;/Address&gt;&lt;ZZ_JournalFull&gt;&lt;f name="System"&gt;J Neurosurg Sp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94]</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UCB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9</w:t>
      </w:r>
      <w:r>
        <w:rPr>
          <w:rFonts w:ascii="Arial" w:hAnsi="Arial" w:cs="Arial"/>
          <w:sz w:val="24"/>
          <w:szCs w:val="24"/>
        </w:rPr>
        <w:tab/>
      </w:r>
      <w:r w:rsidR="006D57DF">
        <w:rPr>
          <w:rFonts w:ascii="Arial" w:hAnsi="Arial" w:cs="Arial"/>
          <w:color w:val="000000"/>
          <w:sz w:val="16"/>
          <w:szCs w:val="16"/>
        </w:rPr>
        <w:t>5.5x10</w:t>
      </w:r>
      <w:r w:rsidR="006D57DF">
        <w:rPr>
          <w:rFonts w:ascii="Arial" w:hAnsi="Arial" w:cs="Arial"/>
          <w:color w:val="000000"/>
          <w:sz w:val="16"/>
          <w:szCs w:val="16"/>
          <w:vertAlign w:val="superscript"/>
        </w:rPr>
        <w:t>6</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Peritoneal</w:t>
      </w:r>
      <w:proofErr w:type="spellEnd"/>
      <w:r>
        <w:rPr>
          <w:rFonts w:ascii="Arial" w:hAnsi="Arial" w:cs="Arial"/>
          <w:sz w:val="24"/>
          <w:szCs w:val="24"/>
        </w:rPr>
        <w:tab/>
      </w:r>
      <w:r>
        <w:rPr>
          <w:rFonts w:ascii="Arial" w:hAnsi="Arial" w:cs="Arial"/>
          <w:color w:val="000000"/>
          <w:sz w:val="16"/>
          <w:szCs w:val="16"/>
        </w:rPr>
        <w:t>Motor</w:t>
      </w:r>
    </w:p>
    <w:p w:rsidR="0000184B" w:rsidRPr="0000184B"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Nomura,H</w:t>
      </w:r>
      <w:proofErr w:type="spellEnd"/>
      <w:r>
        <w:rPr>
          <w:rFonts w:ascii="Arial" w:hAnsi="Arial" w:cs="Arial"/>
          <w:sz w:val="24"/>
          <w:szCs w:val="24"/>
        </w:rPr>
        <w:tab/>
      </w:r>
      <w:r>
        <w:rPr>
          <w:rFonts w:ascii="Arial" w:hAnsi="Arial" w:cs="Arial"/>
          <w:color w:val="000000"/>
          <w:sz w:val="16"/>
          <w:szCs w:val="16"/>
        </w:rPr>
        <w:t>2008</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Nomura&lt;/Author&gt;&lt;Year&gt;2008&lt;/Year&gt;&lt;RecNum&gt;367&lt;/RecNum&gt;&lt;IDText&gt;Extramedullary chitosan channels promote survival of transplanted neural stem and progenitor cells and create a tissue bridge after complete spinal cord transection&lt;/IDText&gt;&lt;MDL Ref_Type="Journal"&gt;&lt;Ref_Type&gt;Journal&lt;/Ref_Type&gt;&lt;Ref_ID&gt;367&lt;/Ref_ID&gt;&lt;Title_Primary&gt;Extramedullary chitosan channels promote survival of transplanted neural stem and progenitor cells and create a tissue bridge after complete spinal cord transection&lt;/Title_Primary&gt;&lt;Authors_Primary&gt;Nomura,H.&lt;/Authors_Primary&gt;&lt;Authors_Primary&gt;Zahir,T.&lt;/Authors_Primary&gt;&lt;Authors_Primary&gt;Kim,H.&lt;/Authors_Primary&gt;&lt;Authors_Primary&gt;Katayama,Y.&lt;/Authors_Primary&gt;&lt;Authors_Primary&gt;Kulbatski,I.&lt;/Authors_Primary&gt;&lt;Authors_Primary&gt;Morshead,C.M.&lt;/Authors_Primary&gt;&lt;Authors_Primary&gt;Shoichet,M.S.&lt;/Authors_Primary&gt;&lt;Authors_Primary&gt;Tator,C.H.&lt;/Authors_Primary&gt;&lt;Date_Primary&gt;2008&lt;/Date_Primary&gt;&lt;Keywords&gt;Animal&lt;/Keywords&gt;&lt;Keywords&gt;Animals&lt;/Keywords&gt;&lt;Keywords&gt;Association&lt;/Keywords&gt;&lt;Keywords&gt;axon&lt;/Keywords&gt;&lt;Keywords&gt;Axons&lt;/Keywords&gt;&lt;Keywords&gt;Brain&lt;/Keywords&gt;&lt;Keywords&gt;CELL&lt;/Keywords&gt;&lt;Keywords&gt;Cell Type&lt;/Keywords&gt;&lt;Keywords&gt;CELLS&lt;/Keywords&gt;&lt;Keywords&gt;CORD&lt;/Keywords&gt;&lt;Keywords&gt;CORD INJURY&lt;/Keywords&gt;&lt;Keywords&gt;CORD-INJURY&lt;/Keywords&gt;&lt;Keywords&gt;Differentiation&lt;/Keywords&gt;&lt;Keywords&gt;Environment&lt;/Keywords&gt;&lt;Keywords&gt;function&lt;/Keywords&gt;&lt;Keywords&gt;functional&lt;/Keywords&gt;&lt;Keywords&gt;GFP&lt;/Keywords&gt;&lt;Keywords&gt;Green Fluorescent Protein&lt;/Keywords&gt;&lt;Keywords&gt;Host&lt;/Keywords&gt;&lt;Keywords&gt;Implantation&lt;/Keywords&gt;&lt;Keywords&gt;injuries&lt;/Keywords&gt;&lt;Keywords&gt;Injury&lt;/Keywords&gt;&lt;Keywords&gt;LOCOMOTOR&lt;/Keywords&gt;&lt;Keywords&gt;Maturation&lt;/Keywords&gt;&lt;Keywords&gt;neural&lt;/Keywords&gt;&lt;Keywords&gt;NEURAL STEM&lt;/Keywords&gt;&lt;Keywords&gt;progenitor&lt;/Keywords&gt;&lt;Keywords&gt;progenitor cell&lt;/Keywords&gt;&lt;Keywords&gt;PROGENITOR CELLS&lt;/Keywords&gt;&lt;Keywords&gt;PROGENITOR-CELL&lt;/Keywords&gt;&lt;Keywords&gt;PROMOTE&lt;/Keywords&gt;&lt;Keywords&gt;PROTEIN&lt;/Keywords&gt;&lt;Keywords&gt;Rat&lt;/Keywords&gt;&lt;Keywords&gt;Rats&lt;/Keywords&gt;&lt;Keywords&gt;REPAIR&lt;/Keywords&gt;&lt;Keywords&gt;spinal&lt;/Keywords&gt;&lt;Keywords&gt;Spinal Cord&lt;/Keywords&gt;&lt;Keywords&gt;Spinal Cord Injuries&lt;/Keywords&gt;&lt;Keywords&gt;Spinal Cord Injury&lt;/Keywords&gt;&lt;Keywords&gt;SPINAL-CORD&lt;/Keywords&gt;&lt;Keywords&gt;spinal-cord-injury&lt;/Keywords&gt;&lt;Keywords&gt;STEM&lt;/Keywords&gt;&lt;Keywords&gt;Survival&lt;/Keywords&gt;&lt;Keywords&gt;Time&lt;/Keywords&gt;&lt;Keywords&gt;TISSUE&lt;/Keywords&gt;&lt;Keywords&gt;TRANSECTION&lt;/Keywords&gt;&lt;Keywords&gt;Transgenic&lt;/Keywords&gt;&lt;Keywords&gt;transplantation&lt;/Keywords&gt;&lt;Keywords&gt;transplanted&lt;/Keywords&gt;&lt;Reprint&gt;Not in File&lt;/Reprint&gt;&lt;Start_Page&gt;649&lt;/Start_Page&gt;&lt;End_Page&gt;665&lt;/End_Page&gt;&lt;Periodical&gt;Tissue Engineering Part A&lt;/Periodical&gt;&lt;Volume&gt;14&lt;/Volume&gt;&lt;Issue&gt;5&lt;/Issue&gt;&lt;Web_URL&gt;&amp;lt;Go to ISI&amp;gt;://000256239800008&lt;/Web_URL&gt;&lt;ZZ_JournalFull&gt;&lt;f name="System"&gt;Tissue Engineering Part A&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9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rain NSP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7</w:t>
      </w:r>
      <w:r>
        <w:rPr>
          <w:rFonts w:ascii="Arial" w:hAnsi="Arial" w:cs="Arial"/>
          <w:sz w:val="24"/>
          <w:szCs w:val="24"/>
        </w:rPr>
        <w:tab/>
      </w:r>
      <w:r w:rsidR="00D8719D">
        <w:rPr>
          <w:rFonts w:ascii="Arial" w:hAnsi="Arial" w:cs="Arial"/>
          <w:color w:val="000000"/>
          <w:sz w:val="16"/>
          <w:szCs w:val="16"/>
        </w:rPr>
        <w:t>3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16"/>
          <w:szCs w:val="16"/>
        </w:rPr>
        <w:t xml:space="preserve">rat spinal cord </w:t>
      </w:r>
      <w:r w:rsidR="0000184B">
        <w:rPr>
          <w:rFonts w:ascii="Arial" w:hAnsi="Arial" w:cs="Arial"/>
          <w:sz w:val="24"/>
          <w:szCs w:val="24"/>
        </w:rPr>
        <w:tab/>
      </w:r>
      <w:r w:rsidR="0000184B">
        <w:rPr>
          <w:rFonts w:ascii="Arial" w:hAnsi="Arial" w:cs="Arial"/>
          <w:color w:val="000000"/>
          <w:sz w:val="16"/>
          <w:szCs w:val="16"/>
        </w:rPr>
        <w:t>Rat</w:t>
      </w:r>
      <w:r w:rsidR="0000184B">
        <w:rPr>
          <w:rFonts w:ascii="Arial" w:hAnsi="Arial" w:cs="Arial"/>
          <w:sz w:val="24"/>
          <w:szCs w:val="24"/>
        </w:rPr>
        <w:tab/>
      </w:r>
      <w:r w:rsidR="0000184B">
        <w:rPr>
          <w:rFonts w:ascii="Arial" w:hAnsi="Arial" w:cs="Arial"/>
          <w:color w:val="000000"/>
          <w:sz w:val="16"/>
          <w:szCs w:val="16"/>
        </w:rPr>
        <w:t>18</w:t>
      </w:r>
      <w:r w:rsidR="0000184B">
        <w:rPr>
          <w:rFonts w:ascii="Arial" w:hAnsi="Arial" w:cs="Arial"/>
          <w:sz w:val="24"/>
          <w:szCs w:val="24"/>
        </w:rPr>
        <w:tab/>
      </w:r>
      <w:r w:rsidR="00D8719D">
        <w:rPr>
          <w:rFonts w:ascii="Arial" w:hAnsi="Arial" w:cs="Arial"/>
          <w:color w:val="000000"/>
          <w:sz w:val="16"/>
          <w:szCs w:val="16"/>
        </w:rPr>
        <w:t>3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sidR="0000184B">
        <w:rPr>
          <w:rFonts w:ascii="Arial" w:hAnsi="Arial" w:cs="Arial"/>
          <w:sz w:val="24"/>
          <w:szCs w:val="24"/>
        </w:rPr>
        <w:tab/>
      </w:r>
      <w:r w:rsidR="0000184B">
        <w:rPr>
          <w:rFonts w:ascii="Arial" w:hAnsi="Arial" w:cs="Arial"/>
          <w:color w:val="000000"/>
          <w:sz w:val="16"/>
          <w:szCs w:val="16"/>
        </w:rPr>
        <w:t>0</w:t>
      </w:r>
      <w:r w:rsidR="0000184B">
        <w:rPr>
          <w:rFonts w:ascii="Arial" w:hAnsi="Arial" w:cs="Arial"/>
          <w:sz w:val="24"/>
          <w:szCs w:val="24"/>
        </w:rPr>
        <w:tab/>
      </w:r>
      <w:r w:rsidR="0000184B">
        <w:rPr>
          <w:rFonts w:ascii="Arial" w:hAnsi="Arial" w:cs="Arial"/>
          <w:color w:val="000000"/>
          <w:sz w:val="16"/>
          <w:szCs w:val="16"/>
        </w:rPr>
        <w:t>Unknown</w:t>
      </w:r>
      <w:r w:rsidR="0000184B">
        <w:rPr>
          <w:rFonts w:ascii="Arial" w:hAnsi="Arial" w:cs="Arial"/>
          <w:sz w:val="24"/>
          <w:szCs w:val="24"/>
        </w:rPr>
        <w:tab/>
      </w:r>
      <w:proofErr w:type="spellStart"/>
      <w:r w:rsidR="0000184B">
        <w:rPr>
          <w:rFonts w:ascii="Arial" w:hAnsi="Arial" w:cs="Arial"/>
          <w:color w:val="000000"/>
          <w:sz w:val="16"/>
          <w:szCs w:val="16"/>
        </w:rPr>
        <w:t>Transection</w:t>
      </w:r>
      <w:proofErr w:type="spellEnd"/>
      <w:r w:rsidR="0000184B">
        <w:rPr>
          <w:rFonts w:ascii="Arial" w:hAnsi="Arial" w:cs="Arial"/>
          <w:sz w:val="24"/>
          <w:szCs w:val="24"/>
        </w:rPr>
        <w:tab/>
      </w:r>
      <w:proofErr w:type="spellStart"/>
      <w:r w:rsidR="0000184B">
        <w:rPr>
          <w:rFonts w:ascii="Arial" w:hAnsi="Arial" w:cs="Arial"/>
          <w:color w:val="000000"/>
          <w:sz w:val="16"/>
          <w:szCs w:val="16"/>
        </w:rPr>
        <w:t>ISpinalCord</w:t>
      </w:r>
      <w:proofErr w:type="spellEnd"/>
      <w:r w:rsidR="0000184B">
        <w:rPr>
          <w:rFonts w:ascii="Arial" w:hAnsi="Arial" w:cs="Arial"/>
          <w:sz w:val="24"/>
          <w:szCs w:val="24"/>
        </w:rPr>
        <w:tab/>
      </w:r>
      <w:r w:rsidR="0000184B">
        <w:rPr>
          <w:rFonts w:ascii="Arial" w:hAnsi="Arial" w:cs="Arial"/>
          <w:color w:val="000000"/>
          <w:sz w:val="16"/>
          <w:szCs w:val="16"/>
        </w:rPr>
        <w:t>Motor</w:t>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24"/>
          <w:szCs w:val="24"/>
        </w:rPr>
        <w:tab/>
      </w:r>
      <w:proofErr w:type="spellStart"/>
      <w:r w:rsidR="0000184B">
        <w:rPr>
          <w:rFonts w:ascii="Arial" w:hAnsi="Arial" w:cs="Arial"/>
          <w:color w:val="000000"/>
          <w:sz w:val="16"/>
          <w:szCs w:val="16"/>
        </w:rPr>
        <w:t>NSPCs</w:t>
      </w:r>
      <w:proofErr w:type="spellEnd"/>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color w:val="000000"/>
          <w:sz w:val="16"/>
          <w:szCs w:val="16"/>
        </w:rPr>
        <w:tab/>
      </w:r>
      <w:proofErr w:type="spellStart"/>
      <w:r>
        <w:rPr>
          <w:rFonts w:ascii="Arial" w:hAnsi="Arial" w:cs="Arial"/>
          <w:color w:val="000000"/>
          <w:sz w:val="16"/>
          <w:szCs w:val="16"/>
        </w:rPr>
        <w:t>Nori,S</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Nori&lt;/Author&gt;&lt;Year&gt;2011&lt;/Year&gt;&lt;RecNum&gt;492&lt;/RecNum&gt;&lt;IDText&gt;Grafted human-induced pluripotent stem-cell-derived neurospheres promote motor functional recovery after spinal cord injury in mice&lt;/IDText&gt;&lt;MDL Ref_Type="Journal"&gt;&lt;Ref_Type&gt;Journal&lt;/Ref_Type&gt;&lt;Ref_ID&gt;492&lt;/Ref_ID&gt;&lt;Title_Primary&gt;Grafted human-induced pluripotent stem-cell-derived neurospheres promote motor functional recovery after spinal cord injury in mice&lt;/Title_Primary&gt;&lt;Authors_Primary&gt;Nori,Satoshi&lt;/Authors_Primary&gt;&lt;Authors_Primary&gt;Okada,Yohei&lt;/Authors_Primary&gt;&lt;Authors_Primary&gt;Yasuda,Akimasa&lt;/Authors_Primary&gt;&lt;Authors_Primary&gt;Tsuji,Osahiko&lt;/Authors_Primary&gt;&lt;Authors_Primary&gt;Takahashi,Yuichiro&lt;/Authors_Primary&gt;&lt;Authors_Primary&gt;Kobayashi,Yoshiomi&lt;/Authors_Primary&gt;&lt;Authors_Primary&gt;Fujiyoshi,Kanehiro&lt;/Authors_Primary&gt;&lt;Authors_Primary&gt;Koike,Masato&lt;/Authors_Primary&gt;&lt;Authors_Primary&gt;Uchiyama,Yasuo&lt;/Authors_Primary&gt;&lt;Authors_Primary&gt;Ikeda,Eiji&lt;/Authors_Primary&gt;&lt;Authors_Primary&gt;Toyama,Yoshiaki&lt;/Authors_Primary&gt;&lt;Authors_Primary&gt;Yamanaka,Shinya&lt;/Authors_Primary&gt;&lt;Authors_Primary&gt;Nakamura,Masaya&lt;/Authors_Primary&gt;&lt;Authors_Primary&gt;Okano,Hideyuki&lt;/Authors_Primary&gt;&lt;Date_Primary&gt;2011&lt;/Date_Primary&gt;&lt;Keywords&gt;2010-2011&lt;/Keywords&gt;&lt;Keywords&gt;CORD&lt;/Keywords&gt;&lt;Keywords&gt;CORD INJURY&lt;/Keywords&gt;&lt;Keywords&gt;CORD-INJURY&lt;/Keywords&gt;&lt;Keywords&gt;functional&lt;/Keywords&gt;&lt;Keywords&gt;functional recovery&lt;/Keywords&gt;&lt;Keywords&gt;injuries&lt;/Keywords&gt;&lt;Keywords&gt;Injury&lt;/Keywords&gt;&lt;Keywords&gt;Mice&lt;/Keywords&gt;&lt;Keywords&gt;MOTOR&lt;/Keywords&gt;&lt;Keywords&gt;neurosphere&lt;/Keywords&gt;&lt;Keywords&gt;NEUROSPHERES&lt;/Keywords&gt;&lt;Keywords&gt;PROMOTE&lt;/Keywords&gt;&lt;Keywords&gt;RECOVERY&lt;/Keywords&gt;&lt;Keywords&gt;spinal&lt;/Keywords&gt;&lt;Keywords&gt;Spinal Cord&lt;/Keywords&gt;&lt;Keywords&gt;Spinal Cord Injuries&lt;/Keywords&gt;&lt;Keywords&gt;Spinal Cord Injury&lt;/Keywords&gt;&lt;Keywords&gt;SPINAL-CORD&lt;/Keywords&gt;&lt;Keywords&gt;spinal-cord-injury&lt;/Keywords&gt;&lt;Keywords&gt;Time&lt;/Keywords&gt;&lt;Reprint&gt;Not in File&lt;/Reprint&gt;&lt;Start_Page&gt;16825&lt;/Start_Page&gt;&lt;End_Page&gt;16830&lt;/End_Page&gt;&lt;Periodical&gt;Proceedings of the National Academy of Sciences of the United States of America&lt;/Periodical&gt;&lt;Volume&gt;108&lt;/Volume&gt;&lt;Issue&gt;40&lt;/Issue&gt;&lt;Web_URL&gt;&amp;lt;Go to ISI&amp;gt;://WOS:000295536000067 http://www.pnas.org/content/108/40/16825.full.pdf&lt;/Web_URL&gt;&lt;Web_URL_Link1&gt;internal-pdf://Nori-2011-Grafted human-induce-1514234128/Nori-2011-Grafted human-induce.pdf&lt;/Web_URL_Link1&gt;&lt;ZZ_JournalFull&gt;&lt;f name="System"&gt;Proceedings of the National Academy of Sciences of the United States of Americ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9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Human </w:t>
      </w:r>
      <w:proofErr w:type="spellStart"/>
      <w:r>
        <w:rPr>
          <w:rFonts w:ascii="Arial" w:hAnsi="Arial" w:cs="Arial"/>
          <w:color w:val="000000"/>
          <w:sz w:val="16"/>
          <w:szCs w:val="16"/>
        </w:rPr>
        <w:t>NPCs</w:t>
      </w:r>
      <w:proofErr w:type="spellEnd"/>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60</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Ohta,M</w:t>
      </w:r>
      <w:proofErr w:type="spellEnd"/>
      <w:r>
        <w:rPr>
          <w:rFonts w:ascii="Arial" w:hAnsi="Arial" w:cs="Arial"/>
          <w:sz w:val="24"/>
          <w:szCs w:val="24"/>
        </w:rPr>
        <w:tab/>
      </w:r>
      <w:r>
        <w:rPr>
          <w:rFonts w:ascii="Arial" w:hAnsi="Arial" w:cs="Arial"/>
          <w:color w:val="000000"/>
          <w:sz w:val="16"/>
          <w:szCs w:val="16"/>
        </w:rPr>
        <w:t xml:space="preserve">2004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Ohta&lt;/Author&gt;&lt;Year&gt;2004&lt;/Year&gt;&lt;RecNum&gt;202&lt;/RecNum&gt;&lt;IDText&gt;Bone marrow stromal cells infused into the cerebrospinal fluid promote functional recovery of the injured rat spinal cord with reduced cavity formation&lt;/IDText&gt;&lt;MDL Ref_Type="Journal"&gt;&lt;Ref_Type&gt;Journal&lt;/Ref_Type&gt;&lt;Ref_ID&gt;202&lt;/Ref_ID&gt;&lt;Title_Primary&gt;Bone marrow stromal cells infused into the cerebrospinal fluid promote functional recovery of the injured rat spinal cord with reduced cavity formation&lt;/Title_Primary&gt;&lt;Authors_Primary&gt;Ohta,M.&lt;/Authors_Primary&gt;&lt;Authors_Primary&gt;Suzuki,Y.&lt;/Authors_Primary&gt;&lt;Authors_Primary&gt;Noda,T.&lt;/Authors_Primary&gt;&lt;Authors_Primary&gt;Ejiri,Y.&lt;/Authors_Primary&gt;&lt;Authors_Primary&gt;Dezawa,M.&lt;/Authors_Primary&gt;&lt;Authors_Primary&gt;Kataoka,K.&lt;/Authors_Primary&gt;&lt;Authors_Primary&gt;Chou,H.&lt;/Authors_Primary&gt;&lt;Authors_Primary&gt;Ishikawa,N.&lt;/Authors_Primary&gt;&lt;Authors_Primary&gt;Matsumoto,N.&lt;/Authors_Primary&gt;&lt;Authors_Primary&gt;Iwashita,Y.&lt;/Authors_Primary&gt;&lt;Authors_Primary&gt;Mizuta,E.&lt;/Authors_Primary&gt;&lt;Authors_Primary&gt;Kuno,S.&lt;/Authors_Primary&gt;&lt;Authors_Primary&gt;Ide,C.&lt;/Authors_Primary&gt;&lt;Date_Primary&gt;2004&lt;/Date_Primary&gt;&lt;Keywords&gt;2&amp;apos;&lt;/Keywords&gt;&lt;Keywords&gt;Animal&lt;/Keywords&gt;&lt;Keywords&gt;Animals&lt;/Keywords&gt;&lt;Keywords&gt;Autologous&lt;/Keywords&gt;&lt;Keywords&gt;BBB&lt;/Keywords&gt;&lt;Keywords&gt;BBB score&lt;/Keywords&gt;&lt;Keywords&gt;Behavior&lt;/Keywords&gt;&lt;Keywords&gt;Behavioral&lt;/Keywords&gt;&lt;Keywords&gt;biosynthesis&lt;/Keywords&gt;&lt;Keywords&gt;Bone&lt;/Keywords&gt;&lt;Keywords&gt;Bone Marrow&lt;/Keywords&gt;&lt;Keywords&gt;Bone Marrow Cells&lt;/Keywords&gt;&lt;Keywords&gt;bone marrow stromal cells&lt;/Keywords&gt;&lt;Keywords&gt;BONE-MARROW&lt;/Keywords&gt;&lt;Keywords&gt;Brain Tissue Transplantation&lt;/Keywords&gt;&lt;Keywords&gt;Cell Adhesion&lt;/Keywords&gt;&lt;Keywords&gt;Cell Movement&lt;/Keywords&gt;&lt;Keywords&gt;Cell Survival&lt;/Keywords&gt;&lt;Keywords&gt;CELLS&lt;/Keywords&gt;&lt;Keywords&gt;Cerebrospinal Fluid&lt;/Keywords&gt;&lt;Keywords&gt;Contusion&lt;/Keywords&gt;&lt;Keywords&gt;CORD&lt;/Keywords&gt;&lt;Keywords&gt;CORD INJURY&lt;/Keywords&gt;&lt;Keywords&gt;CORD-INJURY&lt;/Keywords&gt;&lt;Keywords&gt;culture&lt;/Keywords&gt;&lt;Keywords&gt;cytology&lt;/Keywords&gt;&lt;Keywords&gt;Disease Models&lt;/Keywords&gt;&lt;Keywords&gt;drug effects&lt;/Keywords&gt;&lt;Keywords&gt;function&lt;/Keywords&gt;&lt;Keywords&gt;functional recovery&lt;/Keywords&gt;&lt;Keywords&gt;Genetically Modified&lt;/Keywords&gt;&lt;Keywords&gt;genetics&lt;/Keywords&gt;&lt;Keywords&gt;Graft Survival&lt;/Keywords&gt;&lt;Keywords&gt;Green Fluorescent Proteins&lt;/Keywords&gt;&lt;Keywords&gt;Hippocampus&lt;/Keywords&gt;&lt;Keywords&gt;Host&lt;/Keywords&gt;&lt;Keywords&gt;Infusion&lt;/Keywords&gt;&lt;Keywords&gt;Injection&lt;/Keywords&gt;&lt;Keywords&gt;Injections&lt;/Keywords&gt;&lt;Keywords&gt;INJURED RAT&lt;/Keywords&gt;&lt;Keywords&gt;injuries&lt;/Keywords&gt;&lt;Keywords&gt;Injury&lt;/Keywords&gt;&lt;Keywords&gt;Intraventricular&lt;/Keywords&gt;&lt;Keywords&gt;lesion&lt;/Keywords&gt;&lt;Keywords&gt;Luminescent Proteins&lt;/Keywords&gt;&lt;Keywords&gt;Male&lt;/Keywords&gt;&lt;Keywords&gt;MARROW&lt;/Keywords&gt;&lt;Keywords&gt;MARROW STROMAL CELL&lt;/Keywords&gt;&lt;Keywords&gt;marrow stromal cells&lt;/Keywords&gt;&lt;Keywords&gt;Medicine&lt;/Keywords&gt;&lt;Keywords&gt;methods&lt;/Keywords&gt;&lt;Keywords&gt;Neurons&lt;/Keywords&gt;&lt;Keywords&gt;neurosphere&lt;/Keywords&gt;&lt;Keywords&gt;pathology&lt;/Keywords&gt;&lt;Keywords&gt;Patient&lt;/Keywords&gt;&lt;Keywords&gt;physiology&lt;/Keywords&gt;&lt;Keywords&gt;physiopathology&lt;/Keywords&gt;&lt;Keywords&gt;PROMOTE&lt;/Keywords&gt;&lt;Keywords&gt;promote functional recovery&lt;/Keywords&gt;&lt;Keywords&gt;Rat&lt;/Keywords&gt;&lt;Keywords&gt;rat spinal cord&lt;/Keywords&gt;&lt;Keywords&gt;Rats&lt;/Keywords&gt;&lt;Keywords&gt;RECOVERY&lt;/Keywords&gt;&lt;Keywords&gt;Recovery of Function&lt;/Keywords&gt;&lt;Keywords&gt;Reduction&lt;/Keywords&gt;&lt;Keywords&gt;REPAIR&lt;/Keywords&gt;&lt;Keywords&gt;spinal&lt;/Keywords&gt;&lt;Keywords&gt;Spinal Cord&lt;/Keywords&gt;&lt;Keywords&gt;Spinal Cord Injuries&lt;/Keywords&gt;&lt;Keywords&gt;Spinal Cord Injury&lt;/Keywords&gt;&lt;Keywords&gt;SPINAL-CORD&lt;/Keywords&gt;&lt;Keywords&gt;spinal-cord-injury&lt;/Keywords&gt;&lt;Keywords&gt;Sprague-Dawley&lt;/Keywords&gt;&lt;Keywords&gt;stromal cell&lt;/Keywords&gt;&lt;Keywords&gt;Stromal Cells&lt;/Keywords&gt;&lt;Keywords&gt;surgery&lt;/Keywords&gt;&lt;Keywords&gt;therapy&lt;/Keywords&gt;&lt;Keywords&gt;TISSUE&lt;/Keywords&gt;&lt;Keywords&gt;TISSUES&lt;/Keywords&gt;&lt;Keywords&gt;transplant&lt;/Keywords&gt;&lt;Keywords&gt;transplantation&lt;/Keywords&gt;&lt;Keywords&gt;transplanted&lt;/Keywords&gt;&lt;Keywords&gt;Transplants&lt;/Keywords&gt;&lt;Keywords&gt;Treatment Outcome&lt;/Keywords&gt;&lt;Keywords&gt;University&lt;/Keywords&gt;&lt;Keywords&gt;Wistar&lt;/Keywords&gt;&lt;Reprint&gt;Not in File&lt;/Reprint&gt;&lt;Start_Page&gt;266&lt;/Start_Page&gt;&lt;End_Page&gt;278&lt;/End_Page&gt;&lt;Periodical&gt;Exp Neurol&lt;/Periodical&gt;&lt;Volume&gt;187&lt;/Volume&gt;&lt;Issue&gt;2&lt;/Issue&gt;&lt;Address&gt;Department of Plastic and Reconstructive Surgery, Kyoto University Graduate School of Medicine, Shogoin, Sakyo-Ku, Kyoto 606-8507, Japan&lt;/Address&gt;&lt;ZZ_JournalFull&gt;&lt;f name="System"&gt;Exp Neurol&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9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2</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Olson,H</w:t>
      </w:r>
      <w:proofErr w:type="spellEnd"/>
      <w:r>
        <w:rPr>
          <w:rFonts w:ascii="Arial" w:hAnsi="Arial" w:cs="Arial"/>
          <w:sz w:val="24"/>
          <w:szCs w:val="24"/>
        </w:rPr>
        <w:tab/>
      </w:r>
      <w:r>
        <w:rPr>
          <w:rFonts w:ascii="Arial" w:hAnsi="Arial" w:cs="Arial"/>
          <w:color w:val="000000"/>
          <w:sz w:val="16"/>
          <w:szCs w:val="16"/>
        </w:rPr>
        <w:t xml:space="preserve">2009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Olson&lt;/Author&gt;&lt;Year&gt;2009&lt;/Year&gt;&lt;RecNum&gt;369&lt;/RecNum&gt;&lt;IDText&gt;Neural Stem Cell- and Schwann Cell-Loaded Biodegradable Polymer Scaffolds Support Axonal Regeneration in the Transected Spinal Cord&lt;/IDText&gt;&lt;MDL Ref_Type="Journal"&gt;&lt;Ref_Type&gt;Journal&lt;/Ref_Type&gt;&lt;Ref_ID&gt;369&lt;/Ref_ID&gt;&lt;Title_Primary&gt;Neural Stem Cell- and Schwann Cell-Loaded Biodegradable Polymer Scaffolds Support Axonal Regeneration in the Transected Spinal Cord&lt;/Title_Primary&gt;&lt;Authors_Primary&gt;Olson,H.E.&lt;/Authors_Primary&gt;&lt;Authors_Primary&gt;Rooney,G.E.&lt;/Authors_Primary&gt;&lt;Authors_Primary&gt;Gross,L.&lt;/Authors_Primary&gt;&lt;Authors_Primary&gt;Nesbitt,J.J.&lt;/Authors_Primary&gt;&lt;Authors_Primary&gt;Galvin,K.E.&lt;/Authors_Primary&gt;&lt;Authors_Primary&gt;Knight,A.&lt;/Authors_Primary&gt;&lt;Authors_Primary&gt;Chen,B.&lt;/Authors_Primary&gt;&lt;Authors_Primary&gt;Yaszemski,M.J.&lt;/Authors_Primary&gt;&lt;Authors_Primary&gt;Windebank,A.J.&lt;/Authors_Primary&gt;&lt;Date_Primary&gt;2009&lt;/Date_Primary&gt;&lt;Keywords&gt;ACID&lt;/Keywords&gt;&lt;Keywords&gt;analysis&lt;/Keywords&gt;&lt;Keywords&gt;Astrocyte&lt;/Keywords&gt;&lt;Keywords&gt;Astrocytes&lt;/Keywords&gt;&lt;Keywords&gt;axon&lt;/Keywords&gt;&lt;Keywords&gt;axonal&lt;/Keywords&gt;&lt;Keywords&gt;axonal regeneration&lt;/Keywords&gt;&lt;Keywords&gt;Axons&lt;/Keywords&gt;&lt;Keywords&gt;CELL&lt;/Keywords&gt;&lt;Keywords&gt;CELLS&lt;/Keywords&gt;&lt;Keywords&gt;Control Group&lt;/Keywords&gt;&lt;Keywords&gt;CORD&lt;/Keywords&gt;&lt;Keywords&gt;CORD INJURY&lt;/Keywords&gt;&lt;Keywords&gt;CORD-INJURY&lt;/Keywords&gt;&lt;Keywords&gt;Cultured&lt;/Keywords&gt;&lt;Keywords&gt;factor&lt;/Keywords&gt;&lt;Keywords&gt;factors&lt;/Keywords&gt;&lt;Keywords&gt;FIBRILLARY ACIDIC PROTEIN&lt;/Keywords&gt;&lt;Keywords&gt;function&lt;/Keywords&gt;&lt;Keywords&gt;GFAP&lt;/Keywords&gt;&lt;Keywords&gt;Glial Fibrillary Acidic Protein&lt;/Keywords&gt;&lt;Keywords&gt;Implant&lt;/Keywords&gt;&lt;Keywords&gt;injuries&lt;/Keywords&gt;&lt;Keywords&gt;Injury&lt;/Keywords&gt;&lt;Keywords&gt;Myelin&lt;/Keywords&gt;&lt;Keywords&gt;Nestin&lt;/Keywords&gt;&lt;Keywords&gt;neural&lt;/Keywords&gt;&lt;Keywords&gt;NEURAL STEM&lt;/Keywords&gt;&lt;Keywords&gt;Neural Stem Cell&lt;/Keywords&gt;&lt;Keywords&gt;neural stem cells&lt;/Keywords&gt;&lt;Keywords&gt;Neurofilament&lt;/Keywords&gt;&lt;Keywords&gt;neuron&lt;/Keywords&gt;&lt;Keywords&gt;Neurons&lt;/Keywords&gt;&lt;Keywords&gt;neurosphere&lt;/Keywords&gt;&lt;Keywords&gt;NEUROSPHERES&lt;/Keywords&gt;&lt;Keywords&gt;NSC&lt;/Keywords&gt;&lt;Keywords&gt;oligodendrocyte&lt;/Keywords&gt;&lt;Keywords&gt;oligodendrocytes&lt;/Keywords&gt;&lt;Keywords&gt;Polymer&lt;/Keywords&gt;&lt;Keywords&gt;PROMOTE&lt;/Keywords&gt;&lt;Keywords&gt;PROMOTE REGENERATION&lt;/Keywords&gt;&lt;Keywords&gt;PROTEIN&lt;/Keywords&gt;&lt;Keywords&gt;quantitative analysis&lt;/Keywords&gt;&lt;Keywords&gt;Rat&lt;/Keywords&gt;&lt;Keywords&gt;Rats&lt;/Keywords&gt;&lt;Keywords&gt;Regeneration&lt;/Keywords&gt;&lt;Keywords&gt;RESTORATION&lt;/Keywords&gt;&lt;Keywords&gt;SCAFFOLD&lt;/Keywords&gt;&lt;Keywords&gt;scaffolds&lt;/Keywords&gt;&lt;Keywords&gt;Schwann Cell&lt;/Keywords&gt;&lt;Keywords&gt;Schwann Cells&lt;/Keywords&gt;&lt;Keywords&gt;schwann-cell&lt;/Keywords&gt;&lt;Keywords&gt;schwann-cell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NSECTION&lt;/Keywords&gt;&lt;Keywords&gt;transplantation&lt;/Keywords&gt;&lt;Reprint&gt;Not in File&lt;/Reprint&gt;&lt;Start_Page&gt;1797&lt;/Start_Page&gt;&lt;End_Page&gt;1805&lt;/End_Page&gt;&lt;Periodical&gt;Tissue Engineering Part A&lt;/Periodical&gt;&lt;Volume&gt;15&lt;/Volume&gt;&lt;Issue&gt;7&lt;/Issue&gt;&lt;Web_URL&gt;&amp;lt;Go to ISI&amp;gt;://000267843700034&lt;/Web_URL&gt;&lt;ZZ_JournalFull&gt;&lt;f name="System"&gt;Tissue Engineering Part 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9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5</w:t>
      </w:r>
      <w:r>
        <w:rPr>
          <w:rFonts w:ascii="Arial" w:hAnsi="Arial" w:cs="Arial"/>
          <w:sz w:val="24"/>
          <w:szCs w:val="24"/>
        </w:rPr>
        <w:tab/>
      </w:r>
      <w:r w:rsidR="006D57DF">
        <w:rPr>
          <w:rFonts w:ascii="Arial" w:hAnsi="Arial" w:cs="Arial"/>
          <w:color w:val="000000"/>
          <w:sz w:val="16"/>
          <w:szCs w:val="16"/>
        </w:rPr>
        <w:t>4.76x10</w:t>
      </w:r>
      <w:r w:rsidR="006D57DF">
        <w:rPr>
          <w:rFonts w:ascii="Arial" w:hAnsi="Arial" w:cs="Arial"/>
          <w:color w:val="000000"/>
          <w:sz w:val="16"/>
          <w:szCs w:val="16"/>
          <w:vertAlign w:val="superscript"/>
        </w:rPr>
        <w:t>5</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Osaka,M</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Osaka&lt;/Author&gt;&lt;Year&gt;2010&lt;/Year&gt;&lt;RecNum&gt;495&lt;/RecNum&gt;&lt;IDText&gt;Intravenous administration of mesenchymal stem cells derived from bone marrow after contusive spinal cord injury improves functional outcome&lt;/IDText&gt;&lt;MDL Ref_Type="Journal"&gt;&lt;Ref_Type&gt;Journal&lt;/Ref_Type&gt;&lt;Ref_ID&gt;495&lt;/Ref_ID&gt;&lt;Title_Primary&gt;Intravenous administration of mesenchymal stem cells derived from bone marrow after contusive spinal cord injury improves functional outcome&lt;/Title_Primary&gt;&lt;Authors_Primary&gt;Osaka,Misuzu&lt;/Authors_Primary&gt;&lt;Authors_Primary&gt;Honmou,Osamu&lt;/Authors_Primary&gt;&lt;Authors_Primary&gt;Murakami,Tomohiro&lt;/Authors_Primary&gt;&lt;Authors_Primary&gt;Nonaka,Tadashi&lt;/Authors_Primary&gt;&lt;Authors_Primary&gt;Houkin,Kiyohiro&lt;/Authors_Primary&gt;&lt;Authors_Primary&gt;Hamada,Hirofumi&lt;/Authors_Primary&gt;&lt;Authors_Primary&gt;Kocsis,Jeffery D.&lt;/Authors_Primary&gt;&lt;Date_Primary&gt;2010&lt;/Date_Primary&gt;&lt;Keywords&gt;2010-2011&lt;/Keywords&gt;&lt;Keywords&gt;Bone&lt;/Keywords&gt;&lt;Keywords&gt;Bone Marrow&lt;/Keywords&gt;&lt;Keywords&gt;BONE-MARROW&lt;/Keywords&gt;&lt;Keywords&gt;CELL&lt;/Keywords&gt;&lt;Keywords&gt;CELLS&lt;/Keywords&gt;&lt;Keywords&gt;CORD&lt;/Keywords&gt;&lt;Keywords&gt;CORD INJURY&lt;/Keywords&gt;&lt;Keywords&gt;CORD-INJURY&lt;/Keywords&gt;&lt;Keywords&gt;functional&lt;/Keywords&gt;&lt;Keywords&gt;functional outcome&lt;/Keywords&gt;&lt;Keywords&gt;injuries&lt;/Keywords&gt;&lt;Keywords&gt;Injury&lt;/Keywords&gt;&lt;Keywords&gt;Intravenous&lt;/Keywords&gt;&lt;Keywords&gt;MARROW&lt;/Keywords&gt;&lt;Keywords&gt;Mesenchymal Stem Cell&lt;/Keywords&gt;&lt;Keywords&gt;Mesenchymal Stem Cells&lt;/Keywords&gt;&lt;Keywords&gt;outcome&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Reprint&gt;Not in File&lt;/Reprint&gt;&lt;Start_Page&gt;226&lt;/Start_Page&gt;&lt;End_Page&gt;235&lt;/End_Page&gt;&lt;Periodical&gt;Brain Research&lt;/Periodical&gt;&lt;Volume&gt;1343&lt;/Volume&gt;&lt;Web_URL&gt;&amp;lt;Go to ISI&amp;gt;://WOS:000279806000026&lt;/Web_URL&gt;&lt;Web_URL_Link1&gt;internal-pdf://Osaka 2010 Brain Research-3262338832/Osaka 2010 Brain Research.pdf&lt;/Web_URL_Link1&gt;&lt;ZZ_JournalFull&gt;&lt;f name="System"&gt;Brain Researc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9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88</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360-4032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Venous</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Pallini,R</w:t>
      </w:r>
      <w:proofErr w:type="spellEnd"/>
      <w:r>
        <w:rPr>
          <w:rFonts w:ascii="Arial" w:hAnsi="Arial" w:cs="Arial"/>
          <w:sz w:val="24"/>
          <w:szCs w:val="24"/>
        </w:rPr>
        <w:tab/>
      </w:r>
      <w:r>
        <w:rPr>
          <w:rFonts w:ascii="Arial" w:hAnsi="Arial" w:cs="Arial"/>
          <w:color w:val="000000"/>
          <w:sz w:val="16"/>
          <w:szCs w:val="16"/>
        </w:rPr>
        <w:t xml:space="preserve">2005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lokovic&lt;/Author&gt;&lt;Year&gt;2005&lt;/Year&gt;&lt;RecNum&gt;333&lt;/RecNum&gt;&lt;IDText&gt;Homologous transplantation of neural stem cells to the injured spinal cord of mice: Comments.&lt;/IDText&gt;&lt;MDL Ref_Type="Journal"&gt;&lt;Ref_Type&gt;Journal&lt;/Ref_Type&gt;&lt;Ref_ID&gt;333&lt;/Ref_ID&gt;&lt;Title_Primary&gt;Homologous transplantation of neural stem cells to the injured spinal cord of mice: Comments.&lt;/Title_Primary&gt;&lt;Authors_Primary&gt;Zlokovic,B.V.&lt;/Authors_Primary&gt;&lt;Authors_Primary&gt;Liu,C.Y.&lt;/Authors_Primary&gt;&lt;Date_Primary&gt;2005&lt;/Date_Primary&gt;&lt;Keywords&gt;127464-60-2 (vasculotropin)&lt;/Keywords&gt;&lt;Keywords&gt;Allotransplantation&lt;/Keywords&gt;&lt;Keywords&gt;Astrocyte&lt;/Keywords&gt;&lt;Keywords&gt;CELL&lt;/Keywords&gt;&lt;Keywords&gt;Cell Differentiation&lt;/Keywords&gt;&lt;Keywords&gt;Cell Migration&lt;/Keywords&gt;&lt;Keywords&gt;CELLS&lt;/Keywords&gt;&lt;Keywords&gt;CORD&lt;/Keywords&gt;&lt;Keywords&gt;Disease Model&lt;/Keywords&gt;&lt;Keywords&gt;Genetic Engineering&lt;/Keywords&gt;&lt;Keywords&gt;Locomotion&lt;/Keywords&gt;&lt;Keywords&gt;Mice&lt;/Keywords&gt;&lt;Keywords&gt;Nerve Fiber Growth&lt;/Keywords&gt;&lt;Keywords&gt;neural&lt;/Keywords&gt;&lt;Keywords&gt;NEURAL STEM&lt;/Keywords&gt;&lt;Keywords&gt;Neural Stem Cell&lt;/Keywords&gt;&lt;Keywords&gt;neural stem cells&lt;/Keywords&gt;&lt;Keywords&gt;Neurosurgery&lt;/Keywords&gt;&lt;Keywords&gt;Nonhuman&lt;/Keywords&gt;&lt;Keywords&gt;Note&lt;/Keywords&gt;&lt;Keywords&gt;Peer Review&lt;/Keywords&gt;&lt;Keywords&gt;Priority Journal&lt;/Keywords&gt;&lt;Keywords&gt;Protein Expression&lt;/Keywords&gt;&lt;Keywords&gt;Publication&lt;/Keywords&gt;&lt;Keywords&gt;spinal&lt;/Keywords&gt;&lt;Keywords&gt;Spinal Cord&lt;/Keywords&gt;&lt;Keywords&gt;Spinal Cord Injury&lt;/Keywords&gt;&lt;Keywords&gt;SPINAL-CORD&lt;/Keywords&gt;&lt;Keywords&gt;STATE&lt;/Keywords&gt;&lt;Keywords&gt;STEM&lt;/Keywords&gt;&lt;Keywords&gt;Stem Cell&lt;/Keywords&gt;&lt;Keywords&gt;Stem Cell Transplantation&lt;/Keywords&gt;&lt;Keywords&gt;Stem Cells&lt;/Keywords&gt;&lt;Keywords&gt;STEM-CELL&lt;/Keywords&gt;&lt;Keywords&gt;stem-cells&lt;/Keywords&gt;&lt;Keywords&gt;th [Therapy]&lt;/Keywords&gt;&lt;Keywords&gt;transplantation&lt;/Keywords&gt;&lt;Keywords&gt;Treatment Outcome&lt;/Keywords&gt;&lt;Keywords&gt;United States&lt;/Keywords&gt;&lt;Keywords&gt;Vasculotropin&lt;/Keywords&gt;&lt;Reprint&gt;Not in File&lt;/Reprint&gt;&lt;Start_Page&gt;1024&lt;/Start_Page&gt;&lt;End_Page&gt;1025&lt;/End_Page&gt;&lt;Periodical&gt;Neurosurgery&lt;/Periodical&gt;&lt;Volume&gt;57&lt;/Volume&gt;&lt;Issue&gt;5&lt;/Issue&gt;&lt;ZZ_JournalFull&gt;&lt;f name="System"&gt;Neurosurger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0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N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49</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Pan,H</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Pan&lt;/Author&gt;&lt;Year&gt;2008&lt;/Year&gt;&lt;RecNum&gt;370&lt;/RecNum&gt;&lt;IDText&gt;Enhanced regeneration in spinal cord injury by concomitant treatment with granulocyte colony-stimulating factor and neuronal stem cells&lt;/IDText&gt;&lt;MDL Ref_Type="Journal"&gt;&lt;Ref_Type&gt;Journal&lt;/Ref_Type&gt;&lt;Ref_ID&gt;370&lt;/Ref_ID&gt;&lt;Title_Primary&gt;Enhanced regeneration in spinal cord injury by concomitant treatment with granulocyte colony-stimulating factor and neuronal stem cells&lt;/Title_Primary&gt;&lt;Authors_Primary&gt;Pan,H.C.&lt;/Authors_Primary&gt;&lt;Authors_Primary&gt;Cheng,F.C.&lt;/Authors_Primary&gt;&lt;Authors_Primary&gt;Lai,S.Z.&lt;/Authors_Primary&gt;&lt;Authors_Primary&gt;Yang,D.Y.&lt;/Authors_Primary&gt;&lt;Authors_Primary&gt;Wang,Y.C.&lt;/Authors_Primary&gt;&lt;Authors_Primary&gt;Lee,M.S.&lt;/Authors_Primary&gt;&lt;Date_Primary&gt;2008&lt;/Date_Primary&gt;&lt;Keywords&gt;ACID&lt;/Keywords&gt;&lt;Keywords&gt;analysis&lt;/Keywords&gt;&lt;Keywords&gt;axon&lt;/Keywords&gt;&lt;Keywords&gt;axon growth&lt;/Keywords&gt;&lt;Keywords&gt;Bromodeoxyuridine&lt;/Keywords&gt;&lt;Keywords&gt;CELL&lt;/Keywords&gt;&lt;Keywords&gt;Cell Death&lt;/Keywords&gt;&lt;Keywords&gt;CELL-DEATH&lt;/Keywords&gt;&lt;Keywords&gt;CELLS&lt;/Keywords&gt;&lt;Keywords&gt;CORD&lt;/Keywords&gt;&lt;Keywords&gt;CORD INJURY&lt;/Keywords&gt;&lt;Keywords&gt;CORD-INJURY&lt;/Keywords&gt;&lt;Keywords&gt;Death&lt;/Keywords&gt;&lt;Keywords&gt;Differentiation&lt;/Keywords&gt;&lt;Keywords&gt;EXPRESSION&lt;/Keywords&gt;&lt;Keywords&gt;factor&lt;/Keywords&gt;&lt;Keywords&gt;Fibrin&lt;/Keywords&gt;&lt;Keywords&gt;Growth&lt;/Keywords&gt;&lt;Keywords&gt;injuries&lt;/Keywords&gt;&lt;Keywords&gt;Injury&lt;/Keywords&gt;&lt;Keywords&gt;LEVEL&lt;/Keywords&gt;&lt;Keywords&gt;LOCOMOTOR&lt;/Keywords&gt;&lt;Keywords&gt;MARKERS&lt;/Keywords&gt;&lt;Keywords&gt;MOTOR&lt;/Keywords&gt;&lt;Keywords&gt;Myelination&lt;/Keywords&gt;&lt;Keywords&gt;Neuronal&lt;/Keywords&gt;&lt;Keywords&gt;Oligodendroglia&lt;/Keywords&gt;&lt;Keywords&gt;progenitor&lt;/Keywords&gt;&lt;Keywords&gt;progenitor cell&lt;/Keywords&gt;&lt;Keywords&gt;PROGENITOR CELLS&lt;/Keywords&gt;&lt;Keywords&gt;PROGENITOR-CELL&lt;/Keywords&gt;&lt;Keywords&gt;proliferation&lt;/Keywords&gt;&lt;Keywords&gt;PROTEIN&lt;/Keywords&gt;&lt;Keywords&gt;Rat&lt;/Keywords&gt;&lt;Keywords&gt;Rating Scale&lt;/Keywords&gt;&lt;Keywords&gt;RATING-SCALE&lt;/Keywords&gt;&lt;Keywords&gt;Rats&lt;/Keywords&gt;&lt;Keywords&gt;Regeneration&lt;/Keywords&gt;&lt;Keywords&gt;SCALE&lt;/Keywords&gt;&lt;Keywords&gt;spinal&lt;/Keywords&gt;&lt;Keywords&gt;Spinal Cord&lt;/Keywords&gt;&lt;Keywords&gt;Spinal Cord Injuries&lt;/Keywords&gt;&lt;Keywords&gt;Spinal Cord Injury&lt;/Keywords&gt;&lt;Keywords&gt;spinal cord regeneration&lt;/Keywords&gt;&lt;Keywords&gt;SPINAL-CORD&lt;/Keywords&gt;&lt;Keywords&gt;spinal-cord-injury&lt;/Keywords&gt;&lt;Keywords&gt;Sprague Dawley Rat&lt;/Keywords&gt;&lt;Keywords&gt;Sprague-Dawley&lt;/Keywords&gt;&lt;Keywords&gt;Sprague-Dawley rats&lt;/Keywords&gt;&lt;Keywords&gt;STEM&lt;/Keywords&gt;&lt;Keywords&gt;Stem Cell&lt;/Keywords&gt;&lt;Keywords&gt;Stem Cells&lt;/Keywords&gt;&lt;Keywords&gt;STEM-CELL&lt;/Keywords&gt;&lt;Keywords&gt;stem-cells&lt;/Keywords&gt;&lt;Keywords&gt;SURVIVE&lt;/Keywords&gt;&lt;Keywords&gt;transplanted&lt;/Keywords&gt;&lt;Reprint&gt;Not in File&lt;/Reprint&gt;&lt;Start_Page&gt;656&lt;/Start_Page&gt;&lt;End_Page&gt;664&lt;/End_Page&gt;&lt;Periodical&gt;Journal of Clinical Neuroscience&lt;/Periodical&gt;&lt;Volume&gt;15&lt;/Volume&gt;&lt;Issue&gt;6&lt;/Issue&gt;&lt;Web_URL&gt;&amp;lt;Go to ISI&amp;gt;://000256065700011&lt;/Web_URL&gt;&lt;ZZ_JournalFull&gt;&lt;f name="System"&gt;Journal of Clinical Neuroscience&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0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3</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P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Parr,A</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Parr&lt;/Author&gt;&lt;Year&gt;2007&lt;/Year&gt;&lt;RecNum&gt;218&lt;/RecNum&gt;&lt;IDText&gt;Transplantation of adult rat spinal cord stem/progenitor cells for spinal cord injury&lt;/IDText&gt;&lt;MDL Ref_Type="Journal"&gt;&lt;Ref_Type&gt;Journal&lt;/Ref_Type&gt;&lt;Ref_ID&gt;218&lt;/Ref_ID&gt;&lt;Title_Primary&gt;Transplantation of adult rat spinal cord stem/progenitor cells for spinal cord injury&lt;/Title_Primary&gt;&lt;Authors_Primary&gt;Parr,Ann M.&lt;/Authors_Primary&gt;&lt;Authors_Primary&gt;Kulbatski,Iris&lt;/Authors_Primary&gt;&lt;Authors_Primary&gt;Tator,Charles H.&lt;/Authors_Primary&gt;&lt;Date_Primary&gt;2007&lt;/Date_Primary&gt;&lt;Keywords&gt;acute&lt;/Keywords&gt;&lt;Keywords&gt;Adult&lt;/Keywords&gt;&lt;Keywords&gt;adult rat&lt;/Keywords&gt;&lt;Keywords&gt;adult-rat&lt;/Keywords&gt;&lt;Keywords&gt;Article&lt;/Keywords&gt;&lt;Keywords&gt;Astrocyte&lt;/Keywords&gt;&lt;Keywords&gt;Astrocytes&lt;/Keywords&gt;&lt;Keywords&gt;BBB&lt;/Keywords&gt;&lt;Keywords&gt;Canada&lt;/Keywords&gt;&lt;Keywords&gt;CELL&lt;/Keywords&gt;&lt;Keywords&gt;Cell Survival&lt;/Keywords&gt;&lt;Keywords&gt;CELLS&lt;/Keywords&gt;&lt;Keywords&gt;chronic&lt;/Keywords&gt;&lt;Keywords&gt;Clip&lt;/Keywords&gt;&lt;Keywords&gt;compression&lt;/Keywords&gt;&lt;Keywords&gt;COMPRESSION INJURY&lt;/Keywords&gt;&lt;Keywords&gt;CORD&lt;/Keywords&gt;&lt;Keywords&gt;CORD INJURY&lt;/Keywords&gt;&lt;Keywords&gt;CORD-INJURY&lt;/Keywords&gt;&lt;Keywords&gt;Cultured&lt;/Keywords&gt;&lt;Keywords&gt;Force&lt;/Keywords&gt;&lt;Keywords&gt;functional recovery&lt;/Keywords&gt;&lt;Keywords&gt;GLIA&lt;/Keywords&gt;&lt;Keywords&gt;Green Fluorescent Protein&lt;/Keywords&gt;&lt;Keywords&gt;Injection&lt;/Keywords&gt;&lt;Keywords&gt;Injections&lt;/Keywords&gt;&lt;Keywords&gt;injuries&lt;/Keywords&gt;&lt;Keywords&gt;Injury&lt;/Keywords&gt;&lt;Keywords&gt;LOCOMOTOR&lt;/Keywords&gt;&lt;Keywords&gt;Male&lt;/Keywords&gt;&lt;Keywords&gt;MODEL&lt;/Keywords&gt;&lt;Keywords&gt;neuron&lt;/Keywords&gt;&lt;Keywords&gt;Neurons&lt;/Keywords&gt;&lt;Keywords&gt;neurosphere&lt;/Keywords&gt;&lt;Keywords&gt;NEUROSPHERES&lt;/Keywords&gt;&lt;Keywords&gt;oligodendrocyte&lt;/Keywords&gt;&lt;Keywords&gt;oligodendrocytes&lt;/Keywords&gt;&lt;Keywords&gt;PROTEIN&lt;/Keywords&gt;&lt;Keywords&gt;Rat&lt;/Keywords&gt;&lt;Keywords&gt;rat spinal cord&lt;/Keywords&gt;&lt;Keywords&gt;Rating Scale&lt;/Keywords&gt;&lt;Keywords&gt;Rats&lt;/Keywords&gt;&lt;Keywords&gt;RECOVERY&lt;/Keywords&gt;&lt;Keywords&gt;REGION&lt;/Keywords&gt;&lt;Keywords&gt;SCALE&lt;/Keywords&gt;&lt;Keywords&gt;spinal&lt;/Keywords&gt;&lt;Keywords&gt;Spinal Cord&lt;/Keywords&gt;&lt;Keywords&gt;Spinal Cord Injuries&lt;/Keywords&gt;&lt;Keywords&gt;Spinal Cord Injury&lt;/Keywords&gt;&lt;Keywords&gt;SPINAL-CORD&lt;/Keywords&gt;&lt;Keywords&gt;spinal-cord-injury&lt;/Keywords&gt;&lt;Keywords&gt;Survival&lt;/Keywords&gt;&lt;Keywords&gt;Time&lt;/Keywords&gt;&lt;Keywords&gt;transplant&lt;/Keywords&gt;&lt;Keywords&gt;transplantation&lt;/Keywords&gt;&lt;Keywords&gt;transplanted&lt;/Keywords&gt;&lt;Keywords&gt;Transplants&lt;/Keywords&gt;&lt;Reprint&gt;Not in File&lt;/Reprint&gt;&lt;Start_Page&gt;835&lt;/Start_Page&gt;&lt;End_Page&gt;845&lt;/End_Page&gt;&lt;Periodical&gt;Journal of Neurotrauma&lt;/Periodical&gt;&lt;Volume&gt;24&lt;/Volume&gt;&lt;Issue&gt;5&lt;/Issue&gt;&lt;Address&gt;Tator, Charles H.; Toronto Western Hosp, McLaughlin 12-423,399 Bathurst St, Toronto, ON M5T 28S, Canada&lt;/Address&gt;&lt;Web_URL&gt;&amp;lt;Go to ISI&amp;gt;://PREV200700395635&lt;/Web_URL&gt;&lt;ZZ_JournalFull&gt;&lt;f name="System"&gt;Journal of Neurotraum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0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rat spinal cord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7</w:t>
      </w:r>
      <w:r>
        <w:rPr>
          <w:rFonts w:ascii="Arial" w:hAnsi="Arial" w:cs="Arial"/>
          <w:sz w:val="24"/>
          <w:szCs w:val="24"/>
        </w:rPr>
        <w:tab/>
      </w:r>
      <w:r w:rsidR="00D8719D">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r>
        <w:rPr>
          <w:rFonts w:ascii="Arial" w:hAnsi="Arial" w:cs="Arial"/>
          <w:color w:val="000000"/>
          <w:sz w:val="16"/>
          <w:szCs w:val="16"/>
        </w:rPr>
        <w:tab/>
      </w:r>
      <w:proofErr w:type="spellStart"/>
      <w:r>
        <w:rPr>
          <w:rFonts w:ascii="Arial" w:hAnsi="Arial" w:cs="Arial"/>
          <w:color w:val="000000"/>
          <w:sz w:val="16"/>
          <w:szCs w:val="16"/>
        </w:rPr>
        <w:t>NSPCs</w:t>
      </w:r>
      <w:proofErr w:type="spellEnd"/>
    </w:p>
    <w:p w:rsidR="0000184B" w:rsidRP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Parr,A</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Parr&lt;/Author&gt;&lt;Year&gt;2008&lt;/Year&gt;&lt;RecNum&gt;371&lt;/RecNum&gt;&lt;IDText&gt;Transplanted adult spinal cord-derived neural stem/progenitor cells promote early functional recovery after rat spinal cord injury&lt;/IDText&gt;&lt;MDL Ref_Type="Journal"&gt;&lt;Ref_Type&gt;Journal&lt;/Ref_Type&gt;&lt;Ref_ID&gt;371&lt;/Ref_ID&gt;&lt;Title_Primary&gt;Transplanted adult spinal cord-derived neural stem/progenitor cells promote early functional recovery after rat spinal cord injury&lt;/Title_Primary&gt;&lt;Authors_Primary&gt;Parr,A.M.&lt;/Authors_Primary&gt;&lt;Authors_Primary&gt;Kulbatski,I.&lt;/Authors_Primary&gt;&lt;Authors_Primary&gt;Zahir,T.&lt;/Authors_Primary&gt;&lt;Authors_Primary&gt;Wang,X.&lt;/Authors_Primary&gt;&lt;Authors_Primary&gt;Yue,C.&lt;/Authors_Primary&gt;&lt;Authors_Primary&gt;Keating,A.&lt;/Authors_Primary&gt;&lt;Authors_Primary&gt;Tator,C.H.&lt;/Authors_Primary&gt;&lt;Date_Primary&gt;2008&lt;/Date_Primary&gt;&lt;Keywords&gt;Adult&lt;/Keywords&gt;&lt;Keywords&gt;adult rat&lt;/Keywords&gt;&lt;Keywords&gt;adult-rat&lt;/Keywords&gt;&lt;Keywords&gt;Astrocyte&lt;/Keywords&gt;&lt;Keywords&gt;Astrocytes&lt;/Keywords&gt;&lt;Keywords&gt;axon&lt;/Keywords&gt;&lt;Keywords&gt;axonal&lt;/Keywords&gt;&lt;Keywords&gt;Axons&lt;/Keywords&gt;&lt;Keywords&gt;Bone&lt;/Keywords&gt;&lt;Keywords&gt;CELL&lt;/Keywords&gt;&lt;Keywords&gt;Cell Survival&lt;/Keywords&gt;&lt;Keywords&gt;CELLS&lt;/Keywords&gt;&lt;Keywords&gt;Clip&lt;/Keywords&gt;&lt;Keywords&gt;compression&lt;/Keywords&gt;&lt;Keywords&gt;COMPRESSION INJURY&lt;/Keywords&gt;&lt;Keywords&gt;CORD&lt;/Keywords&gt;&lt;Keywords&gt;CORD INJURY&lt;/Keywords&gt;&lt;Keywords&gt;CORD-INJURY&lt;/Keywords&gt;&lt;Keywords&gt;culture&lt;/Keywords&gt;&lt;Keywords&gt;Culture Media&lt;/Keywords&gt;&lt;Keywords&gt;Culture Medium&lt;/Keywords&gt;&lt;Keywords&gt;DELAYED TRANSPLANTATION&lt;/Keywords&gt;&lt;Keywords&gt;Differentiation&lt;/Keywords&gt;&lt;Keywords&gt;ensheathing&lt;/Keywords&gt;&lt;Keywords&gt;Force&lt;/Keywords&gt;&lt;Keywords&gt;function&lt;/Keywords&gt;&lt;Keywords&gt;functional&lt;/Keywords&gt;&lt;Keywords&gt;functional recovery&lt;/Keywords&gt;&lt;Keywords&gt;Host&lt;/Keywords&gt;&lt;Keywords&gt;Immunoelectron&lt;/Keywords&gt;&lt;Keywords&gt;Immunoelectron Microscopy&lt;/Keywords&gt;&lt;Keywords&gt;injuries&lt;/Keywords&gt;&lt;Keywords&gt;Injury&lt;/Keywords&gt;&lt;Keywords&gt;Microscopy&lt;/Keywords&gt;&lt;Keywords&gt;neural&lt;/Keywords&gt;&lt;Keywords&gt;oligodendrocyte&lt;/Keywords&gt;&lt;Keywords&gt;oligodendrocytes&lt;/Keywords&gt;&lt;Keywords&gt;PROMOTE&lt;/Keywords&gt;&lt;Keywords&gt;Rat&lt;/Keywords&gt;&lt;Keywords&gt;rat spinal cord&lt;/Keywords&gt;&lt;Keywords&gt;RECOVERY&lt;/Keywords&gt;&lt;Keywords&gt;SCAFFOLD&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Survival&lt;/Keywords&gt;&lt;Keywords&gt;transplantation&lt;/Keywords&gt;&lt;Keywords&gt;transplanted&lt;/Keywords&gt;&lt;Reprint&gt;Not in File&lt;/Reprint&gt;&lt;Start_Page&gt;760&lt;/Start_Page&gt;&lt;End_Page&gt;770&lt;/End_Page&gt;&lt;Periodical&gt;Neuroscience&lt;/Periodical&gt;&lt;Volume&gt;155&lt;/Volume&gt;&lt;Issue&gt;3&lt;/Issue&gt;&lt;Web_URL&gt;&amp;lt;Go to ISI&amp;gt;://000258944800019&lt;/Web_URL&gt;&lt;ZZ_JournalFull&gt;&lt;f name="System"&gt;Neuroscience&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0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0</w:t>
      </w:r>
      <w:r>
        <w:rPr>
          <w:rFonts w:ascii="Arial" w:hAnsi="Arial" w:cs="Arial"/>
          <w:sz w:val="24"/>
          <w:szCs w:val="24"/>
        </w:rPr>
        <w:tab/>
      </w:r>
      <w:r>
        <w:rPr>
          <w:rFonts w:ascii="Arial" w:hAnsi="Arial" w:cs="Arial"/>
          <w:color w:val="000000"/>
          <w:sz w:val="16"/>
          <w:szCs w:val="16"/>
        </w:rPr>
        <w:t>2.5x10</w:t>
      </w:r>
      <w:r w:rsidRPr="006D57DF">
        <w:rPr>
          <w:rFonts w:ascii="Arial" w:hAnsi="Arial" w:cs="Arial"/>
          <w:color w:val="000000"/>
          <w:sz w:val="16"/>
          <w:szCs w:val="16"/>
          <w:vertAlign w:val="superscript"/>
        </w:rPr>
        <w:t>4</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sz w:val="24"/>
          <w:szCs w:val="24"/>
        </w:rPr>
        <w:tab/>
      </w:r>
      <w:r>
        <w:rPr>
          <w:rFonts w:ascii="Arial" w:hAnsi="Arial" w:cs="Arial"/>
          <w:color w:val="000000"/>
          <w:sz w:val="16"/>
          <w:szCs w:val="16"/>
        </w:rPr>
        <w:t xml:space="preserve">rat spinal cord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0</w:t>
      </w:r>
      <w:r>
        <w:rPr>
          <w:rFonts w:ascii="Arial" w:hAnsi="Arial" w:cs="Arial"/>
          <w:sz w:val="24"/>
          <w:szCs w:val="24"/>
        </w:rPr>
        <w:tab/>
      </w:r>
      <w:r>
        <w:rPr>
          <w:rFonts w:ascii="Arial" w:hAnsi="Arial" w:cs="Arial"/>
          <w:color w:val="000000"/>
          <w:sz w:val="16"/>
          <w:szCs w:val="16"/>
        </w:rPr>
        <w:t>2.5x10</w:t>
      </w:r>
      <w:r w:rsidRPr="006D57DF">
        <w:rPr>
          <w:rFonts w:ascii="Arial" w:hAnsi="Arial" w:cs="Arial"/>
          <w:color w:val="000000"/>
          <w:sz w:val="16"/>
          <w:szCs w:val="16"/>
          <w:vertAlign w:val="superscript"/>
        </w:rPr>
        <w:t>4</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proofErr w:type="spellStart"/>
      <w:r>
        <w:rPr>
          <w:rFonts w:ascii="Arial" w:hAnsi="Arial" w:cs="Arial"/>
          <w:color w:val="000000"/>
          <w:sz w:val="16"/>
          <w:szCs w:val="16"/>
        </w:rPr>
        <w:t>ependymal</w:t>
      </w:r>
      <w:proofErr w:type="spellEnd"/>
      <w:r>
        <w:rPr>
          <w:rFonts w:ascii="Arial" w:hAnsi="Arial" w:cs="Arial"/>
          <w:color w:val="000000"/>
          <w:sz w:val="16"/>
          <w:szCs w:val="16"/>
        </w:rPr>
        <w:t xml:space="preserve"> stem cells</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Parr,A</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Parr&lt;/Author&gt;&lt;Year&gt;2008&lt;/Year&gt;&lt;RecNum&gt;372&lt;/RecNum&gt;&lt;IDText&gt;Fate of transplanted adult neural stem/progenitor cells and bone marrow-derived mesenchymal stromal cells in the injured adult rat spinal cord and impact on functional recovery&lt;/IDText&gt;&lt;MDL Ref_Type="Journal"&gt;&lt;Ref_Type&gt;Journal&lt;/Ref_Type&gt;&lt;Ref_ID&gt;372&lt;/Ref_ID&gt;&lt;Title_Primary&gt;Fate of transplanted adult neural stem/progenitor cells and bone marrow-derived mesenchymal stromal cells in the injured adult rat spinal cord and impact on functional recovery&lt;/Title_Primary&gt;&lt;Authors_Primary&gt;Parr,A.M.&lt;/Authors_Primary&gt;&lt;Authors_Primary&gt;Kulbatski,I.&lt;/Authors_Primary&gt;&lt;Authors_Primary&gt;Wang,X.H.&lt;/Authors_Primary&gt;&lt;Authors_Primary&gt;Keating,A.&lt;/Authors_Primary&gt;&lt;Authors_Primary&gt;Tator,C.H.&lt;/Authors_Primary&gt;&lt;Date_Primary&gt;2008&lt;/Date_Primary&gt;&lt;Keywords&gt;Adult&lt;/Keywords&gt;&lt;Keywords&gt;adult rat&lt;/Keywords&gt;&lt;Keywords&gt;adult-rat&lt;/Keywords&gt;&lt;Keywords&gt;Astrocyte&lt;/Keywords&gt;&lt;Keywords&gt;Astrocytes&lt;/Keywords&gt;&lt;Keywords&gt;axonal&lt;/Keywords&gt;&lt;Keywords&gt;Bone&lt;/Keywords&gt;&lt;Keywords&gt;CELL&lt;/Keywords&gt;&lt;Keywords&gt;Cell Fate&lt;/Keywords&gt;&lt;Keywords&gt;Cell Survival&lt;/Keywords&gt;&lt;Keywords&gt;CELLS&lt;/Keywords&gt;&lt;Keywords&gt;Clip&lt;/Keywords&gt;&lt;Keywords&gt;compression&lt;/Keywords&gt;&lt;Keywords&gt;COMPRESSION INJURY&lt;/Keywords&gt;&lt;Keywords&gt;CORD&lt;/Keywords&gt;&lt;Keywords&gt;Cultured&lt;/Keywords&gt;&lt;Keywords&gt;Cyclosporine&lt;/Keywords&gt;&lt;Keywords&gt;Differentiation&lt;/Keywords&gt;&lt;Keywords&gt;Environment&lt;/Keywords&gt;&lt;Keywords&gt;Experiment&lt;/Keywords&gt;&lt;Keywords&gt;Force&lt;/Keywords&gt;&lt;Keywords&gt;functional&lt;/Keywords&gt;&lt;Keywords&gt;functional recovery&lt;/Keywords&gt;&lt;Keywords&gt;injuries&lt;/Keywords&gt;&lt;Keywords&gt;Injury&lt;/Keywords&gt;&lt;Keywords&gt;Male&lt;/Keywords&gt;&lt;Keywords&gt;MATRIX&lt;/Keywords&gt;&lt;Keywords&gt;methods&lt;/Keywords&gt;&lt;Keywords&gt;neural&lt;/Keywords&gt;&lt;Keywords&gt;neural differentiation&lt;/Keywords&gt;&lt;Keywords&gt;neuron&lt;/Keywords&gt;&lt;Keywords&gt;Neurons&lt;/Keywords&gt;&lt;Keywords&gt;neurosphere&lt;/Keywords&gt;&lt;Keywords&gt;NEUROSPHERES&lt;/Keywords&gt;&lt;Keywords&gt;oligodendrocyte&lt;/Keywords&gt;&lt;Keywords&gt;oligodendrocytes&lt;/Keywords&gt;&lt;Keywords&gt;Patient&lt;/Keywords&gt;&lt;Keywords&gt;Rat&lt;/Keywords&gt;&lt;Keywords&gt;rat spinal cord&lt;/Keywords&gt;&lt;Keywords&gt;Rats&lt;/Keywords&gt;&lt;Keywords&gt;RECOVERY&lt;/Keywords&gt;&lt;Keywords&gt;Regeneration&lt;/Keywords&gt;&lt;Keywords&gt;REGION&lt;/Keywords&gt;&lt;Keywords&gt;remyelination&lt;/Keywords&gt;&lt;Keywords&gt;spinal&lt;/Keywords&gt;&lt;Keywords&gt;Spinal Cord&lt;/Keywords&gt;&lt;Keywords&gt;SPINAL-CORD&lt;/Keywords&gt;&lt;Keywords&gt;stromal cell&lt;/Keywords&gt;&lt;Keywords&gt;Stromal Cells&lt;/Keywords&gt;&lt;Keywords&gt;Survival&lt;/Keywords&gt;&lt;Keywords&gt;transplant&lt;/Keywords&gt;&lt;Keywords&gt;transplantation&lt;/Keywords&gt;&lt;Keywords&gt;transplanted&lt;/Keywords&gt;&lt;Reprint&gt;Not in File&lt;/Reprint&gt;&lt;Start_Page&gt;600&lt;/Start_Page&gt;&lt;End_Page&gt;607&lt;/End_Page&gt;&lt;Periodical&gt;Surgical Neurology&lt;/Periodical&gt;&lt;Volume&gt;70&lt;/Volume&gt;&lt;Issue&gt;6&lt;/Issue&gt;&lt;Web_URL&gt;&amp;lt;Go to ISI&amp;gt;://000261701000009&lt;/Web_URL&gt;&lt;ZZ_JournalFull&gt;&lt;f name="System"&gt;Surgical Neurolog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0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79</w:t>
      </w:r>
      <w:r>
        <w:rPr>
          <w:rFonts w:ascii="Arial" w:hAnsi="Arial" w:cs="Arial"/>
          <w:sz w:val="24"/>
          <w:szCs w:val="24"/>
        </w:rPr>
        <w:tab/>
      </w:r>
      <w:r>
        <w:rPr>
          <w:rFonts w:ascii="Arial" w:hAnsi="Arial" w:cs="Arial"/>
          <w:color w:val="000000"/>
          <w:sz w:val="16"/>
          <w:szCs w:val="16"/>
        </w:rPr>
        <w:t>2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16"/>
          <w:szCs w:val="16"/>
        </w:rPr>
        <w:t xml:space="preserve">Rat </w:t>
      </w:r>
      <w:proofErr w:type="spellStart"/>
      <w:r>
        <w:rPr>
          <w:rFonts w:ascii="Arial" w:hAnsi="Arial" w:cs="Arial"/>
          <w:color w:val="000000"/>
          <w:sz w:val="16"/>
          <w:szCs w:val="16"/>
        </w:rPr>
        <w:t>NSPCs</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9</w:t>
      </w:r>
      <w:r>
        <w:rPr>
          <w:rFonts w:ascii="Arial" w:hAnsi="Arial" w:cs="Arial"/>
          <w:sz w:val="24"/>
          <w:szCs w:val="24"/>
        </w:rPr>
        <w:tab/>
      </w:r>
      <w:r>
        <w:rPr>
          <w:rFonts w:ascii="Arial" w:hAnsi="Arial" w:cs="Arial"/>
          <w:color w:val="000000"/>
          <w:sz w:val="16"/>
          <w:szCs w:val="16"/>
        </w:rPr>
        <w:t>2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Pedram,M</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Pedram&lt;/Author&gt;&lt;Year&gt;2010&lt;/Year&gt;&lt;RecNum&gt;497&lt;/RecNum&gt;&lt;IDText&gt;Transplantation of a combination of autologous neural differentiated and undifferentiated mesenchymal stem cells into injured spinal cord of rats&lt;/IDText&gt;&lt;MDL Ref_Type="Journal"&gt;&lt;Ref_Type&gt;Journal&lt;/Ref_Type&gt;&lt;Ref_ID&gt;497&lt;/Ref_ID&gt;&lt;Title_Primary&gt;Transplantation of a combination of autologous neural differentiated and undifferentiated mesenchymal stem cells into injured spinal cord of rats&lt;/Title_Primary&gt;&lt;Authors_Primary&gt;Pedram,M.S.&lt;/Authors_Primary&gt;&lt;Authors_Primary&gt;Dehghan,M.M.&lt;/Authors_Primary&gt;&lt;Authors_Primary&gt;Soleimani,M.&lt;/Authors_Primary&gt;&lt;Authors_Primary&gt;Sharifi,D.&lt;/Authors_Primary&gt;&lt;Authors_Primary&gt;Marjanmehr,S.H.&lt;/Authors_Primary&gt;&lt;Authors_Primary&gt;Nasiri,Z.&lt;/Authors_Primary&gt;&lt;Date_Primary&gt;2010&lt;/Date_Primary&gt;&lt;Keywords&gt;2010-2011&lt;/Keywords&gt;&lt;Keywords&gt;Autologous&lt;/Keywords&gt;&lt;Keywords&gt;CELL&lt;/Keywords&gt;&lt;Keywords&gt;CELLS&lt;/Keywords&gt;&lt;Keywords&gt;CORD&lt;/Keywords&gt;&lt;Keywords&gt;Mesenchymal Stem Cell&lt;/Keywords&gt;&lt;Keywords&gt;Mesenchymal Stem Cells&lt;/Keywords&gt;&lt;Keywords&gt;neural&lt;/Keywords&gt;&lt;Keywords&gt;Rat&lt;/Keywords&gt;&lt;Keywords&gt;Rats&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Time&lt;/Keywords&gt;&lt;Keywords&gt;transplantation&lt;/Keywords&gt;&lt;Reprint&gt;Not in File&lt;/Reprint&gt;&lt;Start_Page&gt;457&lt;/Start_Page&gt;&lt;End_Page&gt;463&lt;/End_Page&gt;&lt;Periodical&gt;Spinal Cord&lt;/Periodical&gt;&lt;Volume&gt;48&lt;/Volume&gt;&lt;Issue&gt;6&lt;/Issue&gt;&lt;Web_URL&gt;&amp;lt;Go to ISI&amp;gt;://WOS:000278321900004&lt;/Web_URL&gt;&lt;Web_URL_Link1&gt;internal-pdf://Pedram 2010 Spinal Cord-2686737153/Pedram 2010 Spinal Cord.pdf&lt;/Web_URL_Link1&gt;&lt;ZZ_JournalFull&gt;&lt;f name="System"&gt;Spinal Cord&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0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3</w:t>
      </w:r>
      <w:r>
        <w:rPr>
          <w:rFonts w:ascii="Arial" w:hAnsi="Arial" w:cs="Arial"/>
          <w:sz w:val="24"/>
          <w:szCs w:val="24"/>
        </w:rPr>
        <w:tab/>
      </w:r>
      <w:r w:rsidR="00D8719D">
        <w:rPr>
          <w:rFonts w:ascii="Arial" w:hAnsi="Arial" w:cs="Arial"/>
          <w:color w:val="000000"/>
          <w:sz w:val="16"/>
          <w:szCs w:val="16"/>
        </w:rPr>
        <w:t>1x10</w:t>
      </w:r>
      <w:r w:rsidR="00D8719D">
        <w:rPr>
          <w:rFonts w:ascii="Arial" w:hAnsi="Arial" w:cs="Arial"/>
          <w:color w:val="000000"/>
          <w:sz w:val="16"/>
          <w:szCs w:val="16"/>
          <w:vertAlign w:val="superscript"/>
        </w:rPr>
        <w:t>6</w:t>
      </w:r>
      <w:r w:rsidR="00D8719D">
        <w:rPr>
          <w:rFonts w:ascii="Arial" w:hAnsi="Arial" w:cs="Arial"/>
          <w:color w:val="000000"/>
          <w:sz w:val="16"/>
          <w:szCs w:val="16"/>
        </w:rPr>
        <w:t xml:space="preserve"> -2x10</w:t>
      </w:r>
      <w:r w:rsidR="00D8719D">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Pu,Y</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Pu&lt;/Author&gt;&lt;Year&gt;2007&lt;/Year&gt;&lt;RecNum&gt;224&lt;/RecNum&gt;&lt;IDText&gt;Repair of acutely injured spinal cord through constructing tissue-engineered neural complex in adult rats. SO - Chinese Journal of Traumatology - English Edition. 10(3)(pp 171-176), 2007. Date of Publication: 01 Jun 2007&lt;/IDText&gt;&lt;MDL Ref_Type="Journal"&gt;&lt;Ref_Type&gt;Journal&lt;/Ref_Type&gt;&lt;Ref_ID&gt;224&lt;/Ref_ID&gt;&lt;Title_Primary&gt;Repair of acutely injured spinal cord through constructing tissue-engineered neural complex in adult rats. SO - Chinese Journal of Traumatology - English Edition. 10(3)(pp 171-176), 2007. Date of Publication: 01 Jun 2007&lt;/Title_Primary&gt;&lt;Authors_Primary&gt;Pu,Y.&lt;/Authors_Primary&gt;&lt;Authors_Primary&gt;Guo,Q.S.&lt;/Authors_Primary&gt;&lt;Authors_Primary&gt;Wang,A.M.&lt;/Authors_Primary&gt;&lt;Authors_Primary&gt;Wu,S.Y.&lt;/Authors_Primary&gt;&lt;Authors_Primary&gt;Xing,S.X.&lt;/Authors_Primary&gt;&lt;Authors_Primary&gt;Zhang,Z.R.&lt;/Authors_Primary&gt;&lt;Date_Primary&gt;2007&lt;/Date_Primary&gt;&lt;Keywords&gt;26124-68-5 (polyglycolic acid)&lt;/Keywords&gt;&lt;Keywords&gt;ACID&lt;/Keywords&gt;&lt;Keywords&gt;Adult&lt;/Keywords&gt;&lt;Keywords&gt;adult rat&lt;/Keywords&gt;&lt;Keywords&gt;adult rats&lt;/Keywords&gt;&lt;Keywords&gt;adult-rat&lt;/Keywords&gt;&lt;Keywords&gt;adult-rats&lt;/Keywords&gt;&lt;Keywords&gt;Animal&lt;/Keywords&gt;&lt;Keywords&gt;Animal Cell&lt;/Keywords&gt;&lt;Keywords&gt;Animal Experiment&lt;/Keywords&gt;&lt;Keywords&gt;Animal Model&lt;/Keywords&gt;&lt;Keywords&gt;Animal Tissue&lt;/Keywords&gt;&lt;Keywords&gt;ANIMAL-MODEL&lt;/Keywords&gt;&lt;Keywords&gt;Article&lt;/Keywords&gt;&lt;Keywords&gt;Astrocyte&lt;/Keywords&gt;&lt;Keywords&gt;Astrocytes&lt;/Keywords&gt;&lt;Keywords&gt;CELL&lt;/Keywords&gt;&lt;Keywords&gt;Cell Survival&lt;/Keywords&gt;&lt;Keywords&gt;CELLS&lt;/Keywords&gt;&lt;Keywords&gt;China&lt;/Keywords&gt;&lt;Keywords&gt;Chinese&lt;/Keywords&gt;&lt;Keywords&gt;Coculture&lt;/Keywords&gt;&lt;Keywords&gt;Controlled Study&lt;/Keywords&gt;&lt;Keywords&gt;CORD&lt;/Keywords&gt;&lt;Keywords&gt;CORD INJURY&lt;/Keywords&gt;&lt;Keywords&gt;CORD-INJURY&lt;/Keywords&gt;&lt;Keywords&gt;Electron&lt;/Keywords&gt;&lt;Keywords&gt;Embryo&lt;/Keywords&gt;&lt;Keywords&gt;Evaluation&lt;/Keywords&gt;&lt;Keywords&gt;Female&lt;/Keywords&gt;&lt;Keywords&gt;functional&lt;/Keywords&gt;&lt;Keywords&gt;functional recovery&lt;/Keywords&gt;&lt;Keywords&gt;Histochemistry&lt;/Keywords&gt;&lt;Keywords&gt;Immunofluorescence&lt;/Keywords&gt;&lt;Keywords&gt;Immunofluorescence Test&lt;/Keywords&gt;&lt;Keywords&gt;Implantation&lt;/Keywords&gt;&lt;Keywords&gt;In Vitro Study&lt;/Keywords&gt;&lt;Keywords&gt;in-vitro&lt;/Keywords&gt;&lt;Keywords&gt;injuries&lt;/Keywords&gt;&lt;Keywords&gt;Injury&lt;/Keywords&gt;&lt;Keywords&gt;methods&lt;/Keywords&gt;&lt;Keywords&gt;MODEL&lt;/Keywords&gt;&lt;Keywords&gt;MOTOR&lt;/Keywords&gt;&lt;Keywords&gt;Motor Performance&lt;/Keywords&gt;&lt;Keywords&gt;Motor Skills&lt;/Keywords&gt;&lt;Keywords&gt;Nerve Cell Culture&lt;/Keywords&gt;&lt;Keywords&gt;Nerve Cell Differentiation&lt;/Keywords&gt;&lt;Keywords&gt;neural&lt;/Keywords&gt;&lt;Keywords&gt;NEURAL STEM&lt;/Keywords&gt;&lt;Keywords&gt;Neural Stem Cell&lt;/Keywords&gt;&lt;Keywords&gt;Neural Stem Cell Transplantation&lt;/Keywords&gt;&lt;Keywords&gt;neural stem cells&lt;/Keywords&gt;&lt;Keywords&gt;neuron&lt;/Keywords&gt;&lt;Keywords&gt;Neurons&lt;/Keywords&gt;&lt;Keywords&gt;Nonhuman&lt;/Keywords&gt;&lt;Keywords&gt;oligodendrocyte&lt;/Keywords&gt;&lt;Keywords&gt;oligodendrocytes&lt;/Keywords&gt;&lt;Keywords&gt;Oligodendroglia&lt;/Keywords&gt;&lt;Keywords&gt;Orthopedics&lt;/Keywords&gt;&lt;Keywords&gt;Polyglycolic Acid&lt;/Keywords&gt;&lt;Keywords&gt;Postoperative Period&lt;/Keywords&gt;&lt;Keywords&gt;Publication&lt;/Keywords&gt;&lt;Keywords&gt;Rat&lt;/Keywords&gt;&lt;Keywords&gt;Rats&lt;/Keywords&gt;&lt;Keywords&gt;RECOVERY&lt;/Keywords&gt;&lt;Keywords&gt;REPAIR&lt;/Keywords&gt;&lt;Keywords&gt;SCAFFOLD&lt;/Keywords&gt;&lt;Keywords&gt;scaffolds&lt;/Keywords&gt;&lt;Keywords&gt;Scanning Electron Microscope&lt;/Keywords&gt;&lt;Keywords&gt;Scanning Electron Microscopy&lt;/Keywords&gt;&lt;Keywords&gt;Skill&lt;/Keywords&gt;&lt;Keywords&gt;spinal&lt;/Keywords&gt;&lt;Keywords&gt;Spinal Cord&lt;/Keywords&gt;&lt;Keywords&gt;Spinal Cord Injuries&lt;/Keywords&gt;&lt;Keywords&gt;Spinal Cord Injury&lt;/Keywords&gt;&lt;Keywords&gt;Spinal Cord Transsection&lt;/Keywords&gt;&lt;Keywords&gt;SPINAL-CORD&lt;/Keywords&gt;&lt;Keywords&gt;spinal-cord-injury&lt;/Keywords&gt;&lt;Keywords&gt;Spine&lt;/Keywords&gt;&lt;Keywords&gt;STEM&lt;/Keywords&gt;&lt;Keywords&gt;Stem Cell&lt;/Keywords&gt;&lt;Keywords&gt;Stem Cells&lt;/Keywords&gt;&lt;Keywords&gt;STEM-CELL&lt;/Keywords&gt;&lt;Keywords&gt;stem-cells&lt;/Keywords&gt;&lt;Keywords&gt;th [Therapy]&lt;/Keywords&gt;&lt;Keywords&gt;Tissue Engineering&lt;/Keywords&gt;&lt;Keywords&gt;transplantation&lt;/Keywords&gt;&lt;Keywords&gt;University&lt;/Keywords&gt;&lt;Reprint&gt;Not in File&lt;/Reprint&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0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Pu,Y</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Pu&lt;/Author&gt;&lt;Year&gt;2007&lt;/Year&gt;&lt;RecNum&gt;423&lt;/RecNum&gt;&lt;IDText&gt;Repair of acutely injured spinal cord through constructing tissue-engineered neural complex in adult rats&lt;/IDText&gt;&lt;MDL Ref_Type="Journal"&gt;&lt;Ref_Type&gt;Journal&lt;/Ref_Type&gt;&lt;Ref_ID&gt;423&lt;/Ref_ID&gt;&lt;Title_Primary&gt;Repair of acutely injured spinal cord through constructing tissue-engineered neural complex in adult rats&lt;/Title_Primary&gt;&lt;Authors_Primary&gt;Pu,Y.&lt;/Authors_Primary&gt;&lt;Authors_Primary&gt;Guo,Q.-S.&lt;/Authors_Primary&gt;&lt;Authors_Primary&gt;Wang,A.-M.&lt;/Authors_Primary&gt;&lt;Authors_Primary&gt;Wu,S.-Y.&lt;/Authors_Primary&gt;&lt;Authors_Primary&gt;Xing,S.-X.&lt;/Authors_Primary&gt;&lt;Authors_Primary&gt;Zhang,Z.-R.&lt;/Authors_Primary&gt;&lt;Date_Primary&gt;2007&lt;/Date_Primary&gt;&lt;Keywords&gt;*neural stem cell transplantation&lt;/Keywords&gt;&lt;Keywords&gt;*spinal cord transsection&lt;/Keywords&gt;&lt;Keywords&gt;th [Therapy]&lt;/Keywords&gt;&lt;Keywords&gt;26124-68-5 (polyglycolic acid)&lt;/Keywords&gt;&lt;Keywords&gt;ACID&lt;/Keywords&gt;&lt;Keywords&gt;Adult&lt;/Keywords&gt;&lt;Keywords&gt;adult rat&lt;/Keywords&gt;&lt;Keywords&gt;adult rats&lt;/Keywords&gt;&lt;Keywords&gt;adult-rat&lt;/Keywords&gt;&lt;Keywords&gt;adult-rats&lt;/Keywords&gt;&lt;Keywords&gt;Animal&lt;/Keywords&gt;&lt;Keywords&gt;Animal Cell&lt;/Keywords&gt;&lt;Keywords&gt;Animal Experiment&lt;/Keywords&gt;&lt;Keywords&gt;Animal Model&lt;/Keywords&gt;&lt;Keywords&gt;Animal Tissue&lt;/Keywords&gt;&lt;Keywords&gt;ANIMAL-MODEL&lt;/Keywords&gt;&lt;Keywords&gt;Article&lt;/Keywords&gt;&lt;Keywords&gt;Astrocyte&lt;/Keywords&gt;&lt;Keywords&gt;Astrocytes&lt;/Keywords&gt;&lt;Keywords&gt;CELL&lt;/Keywords&gt;&lt;Keywords&gt;Cell Survival&lt;/Keywords&gt;&lt;Keywords&gt;CELLS&lt;/Keywords&gt;&lt;Keywords&gt;China&lt;/Keywords&gt;&lt;Keywords&gt;Coculture&lt;/Keywords&gt;&lt;Keywords&gt;Controlled Study&lt;/Keywords&gt;&lt;Keywords&gt;CORD&lt;/Keywords&gt;&lt;Keywords&gt;CORD INJURY&lt;/Keywords&gt;&lt;Keywords&gt;CORD-INJURY&lt;/Keywords&gt;&lt;Keywords&gt;Electron&lt;/Keywords&gt;&lt;Keywords&gt;Embryo&lt;/Keywords&gt;&lt;Keywords&gt;Evaluation&lt;/Keywords&gt;&lt;Keywords&gt;Female&lt;/Keywords&gt;&lt;Keywords&gt;functional&lt;/Keywords&gt;&lt;Keywords&gt;functional recovery&lt;/Keywords&gt;&lt;Keywords&gt;Histochemistry&lt;/Keywords&gt;&lt;Keywords&gt;Immunofluorescence&lt;/Keywords&gt;&lt;Keywords&gt;Immunofluorescence Test&lt;/Keywords&gt;&lt;Keywords&gt;Implantation&lt;/Keywords&gt;&lt;Keywords&gt;In Vitro Study&lt;/Keywords&gt;&lt;Keywords&gt;in-vitro&lt;/Keywords&gt;&lt;Keywords&gt;injuries&lt;/Keywords&gt;&lt;Keywords&gt;Injury&lt;/Keywords&gt;&lt;Keywords&gt;methods&lt;/Keywords&gt;&lt;Keywords&gt;MODEL&lt;/Keywords&gt;&lt;Keywords&gt;MOTOR&lt;/Keywords&gt;&lt;Keywords&gt;Motor Performance&lt;/Keywords&gt;&lt;Keywords&gt;Motor Skills&lt;/Keywords&gt;&lt;Keywords&gt;Nerve Cell Culture&lt;/Keywords&gt;&lt;Keywords&gt;Nerve Cell Differentiation&lt;/Keywords&gt;&lt;Keywords&gt;neural&lt;/Keywords&gt;&lt;Keywords&gt;NEURAL STEM&lt;/Keywords&gt;&lt;Keywords&gt;Neural Stem Cell&lt;/Keywords&gt;&lt;Keywords&gt;neural stem cells&lt;/Keywords&gt;&lt;Keywords&gt;neuron&lt;/Keywords&gt;&lt;Keywords&gt;Neurons&lt;/Keywords&gt;&lt;Keywords&gt;Nonhuman&lt;/Keywords&gt;&lt;Keywords&gt;oligodendrocyte&lt;/Keywords&gt;&lt;Keywords&gt;oligodendrocytes&lt;/Keywords&gt;&lt;Keywords&gt;Oligodendroglia&lt;/Keywords&gt;&lt;Keywords&gt;Orthopedics&lt;/Keywords&gt;&lt;Keywords&gt;Polyglycolic Acid&lt;/Keywords&gt;&lt;Keywords&gt;Postoperative Period&lt;/Keywords&gt;&lt;Keywords&gt;Rat&lt;/Keywords&gt;&lt;Keywords&gt;Rats&lt;/Keywords&gt;&lt;Keywords&gt;RECOVERY&lt;/Keywords&gt;&lt;Keywords&gt;REPAIR&lt;/Keywords&gt;&lt;Keywords&gt;SCAFFOLD&lt;/Keywords&gt;&lt;Keywords&gt;scaffolds&lt;/Keywords&gt;&lt;Keywords&gt;Scanning&lt;/Keywords&gt;&lt;Keywords&gt;Scanning Electron Microscope&lt;/Keywords&gt;&lt;Keywords&gt;Scanning Electron Microscopy&lt;/Keywords&gt;&lt;Keywords&gt;Skill&lt;/Keywords&gt;&lt;Keywords&gt;spinal&lt;/Keywords&gt;&lt;Keywords&gt;Spinal Cord&lt;/Keywords&gt;&lt;Keywords&gt;Spinal Cord Injuries&lt;/Keywords&gt;&lt;Keywords&gt;Spinal Cord Injury&lt;/Keywords&gt;&lt;Keywords&gt;SPINAL-CORD&lt;/Keywords&gt;&lt;Keywords&gt;spinal-cord-injury&lt;/Keywords&gt;&lt;Keywords&gt;Spine&lt;/Keywords&gt;&lt;Keywords&gt;STEM&lt;/Keywords&gt;&lt;Keywords&gt;Stem Cell&lt;/Keywords&gt;&lt;Keywords&gt;Stem Cells&lt;/Keywords&gt;&lt;Keywords&gt;STEM-CELL&lt;/Keywords&gt;&lt;Keywords&gt;stem-cells&lt;/Keywords&gt;&lt;Keywords&gt;SURVIVE&lt;/Keywords&gt;&lt;Keywords&gt;Tissue Engineering&lt;/Keywords&gt;&lt;Keywords&gt;transplantation&lt;/Keywords&gt;&lt;Keywords&gt;University&lt;/Keywords&gt;&lt;Reprint&gt;Not in File&lt;/Reprint&gt;&lt;Start_Page&gt;171&lt;/Start_Page&gt;&lt;End_Page&gt;176&lt;/End_Page&gt;&lt;Periodical&gt;Chinese Journal of Traumatology - English Edition.&lt;/Periodical&gt;&lt;Volume&gt;10&lt;/Volume&gt;&lt;Issue&gt;3&lt;/Issue&gt;&lt;ZZ_JournalStdAbbrev&gt;&lt;f name="System"&gt;Chinese Journal of Traumatology - English Edition.&lt;/f&gt;&lt;/ZZ_JournalStdAbbrev&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0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5</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F25BB" w:rsidRPr="001724CB" w:rsidRDefault="000A5B23" w:rsidP="008F25BB">
      <w:pPr>
        <w:widowControl w:val="0"/>
        <w:tabs>
          <w:tab w:val="left" w:pos="90"/>
          <w:tab w:val="center" w:pos="2722"/>
          <w:tab w:val="center" w:pos="3840"/>
          <w:tab w:val="center" w:pos="4962"/>
          <w:tab w:val="center" w:pos="5872"/>
          <w:tab w:val="center" w:pos="7260"/>
          <w:tab w:val="center" w:pos="8490"/>
          <w:tab w:val="center" w:pos="9498"/>
          <w:tab w:val="center" w:pos="10632"/>
          <w:tab w:val="center" w:pos="11895"/>
        </w:tabs>
        <w:autoSpaceDE w:val="0"/>
        <w:autoSpaceDN w:val="0"/>
        <w:adjustRightInd w:val="0"/>
        <w:spacing w:after="240" w:line="240" w:lineRule="auto"/>
        <w:rPr>
          <w:rFonts w:ascii="Arial" w:hAnsi="Arial" w:cs="Arial"/>
          <w:b/>
          <w:bCs/>
          <w:iCs/>
          <w:color w:val="000000"/>
          <w:sz w:val="25"/>
          <w:szCs w:val="25"/>
        </w:rPr>
      </w:pPr>
      <w:r>
        <w:rPr>
          <w:rFonts w:ascii="Arial" w:hAnsi="Arial" w:cs="Arial"/>
          <w:sz w:val="24"/>
          <w:szCs w:val="24"/>
        </w:rPr>
        <w:br w:type="page"/>
      </w:r>
      <w:r w:rsidR="00A454C3">
        <w:rPr>
          <w:rFonts w:ascii="Arial" w:hAnsi="Arial" w:cs="Arial"/>
          <w:b/>
          <w:bCs/>
          <w:iCs/>
          <w:color w:val="000000"/>
          <w:sz w:val="20"/>
          <w:szCs w:val="20"/>
        </w:rPr>
        <w:lastRenderedPageBreak/>
        <w:t>Publication</w:t>
      </w:r>
      <w:r w:rsidR="00A454C3" w:rsidRPr="001724CB">
        <w:rPr>
          <w:rFonts w:ascii="Arial" w:hAnsi="Arial" w:cs="Arial"/>
          <w:b/>
          <w:bCs/>
          <w:iCs/>
          <w:color w:val="000000"/>
          <w:sz w:val="20"/>
          <w:szCs w:val="20"/>
        </w:rPr>
        <w:t xml:space="preserve"> </w:t>
      </w:r>
      <w:r w:rsidR="008F25BB" w:rsidRPr="001724CB">
        <w:rPr>
          <w:rFonts w:ascii="Arial" w:hAnsi="Arial" w:cs="Arial"/>
          <w:b/>
          <w:sz w:val="24"/>
          <w:szCs w:val="24"/>
        </w:rPr>
        <w:tab/>
      </w:r>
      <w:r w:rsidR="008F25BB" w:rsidRPr="001724CB">
        <w:rPr>
          <w:rFonts w:ascii="Arial" w:hAnsi="Arial" w:cs="Arial"/>
          <w:b/>
          <w:bCs/>
          <w:iCs/>
          <w:color w:val="000000"/>
          <w:sz w:val="20"/>
          <w:szCs w:val="20"/>
        </w:rPr>
        <w:t>Stem Cell</w:t>
      </w:r>
      <w:r w:rsidR="008F25BB" w:rsidRPr="001724CB">
        <w:rPr>
          <w:rFonts w:ascii="Arial" w:hAnsi="Arial" w:cs="Arial"/>
          <w:b/>
          <w:sz w:val="24"/>
          <w:szCs w:val="24"/>
        </w:rPr>
        <w:tab/>
      </w:r>
      <w:r w:rsidR="008F25BB" w:rsidRPr="001724CB">
        <w:rPr>
          <w:rFonts w:ascii="Arial" w:hAnsi="Arial" w:cs="Arial"/>
          <w:b/>
          <w:bCs/>
          <w:iCs/>
          <w:color w:val="000000"/>
          <w:sz w:val="20"/>
          <w:szCs w:val="20"/>
        </w:rPr>
        <w:t>Specie</w:t>
      </w:r>
      <w:r w:rsidR="008F25BB">
        <w:rPr>
          <w:rFonts w:ascii="Arial" w:hAnsi="Arial" w:cs="Arial"/>
          <w:b/>
          <w:bCs/>
          <w:iCs/>
          <w:color w:val="000000"/>
          <w:sz w:val="20"/>
          <w:szCs w:val="20"/>
        </w:rPr>
        <w:t>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 </w:t>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Animals</w:t>
      </w:r>
      <w:r w:rsidR="008F25BB" w:rsidRPr="001724CB">
        <w:rPr>
          <w:rFonts w:ascii="Arial" w:hAnsi="Arial" w:cs="Arial"/>
          <w:b/>
          <w:sz w:val="24"/>
          <w:szCs w:val="24"/>
        </w:rPr>
        <w:tab/>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Cell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Time of </w:t>
      </w:r>
      <w:r w:rsidR="008F25BB" w:rsidRPr="001724CB">
        <w:rPr>
          <w:rFonts w:ascii="Arial" w:hAnsi="Arial" w:cs="Arial"/>
          <w:b/>
          <w:sz w:val="24"/>
          <w:szCs w:val="24"/>
        </w:rPr>
        <w:tab/>
      </w:r>
      <w:r w:rsidR="008F25BB" w:rsidRPr="001724CB">
        <w:rPr>
          <w:rFonts w:ascii="Arial" w:hAnsi="Arial" w:cs="Arial"/>
          <w:b/>
          <w:bCs/>
          <w:iCs/>
          <w:color w:val="000000"/>
          <w:sz w:val="20"/>
          <w:szCs w:val="20"/>
        </w:rPr>
        <w:t>Anaesthetic</w:t>
      </w:r>
      <w:r w:rsidR="008F25BB">
        <w:rPr>
          <w:rFonts w:ascii="Arial" w:hAnsi="Arial" w:cs="Arial"/>
          <w:b/>
          <w:bCs/>
          <w:iCs/>
          <w:color w:val="000000"/>
          <w:sz w:val="20"/>
          <w:szCs w:val="20"/>
        </w:rPr>
        <w:tab/>
      </w:r>
      <w:r w:rsidR="008F25BB" w:rsidRPr="001724CB">
        <w:rPr>
          <w:rFonts w:ascii="Arial" w:hAnsi="Arial" w:cs="Arial"/>
          <w:b/>
          <w:bCs/>
          <w:iCs/>
          <w:color w:val="000000"/>
          <w:sz w:val="20"/>
          <w:szCs w:val="20"/>
        </w:rPr>
        <w:t xml:space="preserve">Typ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Rout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Outcome </w:t>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0"/>
          <w:szCs w:val="20"/>
        </w:rPr>
        <w:tab/>
      </w:r>
      <w:r w:rsidR="008F25BB" w:rsidRPr="001724CB">
        <w:rPr>
          <w:rFonts w:ascii="Arial" w:hAnsi="Arial" w:cs="Arial"/>
          <w:b/>
          <w:sz w:val="24"/>
          <w:szCs w:val="24"/>
        </w:rPr>
        <w:tab/>
      </w:r>
      <w:r w:rsidR="008F25BB" w:rsidRPr="001724CB">
        <w:rPr>
          <w:rFonts w:ascii="Arial" w:hAnsi="Arial" w:cs="Arial"/>
          <w:b/>
          <w:bCs/>
          <w:iCs/>
          <w:color w:val="000000"/>
          <w:sz w:val="20"/>
          <w:szCs w:val="20"/>
        </w:rPr>
        <w:t>Admin (</w:t>
      </w:r>
      <w:proofErr w:type="spellStart"/>
      <w:r w:rsidR="008F25BB" w:rsidRPr="001724CB">
        <w:rPr>
          <w:rFonts w:ascii="Arial" w:hAnsi="Arial" w:cs="Arial"/>
          <w:b/>
          <w:bCs/>
          <w:iCs/>
          <w:color w:val="000000"/>
          <w:sz w:val="20"/>
          <w:szCs w:val="20"/>
        </w:rPr>
        <w:t>mins</w:t>
      </w:r>
      <w:proofErr w:type="spellEnd"/>
      <w:r w:rsidR="008F25BB" w:rsidRPr="001724CB">
        <w:rPr>
          <w:rFonts w:ascii="Arial" w:hAnsi="Arial" w:cs="Arial"/>
          <w:b/>
          <w:bCs/>
          <w:iCs/>
          <w:color w:val="000000"/>
          <w:sz w:val="20"/>
          <w:szCs w:val="20"/>
        </w:rPr>
        <w:t>)</w:t>
      </w:r>
      <w:r w:rsidR="008F25BB" w:rsidRPr="001724CB">
        <w:rPr>
          <w:rFonts w:ascii="Arial" w:hAnsi="Arial" w:cs="Arial"/>
          <w:b/>
          <w:sz w:val="24"/>
          <w:szCs w:val="24"/>
        </w:rPr>
        <w:tab/>
      </w:r>
      <w:r w:rsidR="008F25BB">
        <w:rPr>
          <w:rFonts w:ascii="Arial" w:hAnsi="Arial" w:cs="Arial"/>
          <w:b/>
          <w:sz w:val="24"/>
          <w:szCs w:val="24"/>
        </w:rPr>
        <w:tab/>
      </w:r>
      <w:r w:rsidR="008F25BB" w:rsidRPr="001724CB">
        <w:rPr>
          <w:rFonts w:ascii="Arial" w:hAnsi="Arial" w:cs="Arial"/>
          <w:b/>
          <w:bCs/>
          <w:iCs/>
          <w:color w:val="000000"/>
          <w:sz w:val="20"/>
          <w:szCs w:val="20"/>
        </w:rPr>
        <w:t>Injury</w:t>
      </w:r>
      <w:r w:rsidR="008F25BB" w:rsidRPr="001724CB">
        <w:rPr>
          <w:rFonts w:ascii="Arial" w:hAnsi="Arial" w:cs="Arial"/>
          <w:b/>
          <w:sz w:val="24"/>
          <w:szCs w:val="24"/>
        </w:rPr>
        <w:tab/>
      </w:r>
      <w:r w:rsidR="008F25BB" w:rsidRPr="001724CB">
        <w:rPr>
          <w:rFonts w:ascii="Arial" w:hAnsi="Arial" w:cs="Arial"/>
          <w:b/>
          <w:bCs/>
          <w:iCs/>
          <w:color w:val="000000"/>
          <w:sz w:val="20"/>
          <w:szCs w:val="20"/>
        </w:rPr>
        <w:t>Delivery</w:t>
      </w:r>
      <w:r w:rsidR="008F25BB" w:rsidRPr="001724CB">
        <w:rPr>
          <w:rFonts w:ascii="Arial" w:hAnsi="Arial" w:cs="Arial"/>
          <w:b/>
          <w:sz w:val="24"/>
          <w:szCs w:val="24"/>
        </w:rPr>
        <w:tab/>
      </w:r>
      <w:r w:rsidR="008F25BB" w:rsidRPr="001724CB">
        <w:rPr>
          <w:rFonts w:ascii="Arial" w:hAnsi="Arial" w:cs="Arial"/>
          <w:b/>
          <w:bCs/>
          <w:iCs/>
          <w:color w:val="000000"/>
          <w:sz w:val="20"/>
          <w:szCs w:val="20"/>
        </w:rPr>
        <w:t>Measure(</w:t>
      </w:r>
      <w:proofErr w:type="spellStart"/>
      <w:r w:rsidR="008F25BB" w:rsidRPr="001724CB">
        <w:rPr>
          <w:rFonts w:ascii="Arial" w:hAnsi="Arial" w:cs="Arial"/>
          <w:b/>
          <w:bCs/>
          <w:iCs/>
          <w:color w:val="000000"/>
          <w:sz w:val="20"/>
          <w:szCs w:val="20"/>
        </w:rPr>
        <w:t>s</w:t>
      </w:r>
      <w:proofErr w:type="spellEnd"/>
      <w:r w:rsidR="008F25BB" w:rsidRPr="001724CB">
        <w:rPr>
          <w:rFonts w:ascii="Arial" w:hAnsi="Arial" w:cs="Arial"/>
          <w:b/>
          <w:bCs/>
          <w:iCs/>
          <w:color w:val="000000"/>
          <w:sz w:val="20"/>
          <w:szCs w:val="20"/>
        </w:rPr>
        <w:t>)</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Qin,M</w:t>
      </w:r>
      <w:proofErr w:type="spellEnd"/>
      <w:r>
        <w:rPr>
          <w:rFonts w:ascii="Arial" w:hAnsi="Arial" w:cs="Arial"/>
          <w:sz w:val="24"/>
          <w:szCs w:val="24"/>
        </w:rPr>
        <w:tab/>
      </w:r>
      <w:r>
        <w:rPr>
          <w:rFonts w:ascii="Arial" w:hAnsi="Arial" w:cs="Arial"/>
          <w:color w:val="000000"/>
          <w:sz w:val="16"/>
          <w:szCs w:val="16"/>
        </w:rPr>
        <w:t>2008</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Qin&lt;/Author&gt;&lt;Year&gt;2008&lt;/Year&gt;&lt;RecNum&gt;424&lt;/RecNum&gt;&lt;IDText&gt;Effects of neurotrophin-3 modified embryonic stem cells transplantation on the recovery of spinal cord injury. [Chinese]&lt;/IDText&gt;&lt;MDL Ref_Type="Journal"&gt;&lt;Ref_Type&gt;Journal&lt;/Ref_Type&gt;&lt;Ref_ID&gt;424&lt;/Ref_ID&gt;&lt;Title_Primary&gt;Effects of neurotrophin-3 modified embryonic stem cells transplantation on the recovery of spinal cord injury. [Chinese]&lt;/Title_Primary&gt;&lt;Authors_Primary&gt;Qin,M.-L.&lt;/Authors_Primary&gt;&lt;Authors_Primary&gt;Yang,W.-B.&lt;/Authors_Primary&gt;&lt;Authors_Primary&gt;Li,H.-L.&lt;/Authors_Primary&gt;&lt;Authors_Primary&gt;Li,C.-R.&lt;/Authors_Primary&gt;&lt;Authors_Primary&gt;Liu,J.-J.&lt;/Authors_Primary&gt;&lt;Date_Primary&gt;2008&lt;/Date_Primary&gt;&lt;Keywords&gt;*embryonic stem cell&lt;/Keywords&gt;&lt;Keywords&gt;*neurotrophin 3&lt;/Keywords&gt;&lt;Keywords&gt;*spinal cord injury&lt;/Keywords&gt;&lt;Keywords&gt;su [Surgery]&lt;/Keywords&gt;&lt;Keywords&gt;*spinal cord injury&lt;/Keywords&gt;&lt;Keywords&gt;th [Therapy]&lt;/Keywords&gt;&lt;Keywords&gt;*stem cell transplantation&lt;/Keywords&gt;&lt;Keywords&gt;2&amp;apos;&lt;/Keywords&gt;&lt;Keywords&gt;302-79-4 (retinoic acid)&lt;/Keywords&gt;&lt;Keywords&gt;ACID&lt;/Keywords&gt;&lt;Keywords&gt;Adult&lt;/Keywords&gt;&lt;Keywords&gt;Anesthesia&lt;/Keywords&gt;&lt;Keywords&gt;Animal&lt;/Keywords&gt;&lt;Keywords&gt;Animal Cell&lt;/Keywords&gt;&lt;Keywords&gt;Animal Model&lt;/Keywords&gt;&lt;Keywords&gt;Animal Tissue&lt;/Keywords&gt;&lt;Keywords&gt;ANIMAL-MODEL&lt;/Keywords&gt;&lt;Keywords&gt;Animals&lt;/Keywords&gt;&lt;Keywords&gt;arm movement&lt;/Keywords&gt;&lt;Keywords&gt;Article&lt;/Keywords&gt;&lt;Keywords&gt;bacterial infection&lt;/Keywords&gt;&lt;Keywords&gt;co [Complication]&lt;/Keywords&gt;&lt;Keywords&gt;CELL&lt;/Keywords&gt;&lt;Keywords&gt;cell function&lt;/Keywords&gt;&lt;Keywords&gt;cell strain&lt;/Keywords&gt;&lt;Keywords&gt;Cell Structure&lt;/Keywords&gt;&lt;Keywords&gt;CELLS&lt;/Keywords&gt;&lt;Keywords&gt;China&lt;/Keywords&gt;&lt;Keywords&gt;Chinese&lt;/Keywords&gt;&lt;Keywords&gt;College&lt;/Keywords&gt;&lt;Keywords&gt;Control Group&lt;/Keywords&gt;&lt;Keywords&gt;Controlled Study&lt;/Keywords&gt;&lt;Keywords&gt;CORD&lt;/Keywords&gt;&lt;Keywords&gt;CORD INJURY&lt;/Keywords&gt;&lt;Keywords&gt;CORD-INJURY&lt;/Keywords&gt;&lt;Keywords&gt;detection&lt;/Keywords&gt;&lt;Keywords&gt;DIFFERENTIATE&lt;/Keywords&gt;&lt;Keywords&gt;Differentiation&lt;/Keywords&gt;&lt;Keywords&gt;embryology&lt;/Keywords&gt;&lt;Keywords&gt;Embryonic Stem Cell&lt;/Keywords&gt;&lt;Keywords&gt;Embryonic Stem Cells&lt;/Keywords&gt;&lt;Keywords&gt;ES CELLS&lt;/Keywords&gt;&lt;Keywords&gt;ethics&lt;/Keywords&gt;&lt;Keywords&gt;Experiment&lt;/Keywords&gt;&lt;Keywords&gt;Frozen Section&lt;/Keywords&gt;&lt;Keywords&gt;function&lt;/Keywords&gt;&lt;Keywords&gt;Functional Assessment&lt;/Keywords&gt;&lt;Keywords&gt;Gene&lt;/Keywords&gt;&lt;Keywords&gt;grey matter&lt;/Keywords&gt;&lt;Keywords&gt;Hindlimb&lt;/Keywords&gt;&lt;Keywords&gt;Histology&lt;/Keywords&gt;&lt;Keywords&gt;Horseradish Peroxidase&lt;/Keywords&gt;&lt;Keywords&gt;horseradish peroxidase&lt;/Keywords&gt;&lt;Keywords&gt;ec [Endogenous Compound]&lt;/Keywords&gt;&lt;Keywords&gt;Infection&lt;/Keywords&gt;&lt;Keywords&gt;injuries&lt;/Keywords&gt;&lt;Keywords&gt;Injury&lt;/Keywords&gt;&lt;Keywords&gt;Laboratory&lt;/Keywords&gt;&lt;Keywords&gt;lesion&lt;/Keywords&gt;&lt;Keywords&gt;LEVEL&lt;/Keywords&gt;&lt;Keywords&gt;Locomotion&lt;/Keywords&gt;&lt;Keywords&gt;LOCOMOTOR&lt;/Keywords&gt;&lt;Keywords&gt;methods&lt;/Keywords&gt;&lt;Keywords&gt;MODEL&lt;/Keywords&gt;&lt;Keywords&gt;Models&lt;/Keywords&gt;&lt;Keywords&gt;Mortality&lt;/Keywords&gt;&lt;Keywords&gt;Mouse&lt;/Keywords&gt;&lt;Keywords&gt;Nerve&lt;/Keywords&gt;&lt;Keywords&gt;Nerve Cell Differentiation&lt;/Keywords&gt;&lt;Keywords&gt;neural&lt;/Keywords&gt;&lt;Keywords&gt;neural cell&lt;/Keywords&gt;&lt;Keywords&gt;NEURAL CELLS&lt;/Keywords&gt;&lt;Keywords&gt;neural differentiation&lt;/Keywords&gt;&lt;Keywords&gt;neuron&lt;/Keywords&gt;&lt;Keywords&gt;Neurons&lt;/Keywords&gt;&lt;Keywords&gt;Neurotrophin 3&lt;/Keywords&gt;&lt;Keywords&gt;neurotrophin-3&lt;/Keywords&gt;&lt;Keywords&gt;Nonhuman&lt;/Keywords&gt;&lt;Keywords&gt;NT-3&lt;/Keywords&gt;&lt;Keywords&gt;Peroxidase&lt;/Keywords&gt;&lt;Keywords&gt;Postoperative Period&lt;/Keywords&gt;&lt;Keywords&gt;Posture&lt;/Keywords&gt;&lt;Keywords&gt;PROMOTE&lt;/Keywords&gt;&lt;Keywords&gt;Rat&lt;/Keywords&gt;&lt;Keywords&gt;rat spinal cord&lt;/Keywords&gt;&lt;Keywords&gt;Rats&lt;/Keywords&gt;&lt;Keywords&gt;RECOVERY&lt;/Keywords&gt;&lt;Keywords&gt;REGION&lt;/Keywords&gt;&lt;Keywords&gt;Research&lt;/Keywords&gt;&lt;Keywords&gt;retinoic acid&lt;/Keywords&gt;&lt;Keywords&gt;retinoic acid&lt;/Keywords&gt;&lt;Keywords&gt;ec [Endogenous Compound]&lt;/Keywords&gt;&lt;Keywords&gt;RETINOIC-ACID&lt;/Keywords&gt;&lt;Keywords&gt;Sciatic Nerve&lt;/Keywords&gt;&lt;Keywords&gt;Scoring System&lt;/Keywords&gt;&lt;Keywords&gt;spinal&lt;/Keywords&gt;&lt;Keywords&gt;Spinal Cord&lt;/Keywords&gt;&lt;Keywords&gt;Spinal Cord Function&lt;/Keywords&gt;&lt;Keywords&gt;Spinal Cord Injuries&lt;/Keywords&gt;&lt;Keywords&gt;Spinal Cord Injury&lt;/Keywords&gt;&lt;Keywords&gt;spinal cord surgery&lt;/Keywords&gt;&lt;Keywords&gt;SPINAL-CORD&lt;/Keywords&gt;&lt;Keywords&gt;spinal-cord-injury&lt;/Keywords&gt;&lt;Keywords&gt;Spine&lt;/Keywords&gt;&lt;Keywords&gt;Staining&lt;/Keywords&gt;&lt;Keywords&gt;STEM&lt;/Keywords&gt;&lt;Keywords&gt;Stem Cell&lt;/Keywords&gt;&lt;Keywords&gt;Stem Cells&lt;/Keywords&gt;&lt;Keywords&gt;STEM-CELL&lt;/Keywords&gt;&lt;Keywords&gt;stem-cells&lt;/Keywords&gt;&lt;Keywords&gt;TRANSECTION&lt;/Keywords&gt;&lt;Keywords&gt;transplant&lt;/Keywords&gt;&lt;Keywords&gt;transplantation&lt;/Keywords&gt;&lt;Keywords&gt;transplanted&lt;/Keywords&gt;&lt;Keywords&gt;University&lt;/Keywords&gt;&lt;Keywords&gt;White Matter&lt;/Keywords&gt;&lt;Keywords&gt;WHITE-MATTER&lt;/Keywords&gt;&lt;Keywords&gt;Wistar&lt;/Keywords&gt;&lt;Keywords&gt;Wistar rat&lt;/Keywords&gt;&lt;Reprint&gt;Not in File&lt;/Reprint&gt;&lt;Start_Page&gt;2263&lt;/Start_Page&gt;&lt;End_Page&gt;2266&lt;/End_Page&gt;&lt;Periodical&gt;Journal of Clinical Rehabilitative Tissue Engineering Research.&lt;/Periodical&gt;&lt;Volume&gt;12&lt;/Volume&gt;&lt;Issue&gt;12&lt;/Issue&gt;&lt;ZZ_JournalStdAbbrev&gt;&lt;f name="System"&gt;Journal of Clinical Rehabilitative Tissue Engineering Research.&lt;/f&gt;&lt;/ZZ_JournalStdAbbrev&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0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E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6</w:t>
      </w:r>
      <w:r>
        <w:rPr>
          <w:rFonts w:ascii="Arial" w:hAnsi="Arial" w:cs="Arial"/>
          <w:sz w:val="24"/>
          <w:szCs w:val="24"/>
        </w:rPr>
        <w:tab/>
      </w:r>
      <w:r w:rsidR="00DA796A">
        <w:rPr>
          <w:rFonts w:ascii="Arial" w:hAnsi="Arial" w:cs="Arial"/>
          <w:color w:val="000000"/>
          <w:sz w:val="16"/>
          <w:szCs w:val="16"/>
        </w:rPr>
        <w:t>4x10</w:t>
      </w:r>
      <w:r w:rsidR="00DA796A" w:rsidRPr="006D57DF">
        <w:rPr>
          <w:rFonts w:ascii="Arial" w:hAnsi="Arial" w:cs="Arial"/>
          <w:color w:val="000000"/>
          <w:sz w:val="16"/>
          <w:szCs w:val="16"/>
          <w:vertAlign w:val="superscript"/>
        </w:rPr>
        <w:t>5</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Rossi,S</w:t>
      </w:r>
      <w:proofErr w:type="spellEnd"/>
      <w:r>
        <w:rPr>
          <w:rFonts w:ascii="Arial" w:hAnsi="Arial" w:cs="Arial"/>
          <w:sz w:val="24"/>
          <w:szCs w:val="24"/>
        </w:rPr>
        <w:tab/>
      </w:r>
      <w:r>
        <w:rPr>
          <w:rFonts w:ascii="Arial" w:hAnsi="Arial" w:cs="Arial"/>
          <w:color w:val="000000"/>
          <w:sz w:val="16"/>
          <w:szCs w:val="16"/>
        </w:rPr>
        <w:t>2010</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Rossi&lt;/Author&gt;&lt;Year&gt;2010&lt;/Year&gt;&lt;RecNum&gt;499&lt;/RecNum&gt;&lt;IDText&gt;Histological and Functional Benefit Following Transplantation of Motor Neuron Progenitors to the Injured Rat Spinal Cord&lt;/IDText&gt;&lt;MDL Ref_Type="Journal"&gt;&lt;Ref_Type&gt;Journal&lt;/Ref_Type&gt;&lt;Ref_ID&gt;499&lt;/Ref_ID&gt;&lt;Title_Primary&gt;Histological and Functional Benefit Following Transplantation of Motor Neuron Progenitors to the Injured Rat Spinal Cord&lt;/Title_Primary&gt;&lt;Authors_Primary&gt;Rossi,Sharyn L.&lt;/Authors_Primary&gt;&lt;Authors_Primary&gt;Nistor,Gabriel&lt;/Authors_Primary&gt;&lt;Authors_Primary&gt;Wyatt,Tanya&lt;/Authors_Primary&gt;&lt;Authors_Primary&gt;Yin,Hong Zhen&lt;/Authors_Primary&gt;&lt;Authors_Primary&gt;Poole,Aleksandra J.&lt;/Authors_Primary&gt;&lt;Authors_Primary&gt;Weiss,John H.&lt;/Authors_Primary&gt;&lt;Authors_Primary&gt;Gardener,Matthew J.&lt;/Authors_Primary&gt;&lt;Authors_Primary&gt;Dijkstra,Sipke&lt;/Authors_Primary&gt;&lt;Authors_Primary&gt;Fischer,David F.&lt;/Authors_Primary&gt;&lt;Authors_Primary&gt;Keirstead,Hans S.&lt;/Authors_Primary&gt;&lt;Date_Primary&gt;2010&lt;/Date_Primary&gt;&lt;Keywords&gt;2010-2011&lt;/Keywords&gt;&lt;Keywords&gt;CELL&lt;/Keywords&gt;&lt;Keywords&gt;CELLS&lt;/Keywords&gt;&lt;Keywords&gt;CORD&lt;/Keywords&gt;&lt;Keywords&gt;functional&lt;/Keywords&gt;&lt;Keywords&gt;INJURED RAT&lt;/Keywords&gt;&lt;Keywords&gt;MOTOR&lt;/Keywords&gt;&lt;Keywords&gt;neuron&lt;/Keywords&gt;&lt;Keywords&gt;progenitor&lt;/Keywords&gt;&lt;Keywords&gt;PROGENITORS&lt;/Keywords&gt;&lt;Keywords&gt;Rat&lt;/Keywords&gt;&lt;Keywords&gt;rat spinal cord&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Time&lt;/Keywords&gt;&lt;Keywords&gt;transplantation&lt;/Keywords&gt;&lt;Reprint&gt;Not in File&lt;/Reprint&gt;&lt;Periodical&gt;PLoS One&lt;/Periodical&gt;&lt;Volume&gt;5&lt;/Volume&gt;&lt;Issue&gt;7&lt;/Issue&gt;&lt;Web_URL&gt;&amp;lt;Go to ISI&amp;gt;://WOS:000280520200017&lt;/Web_URL&gt;&lt;Web_URL_Link1&gt;internal-pdf://Rossi 2011 plos one-3675880705/Rossi 2011 plos one.pdf&lt;/Web_URL_Link1&gt;&lt;ZZ_JournalFull&gt;&lt;f name="System"&gt;PLoS O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09]</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E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2</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Saporta,S</w:t>
      </w:r>
      <w:proofErr w:type="spellEnd"/>
      <w:r>
        <w:rPr>
          <w:rFonts w:ascii="Arial" w:hAnsi="Arial" w:cs="Arial"/>
          <w:sz w:val="24"/>
          <w:szCs w:val="24"/>
        </w:rPr>
        <w:tab/>
      </w:r>
      <w:r>
        <w:rPr>
          <w:rFonts w:ascii="Arial" w:hAnsi="Arial" w:cs="Arial"/>
          <w:color w:val="000000"/>
          <w:sz w:val="16"/>
          <w:szCs w:val="16"/>
        </w:rPr>
        <w:t>2003</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Saporta&lt;/Author&gt;&lt;Year&gt;2003&lt;/Year&gt;&lt;RecNum&gt;232&lt;/RecNum&gt;&lt;IDText&gt;Human umbilical cord blood stem cells infusion in spinal cord injury: engraftment and beneficial influence on behavior&lt;/IDText&gt;&lt;MDL Ref_Type="Journal"&gt;&lt;Ref_Type&gt;Journal&lt;/Ref_Type&gt;&lt;Ref_ID&gt;232&lt;/Ref_ID&gt;&lt;Title_Primary&gt;Human umbilical cord blood stem cells infusion in spinal cord injury: engraftment and beneficial influence on behavior&lt;/Title_Primary&gt;&lt;Authors_Primary&gt;Saporta,S.&lt;/Authors_Primary&gt;&lt;Authors_Primary&gt;Kim,J.J.&lt;/Authors_Primary&gt;&lt;Authors_Primary&gt;Willing,A.E.&lt;/Authors_Primary&gt;&lt;Authors_Primary&gt;Fu,E.S.&lt;/Authors_Primary&gt;&lt;Authors_Primary&gt;Davis,C.D.&lt;/Authors_Primary&gt;&lt;Authors_Primary&gt;Sanberg,P.R.&lt;/Authors_Primary&gt;&lt;Date_Primary&gt;2003&lt;/Date_Primary&gt;&lt;Keywords&gt;2&amp;apos;&lt;/Keywords&gt;&lt;Keywords&gt;Adult&lt;/Keywords&gt;&lt;Keywords&gt;Anatomy&lt;/Keywords&gt;&lt;Keywords&gt;Animal&lt;/Keywords&gt;&lt;Keywords&gt;Animals&lt;/Keywords&gt;&lt;Keywords&gt;Behavior&lt;/Keywords&gt;&lt;Keywords&gt;Behavioral&lt;/Keywords&gt;&lt;Keywords&gt;blood&lt;/Keywords&gt;&lt;Keywords&gt;Brain&lt;/Keywords&gt;&lt;Keywords&gt;CELL&lt;/Keywords&gt;&lt;Keywords&gt;CELLS&lt;/Keywords&gt;&lt;Keywords&gt;Clip&lt;/Keywords&gt;&lt;Keywords&gt;College&lt;/Keywords&gt;&lt;Keywords&gt;CORD&lt;/Keywords&gt;&lt;Keywords&gt;Cord Blood Stem Cell Transplantation&lt;/Keywords&gt;&lt;Keywords&gt;CORD INJURY&lt;/Keywords&gt;&lt;Keywords&gt;CORD-INJURY&lt;/Keywords&gt;&lt;Keywords&gt;cytology&lt;/Keywords&gt;&lt;Keywords&gt;Disease Models&lt;/Keywords&gt;&lt;Keywords&gt;Human&lt;/Keywords&gt;&lt;Keywords&gt;Humans&lt;/Keywords&gt;&lt;Keywords&gt;Infusion&lt;/Keywords&gt;&lt;Keywords&gt;Infusions&lt;/Keywords&gt;&lt;Keywords&gt;Injection&lt;/Keywords&gt;&lt;Keywords&gt;INJURED RAT&lt;/Keywords&gt;&lt;Keywords&gt;injuries&lt;/Keywords&gt;&lt;Keywords&gt;Injury&lt;/Keywords&gt;&lt;Keywords&gt;Intravenous&lt;/Keywords&gt;&lt;Keywords&gt;Laminectomy&lt;/Keywords&gt;&lt;Keywords&gt;Male&lt;/Keywords&gt;&lt;Keywords&gt;Medicine&lt;/Keywords&gt;&lt;Keywords&gt;methods&lt;/Keywords&gt;&lt;Keywords&gt;MIGRATE&lt;/Keywords&gt;&lt;Keywords&gt;Motor Activity&lt;/Keywords&gt;&lt;Keywords&gt;Open Field Test&lt;/Keywords&gt;&lt;Keywords&gt;pathology&lt;/Keywords&gt;&lt;Keywords&gt;physiology&lt;/Keywords&gt;&lt;Keywords&gt;Rat&lt;/Keywords&gt;&lt;Keywords&gt;rat spinal cord&lt;/Keywords&gt;&lt;Keywords&gt;Rats&lt;/Keywords&gt;&lt;Keywords&gt;REPAIR&lt;/Keywords&gt;&lt;Keywords&gt;spinal&lt;/Keywords&gt;&lt;Keywords&gt;Spinal Cord&lt;/Keywords&gt;&lt;Keywords&gt;Spinal Cord Injuries&lt;/Keywords&gt;&lt;Keywords&gt;Spinal Cord Injury&lt;/Keywords&gt;&lt;Keywords&gt;SPINAL-CORD&lt;/Keywords&gt;&lt;Keywords&gt;spinal-cord-injury&lt;/Keywords&gt;&lt;Keywords&gt;Sprague-Dawley&lt;/Keywords&gt;&lt;Keywords&gt;STEM&lt;/Keywords&gt;&lt;Keywords&gt;Stem Cell&lt;/Keywords&gt;&lt;Keywords&gt;Stem Cells&lt;/Keywords&gt;&lt;Keywords&gt;STEM-CELL&lt;/Keywords&gt;&lt;Keywords&gt;stem-cells&lt;/Keywords&gt;&lt;Keywords&gt;therapy&lt;/Keywords&gt;&lt;Keywords&gt;Umbilical Cord&lt;/Keywords&gt;&lt;Keywords&gt;Umbilical Cord Blood&lt;/Keywords&gt;&lt;Keywords&gt;University&lt;/Keywords&gt;&lt;Reprint&gt;Not in File&lt;/Reprint&gt;&lt;Start_Page&gt;271&lt;/Start_Page&gt;&lt;End_Page&gt;278&lt;/End_Page&gt;&lt;Periodical&gt;J Hematother Stem Cell Res&lt;/Periodical&gt;&lt;Volume&gt;12&lt;/Volume&gt;&lt;Issue&gt;3&lt;/Issue&gt;&lt;Address&gt;Center for Aging and Brain Repair and Department of Anatomy, University of South Florida College of Medicine, Tampa, FL 33612, USA. ssaporta@hsc.usf.edu&lt;/Address&gt;&lt;ZZ_JournalFull&gt;&lt;f name="System"&gt;J Hematother Stem Cell Res&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0]</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UCB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8</w:t>
      </w:r>
      <w:r>
        <w:rPr>
          <w:rFonts w:ascii="Arial" w:hAnsi="Arial" w:cs="Arial"/>
          <w:sz w:val="24"/>
          <w:szCs w:val="24"/>
        </w:rPr>
        <w:tab/>
      </w:r>
      <w:r w:rsidR="006D57DF">
        <w:rPr>
          <w:rFonts w:ascii="Arial" w:hAnsi="Arial" w:cs="Arial"/>
          <w:color w:val="000000"/>
          <w:sz w:val="16"/>
          <w:szCs w:val="16"/>
        </w:rPr>
        <w:t>4x10</w:t>
      </w:r>
      <w:r w:rsidR="006D57DF">
        <w:rPr>
          <w:rFonts w:ascii="Arial" w:hAnsi="Arial" w:cs="Arial"/>
          <w:color w:val="000000"/>
          <w:sz w:val="16"/>
          <w:szCs w:val="16"/>
          <w:vertAlign w:val="superscript"/>
        </w:rPr>
        <w:t xml:space="preserve">3 </w:t>
      </w:r>
      <w:r w:rsidR="006D57DF">
        <w:rPr>
          <w:rFonts w:ascii="Arial" w:hAnsi="Arial" w:cs="Arial"/>
          <w:color w:val="000000"/>
          <w:sz w:val="16"/>
          <w:szCs w:val="16"/>
        </w:rPr>
        <w:t>Cells</w:t>
      </w:r>
      <w:r>
        <w:rPr>
          <w:rFonts w:ascii="Arial" w:hAnsi="Arial" w:cs="Arial"/>
          <w:sz w:val="24"/>
          <w:szCs w:val="24"/>
        </w:rPr>
        <w:tab/>
      </w:r>
      <w:r>
        <w:rPr>
          <w:rFonts w:ascii="Arial" w:hAnsi="Arial" w:cs="Arial"/>
          <w:color w:val="000000"/>
          <w:sz w:val="16"/>
          <w:szCs w:val="16"/>
        </w:rPr>
        <w:t>1440-720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Setoguchi,T</w:t>
      </w:r>
      <w:proofErr w:type="spellEnd"/>
      <w:r>
        <w:rPr>
          <w:rFonts w:ascii="Arial" w:hAnsi="Arial" w:cs="Arial"/>
          <w:sz w:val="24"/>
          <w:szCs w:val="24"/>
        </w:rPr>
        <w:tab/>
      </w:r>
      <w:r>
        <w:rPr>
          <w:rFonts w:ascii="Arial" w:hAnsi="Arial" w:cs="Arial"/>
          <w:color w:val="000000"/>
          <w:sz w:val="16"/>
          <w:szCs w:val="16"/>
        </w:rPr>
        <w:t>2004</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Setoguchi&lt;/Author&gt;&lt;Year&gt;2004&lt;/Year&gt;&lt;RecNum&gt;239&lt;/RecNum&gt;&lt;IDText&gt;Treatment of spinal cord injury by transplantation of fetal neural precursor cells engineered to express BMP inhibitor&lt;/IDText&gt;&lt;MDL Ref_Type="Journal"&gt;&lt;Ref_Type&gt;Journal&lt;/Ref_Type&gt;&lt;Ref_ID&gt;239&lt;/Ref_ID&gt;&lt;Title_Primary&gt;Treatment of spinal cord injury by transplantation of fetal neural precursor cells engineered to express BMP inhibitor&lt;/Title_Primary&gt;&lt;Authors_Primary&gt;Setoguchi,T.&lt;/Authors_Primary&gt;&lt;Authors_Primary&gt;Nakashima,K.&lt;/Authors_Primary&gt;&lt;Authors_Primary&gt;Takizawa,T.&lt;/Authors_Primary&gt;&lt;Authors_Primary&gt;Yanagisawa,M.&lt;/Authors_Primary&gt;&lt;Authors_Primary&gt;Ochiai,W.&lt;/Authors_Primary&gt;&lt;Authors_Primary&gt;Okabe,M.&lt;/Authors_Primary&gt;&lt;Authors_Primary&gt;Yone,K.&lt;/Authors_Primary&gt;&lt;Authors_Primary&gt;Komiya,S.&lt;/Authors_Primary&gt;&lt;Authors_Primary&gt;Taga,T.&lt;/Authors_Primary&gt;&lt;Date_Primary&gt;2004&lt;/Date_Primary&gt;&lt;Keywords&gt;Adult&lt;/Keywords&gt;&lt;Keywords&gt;adult rat&lt;/Keywords&gt;&lt;Keywords&gt;adult-rat&lt;/Keywords&gt;&lt;Keywords&gt;Animal&lt;/Keywords&gt;&lt;Keywords&gt;Animals&lt;/Keywords&gt;&lt;Keywords&gt;antagonists &amp;amp; inhibitors&lt;/Keywords&gt;&lt;Keywords&gt;Astrocyte&lt;/Keywords&gt;&lt;Keywords&gt;Astrocytes&lt;/Keywords&gt;&lt;Keywords&gt;Behavior&lt;/Keywords&gt;&lt;Keywords&gt;Bone&lt;/Keywords&gt;&lt;Keywords&gt;BONE MORPHOGENETIC PROTEIN&lt;/Keywords&gt;&lt;Keywords&gt;Bone Morphogenetic Proteins&lt;/Keywords&gt;&lt;Keywords&gt;Carrier Proteins&lt;/Keywords&gt;&lt;Keywords&gt;CELL&lt;/Keywords&gt;&lt;Keywords&gt;Cell Count&lt;/Keywords&gt;&lt;Keywords&gt;Cell Fate&lt;/Keywords&gt;&lt;Keywords&gt;Cell Lineage&lt;/Keywords&gt;&lt;Keywords&gt;CELLS&lt;/Keywords&gt;&lt;Keywords&gt;Central Nervous System&lt;/Keywords&gt;&lt;Keywords&gt;central-nervous-system&lt;/Keywords&gt;&lt;Keywords&gt;cns&lt;/Keywords&gt;&lt;Keywords&gt;CORD&lt;/Keywords&gt;&lt;Keywords&gt;CORD INJURY&lt;/Keywords&gt;&lt;Keywords&gt;CORD-INJURY&lt;/Keywords&gt;&lt;Keywords&gt;Cultured&lt;/Keywords&gt;&lt;Keywords&gt;cytology&lt;/Keywords&gt;&lt;Keywords&gt;DIFFERENTIATE&lt;/Keywords&gt;&lt;Keywords&gt;Differentiation&lt;/Keywords&gt;&lt;Keywords&gt;DNA-Binding Proteins&lt;/Keywords&gt;&lt;Keywords&gt;embryology&lt;/Keywords&gt;&lt;Keywords&gt;Epithelial Cells&lt;/Keywords&gt;&lt;Keywords&gt;EXPRESS&lt;/Keywords&gt;&lt;Keywords&gt;EXPRESSION&lt;/Keywords&gt;&lt;Keywords&gt;FETAL&lt;/Keywords&gt;&lt;Keywords&gt;Fluorescent Antibody Technique&lt;/Keywords&gt;&lt;Keywords&gt;functional&lt;/Keywords&gt;&lt;Keywords&gt;functional recovery&lt;/Keywords&gt;&lt;Keywords&gt;Galactosylceramides&lt;/Keywords&gt;&lt;Keywords&gt;Gene&lt;/Keywords&gt;&lt;Keywords&gt;Genetic&lt;/Keywords&gt;&lt;Keywords&gt;genetics&lt;/Keywords&gt;&lt;Keywords&gt;Glial Fibrillary Acidic Protein&lt;/Keywords&gt;&lt;Keywords&gt;Glutathione S-Transferase pi&lt;/Keywords&gt;&lt;Keywords&gt;Glutathione Transferase&lt;/Keywords&gt;&lt;Keywords&gt;Green Fluorescent Proteins&lt;/Keywords&gt;&lt;Keywords&gt;Inbred ICR&lt;/Keywords&gt;&lt;Keywords&gt;injuries&lt;/Keywords&gt;&lt;Keywords&gt;Injury&lt;/Keywords&gt;&lt;Keywords&gt;Isoenzymes&lt;/Keywords&gt;&lt;Keywords&gt;lineage&lt;/Keywords&gt;&lt;Keywords&gt;Luminescent Proteins&lt;/Keywords&gt;&lt;Keywords&gt;Male&lt;/Keywords&gt;&lt;Keywords&gt;Messenger&lt;/Keywords&gt;&lt;Keywords&gt;metabolism&lt;/Keywords&gt;&lt;Keywords&gt;methods&lt;/Keywords&gt;&lt;Keywords&gt;Mice&lt;/Keywords&gt;&lt;Keywords&gt;Microtubule-Associated Proteins&lt;/Keywords&gt;&lt;Keywords&gt;Molecule&lt;/Keywords&gt;&lt;Keywords&gt;MOLECULES&lt;/Keywords&gt;&lt;Keywords&gt;Nervous System&lt;/Keywords&gt;&lt;Keywords&gt;nervous-system&lt;/Keywords&gt;&lt;Keywords&gt;neural&lt;/Keywords&gt;&lt;Keywords&gt;neural precursor&lt;/Keywords&gt;&lt;Keywords&gt;neural precursor cells&lt;/Keywords&gt;&lt;Keywords&gt;neuron&lt;/Keywords&gt;&lt;Keywords&gt;Neurons&lt;/Keywords&gt;&lt;Keywords&gt;Observation&lt;/Keywords&gt;&lt;Keywords&gt;oligodendrocyte&lt;/Keywords&gt;&lt;Keywords&gt;oligodendrocytes&lt;/Keywords&gt;&lt;Keywords&gt;Oligodendroglia&lt;/Keywords&gt;&lt;Keywords&gt;partial&lt;/Keywords&gt;&lt;Keywords&gt;physiology&lt;/Keywords&gt;&lt;Keywords&gt;Precursor&lt;/Keywords&gt;&lt;Keywords&gt;PRECURSOR CELLS&lt;/Keywords&gt;&lt;Keywords&gt;progenitor&lt;/Keywords&gt;&lt;Keywords&gt;progenitor cell&lt;/Keywords&gt;&lt;Keywords&gt;PROGENITOR CELLS&lt;/Keywords&gt;&lt;Keywords&gt;PROTEIN&lt;/Keywords&gt;&lt;Keywords&gt;Proteins&lt;/Keywords&gt;&lt;Keywords&gt;Rat&lt;/Keywords&gt;&lt;Keywords&gt;rat spinal cord&lt;/Keywords&gt;&lt;Keywords&gt;RECOVERY&lt;/Keywords&gt;&lt;Keywords&gt;Regeneration&lt;/Keywords&gt;&lt;Keywords&gt;Retroviridae&lt;/Keywords&gt;&lt;Keywords&gt;Reverse Transcriptase Polymerase Chain Reaction&lt;/Keywords&gt;&lt;Keywords&gt;RNA&lt;/Keywords&gt;&lt;Keywords&gt;Smad6 Protein&lt;/Keywords&gt;&lt;Keywords&gt;Smad7 Protein&lt;/Keywords&gt;&lt;Keywords&gt;spinal&lt;/Keywords&gt;&lt;Keywords&gt;Spinal Cord&lt;/Keywords&gt;&lt;Keywords&gt;Spinal Cord Injuries&lt;/Keywords&gt;&lt;Keywords&gt;Spinal Cord Injury&lt;/Keywords&gt;&lt;Keywords&gt;SPINAL-CORD&lt;/Keywords&gt;&lt;Keywords&gt;spinal-cord-injury&lt;/Keywords&gt;&lt;Keywords&gt;Stem Cell Transplantation&lt;/Keywords&gt;&lt;Keywords&gt;Stem Cells&lt;/Keywords&gt;&lt;Keywords&gt;SYSTEM&lt;/Keywords&gt;&lt;Keywords&gt;therapy&lt;/Keywords&gt;&lt;Keywords&gt;Time Factors&lt;/Keywords&gt;&lt;Keywords&gt;Trans-Activators&lt;/Keywords&gt;&lt;Keywords&gt;Transfection&lt;/Keywords&gt;&lt;Keywords&gt;Transforming Growth Factor beta&lt;/Keywords&gt;&lt;Keywords&gt;Transgenic&lt;/Keywords&gt;&lt;Keywords&gt;transplantation&lt;/Keywords&gt;&lt;Keywords&gt;transplanted&lt;/Keywords&gt;&lt;Keywords&gt;Tubulin&lt;/Keywords&gt;&lt;Keywords&gt;University&lt;/Keywords&gt;&lt;Keywords&gt;virology&lt;/Keywords&gt;&lt;Reprint&gt;Not in File&lt;/Reprint&gt;&lt;Start_Page&gt;33&lt;/Start_Page&gt;&lt;End_Page&gt;44&lt;/End_Page&gt;&lt;Periodical&gt;Exp Neurol&lt;/Periodical&gt;&lt;Volume&gt;189&lt;/Volume&gt;&lt;Issue&gt;1&lt;/Issue&gt;&lt;Address&gt;Department of Cell Fate Modulation, Institute of Molecular Embryology and Genetics, Kumamoto University, Kumamoto 860-0081, Japan&lt;/Address&gt;&lt;ZZ_JournalFull&gt;&lt;f name="System"&gt;Exp Neurol&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NP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39</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152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Pr="0000184B"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Shang,A</w:t>
      </w:r>
      <w:proofErr w:type="spellEnd"/>
      <w:r>
        <w:rPr>
          <w:rFonts w:ascii="Arial" w:hAnsi="Arial" w:cs="Arial"/>
          <w:sz w:val="24"/>
          <w:szCs w:val="24"/>
        </w:rPr>
        <w:tab/>
      </w:r>
      <w:r>
        <w:rPr>
          <w:rFonts w:ascii="Arial" w:hAnsi="Arial" w:cs="Arial"/>
          <w:color w:val="000000"/>
          <w:sz w:val="16"/>
          <w:szCs w:val="16"/>
        </w:rPr>
        <w:t>2011</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Shang&lt;/Author&gt;&lt;Year&gt;2011&lt;/Year&gt;&lt;RecNum&gt;501&lt;/RecNum&gt;&lt;IDText&gt;NT-3-secreting human umbilical cord mesenchymal stromal cell transplantation for the treatment of acute spinal cord injury in rats&lt;/IDText&gt;&lt;MDL Ref_Type="Journal"&gt;&lt;Ref_Type&gt;Journal&lt;/Ref_Type&gt;&lt;Ref_ID&gt;501&lt;/Ref_ID&gt;&lt;Title_Primary&gt;NT-3-secreting human umbilical cord mesenchymal stromal cell transplantation for the treatment of acute spinal cord injury in rats&lt;/Title_Primary&gt;&lt;Authors_Primary&gt;Shang,A.J.&lt;/Authors_Primary&gt;&lt;Authors_Primary&gt;Hong,S.Q.&lt;/Authors_Primary&gt;&lt;Authors_Primary&gt;Xu,Q.&lt;/Authors_Primary&gt;&lt;Authors_Primary&gt;Wang,H.Y.&lt;/Authors_Primary&gt;&lt;Authors_Primary&gt;Yang,Y.&lt;/Authors_Primary&gt;&lt;Authors_Primary&gt;Wang,Z.F.&lt;/Authors_Primary&gt;&lt;Authors_Primary&gt;Xu,B.N.&lt;/Authors_Primary&gt;&lt;Authors_Primary&gt;Jiang,X.D.&lt;/Authors_Primary&gt;&lt;Authors_Primary&gt;Xu,R.X.&lt;/Authors_Primary&gt;&lt;Date_Primary&gt;2011&lt;/Date_Primary&gt;&lt;Keywords&gt;2010-2011&lt;/Keywords&gt;&lt;Keywords&gt;acute&lt;/Keywords&gt;&lt;Keywords&gt;Analysis of Variance Animals Cell Differentiation&lt;/Keywords&gt;&lt;Keywords&gt;physiology Cell Movement&lt;/Keywords&gt;&lt;Keywords&gt;physiology Cell Survival&lt;/Keywords&gt;&lt;Keywords&gt;physiology Cells,Cultured Disease Models,Animal Enzyme-Linked Immunosorbent Assay&lt;/Keywords&gt;&lt;Keywords&gt;methods Flow Cytometry&lt;/Keywords&gt;&lt;Keywords&gt;methods Humans Locomotion&lt;/Keywords&gt;&lt;Keywords&gt;physiology Mesenchymal&lt;/Keywords&gt;&lt;Keywords&gt;Animal&lt;/Keywords&gt;&lt;Keywords&gt;Animal Model&lt;/Keywords&gt;&lt;Keywords&gt;ANIMAL-MODEL&lt;/Keywords&gt;&lt;Keywords&gt;Brain&lt;/Keywords&gt;&lt;Keywords&gt;CELL&lt;/Keywords&gt;&lt;Keywords&gt;cell transplantation&lt;/Keywords&gt;&lt;Keywords&gt;CELLS&lt;/Keywords&gt;&lt;Keywords&gt;China&lt;/Keywords&gt;&lt;Keywords&gt;Clip&lt;/Keywords&gt;&lt;Keywords&gt;Control Group&lt;/Keywords&gt;&lt;Keywords&gt;CORD&lt;/Keywords&gt;&lt;Keywords&gt;CORD INJURY&lt;/Keywords&gt;&lt;Keywords&gt;CORD-INJURY&lt;/Keywords&gt;&lt;Keywords&gt;FIBERS&lt;/Keywords&gt;&lt;Keywords&gt;functional&lt;/Keywords&gt;&lt;Keywords&gt;functional recovery&lt;/Keywords&gt;&lt;Keywords&gt;Genetically Modified&lt;/Keywords&gt;&lt;Keywords&gt;Host&lt;/Keywords&gt;&lt;Keywords&gt;Human&lt;/Keywords&gt;&lt;Keywords&gt;injuries&lt;/Keywords&gt;&lt;Keywords&gt;Injury&lt;/Keywords&gt;&lt;Keywords&gt;LOCOMOTOR&lt;/Keywords&gt;&lt;Keywords&gt;Mesenchymal Stem Cell&lt;/Keywords&gt;&lt;Keywords&gt;Mesenchymal Stem Cells&lt;/Keywords&gt;&lt;Keywords&gt;MODEL&lt;/Keywords&gt;&lt;Keywords&gt;Myelination&lt;/Keywords&gt;&lt;Keywords&gt;Netherlands&lt;/Keywords&gt;&lt;Keywords&gt;Neurosurgery&lt;/Keywords&gt;&lt;Keywords&gt;Neurotrophin 3&lt;/Keywords&gt;&lt;Keywords&gt;neurotrophin-3&lt;/Keywords&gt;&lt;Keywords&gt;NT-3&lt;/Keywords&gt;&lt;Keywords&gt;PROMOTE&lt;/Keywords&gt;&lt;Keywords&gt;Rat&lt;/Keywords&gt;&lt;Keywords&gt;Rats&lt;/Keywords&gt;&lt;Keywords&gt;RECOVERY&lt;/Keywords&gt;&lt;Keywords&gt;Research&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tromal cell&lt;/Keywords&gt;&lt;Keywords&gt;transplantation&lt;/Keywords&gt;&lt;Keywords&gt;transplanted&lt;/Keywords&gt;&lt;Keywords&gt;Umbilical Cord&lt;/Keywords&gt;&lt;Reprint&gt;Not in File&lt;/Reprint&gt;&lt;Start_Page&gt;102&lt;/Start_Page&gt;&lt;End_Page&gt;113&lt;/End_Page&gt;&lt;Periodical&gt;Brain Research&lt;/Periodical&gt;&lt;Volume&gt;1391&lt;/Volume&gt;&lt;Address&gt;Department of Neurosurgery, General Hospital of PLA, Beijing, 100853, China&lt;/Address&gt;&lt;Web_URL_Link1&gt;internal-pdf://Shang 2011 Brain Research-2744936464/Shang 2011 Brain Research.pdf&lt;/Web_URL_Link1&gt;&lt;ZZ_JournalFull&gt;&lt;f name="System"&gt;Brain Research&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2]</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Umbilical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2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24"/>
          <w:szCs w:val="24"/>
        </w:rPr>
        <w:tab/>
      </w:r>
      <w:r w:rsidR="0000184B">
        <w:rPr>
          <w:rFonts w:ascii="Arial" w:hAnsi="Arial" w:cs="Arial"/>
          <w:color w:val="000000"/>
          <w:sz w:val="24"/>
          <w:szCs w:val="24"/>
        </w:rPr>
        <w:tab/>
      </w:r>
      <w:r>
        <w:rPr>
          <w:rFonts w:ascii="Arial" w:hAnsi="Arial" w:cs="Arial"/>
          <w:color w:val="000000"/>
          <w:sz w:val="16"/>
          <w:szCs w:val="16"/>
        </w:rPr>
        <w:t>MSC</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Shen,J</w:t>
      </w:r>
      <w:proofErr w:type="spellEnd"/>
      <w:r>
        <w:rPr>
          <w:rFonts w:ascii="Arial" w:hAnsi="Arial" w:cs="Arial"/>
          <w:sz w:val="24"/>
          <w:szCs w:val="24"/>
        </w:rPr>
        <w:tab/>
      </w:r>
      <w:r>
        <w:rPr>
          <w:rFonts w:ascii="Arial" w:hAnsi="Arial" w:cs="Arial"/>
          <w:color w:val="000000"/>
          <w:sz w:val="16"/>
          <w:szCs w:val="16"/>
        </w:rPr>
        <w:t>2009</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Shen&lt;/Author&gt;&lt;Year&gt;2009&lt;/Year&gt;&lt;RecNum&gt;375&lt;/RecNum&gt;&lt;IDText&gt;Magnetic Resonance Imaging of Mesenchymal Stem Cells Labeled with Dual (MR and Fluorescence) Agents in Rat Spinal Cord Injury&lt;/IDText&gt;&lt;MDL Ref_Type="Journal"&gt;&lt;Ref_Type&gt;Journal&lt;/Ref_Type&gt;&lt;Ref_ID&gt;375&lt;/Ref_ID&gt;&lt;Title_Primary&gt;Magnetic Resonance Imaging of Mesenchymal Stem Cells Labeled with Dual (MR and Fluorescence) Agents in Rat Spinal Cord Injury&lt;/Title_Primary&gt;&lt;Authors_Primary&gt;Shen,J.&lt;/Authors_Primary&gt;&lt;Authors_Primary&gt;Zhong,X.M.&lt;/Authors_Primary&gt;&lt;Authors_Primary&gt;Duan,X.H.&lt;/Authors_Primary&gt;&lt;Authors_Primary&gt;Cheng,L.N.&lt;/Authors_Primary&gt;&lt;Authors_Primary&gt;Hong,G.B.&lt;/Authors_Primary&gt;&lt;Authors_Primary&gt;Bi,X.B.&lt;/Authors_Primary&gt;&lt;Authors_Primary&gt;Liu,Y.&lt;/Authors_Primary&gt;&lt;Date_Primary&gt;2009&lt;/Date_Primary&gt;&lt;Keywords&gt;ACID&lt;/Keywords&gt;&lt;Keywords&gt;Apoptosis&lt;/Keywords&gt;&lt;Keywords&gt;BBB&lt;/Keywords&gt;&lt;Keywords&gt;BBB score&lt;/Keywords&gt;&lt;Keywords&gt;CELL&lt;/Keywords&gt;&lt;Keywords&gt;CELLS&lt;/Keywords&gt;&lt;Keywords&gt;CORD&lt;/Keywords&gt;&lt;Keywords&gt;CORD INJURY&lt;/Keywords&gt;&lt;Keywords&gt;CORD-INJURY&lt;/Keywords&gt;&lt;Keywords&gt;distribution&lt;/Keywords&gt;&lt;Keywords&gt;ENGRAFTMENT&lt;/Keywords&gt;&lt;Keywords&gt;Fluorescence&lt;/Keywords&gt;&lt;Keywords&gt;Imaging&lt;/Keywords&gt;&lt;Keywords&gt;Implantation&lt;/Keywords&gt;&lt;Keywords&gt;in-vivo&lt;/Keywords&gt;&lt;Keywords&gt;injuries&lt;/Keywords&gt;&lt;Keywords&gt;Injury&lt;/Keywords&gt;&lt;Keywords&gt;lesion&lt;/Keywords&gt;&lt;Keywords&gt;LESIONS&lt;/Keywords&gt;&lt;Keywords&gt;LOCOMOTOR&lt;/Keywords&gt;&lt;Keywords&gt;magnetic resonance&lt;/Keywords&gt;&lt;Keywords&gt;Magnetic Resonance Imaging&lt;/Keywords&gt;&lt;Keywords&gt;MARROW&lt;/Keywords&gt;&lt;Keywords&gt;Mesenchymal Stem Cell&lt;/Keywords&gt;&lt;Keywords&gt;Mesenchymal Stem Cells&lt;/Keywords&gt;&lt;Keywords&gt;methods&lt;/Keywords&gt;&lt;Keywords&gt;Microscopy&lt;/Keywords&gt;&lt;Keywords&gt;migration&lt;/Keywords&gt;&lt;Keywords&gt;MODEL&lt;/Keywords&gt;&lt;Keywords&gt;MSC&lt;/Keywords&gt;&lt;Keywords&gt;Phosphate Buffered Saline&lt;/Keywords&gt;&lt;Keywords&gt;proliferation&lt;/Keywords&gt;&lt;Keywords&gt;Rat&lt;/Keywords&gt;&lt;Keywords&gt;rat spinal cord&lt;/Keywords&gt;&lt;Keywords&gt;Rats&lt;/Keywords&gt;&lt;Keywords&gt;Relative&lt;/Keywords&gt;&lt;Keywords&gt;SCI&lt;/Keywords&gt;&lt;Keywords&gt;spinal&lt;/Keywords&gt;&lt;Keywords&gt;Spinal Cord&lt;/Keywords&gt;&lt;Keywords&gt;Spinal Cord Injuries&lt;/Keywords&gt;&lt;Keywords&gt;Spinal Cord Injury&lt;/Keywords&gt;&lt;Keywords&gt;SPINAL-CORD&lt;/Keywords&gt;&lt;Keywords&gt;spinal-cord-injury&lt;/Keywords&gt;&lt;Keywords&gt;Sprague Dawley Rat&lt;/Keywords&gt;&lt;Keywords&gt;Sprague-Dawley&lt;/Keywords&gt;&lt;Keywords&gt;Sprague-Dawley rats&lt;/Keywords&gt;&lt;Keywords&gt;STEM&lt;/Keywords&gt;&lt;Keywords&gt;Stem Cell&lt;/Keywords&gt;&lt;Keywords&gt;Stem Cells&lt;/Keywords&gt;&lt;Keywords&gt;STEM-CELL&lt;/Keywords&gt;&lt;Keywords&gt;stem-cells&lt;/Keywords&gt;&lt;Keywords&gt;TRACKING&lt;/Keywords&gt;&lt;Keywords&gt;transplantation&lt;/Keywords&gt;&lt;Keywords&gt;VIVO&lt;/Keywords&gt;&lt;Reprint&gt;Not in File&lt;/Reprint&gt;&lt;Start_Page&gt;1142&lt;/Start_Page&gt;&lt;End_Page&gt;1154&lt;/End_Page&gt;&lt;Periodical&gt;Academic Radiology&lt;/Periodical&gt;&lt;Volume&gt;16&lt;/Volume&gt;&lt;Issue&gt;9&lt;/Issue&gt;&lt;Web_URL&gt;&amp;lt;Go to ISI&amp;gt;://000269067000012&lt;/Web_URL&gt;&lt;ZZ_JournalFull&gt;&lt;f name="System"&gt;Academic Radiology&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6</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Sheth,R</w:t>
      </w:r>
      <w:proofErr w:type="spellEnd"/>
      <w:r>
        <w:rPr>
          <w:rFonts w:ascii="Arial" w:hAnsi="Arial" w:cs="Arial"/>
          <w:sz w:val="24"/>
          <w:szCs w:val="24"/>
        </w:rPr>
        <w:tab/>
      </w:r>
      <w:r>
        <w:rPr>
          <w:rFonts w:ascii="Arial" w:hAnsi="Arial" w:cs="Arial"/>
          <w:color w:val="000000"/>
          <w:sz w:val="16"/>
          <w:szCs w:val="16"/>
        </w:rPr>
        <w:t>2008</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Sheth&lt;/Author&gt;&lt;Year&gt;2008&lt;/Year&gt;&lt;RecNum&gt;376&lt;/RecNum&gt;&lt;IDText&gt;Transplantation of human bone marrow-derived stromal cells into the contused spinal cord of nude rats - Laboratory investigation&lt;/IDText&gt;&lt;MDL Ref_Type="Journal"&gt;&lt;Ref_Type&gt;Journal&lt;/Ref_Type&gt;&lt;Ref_ID&gt;376&lt;/Ref_ID&gt;&lt;Title_Primary&gt;Transplantation of human bone marrow-derived stromal cells into the contused spinal cord of nude rats - Laboratory investigation&lt;/Title_Primary&gt;&lt;Authors_Primary&gt;Sheth,R.N.&lt;/Authors_Primary&gt;&lt;Authors_Primary&gt;Manzano,G.&lt;/Authors_Primary&gt;&lt;Authors_Primary&gt;Li,X.M.&lt;/Authors_Primary&gt;&lt;Authors_Primary&gt;Levi,A.D.&lt;/Authors_Primary&gt;&lt;Date_Primary&gt;2008&lt;/Date_Primary&gt;&lt;Keywords&gt;analysis&lt;/Keywords&gt;&lt;Keywords&gt;Animal&lt;/Keywords&gt;&lt;Keywords&gt;Animals&lt;/Keywords&gt;&lt;Keywords&gt;Antibodies&lt;/Keywords&gt;&lt;Keywords&gt;Antibody&lt;/Keywords&gt;&lt;Keywords&gt;axonal&lt;/Keywords&gt;&lt;Keywords&gt;AXONAL GROWTH&lt;/Keywords&gt;&lt;Keywords&gt;BBB&lt;/Keywords&gt;&lt;Keywords&gt;BBB score&lt;/Keywords&gt;&lt;Keywords&gt;blood&lt;/Keywords&gt;&lt;Keywords&gt;Blood Vessel&lt;/Keywords&gt;&lt;Keywords&gt;Blood Vessels&lt;/Keywords&gt;&lt;Keywords&gt;Bone&lt;/Keywords&gt;&lt;Keywords&gt;Bone Marrow&lt;/Keywords&gt;&lt;Keywords&gt;bone marrow stromal cells&lt;/Keywords&gt;&lt;Keywords&gt;BONE-MARROW&lt;/Keywords&gt;&lt;Keywords&gt;CELL&lt;/Keywords&gt;&lt;Keywords&gt;CELLS&lt;/Keywords&gt;&lt;Keywords&gt;Contusion&lt;/Keywords&gt;&lt;Keywords&gt;CORD&lt;/Keywords&gt;&lt;Keywords&gt;DIFFERENTIATE&lt;/Keywords&gt;&lt;Keywords&gt;Differentiation&lt;/Keywords&gt;&lt;Keywords&gt;Endothelium&lt;/Keywords&gt;&lt;Keywords&gt;ENGRAFTMENT&lt;/Keywords&gt;&lt;Keywords&gt;FIBRILLARY ACIDIC PROTEIN&lt;/Keywords&gt;&lt;Keywords&gt;functional&lt;/Keywords&gt;&lt;Keywords&gt;functional recovery&lt;/Keywords&gt;&lt;Keywords&gt;glial cell&lt;/Keywords&gt;&lt;Keywords&gt;Glial Fibrillary Acidic Protein&lt;/Keywords&gt;&lt;Keywords&gt;GLIAL-CELLS&lt;/Keywords&gt;&lt;Keywords&gt;Green Fluorescent Protein&lt;/Keywords&gt;&lt;Keywords&gt;Growth&lt;/Keywords&gt;&lt;Keywords&gt;Human&lt;/Keywords&gt;&lt;Keywords&gt;Injection&lt;/Keywords&gt;&lt;Keywords&gt;injuries&lt;/Keywords&gt;&lt;Keywords&gt;Injury&lt;/Keywords&gt;&lt;Keywords&gt;Laboratory&lt;/Keywords&gt;&lt;Keywords&gt;MARROW&lt;/Keywords&gt;&lt;Keywords&gt;MARROW STROMAL CELL&lt;/Keywords&gt;&lt;Keywords&gt;marrow stromal cells&lt;/Keywords&gt;&lt;Keywords&gt;methods&lt;/Keywords&gt;&lt;Keywords&gt;neural&lt;/Keywords&gt;&lt;Keywords&gt;Neuronal&lt;/Keywords&gt;&lt;Keywords&gt;Neuroprotection&lt;/Keywords&gt;&lt;Keywords&gt;PROTEIN&lt;/Keywords&gt;&lt;Keywords&gt;Rat&lt;/Keywords&gt;&lt;Keywords&gt;Rats&lt;/Keywords&gt;&lt;Keywords&gt;RECOVERY&lt;/Keywords&gt;&lt;Keywords&gt;spinal&lt;/Keywords&gt;&lt;Keywords&gt;Spinal Cord&lt;/Keywords&gt;&lt;Keywords&gt;SPINAL-CORD&lt;/Keywords&gt;&lt;Keywords&gt;Staining&lt;/Keywords&gt;&lt;Keywords&gt;STEM&lt;/Keywords&gt;&lt;Keywords&gt;Stem Cell&lt;/Keywords&gt;&lt;Keywords&gt;Stem Cells&lt;/Keywords&gt;&lt;Keywords&gt;STEM-CELL&lt;/Keywords&gt;&lt;Keywords&gt;stem-cells&lt;/Keywords&gt;&lt;Keywords&gt;stromal cell&lt;/Keywords&gt;&lt;Keywords&gt;Stromal Cells&lt;/Keywords&gt;&lt;Keywords&gt;Survival&lt;/Keywords&gt;&lt;Keywords&gt;TISSUE&lt;/Keywords&gt;&lt;Keywords&gt;transplant&lt;/Keywords&gt;&lt;Keywords&gt;transplantation&lt;/Keywords&gt;&lt;Keywords&gt;transplanted&lt;/Keywords&gt;&lt;Reprint&gt;Not in File&lt;/Reprint&gt;&lt;Start_Page&gt;153&lt;/Start_Page&gt;&lt;End_Page&gt;162&lt;/End_Page&gt;&lt;Periodical&gt;Journal of Neurosurgery-Spine&lt;/Periodical&gt;&lt;Volume&gt;8&lt;/Volume&gt;&lt;Issue&gt;2&lt;/Issue&gt;&lt;Web_URL&gt;&amp;lt;Go to ISI&amp;gt;://000252934700008&lt;/Web_URL&gt;&lt;ZZ_JournalFull&gt;&lt;f name="System"&gt;Journal of Neurosurgery-Sp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4]</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76</w:t>
      </w:r>
      <w:r>
        <w:rPr>
          <w:rFonts w:ascii="Arial" w:hAnsi="Arial" w:cs="Arial"/>
          <w:sz w:val="24"/>
          <w:szCs w:val="24"/>
        </w:rPr>
        <w:tab/>
      </w:r>
      <w:r w:rsidR="00D8719D">
        <w:rPr>
          <w:rFonts w:ascii="Arial" w:hAnsi="Arial" w:cs="Arial"/>
          <w:color w:val="000000"/>
          <w:sz w:val="16"/>
          <w:szCs w:val="16"/>
        </w:rPr>
        <w:t>6x10</w:t>
      </w:r>
      <w:r w:rsidR="00D8719D" w:rsidRPr="006D57DF">
        <w:rPr>
          <w:rFonts w:ascii="Arial" w:hAnsi="Arial" w:cs="Arial"/>
          <w:color w:val="000000"/>
          <w:sz w:val="16"/>
          <w:szCs w:val="16"/>
          <w:vertAlign w:val="superscript"/>
        </w:rPr>
        <w:t>5</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Someya,Y</w:t>
      </w:r>
      <w:proofErr w:type="spellEnd"/>
      <w:r>
        <w:rPr>
          <w:rFonts w:ascii="Arial" w:hAnsi="Arial" w:cs="Arial"/>
          <w:sz w:val="24"/>
          <w:szCs w:val="24"/>
        </w:rPr>
        <w:tab/>
      </w:r>
      <w:r>
        <w:rPr>
          <w:rFonts w:ascii="Arial" w:hAnsi="Arial" w:cs="Arial"/>
          <w:color w:val="000000"/>
          <w:sz w:val="16"/>
          <w:szCs w:val="16"/>
        </w:rPr>
        <w:t>2008</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Someya&lt;/Author&gt;&lt;Year&gt;2008&lt;/Year&gt;&lt;RecNum&gt;377&lt;/RecNum&gt;&lt;IDText&gt;Reduction of cystic cavity, promotion of axonal regeneration and sparing, and functional recovery with transplanted bone marrow stromal cell-derived Schwann cells after contusion injury to the adult rat spinal cord&lt;/IDText&gt;&lt;MDL Ref_Type="Journal"&gt;&lt;Ref_Type&gt;Journal&lt;/Ref_Type&gt;&lt;Ref_ID&gt;377&lt;/Ref_ID&gt;&lt;Title_Primary&gt;Reduction of cystic cavity, promotion of axonal regeneration and sparing, and functional recovery with transplanted bone marrow stromal cell-derived Schwann cells after contusion injury to the adult rat spinal cord&lt;/Title_Primary&gt;&lt;Authors_Primary&gt;Someya,Y.&lt;/Authors_Primary&gt;&lt;Authors_Primary&gt;Koda,M.&lt;/Authors_Primary&gt;&lt;Authors_Primary&gt;Dezawa,M.&lt;/Authors_Primary&gt;&lt;Authors_Primary&gt;Kadota,T.&lt;/Authors_Primary&gt;&lt;Authors_Primary&gt;Hashimoto,M.&lt;/Authors_Primary&gt;&lt;Authors_Primary&gt;Kamada,T.&lt;/Authors_Primary&gt;&lt;Authors_Primary&gt;Nishio,Y.&lt;/Authors_Primary&gt;&lt;Authors_Primary&gt;Kadota,R.&lt;/Authors_Primary&gt;&lt;Authors_Primary&gt;Mannoji,C.&lt;/Authors_Primary&gt;&lt;Authors_Primary&gt;Miyashita,T.&lt;/Authors_Primary&gt;&lt;Authors_Primary&gt;Okawa,A.&lt;/Authors_Primary&gt;&lt;Authors_Primary&gt;Yoshinaga,K.&lt;/Authors_Primary&gt;&lt;Authors_Primary&gt;Yamazaki,M.&lt;/Authors_Primary&gt;&lt;Date_Primary&gt;2008&lt;/Date_Primary&gt;&lt;Keywords&gt;ACID&lt;/Keywords&gt;&lt;Keywords&gt;Adult&lt;/Keywords&gt;&lt;Keywords&gt;adult rat&lt;/Keywords&gt;&lt;Keywords&gt;adult-rat&lt;/Keywords&gt;&lt;Keywords&gt;analysis&lt;/Keywords&gt;&lt;Keywords&gt;Association&lt;/Keywords&gt;&lt;Keywords&gt;axon&lt;/Keywords&gt;&lt;Keywords&gt;axonal&lt;/Keywords&gt;&lt;Keywords&gt;axonal regeneration&lt;/Keywords&gt;&lt;Keywords&gt;Axons&lt;/Keywords&gt;&lt;Keywords&gt;Basic Fibroblast Growth Factor&lt;/Keywords&gt;&lt;Keywords&gt;Bone&lt;/Keywords&gt;&lt;Keywords&gt;Bone Marrow&lt;/Keywords&gt;&lt;Keywords&gt;bone marrow stromal cells&lt;/Keywords&gt;&lt;Keywords&gt;BONE-MARROW&lt;/Keywords&gt;&lt;Keywords&gt;CELL&lt;/Keywords&gt;&lt;Keywords&gt;CELLS&lt;/Keywords&gt;&lt;Keywords&gt;Control Group&lt;/Keywords&gt;&lt;Keywords&gt;Contusion&lt;/Keywords&gt;&lt;Keywords&gt;CONTUSION INJURIES&lt;/Keywords&gt;&lt;Keywords&gt;CONTUSION INJURY&lt;/Keywords&gt;&lt;Keywords&gt;Contusions&lt;/Keywords&gt;&lt;Keywords&gt;CORD&lt;/Keywords&gt;&lt;Keywords&gt;CORD INJURY&lt;/Keywords&gt;&lt;Keywords&gt;CORD-INJURY&lt;/Keywords&gt;&lt;Keywords&gt;Cultured&lt;/Keywords&gt;&lt;Keywords&gt;Electron&lt;/Keywords&gt;&lt;Keywords&gt;Electron Microscopy&lt;/Keywords&gt;&lt;Keywords&gt;factor&lt;/Keywords&gt;&lt;Keywords&gt;FIBERS&lt;/Keywords&gt;&lt;Keywords&gt;Fibroblast&lt;/Keywords&gt;&lt;Keywords&gt;Fibroblast Growth Factor&lt;/Keywords&gt;&lt;Keywords&gt;FIBROBLAST-GROWTH-FACTOR&lt;/Keywords&gt;&lt;Keywords&gt;functional&lt;/Keywords&gt;&lt;Keywords&gt;Functional Assessment&lt;/Keywords&gt;&lt;Keywords&gt;functional recovery&lt;/Keywords&gt;&lt;Keywords&gt;Growth&lt;/Keywords&gt;&lt;Keywords&gt;Growth Factor&lt;/Keywords&gt;&lt;Keywords&gt;growth-factor&lt;/Keywords&gt;&lt;Keywords&gt;Hindlimb&lt;/Keywords&gt;&lt;Keywords&gt;Host&lt;/Keywords&gt;&lt;Keywords&gt;in-vitro&lt;/Keywords&gt;&lt;Keywords&gt;in-vivo&lt;/Keywords&gt;&lt;Keywords&gt;Injection&lt;/Keywords&gt;&lt;Keywords&gt;Injections&lt;/Keywords&gt;&lt;Keywords&gt;injuries&lt;/Keywords&gt;&lt;Keywords&gt;Injury&lt;/Keywords&gt;&lt;Keywords&gt;Male&lt;/Keywords&gt;&lt;Keywords&gt;MARROW&lt;/Keywords&gt;&lt;Keywords&gt;MARROW STROMAL CELL&lt;/Keywords&gt;&lt;Keywords&gt;marrow stromal cells&lt;/Keywords&gt;&lt;Keywords&gt;Matrigel&lt;/Keywords&gt;&lt;Keywords&gt;methods&lt;/Keywords&gt;&lt;Keywords&gt;Microscopy&lt;/Keywords&gt;&lt;Keywords&gt;MODEL&lt;/Keywords&gt;&lt;Keywords&gt;morphological&lt;/Keywords&gt;&lt;Keywords&gt;Nerve&lt;/Keywords&gt;&lt;Keywords&gt;Phenotype&lt;/Keywords&gt;&lt;Keywords&gt;PROMOTE&lt;/Keywords&gt;&lt;Keywords&gt;PROMOTES&lt;/Keywords&gt;&lt;Keywords&gt;promotes axonal regeneration&lt;/Keywords&gt;&lt;Keywords&gt;Rat&lt;/Keywords&gt;&lt;Keywords&gt;RAT MODEL&lt;/Keywords&gt;&lt;Keywords&gt;rat spinal cord&lt;/Keywords&gt;&lt;Keywords&gt;Rats&lt;/Keywords&gt;&lt;Keywords&gt;RECOVERY&lt;/Keywords&gt;&lt;Keywords&gt;Reduction&lt;/Keywords&gt;&lt;Keywords&gt;Regeneration&lt;/Keywords&gt;&lt;Keywords&gt;Reverse Transcriptase Polymerase Chain Reaction&lt;/Keywords&gt;&lt;Keywords&gt;Schwann Cell&lt;/Keywords&gt;&lt;Keywords&gt;Schwann Cells&lt;/Keywords&gt;&lt;Keywords&gt;schwann-cell&lt;/Keywords&gt;&lt;Keywords&gt;schwann-cells&lt;/Keywords&gt;&lt;Keywords&gt;Sciatic Nerve&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transplantation&lt;/Keywords&gt;&lt;Keywords&gt;transplanted&lt;/Keywords&gt;&lt;Keywords&gt;University&lt;/Keywords&gt;&lt;Keywords&gt;VIVO&lt;/Keywords&gt;&lt;Keywords&gt;Wistar&lt;/Keywords&gt;&lt;Reprint&gt;Not in File&lt;/Reprint&gt;&lt;Start_Page&gt;600&lt;/Start_Page&gt;&lt;End_Page&gt;610&lt;/End_Page&gt;&lt;Periodical&gt;Journal of Neurosurgery-Spine&lt;/Periodical&gt;&lt;Volume&gt;9&lt;/Volume&gt;&lt;Issue&gt;6&lt;/Issue&gt;&lt;Web_URL&gt;&amp;lt;Go to ISI&amp;gt;://000261205300019&lt;/Web_URL&gt;&lt;ZZ_JournalFull&gt;&lt;f name="System"&gt;Journal of Neurosurgery-Sp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8</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Sun,Y</w:t>
      </w:r>
      <w:proofErr w:type="spellEnd"/>
      <w:r>
        <w:rPr>
          <w:rFonts w:ascii="Arial" w:hAnsi="Arial" w:cs="Arial"/>
          <w:sz w:val="24"/>
          <w:szCs w:val="24"/>
        </w:rPr>
        <w:tab/>
      </w:r>
      <w:r>
        <w:rPr>
          <w:rFonts w:ascii="Arial" w:hAnsi="Arial" w:cs="Arial"/>
          <w:color w:val="000000"/>
          <w:sz w:val="16"/>
          <w:szCs w:val="16"/>
        </w:rPr>
        <w:t>2003</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Sun&lt;/Author&gt;&lt;Year&gt;2003&lt;/Year&gt;&lt;RecNum&gt;252&lt;/RecNum&gt;&lt;IDText&gt;Effects of embryonic neural stem cells and glial cell line-derived neurotrophic factor in the repair of spinal cord injury&lt;/IDText&gt;&lt;MDL Ref_Type="Journal"&gt;&lt;Ref_Type&gt;Journal&lt;/Ref_Type&gt;&lt;Ref_ID&gt;252&lt;/Ref_ID&gt;&lt;Title_Primary&gt;Effects of embryonic neural stem cells and glial cell line-derived neurotrophic factor in the repair of spinal cord injury&lt;/Title_Primary&gt;&lt;Authors_Primary&gt;Sun,Yong&lt;/Authors_Primary&gt;&lt;Authors_Primary&gt;Shi,Jian&lt;/Authors_Primary&gt;&lt;Authors_Primary&gt;Fu,Sai&lt;/Authors_Primary&gt;&lt;Authors_Primary&gt;Lu Pei-hua (neuron@shsmu,edu cn&lt;/Authors_Primary&gt;&lt;Authors_Primary&gt;Xu,Xiao&lt;/Authors_Primary&gt;&lt;Date_Primary&gt;2003&lt;/Date_Primary&gt;&lt;Keywords&gt;Adult&lt;/Keywords&gt;&lt;Keywords&gt;adult rat&lt;/Keywords&gt;&lt;Keywords&gt;adult rats&lt;/Keywords&gt;&lt;Keywords&gt;adult-rat&lt;/Keywords&gt;&lt;Keywords&gt;adult-rats&lt;/Keywords&gt;&lt;Keywords&gt;Article&lt;/Keywords&gt;&lt;Keywords&gt;BBB&lt;/Keywords&gt;&lt;Keywords&gt;CELL&lt;/Keywords&gt;&lt;Keywords&gt;CELLS&lt;/Keywords&gt;&lt;Keywords&gt;Cerebral Cortex&lt;/Keywords&gt;&lt;Keywords&gt;Chinese&lt;/Keywords&gt;&lt;Keywords&gt;Clip&lt;/Keywords&gt;&lt;Keywords&gt;compression&lt;/Keywords&gt;&lt;Keywords&gt;CORD&lt;/Keywords&gt;&lt;Keywords&gt;CORD INJURY&lt;/Keywords&gt;&lt;Keywords&gt;CORD-INJURY&lt;/Keywords&gt;&lt;Keywords&gt;Dye&lt;/Keywords&gt;&lt;Keywords&gt;factor&lt;/Keywords&gt;&lt;Keywords&gt;function&lt;/Keywords&gt;&lt;Keywords&gt;functional&lt;/Keywords&gt;&lt;Keywords&gt;functional outcome&lt;/Keywords&gt;&lt;Keywords&gt;functional recovery&lt;/Keywords&gt;&lt;Keywords&gt;GDNF&lt;/Keywords&gt;&lt;Keywords&gt;glial cell&lt;/Keywords&gt;&lt;Keywords&gt;Glial Cell Line Derived Neurotrophic Factor&lt;/Keywords&gt;&lt;Keywords&gt;Glial Cell Line-Derived Neurotrophic Factor&lt;/Keywords&gt;&lt;Keywords&gt;Host&lt;/Keywords&gt;&lt;Keywords&gt;Implantation&lt;/Keywords&gt;&lt;Keywords&gt;Injection&lt;/Keywords&gt;&lt;Keywords&gt;injuries&lt;/Keywords&gt;&lt;Keywords&gt;Injury&lt;/Keywords&gt;&lt;Keywords&gt;lesion&lt;/Keywords&gt;&lt;Keywords&gt;LOCOMOTOR&lt;/Keywords&gt;&lt;Keywords&gt;migration&lt;/Keywords&gt;&lt;Keywords&gt;Nestin&lt;/Keywords&gt;&lt;Keywords&gt;neural&lt;/Keywords&gt;&lt;Keywords&gt;NEURAL STEM&lt;/Keywords&gt;&lt;Keywords&gt;Neural Stem Cell&lt;/Keywords&gt;&lt;Keywords&gt;neural stem cells&lt;/Keywords&gt;&lt;Keywords&gt;Neurotrophic Factor&lt;/Keywords&gt;&lt;Keywords&gt;NSC&lt;/Keywords&gt;&lt;Keywords&gt;outcome&lt;/Keywords&gt;&lt;Keywords&gt;Rat&lt;/Keywords&gt;&lt;Keywords&gt;Rating Scale&lt;/Keywords&gt;&lt;Keywords&gt;Rats&lt;/Keywords&gt;&lt;Keywords&gt;RECOVERY&lt;/Keywords&gt;&lt;Keywords&gt;Reduction&lt;/Keywords&gt;&lt;Keywords&gt;REPAIR&lt;/Keywords&gt;&lt;Keywords&gt;SCALE&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al&lt;/Keywords&gt;&lt;Keywords&gt;Thoracic Spinal Cord&lt;/Keywords&gt;&lt;Keywords&gt;transplant&lt;/Keywords&gt;&lt;Keywords&gt;transplantation&lt;/Keywords&gt;&lt;Keywords&gt;transplanted&lt;/Keywords&gt;&lt;Keywords&gt;Transplants&lt;/Keywords&gt;&lt;Reprint&gt;Not in File&lt;/Reprint&gt;&lt;Start_Page&gt;349&lt;/Start_Page&gt;&lt;End_Page&gt;354&lt;/End_Page&gt;&lt;Periodical&gt;Shengli Xuebao&lt;/Periodical&gt;&lt;Volume&gt;55&lt;/Volume&gt;&lt;Issue&gt;3&lt;/Issue&gt;&lt;Availability&gt;Lu Pei-hua ; Department of Neurobiology, Shanghai Second Medical University, Shanghai, 200025, China Label: 1058&lt;/Availability&gt;&lt;Web_URL&gt;BIOSIS:PREV200300553191&lt;/Web_URL&gt;&lt;ZZ_JournalFull&gt;&lt;f name="System"&gt;Shengli Xuebao&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sidR="006D57DF">
        <w:rPr>
          <w:rFonts w:ascii="Arial" w:hAnsi="Arial" w:cs="Arial"/>
          <w:color w:val="000000"/>
          <w:sz w:val="16"/>
          <w:szCs w:val="16"/>
        </w:rPr>
        <w:t>4x10</w:t>
      </w:r>
      <w:r w:rsidR="006D57DF">
        <w:rPr>
          <w:rFonts w:ascii="Arial" w:hAnsi="Arial" w:cs="Arial"/>
          <w:color w:val="000000"/>
          <w:sz w:val="16"/>
          <w:szCs w:val="16"/>
          <w:vertAlign w:val="superscript"/>
        </w:rPr>
        <w:t>4</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20160</w:t>
      </w:r>
      <w:r>
        <w:rPr>
          <w:rFonts w:ascii="Arial" w:hAnsi="Arial" w:cs="Arial"/>
          <w:sz w:val="24"/>
          <w:szCs w:val="24"/>
        </w:rPr>
        <w:tab/>
      </w:r>
      <w:proofErr w:type="spellStart"/>
      <w:r>
        <w:rPr>
          <w:rFonts w:ascii="Arial" w:hAnsi="Arial" w:cs="Arial"/>
          <w:color w:val="000000"/>
          <w:sz w:val="16"/>
          <w:szCs w:val="16"/>
        </w:rPr>
        <w:t>amobarbital</w:t>
      </w:r>
      <w:proofErr w:type="spellEnd"/>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Takenaga,M</w:t>
      </w:r>
      <w:proofErr w:type="spellEnd"/>
      <w:r>
        <w:rPr>
          <w:rFonts w:ascii="Arial" w:hAnsi="Arial" w:cs="Arial"/>
          <w:sz w:val="24"/>
          <w:szCs w:val="24"/>
        </w:rPr>
        <w:tab/>
      </w:r>
      <w:r>
        <w:rPr>
          <w:rFonts w:ascii="Arial" w:hAnsi="Arial" w:cs="Arial"/>
          <w:color w:val="000000"/>
          <w:sz w:val="16"/>
          <w:szCs w:val="16"/>
        </w:rPr>
        <w:t>2007</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Takenaga&lt;/Author&gt;&lt;Year&gt;2007&lt;/Year&gt;&lt;RecNum&gt;261&lt;/RecNum&gt;&lt;IDText&gt;Plasma as a scaffold for regeneration of neural precursor cells after transplantation into rats with spinal cord injury&lt;/IDText&gt;&lt;MDL Ref_Type="Journal"&gt;&lt;Ref_Type&gt;Journal&lt;/Ref_Type&gt;&lt;Ref_ID&gt;261&lt;/Ref_ID&gt;&lt;Title_Primary&gt;Plasma as a scaffold for regeneration of neural precursor cells after transplantation into rats with spinal cord injury&lt;/Title_Primary&gt;&lt;Authors_Primary&gt;Takenaga,M.&lt;/Authors_Primary&gt;&lt;Authors_Primary&gt;Ohta,Y.&lt;/Authors_Primary&gt;&lt;Authors_Primary&gt;Tokura,Y.&lt;/Authors_Primary&gt;&lt;Authors_Primary&gt;Hamaguchi,A.&lt;/Authors_Primary&gt;&lt;Authors_Primary&gt;Suzuki,N.&lt;/Authors_Primary&gt;&lt;Authors_Primary&gt;Nakamura,M.&lt;/Authors_Primary&gt;&lt;Authors_Primary&gt;Okano,H.&lt;/Authors_Primary&gt;&lt;Authors_Primary&gt;Igarashi,R.&lt;/Authors_Primary&gt;&lt;Date_Primary&gt;2007&lt;/Date_Primary&gt;&lt;Keywords&gt;analysis&lt;/Keywords&gt;&lt;Keywords&gt;Animals&lt;/Keywords&gt;&lt;Keywords&gt;Biological Markers&lt;/Keywords&gt;&lt;Keywords&gt;CELL&lt;/Keywords&gt;&lt;Keywords&gt;Cell Differentiation&lt;/Keywords&gt;&lt;Keywords&gt;Cell Growth&lt;/Keywords&gt;&lt;Keywords&gt;Cell Lineage&lt;/Keywords&gt;&lt;Keywords&gt;Cell Proliferation&lt;/Keywords&gt;&lt;Keywords&gt;Cell Survival&lt;/Keywords&gt;&lt;Keywords&gt;cell transplantation&lt;/Keywords&gt;&lt;Keywords&gt;CELLS&lt;/Keywords&gt;&lt;Keywords&gt;CORD&lt;/Keywords&gt;&lt;Keywords&gt;CORD INJURY&lt;/Keywords&gt;&lt;Keywords&gt;CORD-INJURY&lt;/Keywords&gt;&lt;Keywords&gt;culture&lt;/Keywords&gt;&lt;Keywords&gt;Cultured&lt;/Keywords&gt;&lt;Keywords&gt;cytology&lt;/Keywords&gt;&lt;Keywords&gt;Differentiation&lt;/Keywords&gt;&lt;Keywords&gt;Embryonic Stem Cells&lt;/Keywords&gt;&lt;Keywords&gt;EXPRESSION&lt;/Keywords&gt;&lt;Keywords&gt;Growth&lt;/Keywords&gt;&lt;Keywords&gt;Immunohistochemistry&lt;/Keywords&gt;&lt;Keywords&gt;injuries&lt;/Keywords&gt;&lt;Keywords&gt;Injury&lt;/Keywords&gt;&lt;Keywords&gt;lineage&lt;/Keywords&gt;&lt;Keywords&gt;MARKERS&lt;/Keywords&gt;&lt;Keywords&gt;Medicine&lt;/Keywords&gt;&lt;Keywords&gt;metabolism&lt;/Keywords&gt;&lt;Keywords&gt;MOTOR&lt;/Keywords&gt;&lt;Keywords&gt;Nerve Growth Factors&lt;/Keywords&gt;&lt;Keywords&gt;Nerve Regeneration&lt;/Keywords&gt;&lt;Keywords&gt;neural&lt;/Keywords&gt;&lt;Keywords&gt;neural precursor&lt;/Keywords&gt;&lt;Keywords&gt;neural precursor cells&lt;/Keywords&gt;&lt;Keywords&gt;Neurite&lt;/Keywords&gt;&lt;Keywords&gt;neurite outgrowth&lt;/Keywords&gt;&lt;Keywords&gt;neuron&lt;/Keywords&gt;&lt;Keywords&gt;Neurons&lt;/Keywords&gt;&lt;Keywords&gt;pathology&lt;/Keywords&gt;&lt;Keywords&gt;physiology&lt;/Keywords&gt;&lt;Keywords&gt;Plasma&lt;/Keywords&gt;&lt;Keywords&gt;Precursor&lt;/Keywords&gt;&lt;Keywords&gt;PRECURSOR CELLS&lt;/Keywords&gt;&lt;Keywords&gt;progenitor&lt;/Keywords&gt;&lt;Keywords&gt;progenitor cell&lt;/Keywords&gt;&lt;Keywords&gt;PROGENITOR CELLS&lt;/Keywords&gt;&lt;Keywords&gt;PROGENITOR-CELL&lt;/Keywords&gt;&lt;Keywords&gt;Rat&lt;/Keywords&gt;&lt;Keywords&gt;Rats&lt;/Keywords&gt;&lt;Keywords&gt;RECOVERY&lt;/Keywords&gt;&lt;Keywords&gt;Regeneration&lt;/Keywords&gt;&lt;Keywords&gt;RNA&lt;/Keywords&gt;&lt;Keywords&gt;SCAFFOLD&lt;/Keywords&gt;&lt;Keywords&gt;SCI&lt;/Keywords&gt;&lt;Keywords&gt;Science&lt;/Keywords&gt;&lt;Keywords&gt;spinal&lt;/Keywords&gt;&lt;Keywords&gt;Spinal Cord&lt;/Keywords&gt;&lt;Keywords&gt;Spinal Cord Injuries&lt;/Keywords&gt;&lt;Keywords&gt;Spinal Cord Injury&lt;/Keywords&gt;&lt;Keywords&gt;SPINAL-CORD&lt;/Keywords&gt;&lt;Keywords&gt;spinal-cord-injury&lt;/Keywords&gt;&lt;Keywords&gt;therapy&lt;/Keywords&gt;&lt;Keywords&gt;transplantation&lt;/Keywords&gt;&lt;Keywords&gt;University&lt;/Keywords&gt;&lt;Reprint&gt;Not in File&lt;/Reprint&gt;&lt;Start_Page&gt;57&lt;/Start_Page&gt;&lt;End_Page&gt;65&lt;/End_Page&gt;&lt;Periodical&gt;Cell Transplant&lt;/Periodical&gt;&lt;Volume&gt;16&lt;/Volume&gt;&lt;Issue&gt;1&lt;/Issue&gt;&lt;Address&gt;Institute of Medical Science, St. Marianna University School of Medicine, 2-16-1 Sugao, Miyamae-ku, Kawasaki 216-8512, Japan. m2take@marianna-u.ac.jp&lt;/Address&gt;&lt;ZZ_JournalFull&gt;&lt;f name="System"&gt;Cell Transplant&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E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4</w:t>
      </w:r>
      <w:r>
        <w:rPr>
          <w:rFonts w:ascii="Arial" w:hAnsi="Arial" w:cs="Arial"/>
          <w:sz w:val="24"/>
          <w:szCs w:val="24"/>
        </w:rPr>
        <w:tab/>
      </w:r>
      <w:r w:rsidR="00DA796A">
        <w:rPr>
          <w:rFonts w:ascii="Arial" w:hAnsi="Arial" w:cs="Arial"/>
          <w:color w:val="000000"/>
          <w:sz w:val="16"/>
          <w:szCs w:val="16"/>
        </w:rPr>
        <w:t>5x10</w:t>
      </w:r>
      <w:r w:rsidR="00DA796A" w:rsidRPr="006D57DF">
        <w:rPr>
          <w:rFonts w:ascii="Arial" w:hAnsi="Arial" w:cs="Arial"/>
          <w:color w:val="000000"/>
          <w:sz w:val="16"/>
          <w:szCs w:val="16"/>
          <w:vertAlign w:val="superscript"/>
        </w:rPr>
        <w:t>6</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SubCut</w:t>
      </w:r>
      <w:proofErr w:type="spellEnd"/>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Takeuchi,H</w:t>
      </w:r>
      <w:proofErr w:type="spellEnd"/>
      <w:r>
        <w:rPr>
          <w:rFonts w:ascii="Arial" w:hAnsi="Arial" w:cs="Arial"/>
          <w:sz w:val="24"/>
          <w:szCs w:val="24"/>
        </w:rPr>
        <w:tab/>
      </w:r>
      <w:r>
        <w:rPr>
          <w:rFonts w:ascii="Arial" w:hAnsi="Arial" w:cs="Arial"/>
          <w:color w:val="000000"/>
          <w:sz w:val="16"/>
          <w:szCs w:val="16"/>
        </w:rPr>
        <w:t>2007</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Takeuchi&lt;/Author&gt;&lt;Year&gt;2007&lt;/Year&gt;&lt;RecNum&gt;382&lt;/RecNum&gt;&lt;IDText&gt;Intravenously transplanted human neural stem cells migrate to the injured spinal cord in adult mice in an SDF-1- and HGF-dependent manner&lt;/IDText&gt;&lt;MDL Ref_Type="Journal"&gt;&lt;Ref_Type&gt;Journal&lt;/Ref_Type&gt;&lt;Ref_ID&gt;382&lt;/Ref_ID&gt;&lt;Title_Primary&gt;Intravenously transplanted human neural stem cells migrate to the injured spinal cord in adult mice in an SDF-1- and HGF-dependent manner&lt;/Title_Primary&gt;&lt;Authors_Primary&gt;Takeuchi,H.&lt;/Authors_Primary&gt;&lt;Authors_Primary&gt;Natsume,A.&lt;/Authors_Primary&gt;&lt;Authors_Primary&gt;Wakabayashi,T.&lt;/Authors_Primary&gt;&lt;Authors_Primary&gt;Aoshima,C.&lt;/Authors_Primary&gt;&lt;Authors_Primary&gt;Shimato,S.&lt;/Authors_Primary&gt;&lt;Authors_Primary&gt;Ito,M.&lt;/Authors_Primary&gt;&lt;Authors_Primary&gt;Ishii,J.&lt;/Authors_Primary&gt;&lt;Authors_Primary&gt;Maeda,Y.&lt;/Authors_Primary&gt;&lt;Authors_Primary&gt;Hara,M.&lt;/Authors_Primary&gt;&lt;Authors_Primary&gt;Kim,S.U.&lt;/Authors_Primary&gt;&lt;Authors_Primary&gt;Yoshida,J.&lt;/Authors_Primary&gt;&lt;Date_Primary&gt;2007&lt;/Date_Primary&gt;&lt;Keywords&gt;Adult&lt;/Keywords&gt;&lt;Keywords&gt;ADULT MICE&lt;/Keywords&gt;&lt;Keywords&gt;Animal&lt;/Keywords&gt;&lt;Keywords&gt;Animals&lt;/Keywords&gt;&lt;Keywords&gt;blood brain barrier&lt;/Keywords&gt;&lt;Keywords&gt;Blood-Brain Barrier&lt;/Keywords&gt;&lt;Keywords&gt;CELL&lt;/Keywords&gt;&lt;Keywords&gt;CELLS&lt;/Keywords&gt;&lt;Keywords&gt;compression&lt;/Keywords&gt;&lt;Keywords&gt;CORD&lt;/Keywords&gt;&lt;Keywords&gt;CORD INJURY&lt;/Keywords&gt;&lt;Keywords&gt;CORD-INJURY&lt;/Keywords&gt;&lt;Keywords&gt;Delivery&lt;/Keywords&gt;&lt;Keywords&gt;Experiment&lt;/Keywords&gt;&lt;Keywords&gt;EXPRESSION&lt;/Keywords&gt;&lt;Keywords&gt;factor&lt;/Keywords&gt;&lt;Keywords&gt;Growth&lt;/Keywords&gt;&lt;Keywords&gt;Growth Factor&lt;/Keywords&gt;&lt;Keywords&gt;growth-factor&lt;/Keywords&gt;&lt;Keywords&gt;Human&lt;/Keywords&gt;&lt;Keywords&gt;human neural stem&lt;/Keywords&gt;&lt;Keywords&gt;injuries&lt;/Keywords&gt;&lt;Keywords&gt;Injury&lt;/Keywords&gt;&lt;Keywords&gt;Intravenous&lt;/Keywords&gt;&lt;Keywords&gt;lesion&lt;/Keywords&gt;&lt;Keywords&gt;LESIONS&lt;/Keywords&gt;&lt;Keywords&gt;LEVEL&lt;/Keywords&gt;&lt;Keywords&gt;Mice&lt;/Keywords&gt;&lt;Keywords&gt;MIGRATE&lt;/Keywords&gt;&lt;Keywords&gt;migration&lt;/Keywords&gt;&lt;Keywords&gt;minimally invasive&lt;/Keywords&gt;&lt;Keywords&gt;Nervous System&lt;/Keywords&gt;&lt;Keywords&gt;nervous-system&lt;/Keywords&gt;&lt;Keywords&gt;neural&lt;/Keywords&gt;&lt;Keywords&gt;NEURAL STEM&lt;/Keywords&gt;&lt;Keywords&gt;Neural Stem Cell&lt;/Keywords&gt;&lt;Keywords&gt;neural stem cells&lt;/Keywords&gt;&lt;Keywords&gt;Neuronal&lt;/Keywords&gt;&lt;Keywords&gt;NSC&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YSTEM&lt;/Keywords&gt;&lt;Keywords&gt;transplantation&lt;/Keywords&gt;&lt;Keywords&gt;transplanted&lt;/Keywords&gt;&lt;Reprint&gt;Not in File&lt;/Reprint&gt;&lt;Start_Page&gt;69&lt;/Start_Page&gt;&lt;End_Page&gt;74&lt;/End_Page&gt;&lt;Periodical&gt;Neuroscience Letters&lt;/Periodical&gt;&lt;Volume&gt;426&lt;/Volume&gt;&lt;Issue&gt;2&lt;/Issue&gt;&lt;Web_URL&gt;&amp;lt;Go to ISI&amp;gt;://000250500200001&lt;/Web_URL&gt;&lt;ZZ_JournalFull&gt;&lt;f name="System"&gt;Neuroscience Letters&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18]</w:t>
      </w:r>
      <w:r w:rsidR="003A6B6C">
        <w:rPr>
          <w:rFonts w:ascii="Arial" w:hAnsi="Arial" w:cs="Arial"/>
          <w:color w:val="000000"/>
          <w:sz w:val="16"/>
          <w:szCs w:val="16"/>
        </w:rPr>
        <w:fldChar w:fldCharType="end"/>
      </w:r>
      <w:r>
        <w:rPr>
          <w:rFonts w:ascii="Arial" w:hAnsi="Arial" w:cs="Arial"/>
          <w:sz w:val="24"/>
          <w:szCs w:val="24"/>
        </w:rPr>
        <w:tab/>
      </w:r>
      <w:r w:rsidR="00DA796A">
        <w:rPr>
          <w:rFonts w:ascii="Arial" w:hAnsi="Arial" w:cs="Arial"/>
          <w:color w:val="000000"/>
          <w:sz w:val="16"/>
          <w:szCs w:val="16"/>
        </w:rPr>
        <w:t>human</w:t>
      </w:r>
      <w:r>
        <w:rPr>
          <w:rFonts w:ascii="Arial" w:hAnsi="Arial" w:cs="Arial"/>
          <w:color w:val="000000"/>
          <w:sz w:val="16"/>
          <w:szCs w:val="16"/>
        </w:rPr>
        <w:t xml:space="preserve"> N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14</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Venous</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Tarasenko,Y</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Tarasenko&lt;/Author&gt;&lt;Year&gt;2007&lt;/Year&gt;&lt;RecNum&gt;268&lt;/RecNum&gt;&lt;IDText&gt;Human fetal neural stem cells grafted into contusion-injured rat spinal cords improve behavior&lt;/IDText&gt;&lt;MDL Ref_Type="Journal"&gt;&lt;Ref_Type&gt;Journal&lt;/Ref_Type&gt;&lt;Ref_ID&gt;268&lt;/Ref_ID&gt;&lt;Title_Primary&gt;Human fetal neural stem cells grafted into contusion-injured rat spinal cords improve behavior&lt;/Title_Primary&gt;&lt;Authors_Primary&gt;Tarasenko,Yevgeniya I.&lt;/Authors_Primary&gt;&lt;Authors_Primary&gt;Gao,Junling&lt;/Authors_Primary&gt;&lt;Authors_Primary&gt;Nie,Linghui&lt;/Authors_Primary&gt;&lt;Authors_Primary&gt;Johnson,Kathia M.&lt;/Authors_Primary&gt;&lt;Authors_Primary&gt;Grady,James J.&lt;/Authors_Primary&gt;&lt;Authors_Primary&gt;Hulsebosch,Claire E.&lt;/Authors_Primary&gt;&lt;Authors_Primary&gt;McAdoo,David J.&lt;/Authors_Primary&gt;&lt;Authors_Primary&gt;Wu,Ping&lt;/Authors_Primary&gt;&lt;Date_Primary&gt;2007&lt;/Date_Primary&gt;&lt;Keywords&gt;Adult&lt;/Keywords&gt;&lt;Keywords&gt;Animal&lt;/Keywords&gt;&lt;Keywords&gt;Animals&lt;/Keywords&gt;&lt;Keywords&gt;Behavior&lt;/Keywords&gt;&lt;Keywords&gt;CELL&lt;/Keywords&gt;&lt;Keywords&gt;Cell Fate&lt;/Keywords&gt;&lt;Keywords&gt;CELLS&lt;/Keywords&gt;&lt;Keywords&gt;Contusion&lt;/Keywords&gt;&lt;Keywords&gt;CONTUSION INJURIES&lt;/Keywords&gt;&lt;Keywords&gt;CONTUSION INJURY&lt;/Keywords&gt;&lt;Keywords&gt;CORD&lt;/Keywords&gt;&lt;Keywords&gt;CORD INJURY&lt;/Keywords&gt;&lt;Keywords&gt;CORD-INJURY&lt;/Keywords&gt;&lt;Keywords&gt;factor&lt;/Keywords&gt;&lt;Keywords&gt;factors&lt;/Keywords&gt;&lt;Keywords&gt;FETAL&lt;/Keywords&gt;&lt;Keywords&gt;functional&lt;/Keywords&gt;&lt;Keywords&gt;graft&lt;/Keywords&gt;&lt;Keywords&gt;grafting&lt;/Keywords&gt;&lt;Keywords&gt;grafts&lt;/Keywords&gt;&lt;Keywords&gt;Human&lt;/Keywords&gt;&lt;Keywords&gt;human neural stem&lt;/Keywords&gt;&lt;Keywords&gt;in-vivo&lt;/Keywords&gt;&lt;Keywords&gt;injuries&lt;/Keywords&gt;&lt;Keywords&gt;Injury&lt;/Keywords&gt;&lt;Keywords&gt;Male&lt;/Keywords&gt;&lt;Keywords&gt;MODEL&lt;/Keywords&gt;&lt;Keywords&gt;neural&lt;/Keywords&gt;&lt;Keywords&gt;NEURAL STEM&lt;/Keywords&gt;&lt;Keywords&gt;Neural Stem Cell&lt;/Keywords&gt;&lt;Keywords&gt;neural stem cells&lt;/Keywords&gt;&lt;Keywords&gt;neuron&lt;/Keywords&gt;&lt;Keywords&gt;Neurons&lt;/Keywords&gt;&lt;Keywords&gt;Neurotrophic Factor&lt;/Keywords&gt;&lt;Keywords&gt;neurotrophic factors&lt;/Keywords&gt;&lt;Keywords&gt;oligodendrocyte&lt;/Keywords&gt;&lt;Keywords&gt;oligodendrocytes&lt;/Keywords&gt;&lt;Keywords&gt;Rat&lt;/Keywords&gt;&lt;Keywords&gt;rat spinal cord&lt;/Keywords&gt;&lt;Keywords&gt;Rat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al&lt;/Keywords&gt;&lt;Keywords&gt;transplantation&lt;/Keywords&gt;&lt;Keywords&gt;transplanted&lt;/Keywords&gt;&lt;Keywords&gt;VIVO&lt;/Keywords&gt;&lt;Reprint&gt;Not in File&lt;/Reprint&gt;&lt;Start_Page&gt;47&lt;/Start_Page&gt;&lt;End_Page&gt;57&lt;/End_Page&gt;&lt;Periodical&gt;Journal of Neuroscience Research&lt;/Periodical&gt;&lt;Volume&gt;85&lt;/Volume&gt;&lt;Issue&gt;1&lt;/Issue&gt;&lt;Address&gt;Wu, Ping; Univ Texas, Med Branch, Dept Neurosci and Cell Biol, 301 Univ Blvd, Galveston, TX 77555 USA&lt;/Address&gt;&lt;Web_URL&gt;&amp;lt;Go to ISI&amp;gt;://PREV200700132008&lt;/Web_URL&gt;&lt;ZZ_JournalFull&gt;&lt;f name="System"&gt;Journal of Neuroscience Researc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1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human </w:t>
      </w:r>
      <w:proofErr w:type="spellStart"/>
      <w:r>
        <w:rPr>
          <w:rFonts w:ascii="Arial" w:hAnsi="Arial" w:cs="Arial"/>
          <w:color w:val="000000"/>
          <w:sz w:val="16"/>
          <w:szCs w:val="16"/>
        </w:rPr>
        <w:t>fetal</w:t>
      </w:r>
      <w:proofErr w:type="spellEnd"/>
      <w:r>
        <w:rPr>
          <w:rFonts w:ascii="Arial" w:hAnsi="Arial" w:cs="Arial"/>
          <w:color w:val="000000"/>
          <w:sz w:val="16"/>
          <w:szCs w:val="16"/>
        </w:rPr>
        <w:t xml:space="preserve">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7</w:t>
      </w:r>
      <w:r>
        <w:rPr>
          <w:rFonts w:ascii="Arial" w:hAnsi="Arial" w:cs="Arial"/>
          <w:sz w:val="24"/>
          <w:szCs w:val="24"/>
        </w:rPr>
        <w:tab/>
      </w:r>
      <w:r>
        <w:rPr>
          <w:rFonts w:ascii="Arial" w:hAnsi="Arial" w:cs="Arial"/>
          <w:color w:val="000000"/>
          <w:sz w:val="16"/>
          <w:szCs w:val="16"/>
        </w:rPr>
        <w:t>2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Teng,Y</w:t>
      </w:r>
      <w:proofErr w:type="spellEnd"/>
      <w:r>
        <w:rPr>
          <w:rFonts w:ascii="Arial" w:hAnsi="Arial" w:cs="Arial"/>
          <w:sz w:val="24"/>
          <w:szCs w:val="24"/>
        </w:rPr>
        <w:tab/>
      </w:r>
      <w:r>
        <w:rPr>
          <w:rFonts w:ascii="Arial" w:hAnsi="Arial" w:cs="Arial"/>
          <w:color w:val="000000"/>
          <w:sz w:val="16"/>
          <w:szCs w:val="16"/>
        </w:rPr>
        <w:t xml:space="preserve">2002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Teng&lt;/Author&gt;&lt;Year&gt;2002&lt;/Year&gt;&lt;RecNum&gt;271&lt;/RecNum&gt;&lt;IDText&gt;Functional recovery following traumatic spinal cord injury mediated by a unique polymer scaffold seeded with neural stem cells&lt;/IDText&gt;&lt;MDL Ref_Type="Journal"&gt;&lt;Ref_Type&gt;Journal&lt;/Ref_Type&gt;&lt;Ref_ID&gt;271&lt;/Ref_ID&gt;&lt;Title_Primary&gt;Functional recovery following traumatic spinal cord injury mediated by a unique polymer scaffold seeded with neural stem cells&lt;/Title_Primary&gt;&lt;Authors_Primary&gt;Teng,Y.D.&lt;/Authors_Primary&gt;&lt;Authors_Primary&gt;Lavik,E.B.&lt;/Authors_Primary&gt;&lt;Authors_Primary&gt;Qu,X.L.&lt;/Authors_Primary&gt;&lt;Authors_Primary&gt;Park,K.I.&lt;/Authors_Primary&gt;&lt;Authors_Primary&gt;Ourednik,J.&lt;/Authors_Primary&gt;&lt;Authors_Primary&gt;Zurakowski,D.&lt;/Authors_Primary&gt;&lt;Authors_Primary&gt;Langer,R.&lt;/Authors_Primary&gt;&lt;Authors_Primary&gt;Snyder,E.Y.&lt;/Authors_Primary&gt;&lt;Date_Primary&gt;2002&lt;/Date_Primary&gt;&lt;Keywords&gt;Adult&lt;/Keywords&gt;&lt;Keywords&gt;adult rat&lt;/Keywords&gt;&lt;Keywords&gt;adult-rat&lt;/Keywords&gt;&lt;Keywords&gt;analysis&lt;/Keywords&gt;&lt;Keywords&gt;Animal&lt;/Keywords&gt;&lt;Keywords&gt;Animals&lt;/Keywords&gt;&lt;Keywords&gt;axonal regeneration&lt;/Keywords&gt;&lt;Keywords&gt;Brain&lt;/Keywords&gt;&lt;Keywords&gt;CELL&lt;/Keywords&gt;&lt;Keywords&gt;CELLS&lt;/Keywords&gt;&lt;Keywords&gt;CORD&lt;/Keywords&gt;&lt;Keywords&gt;CORD INJURY&lt;/Keywords&gt;&lt;Keywords&gt;CORD-INJURY&lt;/Keywords&gt;&lt;Keywords&gt;corticospinal tract&lt;/Keywords&gt;&lt;Keywords&gt;DIFFERENTIATE&lt;/Keywords&gt;&lt;Keywords&gt;EXPRESSION&lt;/Keywords&gt;&lt;Keywords&gt;FIBERS&lt;/Keywords&gt;&lt;Keywords&gt;function&lt;/Keywords&gt;&lt;Keywords&gt;functional&lt;/Keywords&gt;&lt;Keywords&gt;functional recovery&lt;/Keywords&gt;&lt;Keywords&gt;GAP-43&lt;/Keywords&gt;&lt;Keywords&gt;Growth&lt;/Keywords&gt;&lt;Keywords&gt;hemisection&lt;/Keywords&gt;&lt;Keywords&gt;Hindlimb&lt;/Keywords&gt;&lt;Keywords&gt;Histology&lt;/Keywords&gt;&lt;Keywords&gt;Implant&lt;/Keywords&gt;&lt;Keywords&gt;Implantation&lt;/Keywords&gt;&lt;Keywords&gt;Inflammation&lt;/Keywords&gt;&lt;Keywords&gt;injuries&lt;/Keywords&gt;&lt;Keywords&gt;Injury&lt;/Keywords&gt;&lt;Keywords&gt;MODEL&lt;/Keywords&gt;&lt;Keywords&gt;neural&lt;/Keywords&gt;&lt;Keywords&gt;NEURAL STEM&lt;/Keywords&gt;&lt;Keywords&gt;Neural Stem Cell&lt;/Keywords&gt;&lt;Keywords&gt;neural stem cells&lt;/Keywords&gt;&lt;Keywords&gt;neurite outgrowth&lt;/Keywords&gt;&lt;Keywords&gt;olfactory ensheathing cells&lt;/Keywords&gt;&lt;Keywords&gt;paraplegic rats&lt;/Keywords&gt;&lt;Keywords&gt;Polymer&lt;/Keywords&gt;&lt;Keywords&gt;Rat&lt;/Keywords&gt;&lt;Keywords&gt;RECOVERY&lt;/Keywords&gt;&lt;Keywords&gt;Reduction&lt;/Keywords&gt;&lt;Keywords&gt;Regeneration&lt;/Keywords&gt;&lt;Keywords&gt;Relative&lt;/Keywords&gt;&lt;Keywords&gt;REPAIR&lt;/Keywords&gt;&lt;Keywords&gt;SCAFFOLD&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Keywords&gt;TISSUE&lt;/Keywords&gt;&lt;Keywords&gt;TRACT&lt;/Keywords&gt;&lt;Keywords&gt;transplantation&lt;/Keywords&gt;&lt;Reprint&gt;Not in File&lt;/Reprint&gt;&lt;Start_Page&gt;3024&lt;/Start_Page&gt;&lt;End_Page&gt;3029&lt;/End_Page&gt;&lt;Periodical&gt;Proceedings of the National Academy of Sciences of the United States of America&lt;/Periodical&gt;&lt;Volume&gt;99&lt;/Volume&gt;&lt;Issue&gt;5&lt;/Issue&gt;&lt;Address&gt;MIT, Dept Chem Engn, Cambridge, MA 02139 USA. Harvard Univ, Sch Med, Dept Neurol, Boston, MA 02115 USA. Harvard Univ, Sch Med, Dept Pediat, Boston, MA 02115 USA. Harvard Univ, Sch Med, Dept Neurosurg, Boston, MA 02115 USA. MIT, Harvard Mit Div Hlth Sci &amp;amp; Technol, Cambridge, MA 02139 USA. Childrens Hosp, Dept Orthopaed Surg, Boston, MA 02115 USA. Childrens Hosp, Dept Biostat, Boston, MA 02115 USA. Langer, R, MIT, Dept Chem Engn, Cambridge, MA 02139 USA&lt;/Address&gt;&lt;Web_URL&gt;&amp;lt;Go to ISI&amp;gt;://000174284600078&lt;/Web_URL&gt;&lt;ZZ_JournalFull&gt;&lt;f name="System"&gt;Proceedings of the National Academy of Sciences of the United States of Americ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20]</w:t>
      </w:r>
      <w:r w:rsidR="003A6B6C">
        <w:rPr>
          <w:rFonts w:ascii="Arial" w:hAnsi="Arial" w:cs="Arial"/>
          <w:color w:val="000000"/>
          <w:sz w:val="16"/>
          <w:szCs w:val="16"/>
        </w:rPr>
        <w:fldChar w:fldCharType="end"/>
      </w:r>
      <w:r>
        <w:rPr>
          <w:rFonts w:ascii="Arial" w:hAnsi="Arial" w:cs="Arial"/>
          <w:sz w:val="24"/>
          <w:szCs w:val="24"/>
        </w:rPr>
        <w:tab/>
      </w:r>
      <w:proofErr w:type="spellStart"/>
      <w:r>
        <w:rPr>
          <w:rFonts w:ascii="Arial" w:hAnsi="Arial" w:cs="Arial"/>
          <w:color w:val="000000"/>
          <w:sz w:val="16"/>
          <w:szCs w:val="16"/>
        </w:rPr>
        <w:t>murine</w:t>
      </w:r>
      <w:proofErr w:type="spellEnd"/>
      <w:r>
        <w:rPr>
          <w:rFonts w:ascii="Arial" w:hAnsi="Arial" w:cs="Arial"/>
          <w:color w:val="000000"/>
          <w:sz w:val="16"/>
          <w:szCs w:val="16"/>
        </w:rPr>
        <w:t xml:space="preserve">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9</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proofErr w:type="spellStart"/>
      <w:r>
        <w:rPr>
          <w:rFonts w:ascii="Arial" w:hAnsi="Arial" w:cs="Arial"/>
          <w:color w:val="000000"/>
          <w:sz w:val="16"/>
          <w:szCs w:val="16"/>
        </w:rPr>
        <w:t>murine</w:t>
      </w:r>
      <w:proofErr w:type="spellEnd"/>
      <w:r>
        <w:rPr>
          <w:rFonts w:ascii="Arial" w:hAnsi="Arial" w:cs="Arial"/>
          <w:color w:val="000000"/>
          <w:sz w:val="16"/>
          <w:szCs w:val="16"/>
        </w:rPr>
        <w:t xml:space="preserve">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9</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Urdzikova,L</w:t>
      </w:r>
      <w:proofErr w:type="spellEnd"/>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Urdzikova&lt;/Author&gt;&lt;Year&gt;2006&lt;/Year&gt;&lt;RecNum&gt;277&lt;/RecNum&gt;&lt;IDText&gt;Transplantation of bone marrow stem cells as well as mobilization by granulocyte-colony stimulating factor promotes recovery after spinal cord injury in rats&lt;/IDText&gt;&lt;MDL Ref_Type="Journal"&gt;&lt;Ref_Type&gt;Journal&lt;/Ref_Type&gt;&lt;Ref_ID&gt;277&lt;/Ref_ID&gt;&lt;Title_Primary&gt;Transplantation of bone marrow stem cells as well as mobilization by granulocyte-colony stimulating factor promotes recovery after spinal cord injury in rats&lt;/Title_Primary&gt;&lt;Authors_Primary&gt;Urdzikova,Lucia&lt;/Authors_Primary&gt;&lt;Authors_Primary&gt;Jendelova,Pavla&lt;/Authors_Primary&gt;&lt;Authors_Primary&gt;Glogarova,Katerina&lt;/Authors_Primary&gt;&lt;Authors_Primary&gt;Burian,Martin&lt;/Authors_Primary&gt;&lt;Authors_Primary&gt;Hajek,Milan&lt;/Authors_Primary&gt;&lt;Authors_Primary&gt;Sykova,Eva&lt;/Authors_Primary&gt;&lt;Date_Primary&gt;2006&lt;/Date_Primary&gt;&lt;Keywords&gt;Adult&lt;/Keywords&gt;&lt;Keywords&gt;adult stem cells&lt;/Keywords&gt;&lt;Keywords&gt;Animal&lt;/Keywords&gt;&lt;Keywords&gt;Animals&lt;/Keywords&gt;&lt;Keywords&gt;Autologous&lt;/Keywords&gt;&lt;Keywords&gt;BBB&lt;/Keywords&gt;&lt;Keywords&gt;BBB score&lt;/Keywords&gt;&lt;Keywords&gt;Behavioral&lt;/Keywords&gt;&lt;Keywords&gt;Bone&lt;/Keywords&gt;&lt;Keywords&gt;Bone Marrow&lt;/Keywords&gt;&lt;Keywords&gt;Bone Marrow Cell&lt;/Keywords&gt;&lt;Keywords&gt;Bone Marrow Cells&lt;/Keywords&gt;&lt;Keywords&gt;BONE-MARROW&lt;/Keywords&gt;&lt;Keywords&gt;bone-marrow-cells&lt;/Keywords&gt;&lt;Keywords&gt;Brain&lt;/Keywords&gt;&lt;Keywords&gt;CELL&lt;/Keywords&gt;&lt;Keywords&gt;Cell Population&lt;/Keywords&gt;&lt;Keywords&gt;CELLS&lt;/Keywords&gt;&lt;Keywords&gt;Clinical Study&lt;/Keywords&gt;&lt;Keywords&gt;compression&lt;/Keywords&gt;&lt;Keywords&gt;CORD&lt;/Keywords&gt;&lt;Keywords&gt;CORD INJURY&lt;/Keywords&gt;&lt;Keywords&gt;CORD-INJURY&lt;/Keywords&gt;&lt;Keywords&gt;ex-vivo&lt;/Keywords&gt;&lt;Keywords&gt;factor&lt;/Keywords&gt;&lt;Keywords&gt;functional&lt;/Keywords&gt;&lt;Keywords&gt;Functional Status&lt;/Keywords&gt;&lt;Keywords&gt;Histology&lt;/Keywords&gt;&lt;Keywords&gt;in-vitro&lt;/Keywords&gt;&lt;Keywords&gt;Injection&lt;/Keywords&gt;&lt;Keywords&gt;injuries&lt;/Keywords&gt;&lt;Keywords&gt;Injury&lt;/Keywords&gt;&lt;Keywords&gt;Intravenous&lt;/Keywords&gt;&lt;Keywords&gt;lesion&lt;/Keywords&gt;&lt;Keywords&gt;LESIONS&lt;/Keywords&gt;&lt;Keywords&gt;Limb&lt;/Keywords&gt;&lt;Keywords&gt;LOCOMOTOR&lt;/Keywords&gt;&lt;Keywords&gt;MARROW&lt;/Keywords&gt;&lt;Keywords&gt;marrow cells&lt;/Keywords&gt;&lt;Keywords&gt;Mesenchymal Stem Cell&lt;/Keywords&gt;&lt;Keywords&gt;Mesenchymal Stem Cells&lt;/Keywords&gt;&lt;Keywords&gt;Mobilization&lt;/Keywords&gt;&lt;Keywords&gt;MSC&lt;/Keywords&gt;&lt;Keywords&gt;outcome&lt;/Keywords&gt;&lt;Keywords&gt;PROMOTE&lt;/Keywords&gt;&lt;Keywords&gt;PROMOTES&lt;/Keywords&gt;&lt;Keywords&gt;Rat&lt;/Keywords&gt;&lt;Keywords&gt;Rats&lt;/Keywords&gt;&lt;Keywords&gt;RECOVERY&lt;/Keywords&gt;&lt;Keywords&gt;SCI&lt;/Keywords&gt;&lt;Keywords&gt;spinal&lt;/Keywords&gt;&lt;Keywords&gt;Spinal Cord&lt;/Keywords&gt;&lt;Keywords&gt;Spinal Cord Compression&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nsplantation&lt;/Keywords&gt;&lt;Keywords&gt;VIVO&lt;/Keywords&gt;&lt;Keywords&gt;White Matter&lt;/Keywords&gt;&lt;Keywords&gt;WHITE-MATTER&lt;/Keywords&gt;&lt;Reprint&gt;Not in File&lt;/Reprint&gt;&lt;Start_Page&gt;1379&lt;/Start_Page&gt;&lt;End_Page&gt;1391&lt;/End_Page&gt;&lt;Periodical&gt;Journal of Neurotrauma&lt;/Periodical&gt;&lt;Volume&gt;23&lt;/Volume&gt;&lt;Issue&gt;9&lt;/Issue&gt;&lt;Address&gt;Sykova, Eva; Acad Sci Czech Republ, Inst Expt Med, Videnska 1083, Prague 14220 4, Czech Republic&lt;/Address&gt;&lt;Web_URL&gt;&amp;lt;Go to ISI&amp;gt;://PREV200600561991&lt;/Web_URL&gt;&lt;ZZ_JournalFull&gt;&lt;f name="System"&gt;Journal of Neurotraum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2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5</w:t>
      </w:r>
      <w:r>
        <w:rPr>
          <w:rFonts w:ascii="Arial" w:hAnsi="Arial" w:cs="Arial"/>
          <w:sz w:val="24"/>
          <w:szCs w:val="24"/>
        </w:rPr>
        <w:tab/>
      </w:r>
      <w:r w:rsidR="00D8719D">
        <w:rPr>
          <w:rFonts w:ascii="Arial" w:hAnsi="Arial" w:cs="Arial"/>
          <w:color w:val="000000"/>
          <w:sz w:val="16"/>
          <w:szCs w:val="16"/>
        </w:rPr>
        <w:t>2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Venous</w:t>
      </w:r>
      <w:proofErr w:type="spellEnd"/>
      <w:r>
        <w:rPr>
          <w:rFonts w:ascii="Arial" w:hAnsi="Arial" w:cs="Arial"/>
          <w:sz w:val="24"/>
          <w:szCs w:val="24"/>
        </w:rPr>
        <w:tab/>
      </w:r>
      <w:r>
        <w:rPr>
          <w:rFonts w:ascii="Arial" w:hAnsi="Arial" w:cs="Arial"/>
          <w:color w:val="000000"/>
          <w:sz w:val="16"/>
          <w:szCs w:val="16"/>
        </w:rPr>
        <w:t>Motor &amp; Sensory</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5</w:t>
      </w:r>
      <w:r>
        <w:rPr>
          <w:rFonts w:ascii="Arial" w:hAnsi="Arial" w:cs="Arial"/>
          <w:sz w:val="24"/>
          <w:szCs w:val="24"/>
        </w:rPr>
        <w:tab/>
      </w:r>
      <w:r w:rsidR="00D8719D">
        <w:rPr>
          <w:rFonts w:ascii="Arial" w:hAnsi="Arial" w:cs="Arial"/>
          <w:color w:val="000000"/>
          <w:sz w:val="16"/>
          <w:szCs w:val="16"/>
        </w:rPr>
        <w:t>2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Venous</w:t>
      </w:r>
      <w:proofErr w:type="spellEnd"/>
      <w:r>
        <w:rPr>
          <w:rFonts w:ascii="Arial" w:hAnsi="Arial" w:cs="Arial"/>
          <w:sz w:val="24"/>
          <w:szCs w:val="24"/>
        </w:rPr>
        <w:tab/>
      </w:r>
      <w:r>
        <w:rPr>
          <w:rFonts w:ascii="Arial" w:hAnsi="Arial" w:cs="Arial"/>
          <w:color w:val="000000"/>
          <w:sz w:val="16"/>
          <w:szCs w:val="16"/>
        </w:rPr>
        <w:t>Motor &amp; Sensory</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ang,C</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ang&lt;/Author&gt;&lt;Year&gt;2011&lt;/Year&gt;&lt;RecNum&gt;442&lt;/RecNum&gt;&lt;IDText&gt;Adenovirus-mediated human brain-derived neurotrophic factor gene-modified bone marrow mesenchymal stem cell transplantation for spinal cord injury&lt;/IDText&gt;&lt;MDL Ref_Type="Journal"&gt;&lt;Ref_Type&gt;Journal&lt;/Ref_Type&gt;&lt;Ref_ID&gt;442&lt;/Ref_ID&gt;&lt;Title_Primary&gt;Adenovirus-mediated human brain-derived neurotrophic factor gene-modified bone marrow mesenchymal stem cell transplantation for spinal cord injury&lt;/Title_Primary&gt;&lt;Authors_Primary&gt;Wang,Changsheng&lt;/Authors_Primary&gt;&lt;Authors_Primary&gt;Lin,Jianhua&lt;/Authors_Primary&gt;&lt;Authors_Primary&gt;Wu,Chaoyang&lt;/Authors_Primary&gt;&lt;Authors_Primary&gt;Chen,Rongsheng&lt;/Authors_Primary&gt;&lt;Date_Primary&gt;2011&lt;/Date_Primary&gt;&lt;Keywords&gt;2010-2011&lt;/Keywords&gt;&lt;Keywords&gt;Bone&lt;/Keywords&gt;&lt;Keywords&gt;Bone Marrow&lt;/Keywords&gt;&lt;Keywords&gt;BONE-MARROW&lt;/Keywords&gt;&lt;Keywords&gt;Brain Derived Neurotrophic Factor&lt;/Keywords&gt;&lt;Keywords&gt;Brain-Derived Neurotrophic Factor&lt;/Keywords&gt;&lt;Keywords&gt;CELL&lt;/Keywords&gt;&lt;Keywords&gt;cell transplantation&lt;/Keywords&gt;&lt;Keywords&gt;CORD&lt;/Keywords&gt;&lt;Keywords&gt;CORD INJURY&lt;/Keywords&gt;&lt;Keywords&gt;CORD-INJURY&lt;/Keywords&gt;&lt;Keywords&gt;factor&lt;/Keywords&gt;&lt;Keywords&gt;Human&lt;/Keywords&gt;&lt;Keywords&gt;injuries&lt;/Keywords&gt;&lt;Keywords&gt;Injury&lt;/Keywords&gt;&lt;Keywords&gt;MARROW&lt;/Keywords&gt;&lt;Keywords&gt;Mesenchymal Stem Cell&lt;/Keywords&gt;&lt;Keywords&gt;Mesenchymal Stem Cell Transplantation&lt;/Keywords&gt;&lt;Keywords&gt;Neurotrophic Factor&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 Transplantation&lt;/Keywords&gt;&lt;Keywords&gt;STEM-CELL&lt;/Keywords&gt;&lt;Keywords&gt;Time&lt;/Keywords&gt;&lt;Keywords&gt;transplantation&lt;/Keywords&gt;&lt;Reprint&gt;Not in File&lt;/Reprint&gt;&lt;Start_Page&gt;1211&lt;/Start_Page&gt;&lt;End_Page&gt;1216&lt;/End_Page&gt;&lt;Periodical&gt;Neural Regeneration Research&lt;/Periodical&gt;&lt;Volume&gt;6&lt;/Volume&gt;&lt;Issue&gt;16&lt;/Issue&gt;&lt;Web_URL&gt;&amp;lt;Go to ISI&amp;gt;://WOS:000293561300002&lt;/Web_URL&gt;&lt;ZZ_JournalFull&gt;&lt;f name="System"&gt;Neural Regeneration Researc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2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8</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432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color w:val="000000"/>
          <w:sz w:val="16"/>
          <w:szCs w:val="16"/>
        </w:rPr>
        <w:tab/>
      </w:r>
      <w:proofErr w:type="spellStart"/>
      <w:r>
        <w:rPr>
          <w:rFonts w:ascii="Arial" w:hAnsi="Arial" w:cs="Arial"/>
          <w:color w:val="000000"/>
          <w:sz w:val="16"/>
          <w:szCs w:val="16"/>
        </w:rPr>
        <w:t>Wang,D</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ang&lt;/Author&gt;&lt;Year&gt;2010&lt;/Year&gt;&lt;RecNum&gt;506&lt;/RecNum&gt;&lt;IDText&gt;Experimental study on bone marrow mesenchymal stem cells seeded in chitosan-alginate scaffolds for repairing spinal cord injury&lt;/IDText&gt;&lt;MDL Ref_Type="Journal"&gt;&lt;Ref_Type&gt;Journal&lt;/Ref_Type&gt;&lt;Ref_ID&gt;506&lt;/Ref_ID&gt;&lt;Title_Primary&gt;Experimental study on bone marrow mesenchymal stem cells seeded in chitosan-alginate scaffolds for repairing spinal cord injury&lt;/Title_Primary&gt;&lt;Authors_Primary&gt;Wang,Dabin&lt;/Authors_Primary&gt;&lt;Authors_Primary&gt;Wen,YiMin&lt;/Authors_Primary&gt;&lt;Authors_Primary&gt;Lan,Xu&lt;/Authors_Primary&gt;&lt;Authors_Primary&gt;Li,Huiying&lt;/Authors_Primary&gt;&lt;Date_Primary&gt;2010&lt;/Date_Primary&gt;&lt;Keywords&gt;2010-2011&lt;/Keywords&gt;&lt;Keywords&gt;Bone&lt;/Keywords&gt;&lt;Keywords&gt;Bone Marrow&lt;/Keywords&gt;&lt;Keywords&gt;BONE-MARROW&lt;/Keywords&gt;&lt;Keywords&gt;CELL&lt;/Keywords&gt;&lt;Keywords&gt;CELLS&lt;/Keywords&gt;&lt;Keywords&gt;CORD&lt;/Keywords&gt;&lt;Keywords&gt;CORD INJURY&lt;/Keywords&gt;&lt;Keywords&gt;CORD-INJURY&lt;/Keywords&gt;&lt;Keywords&gt;injuries&lt;/Keywords&gt;&lt;Keywords&gt;Injury&lt;/Keywords&gt;&lt;Keywords&gt;MARROW&lt;/Keywords&gt;&lt;Keywords&gt;Mesenchymal Stem Cell&lt;/Keywords&gt;&lt;Keywords&gt;Mesenchymal Stem Cells&lt;/Keywords&gt;&lt;Keywords&gt;SCAFFOLD&lt;/Keywords&gt;&lt;Keywords&gt;scaffold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Reprint&gt;Not in File&lt;/Reprint&gt;&lt;Start_Page&gt;190&lt;/Start_Page&gt;&lt;End_Page&gt;196&lt;/End_Page&gt;&lt;Periodical&gt;Zhongguo xiu fu chong jian wai ke za zhi = Zhongguo xiufu chongjian waike zazhi = Chinese journal of reparative and reconstructive surgery&lt;/Periodical&gt;&lt;Volume&gt;24&lt;/Volume&gt;&lt;Issue&gt;2&lt;/Issue&gt;&lt;Web_URL&gt;&amp;lt;Go to ISI&amp;gt;://MEDLINE:20187451&lt;/Web_URL&gt;&lt;Web_URL_Link1&gt;internal-pdf://Wang 2010 Chinese1-0501516032/Wang 2010 Chinese1.pdf&lt;/Web_URL_Link1&gt;&lt;ZZ_JournalFull&gt;&lt;f name="System"&gt;Zhongguo xiu fu chong jian wai ke za zhi = Zhongguo xiufu chongjian waike zazhi = Chinese journal of reparative and reconstructive surger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2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9</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9</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ang,D</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ang&lt;/Author&gt;&lt;Year&gt;2010&lt;/Year&gt;&lt;RecNum&gt;507&lt;/RecNum&gt;&lt;IDText&gt;Treatment of spinal cord injury by mild hypothermia combined with bone marrow mesenchymal stem cells transplantation in rats&lt;/IDText&gt;&lt;MDL Ref_Type="Journal"&gt;&lt;Ref_Type&gt;Journal&lt;/Ref_Type&gt;&lt;Ref_ID&gt;507&lt;/Ref_ID&gt;&lt;Title_Primary&gt;Treatment of spinal cord injury by mild hypothermia combined with bone marrow mesenchymal stem cells transplantation in rats&lt;/Title_Primary&gt;&lt;Authors_Primary&gt;Wang,Dong&lt;/Authors_Primary&gt;&lt;Authors_Primary&gt;Yang,Zhongxu&lt;/Authors_Primary&gt;&lt;Authors_Primary&gt;Zhang,Jianjun&lt;/Authors_Primary&gt;&lt;Date_Primary&gt;2010&lt;/Date_Primary&gt;&lt;Keywords&gt;2010-2011&lt;/Keywords&gt;&lt;Keywords&gt;Bone&lt;/Keywords&gt;&lt;Keywords&gt;Bone Marrow&lt;/Keywords&gt;&lt;Keywords&gt;BONE-MARROW&lt;/Keywords&gt;&lt;Keywords&gt;CELL&lt;/Keywords&gt;&lt;Keywords&gt;CELLS&lt;/Keywords&gt;&lt;Keywords&gt;CORD&lt;/Keywords&gt;&lt;Keywords&gt;CORD INJURY&lt;/Keywords&gt;&lt;Keywords&gt;CORD-INJURY&lt;/Keywords&gt;&lt;Keywords&gt;injuries&lt;/Keywords&gt;&lt;Keywords&gt;Injury&lt;/Keywords&gt;&lt;Keywords&gt;MARROW&lt;/Keywords&gt;&lt;Keywords&gt;Mesenchymal Stem Cell&lt;/Keywords&gt;&lt;Keywords&gt;Mesenchymal Stem Cells&lt;/Keywords&gt;&lt;Keywords&gt;Rat&lt;/Keywords&gt;&lt;Keywords&gt;Rat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nsplantation&lt;/Keywords&gt;&lt;Reprint&gt;Not in File&lt;/Reprint&gt;&lt;Start_Page&gt;801&lt;/Start_Page&gt;&lt;End_Page&gt;805&lt;/End_Page&gt;&lt;Periodical&gt;Zhongguo xiu fu chong jian wai ke za zhi = Zhongguo xiufu chongjian waike zazhi = Chinese journal of reparative and reconstructive surgery&lt;/Periodical&gt;&lt;Volume&gt;24&lt;/Volume&gt;&lt;Issue&gt;7&lt;/Issue&gt;&lt;Web_URL&gt;&amp;lt;Go to ISI&amp;gt;://MEDLINE:20695375&lt;/Web_URL&gt;&lt;Web_URL_Link1&gt;internal-pdf://Wang 2010 Chinese-2715921664/Wang 2010 Chinese.pdf&lt;/Web_URL_Link1&gt;&lt;ZZ_JournalFull&gt;&lt;f name="System"&gt;Zhongguo xiu fu chong jian wai ke za zhi = Zhongguo xiufu chongjian waike zazhi = Chinese journal of reparative and reconstructive surger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2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9</w:t>
      </w:r>
      <w:r>
        <w:rPr>
          <w:rFonts w:ascii="Arial" w:hAnsi="Arial" w:cs="Arial"/>
          <w:sz w:val="24"/>
          <w:szCs w:val="24"/>
        </w:rPr>
        <w:tab/>
      </w:r>
      <w:r w:rsidR="00D8719D">
        <w:rPr>
          <w:rFonts w:ascii="Arial" w:hAnsi="Arial" w:cs="Arial"/>
          <w:color w:val="000000"/>
          <w:sz w:val="16"/>
          <w:szCs w:val="16"/>
        </w:rPr>
        <w:t>1x10</w:t>
      </w:r>
      <w:r w:rsidR="00D8719D" w:rsidRPr="006D57DF">
        <w:rPr>
          <w:rFonts w:ascii="Arial" w:hAnsi="Arial" w:cs="Arial"/>
          <w:color w:val="000000"/>
          <w:sz w:val="16"/>
          <w:szCs w:val="16"/>
          <w:vertAlign w:val="superscript"/>
        </w:rPr>
        <w:t>10</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36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venous</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ang,D</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ang&lt;/Author&gt;&lt;Year&gt;2010&lt;/Year&gt;&lt;RecNum&gt;508&lt;/RecNum&gt;&lt;IDText&gt;Combination of bone marrow mesenchymal stem cells and brain-derived neurotrophic factor for treating spinal cord injury&lt;/IDText&gt;&lt;MDL Ref_Type="Journal"&gt;&lt;Ref_Type&gt;Journal&lt;/Ref_Type&gt;&lt;Ref_ID&gt;508&lt;/Ref_ID&gt;&lt;Title_Primary&gt;Combination of bone marrow mesenchymal stem cells and brain-derived neurotrophic factor for treating spinal cord injury&lt;/Title_Primary&gt;&lt;Authors_Primary&gt;Wang,Dengliang&lt;/Authors_Primary&gt;&lt;Authors_Primary&gt;Kang,Dezhi&lt;/Authors_Primary&gt;&lt;Authors_Primary&gt;Lin,Jianhua&lt;/Authors_Primary&gt;&lt;Authors_Primary&gt;Yu,Lianghong&lt;/Authors_Primary&gt;&lt;Authors_Primary&gt;Lin,Zhangya&lt;/Authors_Primary&gt;&lt;Authors_Primary&gt;Wu,Zhaoyang&lt;/Authors_Primary&gt;&lt;Date_Primary&gt;2010&lt;/Date_Primary&gt;&lt;Keywords&gt;2010-2011&lt;/Keywords&gt;&lt;Keywords&gt;Bone&lt;/Keywords&gt;&lt;Keywords&gt;Bone Marrow&lt;/Keywords&gt;&lt;Keywords&gt;BONE-MARROW&lt;/Keywords&gt;&lt;Keywords&gt;Brain Derived Neurotrophic Factor&lt;/Keywords&gt;&lt;Keywords&gt;Brain-Derived Neurotrophic Factor&lt;/Keywords&gt;&lt;Keywords&gt;CELL&lt;/Keywords&gt;&lt;Keywords&gt;CELLS&lt;/Keywords&gt;&lt;Keywords&gt;CORD&lt;/Keywords&gt;&lt;Keywords&gt;CORD INJURY&lt;/Keywords&gt;&lt;Keywords&gt;CORD-INJURY&lt;/Keywords&gt;&lt;Keywords&gt;factor&lt;/Keywords&gt;&lt;Keywords&gt;injuries&lt;/Keywords&gt;&lt;Keywords&gt;Injury&lt;/Keywords&gt;&lt;Keywords&gt;MARROW&lt;/Keywords&gt;&lt;Keywords&gt;Mesenchymal Stem Cell&lt;/Keywords&gt;&lt;Keywords&gt;Mesenchymal Stem Cells&lt;/Keywords&gt;&lt;Keywords&gt;Neurotrophic Factor&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Reprint&gt;Not in File&lt;/Reprint&gt;&lt;Start_Page&gt;491&lt;/Start_Page&gt;&lt;End_Page&gt;495&lt;/End_Page&gt;&lt;Periodical&gt;Neural Regeneration Research&lt;/Periodical&gt;&lt;Volume&gt;5&lt;/Volume&gt;&lt;Issue&gt;7&lt;/Issue&gt;&lt;Web_URL&gt;&amp;lt;Go to ISI&amp;gt;://WOS:000277425100002&lt;/Web_URL&gt;&lt;Web_URL_Link1&gt;internal-pdf://Wang 2010 Neural regeneration Research-0498422016/Wang 2010 Neural regeneration Research.pdf&lt;/Web_URL_Link1&gt;&lt;ZZ_JournalFull&gt;&lt;f name="System"&gt;Neural Regeneration Researc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2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bbit</w:t>
      </w:r>
      <w:r>
        <w:rPr>
          <w:rFonts w:ascii="Arial" w:hAnsi="Arial" w:cs="Arial"/>
          <w:sz w:val="24"/>
          <w:szCs w:val="24"/>
        </w:rPr>
        <w:tab/>
      </w:r>
      <w:r>
        <w:rPr>
          <w:rFonts w:ascii="Arial" w:hAnsi="Arial" w:cs="Arial"/>
          <w:color w:val="000000"/>
          <w:sz w:val="16"/>
          <w:szCs w:val="16"/>
        </w:rPr>
        <w:t>44</w:t>
      </w:r>
      <w:r>
        <w:rPr>
          <w:rFonts w:ascii="Arial" w:hAnsi="Arial" w:cs="Arial"/>
          <w:sz w:val="24"/>
          <w:szCs w:val="24"/>
        </w:rPr>
        <w:tab/>
      </w:r>
      <w:r w:rsidR="00D8719D">
        <w:rPr>
          <w:rFonts w:ascii="Arial" w:hAnsi="Arial" w:cs="Arial"/>
          <w:color w:val="000000"/>
          <w:sz w:val="16"/>
          <w:szCs w:val="16"/>
        </w:rPr>
        <w:t>2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432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Venous</w:t>
      </w:r>
      <w:proofErr w:type="spellEnd"/>
      <w:r>
        <w:rPr>
          <w:rFonts w:ascii="Arial" w:hAnsi="Arial" w:cs="Arial"/>
          <w:sz w:val="24"/>
          <w:szCs w:val="24"/>
        </w:rPr>
        <w:tab/>
      </w:r>
      <w:r>
        <w:rPr>
          <w:rFonts w:ascii="Arial" w:hAnsi="Arial" w:cs="Arial"/>
          <w:color w:val="000000"/>
          <w:sz w:val="16"/>
          <w:szCs w:val="16"/>
        </w:rPr>
        <w:t>Motor</w:t>
      </w:r>
    </w:p>
    <w:p w:rsidR="0000184B" w:rsidRDefault="0000184B"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ang,G</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ang&lt;/Author&gt;&lt;Year&gt;2010&lt;/Year&gt;&lt;RecNum&gt;505&lt;/RecNum&gt;&lt;IDText&gt;Synergistic Effect of Neural Stem Cells and Olfactory Ensheathing Cells on Repair of Adult Rat Spinal Cord Injury&lt;/IDText&gt;&lt;MDL Ref_Type="Journal"&gt;&lt;Ref_Type&gt;Journal&lt;/Ref_Type&gt;&lt;Ref_ID&gt;505&lt;/Ref_ID&gt;&lt;Title_Primary&gt;Synergistic Effect of Neural Stem Cells and Olfactory Ensheathing Cells on Repair of Adult Rat Spinal Cord Injury&lt;/Title_Primary&gt;&lt;Authors_Primary&gt;Wang,Gan&lt;/Authors_Primary&gt;&lt;Authors_Primary&gt;Ao,Qiang&lt;/Authors_Primary&gt;&lt;Authors_Primary&gt;Gong,Kai&lt;/Authors_Primary&gt;&lt;Authors_Primary&gt;Zuo,Huancong&lt;/Authors_Primary&gt;&lt;Authors_Primary&gt;Gong,Yandao&lt;/Authors_Primary&gt;&lt;Authors_Primary&gt;Zhang,Xiufang&lt;/Authors_Primary&gt;&lt;Date_Primary&gt;2010&lt;/Date_Primary&gt;&lt;Keywords&gt;2010-2011&lt;/Keywords&gt;&lt;Keywords&gt;Adult&lt;/Keywords&gt;&lt;Keywords&gt;adult rat&lt;/Keywords&gt;&lt;Keywords&gt;adult-rat&lt;/Keywords&gt;&lt;Keywords&gt;CELL&lt;/Keywords&gt;&lt;Keywords&gt;CELLS&lt;/Keywords&gt;&lt;Keywords&gt;CORD&lt;/Keywords&gt;&lt;Keywords&gt;CORD INJURY&lt;/Keywords&gt;&lt;Keywords&gt;CORD-INJURY&lt;/Keywords&gt;&lt;Keywords&gt;ensheathing&lt;/Keywords&gt;&lt;Keywords&gt;ensheathing cells&lt;/Keywords&gt;&lt;Keywords&gt;injuries&lt;/Keywords&gt;&lt;Keywords&gt;Injury&lt;/Keywords&gt;&lt;Keywords&gt;neural&lt;/Keywords&gt;&lt;Keywords&gt;NEURAL STEM&lt;/Keywords&gt;&lt;Keywords&gt;Neural Stem Cell&lt;/Keywords&gt;&lt;Keywords&gt;neural stem cells&lt;/Keywords&gt;&lt;Keywords&gt;olfactory&lt;/Keywords&gt;&lt;Keywords&gt;olfactory ensheathing&lt;/Keywords&gt;&lt;Keywords&gt;Olfactory Ensheathing Cell&lt;/Keywords&gt;&lt;Keywords&gt;olfactory ensheathing cells&lt;/Keywords&gt;&lt;Keywords&gt;Rat&lt;/Keywords&gt;&lt;Keywords&gt;rat spinal cord&lt;/Keywords&gt;&lt;Keywords&gt;REPAIR&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Reprint&gt;Not in File&lt;/Reprint&gt;&lt;Start_Page&gt;1325&lt;/Start_Page&gt;&lt;End_Page&gt;1337&lt;/End_Page&gt;&lt;Periodical&gt;Cell Transplantation&lt;/Periodical&gt;&lt;Volume&gt;19&lt;/Volume&gt;&lt;Issue&gt;10&lt;/Issue&gt;&lt;Web_URL&gt;&amp;lt;Go to ISI&amp;gt;://WOS:000285442700009&lt;/Web_URL&gt;&lt;Web_URL_Link1&gt;internal-pdf://Wang 2010 Cell Transplantation-0947765760/Wang 2010 Cell Transplantation.pdf&lt;/Web_URL_Link1&gt;&lt;ZZ_JournalFull&gt;&lt;f name="System"&gt;Cell Transplantation&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2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4</w:t>
      </w:r>
      <w:r>
        <w:rPr>
          <w:rFonts w:ascii="Arial" w:hAnsi="Arial" w:cs="Arial"/>
          <w:sz w:val="24"/>
          <w:szCs w:val="24"/>
        </w:rPr>
        <w:tab/>
      </w:r>
      <w:r w:rsidR="00D8719D">
        <w:rPr>
          <w:rFonts w:ascii="Arial" w:hAnsi="Arial" w:cs="Arial"/>
          <w:color w:val="000000"/>
          <w:sz w:val="16"/>
          <w:szCs w:val="16"/>
        </w:rPr>
        <w:t>1x10</w:t>
      </w:r>
      <w:r w:rsidR="00D8719D" w:rsidRPr="006D57DF">
        <w:rPr>
          <w:rFonts w:ascii="Arial" w:hAnsi="Arial" w:cs="Arial"/>
          <w:color w:val="000000"/>
          <w:sz w:val="16"/>
          <w:szCs w:val="16"/>
          <w:vertAlign w:val="superscript"/>
        </w:rPr>
        <w:t>7</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8F25BB" w:rsidRPr="001724CB" w:rsidRDefault="000A5B23" w:rsidP="008F25BB">
      <w:pPr>
        <w:widowControl w:val="0"/>
        <w:tabs>
          <w:tab w:val="left" w:pos="90"/>
          <w:tab w:val="center" w:pos="2722"/>
          <w:tab w:val="center" w:pos="3840"/>
          <w:tab w:val="center" w:pos="4962"/>
          <w:tab w:val="center" w:pos="5872"/>
          <w:tab w:val="center" w:pos="7260"/>
          <w:tab w:val="center" w:pos="8490"/>
          <w:tab w:val="center" w:pos="9498"/>
          <w:tab w:val="center" w:pos="10632"/>
          <w:tab w:val="center" w:pos="11895"/>
        </w:tabs>
        <w:autoSpaceDE w:val="0"/>
        <w:autoSpaceDN w:val="0"/>
        <w:adjustRightInd w:val="0"/>
        <w:spacing w:after="240" w:line="240" w:lineRule="auto"/>
        <w:rPr>
          <w:rFonts w:ascii="Arial" w:hAnsi="Arial" w:cs="Arial"/>
          <w:b/>
          <w:bCs/>
          <w:iCs/>
          <w:color w:val="000000"/>
          <w:sz w:val="25"/>
          <w:szCs w:val="25"/>
        </w:rPr>
      </w:pPr>
      <w:r>
        <w:rPr>
          <w:rFonts w:ascii="Arial" w:hAnsi="Arial" w:cs="Arial"/>
          <w:sz w:val="24"/>
          <w:szCs w:val="24"/>
        </w:rPr>
        <w:br w:type="page"/>
      </w:r>
      <w:r w:rsidR="00A454C3">
        <w:rPr>
          <w:rFonts w:ascii="Arial" w:hAnsi="Arial" w:cs="Arial"/>
          <w:b/>
          <w:bCs/>
          <w:iCs/>
          <w:color w:val="000000"/>
          <w:sz w:val="20"/>
          <w:szCs w:val="20"/>
        </w:rPr>
        <w:lastRenderedPageBreak/>
        <w:t>Publication</w:t>
      </w:r>
      <w:r w:rsidR="00A454C3" w:rsidRPr="001724CB">
        <w:rPr>
          <w:rFonts w:ascii="Arial" w:hAnsi="Arial" w:cs="Arial"/>
          <w:b/>
          <w:bCs/>
          <w:iCs/>
          <w:color w:val="000000"/>
          <w:sz w:val="20"/>
          <w:szCs w:val="20"/>
        </w:rPr>
        <w:t xml:space="preserve"> </w:t>
      </w:r>
      <w:r w:rsidR="008F25BB" w:rsidRPr="001724CB">
        <w:rPr>
          <w:rFonts w:ascii="Arial" w:hAnsi="Arial" w:cs="Arial"/>
          <w:b/>
          <w:sz w:val="24"/>
          <w:szCs w:val="24"/>
        </w:rPr>
        <w:tab/>
      </w:r>
      <w:r w:rsidR="008F25BB" w:rsidRPr="001724CB">
        <w:rPr>
          <w:rFonts w:ascii="Arial" w:hAnsi="Arial" w:cs="Arial"/>
          <w:b/>
          <w:bCs/>
          <w:iCs/>
          <w:color w:val="000000"/>
          <w:sz w:val="20"/>
          <w:szCs w:val="20"/>
        </w:rPr>
        <w:t>Stem Cell</w:t>
      </w:r>
      <w:r w:rsidR="008F25BB" w:rsidRPr="001724CB">
        <w:rPr>
          <w:rFonts w:ascii="Arial" w:hAnsi="Arial" w:cs="Arial"/>
          <w:b/>
          <w:sz w:val="24"/>
          <w:szCs w:val="24"/>
        </w:rPr>
        <w:tab/>
      </w:r>
      <w:r w:rsidR="008F25BB" w:rsidRPr="001724CB">
        <w:rPr>
          <w:rFonts w:ascii="Arial" w:hAnsi="Arial" w:cs="Arial"/>
          <w:b/>
          <w:bCs/>
          <w:iCs/>
          <w:color w:val="000000"/>
          <w:sz w:val="20"/>
          <w:szCs w:val="20"/>
        </w:rPr>
        <w:t>Specie</w:t>
      </w:r>
      <w:r w:rsidR="008F25BB">
        <w:rPr>
          <w:rFonts w:ascii="Arial" w:hAnsi="Arial" w:cs="Arial"/>
          <w:b/>
          <w:bCs/>
          <w:iCs/>
          <w:color w:val="000000"/>
          <w:sz w:val="20"/>
          <w:szCs w:val="20"/>
        </w:rPr>
        <w:t>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 </w:t>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Animals</w:t>
      </w:r>
      <w:r w:rsidR="008F25BB" w:rsidRPr="001724CB">
        <w:rPr>
          <w:rFonts w:ascii="Arial" w:hAnsi="Arial" w:cs="Arial"/>
          <w:b/>
          <w:sz w:val="24"/>
          <w:szCs w:val="24"/>
        </w:rPr>
        <w:tab/>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Cell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Time of </w:t>
      </w:r>
      <w:r w:rsidR="008F25BB" w:rsidRPr="001724CB">
        <w:rPr>
          <w:rFonts w:ascii="Arial" w:hAnsi="Arial" w:cs="Arial"/>
          <w:b/>
          <w:sz w:val="24"/>
          <w:szCs w:val="24"/>
        </w:rPr>
        <w:tab/>
      </w:r>
      <w:r w:rsidR="008F25BB" w:rsidRPr="001724CB">
        <w:rPr>
          <w:rFonts w:ascii="Arial" w:hAnsi="Arial" w:cs="Arial"/>
          <w:b/>
          <w:bCs/>
          <w:iCs/>
          <w:color w:val="000000"/>
          <w:sz w:val="20"/>
          <w:szCs w:val="20"/>
        </w:rPr>
        <w:t>Anaesthetic</w:t>
      </w:r>
      <w:r w:rsidR="008F25BB">
        <w:rPr>
          <w:rFonts w:ascii="Arial" w:hAnsi="Arial" w:cs="Arial"/>
          <w:b/>
          <w:bCs/>
          <w:iCs/>
          <w:color w:val="000000"/>
          <w:sz w:val="20"/>
          <w:szCs w:val="20"/>
        </w:rPr>
        <w:tab/>
      </w:r>
      <w:r w:rsidR="008F25BB" w:rsidRPr="001724CB">
        <w:rPr>
          <w:rFonts w:ascii="Arial" w:hAnsi="Arial" w:cs="Arial"/>
          <w:b/>
          <w:bCs/>
          <w:iCs/>
          <w:color w:val="000000"/>
          <w:sz w:val="20"/>
          <w:szCs w:val="20"/>
        </w:rPr>
        <w:t xml:space="preserve">Typ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Rout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Outcome </w:t>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0"/>
          <w:szCs w:val="20"/>
        </w:rPr>
        <w:tab/>
      </w:r>
      <w:r w:rsidR="008F25BB" w:rsidRPr="001724CB">
        <w:rPr>
          <w:rFonts w:ascii="Arial" w:hAnsi="Arial" w:cs="Arial"/>
          <w:b/>
          <w:sz w:val="24"/>
          <w:szCs w:val="24"/>
        </w:rPr>
        <w:tab/>
      </w:r>
      <w:r w:rsidR="008F25BB" w:rsidRPr="001724CB">
        <w:rPr>
          <w:rFonts w:ascii="Arial" w:hAnsi="Arial" w:cs="Arial"/>
          <w:b/>
          <w:bCs/>
          <w:iCs/>
          <w:color w:val="000000"/>
          <w:sz w:val="20"/>
          <w:szCs w:val="20"/>
        </w:rPr>
        <w:t>Admin (</w:t>
      </w:r>
      <w:proofErr w:type="spellStart"/>
      <w:r w:rsidR="008F25BB" w:rsidRPr="001724CB">
        <w:rPr>
          <w:rFonts w:ascii="Arial" w:hAnsi="Arial" w:cs="Arial"/>
          <w:b/>
          <w:bCs/>
          <w:iCs/>
          <w:color w:val="000000"/>
          <w:sz w:val="20"/>
          <w:szCs w:val="20"/>
        </w:rPr>
        <w:t>mins</w:t>
      </w:r>
      <w:proofErr w:type="spellEnd"/>
      <w:r w:rsidR="008F25BB" w:rsidRPr="001724CB">
        <w:rPr>
          <w:rFonts w:ascii="Arial" w:hAnsi="Arial" w:cs="Arial"/>
          <w:b/>
          <w:bCs/>
          <w:iCs/>
          <w:color w:val="000000"/>
          <w:sz w:val="20"/>
          <w:szCs w:val="20"/>
        </w:rPr>
        <w:t>)</w:t>
      </w:r>
      <w:r w:rsidR="008F25BB" w:rsidRPr="001724CB">
        <w:rPr>
          <w:rFonts w:ascii="Arial" w:hAnsi="Arial" w:cs="Arial"/>
          <w:b/>
          <w:sz w:val="24"/>
          <w:szCs w:val="24"/>
        </w:rPr>
        <w:tab/>
      </w:r>
      <w:r w:rsidR="008F25BB">
        <w:rPr>
          <w:rFonts w:ascii="Arial" w:hAnsi="Arial" w:cs="Arial"/>
          <w:b/>
          <w:sz w:val="24"/>
          <w:szCs w:val="24"/>
        </w:rPr>
        <w:tab/>
      </w:r>
      <w:r w:rsidR="008F25BB" w:rsidRPr="001724CB">
        <w:rPr>
          <w:rFonts w:ascii="Arial" w:hAnsi="Arial" w:cs="Arial"/>
          <w:b/>
          <w:bCs/>
          <w:iCs/>
          <w:color w:val="000000"/>
          <w:sz w:val="20"/>
          <w:szCs w:val="20"/>
        </w:rPr>
        <w:t>Injury</w:t>
      </w:r>
      <w:r w:rsidR="008F25BB" w:rsidRPr="001724CB">
        <w:rPr>
          <w:rFonts w:ascii="Arial" w:hAnsi="Arial" w:cs="Arial"/>
          <w:b/>
          <w:sz w:val="24"/>
          <w:szCs w:val="24"/>
        </w:rPr>
        <w:tab/>
      </w:r>
      <w:r w:rsidR="008F25BB" w:rsidRPr="001724CB">
        <w:rPr>
          <w:rFonts w:ascii="Arial" w:hAnsi="Arial" w:cs="Arial"/>
          <w:b/>
          <w:bCs/>
          <w:iCs/>
          <w:color w:val="000000"/>
          <w:sz w:val="20"/>
          <w:szCs w:val="20"/>
        </w:rPr>
        <w:t>Delivery</w:t>
      </w:r>
      <w:r w:rsidR="008F25BB" w:rsidRPr="001724CB">
        <w:rPr>
          <w:rFonts w:ascii="Arial" w:hAnsi="Arial" w:cs="Arial"/>
          <w:b/>
          <w:sz w:val="24"/>
          <w:szCs w:val="24"/>
        </w:rPr>
        <w:tab/>
      </w:r>
      <w:r w:rsidR="008F25BB" w:rsidRPr="001724CB">
        <w:rPr>
          <w:rFonts w:ascii="Arial" w:hAnsi="Arial" w:cs="Arial"/>
          <w:b/>
          <w:bCs/>
          <w:iCs/>
          <w:color w:val="000000"/>
          <w:sz w:val="20"/>
          <w:szCs w:val="20"/>
        </w:rPr>
        <w:t>Measure(</w:t>
      </w:r>
      <w:proofErr w:type="spellStart"/>
      <w:r w:rsidR="008F25BB" w:rsidRPr="001724CB">
        <w:rPr>
          <w:rFonts w:ascii="Arial" w:hAnsi="Arial" w:cs="Arial"/>
          <w:b/>
          <w:bCs/>
          <w:iCs/>
          <w:color w:val="000000"/>
          <w:sz w:val="20"/>
          <w:szCs w:val="20"/>
        </w:rPr>
        <w:t>s</w:t>
      </w:r>
      <w:proofErr w:type="spellEnd"/>
      <w:r w:rsidR="008F25BB" w:rsidRPr="001724CB">
        <w:rPr>
          <w:rFonts w:ascii="Arial" w:hAnsi="Arial" w:cs="Arial"/>
          <w:b/>
          <w:bCs/>
          <w:iCs/>
          <w:color w:val="000000"/>
          <w:sz w:val="20"/>
          <w:szCs w:val="20"/>
        </w:rPr>
        <w:t>)</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ang,T</w:t>
      </w:r>
      <w:proofErr w:type="spellEnd"/>
      <w:r>
        <w:rPr>
          <w:rFonts w:ascii="Arial" w:hAnsi="Arial" w:cs="Arial"/>
          <w:sz w:val="24"/>
          <w:szCs w:val="24"/>
        </w:rPr>
        <w:tab/>
      </w:r>
      <w:r>
        <w:rPr>
          <w:rFonts w:ascii="Arial" w:hAnsi="Arial" w:cs="Arial"/>
          <w:color w:val="000000"/>
          <w:sz w:val="16"/>
          <w:szCs w:val="16"/>
        </w:rPr>
        <w:t>2007</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ang&lt;/Author&gt;&lt;Year&gt;2007&lt;/Year&gt;&lt;RecNum&gt;436&lt;/RecNum&gt;&lt;IDText&gt;Transplanted time of dermal multipotent stem cells following spinal cord injury. [Chinese]&lt;/IDText&gt;&lt;MDL Ref_Type="Journal"&gt;&lt;Ref_Type&gt;Journal&lt;/Ref_Type&gt;&lt;Ref_ID&gt;436&lt;/Ref_ID&gt;&lt;Title_Primary&gt;Transplanted time of dermal multipotent stem cells following spinal cord injury. [Chinese]&lt;/Title_Primary&gt;&lt;Authors_Primary&gt;Wang,T.&lt;/Authors_Primary&gt;&lt;Authors_Primary&gt;Li,L.-S.&lt;/Authors_Primary&gt;&lt;Authors_Primary&gt;Liu,Y.-P.&lt;/Authors_Primary&gt;&lt;Authors_Primary&gt;Qu,J.-F.&lt;/Authors_Primary&gt;&lt;Authors_Primary&gt;Xu,H.-W.&lt;/Authors_Primary&gt;&lt;Date_Primary&gt;2007&lt;/Date_Primary&gt;&lt;Keywords&gt;*spinal cord injury&lt;/Keywords&gt;&lt;Keywords&gt;th [Therapy]&lt;/Keywords&gt;&lt;Keywords&gt;*stem cell transplantation&lt;/Keywords&gt;&lt;Keywords&gt;2&amp;apos;&lt;/Keywords&gt;&lt;Keywords&gt;amplitude modulation&lt;/Keywords&gt;&lt;Keywords&gt;analysis&lt;/Keywords&gt;&lt;Keywords&gt;Animal&lt;/Keywords&gt;&lt;Keywords&gt;Animal Behavior&lt;/Keywords&gt;&lt;Keywords&gt;Animal Cell&lt;/Keywords&gt;&lt;Keywords&gt;Animal Experiment&lt;/Keywords&gt;&lt;Keywords&gt;Animal Model&lt;/Keywords&gt;&lt;Keywords&gt;Article&lt;/Keywords&gt;&lt;Keywords&gt;BBB&lt;/Keywords&gt;&lt;Keywords&gt;BBB score&lt;/Keywords&gt;&lt;Keywords&gt;Behavior&lt;/Keywords&gt;&lt;Keywords&gt;body mass&lt;/Keywords&gt;&lt;Keywords&gt;Buffer&lt;/Keywords&gt;&lt;Keywords&gt;CELL&lt;/Keywords&gt;&lt;Keywords&gt;CELLS&lt;/Keywords&gt;&lt;Keywords&gt;China&lt;/Keywords&gt;&lt;Keywords&gt;Chinese&lt;/Keywords&gt;&lt;Keywords&gt;Control Group&lt;/Keywords&gt;&lt;Keywords&gt;Controlled Study&lt;/Keywords&gt;&lt;Keywords&gt;CORD&lt;/Keywords&gt;&lt;Keywords&gt;CORD INJURY&lt;/Keywords&gt;&lt;Keywords&gt;CORD-INJURY&lt;/Keywords&gt;&lt;Keywords&gt;Dermis&lt;/Keywords&gt;&lt;Keywords&gt;Evoked Muscle Response&lt;/Keywords&gt;&lt;Keywords&gt;Evoked Potentials&lt;/Keywords&gt;&lt;Keywords&gt;Evoked Somatosensory Response&lt;/Keywords&gt;&lt;Keywords&gt;Experiment&lt;/Keywords&gt;&lt;Keywords&gt;Experimental Animal&lt;/Keywords&gt;&lt;Keywords&gt;Female&lt;/Keywords&gt;&lt;Keywords&gt;function&lt;/Keywords&gt;&lt;Keywords&gt;grafting&lt;/Keywords&gt;&lt;Keywords&gt;injuries&lt;/Keywords&gt;&lt;Keywords&gt;Injury&lt;/Keywords&gt;&lt;Keywords&gt;Latent Period&lt;/Keywords&gt;&lt;Keywords&gt;LOCOMOTOR&lt;/Keywords&gt;&lt;Keywords&gt;Male&lt;/Keywords&gt;&lt;Keywords&gt;Medicine&lt;/Keywords&gt;&lt;Keywords&gt;methods&lt;/Keywords&gt;&lt;Keywords&gt;MODEL&lt;/Keywords&gt;&lt;Keywords&gt;Models&lt;/Keywords&gt;&lt;Keywords&gt;MOTOR&lt;/Keywords&gt;&lt;Keywords&gt;motor function&lt;/Keywords&gt;&lt;Keywords&gt;Motor Performance&lt;/Keywords&gt;&lt;Keywords&gt;MULTIPOTENT&lt;/Keywords&gt;&lt;Keywords&gt;Multipotent Stem Cell&lt;/Keywords&gt;&lt;Keywords&gt;Neurology&lt;/Keywords&gt;&lt;Keywords&gt;Nonhuman&lt;/Keywords&gt;&lt;Keywords&gt;Phosphate&lt;/Keywords&gt;&lt;Keywords&gt;Phosphate Buffered Saline&lt;/Keywords&gt;&lt;Keywords&gt;physiology&lt;/Keywords&gt;&lt;Keywords&gt;Rat&lt;/Keywords&gt;&lt;Keywords&gt;Rats&lt;/Keywords&gt;&lt;Keywords&gt;SCI&lt;/Keywords&gt;&lt;Keywords&gt;Scoring System&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Keywords&gt;TRANSECTION&lt;/Keywords&gt;&lt;Keywords&gt;transplantation&lt;/Keywords&gt;&lt;Keywords&gt;transplanted&lt;/Keywords&gt;&lt;Keywords&gt;University&lt;/Keywords&gt;&lt;Reprint&gt;Not in File&lt;/Reprint&gt;&lt;Start_Page&gt;6615&lt;/Start_Page&gt;&lt;End_Page&gt;6619&lt;/End_Page&gt;&lt;Periodical&gt;Journal of Clinical Rehabilitative Tissue Engineering Research.&lt;/Periodical&gt;&lt;Volume&gt;11&lt;/Volume&gt;&lt;Issue&gt;33&lt;/Issue&gt;&lt;ZZ_JournalStdAbbrev&gt;&lt;f name="System"&gt;Journal of Clinical Rehabilitative Tissue Engineering Research.&lt;/f&gt;&lt;/ZZ_JournalStdAbbrev&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2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2</w:t>
      </w:r>
      <w:r>
        <w:rPr>
          <w:rFonts w:ascii="Arial" w:hAnsi="Arial" w:cs="Arial"/>
          <w:sz w:val="24"/>
          <w:szCs w:val="24"/>
        </w:rPr>
        <w:tab/>
      </w:r>
      <w:r w:rsidR="00DA796A">
        <w:rPr>
          <w:rFonts w:ascii="Arial" w:hAnsi="Arial" w:cs="Arial"/>
          <w:color w:val="000000"/>
          <w:sz w:val="16"/>
          <w:szCs w:val="16"/>
        </w:rPr>
        <w:t>5x10</w:t>
      </w:r>
      <w:r w:rsidR="00DA796A" w:rsidRPr="006D57DF">
        <w:rPr>
          <w:rFonts w:ascii="Arial" w:hAnsi="Arial" w:cs="Arial"/>
          <w:color w:val="000000"/>
          <w:sz w:val="16"/>
          <w:szCs w:val="16"/>
          <w:vertAlign w:val="superscript"/>
        </w:rPr>
        <w:t>6</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440-30240</w:t>
      </w:r>
      <w:r>
        <w:rPr>
          <w:rFonts w:ascii="Arial" w:hAnsi="Arial" w:cs="Arial"/>
          <w:sz w:val="24"/>
          <w:szCs w:val="24"/>
        </w:rPr>
        <w:tab/>
      </w:r>
      <w:proofErr w:type="spellStart"/>
      <w:r>
        <w:rPr>
          <w:rFonts w:ascii="Arial" w:hAnsi="Arial" w:cs="Arial"/>
          <w:color w:val="000000"/>
          <w:sz w:val="16"/>
          <w:szCs w:val="16"/>
        </w:rPr>
        <w:t>phenobarbital</w:t>
      </w:r>
      <w:proofErr w:type="spellEnd"/>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00184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ang,T</w:t>
      </w:r>
      <w:proofErr w:type="spellEnd"/>
      <w:r>
        <w:rPr>
          <w:rFonts w:ascii="Arial" w:hAnsi="Arial" w:cs="Arial"/>
          <w:sz w:val="24"/>
          <w:szCs w:val="24"/>
        </w:rPr>
        <w:tab/>
      </w:r>
      <w:r>
        <w:rPr>
          <w:rFonts w:ascii="Arial" w:hAnsi="Arial" w:cs="Arial"/>
          <w:color w:val="000000"/>
          <w:sz w:val="16"/>
          <w:szCs w:val="16"/>
        </w:rPr>
        <w:t>2010</w:t>
      </w:r>
      <w:r w:rsidR="0000184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ang&lt;/Author&gt;&lt;Year&gt;2011&lt;/Year&gt;&lt;RecNum&gt;509&lt;/RecNum&gt;&lt;IDText&gt;Tailless-like (TLX) protein promotes neuronal differentiation of dermal multipotent stem cells and benefits spinal cord injury in rats&lt;/IDText&gt;&lt;MDL Ref_Type="Journal"&gt;&lt;Ref_Type&gt;Journal&lt;/Ref_Type&gt;&lt;Ref_ID&gt;509&lt;/Ref_ID&gt;&lt;Title_Primary&gt;Tailless-like (TLX) protein promotes neuronal differentiation of dermal multipotent stem cells and benefits spinal cord injury in rats&lt;/Title_Primary&gt;&lt;Authors_Primary&gt;Wang,T.&lt;/Authors_Primary&gt;&lt;Authors_Primary&gt;Ren,X.&lt;/Authors_Primary&gt;&lt;Authors_Primary&gt;Xiong,J.&lt;/Authors_Primary&gt;&lt;Authors_Primary&gt;Zhang,L.&lt;/Authors_Primary&gt;&lt;Authors_Primary&gt;Qu,J.&lt;/Authors_Primary&gt;&lt;Authors_Primary&gt;Xu,W.&lt;/Authors_Primary&gt;&lt;Date_Primary&gt;2011&lt;/Date_Primary&gt;&lt;Keywords&gt;2010-2011&lt;/Keywords&gt;&lt;Keywords&gt;Amino Acid Sequence Animals Base Sequence Cell Differentiation&lt;/Keywords&gt;&lt;Keywords&gt;physiology Cell Proliferation Cells,Cultured Dermis&lt;/Keywords&gt;&lt;Keywords&gt;cytology Hindlimb&lt;/Keywords&gt;&lt;Keywords&gt;physiology Molecular Sequence Data Motor Activity&lt;/Keywords&gt;&lt;Keywords&gt;physiology Multipotent Stem Cells&lt;/Keywords&gt;&lt;Keywords&gt;cytology&lt;/Keywords&gt;&lt;Keywords&gt;physiology Neurons&lt;/Keywords&gt;&lt;Keywords&gt;cytolo&lt;/Keywords&gt;&lt;Keywords&gt;analysis&lt;/Keywords&gt;&lt;Keywords&gt;Astrocyte&lt;/Keywords&gt;&lt;Keywords&gt;Astrocytes&lt;/Keywords&gt;&lt;Keywords&gt;CELL&lt;/Keywords&gt;&lt;Keywords&gt;Cell Proliferation&lt;/Keywords&gt;&lt;Keywords&gt;CELL-PROLIFERATION&lt;/Keywords&gt;&lt;Keywords&gt;CELLS&lt;/Keywords&gt;&lt;Keywords&gt;China&lt;/Keywords&gt;&lt;Keywords&gt;Chinese&lt;/Keywords&gt;&lt;Keywords&gt;CORD&lt;/Keywords&gt;&lt;Keywords&gt;CORD INJURY&lt;/Keywords&gt;&lt;Keywords&gt;CORD-INJURY&lt;/Keywords&gt;&lt;Keywords&gt;Differentiation&lt;/Keywords&gt;&lt;Keywords&gt;function&lt;/Keywords&gt;&lt;Keywords&gt;Gene&lt;/Keywords&gt;&lt;Keywords&gt;Hindlimb&lt;/Keywords&gt;&lt;Keywords&gt;Histology&lt;/Keywords&gt;&lt;Keywords&gt;in-vitro&lt;/Keywords&gt;&lt;Keywords&gt;in-vivo&lt;/Keywords&gt;&lt;Keywords&gt;injuries&lt;/Keywords&gt;&lt;Keywords&gt;Injury&lt;/Keywords&gt;&lt;Keywords&gt;LEVEL&lt;/Keywords&gt;&lt;Keywords&gt;Locomotion&lt;/Keywords&gt;&lt;Keywords&gt;LOCOMOTOR&lt;/Keywords&gt;&lt;Keywords&gt;LOCOMOTOR RECOVERY&lt;/Keywords&gt;&lt;Keywords&gt;morphological&lt;/Keywords&gt;&lt;Keywords&gt;MULTIPOTENT&lt;/Keywords&gt;&lt;Keywords&gt;Multipotent Stem Cell&lt;/Keywords&gt;&lt;Keywords&gt;Nerve&lt;/Keywords&gt;&lt;Keywords&gt;Neurobiology&lt;/Keywords&gt;&lt;Keywords&gt;neuron&lt;/Keywords&gt;&lt;Keywords&gt;Neuronal&lt;/Keywords&gt;&lt;Keywords&gt;neuronal differentiation&lt;/Keywords&gt;&lt;Keywords&gt;Neurons&lt;/Keywords&gt;&lt;Keywords&gt;Observation&lt;/Keywords&gt;&lt;Keywords&gt;Plasmid&lt;/Keywords&gt;&lt;Keywords&gt;proliferation&lt;/Keywords&gt;&lt;Keywords&gt;PROMOTE&lt;/Keywords&gt;&lt;Keywords&gt;PROMOTES&lt;/Keywords&gt;&lt;Keywords&gt;PROTEIN&lt;/Keywords&gt;&lt;Keywords&gt;Rat&lt;/Keywords&gt;&lt;Keywords&gt;Rats&lt;/Keywords&gt;&lt;Keywords&gt;RECOVERY&lt;/Keywords&gt;&lt;Keywords&gt;Reduction&lt;/Keywords&gt;&lt;Keywords&gt;Research&lt;/Keywords&gt;&lt;Keywords&gt;Scar&lt;/Keywords&gt;&lt;Keywords&gt;SCAR TISSUE&lt;/Keywords&gt;&lt;Keywords&gt;SCI&lt;/Keywords&gt;&lt;Keywords&gt;spinal&lt;/Keywords&gt;&lt;Keywords&gt;Spinal Cord&lt;/Keywords&gt;&lt;Keywords&gt;Spinal Cord Injuries&lt;/Keywords&gt;&lt;Keywords&gt;Spinal Cord Injury&lt;/Keywords&gt;&lt;Keywords&gt;SPINAL-CORD&lt;/Keywords&gt;&lt;Keywords&gt;spinal-cord-injury&lt;/Keywords&gt;&lt;Keywords&gt;Staining&lt;/Keywords&gt;&lt;Keywords&gt;STATE&lt;/Keywords&gt;&lt;Keywords&gt;STEM&lt;/Keywords&gt;&lt;Keywords&gt;Stem Cell&lt;/Keywords&gt;&lt;Keywords&gt;Stem Cells&lt;/Keywords&gt;&lt;Keywords&gt;STEM-CELL&lt;/Keywords&gt;&lt;Keywords&gt;stem-cells&lt;/Keywords&gt;&lt;Keywords&gt;therapy&lt;/Keywords&gt;&lt;Keywords&gt;TISSUE&lt;/Keywords&gt;&lt;Keywords&gt;TISSUES&lt;/Keywords&gt;&lt;Keywords&gt;transplantation&lt;/Keywords&gt;&lt;Keywords&gt;transplanted&lt;/Keywords&gt;&lt;Keywords&gt;undifferentiated cell&lt;/Keywords&gt;&lt;Keywords&gt;United States&lt;/Keywords&gt;&lt;Keywords&gt;University&lt;/Keywords&gt;&lt;Keywords&gt;VIVO&lt;/Keywords&gt;&lt;Reprint&gt;Not in File&lt;/Reprint&gt;&lt;Start_Page&gt;479&lt;/Start_Page&gt;&lt;End_Page&gt;487&lt;/End_Page&gt;&lt;Periodical&gt;Cell Mol Neurobiol&lt;/Periodical&gt;&lt;Volume&gt;31&lt;/Volume&gt;&lt;Issue&gt;3&lt;/Issue&gt;&lt;Address&gt;Department of Emergency, Southwest Hospital, The Third Military Medical University of Chinese PLA, Chongqing, China&lt;/Address&gt;&lt;Web_URL_Link1&gt;internal-pdf://Wang 2011 Cell mol Neurobiol-3215754752/Wang 2011 Cell mol Neurobiol.pdf&lt;/Web_URL_Link1&gt;&lt;ZZ_JournalFull&gt;&lt;f name="System"&gt;Cell Mol Neurobiol&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2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rat </w:t>
      </w:r>
      <w:proofErr w:type="spellStart"/>
      <w:r>
        <w:rPr>
          <w:rFonts w:ascii="Arial" w:hAnsi="Arial" w:cs="Arial"/>
          <w:color w:val="000000"/>
          <w:sz w:val="16"/>
          <w:szCs w:val="16"/>
        </w:rPr>
        <w:t>DMSCs</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8</w:t>
      </w:r>
      <w:r>
        <w:rPr>
          <w:rFonts w:ascii="Arial" w:hAnsi="Arial" w:cs="Arial"/>
          <w:sz w:val="24"/>
          <w:szCs w:val="24"/>
        </w:rPr>
        <w:tab/>
      </w:r>
      <w:r w:rsidR="00D8719D">
        <w:rPr>
          <w:rFonts w:ascii="Arial" w:hAnsi="Arial" w:cs="Arial"/>
          <w:color w:val="000000"/>
          <w:sz w:val="16"/>
          <w:szCs w:val="16"/>
        </w:rPr>
        <w:t>2x10</w:t>
      </w:r>
      <w:r w:rsidR="00D8719D" w:rsidRPr="006D57DF">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Pr="001724CB" w:rsidRDefault="001724CB" w:rsidP="001724CB">
      <w:pPr>
        <w:widowControl w:val="0"/>
        <w:tabs>
          <w:tab w:val="left" w:pos="90"/>
          <w:tab w:val="left" w:pos="1464"/>
          <w:tab w:val="left" w:pos="1815"/>
          <w:tab w:val="center" w:pos="2902"/>
          <w:tab w:val="center" w:pos="3969"/>
          <w:tab w:val="right" w:pos="4962"/>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atanabe,K</w:t>
      </w:r>
      <w:proofErr w:type="spellEnd"/>
      <w:r>
        <w:rPr>
          <w:rFonts w:ascii="Arial" w:hAnsi="Arial" w:cs="Arial"/>
          <w:sz w:val="24"/>
          <w:szCs w:val="24"/>
        </w:rPr>
        <w:tab/>
      </w:r>
      <w:r>
        <w:rPr>
          <w:rFonts w:ascii="Arial" w:hAnsi="Arial" w:cs="Arial"/>
          <w:color w:val="000000"/>
          <w:sz w:val="16"/>
          <w:szCs w:val="16"/>
        </w:rPr>
        <w:t xml:space="preserve">2003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atanabe&lt;/Author&gt;&lt;Year&gt;2004&lt;/Year&gt;&lt;RecNum&gt;290&lt;/RecNum&gt;&lt;IDText&gt;Comparison between fetal spinal-cord- and forebrain-derived neural stem/progenitor cells as a source of transplantation for spinal cord injury&lt;/IDText&gt;&lt;MDL Ref_Type="Journal"&gt;&lt;Ref_Type&gt;Journal&lt;/Ref_Type&gt;&lt;Ref_ID&gt;290&lt;/Ref_ID&gt;&lt;Title_Primary&gt;Comparison between fetal spinal-cord- and forebrain-derived neural stem/progenitor cells as a source of transplantation for spinal cord injury&lt;/Title_Primary&gt;&lt;Authors_Primary&gt;Watanabe,Kota&lt;/Authors_Primary&gt;&lt;Authors_Primary&gt;Nakamura,Masaya&lt;/Authors_Primary&gt;&lt;Authors_Primary&gt;Iwanami,Akio&lt;/Authors_Primary&gt;&lt;Authors_Primary&gt;Fujita,Yuko&lt;/Authors_Primary&gt;&lt;Authors_Primary&gt;Kanemura,Yonehiro&lt;/Authors_Primary&gt;&lt;Authors_Primary&gt;Toyama,Yoshiaki&lt;/Authors_Primary&gt;&lt;Authors_Primary&gt;Okano,Hideyuki&lt;/Authors_Primary&gt;&lt;Date_Primary&gt;2004&lt;/Date_Primary&gt;&lt;Keywords&gt;Adult&lt;/Keywords&gt;&lt;Keywords&gt;adult rat&lt;/Keywords&gt;&lt;Keywords&gt;adult rats&lt;/Keywords&gt;&lt;Keywords&gt;adult-rat&lt;/Keywords&gt;&lt;Keywords&gt;adult-rats&lt;/Keywords&gt;&lt;Keywords&gt;Animal&lt;/Keywords&gt;&lt;Keywords&gt;Animals&lt;/Keywords&gt;&lt;Keywords&gt;Astrocyte&lt;/Keywords&gt;&lt;Keywords&gt;Astrocytes&lt;/Keywords&gt;&lt;Keywords&gt;Behavioral&lt;/Keywords&gt;&lt;Keywords&gt;CELL&lt;/Keywords&gt;&lt;Keywords&gt;CELLS&lt;/Keywords&gt;&lt;Keywords&gt;CORD&lt;/Keywords&gt;&lt;Keywords&gt;CORD INJURY&lt;/Keywords&gt;&lt;Keywords&gt;CORD-INJURY&lt;/Keywords&gt;&lt;Keywords&gt;FETAL&lt;/Keywords&gt;&lt;Keywords&gt;Forebrain&lt;/Keywords&gt;&lt;Keywords&gt;functional&lt;/Keywords&gt;&lt;Keywords&gt;functional recovery&lt;/Keywords&gt;&lt;Keywords&gt;Human&lt;/Keywords&gt;&lt;Keywords&gt;in-vivo&lt;/Keywords&gt;&lt;Keywords&gt;injuries&lt;/Keywords&gt;&lt;Keywords&gt;Injury&lt;/Keywords&gt;&lt;Keywords&gt;Microenvironment&lt;/Keywords&gt;&lt;Keywords&gt;neural&lt;/Keywords&gt;&lt;Keywords&gt;neuron&lt;/Keywords&gt;&lt;Keywords&gt;Neurons&lt;/Keywords&gt;&lt;Keywords&gt;oligodendrocyte&lt;/Keywords&gt;&lt;Keywords&gt;oligodendrocytes&lt;/Keywords&gt;&lt;Keywords&gt;proliferation&lt;/Keywords&gt;&lt;Keywords&gt;Rat&lt;/Keywords&gt;&lt;Keywords&gt;Rats&lt;/Keywords&gt;&lt;Keywords&gt;RECOVERY&lt;/Keywords&gt;&lt;Keywords&gt;REPAIR&lt;/Keywords&gt;&lt;Keywords&gt;SCALE&lt;/Keywords&gt;&lt;Keywords&gt;SCI&lt;/Keywords&gt;&lt;Keywords&gt;spinal&lt;/Keywords&gt;&lt;Keywords&gt;Spinal Cord&lt;/Keywords&gt;&lt;Keywords&gt;Spinal Cord Injuries&lt;/Keywords&gt;&lt;Keywords&gt;Spinal Cord Injury&lt;/Keywords&gt;&lt;Keywords&gt;SPINAL-CORD&lt;/Keywords&gt;&lt;Keywords&gt;spinal-cord-injury&lt;/Keywords&gt;&lt;Keywords&gt;SYSTEM&lt;/Keywords&gt;&lt;Keywords&gt;transplantation&lt;/Keywords&gt;&lt;Keywords&gt;transplanted&lt;/Keywords&gt;&lt;Keywords&gt;VIVO&lt;/Keywords&gt;&lt;Reprint&gt;Not in File&lt;/Reprint&gt;&lt;Start_Page&gt;275&lt;/Start_Page&gt;&lt;End_Page&gt;287&lt;/End_Page&gt;&lt;Periodical&gt;Developmental Neuroscience&lt;/Periodical&gt;&lt;Volume&gt;26&lt;/Volume&gt;&lt;Issue&gt;2-4&lt;/Issue&gt;&lt;Address&gt;Okano, Hideyuki; Core Res Evolut Sci and Technol, Japan Sci and Technol Corp, Saitama, 3320012, Japan&lt;/Address&gt;&lt;Web_URL&gt;&amp;lt;Go to ISI&amp;gt;://PREV200500181658&lt;/Web_URL&gt;&lt;ZZ_JournalFull&gt;&lt;f name="System"&gt;Developmental Neuroscience&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2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rat spinal cord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3</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216</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proofErr w:type="spellStart"/>
      <w:r>
        <w:rPr>
          <w:rFonts w:ascii="Arial" w:hAnsi="Arial" w:cs="Arial"/>
          <w:color w:val="000000"/>
          <w:sz w:val="16"/>
          <w:szCs w:val="16"/>
        </w:rPr>
        <w:t>NSPCs</w:t>
      </w:r>
      <w:proofErr w:type="spellEnd"/>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8"/>
          <w:szCs w:val="18"/>
        </w:rPr>
        <w:tab/>
      </w:r>
      <w:r>
        <w:rPr>
          <w:rFonts w:ascii="Arial" w:hAnsi="Arial" w:cs="Arial"/>
          <w:color w:val="000000"/>
          <w:sz w:val="16"/>
          <w:szCs w:val="16"/>
        </w:rPr>
        <w:t xml:space="preserve">rat forebrain </w:t>
      </w:r>
      <w:proofErr w:type="spellStart"/>
      <w:r>
        <w:rPr>
          <w:rFonts w:ascii="Arial" w:hAnsi="Arial" w:cs="Arial"/>
          <w:color w:val="000000"/>
          <w:sz w:val="16"/>
          <w:szCs w:val="16"/>
        </w:rPr>
        <w:t>NSPCs</w:t>
      </w:r>
      <w:proofErr w:type="spellEnd"/>
      <w:r>
        <w:rPr>
          <w:rFonts w:ascii="Arial" w:hAnsi="Arial" w:cs="Arial"/>
          <w:color w:val="000000"/>
          <w:sz w:val="16"/>
          <w:szCs w:val="16"/>
        </w:rPr>
        <w:tab/>
        <w:t>Rat</w:t>
      </w:r>
      <w:r>
        <w:rPr>
          <w:rFonts w:ascii="Arial" w:hAnsi="Arial" w:cs="Arial"/>
          <w:sz w:val="24"/>
          <w:szCs w:val="24"/>
        </w:rPr>
        <w:tab/>
      </w:r>
      <w:r>
        <w:rPr>
          <w:rFonts w:ascii="Arial" w:hAnsi="Arial" w:cs="Arial"/>
          <w:color w:val="000000"/>
          <w:sz w:val="16"/>
          <w:szCs w:val="16"/>
        </w:rPr>
        <w:t>25</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216</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u,S</w:t>
      </w:r>
      <w:proofErr w:type="spellEnd"/>
      <w:r>
        <w:rPr>
          <w:rFonts w:ascii="Arial" w:hAnsi="Arial" w:cs="Arial"/>
          <w:sz w:val="24"/>
          <w:szCs w:val="24"/>
        </w:rPr>
        <w:tab/>
      </w:r>
      <w:r>
        <w:rPr>
          <w:rFonts w:ascii="Arial" w:hAnsi="Arial" w:cs="Arial"/>
          <w:color w:val="000000"/>
          <w:sz w:val="16"/>
          <w:szCs w:val="16"/>
        </w:rPr>
        <w:t xml:space="preserve">2003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u&lt;/Author&gt;&lt;Year&gt;2003&lt;/Year&gt;&lt;RecNum&gt;302&lt;/RecNum&gt;&lt;IDText&gt;Bone marrow stromal cells enhance differentiation of cocultured neurosphere cells and promote regeneration of injured spinal&lt;/IDText&gt;&lt;MDL Ref_Type="Journal"&gt;&lt;Ref_Type&gt;Journal&lt;/Ref_Type&gt;&lt;Ref_ID&gt;302&lt;/Ref_ID&gt;&lt;Title_Primary&gt;Bone marrow stromal cells enhance differentiation of cocultured neurosphere cells and promote regeneration of injured spinal&lt;/Title_Primary&gt;&lt;Authors_Primary&gt;Wu,S.F.&lt;/Authors_Primary&gt;&lt;Authors_Primary&gt;Suzuki,Y.&lt;/Authors_Primary&gt;&lt;Authors_Primary&gt;Ejiri,Y.&lt;/Authors_Primary&gt;&lt;Authors_Primary&gt;Noda,T.&lt;/Authors_Primary&gt;&lt;Authors_Primary&gt;Bai,H.L.&lt;/Authors_Primary&gt;&lt;Authors_Primary&gt;Kitada,M.&lt;/Authors_Primary&gt;&lt;Authors_Primary&gt;Kataoka,K.&lt;/Authors_Primary&gt;&lt;Authors_Primary&gt;Ohta,M.&lt;/Authors_Primary&gt;&lt;Authors_Primary&gt;Chou,H.&lt;/Authors_Primary&gt;&lt;Authors_Primary&gt;Ide,C.&lt;/Authors_Primary&gt;&lt;Date_Primary&gt;2003&lt;/Date_Primary&gt;&lt;Keywords&gt;Adult&lt;/Keywords&gt;&lt;Keywords&gt;adult rat&lt;/Keywords&gt;&lt;Keywords&gt;adult rats&lt;/Keywords&gt;&lt;Keywords&gt;adult-rat&lt;/Keywords&gt;&lt;Keywords&gt;adult-rats&lt;/Keywords&gt;&lt;Keywords&gt;Animal&lt;/Keywords&gt;&lt;Keywords&gt;Animals&lt;/Keywords&gt;&lt;Keywords&gt;Bone&lt;/Keywords&gt;&lt;Keywords&gt;Bone Marrow&lt;/Keywords&gt;&lt;Keywords&gt;bone marrow stromal cells&lt;/Keywords&gt;&lt;Keywords&gt;BONE-MARROW&lt;/Keywords&gt;&lt;Keywords&gt;CELL&lt;/Keywords&gt;&lt;Keywords&gt;Cell Culture&lt;/Keywords&gt;&lt;Keywords&gt;CELLS&lt;/Keywords&gt;&lt;Keywords&gt;central-nervous-system&lt;/Keywords&gt;&lt;Keywords&gt;cerebrospinal-fluid&lt;/Keywords&gt;&lt;Keywords&gt;Coculture&lt;/Keywords&gt;&lt;Keywords&gt;CORD&lt;/Keywords&gt;&lt;Keywords&gt;CORD INJURY&lt;/Keywords&gt;&lt;Keywords&gt;culture&lt;/Keywords&gt;&lt;Keywords&gt;cultures&lt;/Keywords&gt;&lt;Keywords&gt;Differentiation&lt;/Keywords&gt;&lt;Keywords&gt;enhance&lt;/Keywords&gt;&lt;Keywords&gt;Experiment&lt;/Keywords&gt;&lt;Keywords&gt;FETAL&lt;/Keywords&gt;&lt;Keywords&gt;functional&lt;/Keywords&gt;&lt;Keywords&gt;functional recovery&lt;/Keywords&gt;&lt;Keywords&gt;grafting&lt;/Keywords&gt;&lt;Keywords&gt;in-vitro&lt;/Keywords&gt;&lt;Keywords&gt;in-vivo&lt;/Keywords&gt;&lt;Keywords&gt;lesion&lt;/Keywords&gt;&lt;Keywords&gt;Macrophages&lt;/Keywords&gt;&lt;Keywords&gt;MARROW&lt;/Keywords&gt;&lt;Keywords&gt;MARROW STROMAL CELL&lt;/Keywords&gt;&lt;Keywords&gt;marrow stromal cells&lt;/Keywords&gt;&lt;Keywords&gt;MSC&lt;/Keywords&gt;&lt;Keywords&gt;Nerve&lt;/Keywords&gt;&lt;Keywords&gt;Nerve Regeneration&lt;/Keywords&gt;&lt;Keywords&gt;NEURAL CELLS&lt;/Keywords&gt;&lt;Keywords&gt;neurosphere&lt;/Keywords&gt;&lt;Keywords&gt;neurosphere cell&lt;/Keywords&gt;&lt;Keywords&gt;neurosphere cells&lt;/Keywords&gt;&lt;Keywords&gt;PROMOTE&lt;/Keywords&gt;&lt;Keywords&gt;PROMOTE REGENERATION&lt;/Keywords&gt;&lt;Keywords&gt;Rat&lt;/Keywords&gt;&lt;Keywords&gt;Rats&lt;/Keywords&gt;&lt;Keywords&gt;RECOVERY&lt;/Keywords&gt;&lt;Keywords&gt;Regeneration&lt;/Keywords&gt;&lt;Keywords&gt;REPAIR&lt;/Keywords&gt;&lt;Keywords&gt;spinal&lt;/Keywords&gt;&lt;Keywords&gt;Spinal Cord&lt;/Keywords&gt;&lt;Keywords&gt;Spinal Cord Injury&lt;/Keywords&gt;&lt;Keywords&gt;SPINAL-CORD&lt;/Keywords&gt;&lt;Keywords&gt;stem-cells&lt;/Keywords&gt;&lt;Keywords&gt;stromal cell&lt;/Keywords&gt;&lt;Keywords&gt;Stromal Cells&lt;/Keywords&gt;&lt;Keywords&gt;Time&lt;/Keywords&gt;&lt;Keywords&gt;TISSUE&lt;/Keywords&gt;&lt;Keywords&gt;Tissue Repair&lt;/Keywords&gt;&lt;Keywords&gt;TISSUE-REPAIR&lt;/Keywords&gt;&lt;Keywords&gt;transplantation&lt;/Keywords&gt;&lt;Keywords&gt;Traumatic Brain Injury&lt;/Keywords&gt;&lt;Keywords&gt;VIVO&lt;/Keywords&gt;&lt;Reprint&gt;Not in File&lt;/Reprint&gt;&lt;Start_Page&gt;343&lt;/Start_Page&gt;&lt;End_Page&gt;351&lt;/End_Page&gt;&lt;Periodical&gt;Journal of Neuroscience Research&lt;/Periodical&gt;&lt;Volume&gt;72&lt;/Volume&gt;&lt;Issue&gt;3&lt;/Issue&gt;&lt;Address&gt;Kyoto Univ, Grad Sch Med, Dept Plast &amp;amp; Reconstruct Surg, Sakyo Ku, Kyoto 6068507, Japan. Kyoto Univ, Grad Sch Med, Dept Anat &amp;amp; Neurobiol, Sakyo Ku, Kyoto, Japan. Suzuki, Y, Kyoto Univ, Grad Sch Med, Dept Plast &amp;amp; Reconstruct Surg, Sakyo Ku, Kyoto 6068507, Japan&lt;/Address&gt;&lt;Web_URL&gt;&amp;lt;Go to ISI&amp;gt;://000182352200007&lt;/Web_URL&gt;&lt;ZZ_JournalFull&gt;&lt;f name="System"&gt;Journal of Neuroscience Researc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8</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u,W</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u&lt;/Author&gt;&lt;Year&gt;2011&lt;/Year&gt;&lt;RecNum&gt;510&lt;/RecNum&gt;&lt;IDText&gt;Implanted spike wave electric stimulation promotes survival of the bone marrow mesenchymal stem cells and functional recovery in the spinal cord injured rats&lt;/IDText&gt;&lt;MDL Ref_Type="Journal"&gt;&lt;Ref_Type&gt;Journal&lt;/Ref_Type&gt;&lt;Ref_ID&gt;510&lt;/Ref_ID&gt;&lt;Title_Primary&gt;Implanted spike wave electric stimulation promotes survival of the bone marrow mesenchymal stem cells and functional recovery in the spinal cord injured rats&lt;/Title_Primary&gt;&lt;Authors_Primary&gt;Wu,Wenliang&lt;/Authors_Primary&gt;&lt;Authors_Primary&gt;Zhao,Hua&lt;/Authors_Primary&gt;&lt;Authors_Primary&gt;Xie,Bin&lt;/Authors_Primary&gt;&lt;Authors_Primary&gt;Liu,HaiChun&lt;/Authors_Primary&gt;&lt;Authors_Primary&gt;Chen,YunZhen&lt;/Authors_Primary&gt;&lt;Authors_Primary&gt;Jiao,Guangjun&lt;/Authors_Primary&gt;&lt;Authors_Primary&gt;Wang,Hongliang&lt;/Authors_Primary&gt;&lt;Date_Primary&gt;2011&lt;/Date_Primary&gt;&lt;Keywords&gt;2010-2011&lt;/Keywords&gt;&lt;Keywords&gt;Bone&lt;/Keywords&gt;&lt;Keywords&gt;Bone Marrow&lt;/Keywords&gt;&lt;Keywords&gt;BONE-MARROW&lt;/Keywords&gt;&lt;Keywords&gt;CELL&lt;/Keywords&gt;&lt;Keywords&gt;CELLS&lt;/Keywords&gt;&lt;Keywords&gt;CORD&lt;/Keywords&gt;&lt;Keywords&gt;Electric Stimulation&lt;/Keywords&gt;&lt;Keywords&gt;functional&lt;/Keywords&gt;&lt;Keywords&gt;functional recovery&lt;/Keywords&gt;&lt;Keywords&gt;INJURED RAT&lt;/Keywords&gt;&lt;Keywords&gt;MARROW&lt;/Keywords&gt;&lt;Keywords&gt;Mesenchymal Stem Cell&lt;/Keywords&gt;&lt;Keywords&gt;Mesenchymal Stem Cells&lt;/Keywords&gt;&lt;Keywords&gt;PROMOTE&lt;/Keywords&gt;&lt;Keywords&gt;PROMOTES&lt;/Keywords&gt;&lt;Keywords&gt;Rat&lt;/Keywords&gt;&lt;Keywords&gt;Rats&lt;/Keywords&gt;&lt;Keywords&gt;RECOVERY&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Stimulation&lt;/Keywords&gt;&lt;Keywords&gt;Survival&lt;/Keywords&gt;&lt;Keywords&gt;Time&lt;/Keywords&gt;&lt;Reprint&gt;Not in File&lt;/Reprint&gt;&lt;Start_Page&gt;73&lt;/Start_Page&gt;&lt;End_Page&gt;78&lt;/End_Page&gt;&lt;Periodical&gt;Neuroscience Letters&lt;/Periodical&gt;&lt;Volume&gt;491&lt;/Volume&gt;&lt;Issue&gt;1&lt;/Issue&gt;&lt;Web_URL&gt;&amp;lt;Go to ISI&amp;gt;://WOS:000287794400016&lt;/Web_URL&gt;&lt;Web_URL_Link1&gt;internal-pdf://Wu 2011 Neuroscience Letters-0896732672/Wu 2011 Neuroscience Letters.pdf&lt;/Web_URL_Link1&gt;&lt;ZZ_JournalFull&gt;&lt;f name="System"&gt;Neuroscience Letters&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60</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Wu,Z</w:t>
      </w:r>
      <w:proofErr w:type="spellEnd"/>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Wu&lt;/Author&gt;&lt;Year&gt;2006&lt;/Year&gt;&lt;RecNum&gt;304&lt;/RecNum&gt;&lt;IDText&gt;Transplantation of human amniotic epithelial cells improves hindlimb function in rats with spinal cord injury&lt;/IDText&gt;&lt;MDL Ref_Type="Journal"&gt;&lt;Ref_Type&gt;Journal&lt;/Ref_Type&gt;&lt;Ref_ID&gt;304&lt;/Ref_ID&gt;&lt;Title_Primary&gt;Transplantation of human amniotic epithelial cells improves hindlimb function in rats with spinal cord injury&lt;/Title_Primary&gt;&lt;Authors_Primary&gt;Wu,Z.Y.&lt;/Authors_Primary&gt;&lt;Authors_Primary&gt;Hui,G.Z.&lt;/Authors_Primary&gt;&lt;Authors_Primary&gt;Lu,Y.&lt;/Authors_Primary&gt;&lt;Authors_Primary&gt;Wu,X.&lt;/Authors_Primary&gt;&lt;Authors_Primary&gt;Guo,L.H.&lt;/Authors_Primary&gt;&lt;Date_Primary&gt;2006&lt;/Date_Primary&gt;&lt;Keywords&gt;Adult&lt;/Keywords&gt;&lt;Keywords&gt;adult rat&lt;/Keywords&gt;&lt;Keywords&gt;adult rats&lt;/Keywords&gt;&lt;Keywords&gt;adult-rat&lt;/Keywords&gt;&lt;Keywords&gt;adult-rats&lt;/Keywords&gt;&lt;Keywords&gt;analysis&lt;/Keywords&gt;&lt;Keywords&gt;Atrophy&lt;/Keywords&gt;&lt;Keywords&gt;axon&lt;/Keywords&gt;&lt;Keywords&gt;AXONAL GROWTH&lt;/Keywords&gt;&lt;Keywords&gt;Axons&lt;/Keywords&gt;&lt;Keywords&gt;BBB&lt;/Keywords&gt;&lt;Keywords&gt;BBB score&lt;/Keywords&gt;&lt;Keywords&gt;Behavioral&lt;/Keywords&gt;&lt;Keywords&gt;CELL&lt;/Keywords&gt;&lt;Keywords&gt;cell therapy&lt;/Keywords&gt;&lt;Keywords&gt;CELLS&lt;/Keywords&gt;&lt;Keywords&gt;China&lt;/Keywords&gt;&lt;Keywords&gt;Chinese&lt;/Keywords&gt;&lt;Keywords&gt;Control Group&lt;/Keywords&gt;&lt;Keywords&gt;CORD&lt;/Keywords&gt;&lt;Keywords&gt;CORD INJURY&lt;/Keywords&gt;&lt;Keywords&gt;CORD-INJURY&lt;/Keywords&gt;&lt;Keywords&gt;Epithelial Cells&lt;/Keywords&gt;&lt;Keywords&gt;EXPRESSION&lt;/Keywords&gt;&lt;Keywords&gt;FIBERS&lt;/Keywords&gt;&lt;Keywords&gt;function&lt;/Keywords&gt;&lt;Keywords&gt;graft&lt;/Keywords&gt;&lt;Keywords&gt;Hindlimb&lt;/Keywords&gt;&lt;Keywords&gt;Host&lt;/Keywords&gt;&lt;Keywords&gt;Human&lt;/Keywords&gt;&lt;Keywords&gt;human amniotic epithelial cells&lt;/Keywords&gt;&lt;Keywords&gt;injuries&lt;/Keywords&gt;&lt;Keywords&gt;Injury&lt;/Keywords&gt;&lt;Keywords&gt;lesion&lt;/Keywords&gt;&lt;Keywords&gt;LESIONS&lt;/Keywords&gt;&lt;Keywords&gt;LEVEL&lt;/Keywords&gt;&lt;Keywords&gt;methods&lt;/Keywords&gt;&lt;Keywords&gt;MOTOR&lt;/Keywords&gt;&lt;Keywords&gt;motor function&lt;/Keywords&gt;&lt;Keywords&gt;Myelin&lt;/Keywords&gt;&lt;Keywords&gt;Myelin Sheath&lt;/Keywords&gt;&lt;Keywords&gt;neurotrophic factors&lt;/Keywords&gt;&lt;Keywords&gt;NUCLEUS&lt;/Keywords&gt;&lt;Keywords&gt;PROMOTE&lt;/Keywords&gt;&lt;Keywords&gt;Rat&lt;/Keywords&gt;&lt;Keywords&gt;Rats&lt;/Keywords&gt;&lt;Keywords&gt;RECOVERY&lt;/Keywords&gt;&lt;Keywords&gt;Red Nucleus&lt;/Keywords&gt;&lt;Keywords&gt;Regeneration&lt;/Keywords&gt;&lt;Keywords&gt;rubrospinal neurons&lt;/Keywords&gt;&lt;Keywords&gt;SCI&lt;/Keywords&gt;&lt;Keywords&gt;Scoring System&lt;/Keywords&gt;&lt;Keywords&gt;spinal&lt;/Keywords&gt;&lt;Keywords&gt;Spinal Cord&lt;/Keywords&gt;&lt;Keywords&gt;Spinal Cord Injuries&lt;/Keywords&gt;&lt;Keywords&gt;Spinal Cord Injury&lt;/Keywords&gt;&lt;Keywords&gt;SPINAL-CORD&lt;/Keywords&gt;&lt;Keywords&gt;spinal-cord-injury&lt;/Keywords&gt;&lt;Keywords&gt;sprouting&lt;/Keywords&gt;&lt;Keywords&gt;STEM&lt;/Keywords&gt;&lt;Keywords&gt;Stem Cell&lt;/Keywords&gt;&lt;Keywords&gt;Stem Cells&lt;/Keywords&gt;&lt;Keywords&gt;STEM-CELL&lt;/Keywords&gt;&lt;Keywords&gt;stem-cells&lt;/Keywords&gt;&lt;Keywords&gt;Survival&lt;/Keywords&gt;&lt;Keywords&gt;Survival Rate&lt;/Keywords&gt;&lt;Keywords&gt;SYSTEM&lt;/Keywords&gt;&lt;Keywords&gt;therapy&lt;/Keywords&gt;&lt;Keywords&gt;Time&lt;/Keywords&gt;&lt;Keywords&gt;TRACTS&lt;/Keywords&gt;&lt;Keywords&gt;TRANSECTION&lt;/Keywords&gt;&lt;Keywords&gt;transplantation&lt;/Keywords&gt;&lt;Keywords&gt;transplanted&lt;/Keywords&gt;&lt;Reprint&gt;Not in File&lt;/Reprint&gt;&lt;Start_Page&gt;2101&lt;/Start_Page&gt;&lt;End_Page&gt;2107&lt;/End_Page&gt;&lt;Periodical&gt;Chinese Medical Journal&lt;/Periodical&gt;&lt;Volume&gt;119&lt;/Volume&gt;&lt;Issue&gt;24&lt;/Issue&gt;&lt;Address&gt;Shanghai Celstar Inst Biotechnol, Shanghai 201203, Peoples R China. Soochow Univ, Affiliated Hosp 1, Dept Neurosurg, Suzhou 215006, Peoples R China. Chinese Acad Sci, Shanghai Inst Biol Sci, Inst Biochem &amp;amp; Cell Biol, Shanghai 200031, Peoples R China. Guo, LH, Shanghai Celstar Inst Biotechnol, Shanghai 201203, Peoples R China. lhguo@sibs.ac.cn&lt;/Address&gt;&lt;Web_URL&gt;&amp;lt;Go to ISI&amp;gt;://000243090400013&lt;/Web_URL&gt;&lt;ZZ_JournalFull&gt;&lt;f name="System"&gt;Chinese Medical Journal&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AE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4</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Xu,G</w:t>
      </w:r>
      <w:proofErr w:type="spellEnd"/>
      <w:r>
        <w:rPr>
          <w:rFonts w:ascii="Arial" w:hAnsi="Arial" w:cs="Arial"/>
          <w:sz w:val="24"/>
          <w:szCs w:val="24"/>
        </w:rPr>
        <w:tab/>
      </w:r>
      <w:r>
        <w:rPr>
          <w:rFonts w:ascii="Arial" w:hAnsi="Arial" w:cs="Arial"/>
          <w:color w:val="000000"/>
          <w:sz w:val="16"/>
          <w:szCs w:val="16"/>
        </w:rPr>
        <w:t xml:space="preserve">2003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Xu&lt;/Author&gt;&lt;Year&gt;2003&lt;/Year&gt;&lt;RecNum&gt;308&lt;/RecNum&gt;&lt;IDText&gt;[Functional evaluation for neural progenitor cells transplantation to treat spinal cord injury in rats]&lt;/IDText&gt;&lt;MDL Ref_Type="Journal"&gt;&lt;Ref_Type&gt;Journal&lt;/Ref_Type&gt;&lt;Ref_ID&gt;308&lt;/Ref_ID&gt;&lt;Title_Primary&gt;[Functional evaluation for neural progenitor cells transplantation to treat spinal cord injury in rats]&lt;/Title_Primary&gt;&lt;Authors_Primary&gt;Xu,G.&lt;/Authors_Primary&gt;&lt;Authors_Primary&gt;Li,X.&lt;/Authors_Primary&gt;&lt;Authors_Primary&gt;Bai,J.&lt;/Authors_Primary&gt;&lt;Authors_Primary&gt;Cai,Q.&lt;/Authors_Primary&gt;&lt;Authors_Primary&gt;Li,L.&lt;/Authors_Primary&gt;&lt;Authors_Primary&gt;Shen,L.&lt;/Authors_Primary&gt;&lt;Date_Primary&gt;2003&lt;/Date_Primary&gt;&lt;Keywords&gt;acute&lt;/Keywords&gt;&lt;Keywords&gt;Animals&lt;/Keywords&gt;&lt;Keywords&gt;BBB&lt;/Keywords&gt;&lt;Keywords&gt;BBB score&lt;/Keywords&gt;&lt;Keywords&gt;CELL&lt;/Keywords&gt;&lt;Keywords&gt;CELLS&lt;/Keywords&gt;&lt;Keywords&gt;China&lt;/Keywords&gt;&lt;Keywords&gt;CORD&lt;/Keywords&gt;&lt;Keywords&gt;CORD INJURY&lt;/Keywords&gt;&lt;Keywords&gt;CORD-INJURY&lt;/Keywords&gt;&lt;Keywords&gt;culture&lt;/Keywords&gt;&lt;Keywords&gt;Culture Media&lt;/Keywords&gt;&lt;Keywords&gt;Culture Medium&lt;/Keywords&gt;&lt;Keywords&gt;Evaluation&lt;/Keywords&gt;&lt;Keywords&gt;Evoked Potentials&lt;/Keywords&gt;&lt;Keywords&gt;Female&lt;/Keywords&gt;&lt;Keywords&gt;function&lt;/Keywords&gt;&lt;Keywords&gt;functional&lt;/Keywords&gt;&lt;Keywords&gt;functional recovery&lt;/Keywords&gt;&lt;Keywords&gt;grafting&lt;/Keywords&gt;&lt;Keywords&gt;INJURED RAT&lt;/Keywords&gt;&lt;Keywords&gt;injuries&lt;/Keywords&gt;&lt;Keywords&gt;Injury&lt;/Keywords&gt;&lt;Keywords&gt;LINE&lt;/Keywords&gt;&lt;Keywords&gt;methods&lt;/Keywords&gt;&lt;Keywords&gt;MODEL&lt;/Keywords&gt;&lt;Keywords&gt;MOTOR&lt;/Keywords&gt;&lt;Keywords&gt;motor function&lt;/Keywords&gt;&lt;Keywords&gt;neural&lt;/Keywords&gt;&lt;Keywords&gt;neural progenitor&lt;/Keywords&gt;&lt;Keywords&gt;neural progenitor cell&lt;/Keywords&gt;&lt;Keywords&gt;neural progenitor cells&lt;/Keywords&gt;&lt;Keywords&gt;Neurons&lt;/Keywords&gt;&lt;Keywords&gt;Orthopedics&lt;/Keywords&gt;&lt;Keywords&gt;physiopathology&lt;/Keywords&gt;&lt;Keywords&gt;progenitor&lt;/Keywords&gt;&lt;Keywords&gt;progenitor cell&lt;/Keywords&gt;&lt;Keywords&gt;PROGENITOR CELLS&lt;/Keywords&gt;&lt;Keywords&gt;PROGENITOR-CELL&lt;/Keywords&gt;&lt;Keywords&gt;Rat&lt;/Keywords&gt;&lt;Keywords&gt;Rats&lt;/Keywords&gt;&lt;Keywords&gt;RECOVERY&lt;/Keywords&gt;&lt;Keywords&gt;SCI&lt;/Keywords&gt;&lt;Keywords&gt;spinal&lt;/Keywords&gt;&lt;Keywords&gt;Spinal Cord&lt;/Keywords&gt;&lt;Keywords&gt;Spinal Cord Injuries&lt;/Keywords&gt;&lt;Keywords&gt;Spinal Cord Injury&lt;/Keywords&gt;&lt;Keywords&gt;SPINAL-CORD&lt;/Keywords&gt;&lt;Keywords&gt;spinal-cord-injury&lt;/Keywords&gt;&lt;Keywords&gt;Sprague-Dawley&lt;/Keywords&gt;&lt;Keywords&gt;Stem Cell Transplantation&lt;/Keywords&gt;&lt;Keywords&gt;therapy&lt;/Keywords&gt;&lt;Keywords&gt;transplantation&lt;/Keywords&gt;&lt;Keywords&gt;University&lt;/Keywords&gt;&lt;Reprint&gt;Not in File&lt;/Reprint&gt;&lt;Start_Page&gt;274&lt;/Start_Page&gt;&lt;End_Page&gt;276&lt;/End_Page&gt;&lt;Periodical&gt;Beijing Da Xue Xue Bao&lt;/Periodical&gt;&lt;Volume&gt;35&lt;/Volume&gt;&lt;Issue&gt;3&lt;/Issue&gt;&lt;Address&gt;Department of Orthopedics, Peking University Third Hospital, Beijing 100083, China&lt;/Address&gt;&lt;ZZ_JournalFull&gt;&lt;f name="System"&gt;Beijing Da Xue Xue Bao&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G3 line</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Xu,G</w:t>
      </w:r>
      <w:proofErr w:type="spellEnd"/>
      <w:r>
        <w:rPr>
          <w:rFonts w:ascii="Arial" w:hAnsi="Arial" w:cs="Arial"/>
          <w:sz w:val="24"/>
          <w:szCs w:val="24"/>
        </w:rPr>
        <w:tab/>
      </w:r>
      <w:r>
        <w:rPr>
          <w:rFonts w:ascii="Arial" w:hAnsi="Arial" w:cs="Arial"/>
          <w:color w:val="000000"/>
          <w:sz w:val="16"/>
          <w:szCs w:val="16"/>
        </w:rPr>
        <w:t xml:space="preserve">2004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Xu&lt;/Author&gt;&lt;Year&gt;2004&lt;/Year&gt;&lt;RecNum&gt;309&lt;/RecNum&gt;&lt;IDText&gt;Improving recovery of spinal cord-injured rats by telomerase-driven human neural progenitor cells&lt;/IDText&gt;&lt;MDL Ref_Type="Journal"&gt;&lt;Ref_Type&gt;Journal&lt;/Ref_Type&gt;&lt;Ref_ID&gt;309&lt;/Ref_ID&gt;&lt;Title_Primary&gt;Improving recovery of spinal cord-injured rats by telomerase-driven human neural progenitor cells&lt;/Title_Primary&gt;&lt;Authors_Primary&gt;Xu,G.&lt;/Authors_Primary&gt;&lt;Authors_Primary&gt;Li,X.&lt;/Authors_Primary&gt;&lt;Authors_Primary&gt;Bai,Y.&lt;/Authors_Primary&gt;&lt;Authors_Primary&gt;Bai,J.&lt;/Authors_Primary&gt;&lt;Authors_Primary&gt;Li,L.&lt;/Authors_Primary&gt;&lt;Authors_Primary&gt;Shen,L.&lt;/Authors_Primary&gt;&lt;Date_Primary&gt;2004&lt;/Date_Primary&gt;&lt;Keywords&gt;Analysis of Variance&lt;/Keywords&gt;&lt;Keywords&gt;Animal&lt;/Keywords&gt;&lt;Keywords&gt;Animal Model&lt;/Keywords&gt;&lt;Keywords&gt;ANIMAL-MODEL&lt;/Keywords&gt;&lt;Keywords&gt;Animals&lt;/Keywords&gt;&lt;Keywords&gt;BBB&lt;/Keywords&gt;&lt;Keywords&gt;CELL&lt;/Keywords&gt;&lt;Keywords&gt;CELLS&lt;/Keywords&gt;&lt;Keywords&gt;China&lt;/Keywords&gt;&lt;Keywords&gt;Contusion&lt;/Keywords&gt;&lt;Keywords&gt;CONTUSION INJURIES&lt;/Keywords&gt;&lt;Keywords&gt;CONTUSION INJURY&lt;/Keywords&gt;&lt;Keywords&gt;CORD&lt;/Keywords&gt;&lt;Keywords&gt;CORD INJURY&lt;/Keywords&gt;&lt;Keywords&gt;CORD-INJURY&lt;/Keywords&gt;&lt;Keywords&gt;Cultured&lt;/Keywords&gt;&lt;Keywords&gt;DIFFERENTIATE&lt;/Keywords&gt;&lt;Keywords&gt;Differentiation&lt;/Keywords&gt;&lt;Keywords&gt;DISEASE&lt;/Keywords&gt;&lt;Keywords&gt;Disease Models&lt;/Keywords&gt;&lt;Keywords&gt;DNA-Binding Proteins&lt;/Keywords&gt;&lt;Keywords&gt;Evoked Potentials&lt;/Keywords&gt;&lt;Keywords&gt;Female&lt;/Keywords&gt;&lt;Keywords&gt;functional&lt;/Keywords&gt;&lt;Keywords&gt;functional recovery&lt;/Keywords&gt;&lt;Keywords&gt;Gene&lt;/Keywords&gt;&lt;Keywords&gt;Glial Fibrillary Acidic Protein&lt;/Keywords&gt;&lt;Keywords&gt;Human&lt;/Keywords&gt;&lt;Keywords&gt;Humans&lt;/Keywords&gt;&lt;Keywords&gt;Immunocytochemistry&lt;/Keywords&gt;&lt;Keywords&gt;Immunohistochemistry&lt;/Keywords&gt;&lt;Keywords&gt;in-vitro&lt;/Keywords&gt;&lt;Keywords&gt;in-vivo&lt;/Keywords&gt;&lt;Keywords&gt;injuries&lt;/Keywords&gt;&lt;Keywords&gt;Injury&lt;/Keywords&gt;&lt;Keywords&gt;LOCOMOTOR&lt;/Keywords&gt;&lt;Keywords&gt;metabolism&lt;/Keywords&gt;&lt;Keywords&gt;methods&lt;/Keywords&gt;&lt;Keywords&gt;Microtubule-Associated Proteins&lt;/Keywords&gt;&lt;Keywords&gt;MODEL&lt;/Keywords&gt;&lt;Keywords&gt;MOTOR&lt;/Keywords&gt;&lt;Keywords&gt;Motor Activity&lt;/Keywords&gt;&lt;Keywords&gt;neural&lt;/Keywords&gt;&lt;Keywords&gt;neural cell&lt;/Keywords&gt;&lt;Keywords&gt;NEURAL CELLS&lt;/Keywords&gt;&lt;Keywords&gt;neural progenitor&lt;/Keywords&gt;&lt;Keywords&gt;neural progenitor cell&lt;/Keywords&gt;&lt;Keywords&gt;neural progenitor cells&lt;/Keywords&gt;&lt;Keywords&gt;O Antigens&lt;/Keywords&gt;&lt;Keywords&gt;Orthopedics&lt;/Keywords&gt;&lt;Keywords&gt;Phosphopyruvate Hydratase&lt;/Keywords&gt;&lt;Keywords&gt;physiology&lt;/Keywords&gt;&lt;Keywords&gt;Precursor&lt;/Keywords&gt;&lt;Keywords&gt;PRECURSOR CELLS&lt;/Keywords&gt;&lt;Keywords&gt;progenitor&lt;/Keywords&gt;&lt;Keywords&gt;progenitor cell&lt;/Keywords&gt;&lt;Keywords&gt;PROGENITOR CELLS&lt;/Keywords&gt;&lt;Keywords&gt;PROGENITOR-CELL&lt;/Keywords&gt;&lt;Keywords&gt;Rat&lt;/Keywords&gt;&lt;Keywords&gt;Rats&lt;/Keywords&gt;&lt;Keywords&gt;RECOVERY&lt;/Keywords&gt;&lt;Keywords&gt;Recovery of Function&lt;/Keywords&gt;&lt;Keywords&gt;Research&lt;/Keywords&gt;&lt;Keywords&gt;S100 Proteins&lt;/Keywords&gt;&lt;Keywords&gt;SCALE&lt;/Keywords&gt;&lt;Keywords&gt;spinal&lt;/Keywords&gt;&lt;Keywords&gt;Spinal Cord&lt;/Keywords&gt;&lt;Keywords&gt;Spinal Cord Injuries&lt;/Keywords&gt;&lt;Keywords&gt;Spinal Cord Injury&lt;/Keywords&gt;&lt;Keywords&gt;SPINAL-CORD&lt;/Keywords&gt;&lt;Keywords&gt;spinal-cord-injury&lt;/Keywords&gt;&lt;Keywords&gt;Sprague-Dawley&lt;/Keywords&gt;&lt;Keywords&gt;Stem Cell Transplantation&lt;/Keywords&gt;&lt;Keywords&gt;Stem Cells&lt;/Keywords&gt;&lt;Keywords&gt;surgery&lt;/Keywords&gt;&lt;Keywords&gt;Technology&lt;/Keywords&gt;&lt;Keywords&gt;Telomerase&lt;/Keywords&gt;&lt;Keywords&gt;Time Factors&lt;/Keywords&gt;&lt;Keywords&gt;transplantation&lt;/Keywords&gt;&lt;Keywords&gt;transplanted&lt;/Keywords&gt;&lt;Keywords&gt;University&lt;/Keywords&gt;&lt;Keywords&gt;VIVO&lt;/Keywords&gt;&lt;Keywords&gt;Walking&lt;/Keywords&gt;&lt;Reprint&gt;Not in File&lt;/Reprint&gt;&lt;Start_Page&gt;469&lt;/Start_Page&gt;&lt;End_Page&gt;476&lt;/End_Page&gt;&lt;Periodical&gt;Restor Neurol Neurosci&lt;/Periodical&gt;&lt;Volume&gt;22&lt;/Volume&gt;&lt;Issue&gt;6&lt;/Issue&gt;&lt;Address&gt;Department of Orthopedics, Peking University Third Hospital, 49 West Garden Road, Beijing, 100083, P.R. China&lt;/Address&gt;&lt;ZZ_JournalFull&gt;&lt;f name="System"&gt;Restor Neurol Neurosci&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Human </w:t>
      </w:r>
      <w:proofErr w:type="spellStart"/>
      <w:r>
        <w:rPr>
          <w:rFonts w:ascii="Arial" w:hAnsi="Arial" w:cs="Arial"/>
          <w:color w:val="000000"/>
          <w:sz w:val="16"/>
          <w:szCs w:val="16"/>
        </w:rPr>
        <w:t>NPCs</w:t>
      </w:r>
      <w:proofErr w:type="spellEnd"/>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Xu,Z</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Xu&lt;/Author&gt;&lt;Year&gt;2011&lt;/Year&gt;&lt;RecNum&gt;511&lt;/RecNum&gt;&lt;IDText&gt;Combined NgR vaccination and neural stem cell transplantation promote functional recovery after spinal cord injury in adult rats&lt;/IDText&gt;&lt;MDL Ref_Type="Journal"&gt;&lt;Ref_Type&gt;Journal&lt;/Ref_Type&gt;&lt;Ref_ID&gt;511&lt;/Ref_ID&gt;&lt;Title_Primary&gt;Combined NgR vaccination and neural stem cell transplantation promote functional recovery after spinal cord injury in adult rats&lt;/Title_Primary&gt;&lt;Authors_Primary&gt;Xu,C.J.&lt;/Authors_Primary&gt;&lt;Authors_Primary&gt;Xu,L.&lt;/Authors_Primary&gt;&lt;Authors_Primary&gt;Huang,L.D.&lt;/Authors_Primary&gt;&lt;Authors_Primary&gt;Li,Y.&lt;/Authors_Primary&gt;&lt;Authors_Primary&gt;Yu,P.P.&lt;/Authors_Primary&gt;&lt;Authors_Primary&gt;Hang,Q.&lt;/Authors_Primary&gt;&lt;Authors_Primary&gt;Xu,X.M.&lt;/Authors_Primary&gt;&lt;Authors_Primary&gt;Lu,P.H.&lt;/Authors_Primary&gt;&lt;Date_Primary&gt;2011&lt;/Date_Primary&gt;&lt;Keywords&gt;2010-2011&lt;/Keywords&gt;&lt;Keywords&gt;Adult&lt;/Keywords&gt;&lt;Keywords&gt;adult rat&lt;/Keywords&gt;&lt;Keywords&gt;adult rats&lt;/Keywords&gt;&lt;Keywords&gt;adult-rat&lt;/Keywords&gt;&lt;Keywords&gt;adult-rats&lt;/Keywords&gt;&lt;Keywords&gt;Aging Animals Blotting,Western Disease Models,Animal Enzyme-Linked Immunosorbent Assay Female GPI-Linked Proteins Humans Immunohistochemistry Myelin Proteins Neural Stem Cells&lt;/Keywords&gt;&lt;Keywords&gt;transplantation Rats Rats,Sprague-Dawley Receptors,Cell Surface Receptors,&lt;/Keywords&gt;&lt;Keywords&gt;analysis&lt;/Keywords&gt;&lt;Keywords&gt;Animal&lt;/Keywords&gt;&lt;Keywords&gt;Animals&lt;/Keywords&gt;&lt;Keywords&gt;axonal&lt;/Keywords&gt;&lt;Keywords&gt;axonal regeneration&lt;/Keywords&gt;&lt;Keywords&gt;CELL&lt;/Keywords&gt;&lt;Keywords&gt;Cell Loss&lt;/Keywords&gt;&lt;Keywords&gt;cell transplantation&lt;/Keywords&gt;&lt;Keywords&gt;China&lt;/Keywords&gt;&lt;Keywords&gt;CORD&lt;/Keywords&gt;&lt;Keywords&gt;CORD INJURY&lt;/Keywords&gt;&lt;Keywords&gt;CORD-INJURY&lt;/Keywords&gt;&lt;Keywords&gt;Differentiation&lt;/Keywords&gt;&lt;Keywords&gt;factor&lt;/Keywords&gt;&lt;Keywords&gt;factors&lt;/Keywords&gt;&lt;Keywords&gt;footprint analysis&lt;/Keywords&gt;&lt;Keywords&gt;functional&lt;/Keywords&gt;&lt;Keywords&gt;functional recovery&lt;/Keywords&gt;&lt;Keywords&gt;glial scar&lt;/Keywords&gt;&lt;Keywords&gt;Green Fluorescent Protein&lt;/Keywords&gt;&lt;Keywords&gt;in-vivo&lt;/Keywords&gt;&lt;Keywords&gt;injuries&lt;/Keywords&gt;&lt;Keywords&gt;Injury&lt;/Keywords&gt;&lt;Keywords&gt;lesion&lt;/Keywords&gt;&lt;Keywords&gt;LEVEL&lt;/Keywords&gt;&lt;Keywords&gt;LOCOMOTOR&lt;/Keywords&gt;&lt;Keywords&gt;Medicine&lt;/Keywords&gt;&lt;Keywords&gt;methods&lt;/Keywords&gt;&lt;Keywords&gt;migration&lt;/Keywords&gt;&lt;Keywords&gt;MOTOR&lt;/Keywords&gt;&lt;Keywords&gt;neural&lt;/Keywords&gt;&lt;Keywords&gt;NEURAL STEM&lt;/Keywords&gt;&lt;Keywords&gt;Neural Stem Cell&lt;/Keywords&gt;&lt;Keywords&gt;Neural Stem Cell Transplantation&lt;/Keywords&gt;&lt;Keywords&gt;Neurobiology&lt;/Keywords&gt;&lt;Keywords&gt;Neuropathology&lt;/Keywords&gt;&lt;Keywords&gt;Neurotrophin&lt;/Keywords&gt;&lt;Keywords&gt;neurotrophins&lt;/Keywords&gt;&lt;Keywords&gt;NSC&lt;/Keywords&gt;&lt;Keywords&gt;oligodendrocyte&lt;/Keywords&gt;&lt;Keywords&gt;oligodendrocytes&lt;/Keywords&gt;&lt;Keywords&gt;PROMOTE&lt;/Keywords&gt;&lt;Keywords&gt;promote functional recovery&lt;/Keywords&gt;&lt;Keywords&gt;PROTEIN&lt;/Keywords&gt;&lt;Keywords&gt;Rat&lt;/Keywords&gt;&lt;Keywords&gt;Rating Scale&lt;/Keywords&gt;&lt;Keywords&gt;RATING-SCALE&lt;/Keywords&gt;&lt;Keywords&gt;Rats&lt;/Keywords&gt;&lt;Keywords&gt;RECEPTOR&lt;/Keywords&gt;&lt;Keywords&gt;RECOVERY&lt;/Keywords&gt;&lt;Keywords&gt;Regeneration&lt;/Keywords&gt;&lt;Keywords&gt;Research&lt;/Keywords&gt;&lt;Keywords&gt;SCALE&lt;/Keywords&gt;&lt;Keywords&gt;Scar&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 Transplantation&lt;/Keywords&gt;&lt;Keywords&gt;STEM-CELL&lt;/Keywords&gt;&lt;Keywords&gt;therapy&lt;/Keywords&gt;&lt;Keywords&gt;Transgenic&lt;/Keywords&gt;&lt;Keywords&gt;transgenic rat&lt;/Keywords&gt;&lt;Keywords&gt;transplantation&lt;/Keywords&gt;&lt;Keywords&gt;transplanted&lt;/Keywords&gt;&lt;Keywords&gt;University&lt;/Keywords&gt;&lt;Keywords&gt;VIVO&lt;/Keywords&gt;&lt;Keywords&gt;Walking&lt;/Keywords&gt;&lt;Reprint&gt;Not in File&lt;/Reprint&gt;&lt;Start_Page&gt;135&lt;/Start_Page&gt;&lt;End_Page&gt;155&lt;/End_Page&gt;&lt;Periodical&gt;Neuropathol Appl Neurobiol&lt;/Periodical&gt;&lt;Volume&gt;37&lt;/Volume&gt;&lt;Issue&gt;2&lt;/Issue&gt;&lt;Address&gt;Department of Neurobiology, Shanghai Jiaotong University School of Medicine, Shanghai, China&lt;/Address&gt;&lt;Web_URL&gt;http://onlinelibrary.wiley.com/store/10.1111/j.1365-2990.2010.01117.x/asset/j.1365-2990.2010.01117.x.pdf?v=1&amp;amp;t=gw5nbso5&amp;amp;s=305839c5f0a8459516780949db78a2343150a9b0&lt;/Web_URL&gt;&lt;Web_URL_Link1&gt;internal-pdf://Xu-2011-Combined NgR vaccina-4113440256/Xu-2011-Combined NgR vaccina.pdf&lt;/Web_URL_Link1&gt;&lt;ZZ_JournalFull&gt;&lt;f name="System"&gt;Neuropathol Appl Neurobiol&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68</w:t>
      </w:r>
      <w:r>
        <w:rPr>
          <w:rFonts w:ascii="Arial" w:hAnsi="Arial" w:cs="Arial"/>
          <w:sz w:val="24"/>
          <w:szCs w:val="24"/>
        </w:rPr>
        <w:tab/>
      </w:r>
      <w:r w:rsidR="006D57DF">
        <w:rPr>
          <w:rFonts w:ascii="Arial" w:hAnsi="Arial" w:cs="Arial"/>
          <w:color w:val="000000"/>
          <w:sz w:val="16"/>
          <w:szCs w:val="16"/>
        </w:rPr>
        <w:t>1.25x10</w:t>
      </w:r>
      <w:r w:rsidR="006D57DF">
        <w:rPr>
          <w:rFonts w:ascii="Arial" w:hAnsi="Arial" w:cs="Arial"/>
          <w:color w:val="000000"/>
          <w:sz w:val="16"/>
          <w:szCs w:val="16"/>
          <w:vertAlign w:val="superscript"/>
        </w:rPr>
        <w:t>5</w:t>
      </w:r>
      <w:r w:rsidR="006D57DF">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8064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Yan,Q</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Yan&lt;/Author&gt;&lt;Year&gt;2011&lt;/Year&gt;&lt;RecNum&gt;512&lt;/RecNum&gt;&lt;IDText&gt;Electro-acupuncture promotes differentiation of mesenchymal stem cells, regeneration of nerve fibers and partial functional recovery after spinal cord injury&lt;/IDText&gt;&lt;MDL Ref_Type="Journal"&gt;&lt;Ref_Type&gt;Journal&lt;/Ref_Type&gt;&lt;Ref_ID&gt;512&lt;/Ref_ID&gt;&lt;Title_Primary&gt;Electro-acupuncture promotes differentiation of mesenchymal stem cells, regeneration of nerve fibers and partial functional recovery after spinal cord injury&lt;/Title_Primary&gt;&lt;Authors_Primary&gt;Yan,Qing&lt;/Authors_Primary&gt;&lt;Authors_Primary&gt;Ruan,Jing wen&lt;/Authors_Primary&gt;&lt;Authors_Primary&gt;Ding,Ying&lt;/Authors_Primary&gt;&lt;Authors_Primary&gt;Li,Wen jie&lt;/Authors_Primary&gt;&lt;Authors_Primary&gt;Li,Yan&lt;/Authors_Primary&gt;&lt;Authors_Primary&gt;Zeng,Yuan shan&lt;/Authors_Primary&gt;&lt;Date_Primary&gt;2011&lt;/Date_Primary&gt;&lt;Keywords&gt;2&amp;apos;&lt;/Keywords&gt;&lt;Keywords&gt;2010-2011&lt;/Keywords&gt;&lt;Keywords&gt;CELL&lt;/Keywords&gt;&lt;Keywords&gt;CELLS&lt;/Keywords&gt;&lt;Keywords&gt;CORD&lt;/Keywords&gt;&lt;Keywords&gt;CORD INJURY&lt;/Keywords&gt;&lt;Keywords&gt;CORD-INJURY&lt;/Keywords&gt;&lt;Keywords&gt;Differentiation&lt;/Keywords&gt;&lt;Keywords&gt;Electroacupuncture&lt;/Keywords&gt;&lt;Keywords&gt;FIBERS&lt;/Keywords&gt;&lt;Keywords&gt;functional&lt;/Keywords&gt;&lt;Keywords&gt;functional recovery&lt;/Keywords&gt;&lt;Keywords&gt;injuries&lt;/Keywords&gt;&lt;Keywords&gt;Injury&lt;/Keywords&gt;&lt;Keywords&gt;Mesenchymal Stem Cell&lt;/Keywords&gt;&lt;Keywords&gt;Mesenchymal Stem Cells&lt;/Keywords&gt;&lt;Keywords&gt;Nerve&lt;/Keywords&gt;&lt;Keywords&gt;Nerve Fiber&lt;/Keywords&gt;&lt;Keywords&gt;Nerve Fibers&lt;/Keywords&gt;&lt;Keywords&gt;partial&lt;/Keywords&gt;&lt;Keywords&gt;PARTIAL FUNCTIONAL RECOVERY&lt;/Keywords&gt;&lt;Keywords&gt;PROMOTE&lt;/Keywords&gt;&lt;Keywords&gt;PROMOTES&lt;/Keywords&gt;&lt;Keywords&gt;RECOVERY&lt;/Keywords&gt;&lt;Keywords&gt;Regeneration&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Reprint&gt;Not in File&lt;/Reprint&gt;&lt;Start_Page&gt;151&lt;/Start_Page&gt;&lt;End_Page&gt;156&lt;/End_Page&gt;&lt;Periodical&gt;Experimental and Toxicologic Pathology&lt;/Periodical&gt;&lt;Volume&gt;63&lt;/Volume&gt;&lt;Issue&gt;1-2&lt;/Issue&gt;&lt;Web_URL&gt;&amp;lt;Go to ISI&amp;gt;://WOS:000286779300021&lt;/Web_URL&gt;&lt;Web_URL_Link1&gt;internal-pdf://Yan 2011 Experimental and Toxicologic Pathology-1768660224/Yan 2011 Experimental and Toxicologic Pathology.pdf&lt;/Web_URL_Link1&gt;&lt;ZZ_JournalFull&gt;&lt;f name="System"&gt;Experimental and Toxicologic Patholog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P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Yang,C</w:t>
      </w:r>
      <w:proofErr w:type="spellEnd"/>
      <w:r>
        <w:rPr>
          <w:rFonts w:ascii="Arial" w:hAnsi="Arial" w:cs="Arial"/>
          <w:sz w:val="24"/>
          <w:szCs w:val="24"/>
        </w:rPr>
        <w:tab/>
      </w:r>
      <w:r>
        <w:rPr>
          <w:rFonts w:ascii="Arial" w:hAnsi="Arial" w:cs="Arial"/>
          <w:color w:val="000000"/>
          <w:sz w:val="16"/>
          <w:szCs w:val="16"/>
        </w:rPr>
        <w:t xml:space="preserve">2008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Yang&lt;/Author&gt;&lt;Year&gt;2008&lt;/Year&gt;&lt;RecNum&gt;402&lt;/RecNum&gt;&lt;IDText&gt;Transplantation of human umbilical mesenchymal stem cells from Wharton&amp;apos;s jelly after complete transection of the rat spinal cord&lt;/IDText&gt;&lt;MDL Ref_Type="Journal"&gt;&lt;Ref_Type&gt;Journal&lt;/Ref_Type&gt;&lt;Ref_ID&gt;402&lt;/Ref_ID&gt;&lt;Title_Primary&gt;Transplantation of human umbilical mesenchymal stem cells from Wharton&amp;apos;s jelly after complete transection of the rat spinal cord&lt;/Title_Primary&gt;&lt;Authors_Primary&gt;Yang,C.C.&lt;/Authors_Primary&gt;&lt;Authors_Primary&gt;Shih,Y.H.&lt;/Authors_Primary&gt;&lt;Authors_Primary&gt;Ko,M.H.&lt;/Authors_Primary&gt;&lt;Authors_Primary&gt;Hsu,S.Y.&lt;/Authors_Primary&gt;&lt;Authors_Primary&gt;Cheng,H.&lt;/Authors_Primary&gt;&lt;Authors_Primary&gt;Fu,Y.S.&lt;/Authors_Primary&gt;&lt;Date_Primary&gt;2008&lt;/Date_Primary&gt;&lt;Keywords&gt;Anatomy&lt;/Keywords&gt;&lt;Keywords&gt;Animals&lt;/Keywords&gt;&lt;Keywords&gt;Article&lt;/Keywords&gt;&lt;Keywords&gt;Astrocyte&lt;/Keywords&gt;&lt;Keywords&gt;Astrocytes&lt;/Keywords&gt;&lt;Keywords&gt;axon&lt;/Keywords&gt;&lt;Keywords&gt;Axons&lt;/Keywords&gt;&lt;Keywords&gt;Basic Fibroblast Growth Factor&lt;/Keywords&gt;&lt;Keywords&gt;Bone&lt;/Keywords&gt;&lt;Keywords&gt;Bone Marrow&lt;/Keywords&gt;&lt;Keywords&gt;BONE-MARROW&lt;/Keywords&gt;&lt;Keywords&gt;CELL&lt;/Keywords&gt;&lt;Keywords&gt;CELLS&lt;/Keywords&gt;&lt;Keywords&gt;China&lt;/Keywords&gt;&lt;Keywords&gt;Control Group&lt;/Keywords&gt;&lt;Keywords&gt;CORD&lt;/Keywords&gt;&lt;Keywords&gt;CORD INJURY&lt;/Keywords&gt;&lt;Keywords&gt;CORD-INJURY&lt;/Keywords&gt;&lt;Keywords&gt;corticospinal tract&lt;/Keywords&gt;&lt;Keywords&gt;cytology&lt;/Keywords&gt;&lt;Keywords&gt;factor&lt;/Keywords&gt;&lt;Keywords&gt;FIBERS&lt;/Keywords&gt;&lt;Keywords&gt;Fibroblast&lt;/Keywords&gt;&lt;Keywords&gt;Fibroblast Growth Factor&lt;/Keywords&gt;&lt;Keywords&gt;FIBROBLAST-GROWTH-FACTOR&lt;/Keywords&gt;&lt;Keywords&gt;Graft Survival&lt;/Keywords&gt;&lt;Keywords&gt;Growth&lt;/Keywords&gt;&lt;Keywords&gt;Growth Factor&lt;/Keywords&gt;&lt;Keywords&gt;growth-factor&lt;/Keywords&gt;&lt;Keywords&gt;Host&lt;/Keywords&gt;&lt;Keywords&gt;Human&lt;/Keywords&gt;&lt;Keywords&gt;Humans&lt;/Keywords&gt;&lt;Keywords&gt;injuries&lt;/Keywords&gt;&lt;Keywords&gt;Injury&lt;/Keywords&gt;&lt;Keywords&gt;lesion&lt;/Keywords&gt;&lt;Keywords&gt;Locomotion&lt;/Keywords&gt;&lt;Keywords&gt;MARROW&lt;/Keywords&gt;&lt;Keywords&gt;Medicine&lt;/Keywords&gt;&lt;Keywords&gt;Mesenchymal Stem Cell&lt;/Keywords&gt;&lt;Keywords&gt;Mesenchymal Stem Cell Transplantation&lt;/Keywords&gt;&lt;Keywords&gt;Mesenchymal Stem Cells&lt;/Keywords&gt;&lt;Keywords&gt;metabolism&lt;/Keywords&gt;&lt;Keywords&gt;methods&lt;/Keywords&gt;&lt;Keywords&gt;Microglia&lt;/Keywords&gt;&lt;Keywords&gt;Nerve Regeneration&lt;/Keywords&gt;&lt;Keywords&gt;Neuronal&lt;/Keywords&gt;&lt;Keywords&gt;Neurons&lt;/Keywords&gt;&lt;Keywords&gt;Neurotrophin 3&lt;/Keywords&gt;&lt;Keywords&gt;neurotrophin-3&lt;/Keywords&gt;&lt;Keywords&gt;Rat&lt;/Keywords&gt;&lt;Keywords&gt;rat spinal cord&lt;/Keywords&gt;&lt;Keywords&gt;Rats&lt;/Keywords&gt;&lt;Keywords&gt;reactive astrocytes&lt;/Keywords&gt;&lt;Keywords&gt;RECEPTOR&lt;/Keywords&gt;&lt;Keywords&gt;RECOVERY&lt;/Keywords&gt;&lt;Keywords&gt;REPAIR&lt;/Keywords&gt;&lt;Keywords&gt;Research&lt;/Keywords&gt;&lt;Keywords&gt;spinal&lt;/Keywords&gt;&lt;Keywords&gt;Spinal Cord&lt;/Keywords&gt;&lt;Keywords&gt;Spinal Cord Injuries&lt;/Keywords&gt;&lt;Keywords&gt;Spinal Cord Injury&lt;/Keywords&gt;&lt;Keywords&gt;spinal cord repair&lt;/Keywords&gt;&lt;Keywords&gt;SPINAL-CORD&lt;/Keywords&gt;&lt;Keywords&gt;spinal-cord-injury&lt;/Keywords&gt;&lt;Keywords&gt;STEM&lt;/Keywords&gt;&lt;Keywords&gt;Stem Cell&lt;/Keywords&gt;&lt;Keywords&gt;Stem Cells&lt;/Keywords&gt;&lt;Keywords&gt;STEM-CELL&lt;/Keywords&gt;&lt;Keywords&gt;stem-cells&lt;/Keywords&gt;&lt;Keywords&gt;Taiwan&lt;/Keywords&gt;&lt;Keywords&gt;therapy&lt;/Keywords&gt;&lt;Keywords&gt;TRACT&lt;/Keywords&gt;&lt;Keywords&gt;TRANSECTION&lt;/Keywords&gt;&lt;Keywords&gt;transplantation&lt;/Keywords&gt;&lt;Keywords&gt;Transplantation,Heterologous&lt;/Keywords&gt;&lt;Keywords&gt;transplanted&lt;/Keywords&gt;&lt;Keywords&gt;Treatment Outcome&lt;/Keywords&gt;&lt;Keywords&gt;Tumor&lt;/Keywords&gt;&lt;Keywords&gt;Umbilical Cord&lt;/Keywords&gt;&lt;Keywords&gt;University&lt;/Keywords&gt;&lt;Keywords&gt;vascular&lt;/Keywords&gt;&lt;Keywords&gt;Vascular Endothelial Growth Factor&lt;/Keywords&gt;&lt;Keywords&gt;Wound Healing&lt;/Keywords&gt;&lt;Reprint&gt;Not in File&lt;/Reprint&gt;&lt;Start_Page&gt;e3336&lt;/Start_Page&gt;&lt;Periodical&gt;PLoS One.&lt;/Periodical&gt;&lt;Volume&gt;3&lt;/Volume&gt;&lt;Issue&gt;10&lt;/Issue&gt;&lt;Address&gt;Institute of Anatomy and Cell Biology, School of Medicine, National Yang-Ming University, Taipei, Taiwan, Republic of China&lt;/Address&gt;&lt;Web_URL&gt;PM:18852872&lt;/Web_URL&gt;&lt;ZZ_JournalStdAbbrev&gt;&lt;f name="System"&gt;PLoS One.&lt;/f&gt;&lt;/ZZ_JournalStdAbbrev&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Human Umbilical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8</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Halothane</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24"/>
          <w:szCs w:val="24"/>
        </w:rPr>
        <w:tab/>
      </w:r>
      <w:r>
        <w:rPr>
          <w:rFonts w:ascii="Arial" w:hAnsi="Arial" w:cs="Arial"/>
          <w:color w:val="000000"/>
          <w:sz w:val="16"/>
          <w:szCs w:val="16"/>
        </w:rPr>
        <w:t>MSC</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Yang,J</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Yan&lt;/Author&gt;&lt;Year&gt;2007&lt;/Year&gt;&lt;RecNum&gt;315&lt;/RecNum&gt;&lt;IDText&gt;Transplantation of neural precursors derived from embryonic stem cells for repairing spinal cord injury. SO - Journal of Clinical Rehabilitative Tissue Engineering Research. 11(24)(pp 4842-4846), 2007. Date of Publication: 17 Jun 2007&lt;/IDText&gt;&lt;MDL Ref_Type="Journal"&gt;&lt;Ref_Type&gt;Journal&lt;/Ref_Type&gt;&lt;Ref_ID&gt;315&lt;/Ref_ID&gt;&lt;Title_Primary&gt;Transplantation of neural precursors derived from embryonic stem cells for repairing spinal cord injury. SO - Journal of Clinical Rehabilitative Tissue Engineering Research. 11(24)(pp 4842-4846), 2007. Date of Publication: 17 Jun 2007&lt;/Title_Primary&gt;&lt;Authors_Primary&gt;Yan,J.H.&lt;/Authors_Primary&gt;&lt;Authors_Primary&gt;Wang,F.H.&lt;/Authors_Primary&gt;&lt;Authors_Primary&gt;Li,C.D.&lt;/Authors_Primary&gt;&lt;Authors_Primary&gt;Wang,Y.&lt;/Authors_Primary&gt;&lt;Authors_Primary&gt;Ma,J.&lt;/Authors_Primary&gt;&lt;Date_Primary&gt;2007&lt;/Date_Primary&gt;&lt;Keywords&gt;2&amp;apos;&lt;/Keywords&gt;&lt;Keywords&gt;Animal&lt;/Keywords&gt;&lt;Keywords&gt;Animal Behavior&lt;/Keywords&gt;&lt;Keywords&gt;Animal Cell&lt;/Keywords&gt;&lt;Keywords&gt;Animal Experiment&lt;/Keywords&gt;&lt;Keywords&gt;Animal Model&lt;/Keywords&gt;&lt;Keywords&gt;Animal Tissue&lt;/Keywords&gt;&lt;Keywords&gt;Article&lt;/Keywords&gt;&lt;Keywords&gt;BBB&lt;/Keywords&gt;&lt;Keywords&gt;BBB score&lt;/Keywords&gt;&lt;Keywords&gt;Beta Galactosidase&lt;/Keywords&gt;&lt;Keywords&gt;CELL&lt;/Keywords&gt;&lt;Keywords&gt;Cell Migration&lt;/Keywords&gt;&lt;Keywords&gt;cell strain&lt;/Keywords&gt;&lt;Keywords&gt;Cell Survival&lt;/Keywords&gt;&lt;Keywords&gt;CELLS&lt;/Keywords&gt;&lt;Keywords&gt;Central Nervous System&lt;/Keywords&gt;&lt;Keywords&gt;central-nervous-system&lt;/Keywords&gt;&lt;Keywords&gt;China&lt;/Keywords&gt;&lt;Keywords&gt;Controlled Study&lt;/Keywords&gt;&lt;Keywords&gt;CORD&lt;/Keywords&gt;&lt;Keywords&gt;CORD HEMISECTION&lt;/Keywords&gt;&lt;Keywords&gt;CORD INJURY&lt;/Keywords&gt;&lt;Keywords&gt;CORD-INJURY&lt;/Keywords&gt;&lt;Keywords&gt;Cultured&lt;/Keywords&gt;&lt;Keywords&gt;Cytoplasm&lt;/Keywords&gt;&lt;Keywords&gt;DIFFERENTIATE&lt;/Keywords&gt;&lt;Keywords&gt;Differentiation&lt;/Keywords&gt;&lt;Keywords&gt;ec [Endogenous Compound]&lt;/Keywords&gt;&lt;Keywords&gt;Embryonic Stem Cell&lt;/Keywords&gt;&lt;Keywords&gt;Embryonic Stem Cells&lt;/Keywords&gt;&lt;Keywords&gt;Experiment&lt;/Keywords&gt;&lt;Keywords&gt;EXPRESS&lt;/Keywords&gt;&lt;Keywords&gt;factor&lt;/Keywords&gt;&lt;Keywords&gt;Female&lt;/Keywords&gt;&lt;Keywords&gt;Fluorescence Analysis&lt;/Keywords&gt;&lt;Keywords&gt;function&lt;/Keywords&gt;&lt;Keywords&gt;Gene&lt;/Keywords&gt;&lt;Keywords&gt;Genes&lt;/Keywords&gt;&lt;Keywords&gt;GFAP&lt;/Keywords&gt;&lt;Keywords&gt;Glial Fibrillary Acidic Protein&lt;/Keywords&gt;&lt;Keywords&gt;hemisection&lt;/Keywords&gt;&lt;Keywords&gt;Host&lt;/Keywords&gt;&lt;Keywords&gt;Host Cell&lt;/Keywords&gt;&lt;Keywords&gt;Immunohistochemistry&lt;/Keywords&gt;&lt;Keywords&gt;INDUCTION&lt;/Keywords&gt;&lt;Keywords&gt;injuries&lt;/Keywords&gt;&lt;Keywords&gt;Injury&lt;/Keywords&gt;&lt;Keywords&gt;Laboratory&lt;/Keywords&gt;&lt;Keywords&gt;Leukemia Inhibitory Factor&lt;/Keywords&gt;&lt;Keywords&gt;Locomotion&lt;/Keywords&gt;&lt;Keywords&gt;LOCOMOTOR&lt;/Keywords&gt;&lt;Keywords&gt;Male&lt;/Keywords&gt;&lt;Keywords&gt;methods&lt;/Keywords&gt;&lt;Keywords&gt;Mice&lt;/Keywords&gt;&lt;Keywords&gt;MIGRATE&lt;/Keywords&gt;&lt;Keywords&gt;MODEL&lt;/Keywords&gt;&lt;Keywords&gt;Models&lt;/Keywords&gt;&lt;Keywords&gt;Motor Performance&lt;/Keywords&gt;&lt;Keywords&gt;Mouse&lt;/Keywords&gt;&lt;Keywords&gt;Nerve&lt;/Keywords&gt;&lt;Keywords&gt;Nerve Cell Differentiation&lt;/Keywords&gt;&lt;Keywords&gt;Nerve Function&lt;/Keywords&gt;&lt;Keywords&gt;Nerve Tissue&lt;/Keywords&gt;&lt;Keywords&gt;Nervous System&lt;/Keywords&gt;&lt;Keywords&gt;nervous-system&lt;/Keywords&gt;&lt;Keywords&gt;neural&lt;/Keywords&gt;&lt;Keywords&gt;neural precursor&lt;/Keywords&gt;&lt;Keywords&gt;NEURAL PRECURSORS&lt;/Keywords&gt;&lt;Keywords&gt;neural progenitor&lt;/Keywords&gt;&lt;Keywords&gt;neural progenitors&lt;/Keywords&gt;&lt;Keywords&gt;Neural Stem Cell Transplantation&lt;/Keywords&gt;&lt;Keywords&gt;Neurofilament&lt;/Keywords&gt;&lt;Keywords&gt;Neurofilament Protein&lt;/Keywords&gt;&lt;Keywords&gt;neurofilaments&lt;/Keywords&gt;&lt;Keywords&gt;neuron&lt;/Keywords&gt;&lt;Keywords&gt;Neurons&lt;/Keywords&gt;&lt;Keywords&gt;Neuropathology&lt;/Keywords&gt;&lt;Keywords&gt;Neurosurgery&lt;/Keywords&gt;&lt;Keywords&gt;Nonhuman&lt;/Keywords&gt;&lt;Keywords&gt;outcome&lt;/Keywords&gt;&lt;Keywords&gt;Outcome Assessment&lt;/Keywords&gt;&lt;Keywords&gt;Precursor&lt;/Keywords&gt;&lt;Keywords&gt;PRECURSORS&lt;/Keywords&gt;&lt;Keywords&gt;progenitor&lt;/Keywords&gt;&lt;Keywords&gt;PROGENITORS&lt;/Keywords&gt;&lt;Keywords&gt;Protein Expression&lt;/Keywords&gt;&lt;Keywords&gt;Publication&lt;/Keywords&gt;&lt;Keywords&gt;Rating Scale&lt;/Keywords&gt;&lt;Keywords&gt;RATING-SCALE&lt;/Keywords&gt;&lt;Keywords&gt;RECOVERY&lt;/Keywords&gt;&lt;Keywords&gt;REGION&lt;/Keywords&gt;&lt;Keywords&gt;REPAIR&lt;/Keywords&gt;&lt;Keywords&gt;Research&lt;/Keywords&gt;&lt;Keywords&gt;SCALE&lt;/Keywords&gt;&lt;Keywords&gt;Skin&lt;/Keywords&gt;&lt;Keywords&gt;spinal&lt;/Keywords&gt;&lt;Keywords&gt;Spinal Cord&lt;/Keywords&gt;&lt;Keywords&gt;Spinal Cord Hemisection&lt;/Keywords&gt;&lt;Keywords&gt;Spinal Cord Injuries&lt;/Keywords&gt;&lt;Keywords&gt;Spinal Cord Injury&lt;/Keywords&gt;&lt;Keywords&gt;SPINAL-CORD&lt;/Keywords&gt;&lt;Keywords&gt;spinal-cord-injury&lt;/Keywords&gt;&lt;Keywords&gt;Staining&lt;/Keywords&gt;&lt;Keywords&gt;STEM&lt;/Keywords&gt;&lt;Keywords&gt;Stem Cell&lt;/Keywords&gt;&lt;Keywords&gt;Stem Cells&lt;/Keywords&gt;&lt;Keywords&gt;STEM-CELL&lt;/Keywords&gt;&lt;Keywords&gt;stem-cells&lt;/Keywords&gt;&lt;Keywords&gt;surgery&lt;/Keywords&gt;&lt;Keywords&gt;Survival&lt;/Keywords&gt;&lt;Keywords&gt;SURVIVE&lt;/Keywords&gt;&lt;Keywords&gt;Suturing Method&lt;/Keywords&gt;&lt;Keywords&gt;SYSTEM&lt;/Keywords&gt;&lt;Keywords&gt;th [Therapy]&lt;/Keywords&gt;&lt;Keywords&gt;TISSUE&lt;/Keywords&gt;&lt;Keywords&gt;Tissue Engineering&lt;/Keywords&gt;&lt;Keywords&gt;Tissue Section&lt;/Keywords&gt;&lt;Keywords&gt;transplantation&lt;/Keywords&gt;&lt;Keywords&gt;transplanted&lt;/Keywords&gt;&lt;Keywords&gt;University&lt;/Keywords&gt;&lt;Keywords&gt;Vertebra&lt;/Keywords&gt;&lt;Keywords&gt;Vertebral Canal&lt;/Keywords&gt;&lt;Reprint&gt;Not in File&lt;/Reprint&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ES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19</w:t>
      </w:r>
      <w:r>
        <w:rPr>
          <w:rFonts w:ascii="Arial" w:hAnsi="Arial" w:cs="Arial"/>
          <w:sz w:val="24"/>
          <w:szCs w:val="24"/>
        </w:rPr>
        <w:tab/>
      </w:r>
      <w:r w:rsidR="00D8719D">
        <w:rPr>
          <w:rFonts w:ascii="Arial" w:hAnsi="Arial" w:cs="Arial"/>
          <w:color w:val="000000"/>
          <w:sz w:val="16"/>
          <w:szCs w:val="16"/>
        </w:rPr>
        <w:t>9x10</w:t>
      </w:r>
      <w:r w:rsidR="00D8719D" w:rsidRPr="006D57DF">
        <w:rPr>
          <w:rFonts w:ascii="Arial" w:hAnsi="Arial" w:cs="Arial"/>
          <w:color w:val="000000"/>
          <w:sz w:val="16"/>
          <w:szCs w:val="16"/>
          <w:vertAlign w:val="superscript"/>
        </w:rPr>
        <w:t>4</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Yano,S</w:t>
      </w:r>
      <w:proofErr w:type="spellEnd"/>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Yano&lt;/Author&gt;&lt;Year&gt;2006&lt;/Year&gt;&lt;RecNum&gt;320&lt;/RecNum&gt;&lt;IDText&gt;Bone marrow stromal cell transplantation preserves gammaaminobutyric acid receptor function in the injured spinal cord&lt;/IDText&gt;&lt;MDL Ref_Type="Journal"&gt;&lt;Ref_Type&gt;Journal&lt;/Ref_Type&gt;&lt;Ref_ID&gt;320&lt;/Ref_ID&gt;&lt;Title_Primary&gt;Bone marrow stromal cell transplantation preserves gammaaminobutyric acid receptor function in the injured spinal cord&lt;/Title_Primary&gt;&lt;Authors_Primary&gt;Yano,S.&lt;/Authors_Primary&gt;&lt;Authors_Primary&gt;Kuroda,S.&lt;/Authors_Primary&gt;&lt;Authors_Primary&gt;Shichinohe,H.&lt;/Authors_Primary&gt;&lt;Authors_Primary&gt;Seki,T.&lt;/Authors_Primary&gt;&lt;Authors_Primary&gt;Ohnishi,T.&lt;/Authors_Primary&gt;&lt;Authors_Primary&gt;Tamagami,H.&lt;/Authors_Primary&gt;&lt;Authors_Primary&gt;Hida,K.&lt;/Authors_Primary&gt;&lt;Authors_Primary&gt;Iwasaki,Y.&lt;/Authors_Primary&gt;&lt;Date_Primary&gt;2006&lt;/Date_Primary&gt;&lt;Keywords&gt;ACID&lt;/Keywords&gt;&lt;Keywords&gt;Animals&lt;/Keywords&gt;&lt;Keywords&gt;Autoradiography&lt;/Keywords&gt;&lt;Keywords&gt;BINDING&lt;/Keywords&gt;&lt;Keywords&gt;Bone&lt;/Keywords&gt;&lt;Keywords&gt;Bone Marrow&lt;/Keywords&gt;&lt;Keywords&gt;Bone Marrow Cells&lt;/Keywords&gt;&lt;Keywords&gt;bone marrow stromal cells&lt;/Keywords&gt;&lt;Keywords&gt;Bone Marrow Transplantation&lt;/Keywords&gt;&lt;Keywords&gt;BONE-MARROW&lt;/Keywords&gt;&lt;Keywords&gt;CELL&lt;/Keywords&gt;&lt;Keywords&gt;Cell Differentiation&lt;/Keywords&gt;&lt;Keywords&gt;Cell Movement&lt;/Keywords&gt;&lt;Keywords&gt;cell transplantation&lt;/Keywords&gt;&lt;Keywords&gt;CELLS&lt;/Keywords&gt;&lt;Keywords&gt;Central Nervous System&lt;/Keywords&gt;&lt;Keywords&gt;central-nervous-system&lt;/Keywords&gt;&lt;Keywords&gt;CORD&lt;/Keywords&gt;&lt;Keywords&gt;CORD INJURY&lt;/Keywords&gt;&lt;Keywords&gt;CORD-INJURY&lt;/Keywords&gt;&lt;Keywords&gt;Cultured&lt;/Keywords&gt;&lt;Keywords&gt;cytology&lt;/Keywords&gt;&lt;Keywords&gt;Device&lt;/Keywords&gt;&lt;Keywords&gt;DIFFERENTIATE&lt;/Keywords&gt;&lt;Keywords&gt;EXPRESS&lt;/Keywords&gt;&lt;Keywords&gt;function&lt;/Keywords&gt;&lt;Keywords&gt;GABA-A&lt;/Keywords&gt;&lt;Keywords&gt;Immunocytochemistry&lt;/Keywords&gt;&lt;Keywords&gt;Immunohistochemistry&lt;/Keywords&gt;&lt;Keywords&gt;in-vitro&lt;/Keywords&gt;&lt;Keywords&gt;injuries&lt;/Keywords&gt;&lt;Keywords&gt;Injury&lt;/Keywords&gt;&lt;Keywords&gt;MARROW&lt;/Keywords&gt;&lt;Keywords&gt;MARROW STROMAL CELL&lt;/Keywords&gt;&lt;Keywords&gt;marrow stromal cells&lt;/Keywords&gt;&lt;Keywords&gt;Medicine&lt;/Keywords&gt;&lt;Keywords&gt;metabolism&lt;/Keywords&gt;&lt;Keywords&gt;Nerve Regeneration&lt;/Keywords&gt;&lt;Keywords&gt;Nervous System&lt;/Keywords&gt;&lt;Keywords&gt;nervous-system&lt;/Keywords&gt;&lt;Keywords&gt;Neurologic&lt;/Keywords&gt;&lt;Keywords&gt;neuron&lt;/Keywords&gt;&lt;Keywords&gt;Neurons&lt;/Keywords&gt;&lt;Keywords&gt;Neurosurgery&lt;/Keywords&gt;&lt;Keywords&gt;pathology&lt;/Keywords&gt;&lt;Keywords&gt;physiology&lt;/Keywords&gt;&lt;Keywords&gt;Rat&lt;/Keywords&gt;&lt;Keywords&gt;Rats&lt;/Keywords&gt;&lt;Keywords&gt;RECEPTOR&lt;/Keywords&gt;&lt;Keywords&gt;Receptors&lt;/Keywords&gt;&lt;Keywords&gt;Recovery of Function&lt;/Keywords&gt;&lt;Keywords&gt;REGION&lt;/Keywords&gt;&lt;Keywords&gt;SCI&lt;/Keywords&gt;&lt;Keywords&gt;spinal&lt;/Keywords&gt;&lt;Keywords&gt;Spinal Cord&lt;/Keywords&gt;&lt;Keywords&gt;Spinal Cord Injuries&lt;/Keywords&gt;&lt;Keywords&gt;Spinal Cord Injury&lt;/Keywords&gt;&lt;Keywords&gt;SPINAL-CORD&lt;/Keywords&gt;&lt;Keywords&gt;spinal-cord-injury&lt;/Keywords&gt;&lt;Keywords&gt;Sprague Dawley Rat&lt;/Keywords&gt;&lt;Keywords&gt;Sprague-Dawley&lt;/Keywords&gt;&lt;Keywords&gt;Sprague-Dawley rats&lt;/Keywords&gt;&lt;Keywords&gt;stromal cell&lt;/Keywords&gt;&lt;Keywords&gt;Stromal Cells&lt;/Keywords&gt;&lt;Keywords&gt;surgery&lt;/Keywords&gt;&lt;Keywords&gt;Survival&lt;/Keywords&gt;&lt;Keywords&gt;SYSTEM&lt;/Keywords&gt;&lt;Keywords&gt;Thoracic Spinal Cord&lt;/Keywords&gt;&lt;Keywords&gt;TISSUE&lt;/Keywords&gt;&lt;Keywords&gt;transplantation&lt;/Keywords&gt;&lt;Keywords&gt;transplanted&lt;/Keywords&gt;&lt;Keywords&gt;University&lt;/Keywords&gt;&lt;Reprint&gt;Not in File&lt;/Reprint&gt;&lt;Start_Page&gt;1682&lt;/Start_Page&gt;&lt;End_Page&gt;1692&lt;/End_Page&gt;&lt;Periodical&gt;J Neurotrauma&lt;/Periodical&gt;&lt;Volume&gt;23&lt;/Volume&gt;&lt;Issue&gt;11&lt;/Issue&gt;&lt;Address&gt;Department of Neurosurgery, Hokkaido University Graduate School of Medicine, Sapporo, Japan&lt;/Address&gt;&lt;ZZ_JournalFull&gt;&lt;f name="System"&gt;J Neurotraum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3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1</w:t>
      </w:r>
      <w:r>
        <w:rPr>
          <w:rFonts w:ascii="Arial" w:hAnsi="Arial" w:cs="Arial"/>
          <w:sz w:val="24"/>
          <w:szCs w:val="24"/>
        </w:rPr>
        <w:tab/>
      </w:r>
      <w:r w:rsidR="00D8719D">
        <w:rPr>
          <w:rFonts w:ascii="Arial" w:hAnsi="Arial" w:cs="Arial"/>
          <w:color w:val="000000"/>
          <w:sz w:val="16"/>
          <w:szCs w:val="16"/>
        </w:rPr>
        <w:t>7.5x10</w:t>
      </w:r>
      <w:r w:rsidR="00D8719D">
        <w:rPr>
          <w:rFonts w:ascii="Arial" w:hAnsi="Arial" w:cs="Arial"/>
          <w:color w:val="000000"/>
          <w:sz w:val="16"/>
          <w:szCs w:val="16"/>
          <w:vertAlign w:val="superscript"/>
        </w:rPr>
        <w:t>4</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Isofluran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Yin,G</w:t>
      </w:r>
      <w:proofErr w:type="spellEnd"/>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Yin&lt;/Author&gt;&lt;Year&gt;2006&lt;/Year&gt;&lt;RecNum&gt;321&lt;/RecNum&gt;&lt;IDText&gt;Recovery of adult rat spinal cord injury by co-transplantion of human embryonic olfactory ensheathing cells and neuro stem cells. [Chinese] SO - Chinese Journal of Rehabilitation Medicine. 21(8)(pp 680-682+719), 2006. Date of Publication: Aug 2006&lt;/IDText&gt;&lt;MDL Ref_Type="Journal"&gt;&lt;Ref_Type&gt;Journal&lt;/Ref_Type&gt;&lt;Ref_ID&gt;321&lt;/Ref_ID&gt;&lt;Title_Primary&gt;Recovery of adult rat spinal cord injury by co-transplantion of human embryonic olfactory ensheathing cells and neuro stem cells. [Chinese] SO - Chinese Journal of Rehabilitation Medicine. 21(8)(pp 680-682+719), 2006. Date of Publication: Aug 2006&lt;/Title_Primary&gt;&lt;Authors_Primary&gt;Yin,G.&lt;/Authors_Primary&gt;&lt;Authors_Primary&gt;Tang,X.&lt;/Authors_Primary&gt;&lt;Authors_Primary&gt;Lin,Y.&lt;/Authors_Primary&gt;&lt;Date_Primary&gt;2006&lt;/Date_Primary&gt;&lt;Keywords&gt;Adult&lt;/Keywords&gt;&lt;Keywords&gt;adult rat&lt;/Keywords&gt;&lt;Keywords&gt;adult rats&lt;/Keywords&gt;&lt;Keywords&gt;adult-rat&lt;/Keywords&gt;&lt;Keywords&gt;adult-rats&lt;/Keywords&gt;&lt;Keywords&gt;Animal Experiment&lt;/Keywords&gt;&lt;Keywords&gt;Animal Model&lt;/Keywords&gt;&lt;Keywords&gt;Animal Tissue&lt;/Keywords&gt;&lt;Keywords&gt;Article&lt;/Keywords&gt;&lt;Keywords&gt;Astrocyte&lt;/Keywords&gt;&lt;Keywords&gt;Astrocytes&lt;/Keywords&gt;&lt;Keywords&gt;BBB&lt;/Keywords&gt;&lt;Keywords&gt;CELL&lt;/Keywords&gt;&lt;Keywords&gt;cell transplantation&lt;/Keywords&gt;&lt;Keywords&gt;CELLS&lt;/Keywords&gt;&lt;Keywords&gt;China&lt;/Keywords&gt;&lt;Keywords&gt;Chinese&lt;/Keywords&gt;&lt;Keywords&gt;Control Group&lt;/Keywords&gt;&lt;Keywords&gt;Controlled Study&lt;/Keywords&gt;&lt;Keywords&gt;CORD&lt;/Keywords&gt;&lt;Keywords&gt;CORD INJURY&lt;/Keywords&gt;&lt;Keywords&gt;CORD-INJURY&lt;/Keywords&gt;&lt;Keywords&gt;Embryo&lt;/Keywords&gt;&lt;Keywords&gt;Embryonic Stem Cell&lt;/Keywords&gt;&lt;Keywords&gt;enhance&lt;/Keywords&gt;&lt;Keywords&gt;ensheathing&lt;/Keywords&gt;&lt;Keywords&gt;ensheathing cells&lt;/Keywords&gt;&lt;Keywords&gt;Fluorescence Microscopy&lt;/Keywords&gt;&lt;Keywords&gt;function&lt;/Keywords&gt;&lt;Keywords&gt;Human&lt;/Keywords&gt;&lt;Keywords&gt;Human Embryo&lt;/Keywords&gt;&lt;Keywords&gt;Immunohistochemistry&lt;/Keywords&gt;&lt;Keywords&gt;injuries&lt;/Keywords&gt;&lt;Keywords&gt;Injury&lt;/Keywords&gt;&lt;Keywords&gt;Locomotion&lt;/Keywords&gt;&lt;Keywords&gt;Medicine&lt;/Keywords&gt;&lt;Keywords&gt;methods&lt;/Keywords&gt;&lt;Keywords&gt;MODEL&lt;/Keywords&gt;&lt;Keywords&gt;Models&lt;/Keywords&gt;&lt;Keywords&gt;Nerve&lt;/Keywords&gt;&lt;Keywords&gt;Nerve Cell&lt;/Keywords&gt;&lt;Keywords&gt;neuron&lt;/Keywords&gt;&lt;Keywords&gt;Neurons&lt;/Keywords&gt;&lt;Keywords&gt;Nonhuman&lt;/Keywords&gt;&lt;Keywords&gt;NSC&lt;/Keywords&gt;&lt;Keywords&gt;olfactory&lt;/Keywords&gt;&lt;Keywords&gt;olfactory ensheathing&lt;/Keywords&gt;&lt;Keywords&gt;Olfactory Ensheathing Cell&lt;/Keywords&gt;&lt;Keywords&gt;olfactory ensheathing cells&lt;/Keywords&gt;&lt;Keywords&gt;PROMOTE&lt;/Keywords&gt;&lt;Keywords&gt;Publication&lt;/Keywords&gt;&lt;Keywords&gt;Rat&lt;/Keywords&gt;&lt;Keywords&gt;rat spinal cord&lt;/Keywords&gt;&lt;Keywords&gt;Rats&lt;/Keywords&gt;&lt;Keywords&gt;RECOVERY&lt;/Keywords&gt;&lt;Keywords&gt;rehabilitation&lt;/Keywords&gt;&lt;Keywords&gt;Rehabilitation Medicine&lt;/Keywords&gt;&lt;Keywords&gt;spinal&lt;/Keywords&gt;&lt;Keywords&gt;Spinal Cord&lt;/Keywords&gt;&lt;Keywords&gt;Spinal Cord Injuries&lt;/Keywords&gt;&lt;Keywords&gt;Spinal Cord Injury&lt;/Keywords&gt;&lt;Keywords&gt;SPINAL-CORD&lt;/Keywords&gt;&lt;Keywords&gt;spinal-cord-injury&lt;/Keywords&gt;&lt;Keywords&gt;Staining&lt;/Keywords&gt;&lt;Keywords&gt;STEM&lt;/Keywords&gt;&lt;Keywords&gt;Stem Cell&lt;/Keywords&gt;&lt;Keywords&gt;Stem Cells&lt;/Keywords&gt;&lt;Keywords&gt;STEM-CELL&lt;/Keywords&gt;&lt;Keywords&gt;stem-cells&lt;/Keywords&gt;&lt;Keywords&gt;su [Surgery]&lt;/Keywords&gt;&lt;Keywords&gt;SURVIVE&lt;/Keywords&gt;&lt;Keywords&gt;Synapse&lt;/Keywords&gt;&lt;Keywords&gt;SYSTEM&lt;/Keywords&gt;&lt;Keywords&gt;therapy&lt;/Keywords&gt;&lt;Keywords&gt;Therapy Effect&lt;/Keywords&gt;&lt;Keywords&gt;Time&lt;/Keywords&gt;&lt;Keywords&gt;TISSUE&lt;/Keywords&gt;&lt;Keywords&gt;Tissue Section&lt;/Keywords&gt;&lt;Keywords&gt;transplanted&lt;/Keywords&gt;&lt;Reprint&gt;Not in File&lt;/Reprint&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4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8</w:t>
      </w:r>
      <w:r>
        <w:rPr>
          <w:rFonts w:ascii="Arial" w:hAnsi="Arial" w:cs="Arial"/>
          <w:sz w:val="24"/>
          <w:szCs w:val="24"/>
        </w:rPr>
        <w:tab/>
      </w:r>
      <w:r w:rsidR="00D8719D">
        <w:rPr>
          <w:rFonts w:ascii="Arial" w:hAnsi="Arial" w:cs="Arial"/>
          <w:color w:val="000000"/>
          <w:sz w:val="16"/>
          <w:szCs w:val="16"/>
        </w:rPr>
        <w:t>5x10</w:t>
      </w:r>
      <w:r w:rsidR="00D8719D">
        <w:rPr>
          <w:rFonts w:ascii="Arial" w:hAnsi="Arial" w:cs="Arial"/>
          <w:color w:val="000000"/>
          <w:sz w:val="16"/>
          <w:szCs w:val="16"/>
          <w:vertAlign w:val="superscript"/>
        </w:rPr>
        <w:t>3</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440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Yoshihara,H</w:t>
      </w:r>
      <w:proofErr w:type="spellEnd"/>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Yoshihara&lt;/Author&gt;&lt;Year&gt;2006&lt;/Year&gt;&lt;RecNum&gt;323&lt;/RecNum&gt;&lt;IDText&gt;Combining motor training with transplantation of rat bone marrow stromal cells does not improve repair or recovery in rats with thoracic contusion injuries&lt;/IDText&gt;&lt;MDL Ref_Type="Journal"&gt;&lt;Ref_Type&gt;Journal&lt;/Ref_Type&gt;&lt;Ref_ID&gt;323&lt;/Ref_ID&gt;&lt;Title_Primary&gt;Combining motor training with transplantation of rat bone marrow stromal cells does not improve repair or recovery in rats with thoracic contusion injuries&lt;/Title_Primary&gt;&lt;Authors_Primary&gt;Yoshihara,H.&lt;/Authors_Primary&gt;&lt;Authors_Primary&gt;Shumsky,J.S.&lt;/Authors_Primary&gt;&lt;Authors_Primary&gt;Neuhuber,B.&lt;/Authors_Primary&gt;&lt;Authors_Primary&gt;Otsuka,T.&lt;/Authors_Primary&gt;&lt;Authors_Primary&gt;Fischer,I.&lt;/Authors_Primary&gt;&lt;Authors_Primary&gt;Murray,M.&lt;/Authors_Primary&gt;&lt;Date_Primary&gt;2006&lt;/Date_Primary&gt;&lt;Keywords&gt;Adult&lt;/Keywords&gt;&lt;Keywords&gt;adult-rat&lt;/Keywords&gt;&lt;Keywords&gt;Alkaline Phosphatase&lt;/Keywords&gt;&lt;Keywords&gt;analysis&lt;/Keywords&gt;&lt;Keywords&gt;Animal&lt;/Keywords&gt;&lt;Keywords&gt;Animals&lt;/Keywords&gt;&lt;Keywords&gt;Astrocyte&lt;/Keywords&gt;&lt;Keywords&gt;Astrocytes&lt;/Keywords&gt;&lt;Keywords&gt;Atrophy&lt;/Keywords&gt;&lt;Keywords&gt;axon&lt;/Keywords&gt;&lt;Keywords&gt;axonal&lt;/Keywords&gt;&lt;Keywords&gt;AXONAL GROWTH&lt;/Keywords&gt;&lt;Keywords&gt;Axons&lt;/Keywords&gt;&lt;Keywords&gt;Behavioral&lt;/Keywords&gt;&lt;Keywords&gt;behavioral test&lt;/Keywords&gt;&lt;Keywords&gt;Bone&lt;/Keywords&gt;&lt;Keywords&gt;Bone Marrow&lt;/Keywords&gt;&lt;Keywords&gt;bone marrow stromal cells&lt;/Keywords&gt;&lt;Keywords&gt;BONE-MARROW&lt;/Keywords&gt;&lt;Keywords&gt;Brain&lt;/Keywords&gt;&lt;Keywords&gt;CELL&lt;/Keywords&gt;&lt;Keywords&gt;CELLS&lt;/Keywords&gt;&lt;Keywords&gt;central-nervous-system&lt;/Keywords&gt;&lt;Keywords&gt;Contusion&lt;/Keywords&gt;&lt;Keywords&gt;CONTUSION INJURIES&lt;/Keywords&gt;&lt;Keywords&gt;CONTUSION INJURY&lt;/Keywords&gt;&lt;Keywords&gt;CORD&lt;/Keywords&gt;&lt;Keywords&gt;CORD INJURY&lt;/Keywords&gt;&lt;Keywords&gt;CORD-INJURY&lt;/Keywords&gt;&lt;Keywords&gt;Cyclosporine&lt;/Keywords&gt;&lt;Keywords&gt;cyclosporine-a&lt;/Keywords&gt;&lt;Keywords&gt;Differentiation&lt;/Keywords&gt;&lt;Keywords&gt;enhance&lt;/Keywords&gt;&lt;Keywords&gt;Evaluation&lt;/Keywords&gt;&lt;Keywords&gt;Female&lt;/Keywords&gt;&lt;Keywords&gt;function&lt;/Keywords&gt;&lt;Keywords&gt;functional&lt;/Keywords&gt;&lt;Keywords&gt;functional recovery&lt;/Keywords&gt;&lt;Keywords&gt;graft&lt;/Keywords&gt;&lt;Keywords&gt;grafts&lt;/Keywords&gt;&lt;Keywords&gt;Growth&lt;/Keywords&gt;&lt;Keywords&gt;Hindlimb&lt;/Keywords&gt;&lt;Keywords&gt;Host&lt;/Keywords&gt;&lt;Keywords&gt;in-vitro&lt;/Keywords&gt;&lt;Keywords&gt;injuries&lt;/Keywords&gt;&lt;Keywords&gt;Injury&lt;/Keywords&gt;&lt;Keywords&gt;lesion&lt;/Keywords&gt;&lt;Keywords&gt;MARROW&lt;/Keywords&gt;&lt;Keywords&gt;MARROW STROMAL CELL&lt;/Keywords&gt;&lt;Keywords&gt;marrow stromal cells&lt;/Keywords&gt;&lt;Keywords&gt;MATRIX&lt;/Keywords&gt;&lt;Keywords&gt;morphological&lt;/Keywords&gt;&lt;Keywords&gt;MOTOR&lt;/Keywords&gt;&lt;Keywords&gt;motor training&lt;/Keywords&gt;&lt;Keywords&gt;MSC&lt;/Keywords&gt;&lt;Keywords&gt;Muscle&lt;/Keywords&gt;&lt;Keywords&gt;NEURAL CELLS&lt;/Keywords&gt;&lt;Keywords&gt;neuron&lt;/Keywords&gt;&lt;Keywords&gt;Neurons&lt;/Keywords&gt;&lt;Keywords&gt;nucleus neurons&lt;/Keywords&gt;&lt;Keywords&gt;oligodendrocyte&lt;/Keywords&gt;&lt;Keywords&gt;oligodendrocytes&lt;/Keywords&gt;&lt;Keywords&gt;promote functional recovery&lt;/Keywords&gt;&lt;Keywords&gt;Rat&lt;/Keywords&gt;&lt;Keywords&gt;rat bone marrow stromal cell&lt;/Keywords&gt;&lt;Keywords&gt;Rats&lt;/Keywords&gt;&lt;Keywords&gt;RECOVERY&lt;/Keywords&gt;&lt;Keywords&gt;Recovery of Function&lt;/Keywords&gt;&lt;Keywords&gt;REPAIR&lt;/Keywords&gt;&lt;Keywords&gt;SCI&lt;/Keywords&gt;&lt;Keywords&gt;sensory&lt;/Keywords&gt;&lt;Keywords&gt;soleus muscle&lt;/Keywords&gt;&lt;Keywords&gt;spinal&lt;/Keywords&gt;&lt;Keywords&gt;Spinal Cord&lt;/Keywords&gt;&lt;Keywords&gt;Spinal Cord Injuries&lt;/Keywords&gt;&lt;Keywords&gt;Spinal Cord Injury&lt;/Keywords&gt;&lt;Keywords&gt;SPINAL-CORD&lt;/Keywords&gt;&lt;Keywords&gt;spinal-cord-injury&lt;/Keywords&gt;&lt;Keywords&gt;Sprague Dawley Rat&lt;/Keywords&gt;&lt;Keywords&gt;Sprague-Dawley&lt;/Keywords&gt;&lt;Keywords&gt;Sprague-Dawley rats&lt;/Keywords&gt;&lt;Keywords&gt;stem-cells&lt;/Keywords&gt;&lt;Keywords&gt;stromal cell&lt;/Keywords&gt;&lt;Keywords&gt;Stromal Cells&lt;/Keywords&gt;&lt;Keywords&gt;Survival&lt;/Keywords&gt;&lt;Keywords&gt;Training&lt;/Keywords&gt;&lt;Keywords&gt;Transgenic&lt;/Keywords&gt;&lt;Keywords&gt;transplant&lt;/Keywords&gt;&lt;Keywords&gt;transplantation&lt;/Keywords&gt;&lt;Reprint&gt;Not in File&lt;/Reprint&gt;&lt;Start_Page&gt;65&lt;/Start_Page&gt;&lt;End_Page&gt;75&lt;/End_Page&gt;&lt;Periodical&gt;Brain Research&lt;/Periodical&gt;&lt;Volume&gt;1119&lt;/Volume&gt;&lt;Address&gt;Drexel Univ, Coll Med, Dept Neurobiol &amp;amp; Anat, Philadelphia, PA 19129 USA. Nagoya City Univ, Grad Sch Med Sci, Dept Musculoskeletal Med, Mizuho Ku, Nagoya, Aichi 4678601, Japan. Murray, M, Drexel Univ, Coll Med, Dept Neurobiol &amp;amp; Anat, 2900 Queen Lane, Philadelphia, PA 19129 USA. mmurray@drexelmed.edu&lt;/Address&gt;&lt;Web_URL&gt;&amp;lt;Go to ISI&amp;gt;://000242309600007&lt;/Web_URL&gt;&lt;ZZ_JournalFull&gt;&lt;f name="System"&gt;Brain Research&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4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6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proofErr w:type="spellStart"/>
      <w:r>
        <w:rPr>
          <w:rFonts w:ascii="Arial" w:hAnsi="Arial" w:cs="Arial"/>
          <w:color w:val="000000"/>
          <w:sz w:val="16"/>
          <w:szCs w:val="16"/>
        </w:rPr>
        <w:t>Ketamine</w:t>
      </w:r>
      <w:proofErr w:type="spellEnd"/>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Yoshihara,T</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Yoshihara&lt;/Author&gt;&lt;Year&gt;2007&lt;/Year&gt;&lt;RecNum&gt;385&lt;/RecNum&gt;&lt;IDText&gt;Neuroprotective effect of bone marrow-derived mononuclear cells promoting functional recovery from spinal cord injury&lt;/IDText&gt;&lt;MDL Ref_Type="Journal"&gt;&lt;Ref_Type&gt;Journal&lt;/Ref_Type&gt;&lt;Ref_ID&gt;385&lt;/Ref_ID&gt;&lt;Title_Primary&gt;Neuroprotective effect of bone marrow-derived mononuclear cells promoting functional recovery from spinal cord injury&lt;/Title_Primary&gt;&lt;Authors_Primary&gt;Yoshihara,T.&lt;/Authors_Primary&gt;&lt;Authors_Primary&gt;Ohta,M.&lt;/Authors_Primary&gt;&lt;Authors_Primary&gt;Itokazu,Y.&lt;/Authors_Primary&gt;&lt;Authors_Primary&gt;Matsumoto,N.&lt;/Authors_Primary&gt;&lt;Authors_Primary&gt;Dezawa,M.&lt;/Authors_Primary&gt;&lt;Authors_Primary&gt;Suzuki,Y.&lt;/Authors_Primary&gt;&lt;Authors_Primary&gt;Taguchi,A.&lt;/Authors_Primary&gt;&lt;Authors_Primary&gt;Watanabe,Y.&lt;/Authors_Primary&gt;&lt;Authors_Primary&gt;Adachi,Y.&lt;/Authors_Primary&gt;&lt;Authors_Primary&gt;Ikehara,S.&lt;/Authors_Primary&gt;&lt;Authors_Primary&gt;Sugimoto,H.&lt;/Authors_Primary&gt;&lt;Authors_Primary&gt;Ide,C.&lt;/Authors_Primary&gt;&lt;Date_Primary&gt;2007&lt;/Date_Primary&gt;&lt;Keywords&gt;acute&lt;/Keywords&gt;&lt;Keywords&gt;Animal&lt;/Keywords&gt;&lt;Keywords&gt;Animal Model&lt;/Keywords&gt;&lt;Keywords&gt;ANIMAL-MODEL&lt;/Keywords&gt;&lt;Keywords&gt;Autograft&lt;/Keywords&gt;&lt;Keywords&gt;Bone&lt;/Keywords&gt;&lt;Keywords&gt;CELL&lt;/Keywords&gt;&lt;Keywords&gt;cell transplantation&lt;/Keywords&gt;&lt;Keywords&gt;CELLS&lt;/Keywords&gt;&lt;Keywords&gt;Cerebrospinal Fluid&lt;/Keywords&gt;&lt;Keywords&gt;cerebrospinal-fluid&lt;/Keywords&gt;&lt;Keywords&gt;chronic&lt;/Keywords&gt;&lt;Keywords&gt;CORD&lt;/Keywords&gt;&lt;Keywords&gt;CORD INJURY&lt;/Keywords&gt;&lt;Keywords&gt;CORD-INJURY&lt;/Keywords&gt;&lt;Keywords&gt;Cultured&lt;/Keywords&gt;&lt;Keywords&gt;ethics&lt;/Keywords&gt;&lt;Keywords&gt;factor&lt;/Keywords&gt;&lt;Keywords&gt;function&lt;/Keywords&gt;&lt;Keywords&gt;functional&lt;/Keywords&gt;&lt;Keywords&gt;functional recovery&lt;/Keywords&gt;&lt;Keywords&gt;Growth&lt;/Keywords&gt;&lt;Keywords&gt;Growth Factor&lt;/Keywords&gt;&lt;Keywords&gt;growth-factor&lt;/Keywords&gt;&lt;Keywords&gt;Human&lt;/Keywords&gt;&lt;Keywords&gt;Humans&lt;/Keywords&gt;&lt;Keywords&gt;injuries&lt;/Keywords&gt;&lt;Keywords&gt;Injury&lt;/Keywords&gt;&lt;Keywords&gt;LOCOMOTOR&lt;/Keywords&gt;&lt;Keywords&gt;MODEL&lt;/Keywords&gt;&lt;Keywords&gt;Models&lt;/Keywords&gt;&lt;Keywords&gt;Mononuclear Cell&lt;/Keywords&gt;&lt;Keywords&gt;neural&lt;/Keywords&gt;&lt;Keywords&gt;neural cell&lt;/Keywords&gt;&lt;Keywords&gt;Neurologic&lt;/Keywords&gt;&lt;Keywords&gt;Patient&lt;/Keywords&gt;&lt;Keywords&gt;Rat&lt;/Keywords&gt;&lt;Keywords&gt;RAT MODEL&lt;/Keywords&gt;&lt;Keywords&gt;RECOVERY&lt;/Keywords&gt;&lt;Keywords&gt;SCI&lt;/Keywords&gt;&lt;Keywords&gt;spinal&lt;/Keywords&gt;&lt;Keywords&gt;Spinal Cord&lt;/Keywords&gt;&lt;Keywords&gt;Spinal Cord Injuries&lt;/Keywords&gt;&lt;Keywords&gt;Spinal Cord Injury&lt;/Keywords&gt;&lt;Keywords&gt;SPINAL-CORD&lt;/Keywords&gt;&lt;Keywords&gt;spinal-cord-injury&lt;/Keywords&gt;&lt;Keywords&gt;Time&lt;/Keywords&gt;&lt;Keywords&gt;transplantation&lt;/Keywords&gt;&lt;Keywords&gt;transplanted&lt;/Keywords&gt;&lt;Reprint&gt;Not in File&lt;/Reprint&gt;&lt;Start_Page&gt;1026&lt;/Start_Page&gt;&lt;End_Page&gt;1036&lt;/End_Page&gt;&lt;Periodical&gt;Journal of Neurotrauma&lt;/Periodical&gt;&lt;Volume&gt;24&lt;/Volume&gt;&lt;Issue&gt;6&lt;/Issue&gt;&lt;Web_URL&gt;&amp;lt;Go to ISI&amp;gt;://000247622700010&lt;/Web_URL&gt;&lt;ZZ_JournalFull&gt;&lt;f name="System"&gt;Journal of Neurotraum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4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6</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6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Yu,D</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Yu&lt;/Author&gt;&lt;Year&gt;2011&lt;/Year&gt;&lt;RecNum&gt;514&lt;/RecNum&gt;&lt;IDText&gt;Effects of bone marrow mesenchymal stem cells transplantation on expression of vascular endothelial growth factor gene and angiogenesis after spinal cord injury in rats&lt;/IDText&gt;&lt;MDL Ref_Type="Journal"&gt;&lt;Ref_Type&gt;Journal&lt;/Ref_Type&gt;&lt;Ref_ID&gt;514&lt;/Ref_ID&gt;&lt;Title_Primary&gt;Effects of bone marrow mesenchymal stem cells transplantation on expression of vascular endothelial growth factor gene and angiogenesis after spinal cord injury in rats&lt;/Title_Primary&gt;&lt;Authors_Primary&gt;Yu,Deshui&lt;/Authors_Primary&gt;&lt;Authors_Primary&gt;Lu,Gang&lt;/Authors_Primary&gt;&lt;Authors_Primary&gt;Cao,Yang&lt;/Authors_Primary&gt;&lt;Authors_Primary&gt;Li,Gang&lt;/Authors_Primary&gt;&lt;Authors_Primary&gt;Zhi,Xiaodong&lt;/Authors_Primary&gt;&lt;Authors_Primary&gt;Fan,Zhongkai&lt;/Authors_Primary&gt;&lt;Date_Primary&gt;2011&lt;/Date_Primary&gt;&lt;Keywords&gt;2010-2011&lt;/Keywords&gt;&lt;Keywords&gt;Angiogenesis&lt;/Keywords&gt;&lt;Keywords&gt;Bone&lt;/Keywords&gt;&lt;Keywords&gt;Bone Marrow&lt;/Keywords&gt;&lt;Keywords&gt;BONE-MARROW&lt;/Keywords&gt;&lt;Keywords&gt;CELL&lt;/Keywords&gt;&lt;Keywords&gt;CELLS&lt;/Keywords&gt;&lt;Keywords&gt;CORD&lt;/Keywords&gt;&lt;Keywords&gt;CORD INJURY&lt;/Keywords&gt;&lt;Keywords&gt;CORD-INJURY&lt;/Keywords&gt;&lt;Keywords&gt;EXPRESSION&lt;/Keywords&gt;&lt;Keywords&gt;factor&lt;/Keywords&gt;&lt;Keywords&gt;Gene&lt;/Keywords&gt;&lt;Keywords&gt;Growth&lt;/Keywords&gt;&lt;Keywords&gt;Growth Factor&lt;/Keywords&gt;&lt;Keywords&gt;growth-factor&lt;/Keywords&gt;&lt;Keywords&gt;injuries&lt;/Keywords&gt;&lt;Keywords&gt;Injury&lt;/Keywords&gt;&lt;Keywords&gt;MARROW&lt;/Keywords&gt;&lt;Keywords&gt;Mesenchymal Stem Cell&lt;/Keywords&gt;&lt;Keywords&gt;Mesenchymal Stem Cells&lt;/Keywords&gt;&lt;Keywords&gt;Rat&lt;/Keywords&gt;&lt;Keywords&gt;Rat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nsplantation&lt;/Keywords&gt;&lt;Keywords&gt;vascular&lt;/Keywords&gt;&lt;Keywords&gt;Vascular Endothelial Growth Factor&lt;/Keywords&gt;&lt;Reprint&gt;Not in File&lt;/Reprint&gt;&lt;Start_Page&gt;837&lt;/Start_Page&gt;&lt;End_Page&gt;841&lt;/End_Page&gt;&lt;Periodical&gt;Zhongguo xiu fu chong jian wai ke za zhi = Zhongguo xiufu chongjian waike zazhi = Chinese journal of reparative and reconstructive surgery&lt;/Periodical&gt;&lt;Volume&gt;25&lt;/Volume&gt;&lt;Issue&gt;7&lt;/Issue&gt;&lt;Web_URL&gt;&amp;lt;Go to ISI&amp;gt;://MEDLINE:21818951&lt;/Web_URL&gt;&lt;Web_URL_Link1&gt;internal-pdf://Yu 2011 Chinese-3345274112/Yu 2011 Chinese.pdf&lt;/Web_URL_Link1&gt;&lt;ZZ_JournalFull&gt;&lt;f name="System"&gt;Zhongguo xiu fu chong jian wai ke za zhi = Zhongguo xiufu chongjian waike zazhi = Chinese journal of reparative and reconstructive surgery&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4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66</w:t>
      </w:r>
      <w:r>
        <w:rPr>
          <w:rFonts w:ascii="Arial" w:hAnsi="Arial" w:cs="Arial"/>
          <w:sz w:val="24"/>
          <w:szCs w:val="24"/>
        </w:rPr>
        <w:tab/>
      </w:r>
      <w:r>
        <w:rPr>
          <w:rFonts w:ascii="Arial" w:hAnsi="Arial" w:cs="Arial"/>
          <w:color w:val="000000"/>
          <w:sz w:val="16"/>
          <w:szCs w:val="16"/>
        </w:rPr>
        <w:t>3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ng,H</w:t>
      </w:r>
      <w:proofErr w:type="spellEnd"/>
      <w:r>
        <w:rPr>
          <w:rFonts w:ascii="Arial" w:hAnsi="Arial" w:cs="Arial"/>
          <w:sz w:val="24"/>
          <w:szCs w:val="24"/>
        </w:rPr>
        <w:tab/>
      </w:r>
      <w:r>
        <w:rPr>
          <w:rFonts w:ascii="Arial" w:hAnsi="Arial" w:cs="Arial"/>
          <w:color w:val="000000"/>
          <w:sz w:val="16"/>
          <w:szCs w:val="16"/>
        </w:rPr>
        <w:t xml:space="preserve">2007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ng&lt;/Author&gt;&lt;Year&gt;2007&lt;/Year&gt;&lt;RecNum&gt;327&lt;/RecNum&gt;&lt;IDText&gt;Vein transplantation of human umbilical cord blood mesenchymal stem cells improves neurological function recovery after spinal cord injury in rats. [Chinese] SO - Journal of Clinical Rehabilitative Tissue Engineering Research. 11(15)(pp 2886-2889), 2007. Date of Publication: 15 Apr 2007&lt;/IDText&gt;&lt;MDL Ref_Type="Journal"&gt;&lt;Ref_Type&gt;Journal&lt;/Ref_Type&gt;&lt;Ref_ID&gt;327&lt;/Ref_ID&gt;&lt;Title_Primary&gt;Vein transplantation of human umbilical cord blood mesenchymal stem cells improves neurological function recovery after spinal cord injury in rats. [Chinese] SO - Journal of Clinical Rehabilitative Tissue Engineering Research. 11(15)(pp 2886-2889), 2007. Date of Publication: 15 Apr 2007&lt;/Title_Primary&gt;&lt;Authors_Primary&gt;Zhang,H.T.&lt;/Authors_Primary&gt;&lt;Authors_Primary&gt;Yang,H.L.&lt;/Authors_Primary&gt;&lt;Authors_Primary&gt;Qu,J.&lt;/Authors_Primary&gt;&lt;Authors_Primary&gt;Zhang,J.&lt;/Authors_Primary&gt;&lt;Authors_Primary&gt;Meng,B.&lt;/Authors_Primary&gt;&lt;Authors_Primary&gt;Zhang,Z.G.&lt;/Authors_Primary&gt;&lt;Authors_Primary&gt;Tang,T.S.&lt;/Authors_Primary&gt;&lt;Authors_Primary&gt;Xu,Y.Z.&lt;/Authors_Primary&gt;&lt;Authors_Primary&gt;Jiang,W.M.&lt;/Authors_Primary&gt;&lt;Date_Primary&gt;2007&lt;/Date_Primary&gt;&lt;Keywords&gt;2&amp;apos;&lt;/Keywords&gt;&lt;Keywords&gt;59-14-3 (broxuridine)&lt;/Keywords&gt;&lt;Keywords&gt;7647-14-5 (sodium chloride)&lt;/Keywords&gt;&lt;Keywords&gt;Adult&lt;/Keywords&gt;&lt;Keywords&gt;Anesthesia Induction&lt;/Keywords&gt;&lt;Keywords&gt;Animal Cell&lt;/Keywords&gt;&lt;Keywords&gt;Animal Experiment&lt;/Keywords&gt;&lt;Keywords&gt;Animal Model&lt;/Keywords&gt;&lt;Keywords&gt;Animal Tissue&lt;/Keywords&gt;&lt;Keywords&gt;Article&lt;/Keywords&gt;&lt;Keywords&gt;BBB&lt;/Keywords&gt;&lt;Keywords&gt;BBB score&lt;/Keywords&gt;&lt;Keywords&gt;Biotechnology&lt;/Keywords&gt;&lt;Keywords&gt;blood&lt;/Keywords&gt;&lt;Keywords&gt;Broxuridine&lt;/Keywords&gt;&lt;Keywords&gt;CELL&lt;/Keywords&gt;&lt;Keywords&gt;Cell Culture&lt;/Keywords&gt;&lt;Keywords&gt;Cell Infiltration&lt;/Keywords&gt;&lt;Keywords&gt;Cell Isolation&lt;/Keywords&gt;&lt;Keywords&gt;Cell Suspension&lt;/Keywords&gt;&lt;Keywords&gt;cell transplantation&lt;/Keywords&gt;&lt;Keywords&gt;CELLS&lt;/Keywords&gt;&lt;Keywords&gt;Cellular Distribution&lt;/Keywords&gt;&lt;Keywords&gt;China&lt;/Keywords&gt;&lt;Keywords&gt;Chinese&lt;/Keywords&gt;&lt;Keywords&gt;College&lt;/Keywords&gt;&lt;Keywords&gt;compression&lt;/Keywords&gt;&lt;Keywords&gt;Control Group&lt;/Keywords&gt;&lt;Keywords&gt;Controlled Study&lt;/Keywords&gt;&lt;Keywords&gt;CORD&lt;/Keywords&gt;&lt;Keywords&gt;CORD INJURY&lt;/Keywords&gt;&lt;Keywords&gt;CORD-INJURY&lt;/Keywords&gt;&lt;Keywords&gt;Cultured&lt;/Keywords&gt;&lt;Keywords&gt;distribution&lt;/Keywords&gt;&lt;Keywords&gt;Dura Mater&lt;/Keywords&gt;&lt;Keywords&gt;ec [Endogenous Compound]&lt;/Keywords&gt;&lt;Keywords&gt;Experiment&lt;/Keywords&gt;&lt;Keywords&gt;EXPRESSION&lt;/Keywords&gt;&lt;Keywords&gt;Frozen Section&lt;/Keywords&gt;&lt;Keywords&gt;function&lt;/Keywords&gt;&lt;Keywords&gt;Hindlimb&lt;/Keywords&gt;&lt;Keywords&gt;Human&lt;/Keywords&gt;&lt;Keywords&gt;Human Cell&lt;/Keywords&gt;&lt;Keywords&gt;Immunohistochemistry&lt;/Keywords&gt;&lt;Keywords&gt;Informed Consent&lt;/Keywords&gt;&lt;Keywords&gt;injuries&lt;/Keywords&gt;&lt;Keywords&gt;Injury&lt;/Keywords&gt;&lt;Keywords&gt;Laboratory&lt;/Keywords&gt;&lt;Keywords&gt;Limb&lt;/Keywords&gt;&lt;Keywords&gt;Mesenchymal Stem Cell&lt;/Keywords&gt;&lt;Keywords&gt;Mesenchymal Stem Cell Transplantation&lt;/Keywords&gt;&lt;Keywords&gt;Mesenchymal Stem Cells&lt;/Keywords&gt;&lt;Keywords&gt;methods&lt;/Keywords&gt;&lt;Keywords&gt;MODEL&lt;/Keywords&gt;&lt;Keywords&gt;Models&lt;/Keywords&gt;&lt;Keywords&gt;MOTOR&lt;/Keywords&gt;&lt;Keywords&gt;motor function&lt;/Keywords&gt;&lt;Keywords&gt;Motor Performance&lt;/Keywords&gt;&lt;Keywords&gt;Muscle&lt;/Keywords&gt;&lt;Keywords&gt;Muscles&lt;/Keywords&gt;&lt;Keywords&gt;Nonhuman&lt;/Keywords&gt;&lt;Keywords&gt;Protein Expression&lt;/Keywords&gt;&lt;Keywords&gt;Publication&lt;/Keywords&gt;&lt;Keywords&gt;Randomization&lt;/Keywords&gt;&lt;Keywords&gt;Rat&lt;/Keywords&gt;&lt;Keywords&gt;Rat Strain&lt;/Keywords&gt;&lt;Keywords&gt;Rats&lt;/Keywords&gt;&lt;Keywords&gt;RECOVERY&lt;/Keywords&gt;&lt;Keywords&gt;REGION&lt;/Keywords&gt;&lt;Keywords&gt;Research&lt;/Keywords&gt;&lt;Keywords&gt;Saphenous Vein&lt;/Keywords&gt;&lt;Keywords&gt;Science&lt;/Keywords&gt;&lt;Keywords&gt;Sodium Chloride&lt;/Keywords&gt;&lt;Keywords&gt;spinal&lt;/Keywords&gt;&lt;Keywords&gt;Spinal Cord&lt;/Keywords&gt;&lt;Keywords&gt;Spinal Cord Injuries&lt;/Keywords&gt;&lt;Keywords&gt;Spinal Cord Injury&lt;/Keywords&gt;&lt;Keywords&gt;Spinal Injuries&lt;/Keywords&gt;&lt;Keywords&gt;SPINAL-CORD&lt;/Keywords&gt;&lt;Keywords&gt;spinal-cord-injury&lt;/Keywords&gt;&lt;Keywords&gt;STEM&lt;/Keywords&gt;&lt;Keywords&gt;Stem Cell&lt;/Keywords&gt;&lt;Keywords&gt;Stem Cell Transplantation&lt;/Keywords&gt;&lt;Keywords&gt;Stem Cells&lt;/Keywords&gt;&lt;Keywords&gt;STEM-CELL&lt;/Keywords&gt;&lt;Keywords&gt;stem-cells&lt;/Keywords&gt;&lt;Keywords&gt;Technique&lt;/Keywords&gt;&lt;Keywords&gt;th [Therapy]&lt;/Keywords&gt;&lt;Keywords&gt;TISSUE&lt;/Keywords&gt;&lt;Keywords&gt;Tissue Engineering&lt;/Keywords&gt;&lt;Keywords&gt;TISSUES&lt;/Keywords&gt;&lt;Keywords&gt;transplantation&lt;/Keywords&gt;&lt;Keywords&gt;Umbilical Cord&lt;/Keywords&gt;&lt;Keywords&gt;Umbilical Cord Blood&lt;/Keywords&gt;&lt;Keywords&gt;University&lt;/Keywords&gt;&lt;Keywords&gt;University Hospital&lt;/Keywords&gt;&lt;Keywords&gt;Vein Transplantation&lt;/Keywords&gt;&lt;Keywords&gt;Vertebra&lt;/Keywords&gt;&lt;Keywords&gt;Wistar&lt;/Keywords&gt;&lt;Reprint&gt;Not in File&lt;/Reprint&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4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UCB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72</w:t>
      </w:r>
      <w:r>
        <w:rPr>
          <w:rFonts w:ascii="Arial" w:hAnsi="Arial" w:cs="Arial"/>
          <w:sz w:val="24"/>
          <w:szCs w:val="24"/>
        </w:rPr>
        <w:tab/>
      </w:r>
      <w:r>
        <w:rPr>
          <w:rFonts w:ascii="Arial" w:hAnsi="Arial" w:cs="Arial"/>
          <w:color w:val="000000"/>
          <w:sz w:val="16"/>
          <w:szCs w:val="16"/>
        </w:rPr>
        <w:t>1x106 Cells</w:t>
      </w:r>
      <w:r>
        <w:rPr>
          <w:rFonts w:ascii="Arial" w:hAnsi="Arial" w:cs="Arial"/>
          <w:sz w:val="24"/>
          <w:szCs w:val="24"/>
        </w:rPr>
        <w:tab/>
      </w:r>
      <w:r>
        <w:rPr>
          <w:rFonts w:ascii="Arial" w:hAnsi="Arial" w:cs="Arial"/>
          <w:color w:val="000000"/>
          <w:sz w:val="16"/>
          <w:szCs w:val="16"/>
        </w:rPr>
        <w:t>720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mpression</w:t>
      </w:r>
      <w:r>
        <w:rPr>
          <w:rFonts w:ascii="Arial" w:hAnsi="Arial" w:cs="Arial"/>
          <w:sz w:val="24"/>
          <w:szCs w:val="24"/>
        </w:rPr>
        <w:tab/>
      </w:r>
      <w:proofErr w:type="spellStart"/>
      <w:r>
        <w:rPr>
          <w:rFonts w:ascii="Arial" w:hAnsi="Arial" w:cs="Arial"/>
          <w:color w:val="000000"/>
          <w:sz w:val="16"/>
          <w:szCs w:val="16"/>
        </w:rPr>
        <w:t>IVenous</w:t>
      </w:r>
      <w:proofErr w:type="spellEnd"/>
      <w:r>
        <w:rPr>
          <w:rFonts w:ascii="Arial" w:hAnsi="Arial" w:cs="Arial"/>
          <w:sz w:val="24"/>
          <w:szCs w:val="24"/>
        </w:rPr>
        <w:tab/>
      </w:r>
      <w:r>
        <w:rPr>
          <w:rFonts w:ascii="Arial" w:hAnsi="Arial" w:cs="Arial"/>
          <w:color w:val="000000"/>
          <w:sz w:val="16"/>
          <w:szCs w:val="16"/>
        </w:rPr>
        <w:t>Motor</w:t>
      </w:r>
    </w:p>
    <w:p w:rsidR="008F25BB" w:rsidRPr="001724CB" w:rsidRDefault="000A5B23" w:rsidP="008F25BB">
      <w:pPr>
        <w:widowControl w:val="0"/>
        <w:tabs>
          <w:tab w:val="left" w:pos="90"/>
          <w:tab w:val="center" w:pos="2722"/>
          <w:tab w:val="center" w:pos="3840"/>
          <w:tab w:val="center" w:pos="4962"/>
          <w:tab w:val="center" w:pos="5872"/>
          <w:tab w:val="center" w:pos="7260"/>
          <w:tab w:val="center" w:pos="8490"/>
          <w:tab w:val="center" w:pos="9498"/>
          <w:tab w:val="center" w:pos="10632"/>
          <w:tab w:val="center" w:pos="11895"/>
        </w:tabs>
        <w:autoSpaceDE w:val="0"/>
        <w:autoSpaceDN w:val="0"/>
        <w:adjustRightInd w:val="0"/>
        <w:spacing w:after="240" w:line="240" w:lineRule="auto"/>
        <w:rPr>
          <w:rFonts w:ascii="Arial" w:hAnsi="Arial" w:cs="Arial"/>
          <w:b/>
          <w:bCs/>
          <w:iCs/>
          <w:color w:val="000000"/>
          <w:sz w:val="25"/>
          <w:szCs w:val="25"/>
        </w:rPr>
      </w:pPr>
      <w:r>
        <w:rPr>
          <w:rFonts w:ascii="Arial" w:hAnsi="Arial" w:cs="Arial"/>
          <w:sz w:val="24"/>
          <w:szCs w:val="24"/>
        </w:rPr>
        <w:br w:type="page"/>
      </w:r>
      <w:r w:rsidR="00A454C3">
        <w:rPr>
          <w:rFonts w:ascii="Arial" w:hAnsi="Arial" w:cs="Arial"/>
          <w:b/>
          <w:bCs/>
          <w:iCs/>
          <w:color w:val="000000"/>
          <w:sz w:val="20"/>
          <w:szCs w:val="20"/>
        </w:rPr>
        <w:lastRenderedPageBreak/>
        <w:t>Publication</w:t>
      </w:r>
      <w:r w:rsidR="00A454C3" w:rsidRPr="001724CB">
        <w:rPr>
          <w:rFonts w:ascii="Arial" w:hAnsi="Arial" w:cs="Arial"/>
          <w:b/>
          <w:bCs/>
          <w:iCs/>
          <w:color w:val="000000"/>
          <w:sz w:val="20"/>
          <w:szCs w:val="20"/>
        </w:rPr>
        <w:t xml:space="preserve"> </w:t>
      </w:r>
      <w:r w:rsidR="008F25BB" w:rsidRPr="001724CB">
        <w:rPr>
          <w:rFonts w:ascii="Arial" w:hAnsi="Arial" w:cs="Arial"/>
          <w:b/>
          <w:sz w:val="24"/>
          <w:szCs w:val="24"/>
        </w:rPr>
        <w:tab/>
      </w:r>
      <w:r w:rsidR="008F25BB" w:rsidRPr="001724CB">
        <w:rPr>
          <w:rFonts w:ascii="Arial" w:hAnsi="Arial" w:cs="Arial"/>
          <w:b/>
          <w:bCs/>
          <w:iCs/>
          <w:color w:val="000000"/>
          <w:sz w:val="20"/>
          <w:szCs w:val="20"/>
        </w:rPr>
        <w:t>Stem Cell</w:t>
      </w:r>
      <w:r w:rsidR="008F25BB" w:rsidRPr="001724CB">
        <w:rPr>
          <w:rFonts w:ascii="Arial" w:hAnsi="Arial" w:cs="Arial"/>
          <w:b/>
          <w:sz w:val="24"/>
          <w:szCs w:val="24"/>
        </w:rPr>
        <w:tab/>
      </w:r>
      <w:r w:rsidR="008F25BB" w:rsidRPr="001724CB">
        <w:rPr>
          <w:rFonts w:ascii="Arial" w:hAnsi="Arial" w:cs="Arial"/>
          <w:b/>
          <w:bCs/>
          <w:iCs/>
          <w:color w:val="000000"/>
          <w:sz w:val="20"/>
          <w:szCs w:val="20"/>
        </w:rPr>
        <w:t>Specie</w:t>
      </w:r>
      <w:r w:rsidR="008F25BB">
        <w:rPr>
          <w:rFonts w:ascii="Arial" w:hAnsi="Arial" w:cs="Arial"/>
          <w:b/>
          <w:bCs/>
          <w:iCs/>
          <w:color w:val="000000"/>
          <w:sz w:val="20"/>
          <w:szCs w:val="20"/>
        </w:rPr>
        <w:t>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 </w:t>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Animals</w:t>
      </w:r>
      <w:r w:rsidR="008F25BB" w:rsidRPr="001724CB">
        <w:rPr>
          <w:rFonts w:ascii="Arial" w:hAnsi="Arial" w:cs="Arial"/>
          <w:b/>
          <w:sz w:val="24"/>
          <w:szCs w:val="24"/>
        </w:rPr>
        <w:tab/>
      </w:r>
      <w:r w:rsidR="008F25BB">
        <w:rPr>
          <w:rFonts w:ascii="Arial" w:hAnsi="Arial" w:cs="Arial"/>
          <w:b/>
          <w:bCs/>
          <w:iCs/>
          <w:color w:val="000000"/>
          <w:sz w:val="20"/>
          <w:szCs w:val="20"/>
        </w:rPr>
        <w:t>#</w:t>
      </w:r>
      <w:r w:rsidR="008F25BB" w:rsidRPr="001724CB">
        <w:rPr>
          <w:rFonts w:ascii="Arial" w:hAnsi="Arial" w:cs="Arial"/>
          <w:b/>
          <w:bCs/>
          <w:iCs/>
          <w:color w:val="000000"/>
          <w:sz w:val="20"/>
          <w:szCs w:val="20"/>
        </w:rPr>
        <w:t xml:space="preserve"> Cells</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Time of </w:t>
      </w:r>
      <w:r w:rsidR="008F25BB" w:rsidRPr="001724CB">
        <w:rPr>
          <w:rFonts w:ascii="Arial" w:hAnsi="Arial" w:cs="Arial"/>
          <w:b/>
          <w:sz w:val="24"/>
          <w:szCs w:val="24"/>
        </w:rPr>
        <w:tab/>
      </w:r>
      <w:r w:rsidR="008F25BB" w:rsidRPr="001724CB">
        <w:rPr>
          <w:rFonts w:ascii="Arial" w:hAnsi="Arial" w:cs="Arial"/>
          <w:b/>
          <w:bCs/>
          <w:iCs/>
          <w:color w:val="000000"/>
          <w:sz w:val="20"/>
          <w:szCs w:val="20"/>
        </w:rPr>
        <w:t>Anaesthetic</w:t>
      </w:r>
      <w:r w:rsidR="008F25BB">
        <w:rPr>
          <w:rFonts w:ascii="Arial" w:hAnsi="Arial" w:cs="Arial"/>
          <w:b/>
          <w:bCs/>
          <w:iCs/>
          <w:color w:val="000000"/>
          <w:sz w:val="20"/>
          <w:szCs w:val="20"/>
        </w:rPr>
        <w:tab/>
      </w:r>
      <w:r w:rsidR="008F25BB" w:rsidRPr="001724CB">
        <w:rPr>
          <w:rFonts w:ascii="Arial" w:hAnsi="Arial" w:cs="Arial"/>
          <w:b/>
          <w:bCs/>
          <w:iCs/>
          <w:color w:val="000000"/>
          <w:sz w:val="20"/>
          <w:szCs w:val="20"/>
        </w:rPr>
        <w:t xml:space="preserve">Typ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Route of </w:t>
      </w:r>
      <w:r w:rsidR="008F25BB" w:rsidRPr="001724CB">
        <w:rPr>
          <w:rFonts w:ascii="Arial" w:hAnsi="Arial" w:cs="Arial"/>
          <w:b/>
          <w:sz w:val="24"/>
          <w:szCs w:val="24"/>
        </w:rPr>
        <w:tab/>
      </w:r>
      <w:r w:rsidR="008F25BB" w:rsidRPr="001724CB">
        <w:rPr>
          <w:rFonts w:ascii="Arial" w:hAnsi="Arial" w:cs="Arial"/>
          <w:b/>
          <w:bCs/>
          <w:iCs/>
          <w:color w:val="000000"/>
          <w:sz w:val="20"/>
          <w:szCs w:val="20"/>
        </w:rPr>
        <w:t xml:space="preserve">Outcome </w:t>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5"/>
          <w:szCs w:val="25"/>
        </w:rPr>
        <w:tab/>
      </w:r>
      <w:r w:rsidR="008F25BB">
        <w:rPr>
          <w:rFonts w:ascii="Arial" w:hAnsi="Arial" w:cs="Arial"/>
          <w:b/>
          <w:bCs/>
          <w:iCs/>
          <w:color w:val="000000"/>
          <w:sz w:val="20"/>
          <w:szCs w:val="20"/>
        </w:rPr>
        <w:tab/>
      </w:r>
      <w:r w:rsidR="008F25BB" w:rsidRPr="001724CB">
        <w:rPr>
          <w:rFonts w:ascii="Arial" w:hAnsi="Arial" w:cs="Arial"/>
          <w:b/>
          <w:sz w:val="24"/>
          <w:szCs w:val="24"/>
        </w:rPr>
        <w:tab/>
      </w:r>
      <w:r w:rsidR="008F25BB" w:rsidRPr="001724CB">
        <w:rPr>
          <w:rFonts w:ascii="Arial" w:hAnsi="Arial" w:cs="Arial"/>
          <w:b/>
          <w:bCs/>
          <w:iCs/>
          <w:color w:val="000000"/>
          <w:sz w:val="20"/>
          <w:szCs w:val="20"/>
        </w:rPr>
        <w:t>Admin (</w:t>
      </w:r>
      <w:proofErr w:type="spellStart"/>
      <w:r w:rsidR="008F25BB" w:rsidRPr="001724CB">
        <w:rPr>
          <w:rFonts w:ascii="Arial" w:hAnsi="Arial" w:cs="Arial"/>
          <w:b/>
          <w:bCs/>
          <w:iCs/>
          <w:color w:val="000000"/>
          <w:sz w:val="20"/>
          <w:szCs w:val="20"/>
        </w:rPr>
        <w:t>mins</w:t>
      </w:r>
      <w:proofErr w:type="spellEnd"/>
      <w:r w:rsidR="008F25BB" w:rsidRPr="001724CB">
        <w:rPr>
          <w:rFonts w:ascii="Arial" w:hAnsi="Arial" w:cs="Arial"/>
          <w:b/>
          <w:bCs/>
          <w:iCs/>
          <w:color w:val="000000"/>
          <w:sz w:val="20"/>
          <w:szCs w:val="20"/>
        </w:rPr>
        <w:t>)</w:t>
      </w:r>
      <w:r w:rsidR="008F25BB" w:rsidRPr="001724CB">
        <w:rPr>
          <w:rFonts w:ascii="Arial" w:hAnsi="Arial" w:cs="Arial"/>
          <w:b/>
          <w:sz w:val="24"/>
          <w:szCs w:val="24"/>
        </w:rPr>
        <w:tab/>
      </w:r>
      <w:r w:rsidR="008F25BB">
        <w:rPr>
          <w:rFonts w:ascii="Arial" w:hAnsi="Arial" w:cs="Arial"/>
          <w:b/>
          <w:sz w:val="24"/>
          <w:szCs w:val="24"/>
        </w:rPr>
        <w:tab/>
      </w:r>
      <w:r w:rsidR="008F25BB" w:rsidRPr="001724CB">
        <w:rPr>
          <w:rFonts w:ascii="Arial" w:hAnsi="Arial" w:cs="Arial"/>
          <w:b/>
          <w:bCs/>
          <w:iCs/>
          <w:color w:val="000000"/>
          <w:sz w:val="20"/>
          <w:szCs w:val="20"/>
        </w:rPr>
        <w:t>Injury</w:t>
      </w:r>
      <w:r w:rsidR="008F25BB" w:rsidRPr="001724CB">
        <w:rPr>
          <w:rFonts w:ascii="Arial" w:hAnsi="Arial" w:cs="Arial"/>
          <w:b/>
          <w:sz w:val="24"/>
          <w:szCs w:val="24"/>
        </w:rPr>
        <w:tab/>
      </w:r>
      <w:r w:rsidR="008F25BB" w:rsidRPr="001724CB">
        <w:rPr>
          <w:rFonts w:ascii="Arial" w:hAnsi="Arial" w:cs="Arial"/>
          <w:b/>
          <w:bCs/>
          <w:iCs/>
          <w:color w:val="000000"/>
          <w:sz w:val="20"/>
          <w:szCs w:val="20"/>
        </w:rPr>
        <w:t>Delivery</w:t>
      </w:r>
      <w:r w:rsidR="008F25BB" w:rsidRPr="001724CB">
        <w:rPr>
          <w:rFonts w:ascii="Arial" w:hAnsi="Arial" w:cs="Arial"/>
          <w:b/>
          <w:sz w:val="24"/>
          <w:szCs w:val="24"/>
        </w:rPr>
        <w:tab/>
      </w:r>
      <w:r w:rsidR="008F25BB" w:rsidRPr="001724CB">
        <w:rPr>
          <w:rFonts w:ascii="Arial" w:hAnsi="Arial" w:cs="Arial"/>
          <w:b/>
          <w:bCs/>
          <w:iCs/>
          <w:color w:val="000000"/>
          <w:sz w:val="20"/>
          <w:szCs w:val="20"/>
        </w:rPr>
        <w:t>Measure(</w:t>
      </w:r>
      <w:proofErr w:type="spellStart"/>
      <w:r w:rsidR="008F25BB" w:rsidRPr="001724CB">
        <w:rPr>
          <w:rFonts w:ascii="Arial" w:hAnsi="Arial" w:cs="Arial"/>
          <w:b/>
          <w:bCs/>
          <w:iCs/>
          <w:color w:val="000000"/>
          <w:sz w:val="20"/>
          <w:szCs w:val="20"/>
        </w:rPr>
        <w:t>s</w:t>
      </w:r>
      <w:proofErr w:type="spellEnd"/>
      <w:r w:rsidR="008F25BB" w:rsidRPr="001724CB">
        <w:rPr>
          <w:rFonts w:ascii="Arial" w:hAnsi="Arial" w:cs="Arial"/>
          <w:b/>
          <w:bCs/>
          <w:iCs/>
          <w:color w:val="000000"/>
          <w:sz w:val="20"/>
          <w:szCs w:val="20"/>
        </w:rPr>
        <w:t>)</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ng,H</w:t>
      </w:r>
      <w:proofErr w:type="spellEnd"/>
      <w:r>
        <w:rPr>
          <w:rFonts w:ascii="Arial" w:hAnsi="Arial" w:cs="Arial"/>
          <w:sz w:val="24"/>
          <w:szCs w:val="24"/>
        </w:rPr>
        <w:tab/>
      </w:r>
      <w:r>
        <w:rPr>
          <w:rFonts w:ascii="Arial" w:hAnsi="Arial" w:cs="Arial"/>
          <w:color w:val="000000"/>
          <w:sz w:val="16"/>
          <w:szCs w:val="16"/>
        </w:rPr>
        <w:t>2009</w:t>
      </w:r>
      <w:r w:rsidR="001724C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ng&lt;/Author&gt;&lt;Year&gt;2009&lt;/Year&gt;&lt;RecNum&gt;387&lt;/RecNum&gt;&lt;IDText&gt;Comparison of adult neurospheres derived from different origins for treatment of rat spinal cord injury&lt;/IDText&gt;&lt;MDL Ref_Type="Journal"&gt;&lt;Ref_Type&gt;Journal&lt;/Ref_Type&gt;&lt;Ref_ID&gt;387&lt;/Ref_ID&gt;&lt;Title_Primary&gt;Comparison of adult neurospheres derived from different origins for treatment of rat spinal cord injury&lt;/Title_Primary&gt;&lt;Authors_Primary&gt;Zhang,H.T.&lt;/Authors_Primary&gt;&lt;Authors_Primary&gt;Cheng,H.Y.&lt;/Authors_Primary&gt;&lt;Authors_Primary&gt;Cai,Y.Q.&lt;/Authors_Primary&gt;&lt;Authors_Primary&gt;Ma,X.&lt;/Authors_Primary&gt;&lt;Authors_Primary&gt;Liu,W.P.&lt;/Authors_Primary&gt;&lt;Authors_Primary&gt;Yan,Z.J.&lt;/Authors_Primary&gt;&lt;Authors_Primary&gt;Jiang,X.D.&lt;/Authors_Primary&gt;&lt;Authors_Primary&gt;Xu,R.X.&lt;/Authors_Primary&gt;&lt;Date_Primary&gt;2009&lt;/Date_Primary&gt;&lt;Keywords&gt;Adipose Tissue&lt;/Keywords&gt;&lt;Keywords&gt;Adult&lt;/Keywords&gt;&lt;Keywords&gt;BBB&lt;/Keywords&gt;&lt;Keywords&gt;Bone&lt;/Keywords&gt;&lt;Keywords&gt;Bone Marrow&lt;/Keywords&gt;&lt;Keywords&gt;BONE-MARROW&lt;/Keywords&gt;&lt;Keywords&gt;Brain&lt;/Keywords&gt;&lt;Keywords&gt;CELL&lt;/Keywords&gt;&lt;Keywords&gt;cell replacement&lt;/Keywords&gt;&lt;Keywords&gt;CELLS&lt;/Keywords&gt;&lt;Keywords&gt;Control Group&lt;/Keywords&gt;&lt;Keywords&gt;CORD&lt;/Keywords&gt;&lt;Keywords&gt;CORD INJURY&lt;/Keywords&gt;&lt;Keywords&gt;CORD-INJURY&lt;/Keywords&gt;&lt;Keywords&gt;endogenous&lt;/Keywords&gt;&lt;Keywords&gt;functional&lt;/Keywords&gt;&lt;Keywords&gt;functional recovery&lt;/Keywords&gt;&lt;Keywords&gt;Host&lt;/Keywords&gt;&lt;Keywords&gt;Infusion&lt;/Keywords&gt;&lt;Keywords&gt;injuries&lt;/Keywords&gt;&lt;Keywords&gt;Injury&lt;/Keywords&gt;&lt;Keywords&gt;LEVEL&lt;/Keywords&gt;&lt;Keywords&gt;LOCOMOTOR&lt;/Keywords&gt;&lt;Keywords&gt;MARROW&lt;/Keywords&gt;&lt;Keywords&gt;MODEL&lt;/Keywords&gt;&lt;Keywords&gt;neurosphere&lt;/Keywords&gt;&lt;Keywords&gt;NEUROSPHERES&lt;/Keywords&gt;&lt;Keywords&gt;Neurotrophin&lt;/Keywords&gt;&lt;Keywords&gt;neurotrophins&lt;/Keywords&gt;&lt;Keywords&gt;oligodendrocyte&lt;/Keywords&gt;&lt;Keywords&gt;oligodendrocytes&lt;/Keywords&gt;&lt;Keywords&gt;Rat&lt;/Keywords&gt;&lt;Keywords&gt;RAT MODEL&lt;/Keywords&gt;&lt;Keywords&gt;rat spinal cord&lt;/Keywords&gt;&lt;Keywords&gt;Rating Scale&lt;/Keywords&gt;&lt;Keywords&gt;RATING-SCALE&lt;/Keywords&gt;&lt;Keywords&gt;RECOVERY&lt;/Keywords&gt;&lt;Keywords&gt;REPLACEMENT&lt;/Keywords&gt;&lt;Keywords&gt;RESPONSES&lt;/Keywords&gt;&lt;Keywords&gt;SCALE&lt;/Keywords&gt;&lt;Keywords&gt;spinal&lt;/Keywords&gt;&lt;Keywords&gt;Spinal Cord&lt;/Keywords&gt;&lt;Keywords&gt;Spinal Cord Injuries&lt;/Keywords&gt;&lt;Keywords&gt;Spinal Cord Injury&lt;/Keywords&gt;&lt;Keywords&gt;SPINAL-CORD&lt;/Keywords&gt;&lt;Keywords&gt;spinal-cord-injury&lt;/Keywords&gt;&lt;Keywords&gt;TISSUE&lt;/Keywords&gt;&lt;Reprint&gt;Not in File&lt;/Reprint&gt;&lt;Start_Page&gt;116&lt;/Start_Page&gt;&lt;End_Page&gt;121&lt;/End_Page&gt;&lt;Periodical&gt;Neuroscience Letters&lt;/Periodical&gt;&lt;Volume&gt;458&lt;/Volume&gt;&lt;Issue&gt;3&lt;/Issue&gt;&lt;Web_URL&gt;&amp;lt;Go to ISI&amp;gt;://000266761200005&lt;/Web_URL&gt;&lt;ZZ_JournalFull&gt;&lt;f name="System"&gt;Neuroscience Letters&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4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SVZ-NS</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66</w:t>
      </w:r>
      <w:r>
        <w:rPr>
          <w:rFonts w:ascii="Arial" w:hAnsi="Arial" w:cs="Arial"/>
          <w:sz w:val="24"/>
          <w:szCs w:val="24"/>
        </w:rPr>
        <w:tab/>
      </w:r>
      <w:r>
        <w:rPr>
          <w:rFonts w:ascii="Arial" w:hAnsi="Arial" w:cs="Arial"/>
          <w:color w:val="000000"/>
          <w:sz w:val="16"/>
          <w:szCs w:val="16"/>
        </w:rPr>
        <w:t>3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Pr>
          <w:rFonts w:ascii="Arial" w:hAnsi="Arial" w:cs="Arial"/>
          <w:color w:val="000000"/>
          <w:sz w:val="16"/>
          <w:szCs w:val="16"/>
        </w:rPr>
        <w:t>Rat AD-NS</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66</w:t>
      </w:r>
      <w:r>
        <w:rPr>
          <w:rFonts w:ascii="Arial" w:hAnsi="Arial" w:cs="Arial"/>
          <w:sz w:val="24"/>
          <w:szCs w:val="24"/>
        </w:rPr>
        <w:tab/>
      </w:r>
      <w:r>
        <w:rPr>
          <w:rFonts w:ascii="Arial" w:hAnsi="Arial" w:cs="Arial"/>
          <w:color w:val="000000"/>
          <w:sz w:val="16"/>
          <w:szCs w:val="16"/>
        </w:rPr>
        <w:t>3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Pr>
          <w:rFonts w:ascii="Arial" w:hAnsi="Arial" w:cs="Arial"/>
          <w:color w:val="000000"/>
          <w:sz w:val="16"/>
          <w:szCs w:val="16"/>
        </w:rPr>
        <w:t>Rat BM-NS</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66</w:t>
      </w:r>
      <w:r>
        <w:rPr>
          <w:rFonts w:ascii="Arial" w:hAnsi="Arial" w:cs="Arial"/>
          <w:sz w:val="24"/>
          <w:szCs w:val="24"/>
        </w:rPr>
        <w:tab/>
      </w:r>
      <w:r>
        <w:rPr>
          <w:rFonts w:ascii="Arial" w:hAnsi="Arial" w:cs="Arial"/>
          <w:color w:val="000000"/>
          <w:sz w:val="16"/>
          <w:szCs w:val="16"/>
        </w:rPr>
        <w:t>3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ng,H</w:t>
      </w:r>
      <w:proofErr w:type="spellEnd"/>
      <w:r>
        <w:rPr>
          <w:rFonts w:ascii="Arial" w:hAnsi="Arial" w:cs="Arial"/>
          <w:sz w:val="24"/>
          <w:szCs w:val="24"/>
        </w:rPr>
        <w:tab/>
      </w:r>
      <w:r>
        <w:rPr>
          <w:rFonts w:ascii="Arial" w:hAnsi="Arial" w:cs="Arial"/>
          <w:color w:val="000000"/>
          <w:sz w:val="16"/>
          <w:szCs w:val="16"/>
        </w:rPr>
        <w:t>2010</w:t>
      </w:r>
      <w:r w:rsidR="001724C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ng&lt;/Author&gt;&lt;Year&gt;2010&lt;/Year&gt;&lt;RecNum&gt;444&lt;/RecNum&gt;&lt;IDText&gt;Functional recovery and microenvironmental alterations in a rat model of spinal cord injury following human umbilical cord blood-derived mesenchymal stem cells transplantation&lt;/IDText&gt;&lt;MDL Ref_Type="Journal"&gt;&lt;Ref_Type&gt;Journal&lt;/Ref_Type&gt;&lt;Ref_ID&gt;444&lt;/Ref_ID&gt;&lt;Title_Primary&gt;Functional recovery and microenvironmental alterations in a rat model of spinal cord injury following human umbilical cord blood-derived mesenchymal stem cells transplantation&lt;/Title_Primary&gt;&lt;Authors_Primary&gt;Zhang,Hongtao&lt;/Authors_Primary&gt;&lt;Authors_Primary&gt;Yang,Huilin&lt;/Authors_Primary&gt;&lt;Authors_Primary&gt;Zhang,Huanxiang&lt;/Authors_Primary&gt;&lt;Authors_Primary&gt;Qu,Jing&lt;/Authors_Primary&gt;&lt;Date_Primary&gt;2010&lt;/Date_Primary&gt;&lt;Keywords&gt;2010-2011&lt;/Keywords&gt;&lt;Keywords&gt;CELL&lt;/Keywords&gt;&lt;Keywords&gt;CELLS&lt;/Keywords&gt;&lt;Keywords&gt;CORD&lt;/Keywords&gt;&lt;Keywords&gt;CORD INJURY&lt;/Keywords&gt;&lt;Keywords&gt;CORD-INJURY&lt;/Keywords&gt;&lt;Keywords&gt;functional&lt;/Keywords&gt;&lt;Keywords&gt;functional recovery&lt;/Keywords&gt;&lt;Keywords&gt;Human&lt;/Keywords&gt;&lt;Keywords&gt;injuries&lt;/Keywords&gt;&lt;Keywords&gt;Injury&lt;/Keywords&gt;&lt;Keywords&gt;Mesenchymal Stem Cell&lt;/Keywords&gt;&lt;Keywords&gt;Mesenchymal Stem Cells&lt;/Keywords&gt;&lt;Keywords&gt;MODEL&lt;/Keywords&gt;&lt;Keywords&gt;Rat&lt;/Keywords&gt;&lt;Keywords&gt;RAT MODEL&lt;/Keywords&gt;&lt;Keywords&gt;RECOVERY&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ime&lt;/Keywords&gt;&lt;Keywords&gt;transplantation&lt;/Keywords&gt;&lt;Keywords&gt;Umbilical Cord&lt;/Keywords&gt;&lt;Reprint&gt;Not in File&lt;/Reprint&gt;&lt;Start_Page&gt;165&lt;/Start_Page&gt;&lt;End_Page&gt;170&lt;/End_Page&gt;&lt;Periodical&gt;Neural Regeneration Research&lt;/Periodical&gt;&lt;Volume&gt;5&lt;/Volume&gt;&lt;Issue&gt;3&lt;/Issue&gt;&lt;Web_URL&gt;&amp;lt;Go to ISI&amp;gt;://WOS:000275925400001&lt;/Web_URL&gt;&lt;ZZ_JournalFull&gt;&lt;f name="System"&gt;Neural Regeneration Research&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46]</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44</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Pr="001724CB"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ng,J</w:t>
      </w:r>
      <w:proofErr w:type="spellEnd"/>
      <w:r>
        <w:rPr>
          <w:rFonts w:ascii="Arial" w:hAnsi="Arial" w:cs="Arial"/>
          <w:sz w:val="24"/>
          <w:szCs w:val="24"/>
        </w:rPr>
        <w:tab/>
      </w:r>
      <w:r>
        <w:rPr>
          <w:rFonts w:ascii="Arial" w:hAnsi="Arial" w:cs="Arial"/>
          <w:color w:val="000000"/>
          <w:sz w:val="16"/>
          <w:szCs w:val="16"/>
        </w:rPr>
        <w:t>2010</w:t>
      </w:r>
      <w:r w:rsidR="001724C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ng&lt;/Author&gt;&lt;Year&gt;2010&lt;/Year&gt;&lt;RecNum&gt;445&lt;/RecNum&gt;&lt;IDText&gt;Co-transplantation of Schwann cells and bone marrow stromal cells versus single cell transplantation on repairing hemisected spinal cord injury of rats&lt;/IDText&gt;&lt;MDL Ref_Type="Journal"&gt;&lt;Ref_Type&gt;Journal&lt;/Ref_Type&gt;&lt;Ref_ID&gt;445&lt;/Ref_ID&gt;&lt;Title_Primary&gt;Co-transplantation of Schwann cells and bone marrow stromal cells versus single cell transplantation on repairing hemisected spinal cord injury of rats&lt;/Title_Primary&gt;&lt;Authors_Primary&gt;Zhang,Jifei&lt;/Authors_Primary&gt;&lt;Authors_Primary&gt;Wu,Geng&lt;/Authors_Primary&gt;&lt;Authors_Primary&gt;Zhao,Fusheng&lt;/Authors_Primary&gt;&lt;Authors_Primary&gt;Jin,Xiudong&lt;/Authors_Primary&gt;&lt;Date_Primary&gt;2010&lt;/Date_Primary&gt;&lt;Keywords&gt;2010-2011&lt;/Keywords&gt;&lt;Keywords&gt;Bone&lt;/Keywords&gt;&lt;Keywords&gt;Bone Marrow&lt;/Keywords&gt;&lt;Keywords&gt;bone marrow stromal cells&lt;/Keywords&gt;&lt;Keywords&gt;BONE-MARROW&lt;/Keywords&gt;&lt;Keywords&gt;CELL&lt;/Keywords&gt;&lt;Keywords&gt;cell transplantation&lt;/Keywords&gt;&lt;Keywords&gt;CELLS&lt;/Keywords&gt;&lt;Keywords&gt;CORD&lt;/Keywords&gt;&lt;Keywords&gt;CORD INJURY&lt;/Keywords&gt;&lt;Keywords&gt;CORD-INJURY&lt;/Keywords&gt;&lt;Keywords&gt;injuries&lt;/Keywords&gt;&lt;Keywords&gt;Injury&lt;/Keywords&gt;&lt;Keywords&gt;MARROW&lt;/Keywords&gt;&lt;Keywords&gt;MARROW STROMAL CELL&lt;/Keywords&gt;&lt;Keywords&gt;marrow stromal cells&lt;/Keywords&gt;&lt;Keywords&gt;Rat&lt;/Keywords&gt;&lt;Keywords&gt;Rats&lt;/Keywords&gt;&lt;Keywords&gt;Schwann Cell&lt;/Keywords&gt;&lt;Keywords&gt;Schwann Cells&lt;/Keywords&gt;&lt;Keywords&gt;schwann-cell&lt;/Keywords&gt;&lt;Keywords&gt;schwann-cells&lt;/Keywords&gt;&lt;Keywords&gt;spinal&lt;/Keywords&gt;&lt;Keywords&gt;Spinal Cord&lt;/Keywords&gt;&lt;Keywords&gt;Spinal Cord Injuries&lt;/Keywords&gt;&lt;Keywords&gt;Spinal Cord Injury&lt;/Keywords&gt;&lt;Keywords&gt;SPINAL-CORD&lt;/Keywords&gt;&lt;Keywords&gt;spinal-cord-injury&lt;/Keywords&gt;&lt;Keywords&gt;stromal cell&lt;/Keywords&gt;&lt;Keywords&gt;Stromal Cells&lt;/Keywords&gt;&lt;Keywords&gt;Time&lt;/Keywords&gt;&lt;Keywords&gt;transplantation&lt;/Keywords&gt;&lt;Reprint&gt;Not in File&lt;/Reprint&gt;&lt;Start_Page&gt;805&lt;/Start_Page&gt;&lt;End_Page&gt;813&lt;/End_Page&gt;&lt;Periodical&gt;Neural Regeneration Research&lt;/Periodical&gt;&lt;Volume&gt;5&lt;/Volume&gt;&lt;Issue&gt;11&lt;/Issue&gt;&lt;Web_URL&gt;&amp;lt;Go to ISI&amp;gt;://WOS:000279895500001&lt;/Web_URL&gt;&lt;ZZ_JournalFull&gt;&lt;f name="System"&gt;Neural Regeneration Research&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47]</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00</w:t>
      </w:r>
      <w:r>
        <w:rPr>
          <w:rFonts w:ascii="Arial" w:hAnsi="Arial" w:cs="Arial"/>
          <w:sz w:val="24"/>
          <w:szCs w:val="24"/>
        </w:rPr>
        <w:tab/>
      </w:r>
      <w:r w:rsidR="00D8719D">
        <w:rPr>
          <w:rFonts w:ascii="Arial" w:hAnsi="Arial" w:cs="Arial"/>
          <w:color w:val="000000"/>
          <w:sz w:val="16"/>
          <w:szCs w:val="16"/>
        </w:rPr>
        <w:t>1x10</w:t>
      </w:r>
      <w:r w:rsidR="00D8719D" w:rsidRPr="006D57DF">
        <w:rPr>
          <w:rFonts w:ascii="Arial" w:hAnsi="Arial" w:cs="Arial"/>
          <w:color w:val="000000"/>
          <w:sz w:val="16"/>
          <w:szCs w:val="16"/>
          <w:vertAlign w:val="superscript"/>
        </w:rPr>
        <w:t>7</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proofErr w:type="spellStart"/>
      <w:r>
        <w:rPr>
          <w:rFonts w:ascii="Arial" w:hAnsi="Arial" w:cs="Arial"/>
          <w:color w:val="000000"/>
          <w:sz w:val="16"/>
          <w:szCs w:val="16"/>
        </w:rPr>
        <w:t>Phencylidine</w:t>
      </w:r>
      <w:proofErr w:type="spellEnd"/>
      <w:r>
        <w:rPr>
          <w:rFonts w:ascii="Arial" w:hAnsi="Arial" w:cs="Arial"/>
          <w:color w:val="000000"/>
          <w:sz w:val="16"/>
          <w:szCs w:val="16"/>
        </w:rPr>
        <w:t xml:space="preserve"> </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sidR="001724CB">
        <w:rPr>
          <w:rFonts w:ascii="Arial" w:hAnsi="Arial" w:cs="Arial"/>
          <w:color w:val="000000"/>
          <w:sz w:val="24"/>
          <w:szCs w:val="24"/>
        </w:rPr>
        <w:tab/>
      </w:r>
      <w:r>
        <w:rPr>
          <w:rFonts w:ascii="Arial" w:hAnsi="Arial" w:cs="Arial"/>
          <w:color w:val="000000"/>
          <w:sz w:val="16"/>
          <w:szCs w:val="16"/>
        </w:rPr>
        <w:t>Hydrochloride</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ng,L</w:t>
      </w:r>
      <w:proofErr w:type="spellEnd"/>
      <w:r>
        <w:rPr>
          <w:rFonts w:ascii="Arial" w:hAnsi="Arial" w:cs="Arial"/>
          <w:sz w:val="24"/>
          <w:szCs w:val="24"/>
        </w:rPr>
        <w:tab/>
      </w:r>
      <w:r>
        <w:rPr>
          <w:rFonts w:ascii="Arial" w:hAnsi="Arial" w:cs="Arial"/>
          <w:color w:val="000000"/>
          <w:sz w:val="16"/>
          <w:szCs w:val="16"/>
        </w:rPr>
        <w:t>2007</w:t>
      </w:r>
      <w:r w:rsidR="001724C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ng&lt;/Author&gt;&lt;Year&gt;2007&lt;/Year&gt;&lt;RecNum&gt;328&lt;/RecNum&gt;&lt;IDText&gt;Combined treatment of neurotrophin-3 gene and neural stem cells is propitious to functional recovery after spinal cord injury&lt;/IDText&gt;&lt;MDL Ref_Type="Journal"&gt;&lt;Ref_Type&gt;Journal&lt;/Ref_Type&gt;&lt;Ref_ID&gt;328&lt;/Ref_ID&gt;&lt;Title_Primary&gt;Combined treatment of neurotrophin-3 gene and neural stem cells is propitious to functional recovery after spinal cord injury&lt;/Title_Primary&gt;&lt;Authors_Primary&gt;Zhang,L.Y.&lt;/Authors_Primary&gt;&lt;Authors_Primary&gt;Gu,S.T.&lt;/Authors_Primary&gt;&lt;Authors_Primary&gt;Zhao,C.P.&lt;/Authors_Primary&gt;&lt;Authors_Primary&gt;Wen,T.Q.&lt;/Authors_Primary&gt;&lt;Date_Primary&gt;2007&lt;/Date_Primary&gt;&lt;Keywords&gt;Adult&lt;/Keywords&gt;&lt;Keywords&gt;ADULT MICE&lt;/Keywords&gt;&lt;Keywords&gt;analysis&lt;/Keywords&gt;&lt;Keywords&gt;Article&lt;/Keywords&gt;&lt;Keywords&gt;Axons&lt;/Keywords&gt;&lt;Keywords&gt;BBB&lt;/Keywords&gt;&lt;Keywords&gt;CELL&lt;/Keywords&gt;&lt;Keywords&gt;Cell Line&lt;/Keywords&gt;&lt;Keywords&gt;Cell Survival&lt;/Keywords&gt;&lt;Keywords&gt;CELLS&lt;/Keywords&gt;&lt;Keywords&gt;China&lt;/Keywords&gt;&lt;Keywords&gt;CORD&lt;/Keywords&gt;&lt;Keywords&gt;CORD INJURY&lt;/Keywords&gt;&lt;Keywords&gt;CORD-INJURY&lt;/Keywords&gt;&lt;Keywords&gt;Delivery&lt;/Keywords&gt;&lt;Keywords&gt;Differentiation&lt;/Keywords&gt;&lt;Keywords&gt;EXPRESSION&lt;/Keywords&gt;&lt;Keywords&gt;Fibroblasts&lt;/Keywords&gt;&lt;Keywords&gt;functional&lt;/Keywords&gt;&lt;Keywords&gt;functional recovery&lt;/Keywords&gt;&lt;Keywords&gt;Gene&lt;/Keywords&gt;&lt;Keywords&gt;Gene Expression&lt;/Keywords&gt;&lt;Keywords&gt;gene-expression&lt;/Keywords&gt;&lt;Keywords&gt;Growth&lt;/Keywords&gt;&lt;Keywords&gt;injuries&lt;/Keywords&gt;&lt;Keywords&gt;Injury&lt;/Keywords&gt;&lt;Keywords&gt;lesion&lt;/Keywords&gt;&lt;Keywords&gt;LEVEL&lt;/Keywords&gt;&lt;Keywords&gt;LINE&lt;/Keywords&gt;&lt;Keywords&gt;Locomotion&lt;/Keywords&gt;&lt;Keywords&gt;LOCOMOTOR&lt;/Keywords&gt;&lt;Keywords&gt;Mice&lt;/Keywords&gt;&lt;Keywords&gt;MOUSE-BRAIN&lt;/Keywords&gt;&lt;Keywords&gt;neural&lt;/Keywords&gt;&lt;Keywords&gt;NEURAL STEM&lt;/Keywords&gt;&lt;Keywords&gt;Neural Stem Cell&lt;/Keywords&gt;&lt;Keywords&gt;neural stem cells&lt;/Keywords&gt;&lt;Keywords&gt;Neurons&lt;/Keywords&gt;&lt;Keywords&gt;Neurotrophin 3&lt;/Keywords&gt;&lt;Keywords&gt;neurotrophin-3&lt;/Keywords&gt;&lt;Keywords&gt;neurotrophis-3&lt;/Keywords&gt;&lt;Keywords&gt;NT-3&lt;/Keywords&gt;&lt;Keywords&gt;Plasmid&lt;/Keywords&gt;&lt;Keywords&gt;Rating Scale&lt;/Keywords&gt;&lt;Keywords&gt;RATING-SCALE&lt;/Keywords&gt;&lt;Keywords&gt;RECOVERY&lt;/Keywords&gt;&lt;Keywords&gt;Regeneration&lt;/Keywords&gt;&lt;Keywords&gt;REPLACEMENT&lt;/Keywords&gt;&lt;Keywords&gt;retrovirus&lt;/Keywords&gt;&lt;Keywords&gt;RNA&lt;/Keywords&gt;&lt;Keywords&gt;SCALE&lt;/Keywords&gt;&lt;Keywords&gt;SCI&lt;/Keywords&gt;&lt;Keywords&gt;spinal&lt;/Keywords&gt;&lt;Keywords&gt;Spinal Cord&lt;/Keywords&gt;&lt;Keywords&gt;Spinal Cord Injuries&lt;/Keywords&gt;&lt;Keywords&gt;Spinal Cord Injury&lt;/Keywords&gt;&lt;Keywords&gt;SPINAL-CORD&lt;/Keywords&gt;&lt;Keywords&gt;spinal-cord-injury&lt;/Keywords&gt;&lt;Keywords&gt;Staining&lt;/Keywords&gt;&lt;Keywords&gt;STEM&lt;/Keywords&gt;&lt;Keywords&gt;Stem Cell&lt;/Keywords&gt;&lt;Keywords&gt;Stem Cells&lt;/Keywords&gt;&lt;Keywords&gt;STEM-CELL&lt;/Keywords&gt;&lt;Keywords&gt;stem-cells&lt;/Keywords&gt;&lt;Keywords&gt;Survival&lt;/Keywords&gt;&lt;Keywords&gt;therapy&lt;/Keywords&gt;&lt;Keywords&gt;Time&lt;/Keywords&gt;&lt;Keywords&gt;transplant&lt;/Keywords&gt;&lt;Keywords&gt;transplantation&lt;/Keywords&gt;&lt;Keywords&gt;Vertebra&lt;/Keywords&gt;&lt;Reprint&gt;Not in File&lt;/Reprint&gt;&lt;Start_Page&gt;475&lt;/Start_Page&gt;&lt;End_Page&gt;481&lt;/End_Page&gt;&lt;Periodical&gt;Cell Transplantation&lt;/Periodical&gt;&lt;Volume&gt;16&lt;/Volume&gt;&lt;Issue&gt;5&lt;/Issue&gt;&lt;Address&gt;Shanghai Univ, Sch Life Sci, Lab Mol Neural Biol, Shanghai 200444, Peoples R China. Shanghai Univ, Inst Syst Biol, Shanghai 200444, Peoples R China. Wen, TQ, Shanghai Univ, Sch Life Sci, Lab Mol Neural Biol, 99 Shangda Rd, Shanghai 200444, Peoples R China. tqwen@staff.shu.edu.cn&lt;/Address&gt;&lt;Web_URL&gt;&amp;lt;Go to ISI&amp;gt;://000248370400003&lt;/Web_URL&gt;&lt;ZZ_JournalFull&gt;&lt;f name="System"&gt;Cell Transplantation&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48]</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mouse NPC</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sidR="00DA796A">
        <w:rPr>
          <w:rFonts w:ascii="Arial" w:hAnsi="Arial" w:cs="Arial"/>
          <w:color w:val="000000"/>
          <w:sz w:val="16"/>
          <w:szCs w:val="16"/>
        </w:rPr>
        <w:t>2x10</w:t>
      </w:r>
      <w:r w:rsidR="00DA796A" w:rsidRPr="006D57DF">
        <w:rPr>
          <w:rFonts w:ascii="Arial" w:hAnsi="Arial" w:cs="Arial"/>
          <w:color w:val="000000"/>
          <w:sz w:val="16"/>
          <w:szCs w:val="16"/>
          <w:vertAlign w:val="superscript"/>
        </w:rPr>
        <w:t>5</w:t>
      </w:r>
      <w:r w:rsidR="00DA796A">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296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ng,W</w:t>
      </w:r>
      <w:proofErr w:type="spellEnd"/>
      <w:r>
        <w:rPr>
          <w:rFonts w:ascii="Arial" w:hAnsi="Arial" w:cs="Arial"/>
          <w:sz w:val="24"/>
          <w:szCs w:val="24"/>
        </w:rPr>
        <w:tab/>
      </w:r>
      <w:r>
        <w:rPr>
          <w:rFonts w:ascii="Arial" w:hAnsi="Arial" w:cs="Arial"/>
          <w:color w:val="000000"/>
          <w:sz w:val="16"/>
          <w:szCs w:val="16"/>
        </w:rPr>
        <w:t>2010</w:t>
      </w:r>
      <w:r w:rsidR="001724C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ng&lt;/Author&gt;&lt;Year&gt;2010&lt;/Year&gt;&lt;RecNum&gt;515&lt;/RecNum&gt;&lt;IDText&gt;Implantation of adult bone marrow-derived mesenchymal stem cells transfected with the neurotrophin-3 gene and pretreated with retinoic acid in completely transected spinal cord&lt;/IDText&gt;&lt;MDL Ref_Type="Journal"&gt;&lt;Ref_Type&gt;Journal&lt;/Ref_Type&gt;&lt;Ref_ID&gt;515&lt;/Ref_ID&gt;&lt;Title_Primary&gt;Implantation of adult bone marrow-derived mesenchymal stem cells transfected with the neurotrophin-3 gene and pretreated with retinoic acid in completely transected spinal cord&lt;/Title_Primary&gt;&lt;Authors_Primary&gt;Zhang,W.&lt;/Authors_Primary&gt;&lt;Authors_Primary&gt;Yan,Q.&lt;/Authors_Primary&gt;&lt;Authors_Primary&gt;Zeng,Y.S.&lt;/Authors_Primary&gt;&lt;Authors_Primary&gt;Zhang,X.B.&lt;/Authors_Primary&gt;&lt;Authors_Primary&gt;Xiong,Y.&lt;/Authors_Primary&gt;&lt;Authors_Primary&gt;Wang,J.M.&lt;/Authors_Primary&gt;&lt;Authors_Primary&gt;Chen,S.J.&lt;/Authors_Primary&gt;&lt;Authors_Primary&gt;Li,Y.&lt;/Authors_Primary&gt;&lt;Authors_Primary&gt;Bruce,I.C.&lt;/Authors_Primary&gt;&lt;Authors_Primary&gt;Wu,W.&lt;/Authors_Primary&gt;&lt;Date_Primary&gt;2010&lt;/Date_Primary&gt;&lt;Keywords&gt;2010-2011&lt;/Keywords&gt;&lt;Keywords&gt;ACID&lt;/Keywords&gt;&lt;Keywords&gt;Adenoviridae&lt;/Keywords&gt;&lt;Keywords&gt;genetics Adult Stem Cells&lt;/Keywords&gt;&lt;Keywords&gt;cytology Animals Bone Marrow Cells&lt;/Keywords&gt;&lt;Keywords&gt;cytology Cell Differentiation&lt;/Keywords&gt;&lt;Keywords&gt;drug effects&lt;/Keywords&gt;&lt;Keywords&gt;genetics Female Genetic Vectors Immunohistochemistry Mesenchymal Stem Cell Transplantation&lt;/Keywords&gt;&lt;Keywords&gt;methods Mesenchymal Stem Cells&lt;/Keywords&gt;&lt;Keywords&gt;cytology Nerve&lt;/Keywords&gt;&lt;Keywords&gt;Adult&lt;/Keywords&gt;&lt;Keywords&gt;Animal&lt;/Keywords&gt;&lt;Keywords&gt;Animals&lt;/Keywords&gt;&lt;Keywords&gt;axonal&lt;/Keywords&gt;&lt;Keywords&gt;axonal regeneration&lt;/Keywords&gt;&lt;Keywords&gt;BBB&lt;/Keywords&gt;&lt;Keywords&gt;Bone&lt;/Keywords&gt;&lt;Keywords&gt;Brain&lt;/Keywords&gt;&lt;Keywords&gt;CELL&lt;/Keywords&gt;&lt;Keywords&gt;CELLS&lt;/Keywords&gt;&lt;Keywords&gt;China&lt;/Keywords&gt;&lt;Keywords&gt;CORD&lt;/Keywords&gt;&lt;Keywords&gt;CORD INJURY&lt;/Keywords&gt;&lt;Keywords&gt;CORD-INJURY&lt;/Keywords&gt;&lt;Keywords&gt;Differentiation&lt;/Keywords&gt;&lt;Keywords&gt;function&lt;/Keywords&gt;&lt;Keywords&gt;Gene&lt;/Keywords&gt;&lt;Keywords&gt;GENE-TRANSFER&lt;/Keywords&gt;&lt;Keywords&gt;Genetically Modified&lt;/Keywords&gt;&lt;Keywords&gt;grafting&lt;/Keywords&gt;&lt;Keywords&gt;Hindlimb&lt;/Keywords&gt;&lt;Keywords&gt;Implantation&lt;/Keywords&gt;&lt;Keywords&gt;in-vitro&lt;/Keywords&gt;&lt;Keywords&gt;in-vivo&lt;/Keywords&gt;&lt;Keywords&gt;injuries&lt;/Keywords&gt;&lt;Keywords&gt;Injury&lt;/Keywords&gt;&lt;Keywords&gt;LOCOMOTOR&lt;/Keywords&gt;&lt;Keywords&gt;Mesenchymal Stem Cell&lt;/Keywords&gt;&lt;Keywords&gt;Mesenchymal Stem Cells&lt;/Keywords&gt;&lt;Keywords&gt;MSC&lt;/Keywords&gt;&lt;Keywords&gt;Netherlands&lt;/Keywords&gt;&lt;Keywords&gt;neural&lt;/Keywords&gt;&lt;Keywords&gt;neural cell&lt;/Keywords&gt;&lt;Keywords&gt;NEURAL CELLS&lt;/Keywords&gt;&lt;Keywords&gt;Neuronal&lt;/Keywords&gt;&lt;Keywords&gt;neuronal differentiation&lt;/Keywords&gt;&lt;Keywords&gt;neuronal survival&lt;/Keywords&gt;&lt;Keywords&gt;Neurotrophin 3&lt;/Keywords&gt;&lt;Keywords&gt;neurotrophin-3&lt;/Keywords&gt;&lt;Keywords&gt;NT-3&lt;/Keywords&gt;&lt;Keywords&gt;Rat&lt;/Keywords&gt;&lt;Keywords&gt;Rats&lt;/Keywords&gt;&lt;Keywords&gt;RECOVERY&lt;/Keywords&gt;&lt;Keywords&gt;Reduction&lt;/Keywords&gt;&lt;Keywords&gt;Regeneration&lt;/Keywords&gt;&lt;Keywords&gt;Research&lt;/Keywords&gt;&lt;Keywords&gt;retinoic acid&lt;/Keywords&gt;&lt;Keywords&gt;RETINOIC-ACID&lt;/Keywords&gt;&lt;Keywords&gt;SCI&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Survival&lt;/Keywords&gt;&lt;Keywords&gt;therapy&lt;/Keywords&gt;&lt;Keywords&gt;TISSUE&lt;/Keywords&gt;&lt;Keywords&gt;Tissue Engineering&lt;/Keywords&gt;&lt;Keywords&gt;TRANSECTION&lt;/Keywords&gt;&lt;Keywords&gt;University&lt;/Keywords&gt;&lt;Keywords&gt;VIVO&lt;/Keywords&gt;&lt;Reprint&gt;Not in File&lt;/Reprint&gt;&lt;Start_Page&gt;256&lt;/Start_Page&gt;&lt;End_Page&gt;271&lt;/End_Page&gt;&lt;Periodical&gt;Brain Res&lt;/Periodical&gt;&lt;Volume&gt;1359&lt;/Volume&gt;&lt;Address&gt;Center for Stem Cell Biology and Tissue Engineering, Sun Yat-sen University, Guangzhou, China&lt;/Address&gt;&lt;Web_URL_Link1&gt;internal-pdf://Zhang 2010 Brain Research-3951993616/Zhang 2010 Brain Research.pdf&lt;/Web_URL_Link1&gt;&lt;ZZ_JournalFull&gt;&lt;f name="System"&gt;Brain Res&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49]</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6</w:t>
      </w:r>
      <w:r>
        <w:rPr>
          <w:rFonts w:ascii="Arial" w:hAnsi="Arial" w:cs="Arial"/>
          <w:sz w:val="24"/>
          <w:szCs w:val="24"/>
        </w:rPr>
        <w:tab/>
      </w:r>
      <w:r w:rsidR="00D8719D">
        <w:rPr>
          <w:rFonts w:ascii="Arial" w:hAnsi="Arial" w:cs="Arial"/>
          <w:color w:val="000000"/>
          <w:sz w:val="16"/>
          <w:szCs w:val="16"/>
        </w:rPr>
        <w:t>5x10</w:t>
      </w:r>
      <w:r w:rsidR="00D8719D" w:rsidRPr="006D57DF">
        <w:rPr>
          <w:rFonts w:ascii="Arial" w:hAnsi="Arial" w:cs="Arial"/>
          <w:color w:val="000000"/>
          <w:sz w:val="16"/>
          <w:szCs w:val="16"/>
          <w:vertAlign w:val="superscript"/>
        </w:rPr>
        <w:t>4</w:t>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ng,X</w:t>
      </w:r>
      <w:proofErr w:type="spellEnd"/>
      <w:r>
        <w:rPr>
          <w:rFonts w:ascii="Arial" w:hAnsi="Arial" w:cs="Arial"/>
          <w:sz w:val="24"/>
          <w:szCs w:val="24"/>
        </w:rPr>
        <w:tab/>
      </w:r>
      <w:r>
        <w:rPr>
          <w:rFonts w:ascii="Arial" w:hAnsi="Arial" w:cs="Arial"/>
          <w:color w:val="000000"/>
          <w:sz w:val="16"/>
          <w:szCs w:val="16"/>
        </w:rPr>
        <w:t>2007</w:t>
      </w:r>
      <w:r w:rsidR="001724C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ng&lt;/Author&gt;&lt;Year&gt;2007&lt;/Year&gt;&lt;RecNum&gt;388&lt;/RecNum&gt;&lt;IDText&gt;Co-transplantation of neural stem cells and NT-3-overexpressing Schwann cells in transected spinal cord&lt;/IDText&gt;&lt;MDL Ref_Type="Journal"&gt;&lt;Ref_Type&gt;Journal&lt;/Ref_Type&gt;&lt;Ref_ID&gt;388&lt;/Ref_ID&gt;&lt;Title_Primary&gt;Co-transplantation of neural stem cells and NT-3-overexpressing Schwann cells in transected spinal cord&lt;/Title_Primary&gt;&lt;Authors_Primary&gt;Zhang,X.B.&lt;/Authors_Primary&gt;&lt;Authors_Primary&gt;Zeng,Y.S.&lt;/Authors_Primary&gt;&lt;Authors_Primary&gt;Zhang,W.&lt;/Authors_Primary&gt;&lt;Authors_Primary&gt;Wang,J.M.&lt;/Authors_Primary&gt;&lt;Authors_Primary&gt;Wu,J.L.&lt;/Authors_Primary&gt;&lt;Authors_Primary&gt;Li,J.&lt;/Authors_Primary&gt;&lt;Date_Primary&gt;2007&lt;/Date_Primary&gt;&lt;Keywords&gt;ACID&lt;/Keywords&gt;&lt;Keywords&gt;Animal&lt;/Keywords&gt;&lt;Keywords&gt;Animals&lt;/Keywords&gt;&lt;Keywords&gt;axonal&lt;/Keywords&gt;&lt;Keywords&gt;axonal regeneration&lt;/Keywords&gt;&lt;Keywords&gt;BBB&lt;/Keywords&gt;&lt;Keywords&gt;CELL&lt;/Keywords&gt;&lt;Keywords&gt;CELLS&lt;/Keywords&gt;&lt;Keywords&gt;CORD&lt;/Keywords&gt;&lt;Keywords&gt;Differentiation&lt;/Keywords&gt;&lt;Keywords&gt;functional&lt;/Keywords&gt;&lt;Keywords&gt;functional recovery&lt;/Keywords&gt;&lt;Keywords&gt;Genetically Modified&lt;/Keywords&gt;&lt;Keywords&gt;grafting&lt;/Keywords&gt;&lt;Keywords&gt;Human&lt;/Keywords&gt;&lt;Keywords&gt;in-vitro&lt;/Keywords&gt;&lt;Keywords&gt;in-vivo&lt;/Keywords&gt;&lt;Keywords&gt;neural&lt;/Keywords&gt;&lt;Keywords&gt;NEURAL STEM&lt;/Keywords&gt;&lt;Keywords&gt;Neural Stem Cell&lt;/Keywords&gt;&lt;Keywords&gt;neural stem cells&lt;/Keywords&gt;&lt;Keywords&gt;neuron&lt;/Keywords&gt;&lt;Keywords&gt;Neuronal&lt;/Keywords&gt;&lt;Keywords&gt;neuronal differentiation&lt;/Keywords&gt;&lt;Keywords&gt;Neurons&lt;/Keywords&gt;&lt;Keywords&gt;Neurotrophin 3&lt;/Keywords&gt;&lt;Keywords&gt;neurotrophin-3&lt;/Keywords&gt;&lt;Keywords&gt;NSC&lt;/Keywords&gt;&lt;Keywords&gt;partial&lt;/Keywords&gt;&lt;Keywords&gt;Rat&lt;/Keywords&gt;&lt;Keywords&gt;Rats&lt;/Keywords&gt;&lt;Keywords&gt;RECOVERY&lt;/Keywords&gt;&lt;Keywords&gt;Regeneration&lt;/Keywords&gt;&lt;Keywords&gt;retinoic acid&lt;/Keywords&gt;&lt;Keywords&gt;RETINOIC-ACID&lt;/Keywords&gt;&lt;Keywords&gt;Schwann Cell&lt;/Keywords&gt;&lt;Keywords&gt;Schwann Cells&lt;/Keywords&gt;&lt;Keywords&gt;schwann-cell&lt;/Keywords&gt;&lt;Keywords&gt;schwann-cells&lt;/Keywords&gt;&lt;Keywords&gt;spinal&lt;/Keywords&gt;&lt;Keywords&gt;Spinal Cord&lt;/Keywords&gt;&lt;Keywords&gt;SPINAL-CORD&lt;/Keywords&gt;&lt;Keywords&gt;STEM&lt;/Keywords&gt;&lt;Keywords&gt;Stem Cell&lt;/Keywords&gt;&lt;Keywords&gt;Stem Cells&lt;/Keywords&gt;&lt;Keywords&gt;STEM-CELL&lt;/Keywords&gt;&lt;Keywords&gt;stem-cells&lt;/Keywords&gt;&lt;Keywords&gt;TISSUE&lt;/Keywords&gt;&lt;Keywords&gt;TRANSECTION&lt;/Keywords&gt;&lt;Keywords&gt;transplanted&lt;/Keywords&gt;&lt;Keywords&gt;VIVO&lt;/Keywords&gt;&lt;Reprint&gt;Not in File&lt;/Reprint&gt;&lt;Start_Page&gt;1863&lt;/Start_Page&gt;&lt;End_Page&gt;1877&lt;/End_Page&gt;&lt;Periodical&gt;Journal of Neurotrauma&lt;/Periodical&gt;&lt;Volume&gt;24&lt;/Volume&gt;&lt;Issue&gt;12&lt;/Issue&gt;&lt;Web_URL&gt;&amp;lt;Go to ISI&amp;gt;://000251910000009&lt;/Web_URL&gt;&lt;ZZ_JournalFull&gt;&lt;f name="System"&gt;Journal of Neurotrauma&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50]</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N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11</w:t>
      </w:r>
      <w:r>
        <w:rPr>
          <w:rFonts w:ascii="Arial" w:hAnsi="Arial" w:cs="Arial"/>
          <w:sz w:val="24"/>
          <w:szCs w:val="24"/>
        </w:rPr>
        <w:tab/>
      </w:r>
      <w:r>
        <w:rPr>
          <w:rFonts w:ascii="Arial" w:hAnsi="Arial" w:cs="Arial"/>
          <w:color w:val="000000"/>
          <w:sz w:val="16"/>
          <w:szCs w:val="16"/>
        </w:rPr>
        <w:t>2.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Tran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0A5B23" w:rsidRDefault="000A5B23"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after="24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ng,Z</w:t>
      </w:r>
      <w:proofErr w:type="spellEnd"/>
      <w:r>
        <w:rPr>
          <w:rFonts w:ascii="Arial" w:hAnsi="Arial" w:cs="Arial"/>
          <w:sz w:val="24"/>
          <w:szCs w:val="24"/>
        </w:rPr>
        <w:tab/>
      </w:r>
      <w:r>
        <w:rPr>
          <w:rFonts w:ascii="Arial" w:hAnsi="Arial" w:cs="Arial"/>
          <w:color w:val="000000"/>
          <w:sz w:val="16"/>
          <w:szCs w:val="16"/>
        </w:rPr>
        <w:t>2010</w:t>
      </w:r>
      <w:r w:rsidR="001724CB">
        <w:rPr>
          <w:rFonts w:ascii="Arial" w:hAnsi="Arial" w:cs="Arial"/>
          <w:color w:val="000000"/>
          <w:sz w:val="16"/>
          <w:szCs w:val="16"/>
        </w:rPr>
        <w:t xml:space="preserve">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ng&lt;/Author&gt;&lt;Year&gt;2010&lt;/Year&gt;&lt;RecNum&gt;447&lt;/RecNum&gt;&lt;IDText&gt;Bone marrow mesenchymal stem cells derived neuron-like cells for spinal cord injury of adult rats&lt;/IDText&gt;&lt;MDL Ref_Type="Journal"&gt;&lt;Ref_Type&gt;Journal&lt;/Ref_Type&gt;&lt;Ref_ID&gt;447&lt;/Ref_ID&gt;&lt;Title_Primary&gt;Bone marrow mesenchymal stem cells derived neuron-like cells for spinal cord injury of adult rats&lt;/Title_Primary&gt;&lt;Authors_Primary&gt;Zhang,ZengShan&lt;/Authors_Primary&gt;&lt;Authors_Primary&gt;Wen,YiMin&lt;/Authors_Primary&gt;&lt;Authors_Primary&gt;Zhang,Z.S.&lt;/Authors_Primary&gt;&lt;Authors_Primary&gt;Wen,Y.M.&lt;/Authors_Primary&gt;&lt;Date_Primary&gt;2010&lt;/Date_Primary&gt;&lt;Keywords&gt;2010-2011&lt;/Keywords&gt;&lt;Keywords&gt;Adult&lt;/Keywords&gt;&lt;Keywords&gt;adult rat&lt;/Keywords&gt;&lt;Keywords&gt;adult rats&lt;/Keywords&gt;&lt;Keywords&gt;adult-rat&lt;/Keywords&gt;&lt;Keywords&gt;adult-rats&lt;/Keywords&gt;&lt;Keywords&gt;Bone&lt;/Keywords&gt;&lt;Keywords&gt;Bone Marrow&lt;/Keywords&gt;&lt;Keywords&gt;BONE-MARROW&lt;/Keywords&gt;&lt;Keywords&gt;CELL&lt;/Keywords&gt;&lt;Keywords&gt;CELLS&lt;/Keywords&gt;&lt;Keywords&gt;CORD&lt;/Keywords&gt;&lt;Keywords&gt;CORD INJURY&lt;/Keywords&gt;&lt;Keywords&gt;CORD-INJURY&lt;/Keywords&gt;&lt;Keywords&gt;injuries&lt;/Keywords&gt;&lt;Keywords&gt;Injury&lt;/Keywords&gt;&lt;Keywords&gt;MARROW&lt;/Keywords&gt;&lt;Keywords&gt;Mesenchymal Stem Cell&lt;/Keywords&gt;&lt;Keywords&gt;Mesenchymal Stem Cells&lt;/Keywords&gt;&lt;Keywords&gt;Rat&lt;/Keywords&gt;&lt;Keywords&gt;Rat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Reprint&gt;Not in File&lt;/Reprint&gt;&lt;Start_Page&gt;4227&lt;/Start_Page&gt;&lt;End_Page&gt;4263&lt;/End_Page&gt;&lt;Periodical&gt;Progress in Modern Biomedicine&lt;/Periodical&gt;&lt;Volume&gt;10&lt;/Volume&gt;&lt;Issue&gt;22&lt;/Issue&gt;&lt;Web_URL&gt;&amp;lt;Go to ISI&amp;gt;://CABI:20113084993&lt;/Web_URL&gt;&lt;ZZ_JournalFull&gt;&lt;f name="System"&gt;Progress in Modern Biomedicine&lt;/f&gt;&lt;/ZZ_JournalFull&gt;&lt;ZZ_WorkformID&gt;1&lt;/ZZ_WorkformID&gt;&lt;/MDL&gt;&lt;/Cite&gt;&lt;/Refman&gt;</w:instrText>
      </w:r>
      <w:r w:rsidR="003A6B6C">
        <w:rPr>
          <w:rFonts w:ascii="Arial" w:hAnsi="Arial" w:cs="Arial"/>
          <w:color w:val="000000"/>
          <w:sz w:val="16"/>
          <w:szCs w:val="16"/>
        </w:rPr>
        <w:fldChar w:fldCharType="separate"/>
      </w:r>
      <w:r w:rsidR="008E6A80">
        <w:rPr>
          <w:rFonts w:ascii="Arial" w:hAnsi="Arial" w:cs="Arial"/>
          <w:color w:val="000000"/>
          <w:sz w:val="16"/>
          <w:szCs w:val="16"/>
        </w:rPr>
        <w:t>[151]</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20</w:t>
      </w:r>
      <w:r>
        <w:rPr>
          <w:rFonts w:ascii="Arial" w:hAnsi="Arial" w:cs="Arial"/>
          <w:sz w:val="24"/>
          <w:szCs w:val="24"/>
        </w:rPr>
        <w:tab/>
      </w:r>
      <w:r>
        <w:rPr>
          <w:rFonts w:ascii="Arial" w:hAnsi="Arial" w:cs="Arial"/>
          <w:color w:val="000000"/>
          <w:sz w:val="16"/>
          <w:szCs w:val="16"/>
        </w:rPr>
        <w:t>1x10</w:t>
      </w:r>
      <w:r w:rsidRPr="006D57DF">
        <w:rPr>
          <w:rFonts w:ascii="Arial" w:hAnsi="Arial" w:cs="Arial"/>
          <w:color w:val="000000"/>
          <w:sz w:val="16"/>
          <w:szCs w:val="16"/>
          <w:vertAlign w:val="superscript"/>
        </w:rPr>
        <w:t>6</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before="189" w:after="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o,H</w:t>
      </w:r>
      <w:proofErr w:type="spellEnd"/>
      <w:r>
        <w:rPr>
          <w:rFonts w:ascii="Arial" w:hAnsi="Arial" w:cs="Arial"/>
          <w:sz w:val="24"/>
          <w:szCs w:val="24"/>
        </w:rPr>
        <w:tab/>
      </w:r>
      <w:r>
        <w:rPr>
          <w:rFonts w:ascii="Arial" w:hAnsi="Arial" w:cs="Arial"/>
          <w:color w:val="000000"/>
          <w:sz w:val="16"/>
          <w:szCs w:val="16"/>
        </w:rPr>
        <w:t xml:space="preserve">2004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o&lt;/Author&gt;&lt;Year&gt;2004&lt;/Year&gt;&lt;RecNum&gt;331&lt;/RecNum&gt;&lt;IDText&gt;Intraspinal transplantation of CD34+ human umbilical cord blood cells after spinal cord hemisection injury improves functional recovery in adult rats&lt;/IDText&gt;&lt;MDL Ref_Type="Journal"&gt;&lt;Ref_Type&gt;Journal&lt;/Ref_Type&gt;&lt;Ref_ID&gt;331&lt;/Ref_ID&gt;&lt;Title_Primary&gt;Intraspinal transplantation of CD34+ human umbilical cord blood cells after spinal cord hemisection injury improves functional recovery in adult rats&lt;/Title_Primary&gt;&lt;Authors_Primary&gt;Zhao,Z.M.&lt;/Authors_Primary&gt;&lt;Authors_Primary&gt;Li,H.J.&lt;/Authors_Primary&gt;&lt;Authors_Primary&gt;Liu,H.Y.&lt;/Authors_Primary&gt;&lt;Authors_Primary&gt;Lu,S.H.&lt;/Authors_Primary&gt;&lt;Authors_Primary&gt;Yang,R.C.&lt;/Authors_Primary&gt;&lt;Authors_Primary&gt;Zhang,Q.J.&lt;/Authors_Primary&gt;&lt;Authors_Primary&gt;Han,Z.C.&lt;/Authors_Primary&gt;&lt;Date_Primary&gt;2004&lt;/Date_Primary&gt;&lt;Keywords&gt;Adult&lt;/Keywords&gt;&lt;Keywords&gt;adult rat&lt;/Keywords&gt;&lt;Keywords&gt;adult rats&lt;/Keywords&gt;&lt;Keywords&gt;adult-rat&lt;/Keywords&gt;&lt;Keywords&gt;adult-rats&lt;/Keywords&gt;&lt;Keywords&gt;Animals&lt;/Keywords&gt;&lt;Keywords&gt;ANTIGEN&lt;/Keywords&gt;&lt;Keywords&gt;Antigens&lt;/Keywords&gt;&lt;Keywords&gt;Autologous&lt;/Keywords&gt;&lt;Keywords&gt;blood&lt;/Keywords&gt;&lt;Keywords&gt;Blood Cell&lt;/Keywords&gt;&lt;Keywords&gt;Bone&lt;/Keywords&gt;&lt;Keywords&gt;Bone Marrow&lt;/Keywords&gt;&lt;Keywords&gt;Bone Marrow Cells&lt;/Keywords&gt;&lt;Keywords&gt;Bone Marrow Transplantation&lt;/Keywords&gt;&lt;Keywords&gt;BONE-MARROW&lt;/Keywords&gt;&lt;Keywords&gt;Bromodeoxyuridine&lt;/Keywords&gt;&lt;Keywords&gt;CD34&lt;/Keywords&gt;&lt;Keywords&gt;CELL&lt;/Keywords&gt;&lt;Keywords&gt;CELLS&lt;/Keywords&gt;&lt;Keywords&gt;China&lt;/Keywords&gt;&lt;Keywords&gt;Chinese&lt;/Keywords&gt;&lt;Keywords&gt;College&lt;/Keywords&gt;&lt;Keywords&gt;Control Group&lt;/Keywords&gt;&lt;Keywords&gt;CORD&lt;/Keywords&gt;&lt;Keywords&gt;Cord Blood Stem Cell Transplantation&lt;/Keywords&gt;&lt;Keywords&gt;CORD HEMISECTION&lt;/Keywords&gt;&lt;Keywords&gt;CORD INJURY&lt;/Keywords&gt;&lt;Keywords&gt;CORD-INJURY&lt;/Keywords&gt;&lt;Keywords&gt;cytology&lt;/Keywords&gt;&lt;Keywords&gt;Evaluation&lt;/Keywords&gt;&lt;Keywords&gt;Female&lt;/Keywords&gt;&lt;Keywords&gt;function&lt;/Keywords&gt;&lt;Keywords&gt;functional&lt;/Keywords&gt;&lt;Keywords&gt;functional outcome&lt;/Keywords&gt;&lt;Keywords&gt;functional recovery&lt;/Keywords&gt;&lt;Keywords&gt;GFAP&lt;/Keywords&gt;&lt;Keywords&gt;hemisection&lt;/Keywords&gt;&lt;Keywords&gt;hemisection injury&lt;/Keywords&gt;&lt;Keywords&gt;Human&lt;/Keywords&gt;&lt;Keywords&gt;Humans&lt;/Keywords&gt;&lt;Keywords&gt;Injection&lt;/Keywords&gt;&lt;Keywords&gt;injuries&lt;/Keywords&gt;&lt;Keywords&gt;Injury&lt;/Keywords&gt;&lt;Keywords&gt;intraspinal&lt;/Keywords&gt;&lt;Keywords&gt;Laboratory&lt;/Keywords&gt;&lt;Keywords&gt;Male&lt;/Keywords&gt;&lt;Keywords&gt;MARROW&lt;/Keywords&gt;&lt;Keywords&gt;Neuronal&lt;/Keywords&gt;&lt;Keywords&gt;outcome&lt;/Keywords&gt;&lt;Keywords&gt;pathology&lt;/Keywords&gt;&lt;Keywords&gt;PROTEIN&lt;/Keywords&gt;&lt;Keywords&gt;Rat&lt;/Keywords&gt;&lt;Keywords&gt;Rats&lt;/Keywords&gt;&lt;Keywords&gt;RECOVERY&lt;/Keywords&gt;&lt;Keywords&gt;Recovery of Function&lt;/Keywords&gt;&lt;Keywords&gt;Research&lt;/Keywords&gt;&lt;Keywords&gt;Science&lt;/Keywords&gt;&lt;Keywords&gt;spinal&lt;/Keywords&gt;&lt;Keywords&gt;Spinal Cord&lt;/Keywords&gt;&lt;Keywords&gt;Spinal Cord Hemisection&lt;/Keywords&gt;&lt;Keywords&gt;Spinal Cord Injuries&lt;/Keywords&gt;&lt;Keywords&gt;Spinal Cord Injury&lt;/Keywords&gt;&lt;Keywords&gt;SPINAL-CORD&lt;/Keywords&gt;&lt;Keywords&gt;spinal-cord-injury&lt;/Keywords&gt;&lt;Keywords&gt;STATE&lt;/Keywords&gt;&lt;Keywords&gt;STEM&lt;/Keywords&gt;&lt;Keywords&gt;Stem Cell&lt;/Keywords&gt;&lt;Keywords&gt;STEM-CELL&lt;/Keywords&gt;&lt;Keywords&gt;Stromal Cells&lt;/Keywords&gt;&lt;Keywords&gt;Survival&lt;/Keywords&gt;&lt;Keywords&gt;Survival Rate&lt;/Keywords&gt;&lt;Keywords&gt;Technology&lt;/Keywords&gt;&lt;Keywords&gt;therapy&lt;/Keywords&gt;&lt;Keywords&gt;Time&lt;/Keywords&gt;&lt;Keywords&gt;Tissue Therapy&lt;/Keywords&gt;&lt;Keywords&gt;transplantation&lt;/Keywords&gt;&lt;Keywords&gt;Umbilical Cord&lt;/Keywords&gt;&lt;Keywords&gt;Umbilical Cord Blood&lt;/Keywords&gt;&lt;Keywords&gt;Wistar&lt;/Keywords&gt;&lt;Reprint&gt;Not in File&lt;/Reprint&gt;&lt;Start_Page&gt;113&lt;/Start_Page&gt;&lt;End_Page&gt;122&lt;/End_Page&gt;&lt;Periodical&gt;Cell Transplant&lt;/Periodical&gt;&lt;Volume&gt;13&lt;/Volume&gt;&lt;Issue&gt;2&lt;/Issue&gt;&lt;Address&gt;National Research Center for Stem Cell Engineering &amp;amp; Technology, State Key Laboratory of Experimental Hematology, Institute of Hematology, Chinese Academy of Medical Sciences, Peking Union Medical College, Tianjin, People&amp;apos;s Republic of China&lt;/Address&gt;&lt;ZZ_JournalFull&gt;&lt;f name="System"&gt;Cell Transplant&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5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sidR="00D8719D">
        <w:rPr>
          <w:rFonts w:ascii="Arial" w:hAnsi="Arial" w:cs="Arial"/>
          <w:color w:val="000000"/>
          <w:sz w:val="16"/>
          <w:szCs w:val="16"/>
        </w:rPr>
        <w:t>5x10</w:t>
      </w:r>
      <w:r w:rsidR="00D8719D" w:rsidRPr="006D57DF">
        <w:rPr>
          <w:rFonts w:ascii="Arial" w:hAnsi="Arial" w:cs="Arial"/>
          <w:color w:val="000000"/>
          <w:sz w:val="16"/>
          <w:szCs w:val="16"/>
          <w:vertAlign w:val="superscript"/>
        </w:rPr>
        <w:t>4</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before="375" w:after="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o,H</w:t>
      </w:r>
      <w:proofErr w:type="spellEnd"/>
      <w:r>
        <w:rPr>
          <w:rFonts w:ascii="Arial" w:hAnsi="Arial" w:cs="Arial"/>
          <w:sz w:val="24"/>
          <w:szCs w:val="24"/>
        </w:rPr>
        <w:tab/>
      </w:r>
      <w:r>
        <w:rPr>
          <w:rFonts w:ascii="Arial" w:hAnsi="Arial" w:cs="Arial"/>
          <w:color w:val="000000"/>
          <w:sz w:val="16"/>
          <w:szCs w:val="16"/>
        </w:rPr>
        <w:t xml:space="preserve">2004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o&lt;/Author&gt;&lt;Year&gt;2004&lt;/Year&gt;&lt;RecNum&gt;331&lt;/RecNum&gt;&lt;IDText&gt;Intraspinal transplantation of CD34+ human umbilical cord blood cells after spinal cord hemisection injury improves functional recovery in adult rats&lt;/IDText&gt;&lt;MDL Ref_Type="Journal"&gt;&lt;Ref_Type&gt;Journal&lt;/Ref_Type&gt;&lt;Ref_ID&gt;331&lt;/Ref_ID&gt;&lt;Title_Primary&gt;Intraspinal transplantation of CD34+ human umbilical cord blood cells after spinal cord hemisection injury improves functional recovery in adult rats&lt;/Title_Primary&gt;&lt;Authors_Primary&gt;Zhao,Z.M.&lt;/Authors_Primary&gt;&lt;Authors_Primary&gt;Li,H.J.&lt;/Authors_Primary&gt;&lt;Authors_Primary&gt;Liu,H.Y.&lt;/Authors_Primary&gt;&lt;Authors_Primary&gt;Lu,S.H.&lt;/Authors_Primary&gt;&lt;Authors_Primary&gt;Yang,R.C.&lt;/Authors_Primary&gt;&lt;Authors_Primary&gt;Zhang,Q.J.&lt;/Authors_Primary&gt;&lt;Authors_Primary&gt;Han,Z.C.&lt;/Authors_Primary&gt;&lt;Date_Primary&gt;2004&lt;/Date_Primary&gt;&lt;Keywords&gt;Adult&lt;/Keywords&gt;&lt;Keywords&gt;adult rat&lt;/Keywords&gt;&lt;Keywords&gt;adult rats&lt;/Keywords&gt;&lt;Keywords&gt;adult-rat&lt;/Keywords&gt;&lt;Keywords&gt;adult-rats&lt;/Keywords&gt;&lt;Keywords&gt;Animals&lt;/Keywords&gt;&lt;Keywords&gt;ANTIGEN&lt;/Keywords&gt;&lt;Keywords&gt;Antigens&lt;/Keywords&gt;&lt;Keywords&gt;Autologous&lt;/Keywords&gt;&lt;Keywords&gt;blood&lt;/Keywords&gt;&lt;Keywords&gt;Blood Cell&lt;/Keywords&gt;&lt;Keywords&gt;Bone&lt;/Keywords&gt;&lt;Keywords&gt;Bone Marrow&lt;/Keywords&gt;&lt;Keywords&gt;Bone Marrow Cells&lt;/Keywords&gt;&lt;Keywords&gt;Bone Marrow Transplantation&lt;/Keywords&gt;&lt;Keywords&gt;BONE-MARROW&lt;/Keywords&gt;&lt;Keywords&gt;Bromodeoxyuridine&lt;/Keywords&gt;&lt;Keywords&gt;CD34&lt;/Keywords&gt;&lt;Keywords&gt;CELL&lt;/Keywords&gt;&lt;Keywords&gt;CELLS&lt;/Keywords&gt;&lt;Keywords&gt;China&lt;/Keywords&gt;&lt;Keywords&gt;Chinese&lt;/Keywords&gt;&lt;Keywords&gt;College&lt;/Keywords&gt;&lt;Keywords&gt;Control Group&lt;/Keywords&gt;&lt;Keywords&gt;CORD&lt;/Keywords&gt;&lt;Keywords&gt;Cord Blood Stem Cell Transplantation&lt;/Keywords&gt;&lt;Keywords&gt;CORD HEMISECTION&lt;/Keywords&gt;&lt;Keywords&gt;CORD INJURY&lt;/Keywords&gt;&lt;Keywords&gt;CORD-INJURY&lt;/Keywords&gt;&lt;Keywords&gt;cytology&lt;/Keywords&gt;&lt;Keywords&gt;Evaluation&lt;/Keywords&gt;&lt;Keywords&gt;Female&lt;/Keywords&gt;&lt;Keywords&gt;function&lt;/Keywords&gt;&lt;Keywords&gt;functional&lt;/Keywords&gt;&lt;Keywords&gt;functional outcome&lt;/Keywords&gt;&lt;Keywords&gt;functional recovery&lt;/Keywords&gt;&lt;Keywords&gt;GFAP&lt;/Keywords&gt;&lt;Keywords&gt;hemisection&lt;/Keywords&gt;&lt;Keywords&gt;hemisection injury&lt;/Keywords&gt;&lt;Keywords&gt;Human&lt;/Keywords&gt;&lt;Keywords&gt;Humans&lt;/Keywords&gt;&lt;Keywords&gt;Injection&lt;/Keywords&gt;&lt;Keywords&gt;injuries&lt;/Keywords&gt;&lt;Keywords&gt;Injury&lt;/Keywords&gt;&lt;Keywords&gt;intraspinal&lt;/Keywords&gt;&lt;Keywords&gt;Laboratory&lt;/Keywords&gt;&lt;Keywords&gt;Male&lt;/Keywords&gt;&lt;Keywords&gt;MARROW&lt;/Keywords&gt;&lt;Keywords&gt;Neuronal&lt;/Keywords&gt;&lt;Keywords&gt;outcome&lt;/Keywords&gt;&lt;Keywords&gt;pathology&lt;/Keywords&gt;&lt;Keywords&gt;PROTEIN&lt;/Keywords&gt;&lt;Keywords&gt;Rat&lt;/Keywords&gt;&lt;Keywords&gt;Rats&lt;/Keywords&gt;&lt;Keywords&gt;RECOVERY&lt;/Keywords&gt;&lt;Keywords&gt;Recovery of Function&lt;/Keywords&gt;&lt;Keywords&gt;Research&lt;/Keywords&gt;&lt;Keywords&gt;Science&lt;/Keywords&gt;&lt;Keywords&gt;spinal&lt;/Keywords&gt;&lt;Keywords&gt;Spinal Cord&lt;/Keywords&gt;&lt;Keywords&gt;Spinal Cord Hemisection&lt;/Keywords&gt;&lt;Keywords&gt;Spinal Cord Injuries&lt;/Keywords&gt;&lt;Keywords&gt;Spinal Cord Injury&lt;/Keywords&gt;&lt;Keywords&gt;SPINAL-CORD&lt;/Keywords&gt;&lt;Keywords&gt;spinal-cord-injury&lt;/Keywords&gt;&lt;Keywords&gt;STATE&lt;/Keywords&gt;&lt;Keywords&gt;STEM&lt;/Keywords&gt;&lt;Keywords&gt;Stem Cell&lt;/Keywords&gt;&lt;Keywords&gt;STEM-CELL&lt;/Keywords&gt;&lt;Keywords&gt;Stromal Cells&lt;/Keywords&gt;&lt;Keywords&gt;Survival&lt;/Keywords&gt;&lt;Keywords&gt;Survival Rate&lt;/Keywords&gt;&lt;Keywords&gt;Technology&lt;/Keywords&gt;&lt;Keywords&gt;therapy&lt;/Keywords&gt;&lt;Keywords&gt;Time&lt;/Keywords&gt;&lt;Keywords&gt;Tissue Therapy&lt;/Keywords&gt;&lt;Keywords&gt;transplantation&lt;/Keywords&gt;&lt;Keywords&gt;Umbilical Cord&lt;/Keywords&gt;&lt;Keywords&gt;Umbilical Cord Blood&lt;/Keywords&gt;&lt;Keywords&gt;Wistar&lt;/Keywords&gt;&lt;Reprint&gt;Not in File&lt;/Reprint&gt;&lt;Start_Page&gt;113&lt;/Start_Page&gt;&lt;End_Page&gt;122&lt;/End_Page&gt;&lt;Periodical&gt;Cell Transplant&lt;/Periodical&gt;&lt;Volume&gt;13&lt;/Volume&gt;&lt;Issue&gt;2&lt;/Issue&gt;&lt;Address&gt;National Research Center for Stem Cell Engineering &amp;amp; Technology, State Key Laboratory of Experimental Hematology, Institute of Hematology, Chinese Academy of Medical Sciences, Peking Union Medical College, Tianjin, People&amp;apos;s Republic of China&lt;/Address&gt;&lt;ZZ_JournalFull&gt;&lt;f name="System"&gt;Cell Transplant&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52]</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 xml:space="preserve">Human umbilical </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0</w:t>
      </w:r>
      <w:r>
        <w:rPr>
          <w:rFonts w:ascii="Arial" w:hAnsi="Arial" w:cs="Arial"/>
          <w:sz w:val="24"/>
          <w:szCs w:val="24"/>
        </w:rPr>
        <w:tab/>
      </w:r>
      <w:r w:rsidR="00D8719D">
        <w:rPr>
          <w:rFonts w:ascii="Arial" w:hAnsi="Arial" w:cs="Arial"/>
          <w:color w:val="000000"/>
          <w:sz w:val="16"/>
          <w:szCs w:val="16"/>
        </w:rPr>
        <w:t>5x10</w:t>
      </w:r>
      <w:r w:rsidR="00D8719D" w:rsidRPr="006D57DF">
        <w:rPr>
          <w:rFonts w:ascii="Arial" w:hAnsi="Arial" w:cs="Arial"/>
          <w:color w:val="000000"/>
          <w:sz w:val="16"/>
          <w:szCs w:val="16"/>
          <w:vertAlign w:val="superscript"/>
        </w:rPr>
        <w:t>4</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proofErr w:type="spellStart"/>
      <w:r>
        <w:rPr>
          <w:rFonts w:ascii="Arial" w:hAnsi="Arial" w:cs="Arial"/>
          <w:color w:val="000000"/>
          <w:sz w:val="16"/>
          <w:szCs w:val="16"/>
        </w:rPr>
        <w:t>Hemisection</w:t>
      </w:r>
      <w:proofErr w:type="spellEnd"/>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center" w:pos="2902"/>
        </w:tabs>
        <w:autoSpaceDE w:val="0"/>
        <w:autoSpaceDN w:val="0"/>
        <w:adjustRightInd w:val="0"/>
        <w:spacing w:after="0" w:line="240" w:lineRule="auto"/>
        <w:rPr>
          <w:rFonts w:ascii="Arial" w:hAnsi="Arial" w:cs="Arial"/>
          <w:color w:val="000000"/>
          <w:sz w:val="18"/>
          <w:szCs w:val="18"/>
        </w:rPr>
      </w:pPr>
      <w:r>
        <w:rPr>
          <w:rFonts w:ascii="Arial" w:hAnsi="Arial" w:cs="Arial"/>
          <w:sz w:val="24"/>
          <w:szCs w:val="24"/>
        </w:rPr>
        <w:tab/>
      </w:r>
      <w:proofErr w:type="gramStart"/>
      <w:r>
        <w:rPr>
          <w:rFonts w:ascii="Arial" w:hAnsi="Arial" w:cs="Arial"/>
          <w:color w:val="000000"/>
          <w:sz w:val="16"/>
          <w:szCs w:val="16"/>
        </w:rPr>
        <w:t>cord</w:t>
      </w:r>
      <w:proofErr w:type="gramEnd"/>
      <w:r>
        <w:rPr>
          <w:rFonts w:ascii="Arial" w:hAnsi="Arial" w:cs="Arial"/>
          <w:color w:val="000000"/>
          <w:sz w:val="16"/>
          <w:szCs w:val="16"/>
        </w:rPr>
        <w:t xml:space="preserve"> cells CD34+</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before="270" w:after="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ao,P</w:t>
      </w:r>
      <w:proofErr w:type="spellEnd"/>
      <w:r>
        <w:rPr>
          <w:rFonts w:ascii="Arial" w:hAnsi="Arial" w:cs="Arial"/>
          <w:sz w:val="24"/>
          <w:szCs w:val="24"/>
        </w:rPr>
        <w:tab/>
      </w:r>
      <w:r>
        <w:rPr>
          <w:rFonts w:ascii="Arial" w:hAnsi="Arial" w:cs="Arial"/>
          <w:color w:val="000000"/>
          <w:sz w:val="16"/>
          <w:szCs w:val="16"/>
        </w:rPr>
        <w:t xml:space="preserve">2010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ao&lt;/Author&gt;&lt;Year&gt;2010&lt;/Year&gt;&lt;RecNum&gt;516&lt;/RecNum&gt;&lt;IDText&gt;Effect of different concentration of human umbilical cord mesenchymal stem cells in experimental spinal cord injury in rats&lt;/IDText&gt;&lt;MDL Ref_Type="Journal"&gt;&lt;Ref_Type&gt;Journal&lt;/Ref_Type&gt;&lt;Ref_ID&gt;516&lt;/Ref_ID&gt;&lt;Title_Primary&gt;Effect of different concentration of human umbilical cord mesenchymal stem cells in experimental spinal cord injury in rats&lt;/Title_Primary&gt;&lt;Authors_Primary&gt;Zhao,Peng&lt;/Authors_Primary&gt;&lt;Authors_Primary&gt;Feng,ShiQing&lt;/Authors_Primary&gt;&lt;Authors_Primary&gt;Wang,Ying&lt;/Authors_Primary&gt;&lt;Authors_Primary&gt;Zhao,P.&lt;/Authors_Primary&gt;&lt;Authors_Primary&gt;Feng,S.Q.&lt;/Authors_Primary&gt;&lt;Authors_Primary&gt;Wang,Y.&lt;/Authors_Primary&gt;&lt;Date_Primary&gt;2010&lt;/Date_Primary&gt;&lt;Keywords&gt;2010-2011&lt;/Keywords&gt;&lt;Keywords&gt;CELL&lt;/Keywords&gt;&lt;Keywords&gt;CELLS&lt;/Keywords&gt;&lt;Keywords&gt;CORD&lt;/Keywords&gt;&lt;Keywords&gt;CORD INJURY&lt;/Keywords&gt;&lt;Keywords&gt;CORD-INJURY&lt;/Keywords&gt;&lt;Keywords&gt;Human&lt;/Keywords&gt;&lt;Keywords&gt;injuries&lt;/Keywords&gt;&lt;Keywords&gt;Injury&lt;/Keywords&gt;&lt;Keywords&gt;Mesenchymal Stem Cell&lt;/Keywords&gt;&lt;Keywords&gt;Mesenchymal Stem Cells&lt;/Keywords&gt;&lt;Keywords&gt;Rat&lt;/Keywords&gt;&lt;Keywords&gt;Rat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Umbilical Cord&lt;/Keywords&gt;&lt;Reprint&gt;Not in File&lt;/Reprint&gt;&lt;Start_Page&gt;1817&lt;/Start_Page&gt;&lt;End_Page&gt;1825&lt;/End_Page&gt;&lt;Periodical&gt;Zhongguo Jiaoxing Waike Zazhi / Orthopedic Journal of China&lt;/Periodical&gt;&lt;Volume&gt;18&lt;/Volume&gt;&lt;Issue&gt;21&lt;/Issue&gt;&lt;Web_URL&gt;&amp;lt;Go to ISI&amp;gt;://CABI:20103378611&lt;/Web_URL&gt;&lt;Web_URL_Link1&gt;internal-pdf://Zhao 2010 Chinese paper-3465126913/Zhao 2010 Chinese paper.pdf&lt;/Web_URL_Link1&gt;&lt;ZZ_JournalFull&gt;&lt;f name="System"&gt;Zhongguo Jiaoxing Waike Zazhi / Orthopedic Journal of Chin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53]</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human UCB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76</w:t>
      </w:r>
      <w:r>
        <w:rPr>
          <w:rFonts w:ascii="Arial" w:hAnsi="Arial" w:cs="Arial"/>
          <w:sz w:val="24"/>
          <w:szCs w:val="24"/>
        </w:rPr>
        <w:tab/>
      </w:r>
      <w:r w:rsidR="00D8719D">
        <w:rPr>
          <w:rFonts w:ascii="Arial" w:hAnsi="Arial" w:cs="Arial"/>
          <w:color w:val="000000"/>
          <w:sz w:val="16"/>
          <w:szCs w:val="16"/>
        </w:rPr>
        <w:t>1x10</w:t>
      </w:r>
      <w:r w:rsidR="00D8719D">
        <w:rPr>
          <w:rFonts w:ascii="Arial" w:hAnsi="Arial" w:cs="Arial"/>
          <w:color w:val="000000"/>
          <w:sz w:val="16"/>
          <w:szCs w:val="16"/>
          <w:vertAlign w:val="superscript"/>
        </w:rPr>
        <w:t>4</w:t>
      </w:r>
      <w:r w:rsidR="00D8719D">
        <w:rPr>
          <w:rFonts w:ascii="Arial" w:hAnsi="Arial" w:cs="Arial"/>
          <w:color w:val="000000"/>
          <w:sz w:val="16"/>
          <w:szCs w:val="16"/>
        </w:rPr>
        <w:t xml:space="preserve"> - 1x10</w:t>
      </w:r>
      <w:r w:rsidR="00D8719D">
        <w:rPr>
          <w:rFonts w:ascii="Arial" w:hAnsi="Arial" w:cs="Arial"/>
          <w:color w:val="000000"/>
          <w:sz w:val="16"/>
          <w:szCs w:val="16"/>
          <w:vertAlign w:val="superscript"/>
        </w:rPr>
        <w:t>6</w:t>
      </w:r>
      <w:r w:rsidR="00D8719D">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Chloral Hydrate</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before="375" w:after="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ilai,Z</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Yu&lt;/Author&gt;&lt;Year&gt;2010&lt;/Year&gt;&lt;RecNum&gt;443&lt;/RecNum&gt;&lt;IDText&gt;Effect of astragalus injection combined with mesenchymal stem cells transplantation for repairing the Spinal cord injury in rats&lt;/IDText&gt;&lt;MDL Ref_Type="Journal"&gt;&lt;Ref_Type&gt;Journal&lt;/Ref_Type&gt;&lt;Ref_ID&gt;443&lt;/Ref_ID&gt;&lt;Title_Primary&gt;Effect of astragalus injection combined with mesenchymal stem cells transplantation for repairing the Spinal cord injury in rats&lt;/Title_Primary&gt;&lt;Authors_Primary&gt;Yu,Qin&lt;/Authors_Primary&gt;&lt;Authors_Primary&gt;Bai,Yue shuang&lt;/Authors_Primary&gt;&lt;Authors_Primary&gt;Lin,Jie&lt;/Authors_Primary&gt;&lt;Date_Primary&gt;2010&lt;/Date_Primary&gt;&lt;Keywords&gt;2010-2011&lt;/Keywords&gt;&lt;Keywords&gt;CELL&lt;/Keywords&gt;&lt;Keywords&gt;CELLS&lt;/Keywords&gt;&lt;Keywords&gt;CORD&lt;/Keywords&gt;&lt;Keywords&gt;CORD INJURY&lt;/Keywords&gt;&lt;Keywords&gt;CORD-INJURY&lt;/Keywords&gt;&lt;Keywords&gt;Injection&lt;/Keywords&gt;&lt;Keywords&gt;injuries&lt;/Keywords&gt;&lt;Keywords&gt;Injury&lt;/Keywords&gt;&lt;Keywords&gt;Mesenchymal Stem Cell&lt;/Keywords&gt;&lt;Keywords&gt;Mesenchymal Stem Cells&lt;/Keywords&gt;&lt;Keywords&gt;Rat&lt;/Keywords&gt;&lt;Keywords&gt;Rats&lt;/Keywords&gt;&lt;Keywords&gt;spinal&lt;/Keywords&gt;&lt;Keywords&gt;Spinal Cord&lt;/Keywords&gt;&lt;Keywords&gt;Spinal Cord Injuries&lt;/Keywords&gt;&lt;Keywords&gt;Spinal Cord Injury&lt;/Keywords&gt;&lt;Keywords&gt;SPINAL-CORD&lt;/Keywords&gt;&lt;Keywords&gt;spinal-cord-injury&lt;/Keywords&gt;&lt;Keywords&gt;STEM&lt;/Keywords&gt;&lt;Keywords&gt;Stem Cell&lt;/Keywords&gt;&lt;Keywords&gt;Stem Cells&lt;/Keywords&gt;&lt;Keywords&gt;STEM-CELL&lt;/Keywords&gt;&lt;Keywords&gt;stem-cells&lt;/Keywords&gt;&lt;Keywords&gt;transplantation&lt;/Keywords&gt;&lt;Reprint&gt;Not in File&lt;/Reprint&gt;&lt;Start_Page&gt;393&lt;/Start_Page&gt;&lt;End_Page&gt;397&lt;/End_Page&gt;&lt;Periodical&gt;Zhongguo Zhong xi yi jie he za zhi Zhongguo Zhongxiyi jiehe zazhi = Chinese journal of integrated traditional and Western medicine / Zhongguo Zhong xi yi jie he xue hui, Zhongguo Zhong yi yan jiu yuan zhu ban&lt;/Periodical&gt;&lt;Volume&gt;30&lt;/Volume&gt;&lt;Issue&gt;4&lt;/Issue&gt;&lt;Web_URL&gt;&amp;lt;Go to ISI&amp;gt;://MEDLINE:20669677&lt;/Web_URL&gt;&lt;ZZ_JournalFull&gt;&lt;f name="System"&gt;Zhongguo Zhong xi yi jie he za zhi Zhongguo Zhongxiyi jiehe zazhi = Chinese journal of integrated traditional and Western medicine / Zhongguo Zhong xi yi jie he xue hui, Zhongguo Zhong yi yan jiu yuan zhu ban&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54]</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2</w:t>
      </w:r>
      <w:r>
        <w:rPr>
          <w:rFonts w:ascii="Arial" w:hAnsi="Arial" w:cs="Arial"/>
          <w:sz w:val="24"/>
          <w:szCs w:val="24"/>
        </w:rPr>
        <w:tab/>
      </w:r>
      <w:r>
        <w:rPr>
          <w:rFonts w:ascii="Arial" w:hAnsi="Arial" w:cs="Arial"/>
          <w:color w:val="000000"/>
          <w:sz w:val="16"/>
          <w:szCs w:val="16"/>
        </w:rPr>
        <w:t>2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Pentobarbital</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before="375" w:after="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hou,Z</w:t>
      </w:r>
      <w:proofErr w:type="spellEnd"/>
      <w:r>
        <w:rPr>
          <w:rFonts w:ascii="Arial" w:hAnsi="Arial" w:cs="Arial"/>
          <w:sz w:val="24"/>
          <w:szCs w:val="24"/>
        </w:rPr>
        <w:tab/>
      </w:r>
      <w:r>
        <w:rPr>
          <w:rFonts w:ascii="Arial" w:hAnsi="Arial" w:cs="Arial"/>
          <w:color w:val="000000"/>
          <w:sz w:val="16"/>
          <w:szCs w:val="16"/>
        </w:rPr>
        <w:t xml:space="preserve">2011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hilai&lt;/Author&gt;&lt;Year&gt;2011&lt;/Year&gt;&lt;RecNum&gt;449&lt;/RecNum&gt;&lt;IDText&gt;Combination of NEP 1-40 infusion and bone marrow-derived neurospheres transplantation inhibit glial scar formation and promote functional recovery after rat spinal cord injury&lt;/IDText&gt;&lt;MDL Ref_Type="Journal"&gt;&lt;Ref_Type&gt;Journal&lt;/Ref_Type&gt;&lt;Ref_ID&gt;449&lt;/Ref_ID&gt;&lt;Title_Primary&gt;Combination of NEP 1-40 infusion and bone marrow-derived neurospheres transplantation inhibit glial scar formation and promote functional recovery after rat spinal cord injury&lt;/Title_Primary&gt;&lt;Authors_Primary&gt;Zhilai,Z.&lt;/Authors_Primary&gt;&lt;Authors_Primary&gt;Hui,Z.&lt;/Authors_Primary&gt;&lt;Authors_Primary&gt;Yinhai,C.&lt;/Authors_Primary&gt;&lt;Authors_Primary&gt;Zhong,C.&lt;/Authors_Primary&gt;&lt;Authors_Primary&gt;Shaoxiong,M.&lt;/Authors_Primary&gt;&lt;Authors_Primary&gt;Bo,Y.&lt;/Authors_Primary&gt;&lt;Authors_Primary&gt;Anmin,J.&lt;/Authors_Primary&gt;&lt;Date_Primary&gt;2011&lt;/Date_Primary&gt;&lt;Keywords&gt;2010-2011&lt;/Keywords&gt;&lt;Keywords&gt;Adult&lt;/Keywords&gt;&lt;Keywords&gt;analysis&lt;/Keywords&gt;&lt;Keywords&gt;Analysis of Variance Animals Bone Marrow Cells&lt;/Keywords&gt;&lt;Keywords&gt;drug effects&lt;/Keywords&gt;&lt;Keywords&gt;physiology Bone Marrow Transplantation&lt;/Keywords&gt;&lt;Keywords&gt;methods Bromodeoxyuridine&lt;/Keywords&gt;&lt;Keywords&gt;metabolism Cell Differentiation&lt;/Keywords&gt;&lt;Keywords&gt;physiology Cell Survival&lt;/Keywords&gt;&lt;Keywords&gt;drug effects Cells,Cultured Cicatrix&lt;/Keywords&gt;&lt;Keywords&gt;prevention &amp;amp; control Disease Mode&lt;/Keywords&gt;&lt;Keywords&gt;Animal&lt;/Keywords&gt;&lt;Keywords&gt;Animals&lt;/Keywords&gt;&lt;Keywords&gt;axon&lt;/Keywords&gt;&lt;Keywords&gt;Axons&lt;/Keywords&gt;&lt;Keywords&gt;BBB&lt;/Keywords&gt;&lt;Keywords&gt;Bone&lt;/Keywords&gt;&lt;Keywords&gt;Bone Marrow&lt;/Keywords&gt;&lt;Keywords&gt;BONE-MARROW&lt;/Keywords&gt;&lt;Keywords&gt;CELL&lt;/Keywords&gt;&lt;Keywords&gt;cell transplantation&lt;/Keywords&gt;&lt;Keywords&gt;China&lt;/Keywords&gt;&lt;Keywords&gt;Control Group&lt;/Keywords&gt;&lt;Keywords&gt;Contusion&lt;/Keywords&gt;&lt;Keywords&gt;CORD&lt;/Keywords&gt;&lt;Keywords&gt;CORD INJURY&lt;/Keywords&gt;&lt;Keywords&gt;CORD-INJURY&lt;/Keywords&gt;&lt;Keywords&gt;Fluorescence&lt;/Keywords&gt;&lt;Keywords&gt;function&lt;/Keywords&gt;&lt;Keywords&gt;functional&lt;/Keywords&gt;&lt;Keywords&gt;functional recovery&lt;/Keywords&gt;&lt;Keywords&gt;glial scar&lt;/Keywords&gt;&lt;Keywords&gt;Infusion&lt;/Keywords&gt;&lt;Keywords&gt;injuries&lt;/Keywords&gt;&lt;Keywords&gt;Injury&lt;/Keywords&gt;&lt;Keywords&gt;LEVEL&lt;/Keywords&gt;&lt;Keywords&gt;LOCOMOTOR&lt;/Keywords&gt;&lt;Keywords&gt;LOCOMOTOR RECOVERY&lt;/Keywords&gt;&lt;Keywords&gt;MARROW&lt;/Keywords&gt;&lt;Keywords&gt;methods&lt;/Keywords&gt;&lt;Keywords&gt;neural&lt;/Keywords&gt;&lt;Keywords&gt;NEURAL STEM&lt;/Keywords&gt;&lt;Keywords&gt;Neural Stem Cell&lt;/Keywords&gt;&lt;Keywords&gt;Neural Stem Cell Transplantation&lt;/Keywords&gt;&lt;Keywords&gt;Neurology&lt;/Keywords&gt;&lt;Keywords&gt;neurosphere&lt;/Keywords&gt;&lt;Keywords&gt;NEUROSPHERES&lt;/Keywords&gt;&lt;Keywords&gt;Nogo 66 Receptor&lt;/Keywords&gt;&lt;Keywords&gt;Orthopedics&lt;/Keywords&gt;&lt;Keywords&gt;PROMOTE&lt;/Keywords&gt;&lt;Keywords&gt;promote functional recovery&lt;/Keywords&gt;&lt;Keywords&gt;Rat&lt;/Keywords&gt;&lt;Keywords&gt;rat spinal cord&lt;/Keywords&gt;&lt;Keywords&gt;Rats&lt;/Keywords&gt;&lt;Keywords&gt;RECEPTOR&lt;/Keywords&gt;&lt;Keywords&gt;RECOVERY&lt;/Keywords&gt;&lt;Keywords&gt;Research&lt;/Keywords&gt;&lt;Keywords&gt;Scar&lt;/Keywords&gt;&lt;Keywords&gt;scar formation&lt;/Keywords&gt;&lt;Keywords&gt;SCI&lt;/Keywords&gt;&lt;Keywords&gt;spinal&lt;/Keywords&gt;&lt;Keywords&gt;Spinal Cord&lt;/Keywords&gt;&lt;Keywords&gt;Spinal Cord Injuries&lt;/Keywords&gt;&lt;Keywords&gt;Spinal Cord Injury&lt;/Keywords&gt;&lt;Keywords&gt;SPINAL-CORD&lt;/Keywords&gt;&lt;Keywords&gt;spinal-cord-injury&lt;/Keywords&gt;&lt;Keywords&gt;Sprague Dawley Rat&lt;/Keywords&gt;&lt;Keywords&gt;Sprague-Dawley&lt;/Keywords&gt;&lt;Keywords&gt;Sprague-Dawley rats&lt;/Keywords&gt;&lt;Keywords&gt;STEM&lt;/Keywords&gt;&lt;Keywords&gt;Stem Cell&lt;/Keywords&gt;&lt;Keywords&gt;Stem Cell Transplantation&lt;/Keywords&gt;&lt;Keywords&gt;STEM-CELL&lt;/Keywords&gt;&lt;Keywords&gt;therapy&lt;/Keywords&gt;&lt;Keywords&gt;transplantation&lt;/Keywords&gt;&lt;Keywords&gt;transplanted&lt;/Keywords&gt;&lt;Keywords&gt;University&lt;/Keywords&gt;&lt;Reprint&gt;Not in File&lt;/Reprint&gt;&lt;Start_Page&gt;579&lt;/Start_Page&gt;&lt;End_Page&gt;585&lt;/End_Page&gt;&lt;Periodical&gt;Neurol India&lt;/Periodical&gt;&lt;Volume&gt;59&lt;/Volume&gt;&lt;Issue&gt;4&lt;/Issue&gt;&lt;Address&gt;Department of Orthopedics, Zhujiang Hospital, Southern Medical University, Guangzhou, China&lt;/Address&gt;&lt;Web_URL&gt;http://www.neurologyindia.com/article.asp?issn=0028-3886;year=2011;volume=59;issue=4;spage=579;epage=585;aulast=Zhilai&lt;/Web_URL&gt;&lt;ZZ_JournalFull&gt;&lt;f name="System"&gt;Neurol Indi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55]</w:t>
      </w:r>
      <w:r w:rsidR="003A6B6C">
        <w:rPr>
          <w:rFonts w:ascii="Arial" w:hAnsi="Arial" w:cs="Arial"/>
          <w:color w:val="000000"/>
          <w:sz w:val="16"/>
          <w:szCs w:val="16"/>
        </w:rPr>
        <w:fldChar w:fldCharType="end"/>
      </w:r>
      <w:r>
        <w:rPr>
          <w:rFonts w:ascii="Arial" w:hAnsi="Arial" w:cs="Arial"/>
          <w:sz w:val="24"/>
          <w:szCs w:val="24"/>
        </w:rPr>
        <w:tab/>
      </w:r>
      <w:r>
        <w:rPr>
          <w:rFonts w:ascii="Arial" w:hAnsi="Arial" w:cs="Arial"/>
          <w:color w:val="000000"/>
          <w:sz w:val="16"/>
          <w:szCs w:val="16"/>
        </w:rPr>
        <w:t>rat BMSC</w:t>
      </w:r>
      <w:r>
        <w:rPr>
          <w:rFonts w:ascii="Arial" w:hAnsi="Arial" w:cs="Arial"/>
          <w:sz w:val="24"/>
          <w:szCs w:val="24"/>
        </w:rPr>
        <w:tab/>
      </w:r>
      <w:r>
        <w:rPr>
          <w:rFonts w:ascii="Arial" w:hAnsi="Arial" w:cs="Arial"/>
          <w:color w:val="000000"/>
          <w:sz w:val="16"/>
          <w:szCs w:val="16"/>
        </w:rPr>
        <w:t>Rat</w:t>
      </w:r>
      <w:r>
        <w:rPr>
          <w:rFonts w:ascii="Arial" w:hAnsi="Arial" w:cs="Arial"/>
          <w:sz w:val="24"/>
          <w:szCs w:val="24"/>
        </w:rPr>
        <w:tab/>
      </w:r>
      <w:r>
        <w:rPr>
          <w:rFonts w:ascii="Arial" w:hAnsi="Arial" w:cs="Arial"/>
          <w:color w:val="000000"/>
          <w:sz w:val="16"/>
          <w:szCs w:val="16"/>
        </w:rPr>
        <w:t>32</w:t>
      </w:r>
      <w:r>
        <w:rPr>
          <w:rFonts w:ascii="Arial" w:hAnsi="Arial" w:cs="Arial"/>
          <w:sz w:val="24"/>
          <w:szCs w:val="24"/>
        </w:rPr>
        <w:tab/>
      </w:r>
      <w:r>
        <w:rPr>
          <w:rFonts w:ascii="Arial" w:hAnsi="Arial" w:cs="Arial"/>
          <w:color w:val="000000"/>
          <w:sz w:val="16"/>
          <w:szCs w:val="16"/>
        </w:rPr>
        <w:t>2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SpinalCord</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left" w:pos="90"/>
          <w:tab w:val="left" w:pos="1464"/>
          <w:tab w:val="left" w:pos="1815"/>
          <w:tab w:val="center" w:pos="2902"/>
          <w:tab w:val="center" w:pos="4005"/>
          <w:tab w:val="right" w:pos="5085"/>
          <w:tab w:val="center" w:pos="5940"/>
          <w:tab w:val="center" w:pos="7275"/>
          <w:tab w:val="center" w:pos="8460"/>
          <w:tab w:val="left" w:pos="9120"/>
          <w:tab w:val="left" w:pos="10230"/>
          <w:tab w:val="center" w:pos="12067"/>
        </w:tabs>
        <w:autoSpaceDE w:val="0"/>
        <w:autoSpaceDN w:val="0"/>
        <w:adjustRightInd w:val="0"/>
        <w:spacing w:before="375" w:after="0" w:line="240" w:lineRule="auto"/>
        <w:rPr>
          <w:rFonts w:ascii="Arial" w:hAnsi="Arial" w:cs="Arial"/>
          <w:color w:val="000000"/>
          <w:sz w:val="24"/>
          <w:szCs w:val="24"/>
        </w:rPr>
      </w:pPr>
      <w:r>
        <w:rPr>
          <w:rFonts w:ascii="Arial" w:hAnsi="Arial" w:cs="Arial"/>
          <w:sz w:val="24"/>
          <w:szCs w:val="24"/>
        </w:rPr>
        <w:tab/>
      </w:r>
      <w:proofErr w:type="spellStart"/>
      <w:r>
        <w:rPr>
          <w:rFonts w:ascii="Arial" w:hAnsi="Arial" w:cs="Arial"/>
          <w:color w:val="000000"/>
          <w:sz w:val="16"/>
          <w:szCs w:val="16"/>
        </w:rPr>
        <w:t>Ziv,Y</w:t>
      </w:r>
      <w:proofErr w:type="spellEnd"/>
      <w:r>
        <w:rPr>
          <w:rFonts w:ascii="Arial" w:hAnsi="Arial" w:cs="Arial"/>
          <w:sz w:val="24"/>
          <w:szCs w:val="24"/>
        </w:rPr>
        <w:tab/>
      </w:r>
      <w:r>
        <w:rPr>
          <w:rFonts w:ascii="Arial" w:hAnsi="Arial" w:cs="Arial"/>
          <w:color w:val="000000"/>
          <w:sz w:val="16"/>
          <w:szCs w:val="16"/>
        </w:rPr>
        <w:t xml:space="preserve">2006 </w:t>
      </w:r>
      <w:r w:rsidR="003A6B6C">
        <w:rPr>
          <w:rFonts w:ascii="Arial" w:hAnsi="Arial" w:cs="Arial"/>
          <w:color w:val="000000"/>
          <w:sz w:val="16"/>
          <w:szCs w:val="16"/>
        </w:rPr>
        <w:fldChar w:fldCharType="begin"/>
      </w:r>
      <w:r w:rsidR="008E1BE3">
        <w:rPr>
          <w:rFonts w:ascii="Arial" w:hAnsi="Arial" w:cs="Arial"/>
          <w:color w:val="000000"/>
          <w:sz w:val="16"/>
          <w:szCs w:val="16"/>
        </w:rPr>
        <w:instrText xml:space="preserve"> ADDIN REFMGR.CITE &lt;Refman&gt;&lt;Cite&gt;&lt;Author&gt;Ziv&lt;/Author&gt;&lt;Year&gt;2006&lt;/Year&gt;&lt;RecNum&gt;332&lt;/RecNum&gt;&lt;IDText&gt;Synergy between immune cells and adult neural stem/progenitor cells promotes functional recovery from spinal cord injury (vol 103, pg 13174, 2006)&lt;/IDText&gt;&lt;MDL Ref_Type="Journal"&gt;&lt;Ref_Type&gt;Journal&lt;/Ref_Type&gt;&lt;Ref_ID&gt;332&lt;/Ref_ID&gt;&lt;Title_Primary&gt;Synergy between immune cells and adult neural stem/progenitor cells promotes functional recovery from spinal cord injury (vol 103, pg 13174, 2006)&lt;/Title_Primary&gt;&lt;Authors_Primary&gt;Ziv,Yaniv&lt;/Authors_Primary&gt;&lt;Authors_Primary&gt;Avidan,Hila&lt;/Authors_Primary&gt;&lt;Authors_Primary&gt;Pluchino,Stefano&lt;/Authors_Primary&gt;&lt;Authors_Primary&gt;Martino,Gianvito&lt;/Authors_Primary&gt;&lt;Authors_Primary&gt;Schwartz,Michal&lt;/Authors_Primary&gt;&lt;Date_Primary&gt;2006&lt;/Date_Primary&gt;&lt;Keywords&gt;Adult&lt;/Keywords&gt;&lt;Keywords&gt;Article&lt;/Keywords&gt;&lt;Keywords&gt;CELL&lt;/Keywords&gt;&lt;Keywords&gt;CELLS&lt;/Keywords&gt;&lt;Keywords&gt;CORD&lt;/Keywords&gt;&lt;Keywords&gt;CORD INJURY&lt;/Keywords&gt;&lt;Keywords&gt;CORD-INJURY&lt;/Keywords&gt;&lt;Keywords&gt;functional&lt;/Keywords&gt;&lt;Keywords&gt;functional recovery&lt;/Keywords&gt;&lt;Keywords&gt;injuries&lt;/Keywords&gt;&lt;Keywords&gt;Injury&lt;/Keywords&gt;&lt;Keywords&gt;neural&lt;/Keywords&gt;&lt;Keywords&gt;PROMOTE&lt;/Keywords&gt;&lt;Keywords&gt;PROMOTES&lt;/Keywords&gt;&lt;Keywords&gt;PROMOTES FUNCTIONAL RECOVERY&lt;/Keywords&gt;&lt;Keywords&gt;RECOVERY&lt;/Keywords&gt;&lt;Keywords&gt;spinal&lt;/Keywords&gt;&lt;Keywords&gt;Spinal Cord&lt;/Keywords&gt;&lt;Keywords&gt;Spinal Cord Injuries&lt;/Keywords&gt;&lt;Keywords&gt;Spinal Cord Injury&lt;/Keywords&gt;&lt;Keywords&gt;SPINAL-CORD&lt;/Keywords&gt;&lt;Keywords&gt;spinal-cord-injury&lt;/Keywords&gt;&lt;Reprint&gt;Not in File&lt;/Reprint&gt;&lt;Periodical&gt;Proceedings of the National Academy of Sciences of the United States of America&lt;/Periodical&gt;&lt;Volume&gt;103&lt;/Volume&gt;&lt;Issue&gt;48&lt;/Issue&gt;&lt;Web_URL&gt;&amp;lt;Go to ISI&amp;gt;://PREV200700080132&lt;/Web_URL&gt;&lt;ZZ_JournalFull&gt;&lt;f name="System"&gt;Proceedings of the National Academy of Sciences of the United States of America&lt;/f&gt;&lt;/ZZ_JournalFull&gt;&lt;ZZ_WorkformID&gt;1&lt;/ZZ_WorkformID&gt;&lt;/MDL&gt;&lt;/Cite&gt;&lt;/Refman&gt;</w:instrText>
      </w:r>
      <w:r w:rsidR="003A6B6C">
        <w:rPr>
          <w:rFonts w:ascii="Arial" w:hAnsi="Arial" w:cs="Arial"/>
          <w:color w:val="000000"/>
          <w:sz w:val="16"/>
          <w:szCs w:val="16"/>
        </w:rPr>
        <w:fldChar w:fldCharType="separate"/>
      </w:r>
      <w:r>
        <w:rPr>
          <w:rFonts w:ascii="Arial" w:hAnsi="Arial" w:cs="Arial"/>
          <w:color w:val="000000"/>
          <w:sz w:val="16"/>
          <w:szCs w:val="16"/>
        </w:rPr>
        <w:t>[156]</w:t>
      </w:r>
      <w:r w:rsidR="003A6B6C">
        <w:rPr>
          <w:rFonts w:ascii="Arial" w:hAnsi="Arial" w:cs="Arial"/>
          <w:color w:val="000000"/>
          <w:sz w:val="16"/>
          <w:szCs w:val="16"/>
        </w:rPr>
        <w:fldChar w:fldCharType="end"/>
      </w:r>
      <w:r>
        <w:rPr>
          <w:rFonts w:ascii="Arial" w:hAnsi="Arial" w:cs="Arial"/>
          <w:sz w:val="24"/>
          <w:szCs w:val="24"/>
        </w:rPr>
        <w:tab/>
      </w:r>
      <w:proofErr w:type="spellStart"/>
      <w:r>
        <w:rPr>
          <w:rFonts w:ascii="Arial" w:hAnsi="Arial" w:cs="Arial"/>
          <w:color w:val="000000"/>
          <w:sz w:val="16"/>
          <w:szCs w:val="16"/>
        </w:rPr>
        <w:t>murine</w:t>
      </w:r>
      <w:proofErr w:type="spellEnd"/>
      <w:r>
        <w:rPr>
          <w:rFonts w:ascii="Arial" w:hAnsi="Arial" w:cs="Arial"/>
          <w:color w:val="000000"/>
          <w:sz w:val="16"/>
          <w:szCs w:val="16"/>
        </w:rPr>
        <w:t xml:space="preserve"> neural </w:t>
      </w:r>
      <w:r>
        <w:rPr>
          <w:rFonts w:ascii="Arial" w:hAnsi="Arial" w:cs="Arial"/>
          <w:sz w:val="24"/>
          <w:szCs w:val="24"/>
        </w:rPr>
        <w:tab/>
      </w:r>
      <w:r>
        <w:rPr>
          <w:rFonts w:ascii="Arial" w:hAnsi="Arial" w:cs="Arial"/>
          <w:color w:val="000000"/>
          <w:sz w:val="16"/>
          <w:szCs w:val="16"/>
        </w:rPr>
        <w:t>Mouse</w:t>
      </w:r>
      <w:r>
        <w:rPr>
          <w:rFonts w:ascii="Arial" w:hAnsi="Arial" w:cs="Arial"/>
          <w:sz w:val="24"/>
          <w:szCs w:val="24"/>
        </w:rPr>
        <w:tab/>
      </w:r>
      <w:r>
        <w:rPr>
          <w:rFonts w:ascii="Arial" w:hAnsi="Arial" w:cs="Arial"/>
          <w:color w:val="000000"/>
          <w:sz w:val="16"/>
          <w:szCs w:val="16"/>
        </w:rPr>
        <w:t>91</w:t>
      </w:r>
      <w:r>
        <w:rPr>
          <w:rFonts w:ascii="Arial" w:hAnsi="Arial" w:cs="Arial"/>
          <w:sz w:val="24"/>
          <w:szCs w:val="24"/>
        </w:rPr>
        <w:tab/>
      </w:r>
      <w:r>
        <w:rPr>
          <w:rFonts w:ascii="Arial" w:hAnsi="Arial" w:cs="Arial"/>
          <w:color w:val="000000"/>
          <w:sz w:val="16"/>
          <w:szCs w:val="16"/>
        </w:rPr>
        <w:t>5x10</w:t>
      </w:r>
      <w:r w:rsidRPr="006D57DF">
        <w:rPr>
          <w:rFonts w:ascii="Arial" w:hAnsi="Arial" w:cs="Arial"/>
          <w:color w:val="000000"/>
          <w:sz w:val="16"/>
          <w:szCs w:val="16"/>
          <w:vertAlign w:val="superscript"/>
        </w:rPr>
        <w:t>5</w:t>
      </w:r>
      <w:r>
        <w:rPr>
          <w:rFonts w:ascii="Arial" w:hAnsi="Arial" w:cs="Arial"/>
          <w:color w:val="000000"/>
          <w:sz w:val="16"/>
          <w:szCs w:val="16"/>
        </w:rPr>
        <w:t xml:space="preserve"> Cells</w:t>
      </w:r>
      <w:r>
        <w:rPr>
          <w:rFonts w:ascii="Arial" w:hAnsi="Arial" w:cs="Arial"/>
          <w:sz w:val="24"/>
          <w:szCs w:val="24"/>
        </w:rPr>
        <w:tab/>
      </w:r>
      <w:r>
        <w:rPr>
          <w:rFonts w:ascii="Arial" w:hAnsi="Arial" w:cs="Arial"/>
          <w:color w:val="000000"/>
          <w:sz w:val="16"/>
          <w:szCs w:val="16"/>
        </w:rPr>
        <w:t>10080</w:t>
      </w:r>
      <w:r>
        <w:rPr>
          <w:rFonts w:ascii="Arial" w:hAnsi="Arial" w:cs="Arial"/>
          <w:sz w:val="24"/>
          <w:szCs w:val="24"/>
        </w:rPr>
        <w:tab/>
      </w:r>
      <w:r>
        <w:rPr>
          <w:rFonts w:ascii="Arial" w:hAnsi="Arial" w:cs="Arial"/>
          <w:color w:val="000000"/>
          <w:sz w:val="16"/>
          <w:szCs w:val="16"/>
        </w:rPr>
        <w:t>Unknown</w:t>
      </w:r>
      <w:r>
        <w:rPr>
          <w:rFonts w:ascii="Arial" w:hAnsi="Arial" w:cs="Arial"/>
          <w:sz w:val="24"/>
          <w:szCs w:val="24"/>
        </w:rPr>
        <w:tab/>
      </w:r>
      <w:r>
        <w:rPr>
          <w:rFonts w:ascii="Arial" w:hAnsi="Arial" w:cs="Arial"/>
          <w:color w:val="000000"/>
          <w:sz w:val="16"/>
          <w:szCs w:val="16"/>
        </w:rPr>
        <w:t>Contusion</w:t>
      </w:r>
      <w:r>
        <w:rPr>
          <w:rFonts w:ascii="Arial" w:hAnsi="Arial" w:cs="Arial"/>
          <w:sz w:val="24"/>
          <w:szCs w:val="24"/>
        </w:rPr>
        <w:tab/>
      </w:r>
      <w:proofErr w:type="spellStart"/>
      <w:r>
        <w:rPr>
          <w:rFonts w:ascii="Arial" w:hAnsi="Arial" w:cs="Arial"/>
          <w:color w:val="000000"/>
          <w:sz w:val="16"/>
          <w:szCs w:val="16"/>
        </w:rPr>
        <w:t>ICerebVentr</w:t>
      </w:r>
      <w:proofErr w:type="spellEnd"/>
      <w:r>
        <w:rPr>
          <w:rFonts w:ascii="Arial" w:hAnsi="Arial" w:cs="Arial"/>
          <w:sz w:val="24"/>
          <w:szCs w:val="24"/>
        </w:rPr>
        <w:tab/>
      </w:r>
      <w:r>
        <w:rPr>
          <w:rFonts w:ascii="Arial" w:hAnsi="Arial" w:cs="Arial"/>
          <w:color w:val="000000"/>
          <w:sz w:val="16"/>
          <w:szCs w:val="16"/>
        </w:rPr>
        <w:t>Motor</w:t>
      </w:r>
    </w:p>
    <w:p w:rsidR="001724CB" w:rsidRDefault="001724CB" w:rsidP="001724CB">
      <w:pPr>
        <w:widowControl w:val="0"/>
        <w:tabs>
          <w:tab w:val="center" w:pos="2902"/>
        </w:tabs>
        <w:autoSpaceDE w:val="0"/>
        <w:autoSpaceDN w:val="0"/>
        <w:adjustRightInd w:val="0"/>
        <w:spacing w:after="0" w:line="240" w:lineRule="auto"/>
        <w:rPr>
          <w:rFonts w:ascii="Arial" w:hAnsi="Arial" w:cs="Arial"/>
          <w:color w:val="000000"/>
          <w:sz w:val="16"/>
          <w:szCs w:val="16"/>
        </w:rPr>
      </w:pPr>
      <w:r>
        <w:rPr>
          <w:rFonts w:ascii="Arial" w:hAnsi="Arial" w:cs="Arial"/>
          <w:sz w:val="24"/>
          <w:szCs w:val="24"/>
        </w:rPr>
        <w:tab/>
      </w:r>
      <w:proofErr w:type="gramStart"/>
      <w:r>
        <w:rPr>
          <w:rFonts w:ascii="Arial" w:hAnsi="Arial" w:cs="Arial"/>
          <w:color w:val="000000"/>
          <w:sz w:val="16"/>
          <w:szCs w:val="16"/>
        </w:rPr>
        <w:t>precursor</w:t>
      </w:r>
      <w:proofErr w:type="gramEnd"/>
      <w:r>
        <w:rPr>
          <w:rFonts w:ascii="Arial" w:hAnsi="Arial" w:cs="Arial"/>
          <w:color w:val="000000"/>
          <w:sz w:val="16"/>
          <w:szCs w:val="16"/>
        </w:rPr>
        <w:t xml:space="preserve"> cells</w:t>
      </w:r>
    </w:p>
    <w:p w:rsidR="000A5B23" w:rsidRPr="00CE2A56" w:rsidRDefault="000A5B23" w:rsidP="006D197A">
      <w:pPr>
        <w:widowControl w:val="0"/>
        <w:tabs>
          <w:tab w:val="left" w:pos="90"/>
        </w:tabs>
        <w:autoSpaceDE w:val="0"/>
        <w:autoSpaceDN w:val="0"/>
        <w:adjustRightInd w:val="0"/>
        <w:spacing w:before="60" w:after="0" w:line="240" w:lineRule="auto"/>
        <w:rPr>
          <w:rFonts w:ascii="Arial" w:hAnsi="Arial" w:cs="Arial"/>
          <w:color w:val="000000"/>
          <w:sz w:val="16"/>
          <w:szCs w:val="16"/>
        </w:rPr>
      </w:pPr>
      <w:r>
        <w:rPr>
          <w:rFonts w:ascii="Arial" w:hAnsi="Arial" w:cs="Arial"/>
          <w:sz w:val="24"/>
          <w:szCs w:val="24"/>
        </w:rPr>
        <w:br w:type="page"/>
      </w:r>
      <w:bookmarkStart w:id="0" w:name="_GoBack"/>
      <w:bookmarkEnd w:id="0"/>
    </w:p>
    <w:p w:rsidR="008E1BE3" w:rsidRPr="008E1BE3" w:rsidRDefault="003A6B6C" w:rsidP="008E1BE3">
      <w:pPr>
        <w:jc w:val="center"/>
        <w:rPr>
          <w:rFonts w:ascii="Calibri" w:hAnsi="Calibri" w:cs="Calibri"/>
          <w:color w:val="000000"/>
          <w:szCs w:val="18"/>
        </w:rPr>
      </w:pPr>
      <w:r>
        <w:rPr>
          <w:rFonts w:ascii="Arial" w:hAnsi="Arial" w:cs="Arial"/>
          <w:color w:val="000000"/>
          <w:sz w:val="18"/>
          <w:szCs w:val="18"/>
        </w:rPr>
        <w:lastRenderedPageBreak/>
        <w:fldChar w:fldCharType="begin"/>
      </w:r>
      <w:r w:rsidR="000A5B23">
        <w:rPr>
          <w:rFonts w:ascii="Arial" w:hAnsi="Arial" w:cs="Arial"/>
          <w:color w:val="000000"/>
          <w:sz w:val="18"/>
          <w:szCs w:val="18"/>
        </w:rPr>
        <w:instrText xml:space="preserve"> ADDIN REFMGR.REFLIST </w:instrText>
      </w:r>
      <w:r>
        <w:rPr>
          <w:rFonts w:ascii="Arial" w:hAnsi="Arial" w:cs="Arial"/>
          <w:color w:val="000000"/>
          <w:sz w:val="18"/>
          <w:szCs w:val="18"/>
        </w:rPr>
        <w:fldChar w:fldCharType="separate"/>
      </w:r>
      <w:r w:rsidR="008E1BE3" w:rsidRPr="008E1BE3">
        <w:rPr>
          <w:rFonts w:ascii="Calibri" w:hAnsi="Calibri" w:cs="Calibri"/>
          <w:color w:val="000000"/>
          <w:szCs w:val="18"/>
        </w:rPr>
        <w:t>Reference List</w:t>
      </w:r>
    </w:p>
    <w:p w:rsidR="008E1BE3" w:rsidRPr="008E1BE3" w:rsidRDefault="008E1BE3" w:rsidP="008E1BE3">
      <w:pPr>
        <w:jc w:val="center"/>
        <w:rPr>
          <w:rFonts w:ascii="Calibri" w:hAnsi="Calibri" w:cs="Calibri"/>
          <w:color w:val="000000"/>
          <w:szCs w:val="18"/>
        </w:rPr>
      </w:pP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 </w:t>
      </w:r>
      <w:r w:rsidRPr="008E1BE3">
        <w:rPr>
          <w:rFonts w:ascii="Calibri" w:hAnsi="Calibri" w:cs="Calibri"/>
          <w:color w:val="000000"/>
          <w:szCs w:val="18"/>
        </w:rPr>
        <w:tab/>
        <w:t>Abematsu M, Tsujimura K, Yamano M, Saito M, Kohno K, Kohyama J, Namihira M, Komiya S, Nakashima K (2010) Neurons derived from transplanted neural stem cells restore disrupted neuronal circuitry in a mouse model of spinal cord injury. Journal of Clinical Investigation 120: 3255-326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 </w:t>
      </w:r>
      <w:r w:rsidRPr="008E1BE3">
        <w:rPr>
          <w:rFonts w:ascii="Calibri" w:hAnsi="Calibri" w:cs="Calibri"/>
          <w:color w:val="000000"/>
          <w:szCs w:val="18"/>
        </w:rPr>
        <w:tab/>
        <w:t>Abrams MB, Dominguez C, Pernold K, Regera R, Wiesenfeld-Hallin Z, Olson L, Prockop D (2009) Multipotent mesenchymal stromal cells attenuate chronic inflammation and injury-induced sensitivity to mechanical stimuli in experimental spinal cord injury. Restorative Neurology and Neuroscience 27: 307-32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 </w:t>
      </w:r>
      <w:r w:rsidRPr="008E1BE3">
        <w:rPr>
          <w:rFonts w:ascii="Calibri" w:hAnsi="Calibri" w:cs="Calibri"/>
          <w:color w:val="000000"/>
          <w:szCs w:val="18"/>
        </w:rPr>
        <w:tab/>
        <w:t>Alexanian AR, Fehlings MG, Zhang Z, Maiman DJ (2011) Transplanted Neurally Modified Bone Marrow-Derived Mesenchymal Stem Cells Promote Tissue Protection and Locomotor Recovery in Spinal Cord Injured Rats. Neurorehabilitation and Neural Repair 25: 873-88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 </w:t>
      </w:r>
      <w:r w:rsidRPr="008E1BE3">
        <w:rPr>
          <w:rFonts w:ascii="Calibri" w:hAnsi="Calibri" w:cs="Calibri"/>
          <w:color w:val="000000"/>
          <w:szCs w:val="18"/>
        </w:rPr>
        <w:tab/>
        <w:t>Alexanian AR, Kwok WM, Pravdic D, Maiman DJ, Fehlings MG (2010) Survival of neurally induced mesenchymal cells may determine degree of motor recovery in injured spinal cord rats. Restor Neurol Neurosci 28: 761-76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 </w:t>
      </w:r>
      <w:r w:rsidRPr="008E1BE3">
        <w:rPr>
          <w:rFonts w:ascii="Calibri" w:hAnsi="Calibri" w:cs="Calibri"/>
          <w:color w:val="000000"/>
          <w:szCs w:val="18"/>
        </w:rPr>
        <w:tab/>
        <w:t>Alexanian AR, Svendsen CN, Crowe MJ, Kurpad SN (2011) Transplantation of human glial-restricted neural precursors into injured spinal cord promotes functional and sensory recovery without causing allodynia. Cytotherapy 13: 61-6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 </w:t>
      </w:r>
      <w:r w:rsidRPr="008E1BE3">
        <w:rPr>
          <w:rFonts w:ascii="Calibri" w:hAnsi="Calibri" w:cs="Calibri"/>
          <w:color w:val="000000"/>
          <w:szCs w:val="18"/>
        </w:rPr>
        <w:tab/>
        <w:t>Amemori T, Jendelova P, Ruzickova K, Arboleda D, Sykova E (2010) Co-transplantation of olfactory ensheathing glia and mesenchymal stromal cells does not have synergistic effects after spinal cord injury in the rat. Cytotherapy 12: 212-22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 </w:t>
      </w:r>
      <w:r w:rsidRPr="008E1BE3">
        <w:rPr>
          <w:rFonts w:ascii="Calibri" w:hAnsi="Calibri" w:cs="Calibri"/>
          <w:color w:val="000000"/>
          <w:szCs w:val="18"/>
        </w:rPr>
        <w:tab/>
        <w:t>Amoh Y, Li LN, Katsuoka K, Hoffman RM (2008) Multipotent hair follicle stem cells promote repair of spinal cord injury and recovery of walking function. Cell Cycle 7: 1865-186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 </w:t>
      </w:r>
      <w:r w:rsidRPr="008E1BE3">
        <w:rPr>
          <w:rFonts w:ascii="Calibri" w:hAnsi="Calibri" w:cs="Calibri"/>
          <w:color w:val="000000"/>
          <w:szCs w:val="18"/>
        </w:rPr>
        <w:tab/>
        <w:t>Ankeny DP, McTigue DM, Jakeman LB (2004) Bone marrow transplants provide tissue protection and directional guidance for axons after contusive spinal cord injury in rats. Experimental Neurology 190: 17-3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 </w:t>
      </w:r>
      <w:r w:rsidRPr="008E1BE3">
        <w:rPr>
          <w:rFonts w:ascii="Calibri" w:hAnsi="Calibri" w:cs="Calibri"/>
          <w:color w:val="000000"/>
          <w:szCs w:val="18"/>
        </w:rPr>
        <w:tab/>
        <w:t>Arboleda D, Forostyak S, Jendelova P, Marekova D, Amemori T, Pivonkova H, Masinova K, Sykova E (2011) Transplantation of Predifferentiated Adipose-Derived Stromal Cells for the Treatment of Spinal Cord Injury. Cellular and Molecular Neurobiology 31: 1113-112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10. </w:t>
      </w:r>
      <w:r w:rsidRPr="008E1BE3">
        <w:rPr>
          <w:rFonts w:ascii="Calibri" w:hAnsi="Calibri" w:cs="Calibri"/>
          <w:color w:val="000000"/>
          <w:szCs w:val="18"/>
        </w:rPr>
        <w:tab/>
        <w:t>Bi XB, Deng YB, Gan DH, Wang YZ (2008) Salvianolic acid B promotes survival of transplanted mesenchymal stem cells in spinal cord-injured rats. Acta Pharmacol Sin 29: 169-17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 </w:t>
      </w:r>
      <w:r w:rsidRPr="008E1BE3">
        <w:rPr>
          <w:rFonts w:ascii="Calibri" w:hAnsi="Calibri" w:cs="Calibri"/>
          <w:color w:val="000000"/>
          <w:szCs w:val="18"/>
        </w:rPr>
        <w:tab/>
        <w:t>Boido M, Rupa R, Garbossa D, Fontanella M, Ducati A, Vercelli A (2009) Embryonic and adult stem cells promote raphespinal axon outgrowth and improve functional outcome following spinal hemisection in mice. European Journal of Neuroscience 30: 833-84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 </w:t>
      </w:r>
      <w:r w:rsidRPr="008E1BE3">
        <w:rPr>
          <w:rFonts w:ascii="Calibri" w:hAnsi="Calibri" w:cs="Calibri"/>
          <w:color w:val="000000"/>
          <w:szCs w:val="18"/>
        </w:rPr>
        <w:tab/>
        <w:t>Boido M, Garbossa D, Vercelli A (2011) Early graft of neural precursors in spinal cord compression reduces glial cyst and improves function. J Neurosurg Spine 15: 97-10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 </w:t>
      </w:r>
      <w:r w:rsidRPr="008E1BE3">
        <w:rPr>
          <w:rFonts w:ascii="Calibri" w:hAnsi="Calibri" w:cs="Calibri"/>
          <w:color w:val="000000"/>
          <w:szCs w:val="18"/>
        </w:rPr>
        <w:tab/>
        <w:t>Bottai D, Madaschi L, Di Giulio AM, Gorio A (2008) Viability-dependent promoting action of adult neural precursors in spinal cord injury. Molecular Medicine 14: 634-64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 </w:t>
      </w:r>
      <w:r w:rsidRPr="008E1BE3">
        <w:rPr>
          <w:rFonts w:ascii="Calibri" w:hAnsi="Calibri" w:cs="Calibri"/>
          <w:color w:val="000000"/>
          <w:szCs w:val="18"/>
        </w:rPr>
        <w:tab/>
        <w:t>Bozkurt G, Mothe AJ, Zahir T, Kim H, Shoichet MS, Tator CH (2010) Chitosan channels containing spinal cord-derived stem/progenitor cells for repair of subacute spinal cord injury in the rat. Neurosurgery 67: 1733-174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5. </w:t>
      </w:r>
      <w:r w:rsidRPr="008E1BE3">
        <w:rPr>
          <w:rFonts w:ascii="Calibri" w:hAnsi="Calibri" w:cs="Calibri"/>
          <w:color w:val="000000"/>
          <w:szCs w:val="18"/>
        </w:rPr>
        <w:tab/>
        <w:t>Cao Q, Xu XM, Devries WH, Enzmann GU, Ping P, Tsoulfas P, Wood PM, Bunge MB, Whittemore SR (2005) Functional recovery in traumatic spinal cord injury after transplantation of multineurotrophin-expressing glial-restricted precursor cells. J Neurosci 25: 6947-695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6. </w:t>
      </w:r>
      <w:r w:rsidRPr="008E1BE3">
        <w:rPr>
          <w:rFonts w:ascii="Calibri" w:hAnsi="Calibri" w:cs="Calibri"/>
          <w:color w:val="000000"/>
          <w:szCs w:val="18"/>
        </w:rPr>
        <w:tab/>
        <w:t>Cao Q, He Q, Wang Y, Cheng X, Howard RM, Zhang Y, DeVries WH, Shields CB, Magnuson DSK, Xu XM, Kim DH, Whittemore SR (2010) Transplantation of Ciliary Neurotrophic Factor-Expressing Adult Oligodendrocyte Precursor Cells Promotes Remyelination and Functional Recovery after Spinal Cord Injury. Journal of Neuroscience 30: 2989-300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7. </w:t>
      </w:r>
      <w:r w:rsidRPr="008E1BE3">
        <w:rPr>
          <w:rFonts w:ascii="Calibri" w:hAnsi="Calibri" w:cs="Calibri"/>
          <w:color w:val="000000"/>
          <w:szCs w:val="18"/>
        </w:rPr>
        <w:tab/>
        <w:t>Carvalho KA, Cunha RC, Vialle EN, Osiecki R, Moreira GH, Simeoni RB, Francisco JC, Guarita-Souza LC, Oliveira L, Zocche L, Olandoski M (2008) Functional outcome of bone marrow stem cells (CD45(+)/CD34(-)) after cell therapy in acute spinal cord injury: in exercise training and in sedentary rats. Transplant Proc 40: 847-84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8. </w:t>
      </w:r>
      <w:r w:rsidRPr="008E1BE3">
        <w:rPr>
          <w:rFonts w:ascii="Calibri" w:hAnsi="Calibri" w:cs="Calibri"/>
          <w:color w:val="000000"/>
          <w:szCs w:val="18"/>
        </w:rPr>
        <w:tab/>
        <w:t>Chen G, Hu YR, Wan H, Xia L, Li JH, Yang F, Qu X, Wang SG, Wang ZC (2010) Functional recovery following traumatic spinal cord injury mediated by a unique polymer scaffold seeded with neural stem cells and Schwann cells. Chin Med J (Engl) 123: 2424-243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9. </w:t>
      </w:r>
      <w:r w:rsidRPr="008E1BE3">
        <w:rPr>
          <w:rFonts w:ascii="Calibri" w:hAnsi="Calibri" w:cs="Calibri"/>
          <w:color w:val="000000"/>
          <w:szCs w:val="18"/>
        </w:rPr>
        <w:tab/>
        <w:t>Chen X, Yang Y, Yao J, Lin W, Li Y, Chen Y, Gao Y, Yang Y, Gu X, Wang X (2011) Bone marrow stromal cells-loaded chitosan conduits promote repair of complete transection injury in rat spinal cord. Journal of Materials Science-Materials in Medicine 22: 2347-235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20. </w:t>
      </w:r>
      <w:r w:rsidRPr="008E1BE3">
        <w:rPr>
          <w:rFonts w:ascii="Calibri" w:hAnsi="Calibri" w:cs="Calibri"/>
          <w:color w:val="000000"/>
          <w:szCs w:val="18"/>
        </w:rPr>
        <w:tab/>
        <w:t>Chen Y, Wang S, Geng B, Wang C, Zhao L, Ma Y, Xia Y, Liu W (2010) [Experimental study on adenosine triphosphate combining bone marrow mesenchymal stem cells transplantation in treatment of spinal cord injury in rats]. Zhongguo Xiu Fu Chong Jian Wai Ke Za Zhi 24: 1233-123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1. </w:t>
      </w:r>
      <w:r w:rsidRPr="008E1BE3">
        <w:rPr>
          <w:rFonts w:ascii="Calibri" w:hAnsi="Calibri" w:cs="Calibri"/>
          <w:color w:val="000000"/>
          <w:szCs w:val="18"/>
        </w:rPr>
        <w:tab/>
        <w:t>Chiba Y, Kuroda S, Maruichi K, Osanai T, Hokari M, Yano S, Shichinohe H, Hida K, Iwasaki Y (2009) Transplanted Bone Marrow Stromal Cells Promote Axonal Regeneration and Improve Motor Function in a Rat Spinal Cord Injury Model. Neurosurgery 64: 991-99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2. </w:t>
      </w:r>
      <w:r w:rsidRPr="008E1BE3">
        <w:rPr>
          <w:rFonts w:ascii="Calibri" w:hAnsi="Calibri" w:cs="Calibri"/>
          <w:color w:val="000000"/>
          <w:szCs w:val="18"/>
        </w:rPr>
        <w:tab/>
        <w:t>Cho SR, Yang MS, Yim SH, Park JH, Lee JE, Eom YW, Jang IK, Kim HE, Park JS, Kim HO, Lee BH, Park CI, Kim YJ (2008) Neurally induced umbilical cord blood cells modestly repair injured spinal cords. Neuroreport 19: 1259-126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3. </w:t>
      </w:r>
      <w:r w:rsidRPr="008E1BE3">
        <w:rPr>
          <w:rFonts w:ascii="Calibri" w:hAnsi="Calibri" w:cs="Calibri"/>
          <w:color w:val="000000"/>
          <w:szCs w:val="18"/>
        </w:rPr>
        <w:tab/>
        <w:t>Cizkova D, Rosocha J, Vanicky I, Jergova S, Cizek M (2006) Transplants of human mesenchymal stem cells improve functional recovery after spinal cord injury in the rat. Cellular and Molecular Neurobiology 26: 1165-117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4. </w:t>
      </w:r>
      <w:r w:rsidRPr="008E1BE3">
        <w:rPr>
          <w:rFonts w:ascii="Calibri" w:hAnsi="Calibri" w:cs="Calibri"/>
          <w:color w:val="000000"/>
          <w:szCs w:val="18"/>
        </w:rPr>
        <w:tab/>
        <w:t>Cizkova D, Novotna I, Slovinska L, Vanicky I, Jergova S, Rosocha J, Radonak J (2011) Repetitive Intrathecal Catheter Delivery of Bone Marrow Mesenchymal Stromal Cells Improves Functional Recovery in a Rat Model of Contusive Spinal Cord Injury. Journal of Neurotrauma 28: 1951-196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5. </w:t>
      </w:r>
      <w:r w:rsidRPr="008E1BE3">
        <w:rPr>
          <w:rFonts w:ascii="Calibri" w:hAnsi="Calibri" w:cs="Calibri"/>
          <w:color w:val="000000"/>
          <w:szCs w:val="18"/>
        </w:rPr>
        <w:tab/>
        <w:t>Cui YF, Xu JC, Hargus G, Jakovcevski I, Schachner M, Bernreuther C (2011) Embryonic Stem Cell-Derived L1 Overexpressing Neural Aggregates Enhance Recovery after Spinal Cord Injury in Mice. PLoS One 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6. </w:t>
      </w:r>
      <w:r w:rsidRPr="008E1BE3">
        <w:rPr>
          <w:rFonts w:ascii="Calibri" w:hAnsi="Calibri" w:cs="Calibri"/>
          <w:color w:val="000000"/>
          <w:szCs w:val="18"/>
        </w:rPr>
        <w:tab/>
        <w:t>Cummings BJ, Uchida N, Tamaki SJ, Salazar DL, Hooshmand M, Summers R, Gage FH, Anderson AJ (2005) Human neural stem cells differentiate and promote locomotor recovery in spinal cord-injured mice. Proceedings of the National Academy of Sciences of the United States of America 102: 14069-1407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7. </w:t>
      </w:r>
      <w:r w:rsidRPr="008E1BE3">
        <w:rPr>
          <w:rFonts w:ascii="Calibri" w:hAnsi="Calibri" w:cs="Calibri"/>
          <w:color w:val="000000"/>
          <w:szCs w:val="18"/>
        </w:rPr>
        <w:tab/>
        <w:t>Dasari VR, Spomar DG, Cady C, Gujrati M, Rao JS, Dinh DH (2007) Mesenchymal stem cells from rat bone marrow downregulate caspase-3-mediated apoptotic pathway after spinal cord injury in rats. Neurochemical Research 32: 2080-209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8. </w:t>
      </w:r>
      <w:r w:rsidRPr="008E1BE3">
        <w:rPr>
          <w:rFonts w:ascii="Calibri" w:hAnsi="Calibri" w:cs="Calibri"/>
          <w:color w:val="000000"/>
          <w:szCs w:val="18"/>
        </w:rPr>
        <w:tab/>
        <w:t>Dasari VR, Spomar DG, Li L, Gujrati M, Rao JS, Dinh DH (2008) Umbilical cord blood stem cell mediated downregulation of Fas improves functional recovery of rats after spinal cord injury. Neurochemical Research 33: 134-14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29. </w:t>
      </w:r>
      <w:r w:rsidRPr="008E1BE3">
        <w:rPr>
          <w:rFonts w:ascii="Calibri" w:hAnsi="Calibri" w:cs="Calibri"/>
          <w:color w:val="000000"/>
          <w:szCs w:val="18"/>
        </w:rPr>
        <w:tab/>
        <w:t>Dasari VR, Spomar DG, Gondi CS, Sloffer CA, Saving KL, Gujrati M, Rao JS, Dinh DH (2007) Axonal remyelination by cord blood stem cells after spinal cord injury. Journal of Neurotrauma 24: 391-41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0. </w:t>
      </w:r>
      <w:r w:rsidRPr="008E1BE3">
        <w:rPr>
          <w:rFonts w:ascii="Calibri" w:hAnsi="Calibri" w:cs="Calibri"/>
          <w:color w:val="000000"/>
          <w:szCs w:val="18"/>
        </w:rPr>
        <w:tab/>
        <w:t>Davies JE, Huang C, Proschel C, Noble M, Mayer-Proschel M, Davies SJ (2006) Astrocytes derived from glial-restricted precursors promote spinal cord repair. J Biol 5: 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31. </w:t>
      </w:r>
      <w:r w:rsidRPr="008E1BE3">
        <w:rPr>
          <w:rFonts w:ascii="Calibri" w:hAnsi="Calibri" w:cs="Calibri"/>
          <w:color w:val="000000"/>
          <w:szCs w:val="18"/>
        </w:rPr>
        <w:tab/>
        <w:t>Davies SJ, Shih CH, Noble M, Mayer-Proschel M, Davies JE, Proschel C (2011) Transplantation of specific human astrocytes promotes functional recovery after spinal cord injury. PLoS One 6: e1732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2. </w:t>
      </w:r>
      <w:r w:rsidRPr="008E1BE3">
        <w:rPr>
          <w:rFonts w:ascii="Calibri" w:hAnsi="Calibri" w:cs="Calibri"/>
          <w:color w:val="000000"/>
          <w:szCs w:val="18"/>
        </w:rPr>
        <w:tab/>
        <w:t>de Almeida FM, Marques SA, Ramalho BdS, Rodrigues RF, Cadilhe DV, Furtado D, Kerkis I, Pereira LV, Rehen SK, Blanco Martinez AM (2011) Human Dental Pulp Cells: A New Source of Cell Therapy in a Mouse Model of Compressive Spinal Cord Injury. Journal of Neurotrauma 28: 1939-194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3. </w:t>
      </w:r>
      <w:r w:rsidRPr="008E1BE3">
        <w:rPr>
          <w:rFonts w:ascii="Calibri" w:hAnsi="Calibri" w:cs="Calibri"/>
          <w:color w:val="000000"/>
          <w:szCs w:val="18"/>
        </w:rPr>
        <w:tab/>
        <w:t>Deng Xy, Zhou Rp, Lu Kw, Jin Dd (2010) Lithium chloride combined with human umbilical cord blood mesenchymal stem cell transplantation for treatment of spinal cord injury in rats. Nan fang yi ke da xue xue bao = Journal of Southern Medical University 30: 2436-243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4. </w:t>
      </w:r>
      <w:r w:rsidRPr="008E1BE3">
        <w:rPr>
          <w:rFonts w:ascii="Calibri" w:hAnsi="Calibri" w:cs="Calibri"/>
          <w:color w:val="000000"/>
          <w:szCs w:val="18"/>
        </w:rPr>
        <w:tab/>
        <w:t>Deng YB, Liu Y, Zhu WB, Bi XB, Wang YZ, Ye MH, Zhou GQ (2008) The co-transplantation of human bone marrow stromal cells and embryo olfactory ensheathing cells as a new approach to treat spinal cord injury in a rat model. Cytotherapy 10: 551-56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5. </w:t>
      </w:r>
      <w:r w:rsidRPr="008E1BE3">
        <w:rPr>
          <w:rFonts w:ascii="Calibri" w:hAnsi="Calibri" w:cs="Calibri"/>
          <w:color w:val="000000"/>
          <w:szCs w:val="18"/>
        </w:rPr>
        <w:tab/>
        <w:t>Diao Yn, Ma Ll, Meng Fb, Li Ht, Pang Xn (2010) Transplantation of Bone Marrow Mesenchymal Stem Cells Promote Functional Recovery of the Injured Rats Spinal Cord. Journal of China Medical University 39: 7-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6. </w:t>
      </w:r>
      <w:r w:rsidRPr="008E1BE3">
        <w:rPr>
          <w:rFonts w:ascii="Calibri" w:hAnsi="Calibri" w:cs="Calibri"/>
          <w:color w:val="000000"/>
          <w:szCs w:val="18"/>
        </w:rPr>
        <w:tab/>
        <w:t>Ding Y, Yan Q, Ruan JW, Zhang YQ, Li WJ, Zhang YJ, Li Y, Dong HX, Zeng YS (2009) Electro-acupuncture promotes survival, differentiation of the bone marrow mesenchymal stem cells as well as functional recovery in the spinal cord-transected rats. Bmc Neuroscience 1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7. </w:t>
      </w:r>
      <w:r w:rsidRPr="008E1BE3">
        <w:rPr>
          <w:rFonts w:ascii="Calibri" w:hAnsi="Calibri" w:cs="Calibri"/>
          <w:color w:val="000000"/>
          <w:szCs w:val="18"/>
        </w:rPr>
        <w:tab/>
        <w:t>Du BL, Xiong Y, Zeng CG, He LM, Zhang W, Quan DP, Wu JL, Li Y, Zeng YS (2011) Transplantation of artificial neural construct partly improved spinal tissue repair and functional recovery in rats with spinal cord transection. Brain Res 1400: 87-9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8. </w:t>
      </w:r>
      <w:r w:rsidRPr="008E1BE3">
        <w:rPr>
          <w:rFonts w:ascii="Calibri" w:hAnsi="Calibri" w:cs="Calibri"/>
          <w:color w:val="000000"/>
          <w:szCs w:val="18"/>
        </w:rPr>
        <w:tab/>
        <w:t>Erceg S, Ronaghi M, Oria M, Garcia Rosello M, Perez Arago MA, Gomez Lopez M, Radojevic I, Moreno-Manzano V, Rodriguez-Jimenez FJ, Shanker Bhattacharya S, Cordoba J, Stojkovic M (2010) Transplanted Oligodendrocytes and Motoneuron Progenitors Generated from Human Embryonic Stem Cells Promote Locomotor Recovery After Spinal Cord Transection. Stem Cells 28: 1541-154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39. </w:t>
      </w:r>
      <w:r w:rsidRPr="008E1BE3">
        <w:rPr>
          <w:rFonts w:ascii="Calibri" w:hAnsi="Calibri" w:cs="Calibri"/>
          <w:color w:val="000000"/>
          <w:szCs w:val="18"/>
        </w:rPr>
        <w:tab/>
        <w:t>Fan Dy, Wang P, Liu R, Chen Yb (2011) Repair of Spinal Cord Injury in Rats by Transplantation with Bone Marrow Mesenchymal Stem Cells and Stimulus of Direct Current. Chinese Journal of Biologicals 24: 1028-103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0. </w:t>
      </w:r>
      <w:r w:rsidRPr="008E1BE3">
        <w:rPr>
          <w:rFonts w:ascii="Calibri" w:hAnsi="Calibri" w:cs="Calibri"/>
          <w:color w:val="000000"/>
          <w:szCs w:val="18"/>
        </w:rPr>
        <w:tab/>
        <w:t>Fang KM, Chen JK, Hung SC, Chen MC, Wu YT, Wu TJ, Lin HI, Chen CH, Cheng H, Yang CS, Tzeng SF (2010) Effects of combinatorial treatment with pituitary adenylate cyclase activating peptide and human mesenchymal stem cells on spinal cord tissue repair. PLoS One 5: e1529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41. </w:t>
      </w:r>
      <w:r w:rsidRPr="008E1BE3">
        <w:rPr>
          <w:rFonts w:ascii="Calibri" w:hAnsi="Calibri" w:cs="Calibri"/>
          <w:color w:val="000000"/>
          <w:szCs w:val="18"/>
        </w:rPr>
        <w:tab/>
        <w:t>Gorio A, Torrente Y, Madaschi L, Di Stefano AB, Pisati F, Marchesi C, Belicchi M, Di Giulio AM, Bresolin N (2004) Fate of autologous dermal stem cells transplanted into the spinal cord after traumatic injury (TSCI). Neuroscience 125: 179-18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2. </w:t>
      </w:r>
      <w:r w:rsidRPr="008E1BE3">
        <w:rPr>
          <w:rFonts w:ascii="Calibri" w:hAnsi="Calibri" w:cs="Calibri"/>
          <w:color w:val="000000"/>
          <w:szCs w:val="18"/>
        </w:rPr>
        <w:tab/>
        <w:t>Guo JS, Zeng YS, Li HB, Huang WL, Liu RY, Li XB, Ding Y, Wu LZ, Cai DZ (2007) Cotransplant of neural stem cells and NT-3 gene modified Schwann cells promote the recovery of transected spinal cord injury. Spinal Cord 45: 15-2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3. </w:t>
      </w:r>
      <w:r w:rsidRPr="008E1BE3">
        <w:rPr>
          <w:rFonts w:ascii="Calibri" w:hAnsi="Calibri" w:cs="Calibri"/>
          <w:color w:val="000000"/>
          <w:szCs w:val="18"/>
        </w:rPr>
        <w:tab/>
        <w:t>Guo YW, Ke YQ, Li M, Cai YQ, Jiang XD, Zhang SZ, Zhang WM, Duan CZ (2011) Human Umbilical Cord-Derived Schwann-Like Cell Transplantation Combined with Neurotrophin-3 Administration in Dyskinesia of Rats with Spinal Cord Injury. Neurochemical Research 36: 783-79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4. </w:t>
      </w:r>
      <w:r w:rsidRPr="008E1BE3">
        <w:rPr>
          <w:rFonts w:ascii="Calibri" w:hAnsi="Calibri" w:cs="Calibri"/>
          <w:color w:val="000000"/>
          <w:szCs w:val="18"/>
        </w:rPr>
        <w:tab/>
        <w:t>Hains BC, Yucra JA, Eaton MJ, Hulsebosch CE (2002) Intralesion transplantation of serotonergic precursors enhances locomotor recovery but has no effect on development of chronic central pain following hemisection injury in rats. Neurosci Lett 324: 222-22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5. </w:t>
      </w:r>
      <w:r w:rsidRPr="008E1BE3">
        <w:rPr>
          <w:rFonts w:ascii="Calibri" w:hAnsi="Calibri" w:cs="Calibri"/>
          <w:color w:val="000000"/>
          <w:szCs w:val="18"/>
        </w:rPr>
        <w:tab/>
        <w:t>Hains BC, Johnson KM, Eaton MJ, Willis WD, Hulsebosch CE (2003) Serotonergic neural precursor cell grafts attenuate bilateral hyperexcitability of dorsal horn neurons after spinal hemisection in rat. Neuroscience 116: 1097-111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6. </w:t>
      </w:r>
      <w:r w:rsidRPr="008E1BE3">
        <w:rPr>
          <w:rFonts w:ascii="Calibri" w:hAnsi="Calibri" w:cs="Calibri"/>
          <w:color w:val="000000"/>
          <w:szCs w:val="18"/>
        </w:rPr>
        <w:tab/>
        <w:t>Han S, Ling S, Zhu X, Liang X (2006) Effect of Annexin II on the repair of spinal cord injury of the rats. Jiepou Xuebao 37: 627-63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7. </w:t>
      </w:r>
      <w:r w:rsidRPr="008E1BE3">
        <w:rPr>
          <w:rFonts w:ascii="Calibri" w:hAnsi="Calibri" w:cs="Calibri"/>
          <w:color w:val="000000"/>
          <w:szCs w:val="18"/>
        </w:rPr>
        <w:tab/>
        <w:t>Hasegawa K, Chang YW, Li HD, Berlin Y, Ikeda O, Kane-Goldsmith N, Grumet M (2005) Embryonic radial glia bridge spinal cord lesions and promote functional recovery following spinal cord injury. Experimental Neurology 193: 394-41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8. </w:t>
      </w:r>
      <w:r w:rsidRPr="008E1BE3">
        <w:rPr>
          <w:rFonts w:ascii="Calibri" w:hAnsi="Calibri" w:cs="Calibri"/>
          <w:color w:val="000000"/>
          <w:szCs w:val="18"/>
        </w:rPr>
        <w:tab/>
        <w:t>Hatami M, Mehrjardi NZ, Kiani S, Hemmesi K, Azizi H, Shahverdi A, Baharvand H (2009) Human embryonic stem cell-derived neural precursor transplants in collagen scaffolds promote recovery in injured rat spinal cord. Cytotherapy 11: 618-63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49. </w:t>
      </w:r>
      <w:r w:rsidRPr="008E1BE3">
        <w:rPr>
          <w:rFonts w:ascii="Calibri" w:hAnsi="Calibri" w:cs="Calibri"/>
          <w:color w:val="000000"/>
          <w:szCs w:val="18"/>
        </w:rPr>
        <w:tab/>
        <w:t>Himes BT, Neuhuber B, Coleman C, Kushner R, Swanger SA, Kopen GC, Wagner J, Shumsky JS, Fischer I (2006) Recovery of function following grafting of human bone marrow-derived stromal cells into the injured spinal cord. Neurorehabilitation and Neural Repair 20: 278-29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0. </w:t>
      </w:r>
      <w:r w:rsidRPr="008E1BE3">
        <w:rPr>
          <w:rFonts w:ascii="Calibri" w:hAnsi="Calibri" w:cs="Calibri"/>
          <w:color w:val="000000"/>
          <w:szCs w:val="18"/>
        </w:rPr>
        <w:tab/>
        <w:t>Sasaki H, Tanaka N, Nakanishi K, Nishida K, Hamasaki T, Yamada K, Ochi M (2011) Therapeutic Effects With Magnetic Targeting of Bone Marrow Stromal Cells in a Rat Spinal Cord Injury Model. Spine 36: 933-93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1. </w:t>
      </w:r>
      <w:r w:rsidRPr="008E1BE3">
        <w:rPr>
          <w:rFonts w:ascii="Calibri" w:hAnsi="Calibri" w:cs="Calibri"/>
          <w:color w:val="000000"/>
          <w:szCs w:val="18"/>
        </w:rPr>
        <w:tab/>
        <w:t>Hofstetter CP, Holmstrom NAV, Lilja JA, Schweinhardt P, Hao J, Spenger C, Wiesenfeld-Hallin Z, Kurpad SN, Frisen J, Olson L (2005) Allodynia limits the usefulness of intraspinal neural stem cell grafts; directed differentiation improves outcome. Nature Neuroscience 8: 346-35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52. </w:t>
      </w:r>
      <w:r w:rsidRPr="008E1BE3">
        <w:rPr>
          <w:rFonts w:ascii="Calibri" w:hAnsi="Calibri" w:cs="Calibri"/>
          <w:color w:val="000000"/>
          <w:szCs w:val="18"/>
        </w:rPr>
        <w:tab/>
        <w:t>Hofstetter CP, Schwarz EJ, Hess D, Widenfalk J, El Manira A, Prockop DJ, Olson L (2002) Marrow stromal cells form guiding strands in the injured spinal cord and promote recovery. Proceedings of the National Academy of Sciences of the United States of America 99: 2199-220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3. </w:t>
      </w:r>
      <w:r w:rsidRPr="008E1BE3">
        <w:rPr>
          <w:rFonts w:ascii="Calibri" w:hAnsi="Calibri" w:cs="Calibri"/>
          <w:color w:val="000000"/>
          <w:szCs w:val="18"/>
        </w:rPr>
        <w:tab/>
        <w:t>Howard MJ, Liu S, Schottler F, Snider BJ, Jacquin MF (2005) Transplantation of apoptosis-resistant embryonic stem cells into the injured rat spinal cord. Somatosensory and Motor Research 22: 37-4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4. </w:t>
      </w:r>
      <w:r w:rsidRPr="008E1BE3">
        <w:rPr>
          <w:rFonts w:ascii="Calibri" w:hAnsi="Calibri" w:cs="Calibri"/>
          <w:color w:val="000000"/>
          <w:szCs w:val="18"/>
        </w:rPr>
        <w:tab/>
        <w:t>Hu SL, Luo HS, Li JT, Xia YZ, Li L, Zhang LJ, Meng H, Cui GY, Chen Z, Wu N, Lin JK, Zhu G, Feng H (2010) Functional recovery in acute traumatic spinal cord injury after transplantation of human umbilical cord mesenchymal stem cells. Critical Care Medicine 38: 2181-218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5. </w:t>
      </w:r>
      <w:r w:rsidRPr="008E1BE3">
        <w:rPr>
          <w:rFonts w:ascii="Calibri" w:hAnsi="Calibri" w:cs="Calibri"/>
          <w:color w:val="000000"/>
          <w:szCs w:val="18"/>
        </w:rPr>
        <w:tab/>
        <w:t>Hwang DH, Kim HM, Kang YM, Joo IS, Cho CS, Yoon BW, Kim SU, Kim BG (2011) Combination of multifaceted strategies to maximize the therapeutic benefits of neural stem cell transplantation for spinal cord repair. Cell Transplantation 20: 1361-137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6. </w:t>
      </w:r>
      <w:r w:rsidRPr="008E1BE3">
        <w:rPr>
          <w:rFonts w:ascii="Calibri" w:hAnsi="Calibri" w:cs="Calibri"/>
          <w:color w:val="000000"/>
          <w:szCs w:val="18"/>
        </w:rPr>
        <w:tab/>
        <w:t>Ide C, Nakai Y, Nakano N, Seo TB, Yamada Y, Endo K, Noda T, Saito F, Suzuki Y, Fukushima M, Nakatani T (2010) Bone marrow stromal cell transplantation for treatment of sub-acute spinal cord injury in the rat. Brain Research 1332: 32-4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7. </w:t>
      </w:r>
      <w:r w:rsidRPr="008E1BE3">
        <w:rPr>
          <w:rFonts w:ascii="Calibri" w:hAnsi="Calibri" w:cs="Calibri"/>
          <w:color w:val="000000"/>
          <w:szCs w:val="18"/>
        </w:rPr>
        <w:tab/>
        <w:t>Iwanami A, Kaneko S, Nakamura M, Kanemura Y, Mori H, Kobayashi S, Yamasaki M, Momoshima S, Ishii H, Ando K, Tanioka Y, Tamaoki N, Nomura T, Toyama Y, Okano H (2005) Transplantation of human neural stem cells for spinal cord injury in primates. Journal of Neuroscience Research 80: 182-19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8. </w:t>
      </w:r>
      <w:r w:rsidRPr="008E1BE3">
        <w:rPr>
          <w:rFonts w:ascii="Calibri" w:hAnsi="Calibri" w:cs="Calibri"/>
          <w:color w:val="000000"/>
          <w:szCs w:val="18"/>
        </w:rPr>
        <w:tab/>
        <w:t>Jin Y, Neuhuber B, Singh A, Bouyer J, Lepore A, Bonner J, Himes T, Campanelli JT, Fischer I (2011) Transplantation of human glial restricted progenitors and derived astrocytes into a contusion model of spinal cord injury. J Neurotrauma 28: 579-59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59. </w:t>
      </w:r>
      <w:r w:rsidRPr="008E1BE3">
        <w:rPr>
          <w:rFonts w:ascii="Calibri" w:hAnsi="Calibri" w:cs="Calibri"/>
          <w:color w:val="000000"/>
          <w:szCs w:val="18"/>
        </w:rPr>
        <w:tab/>
        <w:t>Jing W-L, Yan F-X, Zuo Y-Z (2008) Comparison of various mesenchymal stem cell transplatation pathways for treatment of spinal cord injury in rats. [Chinese]. Journal of Clinical Rehabilitative Tissue Engineering Research 12: 10045-1004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0. </w:t>
      </w:r>
      <w:r w:rsidRPr="008E1BE3">
        <w:rPr>
          <w:rFonts w:ascii="Calibri" w:hAnsi="Calibri" w:cs="Calibri"/>
          <w:color w:val="000000"/>
          <w:szCs w:val="18"/>
        </w:rPr>
        <w:tab/>
        <w:t>Joghataei MT, Bakhtiari M, Pourheydar B, Mehdizadeh M, Faghihi A, Mehraein F, Behnam B, Pirhajati V (2010) Co-transplantation of Schwann and Bone Marrow Stromal Cells Promotes Locomotor Recovery in the Rat Contusion Model of Spinal Cord Injury. Yakhteh 12: 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1. </w:t>
      </w:r>
      <w:r w:rsidRPr="008E1BE3">
        <w:rPr>
          <w:rFonts w:ascii="Calibri" w:hAnsi="Calibri" w:cs="Calibri"/>
          <w:color w:val="000000"/>
          <w:szCs w:val="18"/>
        </w:rPr>
        <w:tab/>
        <w:t>Kamada T, Koda M, Dezawa M, Anahara R, Toyama Y, Yoshinaga K, Hashimoto M, Koshizuka S, Nishio Y, Mannoji C, Okawa A, Yamazaki M (2011) Transplantation of human bone marrow stromal cell-derived Schwann cells reduces cystic cavity and promotes functional recovery after contusion injury of adult rat spinal cord. Neuropathology 31: 48-5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62. </w:t>
      </w:r>
      <w:r w:rsidRPr="008E1BE3">
        <w:rPr>
          <w:rFonts w:ascii="Calibri" w:hAnsi="Calibri" w:cs="Calibri"/>
          <w:color w:val="000000"/>
          <w:szCs w:val="18"/>
        </w:rPr>
        <w:tab/>
        <w:t>Kamei N, Kwon SM, Alev C, Ishikawa M, Yokoyama A, Nakanishi K, Yamada K, Horii M, Nishimura H, Takaki S, Kawamoto A, Ii M, Akimaru H, Tanaka N, Nishikawa SI, Ochi M, Asahara T (2010) Lnk Deletion Reinforces the Function of Bone Marrow Progenitors in Promoting Neovascularization and Astrogliosis Following Spinal Cord Injury. Stem Cells 28: 365-37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3. </w:t>
      </w:r>
      <w:r w:rsidRPr="008E1BE3">
        <w:rPr>
          <w:rFonts w:ascii="Calibri" w:hAnsi="Calibri" w:cs="Calibri"/>
          <w:color w:val="000000"/>
          <w:szCs w:val="18"/>
        </w:rPr>
        <w:tab/>
        <w:t>Kang KN, Lee JY, Kim DY, Lee BN, Ahn HH, Lee B, Khang G, Park SR, Min BH, Kim JH, Lee HB, Kim MS (2011) Regeneration of Completely Transected Spinal Cord Using Scaffold of Poly(D,L-Lactide-co-Glycolide)/Small Intestinal Submucosa Seeded with Rat Bone Marrow Stem Cells. Tissue Engineering Part A 17: 2143-215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4. </w:t>
      </w:r>
      <w:r w:rsidRPr="008E1BE3">
        <w:rPr>
          <w:rFonts w:ascii="Calibri" w:hAnsi="Calibri" w:cs="Calibri"/>
          <w:color w:val="000000"/>
          <w:szCs w:val="18"/>
        </w:rPr>
        <w:tab/>
        <w:t>Karimi-Abdolrezaee S, Eftekharpour E, Wang J, Morshead CM, Fehlings MG (2006) Delayed transplantation of adult neural precursor cells promotes remyelination and functional neurological recovery after spinal cord injury. J Neurosci 26: 3377-338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5. </w:t>
      </w:r>
      <w:r w:rsidRPr="008E1BE3">
        <w:rPr>
          <w:rFonts w:ascii="Calibri" w:hAnsi="Calibri" w:cs="Calibri"/>
          <w:color w:val="000000"/>
          <w:szCs w:val="18"/>
        </w:rPr>
        <w:tab/>
        <w:t>Keirstead HS, Nistor G, Bernal G, Totoiu M, Cloutier F, Sharp K, Steward O (2005) Human embryonic stem cell-derived oligodendrocyte progenitor cell transplants remyelinate and restore locomotion after spinal cord injury. Journal of Neuroscience 25: 4694-470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6. </w:t>
      </w:r>
      <w:r w:rsidRPr="008E1BE3">
        <w:rPr>
          <w:rFonts w:ascii="Calibri" w:hAnsi="Calibri" w:cs="Calibri"/>
          <w:color w:val="000000"/>
          <w:szCs w:val="18"/>
        </w:rPr>
        <w:tab/>
        <w:t>Kim DS, Jung SJ, Nam TS, Jeon YH, Lee DR, Lee JS, Leem JW, Kim DW (2010) Transplantation of GABAergic neurons from ESCs attenuates tactile hypersensitivity following spinal cord injury. Stem Cells 28: 2099-210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7. </w:t>
      </w:r>
      <w:r w:rsidRPr="008E1BE3">
        <w:rPr>
          <w:rFonts w:ascii="Calibri" w:hAnsi="Calibri" w:cs="Calibri"/>
          <w:color w:val="000000"/>
          <w:szCs w:val="18"/>
        </w:rPr>
        <w:tab/>
        <w:t>Koda M, Okada S, Nakayama T, Koshizuka S, Kamada T, Nishio Y, Someya Y, Yoshinaga K, Okawa A, Moriya H, Yamazaki M (2005) Hematopoietic stem cell and marrow stromal cell for spinal cord injury in mice. Neuroreport 16: 1763-176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8. </w:t>
      </w:r>
      <w:r w:rsidRPr="008E1BE3">
        <w:rPr>
          <w:rFonts w:ascii="Calibri" w:hAnsi="Calibri" w:cs="Calibri"/>
          <w:color w:val="000000"/>
          <w:szCs w:val="18"/>
        </w:rPr>
        <w:tab/>
        <w:t>Koshizuka S, Okada S, Okawa A, Koda M, Murasawa M, Hashimoto M, Kamada T, Yoshinaga K, Murakami M, Moriya H, Yamazaki M (2004) Transplanted hematopoietic stem cells from bone marrow differentiate into neural lineage cells and promote functional recovery after spinal cord injury in mice. Journal of Neuropathology &amp; Experimental Neurology 63: 64-7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69. </w:t>
      </w:r>
      <w:r w:rsidRPr="008E1BE3">
        <w:rPr>
          <w:rFonts w:ascii="Calibri" w:hAnsi="Calibri" w:cs="Calibri"/>
          <w:color w:val="000000"/>
          <w:szCs w:val="18"/>
        </w:rPr>
        <w:tab/>
        <w:t>Lebedev SV, Karasev AV, Chekhonin VP, Savchenko EA, Viktorov IV, Chelyshev YA, Shaimardanova GF (2010) Study of the efficiency of transplantation of human neural stem cells to rats with spinal trauma: the use of functional load tests and BBB test. Bull Exp Biol Med 149: 377-38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0. </w:t>
      </w:r>
      <w:r w:rsidRPr="008E1BE3">
        <w:rPr>
          <w:rFonts w:ascii="Calibri" w:hAnsi="Calibri" w:cs="Calibri"/>
          <w:color w:val="000000"/>
          <w:szCs w:val="18"/>
        </w:rPr>
        <w:tab/>
        <w:t>Lee KH, Suh-Kim H, Choi JS, Jeun SS, Kim EJ, Kim SS, Yoon DH, Lee BH (2007) Human mesenchymal stem cell transplantation promotes functional recovery following acute spinal cord injury in rats. Acta Neurobiologiae Experimentalis 67: 13-2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1. </w:t>
      </w:r>
      <w:r w:rsidRPr="008E1BE3">
        <w:rPr>
          <w:rFonts w:ascii="Calibri" w:hAnsi="Calibri" w:cs="Calibri"/>
          <w:color w:val="000000"/>
          <w:szCs w:val="18"/>
        </w:rPr>
        <w:tab/>
        <w:t>Lee KH, Yoon DH, Park YG, Lee BH (2005) Effects of glial transplantation on functional recovery following acute spinal cord injury. Journal of Neurotrauma 22: 575-58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72. </w:t>
      </w:r>
      <w:r w:rsidRPr="008E1BE3">
        <w:rPr>
          <w:rFonts w:ascii="Calibri" w:hAnsi="Calibri" w:cs="Calibri"/>
          <w:color w:val="000000"/>
          <w:szCs w:val="18"/>
        </w:rPr>
        <w:tab/>
        <w:t>Lee KH, Oh JS, Ha Y, Lee BH, Pennant WA, Yoon DH, Kim KN (2011) Neurotrophin-3-Over-Expressing Mesenchymal Stem Cell Transplantation Improves Functional Recovery and Axonal Outgrowth in a Rat Model of Spinal Cord Injury. Tissue Engineering and Regenerative Medicine 8: 477-48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3. </w:t>
      </w:r>
      <w:r w:rsidRPr="008E1BE3">
        <w:rPr>
          <w:rFonts w:ascii="Calibri" w:hAnsi="Calibri" w:cs="Calibri"/>
          <w:color w:val="000000"/>
          <w:szCs w:val="18"/>
        </w:rPr>
        <w:tab/>
        <w:t>Li CR, Li W, Cai WQ, Chen DY, Su BY (2004) Effects of neural stem cell transplantation on the functional recovery of rats with spinal cord injury. [Chinese]. Chinese Journal of Clinical Rehabilitation 8: 6364-636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4. </w:t>
      </w:r>
      <w:r w:rsidRPr="008E1BE3">
        <w:rPr>
          <w:rFonts w:ascii="Calibri" w:hAnsi="Calibri" w:cs="Calibri"/>
          <w:color w:val="000000"/>
          <w:szCs w:val="18"/>
        </w:rPr>
        <w:tab/>
        <w:t>Li HJ, Liu HY, Zhao ZM, Lu SH, Yang RC, Zhu HF, Cai YL, Zhang QJ, Han ZC (2004) [Transplantation of human umbilical cord stem cells improves neurological function recovery after spinal cord injury in rats]. Zhongguo Yi Xue Ke Xue Yuan Xue Bao 26: 38-4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5. </w:t>
      </w:r>
      <w:r w:rsidRPr="008E1BE3">
        <w:rPr>
          <w:rFonts w:ascii="Calibri" w:hAnsi="Calibri" w:cs="Calibri"/>
          <w:color w:val="000000"/>
          <w:szCs w:val="18"/>
        </w:rPr>
        <w:tab/>
        <w:t>Li H, Wen Y, Luo Y, Lan X, Wang D, Sun Z, Hu L (2010) Transplantation of bone marrow mesenchymal stem cells into spinal cord injury: a comparison of delivery different times. Zhongguo xiu fu chong jian wai ke za zhi = Zhongguo xiufu chongjian waike zazhi = Chinese journal of reparative and reconstructive surgery 24: 180-18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6. </w:t>
      </w:r>
      <w:r w:rsidRPr="008E1BE3">
        <w:rPr>
          <w:rFonts w:ascii="Calibri" w:hAnsi="Calibri" w:cs="Calibri"/>
          <w:color w:val="000000"/>
          <w:szCs w:val="18"/>
        </w:rPr>
        <w:tab/>
        <w:t>Li W, Cai WQ, Li CR (2006) Repair of spinal cord injury by neural stem cells modified with BDNF gene in rats. Neuroscience Bulletin 22: 34-4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7. </w:t>
      </w:r>
      <w:r w:rsidRPr="008E1BE3">
        <w:rPr>
          <w:rFonts w:ascii="Calibri" w:hAnsi="Calibri" w:cs="Calibri"/>
          <w:color w:val="000000"/>
          <w:szCs w:val="18"/>
        </w:rPr>
        <w:tab/>
        <w:t>Li Y, Zhang WM, Wang TH (2011) Optimal Location and Time for Neural Stem Cell Transplantation into Transected Rat Spinal Cord. Cellular and Molecular Neurobiology 31: 407-41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8. </w:t>
      </w:r>
      <w:r w:rsidRPr="008E1BE3">
        <w:rPr>
          <w:rFonts w:ascii="Calibri" w:hAnsi="Calibri" w:cs="Calibri"/>
          <w:color w:val="000000"/>
          <w:szCs w:val="18"/>
        </w:rPr>
        <w:tab/>
        <w:t>Liang P, Jin LH, Liang T, Liu EZ, Zhao SG (2006) Human neural stem cells promote corticospinal axons regeneration and synapse reformation in injured spinal cord of rats. Chinese Medical Journal 119: 1331-133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79. </w:t>
      </w:r>
      <w:r w:rsidRPr="008E1BE3">
        <w:rPr>
          <w:rFonts w:ascii="Calibri" w:hAnsi="Calibri" w:cs="Calibri"/>
          <w:color w:val="000000"/>
          <w:szCs w:val="18"/>
        </w:rPr>
        <w:tab/>
        <w:t>Lin J, Wang C, Wu Z (2010) [Preliminary study on effects of human brain-derived neurotrophic factor gene-modified bone marrow mesenchymal stem cells by intravenous transplantation on structure and function of rat injured spinal cord]. Zhongguo Xiu Fu Chong Jian Wai Ke Za Zhi 24: 982-98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0. </w:t>
      </w:r>
      <w:r w:rsidRPr="008E1BE3">
        <w:rPr>
          <w:rFonts w:ascii="Calibri" w:hAnsi="Calibri" w:cs="Calibri"/>
          <w:color w:val="000000"/>
          <w:szCs w:val="18"/>
        </w:rPr>
        <w:tab/>
        <w:t>Liu WG, Wang ZY, Huang ZS (2011) Bone marrow-derived mesenchymal stem cells expressing the bFGF transgene promote axon regeneration and functional recovery after spinal cord injury in rats. Neurol Res 33: 686-69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1. </w:t>
      </w:r>
      <w:r w:rsidRPr="008E1BE3">
        <w:rPr>
          <w:rFonts w:ascii="Calibri" w:hAnsi="Calibri" w:cs="Calibri"/>
          <w:color w:val="000000"/>
          <w:szCs w:val="18"/>
        </w:rPr>
        <w:tab/>
        <w:t>Liu Y, He ZJ, Xu B, Wu QZ, Liu G, Zhu H, Zhong Q, Deng DY, Ai H, Yue Q, Wei Y, Jun S, Zhou G, Gong QY (2011) Evaluation of cell tracking effects for transplanted mesenchymal stem cells with jetPEI/Gd-DTPA complexes in animal models of hemorrhagic spinal cord injury. Brain Res 1391: 24-3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82. </w:t>
      </w:r>
      <w:r w:rsidRPr="008E1BE3">
        <w:rPr>
          <w:rFonts w:ascii="Calibri" w:hAnsi="Calibri" w:cs="Calibri"/>
          <w:color w:val="000000"/>
          <w:szCs w:val="18"/>
        </w:rPr>
        <w:tab/>
        <w:t>Lu P, Jones LL, Tuszynski MH (2005) BDNF-expressing marrow stromal cells support extensive axonal growth at sites of spinal cord injury. Experimental Neurology 191: 344-36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3. </w:t>
      </w:r>
      <w:r w:rsidRPr="008E1BE3">
        <w:rPr>
          <w:rFonts w:ascii="Calibri" w:hAnsi="Calibri" w:cs="Calibri"/>
          <w:color w:val="000000"/>
          <w:szCs w:val="18"/>
        </w:rPr>
        <w:tab/>
        <w:t>Macias MY, Syring MB, Pizzi MA, Crowe MJ, Alexanian AR, Kurpad SN (2006) Pain with no gain: Allodynia following neural stem cell transplantation in spinal cord injury. Experimental Neurology 201: 335-34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4. </w:t>
      </w:r>
      <w:r w:rsidRPr="008E1BE3">
        <w:rPr>
          <w:rFonts w:ascii="Calibri" w:hAnsi="Calibri" w:cs="Calibri"/>
          <w:color w:val="000000"/>
          <w:szCs w:val="18"/>
        </w:rPr>
        <w:tab/>
        <w:t>Marques SA, Almeida FM, Fernandes AM, Souza CdS, Cadilhe DV, Rehen SK, Blanco Martinez AM (2010) Predifferentiated embryonic stem cells promote functional recovery after spinal cord compressive injury. Brain Research 1349: 115-12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5. </w:t>
      </w:r>
      <w:r w:rsidRPr="008E1BE3">
        <w:rPr>
          <w:rFonts w:ascii="Calibri" w:hAnsi="Calibri" w:cs="Calibri"/>
          <w:color w:val="000000"/>
          <w:szCs w:val="18"/>
        </w:rPr>
        <w:tab/>
        <w:t>Matsuda R, Yoshikawa M, Kimura H, Ouji Y, Nakase H, Nishimura F, Nonaka J, Toriumi H, Yamada S, Nishiofuku M, Moriya K, Ishizaka S, Nakamura M, Sakaki T (2009) Cotransplantation of Mouse Embryonic Stem Cells and Bone Marrow Stromal Cells Following Spinal Cord Injury Suppresses Tumor Development. Cell Transplantation 18: 39-5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6. </w:t>
      </w:r>
      <w:r w:rsidRPr="008E1BE3">
        <w:rPr>
          <w:rFonts w:ascii="Calibri" w:hAnsi="Calibri" w:cs="Calibri"/>
          <w:color w:val="000000"/>
          <w:szCs w:val="18"/>
        </w:rPr>
        <w:tab/>
        <w:t>McDonald JW, Liu XZ, Qu Y, Liu S, Mickey SK, Turetsky D, Gottlieb DI, Choi DW (1999) Transplanted embryonic stem cells survive, differentiate and promote recovery in injured rat spinal cord. Nature Medicine 5: 1410-141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7. </w:t>
      </w:r>
      <w:r w:rsidRPr="008E1BE3">
        <w:rPr>
          <w:rFonts w:ascii="Calibri" w:hAnsi="Calibri" w:cs="Calibri"/>
          <w:color w:val="000000"/>
          <w:szCs w:val="18"/>
        </w:rPr>
        <w:tab/>
        <w:t>McMahon SS, Albermann S, Rooney GE, Shaw G, Garcia Y, Sweeney E, Hynes J, Dockery P, O'Brien T, Windebank AJ, Allsopp TE, Barry FP (2010) Engraftment, migration and differentiation of neural stem cells in the rat spinal cord following contusion injury. Cytotherapy 12: 313-32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8. </w:t>
      </w:r>
      <w:r w:rsidRPr="008E1BE3">
        <w:rPr>
          <w:rFonts w:ascii="Calibri" w:hAnsi="Calibri" w:cs="Calibri"/>
          <w:color w:val="000000"/>
          <w:szCs w:val="18"/>
        </w:rPr>
        <w:tab/>
        <w:t>Meng XT, Li C, Dong ZY, Liu JM, Li W, Liu Y, Xue H, Chen D (2008) Co-transplantation of bFGF-expressing amniotic epithelial cells and neural stem cells promotes functional recovery in spinal cord-injured rats. Cell Biology International 32: 1546-155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89. </w:t>
      </w:r>
      <w:r w:rsidRPr="008E1BE3">
        <w:rPr>
          <w:rFonts w:ascii="Calibri" w:hAnsi="Calibri" w:cs="Calibri"/>
          <w:color w:val="000000"/>
          <w:szCs w:val="18"/>
        </w:rPr>
        <w:tab/>
        <w:t>Mitsui T, Shumsky JS, Lepore AC, Murray M, Fischer I (2005) Transplantation of neuronal and glial restricted precursors into contused spinal cord improves bladder and motor functions, decreases thermal hypersensitivity, and modifies intraspinal circuitry. J Neurosci 25: 9624-963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0. </w:t>
      </w:r>
      <w:r w:rsidRPr="008E1BE3">
        <w:rPr>
          <w:rFonts w:ascii="Calibri" w:hAnsi="Calibri" w:cs="Calibri"/>
          <w:color w:val="000000"/>
          <w:szCs w:val="18"/>
        </w:rPr>
        <w:tab/>
        <w:t>Moreno-Manzano V, Rodriguez-Jimenez FJ, Garcia-Rosello M, Lainez S, Erceg S, Calvo MT, Ronaghi M, Lloret M, Planells-Cases R, Sanchez-Puelles JM, Stojkovic M (2009) Activated Spinal Cord Ependymal Stem Cells Rescue Neurological Function. Stem Cells 27: 733-74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1. </w:t>
      </w:r>
      <w:r w:rsidRPr="008E1BE3">
        <w:rPr>
          <w:rFonts w:ascii="Calibri" w:hAnsi="Calibri" w:cs="Calibri"/>
          <w:color w:val="000000"/>
          <w:szCs w:val="18"/>
        </w:rPr>
        <w:tab/>
        <w:t>Nakamura M, Okano H, Toyama Y, Dai HN, Finn TP, Bregman BS (2005) Transplantation of embryonic spinal cord-derived neurospheres support growth of supraspinal projections and functional recovery after spinal cord injury in the neonatal rat. Journal of Neuroscience Research 81: 457-46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92. </w:t>
      </w:r>
      <w:r w:rsidRPr="008E1BE3">
        <w:rPr>
          <w:rFonts w:ascii="Calibri" w:hAnsi="Calibri" w:cs="Calibri"/>
          <w:color w:val="000000"/>
          <w:szCs w:val="18"/>
        </w:rPr>
        <w:tab/>
        <w:t>Neuhuber B, Himes BT, Shumsky JS, Gallo G, Fischer I (2005) Axon growth and recovery of function supported by human bone marrow stromal cells in the injured spinal cord exhibit donor variations. Brain Research 1035: 73-8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3. </w:t>
      </w:r>
      <w:r w:rsidRPr="008E1BE3">
        <w:rPr>
          <w:rFonts w:ascii="Calibri" w:hAnsi="Calibri" w:cs="Calibri"/>
          <w:color w:val="000000"/>
          <w:szCs w:val="18"/>
        </w:rPr>
        <w:tab/>
        <w:t>Neuhuber B, Barshinger AL, Paul C, Shumsky JS, Mitsui T, Fischer I (2008) Stem cell delivery by lumbar puncture as a therapeutic alternative to direct injection into injured spinal cord. Journal of Neurosurgery-Spine 9: 390-39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4. </w:t>
      </w:r>
      <w:r w:rsidRPr="008E1BE3">
        <w:rPr>
          <w:rFonts w:ascii="Calibri" w:hAnsi="Calibri" w:cs="Calibri"/>
          <w:color w:val="000000"/>
          <w:szCs w:val="18"/>
        </w:rPr>
        <w:tab/>
        <w:t>Nishio Y, Koda M, Kamada T, Someya Y, Yoshinaga K, Okada S, Harada H, Okawa A, Moriya H, Yamazaki M (2006) The use of hemopoietic stem cells derived from human umbilical cord blood to promote restoration of spinal cord tissue and recovery of hindlimb function in adult rats. J Neurosurg Spine 5: 424-43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5. </w:t>
      </w:r>
      <w:r w:rsidRPr="008E1BE3">
        <w:rPr>
          <w:rFonts w:ascii="Calibri" w:hAnsi="Calibri" w:cs="Calibri"/>
          <w:color w:val="000000"/>
          <w:szCs w:val="18"/>
        </w:rPr>
        <w:tab/>
        <w:t>Nomura H, Zahir T, Kim H, Katayama Y, Kulbatski I, Morshead CM, Shoichet MS, Tator CH (2008) Extramedullary chitosan channels promote survival of transplanted neural stem and progenitor cells and create a tissue bridge after complete spinal cord transection. Tissue Engineering Part A 14: 649-66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6. </w:t>
      </w:r>
      <w:r w:rsidRPr="008E1BE3">
        <w:rPr>
          <w:rFonts w:ascii="Calibri" w:hAnsi="Calibri" w:cs="Calibri"/>
          <w:color w:val="000000"/>
          <w:szCs w:val="18"/>
        </w:rPr>
        <w:tab/>
        <w:t>Nori S, Okada Y, Yasuda A, Tsuji O, Takahashi Y, Kobayashi Y, Fujiyoshi K, Koike M, Uchiyama Y, Ikeda E, Toyama Y, Yamanaka S, Nakamura M, Okano H (2011) Grafted human-induced pluripotent stem-cell-derived neurospheres promote motor functional recovery after spinal cord injury in mice. Proceedings of the National Academy of Sciences of the United States of America 108: 16825-1683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7. </w:t>
      </w:r>
      <w:r w:rsidRPr="008E1BE3">
        <w:rPr>
          <w:rFonts w:ascii="Calibri" w:hAnsi="Calibri" w:cs="Calibri"/>
          <w:color w:val="000000"/>
          <w:szCs w:val="18"/>
        </w:rPr>
        <w:tab/>
        <w:t>Ohta M, Suzuki Y, Noda T, Ejiri Y, Dezawa M, Kataoka K, Chou H, Ishikawa N, Matsumoto N, Iwashita Y, Mizuta E, Kuno S, Ide C (2004) Bone marrow stromal cells infused into the cerebrospinal fluid promote functional recovery of the injured rat spinal cord with reduced cavity formation. Exp Neurol 187: 266-27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8. </w:t>
      </w:r>
      <w:r w:rsidRPr="008E1BE3">
        <w:rPr>
          <w:rFonts w:ascii="Calibri" w:hAnsi="Calibri" w:cs="Calibri"/>
          <w:color w:val="000000"/>
          <w:szCs w:val="18"/>
        </w:rPr>
        <w:tab/>
        <w:t>Olson HE, Rooney GE, Gross L, Nesbitt JJ, Galvin KE, Knight A, Chen B, Yaszemski MJ, Windebank AJ (2009) Neural Stem Cell- and Schwann Cell-Loaded Biodegradable Polymer Scaffolds Support Axonal Regeneration in the Transected Spinal Cord. Tissue Engineering Part A 15: 1797-180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99. </w:t>
      </w:r>
      <w:r w:rsidRPr="008E1BE3">
        <w:rPr>
          <w:rFonts w:ascii="Calibri" w:hAnsi="Calibri" w:cs="Calibri"/>
          <w:color w:val="000000"/>
          <w:szCs w:val="18"/>
        </w:rPr>
        <w:tab/>
        <w:t>Osaka M, Honmou O, Murakami T, Nonaka T, Houkin K, Hamada H, Kocsis JD (2010) Intravenous administration of mesenchymal stem cells derived from bone marrow after contusive spinal cord injury improves functional outcome. Brain Research 1343: 226-23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00. </w:t>
      </w:r>
      <w:r w:rsidRPr="008E1BE3">
        <w:rPr>
          <w:rFonts w:ascii="Calibri" w:hAnsi="Calibri" w:cs="Calibri"/>
          <w:color w:val="000000"/>
          <w:szCs w:val="18"/>
        </w:rPr>
        <w:tab/>
        <w:t>Zlokovic BV, Liu CY (2005) Homologous transplantation of neural stem cells to the injured spinal cord of mice: Comments. Neurosurgery 57: 1024-102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01. </w:t>
      </w:r>
      <w:r w:rsidRPr="008E1BE3">
        <w:rPr>
          <w:rFonts w:ascii="Calibri" w:hAnsi="Calibri" w:cs="Calibri"/>
          <w:color w:val="000000"/>
          <w:szCs w:val="18"/>
        </w:rPr>
        <w:tab/>
        <w:t>Pan HC, Cheng FC, Lai SZ, Yang DY, Wang YC, Lee MS (2008) Enhanced regeneration in spinal cord injury by concomitant treatment with granulocyte colony-stimulating factor and neuronal stem cells. Journal of Clinical Neuroscience 15: 656-66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102. </w:t>
      </w:r>
      <w:r w:rsidRPr="008E1BE3">
        <w:rPr>
          <w:rFonts w:ascii="Calibri" w:hAnsi="Calibri" w:cs="Calibri"/>
          <w:color w:val="000000"/>
          <w:szCs w:val="18"/>
        </w:rPr>
        <w:tab/>
        <w:t>Parr AM, Kulbatski I, Tator CH (2007) Transplantation of adult rat spinal cord stem/progenitor cells for spinal cord injury. Journal of Neurotrauma 24: 835-84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03. </w:t>
      </w:r>
      <w:r w:rsidRPr="008E1BE3">
        <w:rPr>
          <w:rFonts w:ascii="Calibri" w:hAnsi="Calibri" w:cs="Calibri"/>
          <w:color w:val="000000"/>
          <w:szCs w:val="18"/>
        </w:rPr>
        <w:tab/>
        <w:t>Parr AM, Kulbatski I, Zahir T, Wang X, Yue C, Keating A, Tator CH (2008) Transplanted adult spinal cord-derived neural stem/progenitor cells promote early functional recovery after rat spinal cord injury. Neuroscience 155: 760-77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04. </w:t>
      </w:r>
      <w:r w:rsidRPr="008E1BE3">
        <w:rPr>
          <w:rFonts w:ascii="Calibri" w:hAnsi="Calibri" w:cs="Calibri"/>
          <w:color w:val="000000"/>
          <w:szCs w:val="18"/>
        </w:rPr>
        <w:tab/>
        <w:t>Parr AM, Kulbatski I, Wang XH, Keating A, Tator CH (2008) Fate of transplanted adult neural stem/progenitor cells and bone marrow-derived mesenchymal stromal cells in the injured adult rat spinal cord and impact on functional recovery. Surgical Neurology 70: 600-60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05. </w:t>
      </w:r>
      <w:r w:rsidRPr="008E1BE3">
        <w:rPr>
          <w:rFonts w:ascii="Calibri" w:hAnsi="Calibri" w:cs="Calibri"/>
          <w:color w:val="000000"/>
          <w:szCs w:val="18"/>
        </w:rPr>
        <w:tab/>
        <w:t>Pedram MS, Dehghan MM, Soleimani M, Sharifi D, Marjanmehr SH, Nasiri Z (2010) Transplantation of a combination of autologous neural differentiated and undifferentiated mesenchymal stem cells into injured spinal cord of rats. Spinal Cord 48: 457-46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06. </w:t>
      </w:r>
      <w:r w:rsidRPr="008E1BE3">
        <w:rPr>
          <w:rFonts w:ascii="Calibri" w:hAnsi="Calibri" w:cs="Calibri"/>
          <w:color w:val="000000"/>
          <w:szCs w:val="18"/>
        </w:rPr>
        <w:tab/>
        <w:t xml:space="preserve">Pu Y, Guo QS, Wang AM, Wu SY, Xing SX, Zhang ZR (2007) Repair of acutely injured spinal cord through constructing tissue-engineered neural complex in adult rats. SO - Chinese Journal of Traumatology - English Edition. 10(3)(pp 171-176), 2007. Date of Publication: 01 Jun 2007. </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07. </w:t>
      </w:r>
      <w:r w:rsidRPr="008E1BE3">
        <w:rPr>
          <w:rFonts w:ascii="Calibri" w:hAnsi="Calibri" w:cs="Calibri"/>
          <w:color w:val="000000"/>
          <w:szCs w:val="18"/>
        </w:rPr>
        <w:tab/>
        <w:t>Pu Y, Guo Q-S, Wang A-M, Wu S-Y, Xing S-X, Zhang Z-R (2007) Repair of acutely injured spinal cord through constructing tissue-engineered neural complex in adult rats. Chinese Journal of Traumatology - English Edition 10: 171-17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08. </w:t>
      </w:r>
      <w:r w:rsidRPr="008E1BE3">
        <w:rPr>
          <w:rFonts w:ascii="Calibri" w:hAnsi="Calibri" w:cs="Calibri"/>
          <w:color w:val="000000"/>
          <w:szCs w:val="18"/>
        </w:rPr>
        <w:tab/>
        <w:t>Qin M-L, Yang W-B, Li H-L, Li C-R, Liu J-J (2008) Effects of neurotrophin-3 modified embryonic stem cells transplantation on the recovery of spinal cord injury. [Chinese]. Journal of Clinical Rehabilitative Tissue Engineering Research 12: 2263-226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09. </w:t>
      </w:r>
      <w:r w:rsidRPr="008E1BE3">
        <w:rPr>
          <w:rFonts w:ascii="Calibri" w:hAnsi="Calibri" w:cs="Calibri"/>
          <w:color w:val="000000"/>
          <w:szCs w:val="18"/>
        </w:rPr>
        <w:tab/>
        <w:t>Rossi SL, Nistor G, Wyatt T, Yin HZ, Poole AJ, Weiss JH, Gardener MJ, Dijkstra S, Fischer DF, Keirstead HS (2010) Histological and Functional Benefit Following Transplantation of Motor Neuron Progenitors to the Injured Rat Spinal Cord. PLoS One 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0. </w:t>
      </w:r>
      <w:r w:rsidRPr="008E1BE3">
        <w:rPr>
          <w:rFonts w:ascii="Calibri" w:hAnsi="Calibri" w:cs="Calibri"/>
          <w:color w:val="000000"/>
          <w:szCs w:val="18"/>
        </w:rPr>
        <w:tab/>
        <w:t>Saporta S, Kim JJ, Willing AE, Fu ES, Davis CD, Sanberg PR (2003) Human umbilical cord blood stem cells infusion in spinal cord injury: engraftment and beneficial influence on behavior. J Hematother Stem Cell Res 12: 271-27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1. </w:t>
      </w:r>
      <w:r w:rsidRPr="008E1BE3">
        <w:rPr>
          <w:rFonts w:ascii="Calibri" w:hAnsi="Calibri" w:cs="Calibri"/>
          <w:color w:val="000000"/>
          <w:szCs w:val="18"/>
        </w:rPr>
        <w:tab/>
        <w:t>Setoguchi T, Nakashima K, Takizawa T, Yanagisawa M, Ochiai W, Okabe M, Yone K, Komiya S, Taga T (2004) Treatment of spinal cord injury by transplantation of fetal neural precursor cells engineered to express BMP inhibitor. Exp Neurol 189: 33-4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2. </w:t>
      </w:r>
      <w:r w:rsidRPr="008E1BE3">
        <w:rPr>
          <w:rFonts w:ascii="Calibri" w:hAnsi="Calibri" w:cs="Calibri"/>
          <w:color w:val="000000"/>
          <w:szCs w:val="18"/>
        </w:rPr>
        <w:tab/>
        <w:t>Shang AJ, Hong SQ, Xu Q, Wang HY, Yang Y, Wang ZF, Xu BN, Jiang XD, Xu RX (2011) NT-3-secreting human umbilical cord mesenchymal stromal cell transplantation for the treatment of acute spinal cord injury in rats. Brain Research 1391: 102-11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113. </w:t>
      </w:r>
      <w:r w:rsidRPr="008E1BE3">
        <w:rPr>
          <w:rFonts w:ascii="Calibri" w:hAnsi="Calibri" w:cs="Calibri"/>
          <w:color w:val="000000"/>
          <w:szCs w:val="18"/>
        </w:rPr>
        <w:tab/>
        <w:t>Shen J, Zhong XM, Duan XH, Cheng LN, Hong GB, Bi XB, Liu Y (2009) Magnetic Resonance Imaging of Mesenchymal Stem Cells Labeled with Dual (MR and Fluorescence) Agents in Rat Spinal Cord Injury. Academic Radiology 16: 1142-115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4. </w:t>
      </w:r>
      <w:r w:rsidRPr="008E1BE3">
        <w:rPr>
          <w:rFonts w:ascii="Calibri" w:hAnsi="Calibri" w:cs="Calibri"/>
          <w:color w:val="000000"/>
          <w:szCs w:val="18"/>
        </w:rPr>
        <w:tab/>
        <w:t>Sheth RN, Manzano G, Li XM, Levi AD (2008) Transplantation of human bone marrow-derived stromal cells into the contused spinal cord of nude rats - Laboratory investigation. Journal of Neurosurgery-Spine 8: 153-16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5. </w:t>
      </w:r>
      <w:r w:rsidRPr="008E1BE3">
        <w:rPr>
          <w:rFonts w:ascii="Calibri" w:hAnsi="Calibri" w:cs="Calibri"/>
          <w:color w:val="000000"/>
          <w:szCs w:val="18"/>
        </w:rPr>
        <w:tab/>
        <w:t>Someya Y, Koda M, Dezawa M, Kadota T, Hashimoto M, Kamada T, Nishio Y, Kadota R, Mannoji C, Miyashita T, Okawa A, Yoshinaga K, Yamazaki M (2008) Reduction of cystic cavity, promotion of axonal regeneration and sparing, and functional recovery with transplanted bone marrow stromal cell-derived Schwann cells after contusion injury to the adult rat spinal cord. Journal of Neurosurgery-Spine 9: 600-61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6. </w:t>
      </w:r>
      <w:r w:rsidRPr="008E1BE3">
        <w:rPr>
          <w:rFonts w:ascii="Calibri" w:hAnsi="Calibri" w:cs="Calibri"/>
          <w:color w:val="000000"/>
          <w:szCs w:val="18"/>
        </w:rPr>
        <w:tab/>
        <w:t>Sun Y, Shi J, Fu S, Lu Pei-hua (neuron@shsmu ec, Xu X (2003) Effects of embryonic neural stem cells and glial cell line-derived neurotrophic factor in the repair of spinal cord injury. Shengli Xuebao 55: 349-35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7. </w:t>
      </w:r>
      <w:r w:rsidRPr="008E1BE3">
        <w:rPr>
          <w:rFonts w:ascii="Calibri" w:hAnsi="Calibri" w:cs="Calibri"/>
          <w:color w:val="000000"/>
          <w:szCs w:val="18"/>
        </w:rPr>
        <w:tab/>
        <w:t>Takenaga M, Ohta Y, Tokura Y, Hamaguchi A, Suzuki N, Nakamura M, Okano H, Igarashi R (2007) Plasma as a scaffold for regeneration of neural precursor cells after transplantation into rats with spinal cord injury. Cell Transplant 16: 57-6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8. </w:t>
      </w:r>
      <w:r w:rsidRPr="008E1BE3">
        <w:rPr>
          <w:rFonts w:ascii="Calibri" w:hAnsi="Calibri" w:cs="Calibri"/>
          <w:color w:val="000000"/>
          <w:szCs w:val="18"/>
        </w:rPr>
        <w:tab/>
        <w:t>Takeuchi H, Natsume A, Wakabayashi T, Aoshima C, Shimato S, Ito M, Ishii J, Maeda Y, Hara M, Kim SU, Yoshida J (2007) Intravenously transplanted human neural stem cells migrate to the injured spinal cord in adult mice in an SDF-1- and HGF-dependent manner. Neuroscience Letters 426: 69-74.</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19. </w:t>
      </w:r>
      <w:r w:rsidRPr="008E1BE3">
        <w:rPr>
          <w:rFonts w:ascii="Calibri" w:hAnsi="Calibri" w:cs="Calibri"/>
          <w:color w:val="000000"/>
          <w:szCs w:val="18"/>
        </w:rPr>
        <w:tab/>
        <w:t>Tarasenko YI, Gao J, Nie L, Johnson KM, Grady JJ, Hulsebosch CE, McAdoo DJ, Wu P (2007) Human fetal neural stem cells grafted into contusion-injured rat spinal cords improve behavior. Journal of Neuroscience Research 85: 47-5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0. </w:t>
      </w:r>
      <w:r w:rsidRPr="008E1BE3">
        <w:rPr>
          <w:rFonts w:ascii="Calibri" w:hAnsi="Calibri" w:cs="Calibri"/>
          <w:color w:val="000000"/>
          <w:szCs w:val="18"/>
        </w:rPr>
        <w:tab/>
        <w:t>Teng YD, Lavik EB, Qu XL, Park KI, Ourednik J, Zurakowski D, Langer R, Snyder EY (2002) Functional recovery following traumatic spinal cord injury mediated by a unique polymer scaffold seeded with neural stem cells. Proceedings of the National Academy of Sciences of the United States of America 99: 3024-302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1. </w:t>
      </w:r>
      <w:r w:rsidRPr="008E1BE3">
        <w:rPr>
          <w:rFonts w:ascii="Calibri" w:hAnsi="Calibri" w:cs="Calibri"/>
          <w:color w:val="000000"/>
          <w:szCs w:val="18"/>
        </w:rPr>
        <w:tab/>
        <w:t>Urdzikova L, Jendelova P, Glogarova K, Burian M, Hajek M, Sykova E (2006) Transplantation of bone marrow stem cells as well as mobilization by granulocyte-colony stimulating factor promotes recovery after spinal cord injury in rats. Journal of Neurotrauma 23: 1379-139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2. </w:t>
      </w:r>
      <w:r w:rsidRPr="008E1BE3">
        <w:rPr>
          <w:rFonts w:ascii="Calibri" w:hAnsi="Calibri" w:cs="Calibri"/>
          <w:color w:val="000000"/>
          <w:szCs w:val="18"/>
        </w:rPr>
        <w:tab/>
        <w:t>Wang C, Lin J, Wu C, Chen R (2011) Adenovirus-mediated human brain-derived neurotrophic factor gene-modified bone marrow mesenchymal stem cell transplantation for spinal cord injury. Neural Regeneration Research 6: 1211-121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123. </w:t>
      </w:r>
      <w:r w:rsidRPr="008E1BE3">
        <w:rPr>
          <w:rFonts w:ascii="Calibri" w:hAnsi="Calibri" w:cs="Calibri"/>
          <w:color w:val="000000"/>
          <w:szCs w:val="18"/>
        </w:rPr>
        <w:tab/>
        <w:t>Wang D, Wen Y, Lan X, Li H (2010) Experimental study on bone marrow mesenchymal stem cells seeded in chitosan-alginate scaffolds for repairing spinal cord injury. Zhongguo xiu fu chong jian wai ke za zhi = Zhongguo xiufu chongjian waike zazhi = Chinese journal of reparative and reconstructive surgery 24: 190-19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4. </w:t>
      </w:r>
      <w:r w:rsidRPr="008E1BE3">
        <w:rPr>
          <w:rFonts w:ascii="Calibri" w:hAnsi="Calibri" w:cs="Calibri"/>
          <w:color w:val="000000"/>
          <w:szCs w:val="18"/>
        </w:rPr>
        <w:tab/>
        <w:t>Wang D, Yang Z, Zhang J (2010) Treatment of spinal cord injury by mild hypothermia combined with bone marrow mesenchymal stem cells transplantation in rats. Zhongguo xiu fu chong jian wai ke za zhi = Zhongguo xiufu chongjian waike zazhi = Chinese journal of reparative and reconstructive surgery 24: 801-80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5. </w:t>
      </w:r>
      <w:r w:rsidRPr="008E1BE3">
        <w:rPr>
          <w:rFonts w:ascii="Calibri" w:hAnsi="Calibri" w:cs="Calibri"/>
          <w:color w:val="000000"/>
          <w:szCs w:val="18"/>
        </w:rPr>
        <w:tab/>
        <w:t>Wang D, Kang D, Lin J, Yu L, Lin Z, Wu Z (2010) Combination of bone marrow mesenchymal stem cells and brain-derived neurotrophic factor for treating spinal cord injury. Neural Regeneration Research 5: 491-49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6. </w:t>
      </w:r>
      <w:r w:rsidRPr="008E1BE3">
        <w:rPr>
          <w:rFonts w:ascii="Calibri" w:hAnsi="Calibri" w:cs="Calibri"/>
          <w:color w:val="000000"/>
          <w:szCs w:val="18"/>
        </w:rPr>
        <w:tab/>
        <w:t>Wang G, Ao Q, Gong K, Zuo H, Gong Y, Zhang X (2010) Synergistic Effect of Neural Stem Cells and Olfactory Ensheathing Cells on Repair of Adult Rat Spinal Cord Injury. Cell Transplantation 19: 1325-133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7. </w:t>
      </w:r>
      <w:r w:rsidRPr="008E1BE3">
        <w:rPr>
          <w:rFonts w:ascii="Calibri" w:hAnsi="Calibri" w:cs="Calibri"/>
          <w:color w:val="000000"/>
          <w:szCs w:val="18"/>
        </w:rPr>
        <w:tab/>
        <w:t>Wang T, Li L-S, Liu Y-P, Qu J-F, Xu H-W (2007) Transplanted time of dermal multipotent stem cells following spinal cord injury. [Chinese]. Journal of Clinical Rehabilitative Tissue Engineering Research 11: 6615-6619.</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8. </w:t>
      </w:r>
      <w:r w:rsidRPr="008E1BE3">
        <w:rPr>
          <w:rFonts w:ascii="Calibri" w:hAnsi="Calibri" w:cs="Calibri"/>
          <w:color w:val="000000"/>
          <w:szCs w:val="18"/>
        </w:rPr>
        <w:tab/>
        <w:t>Wang T, Ren X, Xiong J, Zhang L, Qu J, Xu W (2011) Tailless-like (TLX) protein promotes neuronal differentiation of dermal multipotent stem cells and benefits spinal cord injury in rats. Cell Mol Neurobiol 31: 479-48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29. </w:t>
      </w:r>
      <w:r w:rsidRPr="008E1BE3">
        <w:rPr>
          <w:rFonts w:ascii="Calibri" w:hAnsi="Calibri" w:cs="Calibri"/>
          <w:color w:val="000000"/>
          <w:szCs w:val="18"/>
        </w:rPr>
        <w:tab/>
        <w:t>Watanabe K, Nakamura M, Iwanami A, Fujita Y, Kanemura Y, Toyama Y, Okano H (2004) Comparison between fetal spinal-cord- and forebrain-derived neural stem/progenitor cells as a source of transplantation for spinal cord injury. Developmental Neuroscience 26: 275-28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0. </w:t>
      </w:r>
      <w:r w:rsidRPr="008E1BE3">
        <w:rPr>
          <w:rFonts w:ascii="Calibri" w:hAnsi="Calibri" w:cs="Calibri"/>
          <w:color w:val="000000"/>
          <w:szCs w:val="18"/>
        </w:rPr>
        <w:tab/>
        <w:t>Wu SF, Suzuki Y, Ejiri Y, Noda T, Bai HL, Kitada M, Kataoka K, Ohta M, Chou H, Ide C (2003) Bone marrow stromal cells enhance differentiation of cocultured neurosphere cells and promote regeneration of injured spinal. Journal of Neuroscience Research 72: 343-35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1. </w:t>
      </w:r>
      <w:r w:rsidRPr="008E1BE3">
        <w:rPr>
          <w:rFonts w:ascii="Calibri" w:hAnsi="Calibri" w:cs="Calibri"/>
          <w:color w:val="000000"/>
          <w:szCs w:val="18"/>
        </w:rPr>
        <w:tab/>
        <w:t>Wu W, Zhao H, Xie B, Liu H, Chen Y, Jiao G, Wang H (2011) Implanted spike wave electric stimulation promotes survival of the bone marrow mesenchymal stem cells and functional recovery in the spinal cord injured rats. Neuroscience Letters 491: 73-78.</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2. </w:t>
      </w:r>
      <w:r w:rsidRPr="008E1BE3">
        <w:rPr>
          <w:rFonts w:ascii="Calibri" w:hAnsi="Calibri" w:cs="Calibri"/>
          <w:color w:val="000000"/>
          <w:szCs w:val="18"/>
        </w:rPr>
        <w:tab/>
        <w:t>Wu ZY, Hui GZ, Lu Y, Wu X, Guo LH (2006) Transplantation of human amniotic epithelial cells improves hindlimb function in rats with spinal cord injury. Chinese Medical Journal 119: 2101-210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133. </w:t>
      </w:r>
      <w:r w:rsidRPr="008E1BE3">
        <w:rPr>
          <w:rFonts w:ascii="Calibri" w:hAnsi="Calibri" w:cs="Calibri"/>
          <w:color w:val="000000"/>
          <w:szCs w:val="18"/>
        </w:rPr>
        <w:tab/>
        <w:t>Xu G, Li X, Bai J, Cai Q, Li L, Shen L (2003) [Functional evaluation for neural progenitor cells transplantation to treat spinal cord injury in rats]. Beijing Da Xue Xue Bao 35: 274-27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4. </w:t>
      </w:r>
      <w:r w:rsidRPr="008E1BE3">
        <w:rPr>
          <w:rFonts w:ascii="Calibri" w:hAnsi="Calibri" w:cs="Calibri"/>
          <w:color w:val="000000"/>
          <w:szCs w:val="18"/>
        </w:rPr>
        <w:tab/>
        <w:t>Xu G, Li X, Bai Y, Bai J, Li L, Shen L (2004) Improving recovery of spinal cord-injured rats by telomerase-driven human neural progenitor cells. Restor Neurol Neurosci 22: 469-47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5. </w:t>
      </w:r>
      <w:r w:rsidRPr="008E1BE3">
        <w:rPr>
          <w:rFonts w:ascii="Calibri" w:hAnsi="Calibri" w:cs="Calibri"/>
          <w:color w:val="000000"/>
          <w:szCs w:val="18"/>
        </w:rPr>
        <w:tab/>
        <w:t>Xu CJ, Xu L, Huang LD, Li Y, Yu PP, Hang Q, Xu XM, Lu PH (2011) Combined NgR vaccination and neural stem cell transplantation promote functional recovery after spinal cord injury in adult rats. Neuropathol Appl Neurobiol 37: 135-15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6. </w:t>
      </w:r>
      <w:r w:rsidRPr="008E1BE3">
        <w:rPr>
          <w:rFonts w:ascii="Calibri" w:hAnsi="Calibri" w:cs="Calibri"/>
          <w:color w:val="000000"/>
          <w:szCs w:val="18"/>
        </w:rPr>
        <w:tab/>
        <w:t>Yan Q, Ruan Jw, Ding Y, Li Wj, Li Y, Zeng Ys (2011) Electro-acupuncture promotes differentiation of mesenchymal stem cells, regeneration of nerve fibers and partial functional recovery after spinal cord injury. Experimental and Toxicologic Pathology 63: 151-15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7. </w:t>
      </w:r>
      <w:r w:rsidRPr="008E1BE3">
        <w:rPr>
          <w:rFonts w:ascii="Calibri" w:hAnsi="Calibri" w:cs="Calibri"/>
          <w:color w:val="000000"/>
          <w:szCs w:val="18"/>
        </w:rPr>
        <w:tab/>
        <w:t>Yang CC, Shih YH, Ko MH, Hsu SY, Cheng H, Fu YS (2008) Transplantation of human umbilical mesenchymal stem cells from Wharton's jelly after complete transection of the rat spinal cord. PLoS One 3: e333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8. </w:t>
      </w:r>
      <w:r w:rsidRPr="008E1BE3">
        <w:rPr>
          <w:rFonts w:ascii="Calibri" w:hAnsi="Calibri" w:cs="Calibri"/>
          <w:color w:val="000000"/>
          <w:szCs w:val="18"/>
        </w:rPr>
        <w:tab/>
        <w:t xml:space="preserve">Yan JH, Wang FH, Li CD, Wang Y, Ma J (2007) Transplantation of neural precursors derived from embryonic stem cells for repairing spinal cord injury. SO - Journal of Clinical Rehabilitative Tissue Engineering Research. 11(24)(pp 4842-4846), 2007. Date of Publication: 17 Jun 2007. </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39. </w:t>
      </w:r>
      <w:r w:rsidRPr="008E1BE3">
        <w:rPr>
          <w:rFonts w:ascii="Calibri" w:hAnsi="Calibri" w:cs="Calibri"/>
          <w:color w:val="000000"/>
          <w:szCs w:val="18"/>
        </w:rPr>
        <w:tab/>
        <w:t>Yano S, Kuroda S, Shichinohe H, Seki T, Ohnishi T, Tamagami H, Hida K, Iwasaki Y (2006) Bone marrow stromal cell transplantation preserves gammaaminobutyric acid receptor function in the injured spinal cord. J Neurotrauma 23: 1682-169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0. </w:t>
      </w:r>
      <w:r w:rsidRPr="008E1BE3">
        <w:rPr>
          <w:rFonts w:ascii="Calibri" w:hAnsi="Calibri" w:cs="Calibri"/>
          <w:color w:val="000000"/>
          <w:szCs w:val="18"/>
        </w:rPr>
        <w:tab/>
        <w:t xml:space="preserve">Yin G, Tang X, Lin Y (2006) Recovery of adult rat spinal cord injury by co-transplantion of human embryonic olfactory ensheathing cells and neuro stem cells. [Chinese] SO - Chinese Journal of Rehabilitation Medicine. 21(8)(pp 680-682+719), 2006. Date of Publication: Aug 2006. </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1. </w:t>
      </w:r>
      <w:r w:rsidRPr="008E1BE3">
        <w:rPr>
          <w:rFonts w:ascii="Calibri" w:hAnsi="Calibri" w:cs="Calibri"/>
          <w:color w:val="000000"/>
          <w:szCs w:val="18"/>
        </w:rPr>
        <w:tab/>
        <w:t>Yoshihara H, Shumsky JS, Neuhuber B, Otsuka T, Fischer I, Murray M (2006) Combining motor training with transplantation of rat bone marrow stromal cells does not improve repair or recovery in rats with thoracic contusion injuries. Brain Research 1119: 65-7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2. </w:t>
      </w:r>
      <w:r w:rsidRPr="008E1BE3">
        <w:rPr>
          <w:rFonts w:ascii="Calibri" w:hAnsi="Calibri" w:cs="Calibri"/>
          <w:color w:val="000000"/>
          <w:szCs w:val="18"/>
        </w:rPr>
        <w:tab/>
        <w:t>Yoshihara T, Ohta M, Itokazu Y, Matsumoto N, Dezawa M, Suzuki Y, Taguchi A, Watanabe Y, Adachi Y, Ikehara S, Sugimoto H, Ide C (2007) Neuroprotective effect of bone marrow-derived mononuclear cells promoting functional recovery from spinal cord injury. Journal of Neurotrauma 24: 1026-1036.</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143. </w:t>
      </w:r>
      <w:r w:rsidRPr="008E1BE3">
        <w:rPr>
          <w:rFonts w:ascii="Calibri" w:hAnsi="Calibri" w:cs="Calibri"/>
          <w:color w:val="000000"/>
          <w:szCs w:val="18"/>
        </w:rPr>
        <w:tab/>
        <w:t>Yu D, Lu G, Cao Y, Li G, Zhi X, Fan Z (2011) Effects of bone marrow mesenchymal stem cells transplantation on expression of vascular endothelial growth factor gene and angiogenesis after spinal cord injury in rats. Zhongguo xiu fu chong jian wai ke za zhi = Zhongguo xiufu chongjian waike zazhi = Chinese journal of reparative and reconstructive surgery 25: 837-84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4. </w:t>
      </w:r>
      <w:r w:rsidRPr="008E1BE3">
        <w:rPr>
          <w:rFonts w:ascii="Calibri" w:hAnsi="Calibri" w:cs="Calibri"/>
          <w:color w:val="000000"/>
          <w:szCs w:val="18"/>
        </w:rPr>
        <w:tab/>
        <w:t xml:space="preserve">Zhang HT, Yang HL, Qu J, Zhang J, Meng B, Zhang ZG, Tang TS, Xu YZ, Jiang WM (2007) Vein transplantation of human umbilical cord blood mesenchymal stem cells improves neurological function recovery after spinal cord injury in rats. [Chinese] SO - Journal of Clinical Rehabilitative Tissue Engineering Research. 11(15)(pp 2886-2889), 2007. Date of Publication: 15 Apr 2007. </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5. </w:t>
      </w:r>
      <w:r w:rsidRPr="008E1BE3">
        <w:rPr>
          <w:rFonts w:ascii="Calibri" w:hAnsi="Calibri" w:cs="Calibri"/>
          <w:color w:val="000000"/>
          <w:szCs w:val="18"/>
        </w:rPr>
        <w:tab/>
        <w:t>Zhang HT, Cheng HY, Cai YQ, Ma X, Liu WP, Yan ZJ, Jiang XD, Xu RX (2009) Comparison of adult neurospheres derived from different origins for treatment of rat spinal cord injury. Neuroscience Letters 458: 116-12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6. </w:t>
      </w:r>
      <w:r w:rsidRPr="008E1BE3">
        <w:rPr>
          <w:rFonts w:ascii="Calibri" w:hAnsi="Calibri" w:cs="Calibri"/>
          <w:color w:val="000000"/>
          <w:szCs w:val="18"/>
        </w:rPr>
        <w:tab/>
        <w:t>Zhang H, Yang H, Zhang H, Qu J (2010) Functional recovery and microenvironmental alterations in a rat model of spinal cord injury following human umbilical cord blood-derived mesenchymal stem cells transplantation. Neural Regeneration Research 5: 165-170.</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7. </w:t>
      </w:r>
      <w:r w:rsidRPr="008E1BE3">
        <w:rPr>
          <w:rFonts w:ascii="Calibri" w:hAnsi="Calibri" w:cs="Calibri"/>
          <w:color w:val="000000"/>
          <w:szCs w:val="18"/>
        </w:rPr>
        <w:tab/>
        <w:t>Zhang J, Wu G, Zhao F, Jin X (2010) Co-transplantation of Schwann cells and bone marrow stromal cells versus single cell transplantation on repairing hemisected spinal cord injury of rats. Neural Regeneration Research 5: 805-81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8. </w:t>
      </w:r>
      <w:r w:rsidRPr="008E1BE3">
        <w:rPr>
          <w:rFonts w:ascii="Calibri" w:hAnsi="Calibri" w:cs="Calibri"/>
          <w:color w:val="000000"/>
          <w:szCs w:val="18"/>
        </w:rPr>
        <w:tab/>
        <w:t>Zhang LY, Gu ST, Zhao CP, Wen TQ (2007) Combined treatment of neurotrophin-3 gene and neural stem cells is propitious to functional recovery after spinal cord injury. Cell Transplantation 16: 475-48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49. </w:t>
      </w:r>
      <w:r w:rsidRPr="008E1BE3">
        <w:rPr>
          <w:rFonts w:ascii="Calibri" w:hAnsi="Calibri" w:cs="Calibri"/>
          <w:color w:val="000000"/>
          <w:szCs w:val="18"/>
        </w:rPr>
        <w:tab/>
        <w:t>Zhang W, Yan Q, Zeng YS, Zhang XB, Xiong Y, Wang JM, Chen SJ, Li Y, Bruce IC, Wu W (2010) Implantation of adult bone marrow-derived mesenchymal stem cells transfected with the neurotrophin-3 gene and pretreated with retinoic acid in completely transected spinal cord. Brain Res 1359: 256-271.</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50. </w:t>
      </w:r>
      <w:r w:rsidRPr="008E1BE3">
        <w:rPr>
          <w:rFonts w:ascii="Calibri" w:hAnsi="Calibri" w:cs="Calibri"/>
          <w:color w:val="000000"/>
          <w:szCs w:val="18"/>
        </w:rPr>
        <w:tab/>
        <w:t>Zhang XB, Zeng YS, Zhang W, Wang JM, Wu JL, Li J (2007) Co-transplantation of neural stem cells and NT-3-overexpressing Schwann cells in transected spinal cord. Journal of Neurotrauma 24: 1863-187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51. </w:t>
      </w:r>
      <w:r w:rsidRPr="008E1BE3">
        <w:rPr>
          <w:rFonts w:ascii="Calibri" w:hAnsi="Calibri" w:cs="Calibri"/>
          <w:color w:val="000000"/>
          <w:szCs w:val="18"/>
        </w:rPr>
        <w:tab/>
        <w:t>Zhang Z, Wen Y, Zhang ZS, Wen YM (2010) Bone marrow mesenchymal stem cells derived neuron-like cells for spinal cord injury of adult rats. Progress in Modern Biomedicine 10: 4227-4263.</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52. </w:t>
      </w:r>
      <w:r w:rsidRPr="008E1BE3">
        <w:rPr>
          <w:rFonts w:ascii="Calibri" w:hAnsi="Calibri" w:cs="Calibri"/>
          <w:color w:val="000000"/>
          <w:szCs w:val="18"/>
        </w:rPr>
        <w:tab/>
        <w:t>Zhao ZM, Li HJ, Liu HY, Lu SH, Yang RC, Zhang QJ, Han ZC (2004) Intraspinal transplantation of CD34+ human umbilical cord blood cells after spinal cord hemisection injury improves functional recovery in adult rats. Cell Transplant 13: 113-122.</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lastRenderedPageBreak/>
        <w:tab/>
        <w:t xml:space="preserve">153. </w:t>
      </w:r>
      <w:r w:rsidRPr="008E1BE3">
        <w:rPr>
          <w:rFonts w:ascii="Calibri" w:hAnsi="Calibri" w:cs="Calibri"/>
          <w:color w:val="000000"/>
          <w:szCs w:val="18"/>
        </w:rPr>
        <w:tab/>
        <w:t>Zhao P, Feng S, Wang Y, Zhao P, Feng SQ, Wang Y (2010) Effect of different concentration of human umbilical cord mesenchymal stem cells in experimental spinal cord injury in rats. Zhongguo Jiaoxing Waike Zazhi / Orthopedic Journal of China 18: 1817-182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54. </w:t>
      </w:r>
      <w:r w:rsidRPr="008E1BE3">
        <w:rPr>
          <w:rFonts w:ascii="Calibri" w:hAnsi="Calibri" w:cs="Calibri"/>
          <w:color w:val="000000"/>
          <w:szCs w:val="18"/>
        </w:rPr>
        <w:tab/>
        <w:t>Yu Q, Bai Ys, Lin J (2010) Effect of astragalus injection combined with mesenchymal stem cells transplantation for repairing the Spinal cord injury in rats. Zhongguo Zhong xi yi jie he za zhi Zhongguo Zhongxiyi jiehe zazhi = Chinese journal of integrated traditional and Western medicine / Zhongguo Zhong xi yi jie he xue hui, Zhongguo Zhong yi yan jiu yuan zhu ban 30: 393-397.</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55. </w:t>
      </w:r>
      <w:r w:rsidRPr="008E1BE3">
        <w:rPr>
          <w:rFonts w:ascii="Calibri" w:hAnsi="Calibri" w:cs="Calibri"/>
          <w:color w:val="000000"/>
          <w:szCs w:val="18"/>
        </w:rPr>
        <w:tab/>
        <w:t>Zhilai Z, Hui Z, Yinhai C, Zhong C, Shaoxiong M, Bo Y, Anmin J (2011) Combination of NEP 1-40 infusion and bone marrow-derived neurospheres transplantation inhibit glial scar formation and promote functional recovery after rat spinal cord injury. Neurol India 59: 579-585.</w:t>
      </w:r>
    </w:p>
    <w:p w:rsidR="008E1BE3" w:rsidRPr="008E1BE3" w:rsidRDefault="008E1BE3" w:rsidP="008E1BE3">
      <w:pPr>
        <w:tabs>
          <w:tab w:val="right" w:pos="540"/>
          <w:tab w:val="left" w:pos="720"/>
        </w:tabs>
        <w:spacing w:after="240" w:line="240" w:lineRule="auto"/>
        <w:ind w:left="1440" w:hanging="1440"/>
        <w:rPr>
          <w:rFonts w:ascii="Calibri" w:hAnsi="Calibri" w:cs="Calibri"/>
          <w:color w:val="000000"/>
          <w:szCs w:val="18"/>
        </w:rPr>
      </w:pPr>
      <w:r w:rsidRPr="008E1BE3">
        <w:rPr>
          <w:rFonts w:ascii="Calibri" w:hAnsi="Calibri" w:cs="Calibri"/>
          <w:color w:val="000000"/>
          <w:szCs w:val="18"/>
        </w:rPr>
        <w:tab/>
        <w:t xml:space="preserve">156. </w:t>
      </w:r>
      <w:r w:rsidRPr="008E1BE3">
        <w:rPr>
          <w:rFonts w:ascii="Calibri" w:hAnsi="Calibri" w:cs="Calibri"/>
          <w:color w:val="000000"/>
          <w:szCs w:val="18"/>
        </w:rPr>
        <w:tab/>
        <w:t>Ziv Y, Avidan H, Pluchino S, Martino G, Schwartz M (2006) Synergy between immune cells and adult neural stem/progenitor cells promotes functional recovery from spinal cord injury (vol 103, pg 13174, 2006). Proceedings of the National Academy of Sciences of the United States of America 103.</w:t>
      </w:r>
    </w:p>
    <w:p w:rsidR="008E1BE3" w:rsidRPr="008E1BE3" w:rsidRDefault="008E1BE3" w:rsidP="008E1BE3">
      <w:pPr>
        <w:tabs>
          <w:tab w:val="right" w:pos="540"/>
          <w:tab w:val="left" w:pos="720"/>
        </w:tabs>
        <w:spacing w:after="0" w:line="240" w:lineRule="auto"/>
        <w:ind w:left="1440" w:hanging="1440"/>
        <w:rPr>
          <w:rFonts w:ascii="Calibri" w:hAnsi="Calibri" w:cs="Calibri"/>
          <w:color w:val="000000"/>
          <w:szCs w:val="18"/>
        </w:rPr>
      </w:pPr>
    </w:p>
    <w:p w:rsidR="000A5B23" w:rsidRDefault="003A6B6C" w:rsidP="008E1BE3">
      <w:pPr>
        <w:tabs>
          <w:tab w:val="right" w:pos="540"/>
          <w:tab w:val="left" w:pos="720"/>
        </w:tabs>
        <w:spacing w:after="0" w:line="240" w:lineRule="auto"/>
        <w:ind w:left="1440" w:hanging="1440"/>
        <w:rPr>
          <w:rFonts w:ascii="Arial" w:hAnsi="Arial" w:cs="Arial"/>
          <w:color w:val="000000"/>
          <w:sz w:val="18"/>
          <w:szCs w:val="18"/>
        </w:rPr>
      </w:pPr>
      <w:r>
        <w:rPr>
          <w:rFonts w:ascii="Arial" w:hAnsi="Arial" w:cs="Arial"/>
          <w:color w:val="000000"/>
          <w:sz w:val="18"/>
          <w:szCs w:val="18"/>
        </w:rPr>
        <w:fldChar w:fldCharType="end"/>
      </w:r>
    </w:p>
    <w:sectPr w:rsidR="000A5B23" w:rsidSect="0099703C">
      <w:pgSz w:w="15840" w:h="12240" w:orient="landscape" w:code="1"/>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80398D"/>
    <w:multiLevelType w:val="hybridMultilevel"/>
    <w:tmpl w:val="75E2E1A6"/>
    <w:lvl w:ilvl="0" w:tplc="5404A5AA">
      <w:start w:val="1"/>
      <w:numFmt w:val="decimal"/>
      <w:lvlText w:val="(%1)"/>
      <w:lvlJc w:val="left"/>
      <w:pPr>
        <w:ind w:left="720" w:hanging="360"/>
      </w:pPr>
      <w:rPr>
        <w:rFonts w:hint="default"/>
        <w:color w:val="auto"/>
        <w:sz w:val="16"/>
        <w:szCs w:val="16"/>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1"/>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
  <w:docVars>
    <w:docVar w:name="REFMGR.InstantFormat" w:val="&lt;InstantFormat&gt;&lt;Enabled&gt;0&lt;/Enabled&gt;&lt;ScanUnformatted&gt;1&lt;/ScanUnformatted&gt;&lt;ScanChanges&gt;1&lt;/ScanChanges&gt;&lt;/InstantFormat&gt;"/>
    <w:docVar w:name="REFMGR.Layout" w:val="&lt;Layout&gt;&lt;StartingRefnum&gt;C:\Program Files\Reference Manager 11\Styles\PLoS.os&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AA_combined SCI stem cells&lt;/item&gt;&lt;/Libraries&gt;&lt;/Databases&gt;"/>
  </w:docVars>
  <w:rsids>
    <w:rsidRoot w:val="000A5B23"/>
    <w:rsid w:val="0000184B"/>
    <w:rsid w:val="00053A5F"/>
    <w:rsid w:val="000A5B23"/>
    <w:rsid w:val="001724CB"/>
    <w:rsid w:val="001C2290"/>
    <w:rsid w:val="003A6B6C"/>
    <w:rsid w:val="003E17AD"/>
    <w:rsid w:val="0048034F"/>
    <w:rsid w:val="006247B1"/>
    <w:rsid w:val="006D197A"/>
    <w:rsid w:val="006D57DF"/>
    <w:rsid w:val="008B61E0"/>
    <w:rsid w:val="008E1BE3"/>
    <w:rsid w:val="008E6A80"/>
    <w:rsid w:val="008F25BB"/>
    <w:rsid w:val="0090129D"/>
    <w:rsid w:val="00995081"/>
    <w:rsid w:val="0099703C"/>
    <w:rsid w:val="00A454C3"/>
    <w:rsid w:val="00B45FE0"/>
    <w:rsid w:val="00BC3B69"/>
    <w:rsid w:val="00CE2A56"/>
    <w:rsid w:val="00D33316"/>
    <w:rsid w:val="00D8719D"/>
    <w:rsid w:val="00DA796A"/>
    <w:rsid w:val="00DE0619"/>
    <w:rsid w:val="00E001E1"/>
    <w:rsid w:val="00ED50D1"/>
    <w:rsid w:val="00F67D2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03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54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54C3"/>
    <w:rPr>
      <w:rFonts w:ascii="Tahoma" w:hAnsi="Tahoma" w:cs="Tahoma"/>
      <w:sz w:val="16"/>
      <w:szCs w:val="16"/>
    </w:rPr>
  </w:style>
  <w:style w:type="paragraph" w:styleId="ListParagraph">
    <w:name w:val="List Paragraph"/>
    <w:basedOn w:val="Normal"/>
    <w:uiPriority w:val="34"/>
    <w:qFormat/>
    <w:rsid w:val="00053A5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80104</Words>
  <Characters>456596</Characters>
  <Application>Microsoft Office Word</Application>
  <DocSecurity>0</DocSecurity>
  <Lines>3804</Lines>
  <Paragraphs>107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5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Sena</dc:creator>
  <cp:lastModifiedBy>MACLEOD Malcolm</cp:lastModifiedBy>
  <cp:revision>2</cp:revision>
  <dcterms:created xsi:type="dcterms:W3CDTF">2013-10-25T08:35:00Z</dcterms:created>
  <dcterms:modified xsi:type="dcterms:W3CDTF">2013-10-25T08:35:00Z</dcterms:modified>
</cp:coreProperties>
</file>